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15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83"/>
        <w:gridCol w:w="2219"/>
        <w:gridCol w:w="1701"/>
        <w:gridCol w:w="993"/>
        <w:gridCol w:w="1417"/>
        <w:gridCol w:w="992"/>
        <w:gridCol w:w="851"/>
        <w:gridCol w:w="992"/>
        <w:gridCol w:w="851"/>
        <w:gridCol w:w="992"/>
        <w:gridCol w:w="992"/>
        <w:gridCol w:w="2215"/>
      </w:tblGrid>
      <w:tr w:rsidR="00D943C2" w:rsidRPr="00370485" w14:paraId="1E155E7A" w14:textId="77777777" w:rsidTr="00D943C2">
        <w:trPr>
          <w:cnfStyle w:val="100000000000" w:firstRow="1" w:lastRow="0" w:firstColumn="0" w:lastColumn="0" w:oddVBand="0" w:evenVBand="0" w:oddHBand="0"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15398" w:type="dxa"/>
            <w:gridSpan w:val="12"/>
            <w:tcBorders>
              <w:bottom w:val="single" w:sz="4" w:space="0" w:color="auto"/>
            </w:tcBorders>
          </w:tcPr>
          <w:p w14:paraId="48B6CE69" w14:textId="25AFCDB7" w:rsidR="00D943C2" w:rsidRPr="0009608B" w:rsidRDefault="00D943C2" w:rsidP="0009608B">
            <w:pPr>
              <w:spacing w:line="480" w:lineRule="auto"/>
              <w:jc w:val="center"/>
              <w:rPr>
                <w:rFonts w:ascii="Times New Roman" w:hAnsi="Times New Roman" w:cs="Times New Roman"/>
                <w:b w:val="0"/>
                <w:bCs w:val="0"/>
                <w:sz w:val="20"/>
                <w:szCs w:val="20"/>
                <w:lang w:val="en-US"/>
              </w:rPr>
            </w:pPr>
            <w:r>
              <w:rPr>
                <w:rFonts w:ascii="Times New Roman" w:hAnsi="Times New Roman" w:cs="Times New Roman"/>
                <w:sz w:val="20"/>
                <w:szCs w:val="20"/>
              </w:rPr>
              <w:t>Multimedia B</w:t>
            </w:r>
            <w:r w:rsidR="0009608B">
              <w:rPr>
                <w:rFonts w:ascii="Times New Roman" w:hAnsi="Times New Roman" w:cs="Times New Roman"/>
                <w:sz w:val="20"/>
                <w:szCs w:val="20"/>
              </w:rPr>
              <w:t xml:space="preserve"> - </w:t>
            </w:r>
            <w:r w:rsidR="0009608B" w:rsidRPr="00880657">
              <w:rPr>
                <w:rFonts w:ascii="Times New Roman" w:hAnsi="Times New Roman" w:cs="Times New Roman"/>
                <w:sz w:val="20"/>
                <w:szCs w:val="20"/>
                <w:lang w:val="en-US"/>
              </w:rPr>
              <w:t>A meta-analysis of hea</w:t>
            </w:r>
            <w:r w:rsidR="0009608B">
              <w:rPr>
                <w:rFonts w:ascii="Times New Roman" w:hAnsi="Times New Roman" w:cs="Times New Roman"/>
                <w:sz w:val="20"/>
                <w:szCs w:val="20"/>
                <w:lang w:val="en-US"/>
              </w:rPr>
              <w:t xml:space="preserve">lthy lifestyle </w:t>
            </w:r>
            <w:r w:rsidR="0009608B" w:rsidRPr="00880657">
              <w:rPr>
                <w:rFonts w:ascii="Times New Roman" w:hAnsi="Times New Roman" w:cs="Times New Roman"/>
                <w:sz w:val="20"/>
                <w:szCs w:val="20"/>
                <w:lang w:val="en-US"/>
              </w:rPr>
              <w:t xml:space="preserve">interventions addressing quality of life </w:t>
            </w:r>
            <w:r w:rsidR="0009608B">
              <w:rPr>
                <w:rFonts w:ascii="Times New Roman" w:hAnsi="Times New Roman" w:cs="Times New Roman"/>
                <w:sz w:val="20"/>
                <w:szCs w:val="20"/>
                <w:lang w:val="en-US"/>
              </w:rPr>
              <w:t>of</w:t>
            </w:r>
            <w:r w:rsidR="0009608B" w:rsidRPr="00880657">
              <w:rPr>
                <w:rFonts w:ascii="Times New Roman" w:hAnsi="Times New Roman" w:cs="Times New Roman"/>
                <w:sz w:val="20"/>
                <w:szCs w:val="20"/>
                <w:lang w:val="en-US"/>
              </w:rPr>
              <w:t xml:space="preserve"> cancer survivors</w:t>
            </w:r>
            <w:r w:rsidR="0009608B">
              <w:rPr>
                <w:rFonts w:ascii="Times New Roman" w:hAnsi="Times New Roman" w:cs="Times New Roman"/>
                <w:sz w:val="20"/>
                <w:szCs w:val="20"/>
                <w:lang w:val="en-US"/>
              </w:rPr>
              <w:t xml:space="preserve"> in the post treatment phase.</w:t>
            </w:r>
          </w:p>
          <w:p w14:paraId="30AD9099" w14:textId="77777777" w:rsidR="00231BC4" w:rsidRDefault="00231BC4" w:rsidP="00231BC4">
            <w:pPr>
              <w:rPr>
                <w:rFonts w:ascii="Times New Roman" w:hAnsi="Times New Roman" w:cs="Times New Roman"/>
                <w:b w:val="0"/>
                <w:bCs w:val="0"/>
                <w:sz w:val="20"/>
                <w:szCs w:val="20"/>
              </w:rPr>
            </w:pPr>
            <w:r>
              <w:rPr>
                <w:rFonts w:ascii="Times New Roman" w:hAnsi="Times New Roman" w:cs="Times New Roman"/>
                <w:sz w:val="20"/>
                <w:szCs w:val="20"/>
              </w:rPr>
              <w:t>Supplemen</w:t>
            </w:r>
            <w:r w:rsidR="00443ECC">
              <w:rPr>
                <w:rFonts w:ascii="Times New Roman" w:hAnsi="Times New Roman" w:cs="Times New Roman"/>
                <w:sz w:val="20"/>
                <w:szCs w:val="20"/>
              </w:rPr>
              <w:t>tary table</w:t>
            </w:r>
          </w:p>
          <w:p w14:paraId="33B5112C" w14:textId="77777777" w:rsidR="00443ECC" w:rsidRDefault="00443ECC" w:rsidP="00231BC4">
            <w:pPr>
              <w:rPr>
                <w:rFonts w:ascii="Times New Roman" w:hAnsi="Times New Roman" w:cs="Times New Roman"/>
                <w:sz w:val="20"/>
                <w:szCs w:val="20"/>
              </w:rPr>
            </w:pPr>
          </w:p>
          <w:p w14:paraId="46EAC98F" w14:textId="77777777" w:rsidR="0044622F" w:rsidRPr="00627A48" w:rsidRDefault="0044622F" w:rsidP="00231BC4">
            <w:pPr>
              <w:rPr>
                <w:rFonts w:ascii="Times New Roman" w:hAnsi="Times New Roman" w:cs="Times New Roman"/>
                <w:i/>
                <w:iCs/>
                <w:sz w:val="20"/>
                <w:szCs w:val="20"/>
              </w:rPr>
            </w:pPr>
            <w:r w:rsidRPr="00627A48">
              <w:rPr>
                <w:rFonts w:ascii="Times New Roman" w:hAnsi="Times New Roman" w:cs="Times New Roman"/>
                <w:b w:val="0"/>
                <w:bCs w:val="0"/>
                <w:i/>
                <w:iCs/>
                <w:sz w:val="20"/>
                <w:szCs w:val="20"/>
              </w:rPr>
              <w:t>Characteristics of included studies</w:t>
            </w:r>
          </w:p>
          <w:p w14:paraId="6681D6AB" w14:textId="165E9E47" w:rsidR="0044622F" w:rsidRPr="00443ECC" w:rsidRDefault="0044622F" w:rsidP="00231BC4">
            <w:pPr>
              <w:rPr>
                <w:rFonts w:ascii="Times New Roman" w:hAnsi="Times New Roman" w:cs="Times New Roman"/>
                <w:b w:val="0"/>
                <w:bCs w:val="0"/>
                <w:sz w:val="20"/>
                <w:szCs w:val="20"/>
              </w:rPr>
            </w:pPr>
          </w:p>
        </w:tc>
      </w:tr>
      <w:tr w:rsidR="00370485" w:rsidRPr="00370485" w14:paraId="066E8CA3" w14:textId="3BFAE496" w:rsidTr="4B4E2AFC">
        <w:trPr>
          <w:cnfStyle w:val="000000100000" w:firstRow="0" w:lastRow="0" w:firstColumn="0" w:lastColumn="0" w:oddVBand="0" w:evenVBand="0" w:oddHBand="1"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1183" w:type="dxa"/>
            <w:tcBorders>
              <w:top w:val="single" w:sz="4" w:space="0" w:color="auto"/>
              <w:bottom w:val="single" w:sz="4" w:space="0" w:color="auto"/>
            </w:tcBorders>
          </w:tcPr>
          <w:p w14:paraId="512A1AD4" w14:textId="22B8B034" w:rsidR="00370485" w:rsidRPr="00F228EA" w:rsidRDefault="00370485" w:rsidP="001845F5">
            <w:pPr>
              <w:rPr>
                <w:rFonts w:ascii="Times New Roman" w:hAnsi="Times New Roman" w:cs="Times New Roman"/>
                <w:b w:val="0"/>
                <w:bCs w:val="0"/>
                <w:sz w:val="20"/>
                <w:szCs w:val="20"/>
              </w:rPr>
            </w:pPr>
            <w:r w:rsidRPr="00F228EA">
              <w:rPr>
                <w:rFonts w:ascii="Times New Roman" w:hAnsi="Times New Roman" w:cs="Times New Roman"/>
                <w:b w:val="0"/>
                <w:bCs w:val="0"/>
                <w:sz w:val="20"/>
                <w:szCs w:val="20"/>
              </w:rPr>
              <w:t xml:space="preserve">Study </w:t>
            </w:r>
          </w:p>
        </w:tc>
        <w:tc>
          <w:tcPr>
            <w:tcW w:w="2219" w:type="dxa"/>
            <w:tcBorders>
              <w:top w:val="single" w:sz="4" w:space="0" w:color="auto"/>
              <w:bottom w:val="single" w:sz="4" w:space="0" w:color="auto"/>
            </w:tcBorders>
          </w:tcPr>
          <w:p w14:paraId="57540E9B" w14:textId="59A1B28A"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Population</w:t>
            </w:r>
          </w:p>
        </w:tc>
        <w:tc>
          <w:tcPr>
            <w:tcW w:w="1701" w:type="dxa"/>
            <w:tcBorders>
              <w:top w:val="single" w:sz="4" w:space="0" w:color="auto"/>
              <w:bottom w:val="single" w:sz="4" w:space="0" w:color="auto"/>
            </w:tcBorders>
          </w:tcPr>
          <w:p w14:paraId="3636F4AE" w14:textId="2C932028"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370485">
              <w:rPr>
                <w:rFonts w:ascii="Times New Roman" w:hAnsi="Times New Roman" w:cs="Times New Roman"/>
                <w:sz w:val="20"/>
                <w:szCs w:val="20"/>
              </w:rPr>
              <w:t>Intervention and control</w:t>
            </w:r>
          </w:p>
        </w:tc>
        <w:tc>
          <w:tcPr>
            <w:tcW w:w="993" w:type="dxa"/>
            <w:tcBorders>
              <w:top w:val="single" w:sz="4" w:space="0" w:color="auto"/>
              <w:bottom w:val="single" w:sz="4" w:space="0" w:color="auto"/>
            </w:tcBorders>
          </w:tcPr>
          <w:p w14:paraId="38E9023F" w14:textId="3EDBCC30"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 xml:space="preserve">Post-treatment </w:t>
            </w:r>
            <w:r w:rsidRPr="00370485">
              <w:rPr>
                <w:rFonts w:ascii="Times New Roman" w:hAnsi="Times New Roman" w:cs="Times New Roman"/>
                <w:i/>
                <w:iCs/>
                <w:sz w:val="20"/>
                <w:szCs w:val="20"/>
              </w:rPr>
              <w:t>N</w:t>
            </w:r>
            <w:r w:rsidRPr="00370485">
              <w:rPr>
                <w:rFonts w:ascii="Times New Roman" w:hAnsi="Times New Roman" w:cs="Times New Roman"/>
                <w:sz w:val="20"/>
                <w:szCs w:val="20"/>
              </w:rPr>
              <w:t xml:space="preserve"> </w:t>
            </w:r>
          </w:p>
        </w:tc>
        <w:tc>
          <w:tcPr>
            <w:tcW w:w="1417" w:type="dxa"/>
            <w:tcBorders>
              <w:top w:val="single" w:sz="4" w:space="0" w:color="auto"/>
              <w:bottom w:val="single" w:sz="4" w:space="0" w:color="auto"/>
            </w:tcBorders>
          </w:tcPr>
          <w:p w14:paraId="656C0F1A" w14:textId="649BF294"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Mode of delivery</w:t>
            </w:r>
          </w:p>
        </w:tc>
        <w:tc>
          <w:tcPr>
            <w:tcW w:w="992" w:type="dxa"/>
            <w:tcBorders>
              <w:top w:val="single" w:sz="4" w:space="0" w:color="auto"/>
              <w:bottom w:val="single" w:sz="4" w:space="0" w:color="auto"/>
            </w:tcBorders>
          </w:tcPr>
          <w:p w14:paraId="1E7CE889" w14:textId="3CB0B1C8"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Duration (weeks)</w:t>
            </w:r>
          </w:p>
        </w:tc>
        <w:tc>
          <w:tcPr>
            <w:tcW w:w="2694" w:type="dxa"/>
            <w:gridSpan w:val="3"/>
            <w:tcBorders>
              <w:top w:val="single" w:sz="4" w:space="0" w:color="auto"/>
              <w:bottom w:val="single" w:sz="4" w:space="0" w:color="auto"/>
            </w:tcBorders>
          </w:tcPr>
          <w:p w14:paraId="42AC6E73" w14:textId="77777777"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Intervention components</w:t>
            </w:r>
          </w:p>
        </w:tc>
        <w:tc>
          <w:tcPr>
            <w:tcW w:w="992" w:type="dxa"/>
            <w:tcBorders>
              <w:top w:val="single" w:sz="4" w:space="0" w:color="auto"/>
              <w:bottom w:val="single" w:sz="4" w:space="0" w:color="auto"/>
            </w:tcBorders>
          </w:tcPr>
          <w:p w14:paraId="08C4F16D" w14:textId="7C64936E"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QoL measure</w:t>
            </w:r>
          </w:p>
        </w:tc>
        <w:tc>
          <w:tcPr>
            <w:tcW w:w="992" w:type="dxa"/>
            <w:tcBorders>
              <w:top w:val="single" w:sz="4" w:space="0" w:color="auto"/>
              <w:bottom w:val="single" w:sz="4" w:space="0" w:color="auto"/>
            </w:tcBorders>
          </w:tcPr>
          <w:p w14:paraId="45E48F33" w14:textId="39A2FDB9" w:rsidR="00370485" w:rsidRPr="00370485" w:rsidRDefault="00370485"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QoL Life </w:t>
            </w:r>
            <w:r w:rsidR="00432422">
              <w:rPr>
                <w:rFonts w:ascii="Times New Roman" w:hAnsi="Times New Roman" w:cs="Times New Roman"/>
                <w:sz w:val="20"/>
                <w:szCs w:val="20"/>
              </w:rPr>
              <w:t xml:space="preserve">primary </w:t>
            </w:r>
            <w:r w:rsidRPr="00370485">
              <w:rPr>
                <w:rFonts w:ascii="Times New Roman" w:hAnsi="Times New Roman" w:cs="Times New Roman"/>
                <w:sz w:val="20"/>
                <w:szCs w:val="20"/>
              </w:rPr>
              <w:t>outcome?</w:t>
            </w:r>
          </w:p>
        </w:tc>
        <w:tc>
          <w:tcPr>
            <w:tcW w:w="2215" w:type="dxa"/>
            <w:tcBorders>
              <w:top w:val="single" w:sz="4" w:space="0" w:color="auto"/>
              <w:bottom w:val="single" w:sz="4" w:space="0" w:color="auto"/>
            </w:tcBorders>
          </w:tcPr>
          <w:p w14:paraId="232028B5" w14:textId="3B03A833" w:rsidR="00370485" w:rsidRPr="00370485" w:rsidRDefault="00D45DBD" w:rsidP="001845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QoL findings</w:t>
            </w:r>
          </w:p>
        </w:tc>
      </w:tr>
      <w:tr w:rsidR="000F25BE" w:rsidRPr="00370485" w14:paraId="4AA4B665" w14:textId="6FDCFE46" w:rsidTr="4B4E2AFC">
        <w:trPr>
          <w:trHeight w:val="790"/>
        </w:trPr>
        <w:tc>
          <w:tcPr>
            <w:cnfStyle w:val="001000000000" w:firstRow="0" w:lastRow="0" w:firstColumn="1" w:lastColumn="0" w:oddVBand="0" w:evenVBand="0" w:oddHBand="0" w:evenHBand="0" w:firstRowFirstColumn="0" w:firstRowLastColumn="0" w:lastRowFirstColumn="0" w:lastRowLastColumn="0"/>
            <w:tcW w:w="1183" w:type="dxa"/>
            <w:tcBorders>
              <w:top w:val="single" w:sz="4" w:space="0" w:color="auto"/>
            </w:tcBorders>
          </w:tcPr>
          <w:p w14:paraId="096501C7" w14:textId="77777777" w:rsidR="00370485" w:rsidRPr="00370485" w:rsidRDefault="00370485" w:rsidP="001845F5">
            <w:pPr>
              <w:rPr>
                <w:rFonts w:ascii="Times New Roman" w:hAnsi="Times New Roman" w:cs="Times New Roman"/>
                <w:sz w:val="20"/>
                <w:szCs w:val="20"/>
              </w:rPr>
            </w:pPr>
          </w:p>
        </w:tc>
        <w:tc>
          <w:tcPr>
            <w:tcW w:w="2219" w:type="dxa"/>
            <w:tcBorders>
              <w:top w:val="single" w:sz="4" w:space="0" w:color="auto"/>
            </w:tcBorders>
          </w:tcPr>
          <w:p w14:paraId="0301DA02" w14:textId="77777777"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701" w:type="dxa"/>
            <w:tcBorders>
              <w:top w:val="single" w:sz="4" w:space="0" w:color="auto"/>
            </w:tcBorders>
          </w:tcPr>
          <w:p w14:paraId="7C54363C" w14:textId="77777777"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3" w:type="dxa"/>
            <w:tcBorders>
              <w:top w:val="single" w:sz="4" w:space="0" w:color="auto"/>
            </w:tcBorders>
          </w:tcPr>
          <w:p w14:paraId="043B2346" w14:textId="7080128A"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417" w:type="dxa"/>
            <w:tcBorders>
              <w:top w:val="single" w:sz="4" w:space="0" w:color="auto"/>
            </w:tcBorders>
          </w:tcPr>
          <w:p w14:paraId="3A87A558" w14:textId="77777777"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2" w:type="dxa"/>
            <w:tcBorders>
              <w:top w:val="single" w:sz="4" w:space="0" w:color="auto"/>
            </w:tcBorders>
          </w:tcPr>
          <w:p w14:paraId="00DF00CE" w14:textId="77777777"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851" w:type="dxa"/>
            <w:tcBorders>
              <w:top w:val="single" w:sz="4" w:space="0" w:color="auto"/>
            </w:tcBorders>
          </w:tcPr>
          <w:p w14:paraId="062E9E87" w14:textId="1B3EA916" w:rsidR="00370485" w:rsidRPr="006D4C73"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73">
              <w:rPr>
                <w:rFonts w:ascii="Times New Roman" w:hAnsi="Times New Roman" w:cs="Times New Roman"/>
                <w:sz w:val="20"/>
                <w:szCs w:val="20"/>
              </w:rPr>
              <w:t>Physical Activity</w:t>
            </w:r>
          </w:p>
        </w:tc>
        <w:tc>
          <w:tcPr>
            <w:tcW w:w="992" w:type="dxa"/>
            <w:tcBorders>
              <w:top w:val="single" w:sz="4" w:space="0" w:color="auto"/>
            </w:tcBorders>
          </w:tcPr>
          <w:p w14:paraId="125A2EF5" w14:textId="2A156EE9" w:rsidR="00370485" w:rsidRPr="006D4C73"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73">
              <w:rPr>
                <w:rFonts w:ascii="Times New Roman" w:hAnsi="Times New Roman" w:cs="Times New Roman"/>
                <w:sz w:val="20"/>
                <w:szCs w:val="20"/>
              </w:rPr>
              <w:t>Nutrition</w:t>
            </w:r>
          </w:p>
        </w:tc>
        <w:tc>
          <w:tcPr>
            <w:tcW w:w="851" w:type="dxa"/>
            <w:tcBorders>
              <w:top w:val="single" w:sz="4" w:space="0" w:color="auto"/>
            </w:tcBorders>
          </w:tcPr>
          <w:p w14:paraId="7B6E5AE1" w14:textId="2FCA5DE8" w:rsidR="00370485" w:rsidRPr="006D4C73"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73">
              <w:rPr>
                <w:rFonts w:ascii="Times New Roman" w:hAnsi="Times New Roman" w:cs="Times New Roman"/>
                <w:sz w:val="20"/>
                <w:szCs w:val="20"/>
              </w:rPr>
              <w:t>Mental Health</w:t>
            </w:r>
          </w:p>
        </w:tc>
        <w:tc>
          <w:tcPr>
            <w:tcW w:w="992" w:type="dxa"/>
            <w:tcBorders>
              <w:top w:val="single" w:sz="4" w:space="0" w:color="auto"/>
            </w:tcBorders>
          </w:tcPr>
          <w:p w14:paraId="458463A8" w14:textId="544BCFC3"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2" w:type="dxa"/>
            <w:tcBorders>
              <w:top w:val="single" w:sz="4" w:space="0" w:color="auto"/>
            </w:tcBorders>
          </w:tcPr>
          <w:p w14:paraId="1965C5DE" w14:textId="77777777"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215" w:type="dxa"/>
            <w:tcBorders>
              <w:top w:val="single" w:sz="4" w:space="0" w:color="auto"/>
            </w:tcBorders>
          </w:tcPr>
          <w:p w14:paraId="0C13A3F1" w14:textId="2F490010" w:rsidR="00370485" w:rsidRPr="00370485" w:rsidRDefault="00370485" w:rsidP="001845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0F25BE" w:rsidRPr="00370485" w14:paraId="04CA3AE2" w14:textId="66D417FE" w:rsidTr="4B4E2AFC">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183" w:type="dxa"/>
          </w:tcPr>
          <w:p w14:paraId="3A059374" w14:textId="74C7CCDB" w:rsidR="00370485" w:rsidRPr="0095708B" w:rsidRDefault="00370485" w:rsidP="00FA5CB7">
            <w:pPr>
              <w:rPr>
                <w:rFonts w:ascii="Times New Roman" w:hAnsi="Times New Roman" w:cs="Times New Roman"/>
                <w:sz w:val="20"/>
                <w:szCs w:val="20"/>
              </w:rPr>
            </w:pPr>
            <w:r w:rsidRPr="0095708B">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Adams&lt;/Author&gt;&lt;Year&gt;2018&lt;/Year&gt;&lt;RecNum&gt;43&lt;/RecNum&gt;&lt;DisplayText&gt;Adams et al. (2018)&lt;/DisplayText&gt;&lt;record&gt;&lt;rec-number&gt;43&lt;/rec-number&gt;&lt;foreign-keys&gt;&lt;key app="EN" db-id="xprx90pduzfrr0er5evv0sendwdp25vdr95d" timestamp="1683094478"&gt;43&lt;/key&gt;&lt;/foreign-keys&gt;&lt;ref-type name="Journal Article"&gt;17&lt;/ref-type&gt;&lt;contributors&gt;&lt;authors&gt;&lt;author&gt;Adams, Scott C.&lt;/author&gt;&lt;author&gt;DeLorey, Darren S.&lt;/author&gt;&lt;author&gt;Davenport, Margie H.&lt;/author&gt;&lt;author&gt;Fairey, Adrian S.&lt;/author&gt;&lt;author&gt;North, Scott&lt;/author&gt;&lt;author&gt;Courneya, Kerry S.&lt;/author&gt;&lt;/authors&gt;&lt;/contributors&gt;&lt;titles&gt;&lt;title&gt;Effects of high-intensity interval training on fatigue and quality of life in testicular cancer survivors&lt;/title&gt;&lt;secondary-title&gt;British journal of cancer&lt;/secondary-title&gt;&lt;/titles&gt;&lt;periodical&gt;&lt;full-title&gt;British journal of cancer&lt;/full-title&gt;&lt;/periodical&gt;&lt;pages&gt;1313-1321&lt;/pages&gt;&lt;volume&gt;118&lt;/volume&gt;&lt;number&gt;10&lt;/number&gt;&lt;dates&gt;&lt;year&gt;2018&lt;/year&gt;&lt;/dates&gt;&lt;pub-location&gt;England&lt;/pub-location&gt;&lt;urls&gt;&lt;related-urls&gt;&lt;url&gt;https://www.ncbi.nlm.nih.gov/pmc/articles/PMC5959855/pdf/41416_2018_Article_44.pdf&lt;/url&gt;&lt;url&gt;https://www.nature.com/articles/s41416-018-0044-7.pdf&lt;/url&gt;&lt;/related-urls&gt;&lt;/urls&gt;&lt;electronic-resource-num&gt;https://dx.doi.org/10.1038/s41416-018-0044-7&lt;/electronic-resource-num&gt;&lt;/record&gt;&lt;/Cite&gt;&lt;/EndNote&gt;</w:instrText>
            </w:r>
            <w:r w:rsidRPr="0095708B">
              <w:rPr>
                <w:rFonts w:ascii="Times New Roman" w:hAnsi="Times New Roman" w:cs="Times New Roman"/>
                <w:sz w:val="20"/>
                <w:szCs w:val="20"/>
              </w:rPr>
              <w:fldChar w:fldCharType="separate"/>
            </w:r>
            <w:r w:rsidRPr="0095708B">
              <w:rPr>
                <w:rFonts w:ascii="Times New Roman" w:hAnsi="Times New Roman" w:cs="Times New Roman"/>
                <w:noProof/>
                <w:sz w:val="20"/>
                <w:szCs w:val="20"/>
              </w:rPr>
              <w:t>Adams et al. (2018)</w:t>
            </w:r>
            <w:r w:rsidRPr="0095708B">
              <w:rPr>
                <w:rFonts w:ascii="Times New Roman" w:hAnsi="Times New Roman" w:cs="Times New Roman"/>
                <w:sz w:val="20"/>
                <w:szCs w:val="20"/>
              </w:rPr>
              <w:fldChar w:fldCharType="end"/>
            </w:r>
          </w:p>
        </w:tc>
        <w:tc>
          <w:tcPr>
            <w:tcW w:w="2219" w:type="dxa"/>
          </w:tcPr>
          <w:p w14:paraId="5F61FDD6" w14:textId="24E584DC" w:rsidR="00370485" w:rsidRPr="00370485" w:rsidRDefault="00370485" w:rsidP="00816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Testicular</w:t>
            </w:r>
          </w:p>
          <w:p w14:paraId="4D53D7E1" w14:textId="74B6F425" w:rsidR="00370485" w:rsidRPr="00370485" w:rsidRDefault="00370485" w:rsidP="00816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3.7</w:t>
            </w:r>
          </w:p>
          <w:p w14:paraId="248DA41D" w14:textId="5487319A" w:rsidR="00370485" w:rsidRPr="00370485" w:rsidRDefault="00370485" w:rsidP="00816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96</w:t>
            </w:r>
          </w:p>
          <w:p w14:paraId="24F24DAD" w14:textId="77777777" w:rsidR="00370485" w:rsidRPr="00370485" w:rsidRDefault="00370485" w:rsidP="00816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p w14:paraId="02F6AAA0" w14:textId="56B97CB7" w:rsidR="00370485" w:rsidRPr="00370485" w:rsidRDefault="00370485" w:rsidP="00816E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701" w:type="dxa"/>
          </w:tcPr>
          <w:p w14:paraId="02FC6C8D" w14:textId="08EC1FDD" w:rsidR="00370485" w:rsidRPr="00370485" w:rsidRDefault="00370485" w:rsidP="00E271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High Intensity Interval Training</w:t>
            </w:r>
            <w:r w:rsidR="00192FED">
              <w:rPr>
                <w:rFonts w:ascii="Times New Roman" w:hAnsi="Times New Roman" w:cs="Times New Roman"/>
                <w:sz w:val="20"/>
                <w:szCs w:val="20"/>
              </w:rPr>
              <w:t xml:space="preserve"> (HITT)</w:t>
            </w:r>
          </w:p>
          <w:p w14:paraId="4BFC7BAA" w14:textId="5CF5FC47" w:rsidR="00370485" w:rsidRPr="00370485" w:rsidRDefault="00370485" w:rsidP="00E271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C: Usual care</w:t>
            </w:r>
          </w:p>
        </w:tc>
        <w:tc>
          <w:tcPr>
            <w:tcW w:w="993" w:type="dxa"/>
          </w:tcPr>
          <w:p w14:paraId="6A9EAEE1" w14:textId="7EB390EC" w:rsidR="00370485" w:rsidRPr="00370485" w:rsidRDefault="00370485" w:rsidP="00D441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9</w:t>
            </w:r>
          </w:p>
          <w:p w14:paraId="302103CD" w14:textId="26863A61" w:rsidR="00370485" w:rsidRPr="00370485" w:rsidRDefault="00370485" w:rsidP="00D441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Times New Roman" w:hAnsi="Times New Roman" w:cs="Times New Roman"/>
                <w:sz w:val="20"/>
                <w:szCs w:val="20"/>
              </w:rPr>
              <w:t>C:13</w:t>
            </w:r>
          </w:p>
        </w:tc>
        <w:tc>
          <w:tcPr>
            <w:tcW w:w="1417" w:type="dxa"/>
          </w:tcPr>
          <w:p w14:paraId="7D9B8E2F" w14:textId="43356D8C"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53AAA28D" w14:textId="08CFDD6B"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542AD044" w14:textId="3DF95184"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70485">
              <w:rPr>
                <w:rFonts w:ascii="Wingdings" w:eastAsia="Wingdings" w:hAnsi="Wingdings" w:cs="Wingdings"/>
                <w:sz w:val="20"/>
                <w:szCs w:val="20"/>
              </w:rPr>
              <w:t>ü</w:t>
            </w:r>
          </w:p>
        </w:tc>
        <w:tc>
          <w:tcPr>
            <w:tcW w:w="992" w:type="dxa"/>
          </w:tcPr>
          <w:p w14:paraId="0984A0C4" w14:textId="77777777"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851" w:type="dxa"/>
          </w:tcPr>
          <w:p w14:paraId="40182D6F" w14:textId="77777777"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92" w:type="dxa"/>
          </w:tcPr>
          <w:p w14:paraId="7E601A53" w14:textId="77777777" w:rsidR="00370485" w:rsidRPr="00370485" w:rsidRDefault="00370485" w:rsidP="00BA50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p w14:paraId="7A93D7EF" w14:textId="77777777"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92" w:type="dxa"/>
          </w:tcPr>
          <w:p w14:paraId="14CFD926" w14:textId="6DC9BE5D" w:rsidR="00370485" w:rsidRPr="00370485" w:rsidRDefault="00370485" w:rsidP="00FA5CB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2894E1E" w14:textId="73B0B2EE" w:rsidR="007B5892" w:rsidRDefault="007B5892" w:rsidP="007B58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1B7706">
              <w:rPr>
                <w:rFonts w:ascii="Times New Roman" w:hAnsi="Times New Roman" w:cs="Times New Roman"/>
                <w:sz w:val="20"/>
                <w:szCs w:val="20"/>
              </w:rPr>
              <w:t>N/A</w:t>
            </w:r>
          </w:p>
          <w:p w14:paraId="5886B33B" w14:textId="77777777" w:rsidR="007B5892" w:rsidRDefault="007B5892" w:rsidP="007B58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S</w:t>
            </w:r>
          </w:p>
          <w:p w14:paraId="1308A785" w14:textId="328A239A" w:rsidR="00EA386C" w:rsidRDefault="00005183"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sidRPr="006850A7">
              <w:rPr>
                <w:rFonts w:ascii="Times New Roman" w:hAnsi="Times New Roman" w:cs="Times New Roman"/>
                <w:sz w:val="20"/>
                <w:szCs w:val="20"/>
              </w:rPr>
              <w:t>NS</w:t>
            </w:r>
          </w:p>
          <w:p w14:paraId="4296D293" w14:textId="38F6AACA" w:rsidR="007B5892" w:rsidRDefault="007B5892" w:rsidP="007B589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sidRPr="007B5892">
              <w:rPr>
                <w:rFonts w:ascii="Times New Roman" w:hAnsi="Times New Roman" w:cs="Times New Roman"/>
                <w:sz w:val="20"/>
                <w:szCs w:val="20"/>
              </w:rPr>
              <w:t>I&gt;C</w:t>
            </w:r>
          </w:p>
          <w:p w14:paraId="71A956DE" w14:textId="6E4B189A" w:rsidR="000F25BE" w:rsidRPr="00370485" w:rsidRDefault="000F25BE"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7F20E8EA" w14:textId="2D0A5D18" w:rsidTr="4B4E2AFC">
        <w:trPr>
          <w:trHeight w:val="790"/>
        </w:trPr>
        <w:tc>
          <w:tcPr>
            <w:cnfStyle w:val="001000000000" w:firstRow="0" w:lastRow="0" w:firstColumn="1" w:lastColumn="0" w:oddVBand="0" w:evenVBand="0" w:oddHBand="0" w:evenHBand="0" w:firstRowFirstColumn="0" w:firstRowLastColumn="0" w:lastRowFirstColumn="0" w:lastRowLastColumn="0"/>
            <w:tcW w:w="1183" w:type="dxa"/>
          </w:tcPr>
          <w:p w14:paraId="31C8A6B8" w14:textId="18F6CF58" w:rsidR="00370485" w:rsidRPr="0095708B" w:rsidRDefault="00370485" w:rsidP="00FA5CB7">
            <w:pPr>
              <w:rPr>
                <w:rFonts w:ascii="Times New Roman" w:hAnsi="Times New Roman" w:cs="Times New Roman"/>
                <w:sz w:val="20"/>
                <w:szCs w:val="20"/>
              </w:rPr>
            </w:pPr>
            <w:r w:rsidRPr="0095708B">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Alibhai&lt;/Author&gt;&lt;Year&gt;2014&lt;/Year&gt;&lt;RecNum&gt;20&lt;/RecNum&gt;&lt;DisplayText&gt;Alibhai et al. (2014)&lt;/DisplayText&gt;&lt;record&gt;&lt;rec-number&gt;20&lt;/rec-number&gt;&lt;foreign-keys&gt;&lt;key app="EN" db-id="xprx90pduzfrr0er5evv0sendwdp25vdr95d" timestamp="1683094478"&gt;20&lt;/key&gt;&lt;/foreign-keys&gt;&lt;ref-type name="Journal Article"&gt;17&lt;/ref-type&gt;&lt;contributors&gt;&lt;authors&gt;&lt;author&gt;Alibhai, Shabbir M. H.&lt;/author&gt;&lt;author&gt;O&amp;apos;Neill, Sara&lt;/author&gt;&lt;author&gt;Fisher-Schlombs, Karla&lt;/author&gt;&lt;author&gt;Breunis, Henriette&lt;/author&gt;&lt;author&gt;Timilshina, Narhari&lt;/author&gt;&lt;author&gt;Brandwein, Joseph M.&lt;/author&gt;&lt;author&gt;Minden, Mark D.&lt;/author&gt;&lt;author&gt;Tomlinson, George A.&lt;/author&gt;&lt;author&gt;Culos-Reed, S. Nicole&lt;/author&gt;&lt;/authors&gt;&lt;/contributors&gt;&lt;titles&gt;&lt;title&gt;A pilot phase II RCT of a home-based exercise intervention for survivors of AML&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881-9&lt;/pages&gt;&lt;volume&gt;22&lt;/volume&gt;&lt;number&gt;4&lt;/number&gt;&lt;dates&gt;&lt;year&gt;2014&lt;/year&gt;&lt;/dates&gt;&lt;pub-location&gt;Germany&lt;/pub-location&gt;&lt;urls&gt;&lt;related-urls&gt;&lt;url&gt;https://link.springer.com/article/10.1007/s00520-013-2044-8&lt;/url&gt;&lt;url&gt;https://link.springer.com/content/pdf/10.1007/s00520-013-2044-8.pdf&lt;/url&gt;&lt;/related-urls&gt;&lt;/urls&gt;&lt;electronic-resource-num&gt;https://dx.doi.org/10.1007/s00520-013-2044-8&lt;/electronic-resource-num&gt;&lt;/record&gt;&lt;/Cite&gt;&lt;/EndNote&gt;</w:instrText>
            </w:r>
            <w:r w:rsidRPr="0095708B">
              <w:rPr>
                <w:rFonts w:ascii="Times New Roman" w:hAnsi="Times New Roman" w:cs="Times New Roman"/>
                <w:sz w:val="20"/>
                <w:szCs w:val="20"/>
              </w:rPr>
              <w:fldChar w:fldCharType="separate"/>
            </w:r>
            <w:r w:rsidRPr="0095708B">
              <w:rPr>
                <w:rFonts w:ascii="Times New Roman" w:hAnsi="Times New Roman" w:cs="Times New Roman"/>
                <w:noProof/>
                <w:sz w:val="20"/>
                <w:szCs w:val="20"/>
              </w:rPr>
              <w:t>Alibhai et al. (2014)</w:t>
            </w:r>
            <w:r w:rsidRPr="0095708B">
              <w:rPr>
                <w:rFonts w:ascii="Times New Roman" w:hAnsi="Times New Roman" w:cs="Times New Roman"/>
                <w:sz w:val="20"/>
                <w:szCs w:val="20"/>
              </w:rPr>
              <w:fldChar w:fldCharType="end"/>
            </w:r>
          </w:p>
        </w:tc>
        <w:tc>
          <w:tcPr>
            <w:tcW w:w="2219" w:type="dxa"/>
          </w:tcPr>
          <w:p w14:paraId="04D46C18" w14:textId="195027BE" w:rsidR="00370485" w:rsidRPr="00370485" w:rsidRDefault="00370485" w:rsidP="00164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Acute myeloid leukemia</w:t>
            </w:r>
          </w:p>
          <w:p w14:paraId="64438439" w14:textId="2FA5D5F5" w:rsidR="00370485" w:rsidRPr="00370485" w:rsidRDefault="00370485" w:rsidP="00164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1</w:t>
            </w:r>
          </w:p>
          <w:p w14:paraId="0D346A31" w14:textId="3E63DDFD" w:rsidR="00370485" w:rsidRPr="00370485" w:rsidRDefault="00370485" w:rsidP="00164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23.4</w:t>
            </w:r>
          </w:p>
          <w:p w14:paraId="0EFE140A" w14:textId="77777777" w:rsidR="00370485" w:rsidRPr="00370485" w:rsidRDefault="00370485" w:rsidP="00164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55.3% female</w:t>
            </w:r>
          </w:p>
          <w:p w14:paraId="79B0A8D9" w14:textId="7E9AAD7A" w:rsidR="00370485" w:rsidRPr="00370485" w:rsidRDefault="00370485" w:rsidP="00164B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2245E79" w14:textId="2B9458EB" w:rsidR="00370485" w:rsidRPr="00370485" w:rsidRDefault="00370485" w:rsidP="00FD4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094A7C07" w14:textId="0395A86C" w:rsidR="00370485" w:rsidRPr="00370485" w:rsidRDefault="00370485" w:rsidP="00FD45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0F9414F4" w14:textId="0E7D9238" w:rsidR="00370485" w:rsidRPr="00370485" w:rsidRDefault="00370485" w:rsidP="008413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9</w:t>
            </w:r>
          </w:p>
          <w:p w14:paraId="0984E14D" w14:textId="195EA768" w:rsidR="00370485" w:rsidRPr="00370485" w:rsidRDefault="00370485" w:rsidP="008413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7</w:t>
            </w:r>
          </w:p>
        </w:tc>
        <w:tc>
          <w:tcPr>
            <w:tcW w:w="1417" w:type="dxa"/>
          </w:tcPr>
          <w:p w14:paraId="49C408C2" w14:textId="60FD49C3"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9E0C634" w14:textId="401CDC6F"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p w14:paraId="0090E6C1" w14:textId="7003B918" w:rsidR="00370485" w:rsidRPr="00370485" w:rsidRDefault="00370485" w:rsidP="008413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51F11948" w14:textId="27C0B4D8"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963CE94" w14:textId="77777777"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4F8C686" w14:textId="77777777"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B26D288" w14:textId="77777777" w:rsidR="00370485" w:rsidRPr="00370485" w:rsidRDefault="00370485" w:rsidP="000B68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06E4FCD1" w14:textId="77777777"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9C39467" w14:textId="61AED564"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FE6C670" w14:textId="699C1421" w:rsidR="008F542F" w:rsidRPr="008F542F" w:rsidRDefault="008F542F" w:rsidP="00B36D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22C15C8B" w14:textId="5AE009DA" w:rsidR="00B36D1D" w:rsidRDefault="00B36D1D" w:rsidP="00B36D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6F080846" w14:textId="0216646F" w:rsidR="00B36D1D" w:rsidRDefault="00B36D1D" w:rsidP="00B36D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S</w:t>
            </w:r>
          </w:p>
          <w:p w14:paraId="487CACA6" w14:textId="12429540" w:rsidR="00EA386C" w:rsidRDefault="00005183"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sidRPr="006850A7">
              <w:rPr>
                <w:rFonts w:ascii="Times New Roman" w:hAnsi="Times New Roman" w:cs="Times New Roman"/>
                <w:sz w:val="20"/>
                <w:szCs w:val="20"/>
              </w:rPr>
              <w:t>NS</w:t>
            </w:r>
          </w:p>
          <w:p w14:paraId="22326615" w14:textId="3CD9942D" w:rsidR="00B36D1D" w:rsidRDefault="00B36D1D" w:rsidP="00B36D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r w:rsidR="00C66194">
              <w:rPr>
                <w:rFonts w:ascii="Times New Roman" w:hAnsi="Times New Roman" w:cs="Times New Roman"/>
                <w:sz w:val="20"/>
                <w:szCs w:val="20"/>
              </w:rPr>
              <w:t xml:space="preserve"> </w:t>
            </w:r>
          </w:p>
          <w:p w14:paraId="01A232B8" w14:textId="69525A02" w:rsidR="00BE1925" w:rsidRPr="00370485" w:rsidRDefault="00BE1925"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74658A44" w14:textId="629030EE" w:rsidTr="4B4E2AFC">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183" w:type="dxa"/>
          </w:tcPr>
          <w:p w14:paraId="33C593E8" w14:textId="0EFB4DBE" w:rsidR="00370485" w:rsidRPr="00370485" w:rsidRDefault="00370485" w:rsidP="008349C1">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ail&lt;/Author&gt;&lt;Year&gt;2018&lt;/Year&gt;&lt;RecNum&gt;50&lt;/RecNum&gt;&lt;DisplayText&gt;Bail et al. (2018)&lt;/DisplayText&gt;&lt;record&gt;&lt;rec-number&gt;50&lt;/rec-number&gt;&lt;foreign-keys&gt;&lt;key app="EN" db-id="xprx90pduzfrr0er5evv0sendwdp25vdr95d" timestamp="1683094478"&gt;50&lt;/key&gt;&lt;/foreign-keys&gt;&lt;ref-type name="Journal Article"&gt;17&lt;/ref-type&gt;&lt;contributors&gt;&lt;authors&gt;&lt;author&gt;Bail, Jennifer R.&lt;/author&gt;&lt;author&gt;Fruge, Andrew D.&lt;/author&gt;&lt;author&gt;Cases, Mallory G.&lt;/author&gt;&lt;author&gt;De Los Santos, Jennifer F.&lt;/author&gt;&lt;author&gt;Locher, Julie L.&lt;/author&gt;&lt;author&gt;Smith, Kerry P.&lt;/author&gt;&lt;author&gt;Cantor, Alan B.&lt;/author&gt;&lt;author&gt;Cohen, Harvey J.&lt;/author&gt;&lt;author&gt;Demark-Wahnefried, Wendy&lt;/author&gt;&lt;/authors&gt;&lt;/contributors&gt;&lt;titles&gt;&lt;title&gt;A home-based mentored vegetable gardening intervention demonstrates feasibility and improvements in physical activity and performance among breast cancer survivors&lt;/title&gt;&lt;secondary-title&gt;Cancer&lt;/secondary-title&gt;&lt;/titles&gt;&lt;periodical&gt;&lt;full-title&gt;Cancer&lt;/full-title&gt;&lt;/periodical&gt;&lt;pages&gt;3427-3435&lt;/pages&gt;&lt;volume&gt;124&lt;/volume&gt;&lt;number&gt;16&lt;/number&gt;&lt;dates&gt;&lt;year&gt;2018&lt;/year&gt;&lt;/dates&gt;&lt;pub-location&gt;United States&lt;/pub-location&gt;&lt;urls&gt;&lt;related-urls&gt;&lt;url&gt;https://acsjournals.onlinelibrary.wiley.com/doi/pdfdirect/10.1002/cncr.31559?download=true&lt;/url&gt;&lt;url&gt;https://www.ncbi.nlm.nih.gov/pmc/articles/PMC6108896/pdf/nihms964962.pdf&lt;/url&gt;&lt;/related-urls&gt;&lt;/urls&gt;&lt;electronic-resource-num&gt;https://dx.doi.org/10.1002/cncr.3155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ail et al. (2018)</w:t>
            </w:r>
            <w:r w:rsidRPr="00370485">
              <w:rPr>
                <w:rFonts w:ascii="Times New Roman" w:hAnsi="Times New Roman" w:cs="Times New Roman"/>
                <w:sz w:val="20"/>
                <w:szCs w:val="20"/>
              </w:rPr>
              <w:fldChar w:fldCharType="end"/>
            </w:r>
          </w:p>
        </w:tc>
        <w:tc>
          <w:tcPr>
            <w:tcW w:w="2219" w:type="dxa"/>
          </w:tcPr>
          <w:p w14:paraId="69DFE7BF" w14:textId="6BA39BA0"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4DCA7FF3" w14:textId="746FCD16"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0.5</w:t>
            </w:r>
          </w:p>
          <w:p w14:paraId="6C9B66E4" w14:textId="21C89ABA"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64.8</w:t>
            </w:r>
          </w:p>
          <w:p w14:paraId="519738A3" w14:textId="77777777"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DC7E760" w14:textId="44537AB5"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452BEA5D" w14:textId="1CACBD38"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Gardening</w:t>
            </w:r>
          </w:p>
          <w:p w14:paraId="39041B47" w14:textId="29B25DDE"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5D963D4" w14:textId="77777777"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9</w:t>
            </w:r>
          </w:p>
          <w:p w14:paraId="6D973E9E" w14:textId="3FD7A01F"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7</w:t>
            </w:r>
          </w:p>
        </w:tc>
        <w:tc>
          <w:tcPr>
            <w:tcW w:w="1417" w:type="dxa"/>
          </w:tcPr>
          <w:p w14:paraId="5E4A2CB5" w14:textId="444F5070"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 and print</w:t>
            </w:r>
          </w:p>
        </w:tc>
        <w:tc>
          <w:tcPr>
            <w:tcW w:w="992" w:type="dxa"/>
          </w:tcPr>
          <w:p w14:paraId="52E65238" w14:textId="68BBC09B"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p w14:paraId="5EA1F897" w14:textId="4E66A575"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06CA94B9" w14:textId="72CB79F6"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4B824D9" w14:textId="0312B50E"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476A4FAE" w14:textId="77777777"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47F9E8D" w14:textId="698CA95D"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3EF266FB" w14:textId="47AAF096" w:rsidR="00370485" w:rsidRPr="00370485" w:rsidRDefault="00370485" w:rsidP="008349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115B9FE" w14:textId="49B8D12B" w:rsidR="00CE4593" w:rsidRDefault="00CE4593" w:rsidP="00CE45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w:t>
            </w:r>
            <w:r w:rsidR="001B7706">
              <w:rPr>
                <w:rFonts w:ascii="Times New Roman" w:hAnsi="Times New Roman" w:cs="Times New Roman"/>
                <w:sz w:val="20"/>
                <w:szCs w:val="20"/>
              </w:rPr>
              <w:t>/A</w:t>
            </w:r>
            <w:r>
              <w:rPr>
                <w:rFonts w:ascii="Times New Roman" w:hAnsi="Times New Roman" w:cs="Times New Roman"/>
                <w:b/>
                <w:bCs/>
                <w:sz w:val="20"/>
                <w:szCs w:val="20"/>
              </w:rPr>
              <w:t xml:space="preserve"> </w:t>
            </w:r>
          </w:p>
          <w:p w14:paraId="698D3E5B" w14:textId="77777777" w:rsidR="00CE4593" w:rsidRDefault="00CE4593" w:rsidP="00CE45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S</w:t>
            </w:r>
          </w:p>
          <w:p w14:paraId="3E93E449" w14:textId="690A2150" w:rsidR="00EA386C" w:rsidRDefault="00005183"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sidRPr="006850A7">
              <w:rPr>
                <w:rFonts w:ascii="Times New Roman" w:hAnsi="Times New Roman" w:cs="Times New Roman"/>
                <w:sz w:val="20"/>
                <w:szCs w:val="20"/>
              </w:rPr>
              <w:t>NS</w:t>
            </w:r>
          </w:p>
          <w:p w14:paraId="6A9E1747" w14:textId="77777777" w:rsidR="00CE4593" w:rsidRDefault="00CE4593" w:rsidP="00CE45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50B1FE1D" w14:textId="3413AE44" w:rsidR="00464B26" w:rsidRPr="00370485" w:rsidRDefault="00464B26"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6BC6EEE1" w14:textId="180733AB" w:rsidTr="4B4E2AFC">
        <w:trPr>
          <w:trHeight w:val="790"/>
        </w:trPr>
        <w:tc>
          <w:tcPr>
            <w:cnfStyle w:val="001000000000" w:firstRow="0" w:lastRow="0" w:firstColumn="1" w:lastColumn="0" w:oddVBand="0" w:evenVBand="0" w:oddHBand="0" w:evenHBand="0" w:firstRowFirstColumn="0" w:firstRowLastColumn="0" w:lastRowFirstColumn="0" w:lastRowLastColumn="0"/>
            <w:tcW w:w="1183" w:type="dxa"/>
          </w:tcPr>
          <w:p w14:paraId="4D8E9123" w14:textId="34730640" w:rsidR="00370485" w:rsidRPr="00370485" w:rsidRDefault="00370485" w:rsidP="00FA5CB7">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Baruth&lt;/Author&gt;&lt;Year&gt;2015&lt;/Year&gt;&lt;RecNum&gt;33&lt;/RecNum&gt;&lt;DisplayText&gt;Baruth et al. (2015)&lt;/DisplayText&gt;&lt;record&gt;&lt;rec-number&gt;33&lt;/rec-number&gt;&lt;foreign-keys&gt;&lt;key app="EN" db-id="xprx90pduzfrr0er5evv0sendwdp25vdr95d" timestamp="1683094478"&gt;33&lt;/key&gt;&lt;/foreign-keys&gt;&lt;ref-type name="Journal Article"&gt;17&lt;/ref-type&gt;&lt;contributors&gt;&lt;authors&gt;&lt;author&gt;Baruth, Meghan&lt;/author&gt;&lt;author&gt;Wilcox, Sara&lt;/author&gt;&lt;author&gt;Der Ananian, Cheryl&lt;/author&gt;&lt;author&gt;Heiney, Sue&lt;/author&gt;&lt;/authors&gt;&lt;/contributors&gt;&lt;titles&gt;&lt;title&gt;Effects of Home-Based Walking on Quality of Life and Fatigue Outcomes in Early Stage Breast Cancer Survivors: A 12-Week Pilot Study&lt;/title&gt;&lt;secondary-title&gt;Journal of physical activity &amp;amp; health&lt;/secondary-title&gt;&lt;/titles&gt;&lt;periodical&gt;&lt;full-title&gt;Journal of physical activity &amp;amp; health&lt;/full-title&gt;&lt;/periodical&gt;&lt;pages&gt;S110-8&lt;/pages&gt;&lt;volume&gt;12 Suppl 1&lt;/volume&gt;&lt;number&gt;101189457&lt;/number&gt;&lt;dates&gt;&lt;year&gt;2015&lt;/year&gt;&lt;/dates&gt;&lt;pub-location&gt;United States&lt;/pub-location&gt;&lt;urls&gt;&lt;related-urls&gt;&lt;url&gt;https://journals.humankinetics.com/downloadpdf/journals/jpah/12/s1/article-pS110.pdf&lt;/url&gt;&lt;/related-urls&gt;&lt;/urls&gt;&lt;electronic-resource-num&gt;https://dx.doi.org/10.1123/jpah.2012-033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aruth et al. (2015)</w:t>
            </w:r>
            <w:r w:rsidRPr="00370485">
              <w:rPr>
                <w:rFonts w:ascii="Times New Roman" w:hAnsi="Times New Roman" w:cs="Times New Roman"/>
                <w:sz w:val="20"/>
                <w:szCs w:val="20"/>
              </w:rPr>
              <w:fldChar w:fldCharType="end"/>
            </w:r>
          </w:p>
        </w:tc>
        <w:tc>
          <w:tcPr>
            <w:tcW w:w="2219" w:type="dxa"/>
          </w:tcPr>
          <w:p w14:paraId="0C5AC364" w14:textId="77777777" w:rsidR="00370485" w:rsidRPr="00370485" w:rsidRDefault="00370485" w:rsidP="006E7E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11068AB4" w14:textId="2F3F2D9A" w:rsidR="00370485" w:rsidRPr="00370485" w:rsidRDefault="00370485" w:rsidP="006E7E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5</w:t>
            </w:r>
          </w:p>
          <w:p w14:paraId="4303D7C8" w14:textId="6949FEEF" w:rsidR="00370485" w:rsidRPr="00370485" w:rsidRDefault="00370485" w:rsidP="006E7E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5.17</w:t>
            </w:r>
          </w:p>
          <w:p w14:paraId="7B3F78E0" w14:textId="77777777" w:rsidR="00370485" w:rsidRPr="00370485" w:rsidRDefault="00370485" w:rsidP="006E7E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162D0DE" w14:textId="3164989C" w:rsidR="00370485" w:rsidRPr="00370485" w:rsidRDefault="00370485" w:rsidP="006E7E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9BC3E35" w14:textId="3B0B2A88" w:rsidR="00370485" w:rsidRPr="00370485" w:rsidRDefault="00370485" w:rsidP="003D2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Home based </w:t>
            </w:r>
            <w:proofErr w:type="gramStart"/>
            <w:r w:rsidRPr="00370485">
              <w:rPr>
                <w:rFonts w:ascii="Times New Roman" w:hAnsi="Times New Roman" w:cs="Times New Roman"/>
                <w:sz w:val="20"/>
                <w:szCs w:val="20"/>
              </w:rPr>
              <w:t>walking</w:t>
            </w:r>
            <w:proofErr w:type="gramEnd"/>
          </w:p>
          <w:p w14:paraId="76F3B6BA" w14:textId="0391B010" w:rsidR="00370485" w:rsidRPr="00370485" w:rsidRDefault="00370485" w:rsidP="003D2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77645865" w14:textId="526B2986" w:rsidR="00370485" w:rsidRPr="00370485" w:rsidRDefault="00370485" w:rsidP="003D2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8</w:t>
            </w:r>
          </w:p>
          <w:p w14:paraId="7EB5F4ED" w14:textId="4606CDA4" w:rsidR="00370485" w:rsidRPr="00370485" w:rsidRDefault="00370485" w:rsidP="003D2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2</w:t>
            </w:r>
          </w:p>
        </w:tc>
        <w:tc>
          <w:tcPr>
            <w:tcW w:w="1417" w:type="dxa"/>
          </w:tcPr>
          <w:p w14:paraId="06F3D998" w14:textId="77777777" w:rsid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Telephone and Pedometer </w:t>
            </w:r>
          </w:p>
          <w:p w14:paraId="20D979EE" w14:textId="77777777" w:rsidR="00BF1FCE" w:rsidRPr="00BF1FCE" w:rsidRDefault="00BF1FCE" w:rsidP="00BF1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CC78EC7" w14:textId="77777777" w:rsidR="00BF1FCE" w:rsidRDefault="00BF1FCE" w:rsidP="00BF1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B8C2DC" w14:textId="77777777" w:rsidR="00BF1FCE" w:rsidRDefault="00BF1FCE" w:rsidP="00BF1F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58235F0" w14:textId="1EBD42CF" w:rsidR="00BF1FCE" w:rsidRPr="00BF1FCE" w:rsidRDefault="00BF1FCE" w:rsidP="00BF1F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F5C0C2F" w14:textId="2DEBC2DD"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594C324D" w14:textId="4ADC83AB"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B329BE6" w14:textId="77777777"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F939DEC" w14:textId="77777777"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D1E38A2" w14:textId="24318FDE"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2B6F66C9" w14:textId="3A4769F9" w:rsidR="00370485" w:rsidRPr="00370485" w:rsidRDefault="00370485" w:rsidP="00FA5C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8D1F485" w14:textId="5CCD4FB7" w:rsidR="00B02901" w:rsidRDefault="00B02901" w:rsidP="00B029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1B7706">
              <w:rPr>
                <w:rFonts w:ascii="Times New Roman" w:hAnsi="Times New Roman" w:cs="Times New Roman"/>
                <w:sz w:val="20"/>
                <w:szCs w:val="20"/>
              </w:rPr>
              <w:t>N/A</w:t>
            </w:r>
          </w:p>
          <w:p w14:paraId="599E7FA3" w14:textId="10848F46" w:rsidR="00B02901" w:rsidRDefault="00B02901" w:rsidP="00B029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B1CD6B3" w14:textId="36414B78" w:rsidR="00EA386C" w:rsidRDefault="00005183"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Pr>
                <w:rFonts w:ascii="Times New Roman" w:hAnsi="Times New Roman" w:cs="Times New Roman"/>
                <w:sz w:val="20"/>
                <w:szCs w:val="20"/>
              </w:rPr>
              <w:t>I&gt;C</w:t>
            </w:r>
          </w:p>
          <w:p w14:paraId="30936A94" w14:textId="77777777" w:rsidR="00B02901" w:rsidRDefault="00B02901" w:rsidP="00B029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6755F1E6" w14:textId="3909291B" w:rsidR="00F05482" w:rsidRPr="004102C6" w:rsidRDefault="00F05482"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087A6128" w14:textId="477277A6" w:rsidTr="4B4E2AFC">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183" w:type="dxa"/>
          </w:tcPr>
          <w:p w14:paraId="0AC631B1" w14:textId="0FE9A6B3" w:rsidR="00370485" w:rsidRPr="00370485" w:rsidRDefault="00370485" w:rsidP="00E36856">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asen-Engquist&lt;/Author&gt;&lt;Year&gt;2006&lt;/Year&gt;&lt;RecNum&gt;4&lt;/RecNum&gt;&lt;DisplayText&gt;Basen-Engquist et al. (2006)&lt;/DisplayText&gt;&lt;record&gt;&lt;rec-number&gt;4&lt;/rec-number&gt;&lt;foreign-keys&gt;&lt;key app="EN" db-id="xprx90pduzfrr0er5evv0sendwdp25vdr95d" timestamp="1683094478"&gt;4&lt;/key&gt;&lt;/foreign-keys&gt;&lt;ref-type name="Journal Article"&gt;17&lt;/ref-type&gt;&lt;contributors&gt;&lt;authors&gt;&lt;author&gt;Basen-Engquist, Karen&lt;/author&gt;&lt;author&gt;Taylor, Cindy L. Carmack&lt;/author&gt;&lt;author&gt;Rosenblum, Carol&lt;/author&gt;&lt;author&gt;Smith, Murray A.&lt;/author&gt;&lt;author&gt;Shinn, Eileen H.&lt;/author&gt;&lt;author&gt;Greisinger, Anthony&lt;/author&gt;&lt;author&gt;Gregg, Xylina&lt;/author&gt;&lt;author&gt;Massey, Pamela&lt;/author&gt;&lt;author&gt;Valero, Vicente&lt;/author&gt;&lt;author&gt;Rivera, Edgardo&lt;/author&gt;&lt;/authors&gt;&lt;/contributors&gt;&lt;titles&gt;&lt;title&gt;Randomized pilot test of a lifestyle physical activity intervention for breast cancer survivors&lt;/title&gt;&lt;secondary-title&gt;Patient education and counseling&lt;/secondary-title&gt;&lt;/titles&gt;&lt;periodical&gt;&lt;full-title&gt;Patient education and counseling&lt;/full-title&gt;&lt;/periodical&gt;&lt;pages&gt;225-34&lt;/pages&gt;&lt;volume&gt;64&lt;/volume&gt;&lt;number&gt;1-3&lt;/number&gt;&lt;dates&gt;&lt;year&gt;2006&lt;/year&gt;&lt;/dates&gt;&lt;pub-location&gt;Ireland&lt;/pub-location&gt;&lt;urls&gt;&lt;related-urls&gt;&lt;url&gt;https://www.sciencedirect.com/science/article/abs/pii/S0738399106000498?via%3Dihub&lt;/url&gt;&lt;url&gt;https://www.sciencedirect.com/science/article/pii/S0738399106000498?via%3Dihub&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asen-Engquist et al. (2006)</w:t>
            </w:r>
            <w:r w:rsidRPr="00370485">
              <w:rPr>
                <w:rFonts w:ascii="Times New Roman" w:hAnsi="Times New Roman" w:cs="Times New Roman"/>
                <w:sz w:val="20"/>
                <w:szCs w:val="20"/>
              </w:rPr>
              <w:fldChar w:fldCharType="end"/>
            </w:r>
          </w:p>
        </w:tc>
        <w:tc>
          <w:tcPr>
            <w:tcW w:w="2219" w:type="dxa"/>
          </w:tcPr>
          <w:p w14:paraId="39EE4929" w14:textId="7777777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5798191" w14:textId="17101D6F"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1</w:t>
            </w:r>
          </w:p>
          <w:p w14:paraId="216C38B9" w14:textId="20B7FE5C"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38.3</w:t>
            </w:r>
          </w:p>
          <w:p w14:paraId="0E4E5584" w14:textId="7777777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06D0DBE" w14:textId="4D0D3245"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4C69864" w14:textId="07E77092"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program</w:t>
            </w:r>
          </w:p>
          <w:p w14:paraId="22B525F1" w14:textId="0FFFE711"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3DCB65C4" w14:textId="3A96930F"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8</w:t>
            </w:r>
          </w:p>
          <w:p w14:paraId="1A7D4207" w14:textId="34F004F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23</w:t>
            </w:r>
          </w:p>
        </w:tc>
        <w:tc>
          <w:tcPr>
            <w:tcW w:w="1417" w:type="dxa"/>
          </w:tcPr>
          <w:p w14:paraId="525AD837" w14:textId="7B199F30"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02258F60" w14:textId="0258E2DE"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4</w:t>
            </w:r>
          </w:p>
        </w:tc>
        <w:tc>
          <w:tcPr>
            <w:tcW w:w="851" w:type="dxa"/>
          </w:tcPr>
          <w:p w14:paraId="75F9FDBC" w14:textId="60667C40"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288076B" w14:textId="7777777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0791507E" w14:textId="7777777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6CC9A339" w14:textId="344C5815"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Unknown</w:t>
            </w:r>
          </w:p>
        </w:tc>
        <w:tc>
          <w:tcPr>
            <w:tcW w:w="992" w:type="dxa"/>
          </w:tcPr>
          <w:p w14:paraId="0E87BD6B" w14:textId="3B831CEF"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4BC71D18" w14:textId="3AE550B9" w:rsidR="00C7303F" w:rsidRDefault="00C7303F" w:rsidP="00C730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r>
              <w:rPr>
                <w:rFonts w:ascii="Times New Roman" w:hAnsi="Times New Roman" w:cs="Times New Roman"/>
                <w:b/>
                <w:bCs/>
                <w:sz w:val="20"/>
                <w:szCs w:val="20"/>
              </w:rPr>
              <w:t xml:space="preserve"> </w:t>
            </w:r>
          </w:p>
          <w:p w14:paraId="30B3FE8E" w14:textId="77777777" w:rsidR="00C7303F" w:rsidRDefault="00C7303F" w:rsidP="00C730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S</w:t>
            </w:r>
          </w:p>
          <w:p w14:paraId="04396974" w14:textId="4A21C88D" w:rsidR="00C7303F" w:rsidRDefault="00005183" w:rsidP="00C730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C7303F">
              <w:rPr>
                <w:rFonts w:ascii="Times New Roman" w:hAnsi="Times New Roman" w:cs="Times New Roman"/>
                <w:b/>
                <w:bCs/>
                <w:sz w:val="20"/>
                <w:szCs w:val="20"/>
              </w:rPr>
              <w:t xml:space="preserve">: </w:t>
            </w:r>
            <w:r w:rsidR="00C7303F" w:rsidRPr="006850A7">
              <w:rPr>
                <w:rFonts w:ascii="Times New Roman" w:hAnsi="Times New Roman" w:cs="Times New Roman"/>
                <w:sz w:val="20"/>
                <w:szCs w:val="20"/>
              </w:rPr>
              <w:t>NS</w:t>
            </w:r>
          </w:p>
          <w:p w14:paraId="298F2EC8" w14:textId="77777777" w:rsidR="00C7303F" w:rsidRDefault="00C7303F" w:rsidP="00C730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0D64F85E" w14:textId="77777777" w:rsidR="00370485" w:rsidRPr="00370485" w:rsidRDefault="00370485" w:rsidP="00E36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149428EC" w14:textId="4FFB660B" w:rsidTr="4B4E2AFC">
        <w:trPr>
          <w:trHeight w:val="790"/>
        </w:trPr>
        <w:tc>
          <w:tcPr>
            <w:cnfStyle w:val="001000000000" w:firstRow="0" w:lastRow="0" w:firstColumn="1" w:lastColumn="0" w:oddVBand="0" w:evenVBand="0" w:oddHBand="0" w:evenHBand="0" w:firstRowFirstColumn="0" w:firstRowLastColumn="0" w:lastRowFirstColumn="0" w:lastRowLastColumn="0"/>
            <w:tcW w:w="1183" w:type="dxa"/>
          </w:tcPr>
          <w:p w14:paraId="7045BB31" w14:textId="3F3E73E1" w:rsidR="00370485" w:rsidRPr="00370485" w:rsidRDefault="00370485" w:rsidP="00976F49">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Blair&lt;/Author&gt;&lt;Year&gt;2021&lt;/Year&gt;&lt;RecNum&gt;76&lt;/RecNum&gt;&lt;DisplayText&gt;Blair et al. (2021)&lt;/DisplayText&gt;&lt;record&gt;&lt;rec-number&gt;76&lt;/rec-number&gt;&lt;foreign-keys&gt;&lt;key app="EN" db-id="xprx90pduzfrr0er5evv0sendwdp25vdr95d" timestamp="1683094478"&gt;76&lt;/key&gt;&lt;/foreign-keys&gt;&lt;ref-type name="Journal Article"&gt;17&lt;/ref-type&gt;&lt;contributors&gt;&lt;authors&gt;&lt;author&gt;Blair, C. K.&lt;/author&gt;&lt;author&gt;Harding, E.&lt;/author&gt;&lt;author&gt;Wiggins, C.&lt;/author&gt;&lt;author&gt;Kang, H.&lt;/author&gt;&lt;author&gt;Schwartz, M.&lt;/author&gt;&lt;author&gt;Tarnower, A.&lt;/author&gt;&lt;author&gt;Du, R.&lt;/author&gt;&lt;author&gt;Kinney, A. Y.&lt;/author&gt;&lt;/authors&gt;&lt;/contributors&gt;&lt;titles&gt;&lt;title&gt;A home-based mobile health intervention to replace sedentary time with light physical activity in older cancer survivors: Randomized controlled pilot trial&lt;/title&gt;&lt;secondary-title&gt;JMIR Cancer&lt;/secondary-title&gt;&lt;/titles&gt;&lt;periodical&gt;&lt;full-title&gt;JMIR Cancer&lt;/full-title&gt;&lt;/periodical&gt;&lt;volume&gt;7&lt;/volume&gt;&lt;number&gt;2&lt;/number&gt;&lt;dates&gt;&lt;year&gt;2021&lt;/year&gt;&lt;/dates&gt;&lt;urls&gt;&lt;related-urls&gt;&lt;url&gt;https://www.scopus.com/inward/record.uri?eid=2-s2.0-85104106311&amp;amp;doi=10.2196%2f18819&amp;amp;partnerID=40&amp;amp;md5=24ff17b5c8af6b5915f02bd111e7a031&lt;/url&gt;&lt;/related-urls&gt;&lt;/urls&gt;&lt;electronic-resource-num&gt;10.2196/1881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lair et al. (2021)</w:t>
            </w:r>
            <w:r w:rsidRPr="00370485">
              <w:rPr>
                <w:rFonts w:ascii="Times New Roman" w:hAnsi="Times New Roman" w:cs="Times New Roman"/>
                <w:sz w:val="20"/>
                <w:szCs w:val="20"/>
              </w:rPr>
              <w:fldChar w:fldCharType="end"/>
            </w:r>
          </w:p>
        </w:tc>
        <w:tc>
          <w:tcPr>
            <w:tcW w:w="2219" w:type="dxa"/>
          </w:tcPr>
          <w:p w14:paraId="3DFC23DD" w14:textId="46703119"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breast, prostate, bladder, cervical, colon, </w:t>
            </w:r>
            <w:r w:rsidRPr="00370485">
              <w:rPr>
                <w:rFonts w:ascii="Times New Roman" w:hAnsi="Times New Roman" w:cs="Times New Roman"/>
                <w:sz w:val="20"/>
                <w:szCs w:val="20"/>
              </w:rPr>
              <w:lastRenderedPageBreak/>
              <w:t>endometrium, kidney, lymphoma, melanoma</w:t>
            </w:r>
          </w:p>
          <w:p w14:paraId="0CF8BCD7" w14:textId="386987AE"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9.6</w:t>
            </w:r>
          </w:p>
          <w:p w14:paraId="3D7138A1" w14:textId="427D33F5"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52.8</w:t>
            </w:r>
          </w:p>
          <w:p w14:paraId="3B965EFE" w14:textId="7C31038B"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66% female</w:t>
            </w:r>
          </w:p>
          <w:p w14:paraId="3E2B3027" w14:textId="77777777"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1B430185" w14:textId="7EDC986C"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Activpal</w:t>
            </w:r>
          </w:p>
          <w:p w14:paraId="749DFEDD" w14:textId="2382E090"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Activpal + health coaching</w:t>
            </w:r>
          </w:p>
          <w:p w14:paraId="19E30AA2" w14:textId="3868D005"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54FC70B4" w14:textId="0281C7BF"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1</w:t>
            </w:r>
            <w:r w:rsidR="00063332">
              <w:rPr>
                <w:rFonts w:ascii="Times New Roman" w:hAnsi="Times New Roman" w:cs="Times New Roman"/>
                <w:sz w:val="20"/>
                <w:szCs w:val="20"/>
              </w:rPr>
              <w:t>8</w:t>
            </w:r>
          </w:p>
          <w:p w14:paraId="737C894C" w14:textId="2CF2D42F"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17</w:t>
            </w:r>
          </w:p>
          <w:p w14:paraId="0BAC15A2" w14:textId="2962BA7D" w:rsidR="00370485" w:rsidRPr="00370485" w:rsidRDefault="00370485" w:rsidP="007213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8</w:t>
            </w:r>
          </w:p>
          <w:p w14:paraId="361BA0C0" w14:textId="1FE5FBE0"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9CA3EE8" w14:textId="5CC66F4A" w:rsidR="00370485" w:rsidRPr="00370485" w:rsidRDefault="00370485" w:rsidP="00181A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Mobile application</w:t>
            </w:r>
          </w:p>
          <w:p w14:paraId="2EDBF5BE" w14:textId="7DD6DF33" w:rsidR="00370485" w:rsidRPr="00370485" w:rsidRDefault="00370485" w:rsidP="00181A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Mobile Application and telephone</w:t>
            </w:r>
          </w:p>
          <w:p w14:paraId="5CF2AC8E" w14:textId="697586EF"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4D2B660" w14:textId="6B1663EF" w:rsidR="00370485" w:rsidRPr="00D77362" w:rsidRDefault="00BB55CC"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377CBB">
              <w:rPr>
                <w:rFonts w:ascii="Times New Roman" w:hAnsi="Times New Roman" w:cs="Times New Roman"/>
                <w:sz w:val="20"/>
                <w:szCs w:val="20"/>
              </w:rPr>
              <w:lastRenderedPageBreak/>
              <w:t>13</w:t>
            </w:r>
          </w:p>
        </w:tc>
        <w:tc>
          <w:tcPr>
            <w:tcW w:w="851" w:type="dxa"/>
          </w:tcPr>
          <w:p w14:paraId="68D936FA" w14:textId="77777777"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02AB6535" w14:textId="701EFBC5"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4565E0D" w14:textId="77777777"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0062CA42" w14:textId="77777777"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A71EB09" w14:textId="77777777" w:rsidR="00370485" w:rsidRPr="00370485" w:rsidRDefault="00370485" w:rsidP="00D164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p w14:paraId="68F5EC8E" w14:textId="77777777"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3D80E313" w14:textId="1E1D4FE6" w:rsidR="00370485" w:rsidRPr="00370485" w:rsidRDefault="00370485"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C20CC44" w14:textId="276C5B95" w:rsidR="00370485" w:rsidRDefault="008F542F"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4B77E9CF" w14:textId="77777777" w:rsidR="00244466" w:rsidRDefault="00244466" w:rsidP="002444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r>
              <w:rPr>
                <w:rFonts w:ascii="Times New Roman" w:hAnsi="Times New Roman" w:cs="Times New Roman"/>
                <w:b/>
                <w:bCs/>
                <w:sz w:val="20"/>
                <w:szCs w:val="20"/>
              </w:rPr>
              <w:t xml:space="preserve"> </w:t>
            </w:r>
          </w:p>
          <w:p w14:paraId="52517FC4" w14:textId="77777777" w:rsidR="00244466" w:rsidRDefault="00244466" w:rsidP="002444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S</w:t>
            </w:r>
          </w:p>
          <w:p w14:paraId="1B9F6CAE" w14:textId="5D5656D1" w:rsidR="00244466" w:rsidRDefault="00005183" w:rsidP="002444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244466">
              <w:rPr>
                <w:rFonts w:ascii="Times New Roman" w:hAnsi="Times New Roman" w:cs="Times New Roman"/>
                <w:b/>
                <w:bCs/>
                <w:sz w:val="20"/>
                <w:szCs w:val="20"/>
              </w:rPr>
              <w:t xml:space="preserve">: </w:t>
            </w:r>
            <w:r w:rsidR="00244466" w:rsidRPr="006850A7">
              <w:rPr>
                <w:rFonts w:ascii="Times New Roman" w:hAnsi="Times New Roman" w:cs="Times New Roman"/>
                <w:sz w:val="20"/>
                <w:szCs w:val="20"/>
              </w:rPr>
              <w:t>NS</w:t>
            </w:r>
          </w:p>
          <w:p w14:paraId="4E1906F5" w14:textId="77777777" w:rsidR="00244466" w:rsidRDefault="00244466" w:rsidP="002444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lastRenderedPageBreak/>
              <w:t xml:space="preserve">Social: </w:t>
            </w:r>
            <w:r>
              <w:rPr>
                <w:rFonts w:ascii="Times New Roman" w:hAnsi="Times New Roman" w:cs="Times New Roman"/>
                <w:sz w:val="20"/>
                <w:szCs w:val="20"/>
              </w:rPr>
              <w:t xml:space="preserve">NS </w:t>
            </w:r>
          </w:p>
          <w:p w14:paraId="7A8681C5" w14:textId="74041830" w:rsidR="00244466" w:rsidRPr="00370485" w:rsidRDefault="00244466" w:rsidP="00976F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497E411C" w14:textId="3603A002" w:rsidTr="4B4E2AFC">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1183" w:type="dxa"/>
          </w:tcPr>
          <w:p w14:paraId="4263A238" w14:textId="294C11C4" w:rsidR="00370485" w:rsidRPr="00370485" w:rsidRDefault="00370485" w:rsidP="004D2568">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00836C9F">
              <w:rPr>
                <w:rFonts w:ascii="Times New Roman" w:hAnsi="Times New Roman" w:cs="Times New Roman"/>
                <w:sz w:val="20"/>
                <w:szCs w:val="20"/>
              </w:rPr>
              <w:instrText xml:space="preserve"> ADDIN EN.CITE &lt;EndNote&gt;&lt;Cite AuthorYear="1"&gt;&lt;Author&gt;Bourke&lt;/Author&gt;&lt;Year&gt;2011&lt;/Year&gt;&lt;RecNum&gt;71&lt;/RecNum&gt;&lt;DisplayText&gt;Bourke et al. (2011)&lt;/DisplayText&gt;&lt;record&gt;&lt;rec-number&gt;71&lt;/rec-number&gt;&lt;foreign-keys&gt;&lt;key app="EN" db-id="xprx90pduzfrr0er5evv0sendwdp25vdr95d" timestamp="1683094478"&gt;71&lt;/key&gt;&lt;/foreign-keys&gt;&lt;ref-type name="Journal Article"&gt;17&lt;/ref-type&gt;&lt;contributors&gt;&lt;authors&gt;&lt;author&gt;Bourke, Liam&lt;/author&gt;&lt;author&gt;Thompson, Georgia&lt;/author&gt;&lt;author&gt;Gibson, Debra J.&lt;/author&gt;&lt;author&gt;Daley, Amanda&lt;/author&gt;&lt;author&gt;Crank, Helen&lt;/author&gt;&lt;author&gt;Adam, Ian&lt;/author&gt;&lt;author&gt;Shorthouse, Andrew&lt;/author&gt;&lt;author&gt;Saxton, John&lt;/author&gt;&lt;/authors&gt;&lt;/contributors&gt;&lt;titles&gt;&lt;title&gt;Pragmatic Lifestyle Intervention in Patients Recovering From Colon Cancer: A Randomized Controlled Pilot Study&lt;/title&gt;&lt;secondary-title&gt;Archives of Physical Medicine &amp;amp; Rehabilitation&lt;/secondary-title&gt;&lt;/titles&gt;&lt;periodical&gt;&lt;full-title&gt;Archives of Physical Medicine &amp;amp; Rehabilitation&lt;/full-title&gt;&lt;/periodical&gt;&lt;pages&gt;749-755&lt;/pages&gt;&lt;volume&gt;92&lt;/volume&gt;&lt;number&gt;5&lt;/number&gt;&lt;dates&gt;&lt;year&gt;2011&lt;/year&gt;&lt;/dates&gt;&lt;pub-location&gt;Philadelphia, Pennsylvania&lt;/pub-location&gt;&lt;publisher&gt;W B Saunders&lt;/publisher&gt;&lt;urls&gt;&lt;related-urls&gt;&lt;url&gt;http://ezproxy.flinders.edu.au/login?url=http://search.ebscohost.com/login.aspx?direct=true&amp;amp;db=cin20&amp;amp;AN=104886392&amp;amp;site=ehost-live&lt;/url&gt;&lt;url&gt;https://www.sciencedirect.com/science/article/pii/S0003999310010014?via%3Dihub&lt;/url&gt;&lt;/related-urls&gt;&lt;/urls&gt;&lt;electronic-resource-num&gt;10.1016/j.apmr.2010.12.02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ourke et al. (2011)</w:t>
            </w:r>
            <w:r w:rsidRPr="00370485">
              <w:rPr>
                <w:rFonts w:ascii="Times New Roman" w:hAnsi="Times New Roman" w:cs="Times New Roman"/>
                <w:sz w:val="20"/>
                <w:szCs w:val="20"/>
              </w:rPr>
              <w:fldChar w:fldCharType="end"/>
            </w:r>
          </w:p>
        </w:tc>
        <w:tc>
          <w:tcPr>
            <w:tcW w:w="2219" w:type="dxa"/>
          </w:tcPr>
          <w:p w14:paraId="62000C22" w14:textId="34B7B5D7"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Colon</w:t>
            </w:r>
          </w:p>
          <w:p w14:paraId="36DE57DB" w14:textId="11715078"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1</w:t>
            </w:r>
          </w:p>
          <w:p w14:paraId="0ADD4ECB" w14:textId="69EB5432"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184132DA" w14:textId="20A1B773"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33.3% female</w:t>
            </w:r>
          </w:p>
          <w:p w14:paraId="035316D7" w14:textId="7AEE04F5"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D7274B6" w14:textId="384D5BAB"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259FD713" w14:textId="56EF3CDF"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C6C0B4C" w14:textId="03366E44"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8</w:t>
            </w:r>
          </w:p>
          <w:p w14:paraId="000ACAC0" w14:textId="5A30E7BD"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9</w:t>
            </w:r>
          </w:p>
        </w:tc>
        <w:tc>
          <w:tcPr>
            <w:tcW w:w="1417" w:type="dxa"/>
          </w:tcPr>
          <w:p w14:paraId="3910DFDF" w14:textId="4C7B9A14"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 and print</w:t>
            </w:r>
          </w:p>
        </w:tc>
        <w:tc>
          <w:tcPr>
            <w:tcW w:w="992" w:type="dxa"/>
          </w:tcPr>
          <w:p w14:paraId="576949B9" w14:textId="7D8A3F31"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7D3E3244" w14:textId="3CACB94D"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61B68C4" w14:textId="494D9EF5"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48F1006" w14:textId="77777777"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F66BACE" w14:textId="3DFCA841"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C</w:t>
            </w:r>
          </w:p>
        </w:tc>
        <w:tc>
          <w:tcPr>
            <w:tcW w:w="992" w:type="dxa"/>
          </w:tcPr>
          <w:p w14:paraId="131937CC" w14:textId="36F992C8"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45614660" w14:textId="75D1DC61" w:rsidR="00A42AE1" w:rsidRDefault="00A42AE1" w:rsidP="00A42A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257C74">
              <w:rPr>
                <w:rFonts w:ascii="Times New Roman" w:hAnsi="Times New Roman" w:cs="Times New Roman"/>
                <w:sz w:val="20"/>
                <w:szCs w:val="20"/>
              </w:rPr>
              <w:t>I&gt;C</w:t>
            </w:r>
            <w:r w:rsidR="009A0AB5">
              <w:rPr>
                <w:rFonts w:ascii="Times New Roman" w:hAnsi="Times New Roman" w:cs="Times New Roman"/>
                <w:sz w:val="20"/>
                <w:szCs w:val="20"/>
              </w:rPr>
              <w:t xml:space="preserve"> (NS when comparing change over time)</w:t>
            </w:r>
            <w:r>
              <w:rPr>
                <w:rFonts w:ascii="Times New Roman" w:hAnsi="Times New Roman" w:cs="Times New Roman"/>
                <w:b/>
                <w:bCs/>
                <w:sz w:val="20"/>
                <w:szCs w:val="20"/>
              </w:rPr>
              <w:t xml:space="preserve"> </w:t>
            </w:r>
          </w:p>
          <w:p w14:paraId="3FD5A206" w14:textId="14078B93" w:rsidR="00A42AE1" w:rsidRDefault="00A42AE1" w:rsidP="00A42A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Pr="007B5892">
              <w:rPr>
                <w:rFonts w:ascii="Times New Roman" w:hAnsi="Times New Roman" w:cs="Times New Roman"/>
                <w:sz w:val="20"/>
                <w:szCs w:val="20"/>
              </w:rPr>
              <w:t>N</w:t>
            </w:r>
            <w:r>
              <w:rPr>
                <w:rFonts w:ascii="Times New Roman" w:hAnsi="Times New Roman" w:cs="Times New Roman"/>
                <w:sz w:val="20"/>
                <w:szCs w:val="20"/>
              </w:rPr>
              <w:t>/R</w:t>
            </w:r>
          </w:p>
          <w:p w14:paraId="01B58F29" w14:textId="39B6EC2D" w:rsidR="00A42AE1" w:rsidRDefault="00005183" w:rsidP="00A42A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A42AE1">
              <w:rPr>
                <w:rFonts w:ascii="Times New Roman" w:hAnsi="Times New Roman" w:cs="Times New Roman"/>
                <w:b/>
                <w:bCs/>
                <w:sz w:val="20"/>
                <w:szCs w:val="20"/>
              </w:rPr>
              <w:t xml:space="preserve">: </w:t>
            </w:r>
            <w:r w:rsidR="00A42AE1" w:rsidRPr="007B5892">
              <w:rPr>
                <w:rFonts w:ascii="Times New Roman" w:hAnsi="Times New Roman" w:cs="Times New Roman"/>
                <w:sz w:val="20"/>
                <w:szCs w:val="20"/>
              </w:rPr>
              <w:t>N</w:t>
            </w:r>
            <w:r w:rsidR="00A42AE1">
              <w:rPr>
                <w:rFonts w:ascii="Times New Roman" w:hAnsi="Times New Roman" w:cs="Times New Roman"/>
                <w:sz w:val="20"/>
                <w:szCs w:val="20"/>
              </w:rPr>
              <w:t>/R</w:t>
            </w:r>
          </w:p>
          <w:p w14:paraId="2D41B63E" w14:textId="62515BC9" w:rsidR="00A42AE1" w:rsidRDefault="00A42AE1" w:rsidP="00A42A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sidRPr="007B5892">
              <w:rPr>
                <w:rFonts w:ascii="Times New Roman" w:hAnsi="Times New Roman" w:cs="Times New Roman"/>
                <w:sz w:val="20"/>
                <w:szCs w:val="20"/>
              </w:rPr>
              <w:t>N</w:t>
            </w:r>
            <w:r>
              <w:rPr>
                <w:rFonts w:ascii="Times New Roman" w:hAnsi="Times New Roman" w:cs="Times New Roman"/>
                <w:sz w:val="20"/>
                <w:szCs w:val="20"/>
              </w:rPr>
              <w:t xml:space="preserve">/R </w:t>
            </w:r>
          </w:p>
          <w:p w14:paraId="441E2BE4" w14:textId="77777777" w:rsidR="00370485" w:rsidRPr="00370485" w:rsidRDefault="00370485" w:rsidP="004D25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63E8F782" w14:textId="31495C40" w:rsidTr="4B4E2AFC">
        <w:trPr>
          <w:trHeight w:val="790"/>
        </w:trPr>
        <w:tc>
          <w:tcPr>
            <w:cnfStyle w:val="001000000000" w:firstRow="0" w:lastRow="0" w:firstColumn="1" w:lastColumn="0" w:oddVBand="0" w:evenVBand="0" w:oddHBand="0" w:evenHBand="0" w:firstRowFirstColumn="0" w:firstRowLastColumn="0" w:lastRowFirstColumn="0" w:lastRowLastColumn="0"/>
            <w:tcW w:w="1183" w:type="dxa"/>
          </w:tcPr>
          <w:p w14:paraId="525530C6" w14:textId="66EF1F65" w:rsidR="00370485" w:rsidRPr="00370485" w:rsidRDefault="00370485" w:rsidP="00917AC1">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raakhuis&lt;/Author&gt;&lt;Year&gt;2017&lt;/Year&gt;&lt;RecNum&gt;26&lt;/RecNum&gt;&lt;DisplayText&gt;Braakhuis et al. (2017)&lt;/DisplayText&gt;&lt;record&gt;&lt;rec-number&gt;26&lt;/rec-number&gt;&lt;foreign-keys&gt;&lt;key app="EN" db-id="xprx90pduzfrr0er5evv0sendwdp25vdr95d" timestamp="1683094478"&gt;26&lt;/key&gt;&lt;/foreign-keys&gt;&lt;ref-type name="Journal Article"&gt;17&lt;/ref-type&gt;&lt;contributors&gt;&lt;authors&gt;&lt;author&gt;Braakhuis, Andrea&lt;/author&gt;&lt;author&gt;Campion, Peta&lt;/author&gt;&lt;author&gt;Bishop, Karen&lt;/author&gt;&lt;/authors&gt;&lt;/contributors&gt;&lt;titles&gt;&lt;title&gt;The Effects of Dietary Nutrition Education on Weight and Health Biomarkers in Breast Cancer Survivors&lt;/title&gt;&lt;secondary-title&gt;Medical sciences (Basel, Switzerland)&lt;/secondary-title&gt;&lt;/titles&gt;&lt;periodical&gt;&lt;full-title&gt;Medical sciences (Basel, Switzerland)&lt;/full-title&gt;&lt;/periodical&gt;&lt;volume&gt;5&lt;/volume&gt;&lt;number&gt;2&lt;/number&gt;&lt;dates&gt;&lt;year&gt;2017&lt;/year&gt;&lt;/dates&gt;&lt;pub-location&gt;Switzerland&lt;/pub-location&gt;&lt;urls&gt;&lt;related-urls&gt;&lt;url&gt;https://res.mdpi.com/d_attachment/medsci/medsci-05-00012/article_deploy/medsci-05-00012-v2.pdf&lt;/url&gt;&lt;url&gt;https://mdpi-res.com/d_attachment/medsci/medsci-05-00012/article_deploy/medsci-05-00012-v2.pdf?version=1496796408&lt;/url&gt;&lt;/related-urls&gt;&lt;/urls&gt;&lt;electronic-resource-num&gt;https://dx.doi.org/10.3390/medsci502001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raakhuis et al. (2017)</w:t>
            </w:r>
            <w:r w:rsidRPr="00370485">
              <w:rPr>
                <w:rFonts w:ascii="Times New Roman" w:hAnsi="Times New Roman" w:cs="Times New Roman"/>
                <w:sz w:val="20"/>
                <w:szCs w:val="20"/>
              </w:rPr>
              <w:fldChar w:fldCharType="end"/>
            </w:r>
          </w:p>
        </w:tc>
        <w:tc>
          <w:tcPr>
            <w:tcW w:w="2219" w:type="dxa"/>
          </w:tcPr>
          <w:p w14:paraId="309424F9" w14:textId="39CE9B39"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E5B4172" w14:textId="1B8D90E5"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5</w:t>
            </w:r>
          </w:p>
          <w:p w14:paraId="4DEA75D9" w14:textId="7BEF7BC4"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36B7F1F4" w14:textId="4BD6AEDB"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93CF5C5"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49C9FB9A" w14:textId="2D16455E"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proofErr w:type="gramStart"/>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Mediterranean</w:t>
            </w:r>
            <w:proofErr w:type="gramEnd"/>
            <w:r w:rsidRPr="00370485">
              <w:rPr>
                <w:rFonts w:ascii="Times New Roman" w:hAnsi="Times New Roman" w:cs="Times New Roman"/>
                <w:sz w:val="20"/>
                <w:szCs w:val="20"/>
              </w:rPr>
              <w:t xml:space="preserve"> diet</w:t>
            </w:r>
          </w:p>
          <w:p w14:paraId="64C6143E" w14:textId="0EF0B493"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low fat diet</w:t>
            </w:r>
          </w:p>
          <w:p w14:paraId="22AD583E" w14:textId="1936AFD4"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043D6429" w14:textId="64DE233A"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15</w:t>
            </w:r>
          </w:p>
          <w:p w14:paraId="42381C69" w14:textId="79179BC1"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12</w:t>
            </w:r>
          </w:p>
          <w:p w14:paraId="7DA6C5BA" w14:textId="577EADBE"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3</w:t>
            </w:r>
          </w:p>
          <w:p w14:paraId="6F1EF58C"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11BEF073" w14:textId="78E7738E"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 and print</w:t>
            </w:r>
          </w:p>
        </w:tc>
        <w:tc>
          <w:tcPr>
            <w:tcW w:w="992" w:type="dxa"/>
          </w:tcPr>
          <w:p w14:paraId="651B3787" w14:textId="27421323"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602E2862"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9ED0F4B"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65D0187B" w14:textId="66707661"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4366CE8"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7B482190" w14:textId="36FCB8B4"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AC1F4E1"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p w14:paraId="193C8D52" w14:textId="77777777"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3064DF1" w14:textId="2EDF7711" w:rsidR="00370485" w:rsidRPr="00370485" w:rsidRDefault="00370485" w:rsidP="00917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D07FEA5" w14:textId="324C7057" w:rsidR="00301C62" w:rsidRDefault="00301C62" w:rsidP="00301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6C0E2C5" w14:textId="27799A6D" w:rsidR="00301C62" w:rsidRDefault="00301C62" w:rsidP="00301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6348395F" w14:textId="4A38EBA3" w:rsidR="00EA386C" w:rsidRDefault="00005183"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Pr>
                <w:rFonts w:ascii="Times New Roman" w:hAnsi="Times New Roman" w:cs="Times New Roman"/>
                <w:sz w:val="20"/>
                <w:szCs w:val="20"/>
              </w:rPr>
              <w:t>NS</w:t>
            </w:r>
          </w:p>
          <w:p w14:paraId="60C88FCF" w14:textId="77777777" w:rsidR="00301C62" w:rsidRDefault="00301C62" w:rsidP="00301C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6664C2B6" w14:textId="4215113D" w:rsidR="00370485" w:rsidRPr="00370485" w:rsidRDefault="00370485"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241B3DA8" w14:textId="67E63DAC" w:rsidTr="4B4E2AFC">
        <w:trPr>
          <w:cnfStyle w:val="000000100000" w:firstRow="0" w:lastRow="0" w:firstColumn="0" w:lastColumn="0" w:oddVBand="0" w:evenVBand="0" w:oddHBand="1" w:evenHBand="0" w:firstRowFirstColumn="0" w:firstRowLastColumn="0" w:lastRowFirstColumn="0" w:lastRowLastColumn="0"/>
          <w:trHeight w:val="1596"/>
        </w:trPr>
        <w:tc>
          <w:tcPr>
            <w:cnfStyle w:val="001000000000" w:firstRow="0" w:lastRow="0" w:firstColumn="1" w:lastColumn="0" w:oddVBand="0" w:evenVBand="0" w:oddHBand="0" w:evenHBand="0" w:firstRowFirstColumn="0" w:firstRowLastColumn="0" w:lastRowFirstColumn="0" w:lastRowLastColumn="0"/>
            <w:tcW w:w="1183" w:type="dxa"/>
          </w:tcPr>
          <w:p w14:paraId="5A15F8DE" w14:textId="057A2F3F" w:rsidR="00370485" w:rsidRPr="00370485" w:rsidRDefault="00370485" w:rsidP="0091466C">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roderick&lt;/Author&gt;&lt;Year&gt;2013&lt;/Year&gt;&lt;RecNum&gt;17&lt;/RecNum&gt;&lt;DisplayText&gt;Broderick et al. (2013)&lt;/DisplayText&gt;&lt;record&gt;&lt;rec-number&gt;17&lt;/rec-number&gt;&lt;foreign-keys&gt;&lt;key app="EN" db-id="xprx90pduzfrr0er5evv0sendwdp25vdr95d" timestamp="1683094478"&gt;17&lt;/key&gt;&lt;/foreign-keys&gt;&lt;ref-type name="Journal Article"&gt;17&lt;/ref-type&gt;&lt;contributors&gt;&lt;authors&gt;&lt;author&gt;Broderick, J. M.&lt;/author&gt;&lt;author&gt;Guinan, E.&lt;/author&gt;&lt;author&gt;Kennedy, M. J.&lt;/author&gt;&lt;author&gt;Hollywood, D.&lt;/author&gt;&lt;author&gt;Courneya, K. S.&lt;/author&gt;&lt;author&gt;Culos-Reed, S. N.&lt;/author&gt;&lt;author&gt;Bennett, K.&lt;/author&gt;&lt;author&gt;O&amp;apos; Donnell, D. M.&lt;/author&gt;&lt;author&gt;Hussey, J.&lt;/author&gt;&lt;/authors&gt;&lt;/contributors&gt;&lt;titles&gt;&lt;title&gt;Feasibility and efficacy of a supervised exercise intervention in de-conditioned cancer survivors during the early survivorship phase: the PEACH trial&lt;/title&gt;&lt;secondary-title&gt;Journal of cancer survivorship : research and practice&lt;/secondary-title&gt;&lt;/titles&gt;&lt;periodical&gt;&lt;full-title&gt;Journal of cancer survivorship : research and practice&lt;/full-title&gt;&lt;/periodical&gt;&lt;pages&gt;551-62&lt;/pages&gt;&lt;volume&gt;7&lt;/volume&gt;&lt;number&gt;4&lt;/number&gt;&lt;dates&gt;&lt;year&gt;2013&lt;/year&gt;&lt;/dates&gt;&lt;pub-location&gt;United States&lt;/pub-location&gt;&lt;urls&gt;&lt;related-urls&gt;&lt;url&gt;https://link.springer.com/article/10.1007%2Fs11764-013-0294-6&lt;/url&gt;&lt;url&gt;https://link.springer.com/content/pdf/10.1007/s11764-013-0294-6.pdf&lt;/url&gt;&lt;/related-urls&gt;&lt;/urls&gt;&lt;electronic-resource-num&gt;https://dx.doi.org/10.1007/s11764-013-0294-6&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roderick et al. (2013)</w:t>
            </w:r>
            <w:r w:rsidRPr="00370485">
              <w:rPr>
                <w:rFonts w:ascii="Times New Roman" w:hAnsi="Times New Roman" w:cs="Times New Roman"/>
                <w:sz w:val="20"/>
                <w:szCs w:val="20"/>
              </w:rPr>
              <w:fldChar w:fldCharType="end"/>
            </w:r>
          </w:p>
        </w:tc>
        <w:tc>
          <w:tcPr>
            <w:tcW w:w="2219" w:type="dxa"/>
          </w:tcPr>
          <w:p w14:paraId="6770A529" w14:textId="77777777"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Colon, Lymphoma, and Oesophageal.</w:t>
            </w:r>
          </w:p>
          <w:p w14:paraId="209A2D0D" w14:textId="3ADE0B58"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0</w:t>
            </w:r>
          </w:p>
          <w:p w14:paraId="13F7F770" w14:textId="5F049139"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9.1</w:t>
            </w:r>
          </w:p>
          <w:p w14:paraId="17F94A92" w14:textId="6F4380A0"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6% female</w:t>
            </w:r>
          </w:p>
        </w:tc>
        <w:tc>
          <w:tcPr>
            <w:tcW w:w="1701" w:type="dxa"/>
          </w:tcPr>
          <w:p w14:paraId="06FFF72D" w14:textId="63C2FEC3"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Prescribed Exercise After Chemotherapy (PEACH)</w:t>
            </w:r>
          </w:p>
          <w:p w14:paraId="017C12AD" w14:textId="20FD28E5"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CEFAB1B" w14:textId="77777777"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1</w:t>
            </w:r>
          </w:p>
          <w:p w14:paraId="6404F420" w14:textId="13C9A291"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9</w:t>
            </w:r>
          </w:p>
        </w:tc>
        <w:tc>
          <w:tcPr>
            <w:tcW w:w="1417" w:type="dxa"/>
          </w:tcPr>
          <w:p w14:paraId="2FB478B8" w14:textId="478D3151"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24619844" w14:textId="1E891969"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3987EA62" w14:textId="3D588548"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03499A7" w14:textId="77777777"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238B311" w14:textId="7EA94E7A"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E378CA4" w14:textId="218E1141"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5935448B" w14:textId="489D7932" w:rsidR="00370485" w:rsidRPr="00370485" w:rsidRDefault="00370485" w:rsidP="009146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DD6523D" w14:textId="77777777" w:rsidR="008F542F" w:rsidRDefault="008F542F" w:rsidP="008F54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7B6E0166" w14:textId="2CAB6232" w:rsidR="00301C62" w:rsidRDefault="00301C62" w:rsidP="00301C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4638A189" w14:textId="2D9E4AE1" w:rsidR="00301C62" w:rsidRDefault="00301C62" w:rsidP="00301C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00992AE5">
              <w:rPr>
                <w:rFonts w:ascii="Times New Roman" w:hAnsi="Times New Roman" w:cs="Times New Roman"/>
                <w:sz w:val="20"/>
                <w:szCs w:val="20"/>
              </w:rPr>
              <w:t>I&gt;C</w:t>
            </w:r>
          </w:p>
          <w:p w14:paraId="10F027AD" w14:textId="1FE06971" w:rsidR="00EA386C" w:rsidRDefault="00005183" w:rsidP="00301C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EA386C">
              <w:rPr>
                <w:rFonts w:ascii="Times New Roman" w:hAnsi="Times New Roman" w:cs="Times New Roman"/>
                <w:sz w:val="20"/>
                <w:szCs w:val="20"/>
              </w:rPr>
              <w:t>NS</w:t>
            </w:r>
            <w:r w:rsidR="00EA386C">
              <w:rPr>
                <w:rFonts w:ascii="Times New Roman" w:hAnsi="Times New Roman" w:cs="Times New Roman"/>
                <w:b/>
                <w:bCs/>
                <w:sz w:val="20"/>
                <w:szCs w:val="20"/>
              </w:rPr>
              <w:t xml:space="preserve"> </w:t>
            </w:r>
          </w:p>
          <w:p w14:paraId="0599EBCD" w14:textId="7C9C3D7F" w:rsidR="00301C62" w:rsidRDefault="00301C62" w:rsidP="00301C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06D8ED98" w14:textId="425442C5" w:rsidR="00467EA9" w:rsidRPr="00370485" w:rsidRDefault="00467EA9" w:rsidP="009D6E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4A839A4E" w14:textId="6562A45C" w:rsidTr="4B4E2AFC">
        <w:trPr>
          <w:trHeight w:val="1338"/>
        </w:trPr>
        <w:tc>
          <w:tcPr>
            <w:cnfStyle w:val="001000000000" w:firstRow="0" w:lastRow="0" w:firstColumn="1" w:lastColumn="0" w:oddVBand="0" w:evenVBand="0" w:oddHBand="0" w:evenHBand="0" w:firstRowFirstColumn="0" w:firstRowLastColumn="0" w:lastRowFirstColumn="0" w:lastRowLastColumn="0"/>
            <w:tcW w:w="1183" w:type="dxa"/>
          </w:tcPr>
          <w:p w14:paraId="799A6FB0" w14:textId="62B16ED9" w:rsidR="00370485" w:rsidRPr="00370485" w:rsidRDefault="00370485" w:rsidP="007A1BB3">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Brown&lt;/Author&gt;&lt;Year&gt;2018&lt;/Year&gt;&lt;RecNum&gt;45&lt;/RecNum&gt;&lt;DisplayText&gt;Brown et al. (2018)&lt;/DisplayText&gt;&lt;record&gt;&lt;rec-number&gt;45&lt;/rec-number&gt;&lt;foreign-keys&gt;&lt;key app="EN" db-id="xprx90pduzfrr0er5evv0sendwdp25vdr95d" timestamp="1683094478"&gt;45&lt;/key&gt;&lt;/foreign-keys&gt;&lt;ref-type name="Journal Article"&gt;17&lt;/ref-type&gt;&lt;contributors&gt;&lt;authors&gt;&lt;author&gt;Brown, Justin C.&lt;/author&gt;&lt;author&gt;Damjanov, Nevena&lt;/author&gt;&lt;author&gt;Courneya, Kerry S.&lt;/author&gt;&lt;author&gt;Troxel, Andrea B.&lt;/author&gt;&lt;author&gt;Zemel, Babette S.&lt;/author&gt;&lt;author&gt;Rickels, Michael R.&lt;/author&gt;&lt;author&gt;Ky, Bonnie&lt;/author&gt;&lt;author&gt;Rhim, Andrew D.&lt;/author&gt;&lt;author&gt;Rustgi, Anil K.&lt;/author&gt;&lt;author&gt;Schmitz, Kathryn H.&lt;/author&gt;&lt;/authors&gt;&lt;/contributors&gt;&lt;titles&gt;&lt;title&gt;A randomized dose-response trial of aerobic exercise and health-related quality of life in colon cancer survivors&lt;/title&gt;&lt;secondary-title&gt;Psycho-oncology&lt;/secondary-title&gt;&lt;/titles&gt;&lt;periodical&gt;&lt;full-title&gt;Psycho-Oncology&lt;/full-title&gt;&lt;/periodical&gt;&lt;pages&gt;1221-1228&lt;/pages&gt;&lt;volume&gt;27&lt;/volume&gt;&lt;number&gt;4&lt;/number&gt;&lt;dates&gt;&lt;year&gt;2018&lt;/year&gt;&lt;/dates&gt;&lt;pub-location&gt;England&lt;/pub-location&gt;&lt;urls&gt;&lt;related-urls&gt;&lt;url&gt;https://www.ncbi.nlm.nih.gov/pmc/articles/PMC5895514/pdf/nihms940300.pdf&lt;/url&gt;&lt;/related-urls&gt;&lt;/urls&gt;&lt;electronic-resource-num&gt;https://dx.doi.org/10.1002/pon.465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rown et al. (2018)</w:t>
            </w:r>
            <w:r w:rsidRPr="00370485">
              <w:rPr>
                <w:rFonts w:ascii="Times New Roman" w:hAnsi="Times New Roman" w:cs="Times New Roman"/>
                <w:sz w:val="20"/>
                <w:szCs w:val="20"/>
              </w:rPr>
              <w:fldChar w:fldCharType="end"/>
            </w:r>
          </w:p>
        </w:tc>
        <w:tc>
          <w:tcPr>
            <w:tcW w:w="2219" w:type="dxa"/>
          </w:tcPr>
          <w:p w14:paraId="0BDBE8BD" w14:textId="68221FD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Colon</w:t>
            </w:r>
          </w:p>
          <w:p w14:paraId="0E7C5EEC" w14:textId="5A5C0613"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N/R</w:t>
            </w:r>
          </w:p>
          <w:p w14:paraId="5452496B" w14:textId="3B0F23ED"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34BBAB0C" w14:textId="7BF5493E"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62% female</w:t>
            </w:r>
          </w:p>
        </w:tc>
        <w:tc>
          <w:tcPr>
            <w:tcW w:w="1701" w:type="dxa"/>
          </w:tcPr>
          <w:p w14:paraId="7EBE3F34" w14:textId="154B2D73"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COURAGE Low dose</w:t>
            </w:r>
          </w:p>
          <w:p w14:paraId="638BA939" w14:textId="00306116"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COURAGE High dose</w:t>
            </w:r>
          </w:p>
          <w:p w14:paraId="18B72FB8" w14:textId="77777777" w:rsid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1E9DCBCB" w14:textId="181FD83C" w:rsidR="00EA386C" w:rsidRPr="00370485" w:rsidRDefault="00EA386C"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0BDED8D3" w14:textId="0A846EBD"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14</w:t>
            </w:r>
          </w:p>
          <w:p w14:paraId="7F30C986"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12</w:t>
            </w:r>
          </w:p>
          <w:p w14:paraId="0DB026B3"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3</w:t>
            </w:r>
          </w:p>
          <w:p w14:paraId="269FFBD2" w14:textId="7A14D290"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28C6F4B" w14:textId="21BB534B"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 telephone, and email</w:t>
            </w:r>
          </w:p>
        </w:tc>
        <w:tc>
          <w:tcPr>
            <w:tcW w:w="992" w:type="dxa"/>
          </w:tcPr>
          <w:p w14:paraId="40967F71" w14:textId="3967FCC1"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45DD6669"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68A3DACE" w14:textId="59AE9AB1"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10DF8FC"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4015C7D2"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097117E" w14:textId="77777777" w:rsidR="00370485" w:rsidRPr="00370485" w:rsidRDefault="00370485" w:rsidP="00FF08A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C</w:t>
            </w:r>
          </w:p>
          <w:p w14:paraId="1E9F88E6" w14:textId="77777777"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953AF93" w14:textId="3DBFA3D4" w:rsidR="00370485" w:rsidRPr="00370485" w:rsidRDefault="00370485"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4F898525" w14:textId="02157915" w:rsidR="00EA386C" w:rsidRPr="00C9546F" w:rsidRDefault="00EA386C"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9546F">
              <w:rPr>
                <w:rFonts w:ascii="Times New Roman" w:hAnsi="Times New Roman" w:cs="Times New Roman"/>
                <w:b/>
                <w:bCs/>
                <w:sz w:val="20"/>
                <w:szCs w:val="20"/>
              </w:rPr>
              <w:t xml:space="preserve">Total: </w:t>
            </w:r>
            <w:r w:rsidRPr="00C9546F">
              <w:rPr>
                <w:rFonts w:ascii="Times New Roman" w:hAnsi="Times New Roman" w:cs="Times New Roman"/>
                <w:sz w:val="20"/>
                <w:szCs w:val="20"/>
              </w:rPr>
              <w:t>I&gt;C</w:t>
            </w:r>
          </w:p>
          <w:p w14:paraId="69C5CACF" w14:textId="77777777" w:rsidR="00EA386C" w:rsidRPr="00C9546F" w:rsidRDefault="00EA386C"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9546F">
              <w:rPr>
                <w:rFonts w:ascii="Times New Roman" w:hAnsi="Times New Roman" w:cs="Times New Roman"/>
                <w:b/>
                <w:bCs/>
                <w:sz w:val="20"/>
                <w:szCs w:val="20"/>
              </w:rPr>
              <w:t xml:space="preserve">Physical: </w:t>
            </w:r>
            <w:r w:rsidRPr="00C9546F">
              <w:rPr>
                <w:rFonts w:ascii="Times New Roman" w:hAnsi="Times New Roman" w:cs="Times New Roman"/>
                <w:sz w:val="20"/>
                <w:szCs w:val="20"/>
              </w:rPr>
              <w:t>I&gt;C</w:t>
            </w:r>
          </w:p>
          <w:p w14:paraId="4922011E" w14:textId="6B84FFB7" w:rsidR="00EA386C" w:rsidRPr="00C9546F" w:rsidRDefault="00005183" w:rsidP="00EA38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sidRPr="00C9546F">
              <w:rPr>
                <w:rFonts w:ascii="Times New Roman" w:hAnsi="Times New Roman" w:cs="Times New Roman"/>
                <w:b/>
                <w:bCs/>
                <w:sz w:val="20"/>
                <w:szCs w:val="20"/>
              </w:rPr>
              <w:t xml:space="preserve">: </w:t>
            </w:r>
            <w:r w:rsidR="00EA386C" w:rsidRPr="00C9546F">
              <w:rPr>
                <w:rFonts w:ascii="Times New Roman" w:hAnsi="Times New Roman" w:cs="Times New Roman"/>
                <w:sz w:val="20"/>
                <w:szCs w:val="20"/>
              </w:rPr>
              <w:t>I&gt;C</w:t>
            </w:r>
          </w:p>
          <w:p w14:paraId="14483F0E" w14:textId="3E667DBF" w:rsidR="00370485" w:rsidRPr="00EA386C" w:rsidRDefault="00EA386C" w:rsidP="007A1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9546F">
              <w:rPr>
                <w:rFonts w:ascii="Times New Roman" w:hAnsi="Times New Roman" w:cs="Times New Roman"/>
                <w:b/>
                <w:bCs/>
                <w:sz w:val="20"/>
                <w:szCs w:val="20"/>
              </w:rPr>
              <w:t xml:space="preserve">Social: </w:t>
            </w:r>
            <w:r w:rsidRPr="00C9546F">
              <w:rPr>
                <w:rFonts w:ascii="Times New Roman" w:hAnsi="Times New Roman" w:cs="Times New Roman"/>
                <w:sz w:val="20"/>
                <w:szCs w:val="20"/>
              </w:rPr>
              <w:t>NS</w:t>
            </w:r>
            <w:r>
              <w:rPr>
                <w:rFonts w:ascii="Times New Roman" w:hAnsi="Times New Roman" w:cs="Times New Roman"/>
                <w:sz w:val="20"/>
                <w:szCs w:val="20"/>
              </w:rPr>
              <w:t xml:space="preserve"> </w:t>
            </w:r>
            <w:r w:rsidR="00BC1565">
              <w:rPr>
                <w:rFonts w:ascii="Times New Roman" w:hAnsi="Times New Roman" w:cs="Times New Roman"/>
                <w:sz w:val="20"/>
                <w:szCs w:val="20"/>
              </w:rPr>
              <w:t xml:space="preserve"> </w:t>
            </w:r>
          </w:p>
        </w:tc>
      </w:tr>
      <w:tr w:rsidR="000F25BE" w:rsidRPr="00370485" w14:paraId="0BAEF9AE" w14:textId="2DFC3CFF" w:rsidTr="4B4E2AFC">
        <w:trPr>
          <w:cnfStyle w:val="000000100000" w:firstRow="0" w:lastRow="0" w:firstColumn="0" w:lastColumn="0" w:oddVBand="0" w:evenVBand="0" w:oddHBand="1" w:evenHBand="0" w:firstRowFirstColumn="0" w:firstRowLastColumn="0" w:lastRowFirstColumn="0" w:lastRowLastColumn="0"/>
          <w:trHeight w:val="1231"/>
        </w:trPr>
        <w:tc>
          <w:tcPr>
            <w:cnfStyle w:val="001000000000" w:firstRow="0" w:lastRow="0" w:firstColumn="1" w:lastColumn="0" w:oddVBand="0" w:evenVBand="0" w:oddHBand="0" w:evenHBand="0" w:firstRowFirstColumn="0" w:firstRowLastColumn="0" w:lastRowFirstColumn="0" w:lastRowLastColumn="0"/>
            <w:tcW w:w="1183" w:type="dxa"/>
          </w:tcPr>
          <w:p w14:paraId="21A7842A" w14:textId="5852ED2C" w:rsidR="00370485" w:rsidRPr="00370485" w:rsidRDefault="00370485" w:rsidP="00B41377">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rown&lt;/Author&gt;&lt;Year&gt;2021&lt;/Year&gt;&lt;RecNum&gt;77&lt;/RecNum&gt;&lt;DisplayText&gt;Brown et al. (2021)&lt;/DisplayText&gt;&lt;record&gt;&lt;rec-number&gt;77&lt;/rec-number&gt;&lt;foreign-keys&gt;&lt;key app="EN" db-id="xprx90pduzfrr0er5evv0sendwdp25vdr95d" timestamp="1683094478"&gt;77&lt;/key&gt;&lt;/foreign-keys&gt;&lt;ref-type name="Journal Article"&gt;17&lt;/ref-type&gt;&lt;contributors&gt;&lt;authors&gt;&lt;author&gt;Brown, J. C.&lt;/author&gt;&lt;author&gt;Sarwer, D. B.&lt;/author&gt;&lt;author&gt;Troxel, A. B.&lt;/author&gt;&lt;author&gt;Sturgeon, K.&lt;/author&gt;&lt;author&gt;DeMichele, A. M.&lt;/author&gt;&lt;author&gt;Denlinger, C. S.&lt;/author&gt;&lt;author&gt;Schmitz, K. H.&lt;/author&gt;&lt;/authors&gt;&lt;/contributors&gt;&lt;titles&gt;&lt;title&gt;A randomized trial of exercise and diet on health-related quality of life in survivors of breast cancer with overweight or obesity&lt;/title&gt;&lt;secondary-title&gt;Cancer&lt;/secondary-title&gt;&lt;/titles&gt;&lt;periodical&gt;&lt;full-title&gt;Cancer&lt;/full-title&gt;&lt;/periodical&gt;&lt;dates&gt;&lt;year&gt;2021&lt;/year&gt;&lt;/dates&gt;&lt;urls&gt;&lt;related-urls&gt;&lt;url&gt;https://www.scopus.com/inward/record.uri?eid=2-s2.0-85108309409&amp;amp;doi=10.1002%2fcncr.33752&amp;amp;partnerID=40&amp;amp;md5=e7fb6630a37aed9a1e1a0420257d0e90&lt;/url&gt;&lt;url&gt;https://acsjournals.onlinelibrary.wiley.com/doi/pdfdirect/10.1002/cncr.33752?download=true&lt;/url&gt;&lt;/related-urls&gt;&lt;/urls&gt;&lt;electronic-resource-num&gt;10.1002/cncr.3375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rown et al. (2021)</w:t>
            </w:r>
            <w:r w:rsidRPr="00370485">
              <w:rPr>
                <w:rFonts w:ascii="Times New Roman" w:hAnsi="Times New Roman" w:cs="Times New Roman"/>
                <w:sz w:val="20"/>
                <w:szCs w:val="20"/>
              </w:rPr>
              <w:fldChar w:fldCharType="end"/>
            </w:r>
          </w:p>
        </w:tc>
        <w:tc>
          <w:tcPr>
            <w:tcW w:w="2219" w:type="dxa"/>
          </w:tcPr>
          <w:p w14:paraId="0E8F5616" w14:textId="57A5CFE9"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BE64962" w14:textId="74A4706E"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9.4</w:t>
            </w:r>
          </w:p>
          <w:p w14:paraId="3C9A01B4" w14:textId="1D1B7B6A"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92</w:t>
            </w:r>
          </w:p>
          <w:p w14:paraId="32861653" w14:textId="62702464"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67FFFF2F" w14:textId="3547C445"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Exercise</w:t>
            </w:r>
          </w:p>
          <w:p w14:paraId="62ED8969" w14:textId="0D6D6CC3"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Diet</w:t>
            </w:r>
          </w:p>
          <w:p w14:paraId="1824F584" w14:textId="54965D5E"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Exercise + diet</w:t>
            </w:r>
          </w:p>
          <w:p w14:paraId="5D134A8A" w14:textId="6A229164"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161EBEE" w14:textId="3D5AAE58" w:rsidR="00370485" w:rsidRPr="00370485" w:rsidRDefault="00370485" w:rsidP="006B4A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62</w:t>
            </w:r>
          </w:p>
          <w:p w14:paraId="16D3F73B" w14:textId="1D422A48"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56</w:t>
            </w:r>
          </w:p>
          <w:p w14:paraId="74840F26" w14:textId="3D89BC4D"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66</w:t>
            </w:r>
          </w:p>
          <w:p w14:paraId="481F688C" w14:textId="1B57637F"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0</w:t>
            </w:r>
          </w:p>
        </w:tc>
        <w:tc>
          <w:tcPr>
            <w:tcW w:w="1417" w:type="dxa"/>
          </w:tcPr>
          <w:p w14:paraId="77FAA995" w14:textId="49257BAF"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6648BA74" w14:textId="26401874"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541DF1DD" w14:textId="77777777"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4237D77B" w14:textId="77777777"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F25E1C4" w14:textId="735254C2"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18BB16B" w14:textId="77777777"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E254720" w14:textId="77777777"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3B52C5B7" w14:textId="47266261"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177C915" w14:textId="77777777"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B6A0F09" w14:textId="6563A00B"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4ECF8F08" w14:textId="047125EB" w:rsidR="00370485" w:rsidRPr="00370485" w:rsidRDefault="00370485" w:rsidP="00B413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9957D5D" w14:textId="5E1D9F6F" w:rsidR="00EA386C" w:rsidRDefault="00EA386C"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8A35F1" w:rsidRPr="008A35F1">
              <w:rPr>
                <w:rFonts w:ascii="Times New Roman" w:hAnsi="Times New Roman" w:cs="Times New Roman"/>
                <w:sz w:val="20"/>
                <w:szCs w:val="20"/>
              </w:rPr>
              <w:t>N</w:t>
            </w:r>
            <w:r w:rsidR="008A35F1">
              <w:rPr>
                <w:rFonts w:ascii="Times New Roman" w:hAnsi="Times New Roman" w:cs="Times New Roman"/>
                <w:sz w:val="20"/>
                <w:szCs w:val="20"/>
              </w:rPr>
              <w:t>/A</w:t>
            </w:r>
          </w:p>
          <w:p w14:paraId="76F74188" w14:textId="07D5FD3A" w:rsidR="00EA386C" w:rsidRDefault="00EA386C"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008A35F1">
              <w:rPr>
                <w:rFonts w:ascii="Times New Roman" w:hAnsi="Times New Roman" w:cs="Times New Roman"/>
                <w:sz w:val="20"/>
                <w:szCs w:val="20"/>
              </w:rPr>
              <w:t>I</w:t>
            </w:r>
            <w:r w:rsidR="008A35F1">
              <w:rPr>
                <w:rFonts w:ascii="Times New Roman" w:hAnsi="Times New Roman" w:cs="Times New Roman"/>
                <w:sz w:val="20"/>
                <w:szCs w:val="20"/>
                <w:vertAlign w:val="superscript"/>
              </w:rPr>
              <w:t>3</w:t>
            </w:r>
            <w:r w:rsidR="008A35F1">
              <w:rPr>
                <w:rFonts w:ascii="Times New Roman" w:hAnsi="Times New Roman" w:cs="Times New Roman"/>
                <w:sz w:val="20"/>
                <w:szCs w:val="20"/>
              </w:rPr>
              <w:t>&gt;C</w:t>
            </w:r>
          </w:p>
          <w:p w14:paraId="0699FC37" w14:textId="528B20FB" w:rsidR="00EA386C" w:rsidRDefault="00005183" w:rsidP="00EA38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A386C">
              <w:rPr>
                <w:rFonts w:ascii="Times New Roman" w:hAnsi="Times New Roman" w:cs="Times New Roman"/>
                <w:b/>
                <w:bCs/>
                <w:sz w:val="20"/>
                <w:szCs w:val="20"/>
              </w:rPr>
              <w:t xml:space="preserve">: </w:t>
            </w:r>
            <w:r w:rsidR="008A35F1">
              <w:rPr>
                <w:rFonts w:ascii="Times New Roman" w:hAnsi="Times New Roman" w:cs="Times New Roman"/>
                <w:sz w:val="20"/>
                <w:szCs w:val="20"/>
              </w:rPr>
              <w:t>NS</w:t>
            </w:r>
          </w:p>
          <w:p w14:paraId="40BCDFC6" w14:textId="2A267201" w:rsidR="005A588E" w:rsidRPr="00370485" w:rsidRDefault="00EA386C" w:rsidP="008A35F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tc>
      </w:tr>
      <w:tr w:rsidR="000F25BE" w:rsidRPr="00370485" w14:paraId="0309E62F" w14:textId="27C8A2E8"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E2C9642" w14:textId="122E2B1B" w:rsidR="00370485" w:rsidRPr="00370485" w:rsidRDefault="00370485" w:rsidP="00B41377">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Brown&lt;/Author&gt;&lt;Year&gt;2022&lt;/Year&gt;&lt;RecNum&gt;85&lt;/RecNum&gt;&lt;DisplayText&gt;Brown et al. (2022)&lt;/DisplayText&gt;&lt;record&gt;&lt;rec-number&gt;85&lt;/rec-number&gt;&lt;foreign-keys&gt;&lt;key app="EN" db-id="xprx90pduzfrr0er5evv0sendwdp25vdr95d" timestamp="1683094478"&gt;85&lt;/key&gt;&lt;/foreign-keys&gt;&lt;ref-type name="Journal Article"&gt;17&lt;/ref-type&gt;&lt;contributors&gt;&lt;authors&gt;&lt;author&gt;Brown, Justin C.&lt;/author&gt;&lt;author&gt;Giobbie-Hurder, Anita&lt;/author&gt;&lt;author&gt;Yung, Rachel L.&lt;/author&gt;&lt;author&gt;Mayer, Erica L.&lt;/author&gt;&lt;author&gt;Tolaney, Sara M.&lt;/author&gt;&lt;author&gt;Partridge, Ann H.&lt;/author&gt;&lt;author&gt;Ligibel, Jennifer A.&lt;/author&gt;&lt;/authors&gt;&lt;/contributors&gt;&lt;titles&gt;&lt;title&gt;The effects of a clinic-based weight loss program on health-related quality of life and weight maintenance in cancer survivors: A randomized controlled trial&lt;/title&gt;&lt;secondary-title&gt;Psycho-oncology&lt;/secondary-title&gt;&lt;/titles&gt;&lt;periodical&gt;&lt;full-title&gt;Psycho-Oncology&lt;/full-title&gt;&lt;/periodical&gt;&lt;pages&gt;326-333&lt;/pages&gt;&lt;volume&gt;31&lt;/volume&gt;&lt;number&gt;2&lt;/number&gt;&lt;dates&gt;&lt;year&gt;2022&lt;/year&gt;&lt;/dates&gt;&lt;pub-location&gt;England&lt;/pub-location&gt;&lt;urls&gt;&lt;related-urls&gt;&lt;url&gt;http://ovidsp.ovid.com/ovidweb.cgi?T=JS&amp;amp;PAGE=reference&amp;amp;D=med20&amp;amp;NEWS=N&amp;amp;AN=34510643&lt;/url&gt;&lt;url&gt;https://www.ncbi.nlm.nih.gov/pmc/articles/PMC9208929/pdf/nihms-1814544.pdf&lt;/url&gt;&lt;/related-urls&gt;&lt;/urls&gt;&lt;electronic-resource-num&gt;https://dx.doi.org/10.1002/pon.581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rown et al. (2022)</w:t>
            </w:r>
            <w:r w:rsidRPr="00370485">
              <w:rPr>
                <w:rFonts w:ascii="Times New Roman" w:hAnsi="Times New Roman" w:cs="Times New Roman"/>
                <w:sz w:val="20"/>
                <w:szCs w:val="20"/>
              </w:rPr>
              <w:fldChar w:fldCharType="end"/>
            </w:r>
          </w:p>
        </w:tc>
        <w:tc>
          <w:tcPr>
            <w:tcW w:w="2219" w:type="dxa"/>
          </w:tcPr>
          <w:p w14:paraId="343B9359" w14:textId="72DF0EEA"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Gynecologic, Hematologic, Genitourinary</w:t>
            </w:r>
          </w:p>
          <w:p w14:paraId="6C9083B0" w14:textId="6EBFB1FB"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8.0</w:t>
            </w:r>
          </w:p>
          <w:p w14:paraId="7F18E647" w14:textId="654A6873"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40.0</w:t>
            </w:r>
          </w:p>
          <w:p w14:paraId="686F2FD8" w14:textId="77777777"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6% female</w:t>
            </w:r>
          </w:p>
          <w:p w14:paraId="3F8D52D2" w14:textId="5F7D63EC"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AE2DA8F" w14:textId="20E1EE49"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2BAF0B0C" w14:textId="3BC15FC5"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72A2F3B" w14:textId="77777777"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1</w:t>
            </w:r>
          </w:p>
          <w:p w14:paraId="75478D25" w14:textId="5862CC37"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9</w:t>
            </w:r>
          </w:p>
        </w:tc>
        <w:tc>
          <w:tcPr>
            <w:tcW w:w="1417" w:type="dxa"/>
          </w:tcPr>
          <w:p w14:paraId="54FEB0B6" w14:textId="45C697E3"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49CE2217" w14:textId="204CA0A4"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5</w:t>
            </w:r>
          </w:p>
        </w:tc>
        <w:tc>
          <w:tcPr>
            <w:tcW w:w="851" w:type="dxa"/>
          </w:tcPr>
          <w:p w14:paraId="03FE9C62" w14:textId="24BCF676"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9C20EC7" w14:textId="4FFFC3A7"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4BDC475" w14:textId="77777777"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F268003" w14:textId="051DC3C4"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39A0B063" w14:textId="2CE46CE6" w:rsidR="00370485" w:rsidRPr="00370485" w:rsidRDefault="00370485" w:rsidP="00B413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0F37D63" w14:textId="77777777"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Pr="008A35F1">
              <w:rPr>
                <w:rFonts w:ascii="Times New Roman" w:hAnsi="Times New Roman" w:cs="Times New Roman"/>
                <w:sz w:val="20"/>
                <w:szCs w:val="20"/>
              </w:rPr>
              <w:t>NS</w:t>
            </w:r>
          </w:p>
          <w:p w14:paraId="781E1667" w14:textId="5A10F4C2"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354E6CA6" w14:textId="5FACB591" w:rsidR="008A35F1" w:rsidRDefault="00005183"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8A35F1">
              <w:rPr>
                <w:rFonts w:ascii="Times New Roman" w:hAnsi="Times New Roman" w:cs="Times New Roman"/>
                <w:b/>
                <w:bCs/>
                <w:sz w:val="20"/>
                <w:szCs w:val="20"/>
              </w:rPr>
              <w:t xml:space="preserve">: </w:t>
            </w:r>
            <w:r w:rsidR="008A35F1">
              <w:rPr>
                <w:rFonts w:ascii="Times New Roman" w:hAnsi="Times New Roman" w:cs="Times New Roman"/>
                <w:sz w:val="20"/>
                <w:szCs w:val="20"/>
              </w:rPr>
              <w:t>NS</w:t>
            </w:r>
          </w:p>
          <w:p w14:paraId="11E6B095" w14:textId="77777777"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S </w:t>
            </w:r>
          </w:p>
          <w:p w14:paraId="571E6889" w14:textId="5C9B0B8F" w:rsidR="004A0680" w:rsidRPr="00370485" w:rsidRDefault="004A0680"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34C62044" w14:textId="1F29A208"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207AC74" w14:textId="23498892" w:rsidR="00370485" w:rsidRPr="00370485" w:rsidRDefault="00370485" w:rsidP="00501D39">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Pr="00370485">
              <w:rPr>
                <w:rFonts w:ascii="Times New Roman" w:hAnsi="Times New Roman" w:cs="Times New Roman"/>
                <w:sz w:val="20"/>
                <w:szCs w:val="20"/>
              </w:rPr>
              <w:instrText xml:space="preserve"> ADDIN EN.CITE &lt;EndNote&gt;&lt;Cite AuthorYear="1"&gt;&lt;Author&gt;Burnham&lt;/Author&gt;&lt;Year&gt;2002&lt;/Year&gt;&lt;RecNum&gt;1&lt;/RecNum&gt;&lt;DisplayText&gt;Burnham and Wilcox (2002)&lt;/DisplayText&gt;&lt;record&gt;&lt;rec-number&gt;1&lt;/rec-number&gt;&lt;foreign-keys&gt;&lt;key app="EN" db-id="xprx90pduzfrr0er5evv0sendwdp25vdr95d" timestamp="1683094478"&gt;1&lt;/key&gt;&lt;/foreign-keys&gt;&lt;ref-type name="Journal Article"&gt;17&lt;/ref-type&gt;&lt;contributors&gt;&lt;authors&gt;&lt;author&gt;Burnham, Timothy R.&lt;/author&gt;&lt;author&gt;Wilcox, Anthony&lt;/author&gt;&lt;/authors&gt;&lt;/contributors&gt;&lt;titles&gt;&lt;title&gt;Effects of exercise on physiological and psychological variables in cancer survivors&lt;/title&gt;&lt;secondary-title&gt;Medicine and science in sports and exercise&lt;/secondary-title&gt;&lt;/titles&gt;&lt;periodical&gt;&lt;full-title&gt;Medicine and science in sports and exercise&lt;/full-title&gt;&lt;/periodical&gt;&lt;pages&gt;1863-7&lt;/pages&gt;&lt;volume&gt;34&lt;/volume&gt;&lt;number&gt;12&lt;/number&gt;&lt;dates&gt;&lt;year&gt;2002&lt;/year&gt;&lt;/dates&gt;&lt;pub-location&gt;United States&lt;/pub-location&gt;&lt;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Burnham and Wilcox (2002)</w:t>
            </w:r>
            <w:r w:rsidRPr="00370485">
              <w:rPr>
                <w:rFonts w:ascii="Times New Roman" w:hAnsi="Times New Roman" w:cs="Times New Roman"/>
                <w:sz w:val="20"/>
                <w:szCs w:val="20"/>
              </w:rPr>
              <w:fldChar w:fldCharType="end"/>
            </w:r>
          </w:p>
        </w:tc>
        <w:tc>
          <w:tcPr>
            <w:tcW w:w="2219" w:type="dxa"/>
          </w:tcPr>
          <w:p w14:paraId="555305AA" w14:textId="5D3613DF"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and Colon</w:t>
            </w:r>
          </w:p>
          <w:p w14:paraId="6D0D31C8" w14:textId="093B398E"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6</w:t>
            </w:r>
          </w:p>
          <w:p w14:paraId="2E3BBC7E" w14:textId="65D02281"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9.7</w:t>
            </w:r>
          </w:p>
          <w:p w14:paraId="44BB0AE9" w14:textId="29DE450B"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3.3% female</w:t>
            </w:r>
          </w:p>
          <w:p w14:paraId="0B6FBDD4" w14:textId="77777777"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569E5E04" w14:textId="45CFF541"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58D21FC4" w14:textId="1489A356"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7F4BD296" w14:textId="2824EF9B"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2</w:t>
            </w:r>
          </w:p>
          <w:p w14:paraId="1019936C" w14:textId="6CAF6D71"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6</w:t>
            </w:r>
          </w:p>
        </w:tc>
        <w:tc>
          <w:tcPr>
            <w:tcW w:w="1417" w:type="dxa"/>
          </w:tcPr>
          <w:p w14:paraId="40395B52" w14:textId="21CDB829"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73711E65" w14:textId="0DA3F10B"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0</w:t>
            </w:r>
          </w:p>
        </w:tc>
        <w:tc>
          <w:tcPr>
            <w:tcW w:w="851" w:type="dxa"/>
          </w:tcPr>
          <w:p w14:paraId="55A7FF14" w14:textId="726F2D1D"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8F17BCF" w14:textId="77777777"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32769FF" w14:textId="77777777"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2950781" w14:textId="77777777" w:rsid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Quality of Life index for cancer patients</w:t>
            </w:r>
          </w:p>
          <w:p w14:paraId="0D09030F" w14:textId="77777777" w:rsidR="00EB2E36" w:rsidRDefault="00EB2E36"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B83315" w14:textId="77777777" w:rsidR="00EB2E36" w:rsidRDefault="00EB2E36"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91DAF1D" w14:textId="77777777" w:rsidR="00EB2E36" w:rsidRDefault="00EB2E36"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AE70F01" w14:textId="77777777" w:rsidR="00EB2E36" w:rsidRDefault="00EB2E36"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A1A4583" w14:textId="22D39AD1" w:rsidR="00EB2E36" w:rsidRPr="00370485" w:rsidRDefault="00EB2E36"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4CE97F51" w14:textId="3708760F"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5C09F69" w14:textId="0F0DA297" w:rsidR="00DA4DA0" w:rsidRDefault="00DA4DA0" w:rsidP="00DA4D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39B04F8B" w14:textId="0D0DE566" w:rsidR="00DA4DA0" w:rsidRDefault="00DA4DA0" w:rsidP="00DA4D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A</w:t>
            </w:r>
          </w:p>
          <w:p w14:paraId="3BE85D84" w14:textId="454ACA76" w:rsidR="00DA4DA0" w:rsidRDefault="00005183" w:rsidP="00DA4D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DA4DA0">
              <w:rPr>
                <w:rFonts w:ascii="Times New Roman" w:hAnsi="Times New Roman" w:cs="Times New Roman"/>
                <w:b/>
                <w:bCs/>
                <w:sz w:val="20"/>
                <w:szCs w:val="20"/>
              </w:rPr>
              <w:t xml:space="preserve">: </w:t>
            </w:r>
            <w:r w:rsidR="00DA4DA0">
              <w:rPr>
                <w:rFonts w:ascii="Times New Roman" w:hAnsi="Times New Roman" w:cs="Times New Roman"/>
                <w:sz w:val="20"/>
                <w:szCs w:val="20"/>
              </w:rPr>
              <w:t>N/A</w:t>
            </w:r>
          </w:p>
          <w:p w14:paraId="5C585882" w14:textId="792D1DCB" w:rsidR="00DA4DA0" w:rsidRDefault="00DA4DA0" w:rsidP="00DA4D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N/A </w:t>
            </w:r>
          </w:p>
          <w:p w14:paraId="1B39DC42" w14:textId="77777777" w:rsidR="00370485" w:rsidRPr="00370485" w:rsidRDefault="00370485" w:rsidP="00501D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217C0750" w14:textId="704518F1"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6226AEB" w14:textId="04AEEECB" w:rsidR="00370485" w:rsidRPr="00370485" w:rsidRDefault="00370485" w:rsidP="008C1000">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Casla&lt;/Author&gt;&lt;Year&gt;2015&lt;/Year&gt;&lt;RecNum&gt;74&lt;/RecNum&gt;&lt;DisplayText&gt;Casla et al. (2015)&lt;/DisplayText&gt;&lt;record&gt;&lt;rec-number&gt;74&lt;/rec-number&gt;&lt;foreign-keys&gt;&lt;key app="EN" db-id="xprx90pduzfrr0er5evv0sendwdp25vdr95d" timestamp="1683094478"&gt;74&lt;/key&gt;&lt;/foreign-keys&gt;&lt;ref-type name="Journal Article"&gt;17&lt;/ref-type&gt;&lt;contributors&gt;&lt;authors&gt;&lt;author&gt;Casla, Soraya&lt;/author&gt;&lt;author&gt;López-Tarruella, Sara&lt;/author&gt;&lt;author&gt;Jerez, Yolanda&lt;/author&gt;&lt;author&gt;Marquez-Rodas, Iván&lt;/author&gt;&lt;author&gt;Galvao, Daniel A.&lt;/author&gt;&lt;author&gt;Newton, Robert U.&lt;/author&gt;&lt;author&gt;Cubedo, Ricardo&lt;/author&gt;&lt;author&gt;Calvo, Isabel&lt;/author&gt;&lt;author&gt;Sampedro, Javier&lt;/author&gt;&lt;author&gt;Barakat, Rubén&lt;/author&gt;&lt;/authors&gt;&lt;/contributors&gt;&lt;titles&gt;&lt;title&gt;Supervised physical exercise improves VO 2max, quality of life, and health in early stage breast cancer patients: a randomized controlled trial&lt;/title&gt;&lt;secondary-title&gt;Breast cancer research and treatment&lt;/secondary-title&gt;&lt;/titles&gt;&lt;periodical&gt;&lt;full-title&gt;Breast cancer research and treatment&lt;/full-title&gt;&lt;/periodical&gt;&lt;pages&gt;371-382&lt;/pages&gt;&lt;volume&gt;153&lt;/volume&gt;&lt;number&gt;2&lt;/number&gt;&lt;dates&gt;&lt;year&gt;2015&lt;/year&gt;&lt;/dates&gt;&lt;urls&gt;&lt;related-urls&gt;&lt;url&gt;https://link.springer.com/article/10.1007%2Fs10549-015-3541-x&lt;/url&gt;&lt;url&gt;https://link.springer.com/content/pdf/10.1007/s10549-015-3541-x.pdf&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asla et al. (2015)</w:t>
            </w:r>
            <w:r w:rsidRPr="00370485">
              <w:rPr>
                <w:rFonts w:ascii="Times New Roman" w:hAnsi="Times New Roman" w:cs="Times New Roman"/>
                <w:sz w:val="20"/>
                <w:szCs w:val="20"/>
              </w:rPr>
              <w:fldChar w:fldCharType="end"/>
            </w:r>
          </w:p>
        </w:tc>
        <w:tc>
          <w:tcPr>
            <w:tcW w:w="2219" w:type="dxa"/>
          </w:tcPr>
          <w:p w14:paraId="312995AB" w14:textId="32E3EBA5"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Breast </w:t>
            </w:r>
          </w:p>
          <w:p w14:paraId="235F9AF6" w14:textId="72787952"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1</w:t>
            </w:r>
          </w:p>
          <w:p w14:paraId="25C8A10A" w14:textId="13436899"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10.4</w:t>
            </w:r>
          </w:p>
          <w:p w14:paraId="1CD6D606" w14:textId="0FA22157"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16C9887" w14:textId="77777777"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78DD7267" w14:textId="77777777"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4E24671B" w14:textId="627ACB88"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1BDF12D3" w14:textId="77777777"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2</w:t>
            </w:r>
          </w:p>
          <w:p w14:paraId="65945E82" w14:textId="57E1EA23"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6</w:t>
            </w:r>
          </w:p>
        </w:tc>
        <w:tc>
          <w:tcPr>
            <w:tcW w:w="1417" w:type="dxa"/>
          </w:tcPr>
          <w:p w14:paraId="07FA8A0E" w14:textId="47B44623"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18EF2FC" w14:textId="3F3E5E98"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540C745A" w14:textId="5CC619D4"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CD8937B" w14:textId="4B5AF455"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B9EE061" w14:textId="77777777"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3912A51B" w14:textId="366B296D"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1B54DBAC" w14:textId="2A8B74E3" w:rsidR="00370485" w:rsidRPr="00370485" w:rsidRDefault="00370485" w:rsidP="008C1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7AB8C8B" w14:textId="340508A2"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Pr="008A35F1">
              <w:rPr>
                <w:rFonts w:ascii="Times New Roman" w:hAnsi="Times New Roman" w:cs="Times New Roman"/>
                <w:sz w:val="20"/>
                <w:szCs w:val="20"/>
              </w:rPr>
              <w:t>N</w:t>
            </w:r>
            <w:r w:rsidR="00EB2E36">
              <w:rPr>
                <w:rFonts w:ascii="Times New Roman" w:hAnsi="Times New Roman" w:cs="Times New Roman"/>
                <w:sz w:val="20"/>
                <w:szCs w:val="20"/>
              </w:rPr>
              <w:t>/A</w:t>
            </w:r>
          </w:p>
          <w:p w14:paraId="4B3B8AC9" w14:textId="77777777"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6481623" w14:textId="4FC61065" w:rsidR="008A35F1" w:rsidRDefault="00005183"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8A35F1">
              <w:rPr>
                <w:rFonts w:ascii="Times New Roman" w:hAnsi="Times New Roman" w:cs="Times New Roman"/>
                <w:b/>
                <w:bCs/>
                <w:sz w:val="20"/>
                <w:szCs w:val="20"/>
              </w:rPr>
              <w:t xml:space="preserve">: </w:t>
            </w:r>
            <w:r w:rsidR="00EB2E36">
              <w:rPr>
                <w:rFonts w:ascii="Times New Roman" w:hAnsi="Times New Roman" w:cs="Times New Roman"/>
                <w:sz w:val="20"/>
                <w:szCs w:val="20"/>
              </w:rPr>
              <w:t>I&gt;C</w:t>
            </w:r>
          </w:p>
          <w:p w14:paraId="568623BD" w14:textId="4ABB441D" w:rsidR="008A35F1" w:rsidRDefault="008A35F1" w:rsidP="008A35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sidR="00EB2E36">
              <w:rPr>
                <w:rFonts w:ascii="Times New Roman" w:hAnsi="Times New Roman" w:cs="Times New Roman"/>
                <w:sz w:val="20"/>
                <w:szCs w:val="20"/>
              </w:rPr>
              <w:t>I&gt;C</w:t>
            </w:r>
            <w:r>
              <w:rPr>
                <w:rFonts w:ascii="Times New Roman" w:hAnsi="Times New Roman" w:cs="Times New Roman"/>
                <w:sz w:val="20"/>
                <w:szCs w:val="20"/>
              </w:rPr>
              <w:t xml:space="preserve"> </w:t>
            </w:r>
          </w:p>
          <w:p w14:paraId="25DAC1F9" w14:textId="4BEA6422" w:rsidR="005C66B4" w:rsidRPr="00370485" w:rsidRDefault="005C66B4" w:rsidP="00EB2E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2ECACF5B" w14:textId="4C18E4BB"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1F3559D" w14:textId="419F05A6" w:rsidR="00370485" w:rsidRPr="00370485" w:rsidRDefault="00370485" w:rsidP="00F5427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Chang&lt;/Author&gt;&lt;Year&gt;2020&lt;/Year&gt;&lt;RecNum&gt;49&lt;/RecNum&gt;&lt;DisplayText&gt;Chang et al. (2020)&lt;/DisplayText&gt;&lt;record&gt;&lt;rec-number&gt;49&lt;/rec-number&gt;&lt;foreign-keys&gt;&lt;key app="EN" db-id="xprx90pduzfrr0er5evv0sendwdp25vdr95d" timestamp="1683094478"&gt;49&lt;/key&gt;&lt;/foreign-keys&gt;&lt;ref-type name="Journal Article"&gt;17&lt;/ref-type&gt;&lt;contributors&gt;&lt;authors&gt;&lt;author&gt;Chang, Yu-Ling&lt;/author&gt;&lt;author&gt;Tsai, Yun-Fang&lt;/author&gt;&lt;author&gt;Hsu, Chien-Lung&lt;/author&gt;&lt;author&gt;Chao, Yin-Kai&lt;/author&gt;&lt;author&gt;Hsu, Chih-Chin&lt;/author&gt;&lt;author&gt;Lin, Kuan-Chia&lt;/author&gt;&lt;/authors&gt;&lt;/contributors&gt;&lt;titles&gt;&lt;title&gt;The effectiveness of a nurse-led exercise and health education informatics program on exercise capacity and quality of life among cancer survivors after esophagectomy: A randomized controlled trial&lt;/title&gt;&lt;secondary-title&gt;International journal of nursing studies&lt;/secondary-title&gt;&lt;/titles&gt;&lt;periodical&gt;&lt;full-title&gt;International journal of nursing studies&lt;/full-title&gt;&lt;/periodical&gt;&lt;pages&gt;103418&lt;/pages&gt;&lt;volume&gt;101&lt;/volume&gt;&lt;number&gt;gs8, 0400675&lt;/number&gt;&lt;dates&gt;&lt;year&gt;2020&lt;/year&gt;&lt;/dates&gt;&lt;pub-location&gt;England&lt;/pub-location&gt;&lt;urls&gt;&lt;related-urls&gt;&lt;url&gt;https://www.sciencedirect.com/science/article/abs/pii/S0020748919302251?via%3Dihub&lt;/url&gt;&lt;url&gt;https://www.sciencedirect.com/science/article/pii/S0020748919302251?via%3Dihub&lt;/url&gt;&lt;/related-urls&gt;&lt;/urls&gt;&lt;electronic-resource-num&gt;https://dx.doi.org/10.1016/j.ijnurstu.2019.103418&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hang et al. (2020)</w:t>
            </w:r>
            <w:r w:rsidRPr="00370485">
              <w:rPr>
                <w:rFonts w:ascii="Times New Roman" w:hAnsi="Times New Roman" w:cs="Times New Roman"/>
                <w:sz w:val="20"/>
                <w:szCs w:val="20"/>
              </w:rPr>
              <w:fldChar w:fldCharType="end"/>
            </w:r>
          </w:p>
        </w:tc>
        <w:tc>
          <w:tcPr>
            <w:tcW w:w="2219" w:type="dxa"/>
          </w:tcPr>
          <w:p w14:paraId="1A5759CA" w14:textId="7C105F37"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Esophageal</w:t>
            </w:r>
          </w:p>
          <w:p w14:paraId="241C508F" w14:textId="5BBE71FC"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0</w:t>
            </w:r>
          </w:p>
          <w:p w14:paraId="6D4B3DEF" w14:textId="69D25E5D"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7A93FEAB" w14:textId="6141BA0A"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9.1% female</w:t>
            </w:r>
          </w:p>
          <w:p w14:paraId="4F2845FF" w14:textId="77777777"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1A9DE846" w14:textId="77777777"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571218EF" w14:textId="36E48C8A"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78F04C11" w14:textId="3C6D6221"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41</w:t>
            </w:r>
          </w:p>
          <w:p w14:paraId="6C5365BC" w14:textId="0B86FE88"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43</w:t>
            </w:r>
          </w:p>
        </w:tc>
        <w:tc>
          <w:tcPr>
            <w:tcW w:w="1417" w:type="dxa"/>
          </w:tcPr>
          <w:p w14:paraId="5672C020" w14:textId="7C93E7B8"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ndividual, </w:t>
            </w:r>
            <w:proofErr w:type="gramStart"/>
            <w:r w:rsidRPr="00370485">
              <w:rPr>
                <w:rFonts w:ascii="Times New Roman" w:hAnsi="Times New Roman" w:cs="Times New Roman"/>
                <w:sz w:val="20"/>
                <w:szCs w:val="20"/>
              </w:rPr>
              <w:t>smartwatch</w:t>
            </w:r>
            <w:proofErr w:type="gramEnd"/>
            <w:r w:rsidRPr="00370485">
              <w:rPr>
                <w:rFonts w:ascii="Times New Roman" w:hAnsi="Times New Roman" w:cs="Times New Roman"/>
                <w:sz w:val="20"/>
                <w:szCs w:val="20"/>
              </w:rPr>
              <w:t xml:space="preserve"> and print</w:t>
            </w:r>
          </w:p>
        </w:tc>
        <w:tc>
          <w:tcPr>
            <w:tcW w:w="992" w:type="dxa"/>
          </w:tcPr>
          <w:p w14:paraId="0B417BF2" w14:textId="5AF1EB37"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6A3CB11A" w14:textId="2D7F3472"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5632982" w14:textId="040BCEB0"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383C2BC1" w14:textId="5404DE2C"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767688C" w14:textId="5E7E4EE7"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5522B01B" w14:textId="73BB6329" w:rsidR="00370485" w:rsidRPr="00370485" w:rsidRDefault="00370485"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B607EEB" w14:textId="77777777" w:rsidR="008F542F" w:rsidRDefault="008F542F" w:rsidP="008F54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1267B665" w14:textId="77777777" w:rsidR="00BC19D3" w:rsidRDefault="00BC19D3" w:rsidP="00BC19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Pr="008A35F1">
              <w:rPr>
                <w:rFonts w:ascii="Times New Roman" w:hAnsi="Times New Roman" w:cs="Times New Roman"/>
                <w:sz w:val="20"/>
                <w:szCs w:val="20"/>
              </w:rPr>
              <w:t>N</w:t>
            </w:r>
            <w:r>
              <w:rPr>
                <w:rFonts w:ascii="Times New Roman" w:hAnsi="Times New Roman" w:cs="Times New Roman"/>
                <w:sz w:val="20"/>
                <w:szCs w:val="20"/>
              </w:rPr>
              <w:t>/A</w:t>
            </w:r>
          </w:p>
          <w:p w14:paraId="2FCCE94E" w14:textId="77777777" w:rsidR="00BC19D3" w:rsidRDefault="00BC19D3" w:rsidP="00BC19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631F1A0B" w14:textId="68510BB7" w:rsidR="00BC19D3" w:rsidRDefault="00005183" w:rsidP="00BC19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BC19D3">
              <w:rPr>
                <w:rFonts w:ascii="Times New Roman" w:hAnsi="Times New Roman" w:cs="Times New Roman"/>
                <w:b/>
                <w:bCs/>
                <w:sz w:val="20"/>
                <w:szCs w:val="20"/>
              </w:rPr>
              <w:t xml:space="preserve">: </w:t>
            </w:r>
            <w:r w:rsidR="00CF79BA">
              <w:rPr>
                <w:rFonts w:ascii="Times New Roman" w:hAnsi="Times New Roman" w:cs="Times New Roman"/>
                <w:sz w:val="20"/>
                <w:szCs w:val="20"/>
              </w:rPr>
              <w:t>NS</w:t>
            </w:r>
          </w:p>
          <w:p w14:paraId="3B37077D" w14:textId="77777777" w:rsidR="00BC19D3" w:rsidRDefault="00BC19D3" w:rsidP="00BC19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I&gt;C </w:t>
            </w:r>
          </w:p>
          <w:p w14:paraId="720BAF0D" w14:textId="6FF5E513" w:rsidR="00BC19D3" w:rsidRPr="00370485" w:rsidRDefault="00BC19D3" w:rsidP="00F542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5D9660BE" w14:textId="59479190"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3CE5FFA7" w14:textId="076171AD" w:rsidR="00370485" w:rsidRPr="00370485" w:rsidRDefault="00370485" w:rsidP="00461963">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Courneya&lt;/Author&gt;&lt;Year&gt;2003&lt;/Year&gt;&lt;RecNum&gt;2&lt;/RecNum&gt;&lt;DisplayText&gt;Courneya et al. (2003)&lt;/DisplayText&gt;&lt;record&gt;&lt;rec-number&gt;2&lt;/rec-number&gt;&lt;foreign-keys&gt;&lt;key app="EN" db-id="xprx90pduzfrr0er5evv0sendwdp25vdr95d" timestamp="1683094478"&gt;2&lt;/key&gt;&lt;/foreign-keys&gt;&lt;ref-type name="Journal Article"&gt;17&lt;/ref-type&gt;&lt;contributors&gt;&lt;authors&gt;&lt;author&gt;Courneya, Kerry S.&lt;/author&gt;&lt;author&gt;Mackey, John R.&lt;/author&gt;&lt;author&gt;Bell, Gordon J.&lt;/author&gt;&lt;author&gt;Jones, Lee W.&lt;/author&gt;&lt;author&gt;Field, Catherine J.&lt;/author&gt;&lt;author&gt;Fairey, Adrian S.&lt;/author&gt;&lt;/authors&gt;&lt;/contributors&gt;&lt;titles&gt;&lt;title&gt;Randomized controlled trial of exercise training in postmenopausal breast cancer survivors: cardiopulmonary and quality of life outcomes&lt;/title&gt;&lt;secondary-title&gt;Journal of clinical oncology : official journal of the American Society of Clinical Oncology&lt;/secondary-title&gt;&lt;/titles&gt;&lt;periodical&gt;&lt;full-title&gt;Journal of clinical oncology : official journal of the American Society of Clinical Oncology&lt;/full-title&gt;&lt;/periodical&gt;&lt;pages&gt;1660-8&lt;/pages&gt;&lt;volume&gt;21&lt;/volume&gt;&lt;number&gt;9&lt;/number&gt;&lt;dates&gt;&lt;year&gt;2003&lt;/year&gt;&lt;/dates&gt;&lt;pub-location&gt;United States&lt;/pub-location&gt;&lt;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ourneya et al. (2003)</w:t>
            </w:r>
            <w:r w:rsidRPr="00370485">
              <w:rPr>
                <w:rFonts w:ascii="Times New Roman" w:hAnsi="Times New Roman" w:cs="Times New Roman"/>
                <w:sz w:val="20"/>
                <w:szCs w:val="20"/>
              </w:rPr>
              <w:fldChar w:fldCharType="end"/>
            </w:r>
          </w:p>
        </w:tc>
        <w:tc>
          <w:tcPr>
            <w:tcW w:w="2219" w:type="dxa"/>
          </w:tcPr>
          <w:p w14:paraId="6FED47B8" w14:textId="248EFB5E"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CE555A7" w14:textId="10616963"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9.0</w:t>
            </w:r>
          </w:p>
          <w:p w14:paraId="0513D298" w14:textId="77777777"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6482CC7C" w14:textId="739403AC"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E8D757E" w14:textId="77777777"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8EBA4E4" w14:textId="77777777"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73E15C14" w14:textId="6DC6A15A"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41CB82A" w14:textId="1A292B0D"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4</w:t>
            </w:r>
          </w:p>
          <w:p w14:paraId="27966E64" w14:textId="1898CE19"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28</w:t>
            </w:r>
          </w:p>
        </w:tc>
        <w:tc>
          <w:tcPr>
            <w:tcW w:w="1417" w:type="dxa"/>
          </w:tcPr>
          <w:p w14:paraId="5115C75F" w14:textId="6769E99C"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4B8E6792" w14:textId="161D47B5"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5</w:t>
            </w:r>
          </w:p>
        </w:tc>
        <w:tc>
          <w:tcPr>
            <w:tcW w:w="851" w:type="dxa"/>
          </w:tcPr>
          <w:p w14:paraId="312820A2" w14:textId="34A55016"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B78C376" w14:textId="77777777"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2EF7331" w14:textId="77777777"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722D2E1" w14:textId="5C896E64"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5E00BE6E" w14:textId="59DD924C" w:rsidR="00370485" w:rsidRPr="00370485" w:rsidRDefault="00370485" w:rsidP="0046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2DAA7DD3" w14:textId="7D393F0D" w:rsidR="0011005B" w:rsidRDefault="0011005B" w:rsidP="001100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AA0DD2">
              <w:rPr>
                <w:rFonts w:ascii="Times New Roman" w:hAnsi="Times New Roman" w:cs="Times New Roman"/>
                <w:sz w:val="20"/>
                <w:szCs w:val="20"/>
              </w:rPr>
              <w:t>NS (I&gt;C when comparing mean change)</w:t>
            </w:r>
          </w:p>
          <w:p w14:paraId="00A9DD4D" w14:textId="3746759C" w:rsidR="0011005B" w:rsidRDefault="0011005B" w:rsidP="001100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008F4BE7">
              <w:rPr>
                <w:rFonts w:ascii="Times New Roman" w:hAnsi="Times New Roman" w:cs="Times New Roman"/>
                <w:sz w:val="20"/>
                <w:szCs w:val="20"/>
              </w:rPr>
              <w:t>NS (I&gt;C when comparing mean change)</w:t>
            </w:r>
          </w:p>
          <w:p w14:paraId="0F9B77B1" w14:textId="65FE9F87" w:rsidR="0011005B" w:rsidRDefault="00005183" w:rsidP="001100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1005B">
              <w:rPr>
                <w:rFonts w:ascii="Times New Roman" w:hAnsi="Times New Roman" w:cs="Times New Roman"/>
                <w:b/>
                <w:bCs/>
                <w:sz w:val="20"/>
                <w:szCs w:val="20"/>
              </w:rPr>
              <w:t xml:space="preserve">: </w:t>
            </w:r>
            <w:r w:rsidR="0011005B">
              <w:rPr>
                <w:rFonts w:ascii="Times New Roman" w:hAnsi="Times New Roman" w:cs="Times New Roman"/>
                <w:sz w:val="20"/>
                <w:szCs w:val="20"/>
              </w:rPr>
              <w:t>NS</w:t>
            </w:r>
          </w:p>
          <w:p w14:paraId="5A4B74ED" w14:textId="04C38A8F" w:rsidR="0011005B" w:rsidRDefault="0011005B" w:rsidP="0011005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sidR="008F4BE7">
              <w:rPr>
                <w:rFonts w:ascii="Times New Roman" w:hAnsi="Times New Roman" w:cs="Times New Roman"/>
                <w:sz w:val="20"/>
                <w:szCs w:val="20"/>
              </w:rPr>
              <w:t>NS</w:t>
            </w:r>
            <w:r>
              <w:rPr>
                <w:rFonts w:ascii="Times New Roman" w:hAnsi="Times New Roman" w:cs="Times New Roman"/>
                <w:sz w:val="20"/>
                <w:szCs w:val="20"/>
              </w:rPr>
              <w:t xml:space="preserve"> </w:t>
            </w:r>
          </w:p>
          <w:p w14:paraId="29A826FE" w14:textId="77777777" w:rsidR="00370485" w:rsidRPr="00370485" w:rsidRDefault="00370485" w:rsidP="00FB72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62F65405" w14:textId="39EABB66"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32FF7613" w14:textId="27AD8B2A" w:rsidR="00370485" w:rsidRPr="00370485" w:rsidRDefault="00370485" w:rsidP="00FD0B91">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Cramer&lt;/Author&gt;&lt;Year&gt;2015&lt;/Year&gt;&lt;RecNum&gt;59&lt;/RecNum&gt;&lt;DisplayText&gt;Cramer et al. (2015)&lt;/DisplayText&gt;&lt;record&gt;&lt;rec-number&gt;59&lt;/rec-number&gt;&lt;foreign-keys&gt;&lt;key app="EN" db-id="xprx90pduzfrr0er5evv0sendwdp25vdr95d" timestamp="1683094478"&gt;59&lt;/key&gt;&lt;/foreign-keys&gt;&lt;ref-type name="Journal Article"&gt;17&lt;/ref-type&gt;&lt;contributors&gt;&lt;authors&gt;&lt;author&gt;Cramer, Holger&lt;/author&gt;&lt;author&gt;Rabsilber, Sybille&lt;/author&gt;&lt;author&gt;Lauche, Romy&lt;/author&gt;&lt;author&gt;Kummel, Sherko&lt;/author&gt;&lt;author&gt;Dobos, Gustav&lt;/author&gt;&lt;/authors&gt;&lt;/contributors&gt;&lt;titles&gt;&lt;title&gt;Yoga and meditation for menopausal symptoms in breast cancer survivors-A randomized controlled trial&lt;/title&gt;&lt;secondary-title&gt;Cancer&lt;/secondary-title&gt;&lt;/titles&gt;&lt;periodical&gt;&lt;full-title&gt;Cancer&lt;/full-title&gt;&lt;/periodical&gt;&lt;pages&gt;2175-2184&lt;/pages&gt;&lt;volume&gt;121&lt;/volume&gt;&lt;number&gt;13&lt;/number&gt;&lt;dates&gt;&lt;year&gt;2015&lt;/year&gt;&lt;/dates&gt;&lt;pub-location&gt;US&lt;/pub-location&gt;&lt;publisher&gt;John Wiley &amp;amp; SonsUS&lt;/publisher&gt;&lt;urls&gt;&lt;related-urls&gt;&lt;url&gt;https://acsjournals.onlinelibrary.wiley.com/doi/pdfdirect/10.1002/cncr.29330?download=true&lt;/url&gt;&lt;/related-urls&gt;&lt;/urls&gt;&lt;electronic-resource-num&gt;http://dx.doi.org/10.1002/cncr.29330http://dx.doi.org/10.1002/cncr.2933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ramer et al. (2015)</w:t>
            </w:r>
            <w:r w:rsidRPr="00370485">
              <w:rPr>
                <w:rFonts w:ascii="Times New Roman" w:hAnsi="Times New Roman" w:cs="Times New Roman"/>
                <w:sz w:val="20"/>
                <w:szCs w:val="20"/>
              </w:rPr>
              <w:fldChar w:fldCharType="end"/>
            </w:r>
          </w:p>
        </w:tc>
        <w:tc>
          <w:tcPr>
            <w:tcW w:w="2219" w:type="dxa"/>
          </w:tcPr>
          <w:p w14:paraId="0C78D518" w14:textId="77777777"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1293C34D" w14:textId="61A2DD73"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2</w:t>
            </w:r>
          </w:p>
          <w:p w14:paraId="49B822AF" w14:textId="60598DA7"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30.3</w:t>
            </w:r>
          </w:p>
          <w:p w14:paraId="381778E1" w14:textId="77777777"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D617998" w14:textId="77777777"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7851964" w14:textId="5A4D8583"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Yoga and meditation</w:t>
            </w:r>
          </w:p>
          <w:p w14:paraId="6F8262A8" w14:textId="501CA1AA"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5B171DD8" w14:textId="24E5626F"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9</w:t>
            </w:r>
          </w:p>
          <w:p w14:paraId="780FA7D6" w14:textId="4357A9EE"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21</w:t>
            </w:r>
          </w:p>
        </w:tc>
        <w:tc>
          <w:tcPr>
            <w:tcW w:w="1417" w:type="dxa"/>
          </w:tcPr>
          <w:p w14:paraId="0BA6B0A9" w14:textId="1D8FEB81"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14D3F6E0" w14:textId="21797F94"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22B29AB0" w14:textId="68B94693"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8E504F7" w14:textId="77777777"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44FC45F5" w14:textId="26D57049"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D1493C2" w14:textId="2A9CF8FA"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39754574" w14:textId="1DC19831" w:rsidR="00370485" w:rsidRPr="00370485" w:rsidRDefault="00370485" w:rsidP="00FD0B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03E9ADF4" w14:textId="1B1FD7FB" w:rsidR="00EB2E36" w:rsidRDefault="00EB2E36" w:rsidP="00EB2E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C843F7">
              <w:rPr>
                <w:rFonts w:ascii="Times New Roman" w:hAnsi="Times New Roman" w:cs="Times New Roman"/>
                <w:sz w:val="20"/>
                <w:szCs w:val="20"/>
              </w:rPr>
              <w:t>I&gt;C</w:t>
            </w:r>
          </w:p>
          <w:p w14:paraId="36C325F5" w14:textId="4C5F43EC" w:rsidR="00EB2E36" w:rsidRDefault="00EB2E36" w:rsidP="00EB2E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00C843F7">
              <w:rPr>
                <w:rFonts w:ascii="Times New Roman" w:hAnsi="Times New Roman" w:cs="Times New Roman"/>
                <w:sz w:val="20"/>
                <w:szCs w:val="20"/>
              </w:rPr>
              <w:t>NS</w:t>
            </w:r>
          </w:p>
          <w:p w14:paraId="77940A4F" w14:textId="11E2FA7B" w:rsidR="00EB2E36" w:rsidRDefault="00005183" w:rsidP="00EB2E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B2E36">
              <w:rPr>
                <w:rFonts w:ascii="Times New Roman" w:hAnsi="Times New Roman" w:cs="Times New Roman"/>
                <w:b/>
                <w:bCs/>
                <w:sz w:val="20"/>
                <w:szCs w:val="20"/>
              </w:rPr>
              <w:t xml:space="preserve">: </w:t>
            </w:r>
            <w:r w:rsidR="00EB2E36">
              <w:rPr>
                <w:rFonts w:ascii="Times New Roman" w:hAnsi="Times New Roman" w:cs="Times New Roman"/>
                <w:sz w:val="20"/>
                <w:szCs w:val="20"/>
              </w:rPr>
              <w:t>I&gt;C</w:t>
            </w:r>
          </w:p>
          <w:p w14:paraId="055C5E88" w14:textId="77777777" w:rsidR="00EB2E36" w:rsidRDefault="00EB2E36" w:rsidP="00EB2E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 xml:space="preserve">I&gt;C </w:t>
            </w:r>
          </w:p>
          <w:p w14:paraId="673C4B9A" w14:textId="77777777" w:rsidR="00EB2E36" w:rsidRDefault="00EB2E36" w:rsidP="00FB72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D2416D6" w14:textId="77777777" w:rsidR="00370485" w:rsidRPr="00370485" w:rsidRDefault="00370485" w:rsidP="00C843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1F54BEC0" w14:textId="4B482A88"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C19950A" w14:textId="515FAC4E" w:rsidR="00370485" w:rsidRPr="00370485" w:rsidRDefault="00370485" w:rsidP="00F72167">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Cuesta-Vargas&lt;/Author&gt;&lt;Year&gt;2014&lt;/Year&gt;&lt;RecNum&gt;19&lt;/RecNum&gt;&lt;DisplayText&gt;Cuesta-Vargas et al. (2014)&lt;/DisplayText&gt;&lt;record&gt;&lt;rec-number&gt;19&lt;/rec-number&gt;&lt;foreign-keys&gt;&lt;key app="EN" db-id="xprx90pduzfrr0er5evv0sendwdp25vdr95d" timestamp="1683094478"&gt;19&lt;/key&gt;&lt;/foreign-keys&gt;&lt;ref-type name="Journal Article"&gt;17&lt;/ref-type&gt;&lt;contributors&gt;&lt;authors&gt;&lt;author&gt;Cuesta-Vargas, A. I.&lt;/author&gt;&lt;author&gt;Buchan, J.&lt;/author&gt;&lt;author&gt;Arroyo-Morales, M.&lt;/author&gt;&lt;/authors&gt;&lt;/contributors&gt;&lt;titles&gt;&lt;title&gt;A multimodal physiotherapy programme plus deep water running for improving cancer-related fatigue and quality of life in breast cancer survivors&lt;/title&gt;&lt;secondary-title&gt;European journal of cancer care&lt;/secondary-title&gt;&lt;/titles&gt;&lt;periodical&gt;&lt;full-title&gt;European journal of cancer care&lt;/full-title&gt;&lt;/periodical&gt;&lt;pages&gt;15-21&lt;/pages&gt;&lt;volume&gt;23&lt;/volume&gt;&lt;number&gt;1&lt;/number&gt;&lt;dates&gt;&lt;year&gt;2014&lt;/year&gt;&lt;/dates&gt;&lt;pub-location&gt;England&lt;/pub-location&gt;&lt;urls&gt;&lt;related-urls&gt;&lt;url&gt;https://onlinelibrary.wiley.com/doi/abs/10.1111/ecc.12114&lt;/url&gt;&lt;url&gt;https://onlinelibrary.wiley.com/doi/pdfdirect/10.1111/ecc.12114?download=true&lt;/url&gt;&lt;/related-urls&gt;&lt;/urls&gt;&lt;electronic-resource-num&gt;https://dx.doi.org/10.1111/ecc.12114&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uesta-Vargas et al. (2014)</w:t>
            </w:r>
            <w:r w:rsidRPr="00370485">
              <w:rPr>
                <w:rFonts w:ascii="Times New Roman" w:hAnsi="Times New Roman" w:cs="Times New Roman"/>
                <w:sz w:val="20"/>
                <w:szCs w:val="20"/>
              </w:rPr>
              <w:fldChar w:fldCharType="end"/>
            </w:r>
          </w:p>
        </w:tc>
        <w:tc>
          <w:tcPr>
            <w:tcW w:w="2219" w:type="dxa"/>
          </w:tcPr>
          <w:p w14:paraId="610E9874"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7FB7329" w14:textId="425AE445"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7.9</w:t>
            </w:r>
          </w:p>
          <w:p w14:paraId="547D9747" w14:textId="2818E386"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71215F26"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C776AA9"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284C2546" w14:textId="0EFF83F6"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Multimodal physiotherapy programme</w:t>
            </w:r>
          </w:p>
          <w:p w14:paraId="3C43C0EB" w14:textId="7B273289"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5D8AA846" w14:textId="576A29D8"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20</w:t>
            </w:r>
          </w:p>
          <w:p w14:paraId="0E4CC407" w14:textId="4B44280F"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22</w:t>
            </w:r>
          </w:p>
        </w:tc>
        <w:tc>
          <w:tcPr>
            <w:tcW w:w="1417" w:type="dxa"/>
          </w:tcPr>
          <w:p w14:paraId="3208ED0D" w14:textId="7C4C7AA6"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1B7AE185" w14:textId="1D0A2579"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542A5DF8" w14:textId="7934AA4F"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863C4D6"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6834C77"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B51E2FA" w14:textId="77777777" w:rsidR="00370485" w:rsidRPr="00370485" w:rsidRDefault="00370485" w:rsidP="002154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uroQoL-5D</w:t>
            </w:r>
          </w:p>
          <w:p w14:paraId="16193B7D"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10BDE1C" w14:textId="54A8E4E0"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9F056ED" w14:textId="40BE13ED" w:rsidR="00E80768" w:rsidRDefault="00E80768" w:rsidP="00E80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F74A7F">
              <w:rPr>
                <w:rFonts w:ascii="Times New Roman" w:hAnsi="Times New Roman" w:cs="Times New Roman"/>
                <w:sz w:val="20"/>
                <w:szCs w:val="20"/>
              </w:rPr>
              <w:t>NS</w:t>
            </w:r>
          </w:p>
          <w:p w14:paraId="1443BE68" w14:textId="51DCFAB8" w:rsidR="00E80768" w:rsidRDefault="00E80768" w:rsidP="00E80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w:t>
            </w:r>
            <w:r w:rsidR="00F74A7F">
              <w:rPr>
                <w:rFonts w:ascii="Times New Roman" w:hAnsi="Times New Roman" w:cs="Times New Roman"/>
                <w:sz w:val="20"/>
                <w:szCs w:val="20"/>
              </w:rPr>
              <w:t>/A</w:t>
            </w:r>
          </w:p>
          <w:p w14:paraId="05EC5C73" w14:textId="3AD17C90" w:rsidR="00E80768" w:rsidRDefault="00005183" w:rsidP="00E80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E80768">
              <w:rPr>
                <w:rFonts w:ascii="Times New Roman" w:hAnsi="Times New Roman" w:cs="Times New Roman"/>
                <w:b/>
                <w:bCs/>
                <w:sz w:val="20"/>
                <w:szCs w:val="20"/>
              </w:rPr>
              <w:t xml:space="preserve">: </w:t>
            </w:r>
            <w:r w:rsidR="00F74A7F">
              <w:rPr>
                <w:rFonts w:ascii="Times New Roman" w:hAnsi="Times New Roman" w:cs="Times New Roman"/>
                <w:sz w:val="20"/>
                <w:szCs w:val="20"/>
              </w:rPr>
              <w:t>N/A</w:t>
            </w:r>
          </w:p>
          <w:p w14:paraId="57A351E3" w14:textId="74E111F5" w:rsidR="00E80768" w:rsidRDefault="00E80768" w:rsidP="00E807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sidR="00F74A7F">
              <w:rPr>
                <w:rFonts w:ascii="Times New Roman" w:hAnsi="Times New Roman" w:cs="Times New Roman"/>
                <w:sz w:val="20"/>
                <w:szCs w:val="20"/>
              </w:rPr>
              <w:t>N/A</w:t>
            </w:r>
          </w:p>
          <w:p w14:paraId="2A9473F5" w14:textId="77777777" w:rsidR="00370485" w:rsidRPr="00370485" w:rsidRDefault="00370485" w:rsidP="00F721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11BBE2FB" w14:textId="42E30CB0"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0EF486B" w14:textId="5794ECE9" w:rsidR="00370485" w:rsidRPr="00370485" w:rsidRDefault="00370485" w:rsidP="00AE72D1">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Culos-Reed&lt;/Author&gt;&lt;Year&gt;2006&lt;/Year&gt;&lt;RecNum&gt;57&lt;/RecNum&gt;&lt;DisplayText&gt;Culos-Reed et al. (2006)&lt;/DisplayText&gt;&lt;record&gt;&lt;rec-number&gt;57&lt;/rec-number&gt;&lt;foreign-keys&gt;&lt;key app="EN" db-id="xprx90pduzfrr0er5evv0sendwdp25vdr95d" timestamp="1683094478"&gt;57&lt;/key&gt;&lt;/foreign-keys&gt;&lt;ref-type name="Journal Article"&gt;17&lt;/ref-type&gt;&lt;contributors&gt;&lt;authors&gt;&lt;author&gt;Culos-Reed, S. Nicole&lt;/author&gt;&lt;author&gt;Carlson, Linda E.&lt;/author&gt;&lt;author&gt;Daroux, Lisa M.&lt;/author&gt;&lt;author&gt;Hately-Aldous, Susi&lt;/author&gt;&lt;/authors&gt;&lt;/contributors&gt;&lt;titles&gt;&lt;title&gt;A pilot study of yoga for breast cancer survivors: Physical and psychological benefits&lt;/title&gt;&lt;secondary-title&gt;Psycho-Oncology&lt;/secondary-title&gt;&lt;/titles&gt;&lt;periodical&gt;&lt;full-title&gt;Psycho-Oncology&lt;/full-title&gt;&lt;/periodical&gt;&lt;pages&gt;891-897&lt;/pages&gt;&lt;volume&gt;15&lt;/volume&gt;&lt;number&gt;10&lt;/number&gt;&lt;dates&gt;&lt;year&gt;2006&lt;/year&gt;&lt;/dates&gt;&lt;pub-location&gt;US&lt;/pub-location&gt;&lt;publisher&gt;John Wiley &amp;amp; SonsUS&lt;/publisher&gt;&lt;urls&gt;&lt;related-urls&gt;&lt;url&gt;https://onlinelibrary.wiley.com/doi/abs/10.1002/pon.1021&lt;/url&gt;&lt;url&gt;https://onlinelibrary.wiley.com/doi/pdfdirect/10.1002/pon.1021?download=true&lt;/url&gt;&lt;/related-urls&gt;&lt;/urls&gt;&lt;electronic-resource-num&gt;http://dx.doi.org/10.1002/pon.1021http://dx.doi.org/10.1002/pon.102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ulos-Reed et al. (2006)</w:t>
            </w:r>
            <w:r w:rsidRPr="00370485">
              <w:rPr>
                <w:rFonts w:ascii="Times New Roman" w:hAnsi="Times New Roman" w:cs="Times New Roman"/>
                <w:sz w:val="20"/>
                <w:szCs w:val="20"/>
              </w:rPr>
              <w:fldChar w:fldCharType="end"/>
            </w:r>
          </w:p>
        </w:tc>
        <w:tc>
          <w:tcPr>
            <w:tcW w:w="2219" w:type="dxa"/>
          </w:tcPr>
          <w:p w14:paraId="03D7C919" w14:textId="7777777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84A87D2" w14:textId="7FB87080"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0</w:t>
            </w:r>
          </w:p>
          <w:p w14:paraId="2E493E8F" w14:textId="46E7E805"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56</w:t>
            </w:r>
          </w:p>
          <w:p w14:paraId="4AF1C16D" w14:textId="3AC29939"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95% female</w:t>
            </w:r>
          </w:p>
          <w:p w14:paraId="16B9FBF4" w14:textId="7777777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37964565" w14:textId="741D0719"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Yoga</w:t>
            </w:r>
          </w:p>
          <w:p w14:paraId="78037343" w14:textId="49BC4A50"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2AFA5F17" w14:textId="2D3B6C88"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18</w:t>
            </w:r>
          </w:p>
          <w:p w14:paraId="3769D750" w14:textId="08365188"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8</w:t>
            </w:r>
          </w:p>
        </w:tc>
        <w:tc>
          <w:tcPr>
            <w:tcW w:w="1417" w:type="dxa"/>
          </w:tcPr>
          <w:p w14:paraId="7275E935" w14:textId="0363AD0D"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30808B98" w14:textId="67E336AD"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7</w:t>
            </w:r>
          </w:p>
        </w:tc>
        <w:tc>
          <w:tcPr>
            <w:tcW w:w="851" w:type="dxa"/>
          </w:tcPr>
          <w:p w14:paraId="4E780B14" w14:textId="6C9F222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E4DD554" w14:textId="7777777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3AFDFA44" w14:textId="7777777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3C76DB32" w14:textId="63BBEACA"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36C3D47F" w14:textId="21AC1941"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44BDBEE" w14:textId="5D1A560A" w:rsidR="00764DF2" w:rsidRDefault="00764DF2" w:rsidP="00764D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CF496D">
              <w:rPr>
                <w:rFonts w:ascii="Times New Roman" w:hAnsi="Times New Roman" w:cs="Times New Roman"/>
                <w:sz w:val="20"/>
                <w:szCs w:val="20"/>
              </w:rPr>
              <w:t>I&gt;C</w:t>
            </w:r>
          </w:p>
          <w:p w14:paraId="4D4121B0" w14:textId="46283732" w:rsidR="00764DF2" w:rsidRDefault="00764DF2" w:rsidP="00764D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w:t>
            </w:r>
            <w:r w:rsidR="00867718">
              <w:rPr>
                <w:rFonts w:ascii="Times New Roman" w:hAnsi="Times New Roman" w:cs="Times New Roman"/>
                <w:sz w:val="20"/>
                <w:szCs w:val="20"/>
              </w:rPr>
              <w:t>R</w:t>
            </w:r>
          </w:p>
          <w:p w14:paraId="56B629D0" w14:textId="6E50B771" w:rsidR="00764DF2" w:rsidRDefault="00005183" w:rsidP="00764D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764DF2">
              <w:rPr>
                <w:rFonts w:ascii="Times New Roman" w:hAnsi="Times New Roman" w:cs="Times New Roman"/>
                <w:b/>
                <w:bCs/>
                <w:sz w:val="20"/>
                <w:szCs w:val="20"/>
              </w:rPr>
              <w:t xml:space="preserve">: </w:t>
            </w:r>
            <w:r w:rsidR="00CF496D">
              <w:rPr>
                <w:rFonts w:ascii="Times New Roman" w:hAnsi="Times New Roman" w:cs="Times New Roman"/>
                <w:sz w:val="20"/>
                <w:szCs w:val="20"/>
              </w:rPr>
              <w:t>I&gt;C</w:t>
            </w:r>
          </w:p>
          <w:p w14:paraId="256EF857" w14:textId="6D715C4A" w:rsidR="00764DF2" w:rsidRDefault="00764DF2" w:rsidP="00764D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w:t>
            </w:r>
            <w:r w:rsidR="00867718">
              <w:rPr>
                <w:rFonts w:ascii="Times New Roman" w:hAnsi="Times New Roman" w:cs="Times New Roman"/>
                <w:sz w:val="20"/>
                <w:szCs w:val="20"/>
              </w:rPr>
              <w:t>R</w:t>
            </w:r>
          </w:p>
          <w:p w14:paraId="1B6A9661" w14:textId="77777777" w:rsidR="00370485" w:rsidRPr="00370485" w:rsidRDefault="00370485" w:rsidP="00AE7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F25BE" w:rsidRPr="00370485" w14:paraId="5BB9EE46" w14:textId="05AD221D"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9F88BE1" w14:textId="00484DEC" w:rsidR="00370485" w:rsidRPr="00370485" w:rsidRDefault="00370485" w:rsidP="00810D0D">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00836C9F">
              <w:rPr>
                <w:rFonts w:ascii="Times New Roman" w:hAnsi="Times New Roman" w:cs="Times New Roman"/>
                <w:sz w:val="20"/>
                <w:szCs w:val="20"/>
              </w:rPr>
              <w:instrText xml:space="preserve"> ADDIN EN.CITE &lt;EndNote&gt;&lt;Cite AuthorYear="1"&gt;&lt;Author&gt;Culos-Reed&lt;/Author&gt;&lt;Year&gt;2010&lt;/Year&gt;&lt;RecNum&gt;70&lt;/RecNum&gt;&lt;DisplayText&gt;Culos-Reed et al. (2010)&lt;/DisplayText&gt;&lt;record&gt;&lt;rec-number&gt;70&lt;/rec-number&gt;&lt;foreign-keys&gt;&lt;key app="EN" db-id="xprx90pduzfrr0er5evv0sendwdp25vdr95d" timestamp="1683094478"&gt;70&lt;/key&gt;&lt;/foreign-keys&gt;&lt;ref-type name="Journal Article"&gt;17&lt;/ref-type&gt;&lt;contributors&gt;&lt;authors&gt;&lt;author&gt;Culos-Reed, S. N.&lt;/author&gt;&lt;author&gt;Robinson, J. W.&lt;/author&gt;&lt;author&gt;Lau, H.&lt;/author&gt;&lt;author&gt;Stephenson, L.&lt;/author&gt;&lt;author&gt;Keats, M.&lt;/author&gt;&lt;author&gt;Norris, S.&lt;/author&gt;&lt;author&gt;Kline, G.&lt;/author&gt;&lt;author&gt;Faris, P.&lt;/author&gt;&lt;author&gt;Culos-Reed, S. Nicole&lt;/author&gt;&lt;author&gt;Robinson, John W.&lt;/author&gt;&lt;author&gt;Lau, Harold&lt;/author&gt;&lt;author&gt;Stephenson, Lynette&lt;/author&gt;&lt;author&gt;Keats, Melanie&lt;/author&gt;&lt;author&gt;Norris, Steve&lt;/author&gt;&lt;author&gt;Kline, Greg&lt;/author&gt;&lt;author&gt;Faris, Peter&lt;/author&gt;&lt;/authors&gt;&lt;/contributors&gt;&lt;titles&gt;&lt;title&gt;Physical activity for men receiving androgen deprivation therapy for prostate cancer: benefits from a 16-week intervention&lt;/title&gt;&lt;secondary-title&gt;Supportive Care in Cancer&lt;/secondary-title&gt;&lt;/titles&gt;&lt;periodical&gt;&lt;full-title&gt;Supportive Care in Cancer&lt;/full-title&gt;&lt;/periodical&gt;&lt;pages&gt;591-599&lt;/pages&gt;&lt;volume&gt;18&lt;/volume&gt;&lt;number&gt;5&lt;/number&gt;&lt;dates&gt;&lt;year&gt;2010&lt;/year&gt;&lt;/dates&gt;&lt;pub-location&gt;, &amp;lt;Blank&amp;gt;&lt;/pub-location&gt;&lt;publisher&gt;Springer Nature&lt;/publisher&gt;&lt;urls&gt;&lt;related-urls&gt;&lt;url&gt;http://ezproxy.flinders.edu.au/login?url=http://search.ebscohost.com/login.aspx?direct=true&amp;amp;db=cin20&amp;amp;AN=105157477&amp;amp;site=ehost-live&lt;/url&gt;&lt;url&gt;https://link.springer.com/content/pdf/10.1007/s00520-009-0694-3.pdf&lt;/url&gt;&lt;/related-urls&gt;&lt;/urls&gt;&lt;electronic-resource-num&gt;10.1007/s00520-009-0694-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Culos-Reed et al. (2010)</w:t>
            </w:r>
            <w:r w:rsidRPr="00370485">
              <w:rPr>
                <w:rFonts w:ascii="Times New Roman" w:hAnsi="Times New Roman" w:cs="Times New Roman"/>
                <w:sz w:val="20"/>
                <w:szCs w:val="20"/>
              </w:rPr>
              <w:fldChar w:fldCharType="end"/>
            </w:r>
          </w:p>
        </w:tc>
        <w:tc>
          <w:tcPr>
            <w:tcW w:w="2219" w:type="dxa"/>
          </w:tcPr>
          <w:p w14:paraId="776DBE6D" w14:textId="76BE3023"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w:t>
            </w:r>
          </w:p>
          <w:p w14:paraId="482F4612" w14:textId="737F8D6A"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7.6</w:t>
            </w:r>
          </w:p>
          <w:p w14:paraId="589FFEB9" w14:textId="7035D29D"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0CFBE56A" w14:textId="38483C7A"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p w14:paraId="5F1B0D94" w14:textId="77777777"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69CBDB1" w14:textId="148863DC"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 Intervention</w:t>
            </w:r>
          </w:p>
          <w:p w14:paraId="2BE4D49D" w14:textId="1B39B373"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DBD8A4A" w14:textId="61A12920"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40</w:t>
            </w:r>
          </w:p>
          <w:p w14:paraId="04BD4974" w14:textId="2D3DB4B8"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25</w:t>
            </w:r>
          </w:p>
        </w:tc>
        <w:tc>
          <w:tcPr>
            <w:tcW w:w="1417" w:type="dxa"/>
          </w:tcPr>
          <w:p w14:paraId="6CB7A661" w14:textId="4ED18221"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5C76BCC4" w14:textId="0BD217BB"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6</w:t>
            </w:r>
          </w:p>
        </w:tc>
        <w:tc>
          <w:tcPr>
            <w:tcW w:w="851" w:type="dxa"/>
          </w:tcPr>
          <w:p w14:paraId="523489D6" w14:textId="1243DB30"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498C064" w14:textId="77777777"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3199A84" w14:textId="77777777"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F15E607" w14:textId="77777777" w:rsidR="00370485" w:rsidRPr="00370485" w:rsidRDefault="00370485" w:rsidP="002263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784979CA" w14:textId="77777777"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35D2314C" w14:textId="2361370D"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No</w:t>
            </w:r>
          </w:p>
        </w:tc>
        <w:tc>
          <w:tcPr>
            <w:tcW w:w="2215" w:type="dxa"/>
          </w:tcPr>
          <w:p w14:paraId="5BE17610" w14:textId="37DD81E9" w:rsidR="00867718" w:rsidRDefault="00867718" w:rsidP="00867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0C1982">
              <w:rPr>
                <w:rFonts w:ascii="Times New Roman" w:hAnsi="Times New Roman" w:cs="Times New Roman"/>
                <w:sz w:val="20"/>
                <w:szCs w:val="20"/>
              </w:rPr>
              <w:t>NS</w:t>
            </w:r>
          </w:p>
          <w:p w14:paraId="737B2A16" w14:textId="780DF4F2" w:rsidR="00867718" w:rsidRDefault="00867718" w:rsidP="00867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w:t>
            </w:r>
            <w:r w:rsidR="00CA7EBA">
              <w:rPr>
                <w:rFonts w:ascii="Times New Roman" w:hAnsi="Times New Roman" w:cs="Times New Roman"/>
                <w:sz w:val="20"/>
                <w:szCs w:val="20"/>
              </w:rPr>
              <w:t>R</w:t>
            </w:r>
          </w:p>
          <w:p w14:paraId="570A8BDF" w14:textId="2019BD55" w:rsidR="00867718" w:rsidRDefault="00005183" w:rsidP="00867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lastRenderedPageBreak/>
              <w:t>Emotional</w:t>
            </w:r>
            <w:r w:rsidR="00867718">
              <w:rPr>
                <w:rFonts w:ascii="Times New Roman" w:hAnsi="Times New Roman" w:cs="Times New Roman"/>
                <w:b/>
                <w:bCs/>
                <w:sz w:val="20"/>
                <w:szCs w:val="20"/>
              </w:rPr>
              <w:t xml:space="preserve">: </w:t>
            </w:r>
            <w:r w:rsidR="00CA7EBA">
              <w:rPr>
                <w:rFonts w:ascii="Times New Roman" w:hAnsi="Times New Roman" w:cs="Times New Roman"/>
                <w:sz w:val="20"/>
                <w:szCs w:val="20"/>
              </w:rPr>
              <w:t>N/R</w:t>
            </w:r>
          </w:p>
          <w:p w14:paraId="4AA4C9D8" w14:textId="5E0EBB90" w:rsidR="00867718" w:rsidRDefault="00867718" w:rsidP="00867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sidR="00CA7EBA">
              <w:rPr>
                <w:rFonts w:ascii="Times New Roman" w:hAnsi="Times New Roman" w:cs="Times New Roman"/>
                <w:sz w:val="20"/>
                <w:szCs w:val="20"/>
              </w:rPr>
              <w:t>N/R</w:t>
            </w:r>
          </w:p>
          <w:p w14:paraId="5E02621D" w14:textId="77777777" w:rsidR="00370485" w:rsidRPr="00370485" w:rsidRDefault="00370485" w:rsidP="00810D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F25BE" w:rsidRPr="00370485" w14:paraId="0BBB0B34" w14:textId="18E4471E"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41913D9" w14:textId="131C01EA" w:rsidR="00370485" w:rsidRPr="00370485" w:rsidRDefault="00370485" w:rsidP="00810D0D">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Pr="00370485">
              <w:rPr>
                <w:rFonts w:ascii="Times New Roman" w:hAnsi="Times New Roman" w:cs="Times New Roman"/>
                <w:sz w:val="20"/>
                <w:szCs w:val="20"/>
              </w:rPr>
              <w:instrText xml:space="preserve"> ADDIN EN.CITE &lt;EndNote&gt;&lt;Cite AuthorYear="1"&gt;&lt;Author&gt;Daley&lt;/Author&gt;&lt;Year&gt;2007&lt;/Year&gt;&lt;RecNum&gt;72&lt;/RecNum&gt;&lt;DisplayText&gt;Daley et al. (2007)&lt;/DisplayText&gt;&lt;record&gt;&lt;rec-number&gt;72&lt;/rec-number&gt;&lt;foreign-keys&gt;&lt;key app="EN" db-id="xprx90pduzfrr0er5evv0sendwdp25vdr95d" timestamp="1683094478"&gt;72&lt;/key&gt;&lt;/foreign-keys&gt;&lt;ref-type name="Journal Article"&gt;17&lt;/ref-type&gt;&lt;contributors&gt;&lt;authors&gt;&lt;author&gt;Daley, Amanda J.&lt;/author&gt;&lt;author&gt;Crank, Helen&lt;/author&gt;&lt;author&gt;Saxton, John M.&lt;/author&gt;&lt;author&gt;Mutrie, Nanette&lt;/author&gt;&lt;author&gt;Coleman, Robert&lt;/author&gt;&lt;author&gt;Roalfe, Andrea&lt;/author&gt;&lt;/authors&gt;&lt;/contributors&gt;&lt;titles&gt;&lt;title&gt;Randomized trial of exercise therapy in women treated for breast cancer&lt;/title&gt;&lt;secondary-title&gt;Journal of clinical oncology&lt;/secondary-title&gt;&lt;/titles&gt;&lt;periodical&gt;&lt;full-title&gt;Journal of Clinical Oncology&lt;/full-title&gt;&lt;/periodical&gt;&lt;pages&gt;1713-1721&lt;/pages&gt;&lt;volume&gt;25&lt;/volume&gt;&lt;number&gt;13&lt;/number&gt;&lt;dates&gt;&lt;year&gt;2007&lt;/year&gt;&lt;/dates&gt;&lt;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Daley et al. (2007)</w:t>
            </w:r>
            <w:r w:rsidRPr="00370485">
              <w:rPr>
                <w:rFonts w:ascii="Times New Roman" w:hAnsi="Times New Roman" w:cs="Times New Roman"/>
                <w:sz w:val="20"/>
                <w:szCs w:val="20"/>
              </w:rPr>
              <w:fldChar w:fldCharType="end"/>
            </w:r>
          </w:p>
        </w:tc>
        <w:tc>
          <w:tcPr>
            <w:tcW w:w="2219" w:type="dxa"/>
          </w:tcPr>
          <w:p w14:paraId="7801781D" w14:textId="6A07C35E"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6B69DDB4" w14:textId="33AD29BF"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3</w:t>
            </w:r>
          </w:p>
          <w:p w14:paraId="576B3541" w14:textId="420CF9EC"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0DD03653" w14:textId="77777777"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111B400E" w14:textId="13E9DD01"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17E60E97" w14:textId="2A626499"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xercise Therapy</w:t>
            </w:r>
          </w:p>
          <w:p w14:paraId="4C25495C" w14:textId="7B017865"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5316B979" w14:textId="08340B30"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3</w:t>
            </w:r>
          </w:p>
          <w:p w14:paraId="2AAA002E" w14:textId="4F9DF512"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3</w:t>
            </w:r>
          </w:p>
        </w:tc>
        <w:tc>
          <w:tcPr>
            <w:tcW w:w="1417" w:type="dxa"/>
          </w:tcPr>
          <w:p w14:paraId="6F61371E" w14:textId="0004B0CE"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635625DB" w14:textId="7B5B59E2"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7F8C78C0" w14:textId="59EE218F"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2939598" w14:textId="77777777"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4E742FCB" w14:textId="29AB7AD2"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4B014B85" w14:textId="15A5C4EF"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5FBBCD82" w14:textId="6F271448"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7794BEE5" w14:textId="0CCC056B" w:rsidR="00D25A6E" w:rsidRDefault="00D25A6E" w:rsidP="00D25A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00724056">
              <w:rPr>
                <w:rFonts w:ascii="Times New Roman" w:hAnsi="Times New Roman" w:cs="Times New Roman"/>
                <w:sz w:val="20"/>
                <w:szCs w:val="20"/>
              </w:rPr>
              <w:t>I&gt;C</w:t>
            </w:r>
          </w:p>
          <w:p w14:paraId="206C5AB1" w14:textId="1BFE01BC" w:rsidR="00D25A6E" w:rsidRDefault="00D25A6E" w:rsidP="00D25A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w:t>
            </w:r>
            <w:r w:rsidR="006F53BD">
              <w:rPr>
                <w:rFonts w:ascii="Times New Roman" w:hAnsi="Times New Roman" w:cs="Times New Roman"/>
                <w:sz w:val="20"/>
                <w:szCs w:val="20"/>
              </w:rPr>
              <w:t>S</w:t>
            </w:r>
          </w:p>
          <w:p w14:paraId="77E009BF" w14:textId="75B2FBD1" w:rsidR="00D25A6E" w:rsidRDefault="00005183" w:rsidP="00D25A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D25A6E">
              <w:rPr>
                <w:rFonts w:ascii="Times New Roman" w:hAnsi="Times New Roman" w:cs="Times New Roman"/>
                <w:b/>
                <w:bCs/>
                <w:sz w:val="20"/>
                <w:szCs w:val="20"/>
              </w:rPr>
              <w:t xml:space="preserve">: </w:t>
            </w:r>
            <w:r w:rsidR="00D25A6E">
              <w:rPr>
                <w:rFonts w:ascii="Times New Roman" w:hAnsi="Times New Roman" w:cs="Times New Roman"/>
                <w:sz w:val="20"/>
                <w:szCs w:val="20"/>
              </w:rPr>
              <w:t>N</w:t>
            </w:r>
            <w:r w:rsidR="006F53BD">
              <w:rPr>
                <w:rFonts w:ascii="Times New Roman" w:hAnsi="Times New Roman" w:cs="Times New Roman"/>
                <w:sz w:val="20"/>
                <w:szCs w:val="20"/>
              </w:rPr>
              <w:t>S</w:t>
            </w:r>
          </w:p>
          <w:p w14:paraId="68E2CF3B" w14:textId="6F0F9554" w:rsidR="00D25A6E" w:rsidRDefault="00D25A6E" w:rsidP="00D25A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sidR="006F53BD">
              <w:rPr>
                <w:rFonts w:ascii="Times New Roman" w:hAnsi="Times New Roman" w:cs="Times New Roman"/>
                <w:sz w:val="20"/>
                <w:szCs w:val="20"/>
              </w:rPr>
              <w:t>I&gt;C</w:t>
            </w:r>
          </w:p>
          <w:p w14:paraId="08890CF7" w14:textId="77777777" w:rsidR="00370485" w:rsidRPr="00370485" w:rsidRDefault="00370485" w:rsidP="00810D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7123C" w:rsidRPr="00370485" w14:paraId="4D4282EF" w14:textId="601FD607"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9F6371A" w14:textId="3BE955A7"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De Luca&lt;/Author&gt;&lt;Year&gt;2016&lt;/Year&gt;&lt;RecNum&gt;30&lt;/RecNum&gt;&lt;DisplayText&gt;De Luca et al. (2016)&lt;/DisplayText&gt;&lt;record&gt;&lt;rec-number&gt;30&lt;/rec-number&gt;&lt;foreign-keys&gt;&lt;key app="EN" db-id="xprx90pduzfrr0er5evv0sendwdp25vdr95d" timestamp="1683094478"&gt;30&lt;/key&gt;&lt;/foreign-keys&gt;&lt;ref-type name="Journal Article"&gt;17&lt;/ref-type&gt;&lt;contributors&gt;&lt;authors&gt;&lt;author&gt;De Luca, V.&lt;/author&gt;&lt;author&gt;Minganti, C.&lt;/author&gt;&lt;author&gt;Borrione, P.&lt;/author&gt;&lt;author&gt;Grazioli, E.&lt;/author&gt;&lt;author&gt;Cerulli, C.&lt;/author&gt;&lt;author&gt;Guerra, E.&lt;/author&gt;&lt;author&gt;Bonifacino, A.&lt;/author&gt;&lt;author&gt;Parisi, A.&lt;/author&gt;&lt;/authors&gt;&lt;/contributors&gt;&lt;titles&gt;&lt;title&gt;Effects of concurrent aerobic and strength training on breast cancer survivors: a pilot study&lt;/title&gt;&lt;secondary-title&gt;Public health&lt;/secondary-title&gt;&lt;/titles&gt;&lt;periodical&gt;&lt;full-title&gt;Public health&lt;/full-title&gt;&lt;/periodical&gt;&lt;pages&gt;126-32&lt;/pages&gt;&lt;volume&gt;136&lt;/volume&gt;&lt;number&gt;qi7, 0376507&lt;/number&gt;&lt;dates&gt;&lt;year&gt;2016&lt;/year&gt;&lt;/dates&gt;&lt;pub-location&gt;Netherlands&lt;/pub-location&gt;&lt;urls&gt;&lt;related-urls&gt;&lt;url&gt;https://www.sciencedirect.com/science/article/abs/pii/S0033350616300154?via%3Dihub&lt;/url&gt;&lt;url&gt;https://www.sciencedirect.com/science/article/pii/S0033350616300154?via%3Dihub&lt;/url&gt;&lt;/related-urls&gt;&lt;/urls&gt;&lt;electronic-resource-num&gt;https://dx.doi.org/10.1016/j.puhe.2016.03.028&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De Luca et al. (2016)</w:t>
            </w:r>
            <w:r w:rsidRPr="00370485">
              <w:rPr>
                <w:rFonts w:ascii="Times New Roman" w:hAnsi="Times New Roman" w:cs="Times New Roman"/>
                <w:sz w:val="20"/>
                <w:szCs w:val="20"/>
              </w:rPr>
              <w:fldChar w:fldCharType="end"/>
            </w:r>
          </w:p>
        </w:tc>
        <w:tc>
          <w:tcPr>
            <w:tcW w:w="2219" w:type="dxa"/>
          </w:tcPr>
          <w:p w14:paraId="56AE3FA1"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5CBDDEC" w14:textId="7D296F9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5.6</w:t>
            </w:r>
          </w:p>
          <w:p w14:paraId="290DB028" w14:textId="2CA1E26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2.5</w:t>
            </w:r>
          </w:p>
          <w:p w14:paraId="0D2BA71B"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5ACBB42"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EB66F9A"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xercise Therapy</w:t>
            </w:r>
          </w:p>
          <w:p w14:paraId="2E98B283" w14:textId="1B33D88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E84436E" w14:textId="4E90740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0</w:t>
            </w:r>
          </w:p>
          <w:p w14:paraId="330515C5" w14:textId="3B5E3EC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0</w:t>
            </w:r>
          </w:p>
        </w:tc>
        <w:tc>
          <w:tcPr>
            <w:tcW w:w="1417" w:type="dxa"/>
          </w:tcPr>
          <w:p w14:paraId="6520F9A9" w14:textId="559A0CA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D16B318" w14:textId="3022BA6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4</w:t>
            </w:r>
          </w:p>
        </w:tc>
        <w:tc>
          <w:tcPr>
            <w:tcW w:w="851" w:type="dxa"/>
          </w:tcPr>
          <w:p w14:paraId="2AE16C5F" w14:textId="6892C77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5074B62"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3E3C46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3F22FB4" w14:textId="4FA77CF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2D1D0481" w14:textId="35A8C8C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A606D04" w14:textId="692A1FD4" w:rsidR="00763416" w:rsidRDefault="00763416" w:rsidP="00763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2043069A" w14:textId="77777777" w:rsidR="00763416" w:rsidRDefault="00763416" w:rsidP="00763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4660F4BF" w14:textId="5F560A5C" w:rsidR="00763416" w:rsidRDefault="00005183" w:rsidP="00763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763416">
              <w:rPr>
                <w:rFonts w:ascii="Times New Roman" w:hAnsi="Times New Roman" w:cs="Times New Roman"/>
                <w:b/>
                <w:bCs/>
                <w:sz w:val="20"/>
                <w:szCs w:val="20"/>
              </w:rPr>
              <w:t xml:space="preserve">: </w:t>
            </w:r>
            <w:r w:rsidR="00763416">
              <w:rPr>
                <w:rFonts w:ascii="Times New Roman" w:hAnsi="Times New Roman" w:cs="Times New Roman"/>
                <w:sz w:val="20"/>
                <w:szCs w:val="20"/>
              </w:rPr>
              <w:t>N/R</w:t>
            </w:r>
          </w:p>
          <w:p w14:paraId="109A2313" w14:textId="77777777" w:rsidR="00763416" w:rsidRDefault="00763416" w:rsidP="007634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4062A7A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05EDB9EC" w14:textId="4E6ACA6F"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8BB2055" w14:textId="3094C9F9"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Demark-Wahnefried&lt;/Author&gt;&lt;Year&gt;2018&lt;/Year&gt;&lt;RecNum&gt;41&lt;/RecNum&gt;&lt;DisplayText&gt;Demark-Wahnefried et al. (2018)&lt;/DisplayText&gt;&lt;record&gt;&lt;rec-number&gt;41&lt;/rec-number&gt;&lt;foreign-keys&gt;&lt;key app="EN" db-id="xprx90pduzfrr0er5evv0sendwdp25vdr95d" timestamp="1683094478"&gt;41&lt;/key&gt;&lt;/foreign-keys&gt;&lt;ref-type name="Journal Article"&gt;17&lt;/ref-type&gt;&lt;contributors&gt;&lt;authors&gt;&lt;author&gt;Demark-Wahnefried, Wendy&lt;/author&gt;&lt;author&gt;Cases, Mallory G.&lt;/author&gt;&lt;author&gt;Cantor, Alan B.&lt;/author&gt;&lt;author&gt;Fruge, Andrew D.&lt;/author&gt;&lt;author&gt;Smith, Kerry P.&lt;/author&gt;&lt;author&gt;Locher, Julie&lt;/author&gt;&lt;author&gt;Cohen, Harvey J.&lt;/author&gt;&lt;author&gt;Tsuruta, Yuko&lt;/author&gt;&lt;author&gt;Daniel, Michael&lt;/author&gt;&lt;author&gt;Kala, Rishabh&lt;/author&gt;&lt;author&gt;De Los Santos, Jennifer F.&lt;/author&gt;&lt;/authors&gt;&lt;/contributors&gt;&lt;titles&gt;&lt;title&gt;Pilot Randomized Controlled Trial of a Home Vegetable Gardening Intervention among Older Cancer Survivors Shows Feasibility, Satisfaction, and Promise in Improving Vegetable and Fruit Consumption, Reassurance of Worth, and the Trajectory of Central Adipos&lt;/title&gt;&lt;secondary-title&gt;Journal of the Academy of Nutrition and Dietetics&lt;/secondary-title&gt;&lt;/titles&gt;&lt;periodical&gt;&lt;full-title&gt;Journal of the Academy of Nutrition and Dietetics&lt;/full-title&gt;&lt;/periodical&gt;&lt;pages&gt;689-704&lt;/pages&gt;&lt;volume&gt;118&lt;/volume&gt;&lt;number&gt;4&lt;/number&gt;&lt;dates&gt;&lt;year&gt;2018&lt;/year&gt;&lt;/dates&gt;&lt;pub-location&gt;United States&lt;/pub-location&gt;&lt;urls&gt;&lt;related-urls&gt;&lt;url&gt;https://www.ncbi.nlm.nih.gov/pmc/articles/PMC5869079/pdf/nihms933051.pdf&lt;/url&gt;&lt;/related-urls&gt;&lt;/urls&gt;&lt;electronic-resource-num&gt;https://dx.doi.org/10.1016/j.jand.2017.11.00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Demark-Wahnefried et al. (2018)</w:t>
            </w:r>
            <w:r w:rsidRPr="00370485">
              <w:rPr>
                <w:rFonts w:ascii="Times New Roman" w:hAnsi="Times New Roman" w:cs="Times New Roman"/>
                <w:sz w:val="20"/>
                <w:szCs w:val="20"/>
              </w:rPr>
              <w:fldChar w:fldCharType="end"/>
            </w:r>
          </w:p>
        </w:tc>
        <w:tc>
          <w:tcPr>
            <w:tcW w:w="2219" w:type="dxa"/>
          </w:tcPr>
          <w:p w14:paraId="6E53DAC6"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1FCE1B9" w14:textId="3AD0C3E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70.1</w:t>
            </w:r>
          </w:p>
          <w:p w14:paraId="7D6C2DE0" w14:textId="7D71D4A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80.4</w:t>
            </w:r>
          </w:p>
          <w:p w14:paraId="3A28E90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DD45F4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86E4314" w14:textId="600D450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Harvest for Health</w:t>
            </w:r>
          </w:p>
          <w:p w14:paraId="17571C8E" w14:textId="0DE3FFD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5341CF4C" w14:textId="3EAA558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2</w:t>
            </w:r>
          </w:p>
          <w:p w14:paraId="03EF2232" w14:textId="2AB5F53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0</w:t>
            </w:r>
          </w:p>
        </w:tc>
        <w:tc>
          <w:tcPr>
            <w:tcW w:w="1417" w:type="dxa"/>
          </w:tcPr>
          <w:p w14:paraId="07FF8AE5" w14:textId="144AF0A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 email, and telephone</w:t>
            </w:r>
          </w:p>
        </w:tc>
        <w:tc>
          <w:tcPr>
            <w:tcW w:w="992" w:type="dxa"/>
          </w:tcPr>
          <w:p w14:paraId="7180258A" w14:textId="2B8F639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5C2D21BB" w14:textId="5B99682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A73F3DA" w14:textId="273E580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5D5EC1C5"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73C78A9" w14:textId="5568806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2E302E6A" w14:textId="489CFC1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C1CE55A" w14:textId="2BB84B2B"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7B97AD12" w14:textId="4D4E5A82"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4D783A7" w14:textId="3E2AE9E9"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I&gt;C</w:t>
            </w:r>
          </w:p>
          <w:p w14:paraId="5AE257BC" w14:textId="1F492C12"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71E4F4F0"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7123C" w:rsidRPr="00370485" w14:paraId="578F8934" w14:textId="5C795FE0"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6C19E07" w14:textId="005E00B0"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Dieli-Conwright&lt;/Author&gt;&lt;Year&gt;2018&lt;/Year&gt;&lt;RecNum&gt;53&lt;/RecNum&gt;&lt;DisplayText&gt;Dieli-Conwright et al. (2018)&lt;/DisplayText&gt;&lt;record&gt;&lt;rec-number&gt;53&lt;/rec-number&gt;&lt;foreign-keys&gt;&lt;key app="EN" db-id="xprx90pduzfrr0er5evv0sendwdp25vdr95d" timestamp="1683094478"&gt;53&lt;/key&gt;&lt;/foreign-keys&gt;&lt;ref-type name="Journal Article"&gt;17&lt;/ref-type&gt;&lt;contributors&gt;&lt;authors&gt;&lt;author&gt;Dieli-Conwright, Christina M.&lt;/author&gt;&lt;author&gt;Courneya, Kerry S.&lt;/author&gt;&lt;author&gt;Demark-Wahnefried, Wendy&lt;/author&gt;&lt;author&gt;Sami, Nathalie&lt;/author&gt;&lt;author&gt;Lee, Kyuwan&lt;/author&gt;&lt;author&gt;Sweeney, Frank C.&lt;/author&gt;&lt;author&gt;Stewart, Christina&lt;/author&gt;&lt;author&gt;Buchanan, Thomas A.&lt;/author&gt;&lt;author&gt;Spicer, Darcy&lt;/author&gt;&lt;author&gt;Tripathy, Debu&lt;/author&gt;&lt;author&gt;Bernstein, Leslie&lt;/author&gt;&lt;author&gt;Mortimer, Joanne E.&lt;/author&gt;&lt;/authors&gt;&lt;/contributors&gt;&lt;titles&gt;&lt;title&gt;Aerobic and resistance exercise improves physical fitness, bone health, and quality of life in overweight and obese breast cancer survivors: a randomized controlled trial&lt;/title&gt;&lt;secondary-title&gt;Breast cancer research : BCR&lt;/secondary-title&gt;&lt;/titles&gt;&lt;periodical&gt;&lt;full-title&gt;Breast cancer research : BCR&lt;/full-title&gt;&lt;/periodical&gt;&lt;pages&gt;124&lt;/pages&gt;&lt;volume&gt;20&lt;/volume&gt;&lt;number&gt;1&lt;/number&gt;&lt;dates&gt;&lt;year&gt;2018&lt;/year&gt;&lt;/dates&gt;&lt;pub-location&gt;England&lt;/pub-location&gt;&lt;urls&gt;&lt;related-urls&gt;&lt;url&gt;https://www.ncbi.nlm.nih.gov/pmc/articles/PMC6194749/pdf/13058_2018_Article_1051.pdf&lt;/url&gt;&lt;url&gt;https://breast-cancer-research.biomedcentral.com/counter/pdf/10.1186/s13058-018-1051-6.pdf&lt;/url&gt;&lt;/related-urls&gt;&lt;/urls&gt;&lt;electronic-resource-num&gt;https://dx.doi.org/10.1186/s13058-018-1051-6&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Dieli-Conwright et al. (2018)</w:t>
            </w:r>
            <w:r w:rsidRPr="00370485">
              <w:rPr>
                <w:rFonts w:ascii="Times New Roman" w:hAnsi="Times New Roman" w:cs="Times New Roman"/>
                <w:sz w:val="20"/>
                <w:szCs w:val="20"/>
              </w:rPr>
              <w:fldChar w:fldCharType="end"/>
            </w:r>
          </w:p>
        </w:tc>
        <w:tc>
          <w:tcPr>
            <w:tcW w:w="2219" w:type="dxa"/>
          </w:tcPr>
          <w:p w14:paraId="74A8186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6FBC7D3B" w14:textId="79CDDED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5</w:t>
            </w:r>
          </w:p>
          <w:p w14:paraId="2D1D3699" w14:textId="08EEFC1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6.2</w:t>
            </w:r>
          </w:p>
          <w:p w14:paraId="54C4504A"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CD8415F"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A491661" w14:textId="041BD46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5F509048" w14:textId="53B9FD1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3333D87" w14:textId="6FA0D0F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6</w:t>
            </w:r>
          </w:p>
          <w:p w14:paraId="30BC11E5" w14:textId="7720700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5</w:t>
            </w:r>
          </w:p>
        </w:tc>
        <w:tc>
          <w:tcPr>
            <w:tcW w:w="1417" w:type="dxa"/>
          </w:tcPr>
          <w:p w14:paraId="3A073BB5" w14:textId="75EF3DE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428A6D77" w14:textId="49F0D3B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6</w:t>
            </w:r>
          </w:p>
        </w:tc>
        <w:tc>
          <w:tcPr>
            <w:tcW w:w="851" w:type="dxa"/>
          </w:tcPr>
          <w:p w14:paraId="5396387C" w14:textId="4DB2D15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501C71C"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04063BF"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13F89C6" w14:textId="22E0476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2D9566A5" w14:textId="5CD75E8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8792216" w14:textId="715E7CE5"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2A1D54D3" w14:textId="374B449C"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24BEA49" w14:textId="63E389C7"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I&gt;C</w:t>
            </w:r>
          </w:p>
          <w:p w14:paraId="7567BEDE" w14:textId="0BB1119D"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I&gt;C</w:t>
            </w:r>
          </w:p>
          <w:p w14:paraId="376008D0"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523E3553" w14:textId="008E7CA0"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2A2EEB1" w14:textId="069BA48C"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Fillion&lt;/Author&gt;&lt;Year&gt;2008&lt;/Year&gt;&lt;RecNum&gt;58&lt;/RecNum&gt;&lt;DisplayText&gt;Fillion et al. (2008)&lt;/DisplayText&gt;&lt;record&gt;&lt;rec-number&gt;58&lt;/rec-number&gt;&lt;foreign-keys&gt;&lt;key app="EN" db-id="xprx90pduzfrr0er5evv0sendwdp25vdr95d" timestamp="1683094478"&gt;58&lt;/key&gt;&lt;/foreign-keys&gt;&lt;ref-type name="Journal Article"&gt;17&lt;/ref-type&gt;&lt;contributors&gt;&lt;authors&gt;&lt;author&gt;Fillion, Lise&lt;/author&gt;&lt;author&gt;Gagnon, Pierre&lt;/author&gt;&lt;author&gt;Leblond, Francine&lt;/author&gt;&lt;author&gt;Gelinas, Celine&lt;/author&gt;&lt;author&gt;Savard, Josee&lt;/author&gt;&lt;author&gt;Dupuis, Rejeanne&lt;/author&gt;&lt;author&gt;Duval, Karine&lt;/author&gt;&lt;author&gt;Larochelle, Marie&lt;/author&gt;&lt;/authors&gt;&lt;/contributors&gt;&lt;titles&gt;&lt;title&gt;A brief intervention for fatigue management in breast cancer survivors&lt;/title&gt;&lt;secondary-title&gt;Cancer Nursing&lt;/secondary-title&gt;&lt;/titles&gt;&lt;periodical&gt;&lt;full-title&gt;Cancer Nursing&lt;/full-title&gt;&lt;/periodical&gt;&lt;pages&gt;145-159&lt;/pages&gt;&lt;volume&gt;31&lt;/volume&gt;&lt;number&gt;2&lt;/number&gt;&lt;dates&gt;&lt;year&gt;2008&lt;/year&gt;&lt;/dates&gt;&lt;pub-location&gt;US&lt;/pub-location&gt;&lt;publisher&gt;Lippincott Williams &amp;amp; WilkinsUS&lt;/publisher&gt;&lt;urls&gt;&lt;/urls&gt;&lt;electronic-resource-num&gt;http://dx.doi.org/10.1097/01.NCC.0000305698.97625.95http://dx.doi.org/10.1097/01.NCC.0000305698.97625.9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Fillion et al. (2008)</w:t>
            </w:r>
            <w:r w:rsidRPr="00370485">
              <w:rPr>
                <w:rFonts w:ascii="Times New Roman" w:hAnsi="Times New Roman" w:cs="Times New Roman"/>
                <w:sz w:val="20"/>
                <w:szCs w:val="20"/>
              </w:rPr>
              <w:fldChar w:fldCharType="end"/>
            </w:r>
          </w:p>
        </w:tc>
        <w:tc>
          <w:tcPr>
            <w:tcW w:w="2219" w:type="dxa"/>
          </w:tcPr>
          <w:p w14:paraId="42910A2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513E7E50" w14:textId="2FB5C74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2.5</w:t>
            </w:r>
          </w:p>
          <w:p w14:paraId="6580933C"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09D4C4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FABF5AF"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D83ED59" w14:textId="24E6EDD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32FD1E4E" w14:textId="16B8C57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1EC8D1C4" w14:textId="1D36AC4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4</w:t>
            </w:r>
          </w:p>
          <w:p w14:paraId="3380672F" w14:textId="7274637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3</w:t>
            </w:r>
          </w:p>
        </w:tc>
        <w:tc>
          <w:tcPr>
            <w:tcW w:w="1417" w:type="dxa"/>
          </w:tcPr>
          <w:p w14:paraId="60034F89" w14:textId="75233C4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7A0F3653" w14:textId="29C9046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4</w:t>
            </w:r>
          </w:p>
        </w:tc>
        <w:tc>
          <w:tcPr>
            <w:tcW w:w="851" w:type="dxa"/>
          </w:tcPr>
          <w:p w14:paraId="34A3FC26" w14:textId="0D70652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20D0A2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194B7DE5" w14:textId="2336D2C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0297A1C" w14:textId="2232C0D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w:t>
            </w:r>
            <w:r w:rsidR="00184EAE">
              <w:rPr>
                <w:rFonts w:ascii="Times New Roman" w:hAnsi="Times New Roman" w:cs="Times New Roman"/>
                <w:sz w:val="20"/>
                <w:szCs w:val="20"/>
              </w:rPr>
              <w:t>12</w:t>
            </w:r>
          </w:p>
        </w:tc>
        <w:tc>
          <w:tcPr>
            <w:tcW w:w="992" w:type="dxa"/>
          </w:tcPr>
          <w:p w14:paraId="5B9A8D08" w14:textId="20174E9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43A23FE" w14:textId="77777777" w:rsid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R</w:t>
            </w:r>
          </w:p>
          <w:p w14:paraId="45838C48" w14:textId="77777777" w:rsid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62A98B28" w14:textId="71028A38" w:rsidR="00184EAE" w:rsidRDefault="00005183"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84EAE">
              <w:rPr>
                <w:rFonts w:ascii="Times New Roman" w:hAnsi="Times New Roman" w:cs="Times New Roman"/>
                <w:b/>
                <w:bCs/>
                <w:sz w:val="20"/>
                <w:szCs w:val="20"/>
              </w:rPr>
              <w:t xml:space="preserve">: </w:t>
            </w:r>
            <w:r w:rsidR="00184EAE">
              <w:rPr>
                <w:rFonts w:ascii="Times New Roman" w:hAnsi="Times New Roman" w:cs="Times New Roman"/>
                <w:sz w:val="20"/>
                <w:szCs w:val="20"/>
              </w:rPr>
              <w:t>N/R</w:t>
            </w:r>
          </w:p>
          <w:p w14:paraId="1D4C780B" w14:textId="101DA924" w:rsid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5CEE8F29" w14:textId="7EA308FB" w:rsid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ther:</w:t>
            </w:r>
          </w:p>
          <w:p w14:paraId="3618DC37" w14:textId="77777777" w:rsid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ysical Composite: NS</w:t>
            </w:r>
          </w:p>
          <w:p w14:paraId="72C4F6B4" w14:textId="10B23AC3" w:rsidR="00184EAE" w:rsidRPr="007C59E7" w:rsidRDefault="00005183"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ntal</w:t>
            </w:r>
            <w:r w:rsidR="00184EAE">
              <w:rPr>
                <w:rFonts w:ascii="Times New Roman" w:hAnsi="Times New Roman" w:cs="Times New Roman"/>
                <w:sz w:val="20"/>
                <w:szCs w:val="20"/>
              </w:rPr>
              <w:t xml:space="preserve"> composite: NS</w:t>
            </w:r>
          </w:p>
          <w:p w14:paraId="4F9C7D38" w14:textId="77777777" w:rsidR="00184EAE" w:rsidRPr="00184EAE" w:rsidRDefault="00184EAE" w:rsidP="00184E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754FA73E"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132270E1" w14:textId="755EF5E2"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6C42A9A" w14:textId="22BE92C8"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Galiano-Castillo&lt;/Author&gt;&lt;Year&gt;2016&lt;/Year&gt;&lt;RecNum&gt;31&lt;/RecNum&gt;&lt;DisplayText&gt;Galiano-Castillo et al. (2016)&lt;/DisplayText&gt;&lt;record&gt;&lt;rec-number&gt;31&lt;/rec-number&gt;&lt;foreign-keys&gt;&lt;key app="EN" db-id="xprx90pduzfrr0er5evv0sendwdp25vdr95d" timestamp="1683094478"&gt;31&lt;/key&gt;&lt;/foreign-keys&gt;&lt;ref-type name="Journal Article"&gt;17&lt;/ref-type&gt;&lt;contributors&gt;&lt;authors&gt;&lt;author&gt;Galiano-Castillo, Noelia&lt;/author&gt;&lt;author&gt;Cantarero-Villanueva, Irene&lt;/author&gt;&lt;author&gt;Fernandez-Lao, Carolina&lt;/author&gt;&lt;author&gt;Ariza-Garcia, Angelica&lt;/author&gt;&lt;author&gt;Diaz-Rodriguez, Lourdes&lt;/author&gt;&lt;author&gt;Del-Moral-Avila, Rosario&lt;/author&gt;&lt;author&gt;Arroyo-Morales, Manuel&lt;/author&gt;&lt;/authors&gt;&lt;/contributors&gt;&lt;titles&gt;&lt;title&gt;Telehealth system: A randomized controlled trial evaluating the impact of an internet-based exercise intervention on quality of life, pain, muscle strength, and fatigue in breast cancer survivors&lt;/title&gt;&lt;secondary-title&gt;Cancer&lt;/secondary-title&gt;&lt;/titles&gt;&lt;periodical&gt;&lt;full-title&gt;Cancer&lt;/full-title&gt;&lt;/periodical&gt;&lt;pages&gt;3166-3174&lt;/pages&gt;&lt;volume&gt;122&lt;/volume&gt;&lt;number&gt;20&lt;/number&gt;&lt;dates&gt;&lt;year&gt;2016&lt;/year&gt;&lt;/dates&gt;&lt;pub-location&gt;United States&lt;/pub-location&gt;&lt;urls&gt;&lt;related-urls&gt;&lt;url&gt;https://acsjournals.onlinelibrary.wiley.com/doi/pdfdirect/10.1002/cncr.30172?download=true&lt;/url&gt;&lt;/related-urls&gt;&lt;/urls&gt;&lt;electronic-resource-num&gt;https://dx.doi.org/10.1002/cncr.3017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Galiano-Castillo et al. (2016)</w:t>
            </w:r>
            <w:r w:rsidRPr="00370485">
              <w:rPr>
                <w:rFonts w:ascii="Times New Roman" w:hAnsi="Times New Roman" w:cs="Times New Roman"/>
                <w:sz w:val="20"/>
                <w:szCs w:val="20"/>
              </w:rPr>
              <w:fldChar w:fldCharType="end"/>
            </w:r>
          </w:p>
        </w:tc>
        <w:tc>
          <w:tcPr>
            <w:tcW w:w="2219" w:type="dxa"/>
          </w:tcPr>
          <w:p w14:paraId="25F2F38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47532BE" w14:textId="5B4D4A2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8.3</w:t>
            </w:r>
          </w:p>
          <w:p w14:paraId="4F28A5C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656C756B"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EA308B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CE17792" w14:textId="05EE537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CUIDATE system</w:t>
            </w:r>
          </w:p>
          <w:p w14:paraId="4F936712" w14:textId="4A2BD95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316D1CC" w14:textId="754DDF8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9</w:t>
            </w:r>
          </w:p>
          <w:p w14:paraId="64E5F5BA" w14:textId="5E1010F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7</w:t>
            </w:r>
          </w:p>
        </w:tc>
        <w:tc>
          <w:tcPr>
            <w:tcW w:w="1417" w:type="dxa"/>
          </w:tcPr>
          <w:p w14:paraId="6510D8C1" w14:textId="3B69737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Digital</w:t>
            </w:r>
          </w:p>
        </w:tc>
        <w:tc>
          <w:tcPr>
            <w:tcW w:w="992" w:type="dxa"/>
          </w:tcPr>
          <w:p w14:paraId="52584B70" w14:textId="080CA3A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2052F409" w14:textId="698DD8D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968C9C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41175D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CE37D53" w14:textId="094BFE4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5E4B8B0E" w14:textId="361682A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76B1B86C" w14:textId="25F07CDB"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1AFD0C3C"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78CB1D27" w14:textId="2AA70962"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232A6CB0"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70BCB12" w14:textId="78D89C7E" w:rsidR="0047123C" w:rsidRPr="0018696A"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47123C" w:rsidRPr="00370485" w14:paraId="32E51B70" w14:textId="78F15B44"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3DDE014C" w14:textId="1DEBF85E"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Garcia-Soidan&lt;/Author&gt;&lt;Year&gt;2020&lt;/Year&gt;&lt;RecNum&gt;82&lt;/RecNum&gt;&lt;DisplayText&gt;Garcia-Soidan et al. (2020)&lt;/DisplayText&gt;&lt;record&gt;&lt;rec-number&gt;82&lt;/rec-number&gt;&lt;foreign-keys&gt;&lt;key app="EN" db-id="xprx90pduzfrr0er5evv0sendwdp25vdr95d" timestamp="1683094478"&gt;82&lt;/key&gt;&lt;/foreign-keys&gt;&lt;ref-type name="Journal Article"&gt;17&lt;/ref-type&gt;&lt;contributors&gt;&lt;authors&gt;&lt;author&gt;Garcia-Soidan, Jose L.&lt;/author&gt;&lt;author&gt;Perez-Ribao, Ignacio&lt;/author&gt;&lt;author&gt;Leiros-Rodriguez, Raquel&lt;/author&gt;&lt;author&gt;Soto-Rodriguez, Anxela&lt;/author&gt;&lt;/authors&gt;&lt;/contributors&gt;&lt;titles&gt;&lt;title&gt;Long-Term Influence of the Practice of Physical Activity on the Self-Perceived Quality of Life of Women with Breast Cancer: A Randomized Controlled Trial&lt;/title&gt;&lt;secondary-title&gt;International journal of environmental research and public health&lt;/secondary-title&gt;&lt;/titles&gt;&lt;periodical&gt;&lt;full-title&gt;International journal of environmental research and public health&lt;/full-title&gt;&lt;/periodical&gt;&lt;volume&gt;17&lt;/volume&gt;&lt;number&gt;14&lt;/number&gt;&lt;dates&gt;&lt;year&gt;2020&lt;/year&gt;&lt;/dates&gt;&lt;pub-location&gt;Switzerland&lt;/pub-location&gt;&lt;urls&gt;&lt;related-urls&gt;&lt;url&gt;https://mdpi-res.com/d_attachment/ijerph/ijerph-17-04986/article_deploy/ijerph-17-04986.pdf?version=1594394461&lt;/url&gt;&lt;/related-urls&gt;&lt;/urls&gt;&lt;electronic-resource-num&gt;https://dx.doi.org/10.3390/ijerph17144986&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Garcia-Soidan et al. (2020)</w:t>
            </w:r>
            <w:r w:rsidRPr="00370485">
              <w:rPr>
                <w:rFonts w:ascii="Times New Roman" w:hAnsi="Times New Roman" w:cs="Times New Roman"/>
                <w:sz w:val="20"/>
                <w:szCs w:val="20"/>
              </w:rPr>
              <w:fldChar w:fldCharType="end"/>
            </w:r>
          </w:p>
        </w:tc>
        <w:tc>
          <w:tcPr>
            <w:tcW w:w="2219" w:type="dxa"/>
          </w:tcPr>
          <w:p w14:paraId="75EAB6EE"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4878B375" w14:textId="641CBBC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3.0</w:t>
            </w:r>
          </w:p>
          <w:p w14:paraId="59897807" w14:textId="1685452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08E49B34" w14:textId="09CE8D4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540F4D89" w14:textId="04626D0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Strength</w:t>
            </w:r>
          </w:p>
          <w:p w14:paraId="6A1E720F" w14:textId="075F107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Aquatic</w:t>
            </w:r>
          </w:p>
          <w:p w14:paraId="2D0A9BDE" w14:textId="1890780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Aerobic</w:t>
            </w:r>
          </w:p>
          <w:p w14:paraId="4522BE28" w14:textId="3AF010E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670F01D" w14:textId="5AACDEF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74</w:t>
            </w:r>
          </w:p>
          <w:p w14:paraId="55B85E8D" w14:textId="3DDA912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65</w:t>
            </w:r>
          </w:p>
          <w:p w14:paraId="1D103525" w14:textId="2754F1E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79</w:t>
            </w:r>
          </w:p>
          <w:p w14:paraId="11D391D4" w14:textId="4899979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3</w:t>
            </w:r>
          </w:p>
          <w:p w14:paraId="60E5DB1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6D1239DF" w14:textId="03F4369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6F431546" w14:textId="636464A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C3B">
              <w:rPr>
                <w:rFonts w:ascii="Times New Roman" w:hAnsi="Times New Roman" w:cs="Times New Roman"/>
                <w:sz w:val="20"/>
                <w:szCs w:val="20"/>
                <w:highlight w:val="yellow"/>
              </w:rPr>
              <w:t>104</w:t>
            </w:r>
          </w:p>
        </w:tc>
        <w:tc>
          <w:tcPr>
            <w:tcW w:w="851" w:type="dxa"/>
          </w:tcPr>
          <w:p w14:paraId="0BC1BECA"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277AAE6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7B94029B" w14:textId="28816E2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834EEF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1C060E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6C5282C3" w14:textId="4FEC9EC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12</w:t>
            </w:r>
          </w:p>
        </w:tc>
        <w:tc>
          <w:tcPr>
            <w:tcW w:w="992" w:type="dxa"/>
          </w:tcPr>
          <w:p w14:paraId="346F74EB" w14:textId="47A9F24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0EFB1770" w14:textId="4BBA6202"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51BECAF3"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1F7CAD03" w14:textId="0C0F66F7" w:rsidR="0047123C" w:rsidRPr="00E75D8F"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I</w:t>
            </w:r>
            <w:r w:rsidR="0047123C">
              <w:rPr>
                <w:rFonts w:ascii="Times New Roman" w:hAnsi="Times New Roman" w:cs="Times New Roman"/>
                <w:sz w:val="20"/>
                <w:szCs w:val="20"/>
                <w:vertAlign w:val="superscript"/>
              </w:rPr>
              <w:t>1</w:t>
            </w:r>
            <w:r w:rsidR="0047123C">
              <w:rPr>
                <w:rFonts w:ascii="Times New Roman" w:hAnsi="Times New Roman" w:cs="Times New Roman"/>
                <w:sz w:val="20"/>
                <w:szCs w:val="20"/>
              </w:rPr>
              <w:t>&gt;C, I</w:t>
            </w:r>
            <w:r w:rsidR="0047123C">
              <w:rPr>
                <w:rFonts w:ascii="Times New Roman" w:hAnsi="Times New Roman" w:cs="Times New Roman"/>
                <w:sz w:val="20"/>
                <w:szCs w:val="20"/>
                <w:vertAlign w:val="superscript"/>
              </w:rPr>
              <w:t>2</w:t>
            </w:r>
            <w:r w:rsidR="0047123C">
              <w:rPr>
                <w:rFonts w:ascii="Times New Roman" w:hAnsi="Times New Roman" w:cs="Times New Roman"/>
                <w:sz w:val="20"/>
                <w:szCs w:val="20"/>
              </w:rPr>
              <w:t>&gt;C, C&gt;I</w:t>
            </w:r>
            <w:r w:rsidR="0047123C">
              <w:rPr>
                <w:rFonts w:ascii="Times New Roman" w:hAnsi="Times New Roman" w:cs="Times New Roman"/>
                <w:sz w:val="20"/>
                <w:szCs w:val="20"/>
                <w:vertAlign w:val="superscript"/>
              </w:rPr>
              <w:t>3</w:t>
            </w:r>
          </w:p>
          <w:p w14:paraId="3D072E5F" w14:textId="1A0AE5D8" w:rsidR="0047123C" w:rsidRPr="0062563B"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I</w:t>
            </w:r>
            <w:r>
              <w:rPr>
                <w:rFonts w:ascii="Times New Roman" w:hAnsi="Times New Roman" w:cs="Times New Roman"/>
                <w:sz w:val="20"/>
                <w:szCs w:val="20"/>
                <w:vertAlign w:val="superscript"/>
              </w:rPr>
              <w:t>2</w:t>
            </w:r>
            <w:r>
              <w:rPr>
                <w:rFonts w:ascii="Times New Roman" w:hAnsi="Times New Roman" w:cs="Times New Roman"/>
                <w:sz w:val="20"/>
                <w:szCs w:val="20"/>
              </w:rPr>
              <w:t>, I</w:t>
            </w:r>
            <w:r>
              <w:rPr>
                <w:rFonts w:ascii="Times New Roman" w:hAnsi="Times New Roman" w:cs="Times New Roman"/>
                <w:sz w:val="20"/>
                <w:szCs w:val="20"/>
                <w:vertAlign w:val="superscript"/>
              </w:rPr>
              <w:t>1</w:t>
            </w:r>
            <w:r>
              <w:rPr>
                <w:rFonts w:ascii="Times New Roman" w:hAnsi="Times New Roman" w:cs="Times New Roman"/>
                <w:sz w:val="20"/>
                <w:szCs w:val="20"/>
              </w:rPr>
              <w:t>&gt;I</w:t>
            </w:r>
            <w:r>
              <w:rPr>
                <w:rFonts w:ascii="Times New Roman" w:hAnsi="Times New Roman" w:cs="Times New Roman"/>
                <w:sz w:val="20"/>
                <w:szCs w:val="20"/>
                <w:vertAlign w:val="superscript"/>
              </w:rPr>
              <w:t>3</w:t>
            </w:r>
            <w:r>
              <w:rPr>
                <w:rFonts w:ascii="Times New Roman" w:hAnsi="Times New Roman" w:cs="Times New Roman"/>
                <w:sz w:val="20"/>
                <w:szCs w:val="20"/>
              </w:rPr>
              <w:t>, I</w:t>
            </w:r>
            <w:r>
              <w:rPr>
                <w:rFonts w:ascii="Times New Roman" w:hAnsi="Times New Roman" w:cs="Times New Roman"/>
                <w:sz w:val="20"/>
                <w:szCs w:val="20"/>
                <w:vertAlign w:val="superscript"/>
              </w:rPr>
              <w:t>2</w:t>
            </w:r>
            <w:r>
              <w:rPr>
                <w:rFonts w:ascii="Times New Roman" w:hAnsi="Times New Roman" w:cs="Times New Roman"/>
                <w:sz w:val="20"/>
                <w:szCs w:val="20"/>
              </w:rPr>
              <w:t>&gt;I</w:t>
            </w:r>
            <w:r>
              <w:rPr>
                <w:rFonts w:ascii="Times New Roman" w:hAnsi="Times New Roman" w:cs="Times New Roman"/>
                <w:sz w:val="20"/>
                <w:szCs w:val="20"/>
                <w:vertAlign w:val="superscript"/>
              </w:rPr>
              <w:t>3</w:t>
            </w:r>
          </w:p>
          <w:p w14:paraId="578ABCD7" w14:textId="1EF4A64E"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 I</w:t>
            </w:r>
            <w:r>
              <w:rPr>
                <w:rFonts w:ascii="Times New Roman" w:hAnsi="Times New Roman" w:cs="Times New Roman"/>
                <w:sz w:val="20"/>
                <w:szCs w:val="20"/>
                <w:vertAlign w:val="superscript"/>
              </w:rPr>
              <w:t>2</w:t>
            </w:r>
            <w:r>
              <w:rPr>
                <w:rFonts w:ascii="Times New Roman" w:hAnsi="Times New Roman" w:cs="Times New Roman"/>
                <w:sz w:val="20"/>
                <w:szCs w:val="20"/>
              </w:rPr>
              <w:t>&gt;C, I</w:t>
            </w:r>
            <w:r>
              <w:rPr>
                <w:rFonts w:ascii="Times New Roman" w:hAnsi="Times New Roman" w:cs="Times New Roman"/>
                <w:sz w:val="20"/>
                <w:szCs w:val="20"/>
                <w:vertAlign w:val="superscript"/>
              </w:rPr>
              <w:t>3</w:t>
            </w:r>
            <w:r>
              <w:rPr>
                <w:rFonts w:ascii="Times New Roman" w:hAnsi="Times New Roman" w:cs="Times New Roman"/>
                <w:sz w:val="20"/>
                <w:szCs w:val="20"/>
              </w:rPr>
              <w:t>&gt;C</w:t>
            </w:r>
          </w:p>
          <w:p w14:paraId="6DAF26F4" w14:textId="7667D515" w:rsidR="0047123C" w:rsidRPr="00EE1573"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I</w:t>
            </w:r>
            <w:r>
              <w:rPr>
                <w:rFonts w:ascii="Times New Roman" w:hAnsi="Times New Roman" w:cs="Times New Roman"/>
                <w:sz w:val="20"/>
                <w:szCs w:val="20"/>
                <w:vertAlign w:val="superscript"/>
              </w:rPr>
              <w:t>2</w:t>
            </w:r>
            <w:r>
              <w:rPr>
                <w:rFonts w:ascii="Times New Roman" w:hAnsi="Times New Roman" w:cs="Times New Roman"/>
                <w:sz w:val="20"/>
                <w:szCs w:val="20"/>
              </w:rPr>
              <w:t>, I</w:t>
            </w:r>
            <w:r>
              <w:rPr>
                <w:rFonts w:ascii="Times New Roman" w:hAnsi="Times New Roman" w:cs="Times New Roman"/>
                <w:sz w:val="20"/>
                <w:szCs w:val="20"/>
                <w:vertAlign w:val="superscript"/>
              </w:rPr>
              <w:t>3</w:t>
            </w:r>
            <w:r>
              <w:rPr>
                <w:rFonts w:ascii="Times New Roman" w:hAnsi="Times New Roman" w:cs="Times New Roman"/>
                <w:sz w:val="20"/>
                <w:szCs w:val="20"/>
              </w:rPr>
              <w:t>&gt;I</w:t>
            </w:r>
            <w:r>
              <w:rPr>
                <w:rFonts w:ascii="Times New Roman" w:hAnsi="Times New Roman" w:cs="Times New Roman"/>
                <w:sz w:val="20"/>
                <w:szCs w:val="20"/>
                <w:vertAlign w:val="superscript"/>
              </w:rPr>
              <w:t>2</w:t>
            </w:r>
          </w:p>
          <w:p w14:paraId="1DEC5810"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E4729F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1E713F15" w14:textId="79EBC3A6"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9BDA612" w14:textId="3CEFCD6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Pr="00370485">
              <w:rPr>
                <w:rFonts w:ascii="Times New Roman" w:hAnsi="Times New Roman" w:cs="Times New Roman"/>
                <w:sz w:val="20"/>
                <w:szCs w:val="20"/>
              </w:rPr>
              <w:instrText xml:space="preserve"> ADDIN EN.CITE &lt;EndNote&gt;&lt;Cite AuthorYear="1"&gt;&lt;Author&gt;Ghavami&lt;/Author&gt;&lt;Year&gt;2017&lt;/Year&gt;&lt;RecNum&gt;64&lt;/RecNum&gt;&lt;DisplayText&gt;Ghavami and Akyolcu (2017)&lt;/DisplayText&gt;&lt;record&gt;&lt;rec-number&gt;64&lt;/rec-number&gt;&lt;foreign-keys&gt;&lt;key app="EN" db-id="xprx90pduzfrr0er5evv0sendwdp25vdr95d" timestamp="1683094478"&gt;64&lt;/key&gt;&lt;/foreign-keys&gt;&lt;ref-type name="Journal Article"&gt;17&lt;/ref-type&gt;&lt;contributors&gt;&lt;authors&gt;&lt;author&gt;Ghavami, H.&lt;/author&gt;&lt;author&gt;Akyolcu, N.&lt;/author&gt;&lt;/authors&gt;&lt;/contributors&gt;&lt;titles&gt;&lt;title&gt;Effects of a lifestyle interventions program on quality of life in breast cancer survivors&lt;/title&gt;&lt;secondary-title&gt;UHOD - Uluslararasi Hematoloji-Onkoloji Dergisi&lt;/secondary-title&gt;&lt;/titles&gt;&lt;periodical&gt;&lt;full-title&gt;UHOD - Uluslararasi Hematoloji-Onkoloji Dergisi&lt;/full-title&gt;&lt;/periodical&gt;&lt;pages&gt;91-99&lt;/pages&gt;&lt;volume&gt;27&lt;/volume&gt;&lt;number&gt;2&lt;/number&gt;&lt;dates&gt;&lt;year&gt;2017&lt;/year&gt;&lt;/dates&gt;&lt;urls&gt;&lt;related-urls&gt;&lt;url&gt;https://www.scopus.com/inward/record.uri?eid=2-s2.0-85021844213&amp;amp;doi=10.4999%2fuhod.171734&amp;amp;partnerID=40&amp;amp;md5=9ccf1bd2de7f053ff71ecc85914334bf&lt;/url&gt;&lt;/related-urls&gt;&lt;/urls&gt;&lt;electronic-resource-num&gt;10.4999/uhod.171734&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Ghavami and Akyolcu (2017)</w:t>
            </w:r>
            <w:r w:rsidRPr="00370485">
              <w:rPr>
                <w:rFonts w:ascii="Times New Roman" w:hAnsi="Times New Roman" w:cs="Times New Roman"/>
                <w:sz w:val="20"/>
                <w:szCs w:val="20"/>
              </w:rPr>
              <w:fldChar w:fldCharType="end"/>
            </w:r>
          </w:p>
        </w:tc>
        <w:tc>
          <w:tcPr>
            <w:tcW w:w="2219" w:type="dxa"/>
          </w:tcPr>
          <w:p w14:paraId="156D71D7" w14:textId="74B9F01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2B4FB48" w14:textId="22F71A5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0</w:t>
            </w:r>
          </w:p>
          <w:p w14:paraId="1418B926" w14:textId="0FC6783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3839EE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B98F547"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B74C5CF" w14:textId="4D8D357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Active Lifestyle Intervention</w:t>
            </w:r>
          </w:p>
          <w:p w14:paraId="16067E7C" w14:textId="332FAE0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5E1AEB94" w14:textId="27F170E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0</w:t>
            </w:r>
          </w:p>
          <w:p w14:paraId="122F1EC9" w14:textId="604524C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0</w:t>
            </w:r>
          </w:p>
        </w:tc>
        <w:tc>
          <w:tcPr>
            <w:tcW w:w="1417" w:type="dxa"/>
          </w:tcPr>
          <w:p w14:paraId="34BCC04A" w14:textId="35E860F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4829A45C" w14:textId="6D5F896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4</w:t>
            </w:r>
          </w:p>
        </w:tc>
        <w:tc>
          <w:tcPr>
            <w:tcW w:w="851" w:type="dxa"/>
          </w:tcPr>
          <w:p w14:paraId="00933039" w14:textId="6D8264F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9ADA32C" w14:textId="3E68510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55985C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5EDA0F0"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566D4059"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384A88DC" w14:textId="50E152A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62F8E99"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197E8BBB"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26C33A0F" w14:textId="4E06B02D"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I&gt;C</w:t>
            </w:r>
          </w:p>
          <w:p w14:paraId="2A9722F9" w14:textId="2480D645"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I&gt;C</w:t>
            </w:r>
          </w:p>
          <w:p w14:paraId="64BDB435"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0B153669" w14:textId="3A8E021C"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F2DEA4E" w14:textId="45D734FD"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Golsteijn&lt;/Author&gt;&lt;Year&gt;2018&lt;/Year&gt;&lt;RecNum&gt;54&lt;/RecNum&gt;&lt;DisplayText&gt;Golsteijn et al. (2018)&lt;/DisplayText&gt;&lt;record&gt;&lt;rec-number&gt;54&lt;/rec-number&gt;&lt;foreign-keys&gt;&lt;key app="EN" db-id="xprx90pduzfrr0er5evv0sendwdp25vdr95d" timestamp="1683094478"&gt;54&lt;/key&gt;&lt;/foreign-keys&gt;&lt;ref-type name="Journal Article"&gt;17&lt;/ref-type&gt;&lt;contributors&gt;&lt;authors&gt;&lt;author&gt;Golsteijn, Rianne Henrica Johanna&lt;/author&gt;&lt;author&gt;Bolman, Catherine&lt;/author&gt;&lt;author&gt;Volders, Esmee&lt;/author&gt;&lt;author&gt;Peels, Denise Astrid&lt;/author&gt;&lt;author&gt;de Vries, Hein&lt;/author&gt;&lt;author&gt;Lechner, Lilian&lt;/author&gt;&lt;/authors&gt;&lt;/contributors&gt;&lt;titles&gt;&lt;title&gt;Short-term efficacy of a computer-tailored physical activity intervention for prostate and colorectal cancer patients and survivors: a randomized controlled trial&lt;/title&gt;&lt;secondary-title&gt;The international journal of behavioral nutrition and physical activity&lt;/secondary-title&gt;&lt;/titles&gt;&lt;periodical&gt;&lt;full-title&gt;The international journal of behavioral nutrition and physical activity&lt;/full-title&gt;&lt;/periodical&gt;&lt;pages&gt;106&lt;/pages&gt;&lt;volume&gt;15&lt;/volume&gt;&lt;number&gt;1&lt;/number&gt;&lt;dates&gt;&lt;year&gt;2018&lt;/year&gt;&lt;/dates&gt;&lt;pub-location&gt;England&lt;/pub-location&gt;&lt;urls&gt;&lt;related-urls&gt;&lt;url&gt;https://www.ncbi.nlm.nih.gov/pmc/articles/PMC6208119/pdf/12966_2018_Article_734.pdf&lt;/url&gt;&lt;url&gt;https://ijbnpa.biomedcentral.com/counter/pdf/10.1186/s12966-018-0734-9.pdf&lt;/url&gt;&lt;/related-urls&gt;&lt;/urls&gt;&lt;electronic-resource-num&gt;https://dx.doi.org/10.1186/s12966-018-0734-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Golsteijn et al. (2018)</w:t>
            </w:r>
            <w:r w:rsidRPr="00370485">
              <w:rPr>
                <w:rFonts w:ascii="Times New Roman" w:hAnsi="Times New Roman" w:cs="Times New Roman"/>
                <w:sz w:val="20"/>
                <w:szCs w:val="20"/>
              </w:rPr>
              <w:fldChar w:fldCharType="end"/>
            </w:r>
          </w:p>
        </w:tc>
        <w:tc>
          <w:tcPr>
            <w:tcW w:w="2219" w:type="dxa"/>
          </w:tcPr>
          <w:p w14:paraId="2A371930" w14:textId="210873B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 and Colorectal</w:t>
            </w:r>
          </w:p>
          <w:p w14:paraId="1ECE0E25" w14:textId="445CFB0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6.5</w:t>
            </w:r>
          </w:p>
          <w:p w14:paraId="620174C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6CE93614" w14:textId="414B466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3% female</w:t>
            </w:r>
          </w:p>
          <w:p w14:paraId="2F829624"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49CC83EB" w14:textId="5233B2B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OncoActive</w:t>
            </w:r>
          </w:p>
          <w:p w14:paraId="3FC6BAD2" w14:textId="4CAE0C4C" w:rsidR="0047123C" w:rsidRPr="00370485" w:rsidRDefault="0047123C" w:rsidP="0047123C">
            <w:pPr>
              <w:tabs>
                <w:tab w:val="center" w:pos="81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8807B1E" w14:textId="738221F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29</w:t>
            </w:r>
          </w:p>
          <w:p w14:paraId="45F9D8AA" w14:textId="306FF5F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22</w:t>
            </w:r>
          </w:p>
        </w:tc>
        <w:tc>
          <w:tcPr>
            <w:tcW w:w="1417" w:type="dxa"/>
          </w:tcPr>
          <w:p w14:paraId="1CF9CB73" w14:textId="41DD5B8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Online</w:t>
            </w:r>
          </w:p>
        </w:tc>
        <w:tc>
          <w:tcPr>
            <w:tcW w:w="992" w:type="dxa"/>
          </w:tcPr>
          <w:p w14:paraId="35FEBE83" w14:textId="171FA67E" w:rsidR="0047123C" w:rsidRPr="00370485" w:rsidRDefault="66C144A7"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4B4E2AFC">
              <w:rPr>
                <w:rFonts w:ascii="Times New Roman" w:hAnsi="Times New Roman" w:cs="Times New Roman"/>
                <w:sz w:val="20"/>
                <w:szCs w:val="20"/>
              </w:rPr>
              <w:t>1</w:t>
            </w:r>
            <w:r w:rsidR="0049A681" w:rsidRPr="4B4E2AFC">
              <w:rPr>
                <w:rFonts w:ascii="Times New Roman" w:hAnsi="Times New Roman" w:cs="Times New Roman"/>
                <w:sz w:val="20"/>
                <w:szCs w:val="20"/>
              </w:rPr>
              <w:t>6</w:t>
            </w:r>
          </w:p>
        </w:tc>
        <w:tc>
          <w:tcPr>
            <w:tcW w:w="851" w:type="dxa"/>
          </w:tcPr>
          <w:p w14:paraId="17A2385F" w14:textId="6D8264F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08DF893A" w14:textId="0C98C33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2A01D30"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38C66DE"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38A5EB63" w14:textId="303F71E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370485">
              <w:rPr>
                <w:rFonts w:ascii="Times New Roman" w:eastAsia="Arial" w:hAnsi="Times New Roman" w:cs="Times New Roman"/>
                <w:sz w:val="20"/>
                <w:szCs w:val="20"/>
              </w:rPr>
              <w:t>EORTC QLQ-C30</w:t>
            </w:r>
          </w:p>
        </w:tc>
        <w:tc>
          <w:tcPr>
            <w:tcW w:w="992" w:type="dxa"/>
          </w:tcPr>
          <w:p w14:paraId="31F7D0E2" w14:textId="4314561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63F35555" w14:textId="51AB97E8"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091D965E"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F1E4A9F" w14:textId="5C379384"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R</w:t>
            </w:r>
          </w:p>
          <w:p w14:paraId="5821919F" w14:textId="462037A9"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74F3B9DF"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1E808D7C" w14:textId="53D0B0CF"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47A0094" w14:textId="5620BEC2"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Gorzelitz&lt;/Author&gt;&lt;Year&gt;2022&lt;/Year&gt;&lt;RecNum&gt;86&lt;/RecNum&gt;&lt;DisplayText&gt;Gorzelitz et al. (2022)&lt;/DisplayText&gt;&lt;record&gt;&lt;rec-number&gt;86&lt;/rec-number&gt;&lt;foreign-keys&gt;&lt;key app="EN" db-id="xprx90pduzfrr0er5evv0sendwdp25vdr95d" timestamp="1683094478"&gt;86&lt;/key&gt;&lt;/foreign-keys&gt;&lt;ref-type name="Journal Article"&gt;17&lt;/ref-type&gt;&lt;contributors&gt;&lt;authors&gt;&lt;author&gt;Gorzelitz, Jessica S.&lt;/author&gt;&lt;author&gt;Stoller, Stefanie&lt;/author&gt;&lt;author&gt;Costanzo, Erin&lt;/author&gt;&lt;author&gt;Gangnon, Ronald&lt;/author&gt;&lt;author&gt;Koltyn, Kelli&lt;/author&gt;&lt;author&gt;Dietz, Amy Trentham&lt;/author&gt;&lt;author&gt;Spencer, Ryan J.&lt;/author&gt;&lt;author&gt;Rash, Joanne&lt;/author&gt;&lt;author&gt;Cadmus-Bertram, Lisa&lt;/author&gt;&lt;/authors&gt;&lt;/contributors&gt;&lt;titles&gt;&lt;title&gt;Improvements in strength and agility measures of functional fitness following a telehealth-delivered home-based exercise intervention in endometrial cancer survivors&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447-455&lt;/pages&gt;&lt;volume&gt;30&lt;/volume&gt;&lt;number&gt;1&lt;/number&gt;&lt;dates&gt;&lt;year&gt;2022&lt;/year&gt;&lt;/dates&gt;&lt;pub-location&gt;Germany&lt;/pub-location&gt;&lt;urls&gt;&lt;related-urls&gt;&lt;url&gt;http://ovidsp.ovid.com/ovidweb.cgi?T=JS&amp;amp;PAGE=reference&amp;amp;D=med20&amp;amp;NEWS=N&amp;amp;AN=34304292&lt;/url&gt;&lt;url&gt;https://www.ncbi.nlm.nih.gov/pmc/articles/PMC9362897/pdf/nihms-1827736.pdf&lt;/url&gt;&lt;/related-urls&gt;&lt;/urls&gt;&lt;electronic-resource-num&gt;https://dx.doi.org/10.1007/s00520-021-06415-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Gorzelitz et al. (2022)</w:t>
            </w:r>
            <w:r w:rsidRPr="00370485">
              <w:rPr>
                <w:rFonts w:ascii="Times New Roman" w:hAnsi="Times New Roman" w:cs="Times New Roman"/>
                <w:sz w:val="20"/>
                <w:szCs w:val="20"/>
              </w:rPr>
              <w:fldChar w:fldCharType="end"/>
            </w:r>
          </w:p>
        </w:tc>
        <w:tc>
          <w:tcPr>
            <w:tcW w:w="2219" w:type="dxa"/>
          </w:tcPr>
          <w:p w14:paraId="130C4EE1" w14:textId="1D87988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Endometrial </w:t>
            </w:r>
          </w:p>
          <w:p w14:paraId="5A3AD3DF" w14:textId="43994FF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0.9</w:t>
            </w:r>
          </w:p>
          <w:p w14:paraId="1DDEEC74" w14:textId="3270246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34.8</w:t>
            </w:r>
          </w:p>
          <w:p w14:paraId="0C21DAD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17750E20"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9D4FC2B"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00ABABBC" w14:textId="67E64D4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17E4CA0" w14:textId="6F9DE9D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64</w:t>
            </w:r>
          </w:p>
          <w:p w14:paraId="54E7F10F" w14:textId="44BF6B7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71</w:t>
            </w:r>
          </w:p>
        </w:tc>
        <w:tc>
          <w:tcPr>
            <w:tcW w:w="1417" w:type="dxa"/>
          </w:tcPr>
          <w:p w14:paraId="6117BB45" w14:textId="0B57F77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e-to-face and youtube videos</w:t>
            </w:r>
          </w:p>
        </w:tc>
        <w:tc>
          <w:tcPr>
            <w:tcW w:w="992" w:type="dxa"/>
          </w:tcPr>
          <w:p w14:paraId="66781DCE" w14:textId="181DF08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0</w:t>
            </w:r>
          </w:p>
        </w:tc>
        <w:tc>
          <w:tcPr>
            <w:tcW w:w="851" w:type="dxa"/>
          </w:tcPr>
          <w:p w14:paraId="291C5C93" w14:textId="75EE36E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0184D18" w14:textId="167B146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F525573" w14:textId="48BD052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769202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EN</w:t>
            </w:r>
          </w:p>
          <w:p w14:paraId="14A524C6" w14:textId="631D72F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F0223DA" w14:textId="41B550F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17C1CF7"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016FF51E" w14:textId="7056D0B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3F1B3B04" w14:textId="69ECE73A"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12B3EE5C" w14:textId="265F8AA1"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081BE260"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236E3560" w14:textId="289EEB1C"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5F6E6BD" w14:textId="43228F2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Hagstrom&lt;/Author&gt;&lt;Year&gt;2016&lt;/Year&gt;&lt;RecNum&gt;27&lt;/RecNum&gt;&lt;DisplayText&gt;Hagstrom et al. (2016)&lt;/DisplayText&gt;&lt;record&gt;&lt;rec-number&gt;27&lt;/rec-number&gt;&lt;foreign-keys&gt;&lt;key app="EN" db-id="xprx90pduzfrr0er5evv0sendwdp25vdr95d" timestamp="1683094478"&gt;27&lt;/key&gt;&lt;/foreign-keys&gt;&lt;ref-type name="Journal Article"&gt;17&lt;/ref-type&gt;&lt;contributors&gt;&lt;authors&gt;&lt;author&gt;Hagstrom, A. D.&lt;/author&gt;&lt;author&gt;Marshall, P. W. M.&lt;/author&gt;&lt;author&gt;Lonsdale, C.&lt;/author&gt;&lt;author&gt;Cheema, B. S.&lt;/author&gt;&lt;author&gt;Fiatarone Singh, M. A.&lt;/author&gt;&lt;author&gt;Green, S.&lt;/author&gt;&lt;/authors&gt;&lt;/contributors&gt;&lt;titles&gt;&lt;title&gt;Resistance training improves fatigue and quality of life in previously sedentary breast cancer survivors: a randomised controlled trial&lt;/title&gt;&lt;secondary-title&gt;European journal of cancer care&lt;/secondary-title&gt;&lt;/titles&gt;&lt;periodical&gt;&lt;full-title&gt;European journal of cancer care&lt;/full-title&gt;&lt;/periodical&gt;&lt;pages&gt;784-94&lt;/pages&gt;&lt;volume&gt;25&lt;/volume&gt;&lt;number&gt;5&lt;/number&gt;&lt;dates&gt;&lt;year&gt;2016&lt;/year&gt;&lt;/dates&gt;&lt;pub-location&gt;England&lt;/pub-location&gt;&lt;urls&gt;&lt;related-urls&gt;&lt;url&gt;https://onlinelibrary.wiley.com/doi/abs/10.1111/ecc.12422&lt;/url&gt;&lt;url&gt;https://onlinelibrary.wiley.com/doi/pdfdirect/10.1111/ecc.12422?download=true&lt;/url&gt;&lt;/related-urls&gt;&lt;/urls&gt;&lt;electronic-resource-num&gt;https://dx.doi.org/10.1111/ecc.1242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Hagstrom et al. (2016)</w:t>
            </w:r>
            <w:r w:rsidRPr="00370485">
              <w:rPr>
                <w:rFonts w:ascii="Times New Roman" w:hAnsi="Times New Roman" w:cs="Times New Roman"/>
                <w:sz w:val="20"/>
                <w:szCs w:val="20"/>
              </w:rPr>
              <w:fldChar w:fldCharType="end"/>
            </w:r>
          </w:p>
        </w:tc>
        <w:tc>
          <w:tcPr>
            <w:tcW w:w="2219" w:type="dxa"/>
          </w:tcPr>
          <w:p w14:paraId="199EB8D9" w14:textId="6A8D04A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9262522" w14:textId="1C3E4A6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9</w:t>
            </w:r>
          </w:p>
          <w:p w14:paraId="476B946B" w14:textId="451652C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1.6</w:t>
            </w:r>
          </w:p>
          <w:p w14:paraId="0529AB8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BFE940F"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AA55D84"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2082F485" w14:textId="568F8D8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3D51BA22" w14:textId="71D7689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9</w:t>
            </w:r>
          </w:p>
          <w:p w14:paraId="5AEB498A" w14:textId="6B42146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0</w:t>
            </w:r>
          </w:p>
        </w:tc>
        <w:tc>
          <w:tcPr>
            <w:tcW w:w="1417" w:type="dxa"/>
          </w:tcPr>
          <w:p w14:paraId="0F7107F4" w14:textId="0DD41801"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08BF3EF" w14:textId="7030F14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6</w:t>
            </w:r>
          </w:p>
          <w:p w14:paraId="7E4AE6CA" w14:textId="1CA9937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1A84DAB5" w14:textId="5D5D9D1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5C70706"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F657700"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29324BA" w14:textId="4B904E1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01F4B270" w14:textId="774B7A8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419B338B" w14:textId="52EF9156"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7A152E24" w14:textId="2CF508B4"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19980255" w14:textId="11DF9CBB"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779E360A"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73AE690F"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2C35AD38" w14:textId="5DE88563"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D8F256E" w14:textId="5D4F718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Herrero&lt;/Author&gt;&lt;Year&gt;2006&lt;/Year&gt;&lt;RecNum&gt;3&lt;/RecNum&gt;&lt;DisplayText&gt;Herrero et al. (2006)&lt;/DisplayText&gt;&lt;record&gt;&lt;rec-number&gt;3&lt;/rec-number&gt;&lt;foreign-keys&gt;&lt;key app="EN" db-id="xprx90pduzfrr0er5evv0sendwdp25vdr95d" timestamp="1683094478"&gt;3&lt;/key&gt;&lt;/foreign-keys&gt;&lt;ref-type name="Journal Article"&gt;17&lt;/ref-type&gt;&lt;contributors&gt;&lt;authors&gt;&lt;author&gt;Herrero, F.&lt;/author&gt;&lt;author&gt;San Juan, A. F.&lt;/author&gt;&lt;author&gt;Fleck, S. J.&lt;/author&gt;&lt;author&gt;Balmer, J.&lt;/author&gt;&lt;author&gt;Perez, M.&lt;/author&gt;&lt;author&gt;Canete, S.&lt;/author&gt;&lt;author&gt;Earnest, C. P.&lt;/author&gt;&lt;author&gt;Foster, C.&lt;/author&gt;&lt;author&gt;Lucia, A.&lt;/author&gt;&lt;/authors&gt;&lt;/contributors&gt;&lt;titles&gt;&lt;title&gt;Combined aerobic and resistance training in breast cancer survivors: A randomized, controlled pilot trial&lt;/title&gt;&lt;secondary-title&gt;International journal of sports medicine&lt;/secondary-title&gt;&lt;/titles&gt;&lt;periodical&gt;&lt;full-title&gt;International journal of sports medicine&lt;/full-title&gt;&lt;/periodical&gt;&lt;pages&gt;573-80&lt;/pages&gt;&lt;volume&gt;27&lt;/volume&gt;&lt;number&gt;7&lt;/number&gt;&lt;dates&gt;&lt;year&gt;2006&lt;/year&gt;&lt;/dates&gt;&lt;pub-location&gt;Germany&lt;/pub-location&gt;&lt;urls&gt;&lt;related-urls&gt;&lt;url&gt;https://www.thieme-connect.com/products/ejournals/abstract/10.1055/s-2005-865848&lt;/url&gt;&lt;url&gt;https://www.thieme-connect.com/products/ejournals/pdf/10.1055/s-2005-865848.pdf&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Herrero et al. (2006)</w:t>
            </w:r>
            <w:r w:rsidRPr="00370485">
              <w:rPr>
                <w:rFonts w:ascii="Times New Roman" w:hAnsi="Times New Roman" w:cs="Times New Roman"/>
                <w:sz w:val="20"/>
                <w:szCs w:val="20"/>
              </w:rPr>
              <w:fldChar w:fldCharType="end"/>
            </w:r>
          </w:p>
        </w:tc>
        <w:tc>
          <w:tcPr>
            <w:tcW w:w="2219" w:type="dxa"/>
          </w:tcPr>
          <w:p w14:paraId="2C78E1BD" w14:textId="56772E9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eastAsia="Times New Roman" w:hAnsi="Times New Roman" w:cs="Times New Roman"/>
                <w:sz w:val="20"/>
                <w:szCs w:val="20"/>
              </w:rPr>
              <w:t>Cancer type: Breast</w:t>
            </w:r>
          </w:p>
          <w:p w14:paraId="5083839C" w14:textId="4748871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eastAsia="Times New Roman" w:hAnsi="Times New Roman" w:cs="Times New Roman"/>
                <w:sz w:val="20"/>
                <w:szCs w:val="20"/>
              </w:rPr>
              <w:t>M</w:t>
            </w:r>
            <w:r w:rsidRPr="00370485">
              <w:rPr>
                <w:rFonts w:ascii="Times New Roman" w:eastAsia="Times New Roman" w:hAnsi="Times New Roman" w:cs="Times New Roman"/>
                <w:sz w:val="20"/>
                <w:szCs w:val="20"/>
                <w:vertAlign w:val="superscript"/>
              </w:rPr>
              <w:t>age</w:t>
            </w:r>
            <w:r w:rsidRPr="00370485">
              <w:rPr>
                <w:rFonts w:ascii="Times New Roman" w:eastAsia="Times New Roman" w:hAnsi="Times New Roman" w:cs="Times New Roman"/>
                <w:sz w:val="20"/>
                <w:szCs w:val="20"/>
              </w:rPr>
              <w:t>: 50.5</w:t>
            </w:r>
          </w:p>
          <w:p w14:paraId="4EE80675" w14:textId="1D56ACC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eastAsia="Times New Roman" w:hAnsi="Times New Roman" w:cs="Times New Roman"/>
                <w:sz w:val="20"/>
                <w:szCs w:val="20"/>
              </w:rPr>
              <w:t>M</w:t>
            </w:r>
            <w:r w:rsidRPr="00370485">
              <w:rPr>
                <w:rFonts w:ascii="Times New Roman" w:eastAsia="Times New Roman" w:hAnsi="Times New Roman" w:cs="Times New Roman"/>
                <w:sz w:val="20"/>
                <w:szCs w:val="20"/>
                <w:vertAlign w:val="superscript"/>
              </w:rPr>
              <w:t xml:space="preserve"> Months since diagnosis</w:t>
            </w:r>
            <w:r w:rsidRPr="00370485">
              <w:rPr>
                <w:rFonts w:ascii="Times New Roman" w:eastAsia="Times New Roman" w:hAnsi="Times New Roman" w:cs="Times New Roman"/>
                <w:sz w:val="20"/>
                <w:szCs w:val="20"/>
              </w:rPr>
              <w:t>: 35.9</w:t>
            </w:r>
          </w:p>
          <w:p w14:paraId="2F096552" w14:textId="178A465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eastAsia="Times New Roman" w:hAnsi="Times New Roman" w:cs="Times New Roman"/>
                <w:sz w:val="20"/>
                <w:szCs w:val="20"/>
              </w:rPr>
              <w:t>Gender: 100% female</w:t>
            </w:r>
          </w:p>
          <w:p w14:paraId="1CC8AABD" w14:textId="1657E61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70485">
              <w:rPr>
                <w:rFonts w:ascii="Times New Roman" w:eastAsia="Times New Roman" w:hAnsi="Times New Roman" w:cs="Times New Roman"/>
                <w:sz w:val="20"/>
                <w:szCs w:val="20"/>
              </w:rPr>
              <w:t xml:space="preserve"> </w:t>
            </w:r>
          </w:p>
        </w:tc>
        <w:tc>
          <w:tcPr>
            <w:tcW w:w="1701" w:type="dxa"/>
          </w:tcPr>
          <w:p w14:paraId="66F56007"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46C898F5" w14:textId="2FB9422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0B381799" w14:textId="2D81248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0DDC80AE" w14:textId="3E77886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8</w:t>
            </w:r>
          </w:p>
          <w:p w14:paraId="554D3E43" w14:textId="6C73AF2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8</w:t>
            </w:r>
          </w:p>
          <w:p w14:paraId="6123CFE8" w14:textId="5E67A28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5E8CBF7" w14:textId="47FF6B6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114326F0" w14:textId="0773A5B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7E930960" w14:textId="5D5D9D1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7E545E69" w14:textId="035BAEB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p>
        </w:tc>
        <w:tc>
          <w:tcPr>
            <w:tcW w:w="992" w:type="dxa"/>
          </w:tcPr>
          <w:p w14:paraId="6732B9FD" w14:textId="6AEE152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0774343" w14:textId="6BE8F04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3CA87CA" w14:textId="4B4B43E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eastAsia="Arial" w:hAnsi="Times New Roman" w:cs="Times New Roman"/>
                <w:sz w:val="20"/>
                <w:szCs w:val="20"/>
              </w:rPr>
              <w:t>EORTC QLQ-C30</w:t>
            </w:r>
          </w:p>
        </w:tc>
        <w:tc>
          <w:tcPr>
            <w:tcW w:w="992" w:type="dxa"/>
          </w:tcPr>
          <w:p w14:paraId="793ECA0B" w14:textId="31DA19A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37F7BAD3" w14:textId="77777777" w:rsidR="008F542F" w:rsidRDefault="008F542F" w:rsidP="008F54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61FED978" w14:textId="02F4B5D3"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08E9AA23"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0730B684" w14:textId="06A28440"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R</w:t>
            </w:r>
          </w:p>
          <w:p w14:paraId="72D6A976" w14:textId="1B33971A"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3C52018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3E85984A" w14:textId="072D51A8"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327E78E" w14:textId="1AFC6F2A"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Ho&lt;/Author&gt;&lt;Year&gt;2020&lt;/Year&gt;&lt;RecNum&gt;81&lt;/RecNum&gt;&lt;DisplayText&gt;Ho et al. (2020)&lt;/DisplayText&gt;&lt;record&gt;&lt;rec-number&gt;81&lt;/rec-number&gt;&lt;foreign-keys&gt;&lt;key app="EN" db-id="xprx90pduzfrr0er5evv0sendwdp25vdr95d" timestamp="1683094478"&gt;81&lt;/key&gt;&lt;/foreign-keys&gt;&lt;ref-type name="Journal Article"&gt;17&lt;/ref-type&gt;&lt;contributors&gt;&lt;authors&gt;&lt;author&gt;Ho, Mandy&lt;/author&gt;&lt;author&gt;Ho, Judy W. C.&lt;/author&gt;&lt;author&gt;Fong, Daniel Y. T.&lt;/author&gt;&lt;author&gt;Lee, C. F.&lt;/author&gt;&lt;author&gt;Macfarlane, Duncan J.&lt;/author&gt;&lt;author&gt;Cerin, Ester&lt;/author&gt;&lt;author&gt;Lee, Antoinette M.&lt;/author&gt;&lt;author&gt;Leung, Sharron&lt;/author&gt;&lt;author&gt;Chan, Wynnie Y. Y.&lt;/author&gt;&lt;author&gt;Leung, Ivy P. F.&lt;/author&gt;&lt;author&gt;Lam, Sharon H. S.&lt;/author&gt;&lt;author&gt;Chu, Natural&lt;/author&gt;&lt;author&gt;Taylor, Aliki J.&lt;/author&gt;&lt;author&gt;Cheng, Kar-Keung&lt;/author&gt;&lt;/authors&gt;&lt;/contributors&gt;&lt;titles&gt;&lt;title&gt;Effects of dietary and physical activity interventions on generic and cancer-specific health-related quality of life, anxiety, and depression in colorectal cancer survivors: a randomized controlled trial&lt;/title&gt;&lt;secondary-title&gt;Journal of cancer survivorship : research and practice&lt;/secondary-title&gt;&lt;/titles&gt;&lt;periodical&gt;&lt;full-title&gt;Journal of cancer survivorship : research and practice&lt;/full-title&gt;&lt;/periodical&gt;&lt;pages&gt;424-433&lt;/pages&gt;&lt;volume&gt;14&lt;/volume&gt;&lt;number&gt;4&lt;/number&gt;&lt;dates&gt;&lt;year&gt;2020&lt;/year&gt;&lt;/dates&gt;&lt;pub-location&gt;United States&lt;/pub-location&gt;&lt;urls&gt;&lt;related-urls&gt;&lt;url&gt;https://www.ncbi.nlm.nih.gov/pmc/articles/PMC7360640/pdf/11764_2020_Article_864.pdf&lt;/url&gt;&lt;/related-urls&gt;&lt;/urls&gt;&lt;electronic-resource-num&gt;https://dx.doi.org/10.1007/s11764-020-00864-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Ho et al. (2020)</w:t>
            </w:r>
            <w:r w:rsidRPr="00370485">
              <w:rPr>
                <w:rFonts w:ascii="Times New Roman" w:hAnsi="Times New Roman" w:cs="Times New Roman"/>
                <w:sz w:val="20"/>
                <w:szCs w:val="20"/>
              </w:rPr>
              <w:fldChar w:fldCharType="end"/>
            </w:r>
          </w:p>
        </w:tc>
        <w:tc>
          <w:tcPr>
            <w:tcW w:w="2219" w:type="dxa"/>
          </w:tcPr>
          <w:p w14:paraId="328B6F15" w14:textId="0C5A313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Colorectal</w:t>
            </w:r>
          </w:p>
          <w:p w14:paraId="2A314E6C" w14:textId="0F06A3F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5.2</w:t>
            </w:r>
          </w:p>
          <w:p w14:paraId="409A5E40"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N/R</w:t>
            </w:r>
          </w:p>
          <w:p w14:paraId="3CEB21B5" w14:textId="3907556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36.8% female</w:t>
            </w:r>
          </w:p>
        </w:tc>
        <w:tc>
          <w:tcPr>
            <w:tcW w:w="1701" w:type="dxa"/>
          </w:tcPr>
          <w:p w14:paraId="26B1161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xml:space="preserve">: Moving Bright, Eating Smart Diet + </w:t>
            </w:r>
            <w:proofErr w:type="gramStart"/>
            <w:r w:rsidRPr="00370485">
              <w:rPr>
                <w:rFonts w:ascii="Times New Roman" w:hAnsi="Times New Roman" w:cs="Times New Roman"/>
                <w:sz w:val="20"/>
                <w:szCs w:val="20"/>
              </w:rPr>
              <w:t>PA</w:t>
            </w:r>
            <w:proofErr w:type="gramEnd"/>
          </w:p>
          <w:p w14:paraId="4FD97CE4" w14:textId="3F329B2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Moving Bright, Eating Smart Diet</w:t>
            </w:r>
          </w:p>
          <w:p w14:paraId="659910E4" w14:textId="2B02DF8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Moving Bright, Eating Smart PA</w:t>
            </w:r>
          </w:p>
          <w:p w14:paraId="70EB935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2378DE8B" w14:textId="29E5D36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2DB91FCF" w14:textId="21D08B7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55</w:t>
            </w:r>
          </w:p>
          <w:p w14:paraId="3206178D" w14:textId="439E772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56</w:t>
            </w:r>
          </w:p>
          <w:p w14:paraId="2EC23D69" w14:textId="78DBFCA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56</w:t>
            </w:r>
          </w:p>
          <w:p w14:paraId="6CBAC008" w14:textId="05450F1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56</w:t>
            </w:r>
          </w:p>
          <w:p w14:paraId="6EFE406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2AF99B51" w14:textId="01ADBAD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ndividual, </w:t>
            </w:r>
            <w:proofErr w:type="gramStart"/>
            <w:r w:rsidRPr="00370485">
              <w:rPr>
                <w:rFonts w:ascii="Times New Roman" w:hAnsi="Times New Roman" w:cs="Times New Roman"/>
                <w:sz w:val="20"/>
                <w:szCs w:val="20"/>
              </w:rPr>
              <w:t>pedometer</w:t>
            </w:r>
            <w:proofErr w:type="gramEnd"/>
            <w:r w:rsidRPr="00370485">
              <w:rPr>
                <w:rFonts w:ascii="Times New Roman" w:hAnsi="Times New Roman" w:cs="Times New Roman"/>
                <w:sz w:val="20"/>
                <w:szCs w:val="20"/>
              </w:rPr>
              <w:t xml:space="preserve"> and telephone</w:t>
            </w:r>
          </w:p>
        </w:tc>
        <w:tc>
          <w:tcPr>
            <w:tcW w:w="992" w:type="dxa"/>
          </w:tcPr>
          <w:p w14:paraId="44C83B7B" w14:textId="0E8BE1F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4506762C"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52A1C82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8ABD5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75633F9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09EBB5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3E5B25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14F4E58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p w14:paraId="466111CE"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485FAC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2F1AB8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C4D7B90" w14:textId="0D452BA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6389F4EA" w14:textId="69E32AB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56000C6E" w14:textId="510ED531"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w:t>
            </w:r>
          </w:p>
          <w:p w14:paraId="5AE9B851" w14:textId="642CE43E"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5350EBE4" w14:textId="712B1622"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R</w:t>
            </w:r>
          </w:p>
          <w:p w14:paraId="62767C51"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70A2429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3E55ADAA" w14:textId="6E869188"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750B578" w14:textId="6578974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Holtdirk&lt;/Author&gt;&lt;Year&gt;2021&lt;/Year&gt;&lt;RecNum&gt;87&lt;/RecNum&gt;&lt;DisplayText&gt;Holtdirk et al. (2021)&lt;/DisplayText&gt;&lt;record&gt;&lt;rec-number&gt;87&lt;/rec-number&gt;&lt;foreign-keys&gt;&lt;key app="EN" db-id="xprx90pduzfrr0er5evv0sendwdp25vdr95d" timestamp="1683094478"&gt;87&lt;/key&gt;&lt;/foreign-keys&gt;&lt;ref-type name="Journal Article"&gt;17&lt;/ref-type&gt;&lt;contributors&gt;&lt;authors&gt;&lt;author&gt;Holtdirk, Franziska&lt;/author&gt;&lt;author&gt;Mehnert, Anja&lt;/author&gt;&lt;author&gt;Weiss, Mario&lt;/author&gt;&lt;author&gt;Mayer, Johannes&lt;/author&gt;&lt;author&gt;Meyer, Bjorn&lt;/author&gt;&lt;author&gt;Brode, Peter&lt;/author&gt;&lt;author&gt;Claus, Maren&lt;/author&gt;&lt;author&gt;Watzl, Carsten&lt;/author&gt;&lt;/authors&gt;&lt;/contributors&gt;&lt;titles&gt;&lt;title&gt;Results of the Optimune trial: A randomized controlled trial evaluating a novel Internet intervention for breast cancer survivors&lt;/title&gt;&lt;secondary-title&gt;PloS one&lt;/secondary-title&gt;&lt;/titles&gt;&lt;periodical&gt;&lt;full-title&gt;PloS one&lt;/full-title&gt;&lt;/periodical&gt;&lt;pages&gt;e0251276&lt;/pages&gt;&lt;volume&gt;16&lt;/volume&gt;&lt;number&gt;5&lt;/number&gt;&lt;dates&gt;&lt;year&gt;2021&lt;/year&gt;&lt;/dates&gt;&lt;pub-location&gt;United States&lt;/pub-location&gt;&lt;urls&gt;&lt;related-urls&gt;&lt;url&gt;http://ovidsp.ovid.com/ovidweb.cgi?T=JS&amp;amp;PAGE=reference&amp;amp;D=med19&amp;amp;NEWS=N&amp;amp;AN=33961667&lt;/url&gt;&lt;url&gt;https://journals.plos.org/plosone/article/file?id=10.1371/journal.pone.0251276&amp;amp;type=printable&lt;/url&gt;&lt;/related-urls&gt;&lt;/urls&gt;&lt;electronic-resource-num&gt;https://dx.doi.org/10.1371/journal.pone.0251276&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Holtdirk et al. (2021)</w:t>
            </w:r>
            <w:r w:rsidRPr="00370485">
              <w:rPr>
                <w:rFonts w:ascii="Times New Roman" w:hAnsi="Times New Roman" w:cs="Times New Roman"/>
                <w:sz w:val="20"/>
                <w:szCs w:val="20"/>
              </w:rPr>
              <w:fldChar w:fldCharType="end"/>
            </w:r>
          </w:p>
        </w:tc>
        <w:tc>
          <w:tcPr>
            <w:tcW w:w="2219" w:type="dxa"/>
          </w:tcPr>
          <w:p w14:paraId="61BF52C0" w14:textId="68E7EFC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3D6688B" w14:textId="0350475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9</w:t>
            </w:r>
          </w:p>
          <w:p w14:paraId="53755956" w14:textId="7893E90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57F124F6" w14:textId="0A9DB5D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E4E77C9"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923E0B6" w14:textId="00B9774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Optimune</w:t>
            </w:r>
          </w:p>
          <w:p w14:paraId="035646E5" w14:textId="0E31AB8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0670F11C" w14:textId="6B0EC29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41</w:t>
            </w:r>
          </w:p>
          <w:p w14:paraId="1FEA6FBF" w14:textId="20C29F9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65</w:t>
            </w:r>
          </w:p>
        </w:tc>
        <w:tc>
          <w:tcPr>
            <w:tcW w:w="1417" w:type="dxa"/>
          </w:tcPr>
          <w:p w14:paraId="7FCDC0D5" w14:textId="3F620B4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Online</w:t>
            </w:r>
          </w:p>
        </w:tc>
        <w:tc>
          <w:tcPr>
            <w:tcW w:w="992" w:type="dxa"/>
          </w:tcPr>
          <w:p w14:paraId="136BB267" w14:textId="21E528A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25A7D92F" w14:textId="61204BF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343A9A8" w14:textId="2F10281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45D053BE" w14:textId="19DDD10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FD7172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WHOQOL-BREF</w:t>
            </w:r>
          </w:p>
          <w:p w14:paraId="6429855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7ECB12C" w14:textId="2CA8CE4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0D683268" w14:textId="79558231"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71627B7F" w14:textId="0F12B87E"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6A28AE6C" w14:textId="3165F938"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I&gt;C</w:t>
            </w:r>
          </w:p>
          <w:p w14:paraId="35B845AB" w14:textId="5F1D2D42"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B8A0FF5"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1CC2A4DB" w14:textId="5F817230"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F59CFDD" w14:textId="1BDB43BB"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ampshoff&lt;/Author&gt;&lt;Year&gt;2015&lt;/Year&gt;&lt;RecNum&gt;25&lt;/RecNum&gt;&lt;DisplayText&gt;Kampshoff et al. (2015)&lt;/DisplayText&gt;&lt;record&gt;&lt;rec-number&gt;25&lt;/rec-number&gt;&lt;foreign-keys&gt;&lt;key app="EN" db-id="xprx90pduzfrr0er5evv0sendwdp25vdr95d" timestamp="1683094478"&gt;25&lt;/key&gt;&lt;/foreign-keys&gt;&lt;ref-type name="Journal Article"&gt;17&lt;/ref-type&gt;&lt;contributors&gt;&lt;authors&gt;&lt;author&gt;Kampshoff, Caroline S.&lt;/author&gt;&lt;author&gt;Chinapaw, Mai J. M.&lt;/author&gt;&lt;author&gt;Brug, Johannes&lt;/author&gt;&lt;author&gt;Twisk, Jos W. R.&lt;/author&gt;&lt;author&gt;Schep, Goof&lt;/author&gt;&lt;author&gt;Nijziel, Marten R.&lt;/author&gt;&lt;author&gt;van Mechelen, Willem&lt;/author&gt;&lt;author&gt;Buffart, Laurien M.&lt;/author&gt;&lt;/authors&gt;&lt;/contributors&gt;&lt;titles&gt;&lt;title&gt;Randomized controlled trial of the effects of high intensity and low-to-moderate intensity exercise on physical fitness and fatigue in cancer survivors: results of the Resistance and Endurance exercise After ChemoTherapy (REACT) study&lt;/title&gt;&lt;secondary-title&gt;BMC medicine&lt;/secondary-title&gt;&lt;/titles&gt;&lt;periodical&gt;&lt;full-title&gt;BMC medicine&lt;/full-title&gt;&lt;/periodical&gt;&lt;pages&gt;275&lt;/pages&gt;&lt;volume&gt;13&lt;/volume&gt;&lt;number&gt;101190723&lt;/number&gt;&lt;dates&gt;&lt;year&gt;2015&lt;/year&gt;&lt;/dates&gt;&lt;pub-location&gt;England&lt;/pub-location&gt;&lt;urls&gt;&lt;related-urls&gt;&lt;url&gt;https://bmcmedicine.biomedcentral.com/track/pdf/10.1186/s12916-015-0513-2.pdf&lt;/url&gt;&lt;url&gt;https://bmcmedicine.biomedcentral.com/counter/pdf/10.1186/s12916-015-0513-2.pdf&lt;/url&gt;&lt;/related-urls&gt;&lt;/urls&gt;&lt;electronic-resource-num&gt;https://dx.doi.org/10.1186/s12916-015-0513-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ampshoff et al. (2015)</w:t>
            </w:r>
            <w:r w:rsidRPr="00370485">
              <w:rPr>
                <w:rFonts w:ascii="Times New Roman" w:hAnsi="Times New Roman" w:cs="Times New Roman"/>
                <w:sz w:val="20"/>
                <w:szCs w:val="20"/>
              </w:rPr>
              <w:fldChar w:fldCharType="end"/>
            </w:r>
          </w:p>
        </w:tc>
        <w:tc>
          <w:tcPr>
            <w:tcW w:w="2219" w:type="dxa"/>
          </w:tcPr>
          <w:p w14:paraId="60AFF233" w14:textId="4230B90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Breast, Colon, Ovarian, </w:t>
            </w:r>
            <w:r w:rsidRPr="00370485">
              <w:rPr>
                <w:rFonts w:ascii="Times New Roman" w:hAnsi="Times New Roman" w:cs="Times New Roman"/>
                <w:sz w:val="20"/>
                <w:szCs w:val="20"/>
              </w:rPr>
              <w:lastRenderedPageBreak/>
              <w:t>Lymphoma, Cervix, Testis</w:t>
            </w:r>
          </w:p>
          <w:p w14:paraId="58EB891C" w14:textId="03C0CCA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7</w:t>
            </w:r>
          </w:p>
          <w:p w14:paraId="5EF7D74E" w14:textId="6044C25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650BA6E5" w14:textId="77023CA1"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0% female</w:t>
            </w:r>
          </w:p>
          <w:p w14:paraId="03880C1C"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886BC75" w14:textId="17B64FE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High Intensity Exercise</w:t>
            </w:r>
          </w:p>
          <w:p w14:paraId="4BFD60D7"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Low to Moderate Intensity Exercise</w:t>
            </w:r>
          </w:p>
          <w:p w14:paraId="154531D7" w14:textId="71FC1FD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2F1C628" w14:textId="5367D00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91</w:t>
            </w:r>
          </w:p>
          <w:p w14:paraId="504BD3B5" w14:textId="50A5A9F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95</w:t>
            </w:r>
          </w:p>
          <w:p w14:paraId="0805A52B" w14:textId="7E762C6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91</w:t>
            </w:r>
          </w:p>
          <w:p w14:paraId="1A95CA44" w14:textId="304E327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7F7D5F47" w14:textId="40E0F1F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Group</w:t>
            </w:r>
          </w:p>
        </w:tc>
        <w:tc>
          <w:tcPr>
            <w:tcW w:w="992" w:type="dxa"/>
          </w:tcPr>
          <w:p w14:paraId="07BD1910" w14:textId="1C39521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7C772E6F" w14:textId="2252FA1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33D5E4D"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4575AC1" w14:textId="5E0F00F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0762010"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06419375" w14:textId="68B8460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A14D4DB" w14:textId="77C55D6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9F24A50" w14:textId="200243BC"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w:t>
            </w:r>
          </w:p>
          <w:p w14:paraId="2F19A738" w14:textId="7F5EDE74"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 I</w:t>
            </w:r>
            <w:r>
              <w:rPr>
                <w:rFonts w:ascii="Times New Roman" w:hAnsi="Times New Roman" w:cs="Times New Roman"/>
                <w:sz w:val="20"/>
                <w:szCs w:val="20"/>
                <w:vertAlign w:val="superscript"/>
              </w:rPr>
              <w:t>2</w:t>
            </w:r>
            <w:r>
              <w:rPr>
                <w:rFonts w:ascii="Times New Roman" w:hAnsi="Times New Roman" w:cs="Times New Roman"/>
                <w:sz w:val="20"/>
                <w:szCs w:val="20"/>
              </w:rPr>
              <w:t>&gt;C</w:t>
            </w:r>
          </w:p>
          <w:p w14:paraId="0630E61D" w14:textId="6DF3F123"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1CF8A70D"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lastRenderedPageBreak/>
              <w:t xml:space="preserve">Social: </w:t>
            </w:r>
            <w:r>
              <w:rPr>
                <w:rFonts w:ascii="Times New Roman" w:hAnsi="Times New Roman" w:cs="Times New Roman"/>
                <w:sz w:val="20"/>
                <w:szCs w:val="20"/>
              </w:rPr>
              <w:t>NS</w:t>
            </w:r>
          </w:p>
          <w:p w14:paraId="040674E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0BAF74E5" w14:textId="62F46CF9"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A262476" w14:textId="57B5B3CC"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 AuthorYear="1"&gt;&lt;Author&gt;Kim&lt;/Author&gt;&lt;Year&gt;2011&lt;/Year&gt;&lt;RecNum&gt;10&lt;/RecNum&gt;&lt;DisplayText&gt;Kim et al. (2011)&lt;/DisplayText&gt;&lt;record&gt;&lt;rec-number&gt;10&lt;/rec-number&gt;&lt;foreign-keys&gt;&lt;key app="EN" db-id="xprx90pduzfrr0er5evv0sendwdp25vdr95d" timestamp="1683094478"&gt;10&lt;/key&gt;&lt;/foreign-keys&gt;&lt;ref-type name="Journal Article"&gt;17&lt;/ref-type&gt;&lt;contributors&gt;&lt;authors&gt;&lt;author&gt;Kim, Soo Hyun&lt;/author&gt;&lt;author&gt;Shin, Mi Soon&lt;/author&gt;&lt;author&gt;Lee, Han Sul&lt;/author&gt;&lt;author&gt;Lee, Eun Sook&lt;/author&gt;&lt;author&gt;Ro, Jung Sil&lt;/author&gt;&lt;author&gt;Kang, Han Sung&lt;/author&gt;&lt;author&gt;Kim, Seok Won&lt;/author&gt;&lt;author&gt;Lee, Won Hee&lt;/author&gt;&lt;author&gt;Kim, Hee Soon&lt;/author&gt;&lt;author&gt;Kim, Chun Ja&lt;/author&gt;&lt;author&gt;Kim, Joohyung&lt;/author&gt;&lt;author&gt;Yun, Young Ho&lt;/author&gt;&lt;/authors&gt;&lt;/contributors&gt;&lt;titles&gt;&lt;title&gt;Randomized pilot test of a simultaneous stage-matched exercise and diet intervention for breast cancer survivors&lt;/title&gt;&lt;secondary-title&gt;Oncology nursing forum&lt;/secondary-title&gt;&lt;/titles&gt;&lt;periodical&gt;&lt;full-title&gt;Oncology nursing forum&lt;/full-title&gt;&lt;/periodical&gt;&lt;pages&gt;E97-106&lt;/pages&gt;&lt;volume&gt;38&lt;/volume&gt;&lt;number&gt;2&lt;/number&gt;&lt;dates&gt;&lt;year&gt;2011&lt;/year&gt;&lt;/dates&gt;&lt;pub-location&gt;United States&lt;/pub-location&gt;&lt;urls&gt;&lt;related-urls&gt;&lt;url&gt;https://onf.ons.org/onf/38/2/randomized-pilot-test-simultaneous-stage-matched-exercise-and-diet-intervention-breast&lt;/url&gt;&lt;url&gt;http://onf.ons.org/onf/38/2/randomized-pilot-test-simultaneous-stage-matched-exercise-and-diet-intervention-breast&lt;/url&gt;&lt;/related-urls&gt;&lt;/urls&gt;&lt;electronic-resource-num&gt;https://dx.doi.org/10.1188/11.ONF.E97-E106&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im et al. (2011)</w:t>
            </w:r>
            <w:r w:rsidRPr="00370485">
              <w:rPr>
                <w:rFonts w:ascii="Times New Roman" w:hAnsi="Times New Roman" w:cs="Times New Roman"/>
                <w:sz w:val="20"/>
                <w:szCs w:val="20"/>
              </w:rPr>
              <w:fldChar w:fldCharType="end"/>
            </w:r>
          </w:p>
        </w:tc>
        <w:tc>
          <w:tcPr>
            <w:tcW w:w="2219" w:type="dxa"/>
          </w:tcPr>
          <w:p w14:paraId="6694DF15" w14:textId="4A1F82F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83F0862" w14:textId="059BC79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5.8</w:t>
            </w:r>
          </w:p>
          <w:p w14:paraId="25319D0D" w14:textId="7D947E5C"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2.7</w:t>
            </w:r>
          </w:p>
          <w:p w14:paraId="7B62C287"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451A43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16CDA7D6" w14:textId="5055548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Simultaneous Stage-Matched Exercise and Diet Intervention</w:t>
            </w:r>
          </w:p>
          <w:p w14:paraId="3029841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3B15107E" w14:textId="727FE96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75EC53E8" w14:textId="51D3BAD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3</w:t>
            </w:r>
          </w:p>
          <w:p w14:paraId="3226950E" w14:textId="02A215B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2</w:t>
            </w:r>
          </w:p>
        </w:tc>
        <w:tc>
          <w:tcPr>
            <w:tcW w:w="1417" w:type="dxa"/>
          </w:tcPr>
          <w:p w14:paraId="0D31076A" w14:textId="4C5947E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Telephone and print</w:t>
            </w:r>
          </w:p>
        </w:tc>
        <w:tc>
          <w:tcPr>
            <w:tcW w:w="992" w:type="dxa"/>
          </w:tcPr>
          <w:p w14:paraId="2CF6325E" w14:textId="5EDD386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7BF71736" w14:textId="62F1834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142755E" w14:textId="6646985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D9D6FA3"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C00D8A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1BD0ADEA"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FAC9A7D" w14:textId="32632D8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98A6392" w14:textId="77777777" w:rsidR="008F542F" w:rsidRDefault="008F542F" w:rsidP="008F54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61A23D96" w14:textId="2CC92685"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28219E3A" w14:textId="0B36DF93"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2CBFDEC7" w14:textId="60B67C7F"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57D24B9D"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60569E4"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72E09974" w14:textId="3B26A4D1"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6CAF7C7" w14:textId="60DE32D9"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im&lt;/Author&gt;&lt;Year&gt;2019&lt;/Year&gt;&lt;RecNum&gt;55&lt;/RecNum&gt;&lt;DisplayText&gt;Kim et al. (2019)&lt;/DisplayText&gt;&lt;record&gt;&lt;rec-number&gt;55&lt;/rec-number&gt;&lt;foreign-keys&gt;&lt;key app="EN" db-id="xprx90pduzfrr0er5evv0sendwdp25vdr95d" timestamp="1683094478"&gt;55&lt;/key&gt;&lt;/foreign-keys&gt;&lt;ref-type name="Journal Article"&gt;17&lt;/ref-type&gt;&lt;contributors&gt;&lt;authors&gt;&lt;author&gt;Kim, Ji Young&lt;/author&gt;&lt;author&gt;Lee, Mi Kyung&lt;/author&gt;&lt;author&gt;Lee, Dong Hoon&lt;/author&gt;&lt;author&gt;Kang, Dong Woo&lt;/author&gt;&lt;author&gt;Min, Ji Hee&lt;/author&gt;&lt;author&gt;Lee, Ji Won&lt;/author&gt;&lt;author&gt;Chu, Sang Hui&lt;/author&gt;&lt;author&gt;Cho, Min Su&lt;/author&gt;&lt;author&gt;Kim, Nam Kyu&lt;/author&gt;&lt;author&gt;Jeon, Justin Y.&lt;/author&gt;&lt;/authors&gt;&lt;/contributors&gt;&lt;titles&gt;&lt;title&gt;Effects of a 12-week home-based exercise program on quality of life, psychological health, and the level of physical activity in colorectal cancer survivors: a randomized controlled trial&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2933-2940&lt;/pages&gt;&lt;volume&gt;27&lt;/volume&gt;&lt;number&gt;8&lt;/number&gt;&lt;dates&gt;&lt;year&gt;2019&lt;/year&gt;&lt;/dates&gt;&lt;pub-location&gt;Germany&lt;/pub-location&gt;&lt;urls&gt;&lt;related-urls&gt;&lt;url&gt;https://link.springer.com/article/10.1007%2Fs00520-018-4588-0&lt;/url&gt;&lt;url&gt;https://link.springer.com/content/pdf/10.1007/s00520-018-4588-0.pdf&lt;/url&gt;&lt;/related-urls&gt;&lt;/urls&gt;&lt;electronic-resource-num&gt;https://dx.doi.org/10.1007/s00520-018-4588-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im et al. (2019)</w:t>
            </w:r>
            <w:r w:rsidRPr="00370485">
              <w:rPr>
                <w:rFonts w:ascii="Times New Roman" w:hAnsi="Times New Roman" w:cs="Times New Roman"/>
                <w:sz w:val="20"/>
                <w:szCs w:val="20"/>
              </w:rPr>
              <w:fldChar w:fldCharType="end"/>
            </w:r>
          </w:p>
        </w:tc>
        <w:tc>
          <w:tcPr>
            <w:tcW w:w="2219" w:type="dxa"/>
          </w:tcPr>
          <w:p w14:paraId="16FEA9AE"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Colorectal</w:t>
            </w:r>
          </w:p>
          <w:p w14:paraId="42C0447D"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2</w:t>
            </w:r>
          </w:p>
          <w:p w14:paraId="651045CD"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0.7</w:t>
            </w:r>
          </w:p>
          <w:p w14:paraId="3C52B3DF"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390729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50C24086"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Home-based exercise program</w:t>
            </w:r>
          </w:p>
          <w:p w14:paraId="0789213E" w14:textId="2F86C31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3673A864"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0</w:t>
            </w:r>
          </w:p>
          <w:p w14:paraId="32CCE9EB" w14:textId="0E0FDD3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8</w:t>
            </w:r>
          </w:p>
        </w:tc>
        <w:tc>
          <w:tcPr>
            <w:tcW w:w="1417" w:type="dxa"/>
          </w:tcPr>
          <w:p w14:paraId="7A369E28" w14:textId="7DB8AF8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DVDs</w:t>
            </w:r>
          </w:p>
        </w:tc>
        <w:tc>
          <w:tcPr>
            <w:tcW w:w="992" w:type="dxa"/>
          </w:tcPr>
          <w:p w14:paraId="1C5E50CE" w14:textId="0CC37C9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694EB471" w14:textId="5665D00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B6D497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AA7273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7998B83B" w14:textId="1701D1D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C</w:t>
            </w:r>
          </w:p>
        </w:tc>
        <w:tc>
          <w:tcPr>
            <w:tcW w:w="992" w:type="dxa"/>
          </w:tcPr>
          <w:p w14:paraId="0D800096" w14:textId="66EBCCE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10BE1953" w14:textId="77777777" w:rsidR="008F542F" w:rsidRDefault="008F542F" w:rsidP="008F54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2D9ECAF0" w14:textId="15A4AB26"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3FDC168E"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795A165B" w14:textId="5F3F7323"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101899EC"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48DC875"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22E2E69B" w14:textId="77E371F2"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DF91D96" w14:textId="368C1790"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outoukidis&lt;/Author&gt;&lt;Year&gt;2019&lt;/Year&gt;&lt;RecNum&gt;47&lt;/RecNum&gt;&lt;DisplayText&gt;Koutoukidis et al. (2019)&lt;/DisplayText&gt;&lt;record&gt;&lt;rec-number&gt;47&lt;/rec-number&gt;&lt;foreign-keys&gt;&lt;key app="EN" db-id="xprx90pduzfrr0er5evv0sendwdp25vdr95d" timestamp="1683094478"&gt;47&lt;/key&gt;&lt;/foreign-keys&gt;&lt;ref-type name="Journal Article"&gt;17&lt;/ref-type&gt;&lt;contributors&gt;&lt;authors&gt;&lt;author&gt;Koutoukidis, Dimitrios A.&lt;/author&gt;&lt;author&gt;Beeken, Rebecca J.&lt;/author&gt;&lt;author&gt;Manchanda, Ranjit&lt;/author&gt;&lt;author&gt;Burnell, Matthew&lt;/author&gt;&lt;author&gt;Ziauddeen, Nida&lt;/author&gt;&lt;author&gt;Michalopoulou, Moscho&lt;/author&gt;&lt;author&gt;Knobf, M. Tish&lt;/author&gt;&lt;author&gt;Lanceley, Anne&lt;/author&gt;&lt;/authors&gt;&lt;/contributors&gt;&lt;titles&gt;&lt;title&gt;Diet, physical activity, and health-related outcomes of endometrial cancer survivors in a behavioral lifestyle program: the Diet and Exercise in Uterine Cancer Survivors (DEUS) parallel randomized controlled pilot trial&lt;/title&gt;&lt;secondary-title&gt;International journal of gynecological cancer : official journal of the International Gynecological Cancer Society&lt;/secondary-title&gt;&lt;/titles&gt;&lt;periodical&gt;&lt;full-title&gt;International journal of gynecological cancer : official journal of the International Gynecological Cancer Society&lt;/full-title&gt;&lt;/periodical&gt;&lt;pages&gt;531-540&lt;/pages&gt;&lt;volume&gt;29&lt;/volume&gt;&lt;number&gt;3&lt;/number&gt;&lt;dates&gt;&lt;year&gt;2019&lt;/year&gt;&lt;/dates&gt;&lt;pub-location&gt;England&lt;/pub-location&gt;&lt;urls&gt;&lt;related-urls&gt;&lt;url&gt;https://ijgc.bmj.com/content/29/3/531&lt;/url&gt;&lt;url&gt;https://ijgc.bmj.com/content/29/3/531.long&lt;/url&gt;&lt;/related-urls&gt;&lt;/urls&gt;&lt;electronic-resource-num&gt;https://dx.doi.org/10.1136/ijgc-2018-00003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outoukidis et al. (2019)</w:t>
            </w:r>
            <w:r w:rsidRPr="00370485">
              <w:rPr>
                <w:rFonts w:ascii="Times New Roman" w:hAnsi="Times New Roman" w:cs="Times New Roman"/>
                <w:sz w:val="20"/>
                <w:szCs w:val="20"/>
              </w:rPr>
              <w:fldChar w:fldCharType="end"/>
            </w:r>
          </w:p>
        </w:tc>
        <w:tc>
          <w:tcPr>
            <w:tcW w:w="2219" w:type="dxa"/>
          </w:tcPr>
          <w:p w14:paraId="7F4FEA00" w14:textId="424E9F8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Endometrial</w:t>
            </w:r>
          </w:p>
          <w:p w14:paraId="37D10D25" w14:textId="529FE7E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2.1</w:t>
            </w:r>
          </w:p>
          <w:p w14:paraId="69F203C1" w14:textId="4285385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4.4</w:t>
            </w:r>
          </w:p>
          <w:p w14:paraId="0486EF9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8F0EE45"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742FC930" w14:textId="560B280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Shape Up following cancer treatment</w:t>
            </w:r>
          </w:p>
          <w:p w14:paraId="1DF17A67" w14:textId="206997A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45F9983" w14:textId="6B8CC37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5</w:t>
            </w:r>
          </w:p>
          <w:p w14:paraId="53F170C6" w14:textId="065F3D6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4</w:t>
            </w:r>
          </w:p>
        </w:tc>
        <w:tc>
          <w:tcPr>
            <w:tcW w:w="1417" w:type="dxa"/>
          </w:tcPr>
          <w:p w14:paraId="70802DF9" w14:textId="2AB3CFC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s</w:t>
            </w:r>
          </w:p>
        </w:tc>
        <w:tc>
          <w:tcPr>
            <w:tcW w:w="992" w:type="dxa"/>
          </w:tcPr>
          <w:p w14:paraId="16E75711" w14:textId="7326D7A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p w14:paraId="6204F48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070A5B1" w14:textId="4403D4B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C913111" w14:textId="76D2699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9145B1A" w14:textId="0128C702"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4CF7D879"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5B38869A" w14:textId="11B3C85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2290AA53" w14:textId="5DC64FB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3D64208" w14:textId="77777777" w:rsidR="008F542F" w:rsidRDefault="008F542F" w:rsidP="008F54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172EC027" w14:textId="77777777" w:rsidR="00483CB4" w:rsidRDefault="00483CB4" w:rsidP="00483C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78E663D" w14:textId="77777777" w:rsidR="00483CB4" w:rsidRDefault="00483CB4" w:rsidP="00483C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2CF53CB4" w14:textId="0E5BF7FE" w:rsidR="00483CB4" w:rsidRDefault="00005183" w:rsidP="00483C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83CB4">
              <w:rPr>
                <w:rFonts w:ascii="Times New Roman" w:hAnsi="Times New Roman" w:cs="Times New Roman"/>
                <w:b/>
                <w:bCs/>
                <w:sz w:val="20"/>
                <w:szCs w:val="20"/>
              </w:rPr>
              <w:t xml:space="preserve">: </w:t>
            </w:r>
            <w:r w:rsidR="00483CB4">
              <w:rPr>
                <w:rFonts w:ascii="Times New Roman" w:hAnsi="Times New Roman" w:cs="Times New Roman"/>
                <w:sz w:val="20"/>
                <w:szCs w:val="20"/>
              </w:rPr>
              <w:t>NS</w:t>
            </w:r>
          </w:p>
          <w:p w14:paraId="572699AF" w14:textId="77777777" w:rsidR="00483CB4" w:rsidRDefault="00483CB4" w:rsidP="00483C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6B975084"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29C77EE4" w14:textId="3F220953"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34A1052F" w14:textId="616C61DC"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outoukidis&lt;/Author&gt;&lt;Year&gt;2020&lt;/Year&gt;&lt;RecNum&gt;79&lt;/RecNum&gt;&lt;DisplayText&gt;Koutoukidis et al. (2020)&lt;/DisplayText&gt;&lt;record&gt;&lt;rec-number&gt;79&lt;/rec-number&gt;&lt;foreign-keys&gt;&lt;key app="EN" db-id="xprx90pduzfrr0er5evv0sendwdp25vdr95d" timestamp="1683094478"&gt;79&lt;/key&gt;&lt;/foreign-keys&gt;&lt;ref-type name="Journal Article"&gt;17&lt;/ref-type&gt;&lt;contributors&gt;&lt;authors&gt;&lt;author&gt;Koutoukidis, Dimitrios A.&lt;/author&gt;&lt;author&gt;Land, Joanne&lt;/author&gt;&lt;author&gt;Hackshaw, Allan&lt;/author&gt;&lt;author&gt;Heinrich, Malgorzata&lt;/author&gt;&lt;author&gt;McCourt, Orla&lt;/author&gt;&lt;author&gt;Beeken, Rebecca J.&lt;/author&gt;&lt;author&gt;Philpott, Stephanie&lt;/author&gt;&lt;author&gt;DeSilva, Dunnya&lt;/author&gt;&lt;author&gt;Rismani, Ali&lt;/author&gt;&lt;author&gt;Rabin, Neil&lt;/author&gt;&lt;author&gt;Popat, Rakesh&lt;/author&gt;&lt;author&gt;Kyriakou, Charalampia&lt;/author&gt;&lt;author&gt;Papanikolaou, Xenofon&lt;/author&gt;&lt;author&gt;Mehta, Atul&lt;/author&gt;&lt;author&gt;Paton, Bruce&lt;/author&gt;&lt;author&gt;Fisher, Abigail&lt;/author&gt;&lt;author&gt;Yong, Kwee L.&lt;/author&gt;&lt;/authors&gt;&lt;/contributors&gt;&lt;titles&gt;&lt;title&gt;Fatigue, quality of life and physical fitness following an exercise intervention in multiple myeloma survivors (MASCOT): an exploratory randomised Phase 2 trial utilising a modified Zelen design&lt;/title&gt;&lt;secondary-title&gt;British journal of cancer&lt;/secondary-title&gt;&lt;/titles&gt;&lt;periodical&gt;&lt;full-title&gt;British journal of cancer&lt;/full-title&gt;&lt;/periodical&gt;&lt;pages&gt;187-195&lt;/pages&gt;&lt;volume&gt;123&lt;/volume&gt;&lt;number&gt;2&lt;/number&gt;&lt;dates&gt;&lt;year&gt;2020&lt;/year&gt;&lt;/dates&gt;&lt;pub-location&gt;England&lt;/pub-location&gt;&lt;urls&gt;&lt;related-urls&gt;&lt;url&gt;https://www.nature.com/articles/s41416-020-0866-y.pdf&lt;/url&gt;&lt;/related-urls&gt;&lt;/urls&gt;&lt;electronic-resource-num&gt;https://dx.doi.org/10.1038/s41416-020-0866-y&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outoukidis et al. (2020)</w:t>
            </w:r>
            <w:r w:rsidRPr="00370485">
              <w:rPr>
                <w:rFonts w:ascii="Times New Roman" w:hAnsi="Times New Roman" w:cs="Times New Roman"/>
                <w:sz w:val="20"/>
                <w:szCs w:val="20"/>
              </w:rPr>
              <w:fldChar w:fldCharType="end"/>
            </w:r>
          </w:p>
        </w:tc>
        <w:tc>
          <w:tcPr>
            <w:tcW w:w="2219" w:type="dxa"/>
          </w:tcPr>
          <w:p w14:paraId="2201F7B7" w14:textId="59AA951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Multiple Myeloma</w:t>
            </w:r>
          </w:p>
          <w:p w14:paraId="4088FCC0" w14:textId="48CF8EE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4.3</w:t>
            </w:r>
          </w:p>
          <w:p w14:paraId="62552059" w14:textId="1B7A98E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6.5</w:t>
            </w:r>
          </w:p>
          <w:p w14:paraId="76C6E4EC"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050B92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474935D5" w14:textId="399DF6E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MASCOT</w:t>
            </w:r>
          </w:p>
          <w:p w14:paraId="53DB3E1E" w14:textId="5CAE992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15484FD9" w14:textId="25AE059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8</w:t>
            </w:r>
          </w:p>
          <w:p w14:paraId="1CEAECE7" w14:textId="4E26FB8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5</w:t>
            </w:r>
          </w:p>
        </w:tc>
        <w:tc>
          <w:tcPr>
            <w:tcW w:w="1417" w:type="dxa"/>
          </w:tcPr>
          <w:p w14:paraId="7B8F11E3" w14:textId="14583FC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AAE259B" w14:textId="18616AC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45E573C4" w14:textId="0B9BACC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E96F27C"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4FE12F1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CD7D64E" w14:textId="61824B1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4F451F1D" w14:textId="6E5EE25D"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FB66FA1" w14:textId="77777777" w:rsidR="008F542F" w:rsidRDefault="008F542F" w:rsidP="008F54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1AD5A5C3"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1144F811"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1DED6FEE" w14:textId="7CA8E010"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38EBC970"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17CC9956"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6E54CA4C" w14:textId="275FB28B"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931346C" w14:textId="182E17A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ristensen&lt;/Author&gt;&lt;Year&gt;2020&lt;/Year&gt;&lt;RecNum&gt;80&lt;/RecNum&gt;&lt;DisplayText&gt;Kristensen et al. (2020)&lt;/DisplayText&gt;&lt;record&gt;&lt;rec-number&gt;80&lt;/rec-number&gt;&lt;foreign-keys&gt;&lt;key app="EN" db-id="xprx90pduzfrr0er5evv0sendwdp25vdr95d" timestamp="1683094478"&gt;80&lt;/key&gt;&lt;/foreign-keys&gt;&lt;ref-type name="Journal Article"&gt;17&lt;/ref-type&gt;&lt;contributors&gt;&lt;authors&gt;&lt;author&gt;Kristensen, Marianne Boll&lt;/author&gt;&lt;author&gt;Wessel, Irene&lt;/author&gt;&lt;author&gt;Beck, Anne Marie&lt;/author&gt;&lt;author&gt;Dieperink, Karin B.&lt;/author&gt;&lt;author&gt;Mikkelsen, Tina Broby&lt;/author&gt;&lt;author&gt;Moller, Jens-Jakob Kjer&lt;/author&gt;&lt;author&gt;Zwisler, Ann-Dorthe&lt;/author&gt;&lt;/authors&gt;&lt;/contributors&gt;&lt;titles&gt;&lt;title&gt;Effects of a Multidisciplinary Residential Nutritional Rehabilitation Program in Head and Neck Cancer Survivors-Results from the NUTRI-HAB Randomized Controlled Trial&lt;/title&gt;&lt;secondary-title&gt;Nutrients&lt;/secondary-title&gt;&lt;/titles&gt;&lt;periodical&gt;&lt;full-title&gt;Nutrients&lt;/full-title&gt;&lt;/periodical&gt;&lt;volume&gt;12&lt;/volume&gt;&lt;number&gt;7&lt;/number&gt;&lt;dates&gt;&lt;year&gt;2020&lt;/year&gt;&lt;/dates&gt;&lt;pub-location&gt;Switzerland&lt;/pub-location&gt;&lt;urls&gt;&lt;related-urls&gt;&lt;url&gt;https://mdpi-res.com/d_attachment/nutrients/nutrients-12-02117/article_deploy/nutrients-12-02117.pdf?version=1594969147&lt;/url&gt;&lt;/related-urls&gt;&lt;/urls&gt;&lt;electronic-resource-num&gt;https://dx.doi.org/10.3390/nu1207211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ristensen et al. (2020)</w:t>
            </w:r>
            <w:r w:rsidRPr="00370485">
              <w:rPr>
                <w:rFonts w:ascii="Times New Roman" w:hAnsi="Times New Roman" w:cs="Times New Roman"/>
                <w:sz w:val="20"/>
                <w:szCs w:val="20"/>
              </w:rPr>
              <w:fldChar w:fldCharType="end"/>
            </w:r>
          </w:p>
        </w:tc>
        <w:tc>
          <w:tcPr>
            <w:tcW w:w="2219" w:type="dxa"/>
          </w:tcPr>
          <w:p w14:paraId="5CB5D8D7" w14:textId="4CFECAF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Head and neck</w:t>
            </w:r>
          </w:p>
          <w:p w14:paraId="474CA704" w14:textId="726B9AB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4.3</w:t>
            </w:r>
          </w:p>
          <w:p w14:paraId="62B02868" w14:textId="2FC26C0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B0B0376" w14:textId="769D3A3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35.2% female</w:t>
            </w:r>
          </w:p>
          <w:p w14:paraId="5FB4E907"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10908C01" w14:textId="6C06019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NUTRI-HAB</w:t>
            </w:r>
          </w:p>
          <w:p w14:paraId="425047F7"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3A5C8A8F" w14:textId="7218F3D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03FEC9BF"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8</w:t>
            </w:r>
          </w:p>
          <w:p w14:paraId="0B3C61B3" w14:textId="608E5CC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5</w:t>
            </w:r>
          </w:p>
        </w:tc>
        <w:tc>
          <w:tcPr>
            <w:tcW w:w="1417" w:type="dxa"/>
          </w:tcPr>
          <w:p w14:paraId="267CCA06" w14:textId="1907EEAB"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1C5F1249" w14:textId="3BB0CB7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064D46A7" w14:textId="065EC4B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D9C16C2" w14:textId="7CAC458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4822031E" w14:textId="77F4A26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BDE6C4A" w14:textId="28E9F6F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7EED3D47" w14:textId="42AA507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6D0B2D1D" w14:textId="77777777" w:rsidR="008F542F" w:rsidRDefault="008F542F" w:rsidP="008F54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5B7A9B62"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09A7F73E"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BC4BA94" w14:textId="647CB352"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153663F5"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1D5156F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51118FDE" w14:textId="114B81A2"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345D147" w14:textId="7F77AB21"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Kwiatkowski&lt;/Author&gt;&lt;Year&gt;2017&lt;/Year&gt;&lt;RecNum&gt;39&lt;/RecNum&gt;&lt;DisplayText&gt;Kwiatkowski et al. (2017)&lt;/DisplayText&gt;&lt;record&gt;&lt;rec-number&gt;39&lt;/rec-number&gt;&lt;foreign-keys&gt;&lt;key app="EN" db-id="xprx90pduzfrr0er5evv0sendwdp25vdr95d" timestamp="1683094478"&gt;39&lt;/key&gt;&lt;/foreign-keys&gt;&lt;ref-type name="Journal Article"&gt;17&lt;/ref-type&gt;&lt;contributors&gt;&lt;authors&gt;&lt;author&gt;Kwiatkowski, Fabrice&lt;/author&gt;&lt;author&gt;Mouret-Reynier, Marie-Ange&lt;/author&gt;&lt;author&gt;Duclos, Martine&lt;/author&gt;&lt;author&gt;Bridon, Francois&lt;/author&gt;&lt;author&gt;Hanh, Thierry&lt;/author&gt;&lt;author&gt;Van Praagh-Doreau, Isabelle&lt;/author&gt;&lt;author&gt;Travade, Armelle&lt;/author&gt;&lt;author&gt;Vasson, Marie-Paule&lt;/author&gt;&lt;author&gt;Jouvency, Sylvie&lt;/author&gt;&lt;author&gt;Roques, Christian&lt;/author&gt;&lt;author&gt;Bignon, Yves-Jean&lt;/author&gt;&lt;/authors&gt;&lt;/contributors&gt;&lt;titles&gt;&lt;title&gt;Long-term improvement of breast cancer survivors&amp;apos; quality of life by a 2-week group physical and educational intervention: 5-year update of the &amp;apos;PACThe&amp;apos; trial&lt;/title&gt;&lt;secondary-title&gt;British journal of cancer&lt;/secondary-title&gt;&lt;/titles&gt;&lt;periodical&gt;&lt;full-title&gt;British journal of cancer&lt;/full-title&gt;&lt;/periodical&gt;&lt;pages&gt;1389-1393&lt;/pages&gt;&lt;volume&gt;116&lt;/volume&gt;&lt;number&gt;11&lt;/number&gt;&lt;dates&gt;&lt;year&gt;2017&lt;/year&gt;&lt;/dates&gt;&lt;pub-location&gt;England&lt;/pub-location&gt;&lt;urls&gt;&lt;related-urls&gt;&lt;url&gt;https://www.ncbi.nlm.nih.gov/pmc/articles/PMC5520091/pdf/bjc2017112a.pdf&lt;/url&gt;&lt;url&gt;https://www.nature.com/articles/bjc2017112.pdf&lt;/url&gt;&lt;/related-urls&gt;&lt;/urls&gt;&lt;electronic-resource-num&gt;https://dx.doi.org/10.1038/bjc.2017.112&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Kwiatkowski et al. (2017)</w:t>
            </w:r>
            <w:r w:rsidRPr="00370485">
              <w:rPr>
                <w:rFonts w:ascii="Times New Roman" w:hAnsi="Times New Roman" w:cs="Times New Roman"/>
                <w:sz w:val="20"/>
                <w:szCs w:val="20"/>
              </w:rPr>
              <w:fldChar w:fldCharType="end"/>
            </w:r>
          </w:p>
        </w:tc>
        <w:tc>
          <w:tcPr>
            <w:tcW w:w="2219" w:type="dxa"/>
          </w:tcPr>
          <w:p w14:paraId="69CFFDE6" w14:textId="5A701DB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6B4C5DC2" w14:textId="498626A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2.0</w:t>
            </w:r>
          </w:p>
          <w:p w14:paraId="6BB5C95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37F933B8" w14:textId="7120410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87A7C18"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E41E718" w14:textId="18CD1521"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SPA</w:t>
            </w:r>
          </w:p>
          <w:p w14:paraId="5DF75C64" w14:textId="7789EAFE" w:rsidR="0047123C" w:rsidRPr="00370485" w:rsidRDefault="0047123C" w:rsidP="0047123C">
            <w:pPr>
              <w:tabs>
                <w:tab w:val="center" w:pos="81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4E096CB" w14:textId="260E7B8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14</w:t>
            </w:r>
          </w:p>
          <w:p w14:paraId="75A04097" w14:textId="22926982"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08</w:t>
            </w:r>
          </w:p>
        </w:tc>
        <w:tc>
          <w:tcPr>
            <w:tcW w:w="1417" w:type="dxa"/>
          </w:tcPr>
          <w:p w14:paraId="1FDAE003" w14:textId="6A3B99AB"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2AD09002" w14:textId="0EB05DD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w:t>
            </w:r>
          </w:p>
        </w:tc>
        <w:tc>
          <w:tcPr>
            <w:tcW w:w="851" w:type="dxa"/>
          </w:tcPr>
          <w:p w14:paraId="1E316A0E" w14:textId="4177EB1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8BE5FF1" w14:textId="30822B9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6A739DFA" w14:textId="0CCF2B15"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AC1B57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16</w:t>
            </w:r>
          </w:p>
          <w:p w14:paraId="7080829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D1DF375" w14:textId="283D2A2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4EB3438B" w14:textId="09E821AF"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4E32FD04" w14:textId="036D856F"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15217446" w14:textId="368A3A7B"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R</w:t>
            </w:r>
          </w:p>
          <w:p w14:paraId="3F765189" w14:textId="4CA00B02"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18B8E245"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780413C9" w14:textId="05C4CDD9"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1A99439" w14:textId="07DDE49E" w:rsidR="0047123C" w:rsidRPr="00370485" w:rsidRDefault="0047123C" w:rsidP="0047123C">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Lahart&lt;/Author&gt;&lt;Year&gt;2016&lt;/Year&gt;&lt;RecNum&gt;29&lt;/RecNum&gt;&lt;DisplayText&gt;Lahart et al. (2016)&lt;/DisplayText&gt;&lt;record&gt;&lt;rec-number&gt;29&lt;/rec-number&gt;&lt;foreign-keys&gt;&lt;key app="EN" db-id="xprx90pduzfrr0er5evv0sendwdp25vdr95d" timestamp="1683094478"&gt;29&lt;/key&gt;&lt;/foreign-keys&gt;&lt;ref-type name="Journal Article"&gt;17&lt;/ref-type&gt;&lt;contributors&gt;&lt;authors&gt;&lt;author&gt;Lahart, Ian M.&lt;/author&gt;&lt;author&gt;Metsios, George S.&lt;/author&gt;&lt;author&gt;Nevill, Alan M.&lt;/author&gt;&lt;author&gt;Kitas, George D.&lt;/author&gt;&lt;author&gt;Carmichael, Amtul R.&lt;/author&gt;&lt;/authors&gt;&lt;/contributors&gt;&lt;titles&gt;&lt;title&gt;Randomised controlled trial of a home-based physical activity intervention in breast cancer survivors&lt;/title&gt;&lt;secondary-title&gt;BMC cancer&lt;/secondary-title&gt;&lt;/titles&gt;&lt;periodical&gt;&lt;full-title&gt;BMC cancer&lt;/full-title&gt;&lt;/periodical&gt;&lt;pages&gt;234&lt;/pages&gt;&lt;volume&gt;16&lt;/volume&gt;&lt;number&gt;100967800&lt;/number&gt;&lt;dates&gt;&lt;year&gt;2016&lt;/year&gt;&lt;/dates&gt;&lt;pub-location&gt;England&lt;/pub-location&gt;&lt;urls&gt;&lt;related-urls&gt;&lt;url&gt;https://bmccancer.biomedcentral.com/track/pdf/10.1186/s12885-016-2258-5.pdf&lt;/url&gt;&lt;url&gt;https://bmccancer.biomedcentral.com/counter/pdf/10.1186/s12885-016-2258-5.pdf&lt;/url&gt;&lt;/related-urls&gt;&lt;/urls&gt;&lt;electronic-resource-num&gt;https://dx.doi.org/10.1186/s12885-016-2258-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Lahart et al. (2016)</w:t>
            </w:r>
            <w:r w:rsidRPr="00370485">
              <w:rPr>
                <w:rFonts w:ascii="Times New Roman" w:hAnsi="Times New Roman" w:cs="Times New Roman"/>
                <w:sz w:val="20"/>
                <w:szCs w:val="20"/>
              </w:rPr>
              <w:fldChar w:fldCharType="end"/>
            </w:r>
          </w:p>
        </w:tc>
        <w:tc>
          <w:tcPr>
            <w:tcW w:w="2219" w:type="dxa"/>
          </w:tcPr>
          <w:p w14:paraId="08654C2E"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12826B3" w14:textId="58357B5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6</w:t>
            </w:r>
          </w:p>
          <w:p w14:paraId="6C617E63" w14:textId="63662F1E"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9.5</w:t>
            </w:r>
          </w:p>
          <w:p w14:paraId="733A823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1A80961" w14:textId="07C0C22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26A35C1E" w14:textId="730286E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 xml:space="preserve">I: Home based Physical Activity </w:t>
            </w:r>
            <w:proofErr w:type="gramStart"/>
            <w:r w:rsidRPr="00370485">
              <w:rPr>
                <w:rFonts w:ascii="Times New Roman" w:hAnsi="Times New Roman" w:cs="Times New Roman"/>
                <w:sz w:val="20"/>
                <w:szCs w:val="20"/>
              </w:rPr>
              <w:t>intervention</w:t>
            </w:r>
            <w:proofErr w:type="gramEnd"/>
          </w:p>
          <w:p w14:paraId="13D22860"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08A02297" w14:textId="0980232D"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14E9C40C" w14:textId="678C0D7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 37</w:t>
            </w:r>
          </w:p>
          <w:p w14:paraId="71909912" w14:textId="46816AF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3</w:t>
            </w:r>
          </w:p>
        </w:tc>
        <w:tc>
          <w:tcPr>
            <w:tcW w:w="1417" w:type="dxa"/>
          </w:tcPr>
          <w:p w14:paraId="12D3AC49" w14:textId="0D3A922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 and telephone</w:t>
            </w:r>
          </w:p>
        </w:tc>
        <w:tc>
          <w:tcPr>
            <w:tcW w:w="992" w:type="dxa"/>
          </w:tcPr>
          <w:p w14:paraId="79255764" w14:textId="66C19D4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5D851D7C" w14:textId="2CBB8D9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8A35F0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60F0407B" w14:textId="7EA770E8"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56C8FFA4" w14:textId="28FB8CA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06F66AAE" w14:textId="36AA4E81"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034CE80" w14:textId="0E8B81E1"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34E302C1" w14:textId="288696A9"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3ED8281" w14:textId="3FFA932E"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49B440EA" w14:textId="0FEC00B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6A19BA26"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7123C" w:rsidRPr="00370485" w14:paraId="4FE1BF2A" w14:textId="77777777"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C5C075F" w14:textId="345EB393" w:rsidR="0047123C" w:rsidRPr="00370485" w:rsidRDefault="0047123C" w:rsidP="0047123C">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 AuthorYear="1"&gt;&lt;Author&gt;Ligibel&lt;/Author&gt;&lt;Year&gt;2012&lt;/Year&gt;&lt;RecNum&gt;12&lt;/RecNum&gt;&lt;DisplayText&gt;Ligibel et al. (2012)&lt;/DisplayText&gt;&lt;record&gt;&lt;rec-number&gt;12&lt;/rec-number&gt;&lt;foreign-keys&gt;&lt;key app="EN" db-id="xprx90pduzfrr0er5evv0sendwdp25vdr95d" timestamp="1683094478"&gt;12&lt;/key&gt;&lt;/foreign-keys&gt;&lt;ref-type name="Journal Article"&gt;17&lt;/ref-type&gt;&lt;contributors&gt;&lt;authors&gt;&lt;author&gt;Ligibel, Jennifer A.&lt;/author&gt;&lt;author&gt;Meyerhardt, Jeffrey&lt;/author&gt;&lt;author&gt;Pierce, John P.&lt;/author&gt;&lt;author&gt;Najita, Julie&lt;/author&gt;&lt;author&gt;Shockro, Laura&lt;/author&gt;&lt;author&gt;Campbell, Nancy&lt;/author&gt;&lt;author&gt;Newman, Vicky A.&lt;/author&gt;&lt;author&gt;Barbier, Leslie&lt;/author&gt;&lt;author&gt;Hacker, Eileen&lt;/author&gt;&lt;author&gt;Wood, Marie&lt;/author&gt;&lt;author&gt;Marshall, James&lt;/author&gt;&lt;author&gt;Paskett, Electra&lt;/author&gt;&lt;author&gt;Shapiro, Charles&lt;/author&gt;&lt;/authors&gt;&lt;/contributors&gt;&lt;titles&gt;&lt;title&gt;Impact of a telephone-based physical activity intervention upon exercise behaviors and fitness in cancer survivors enrolled in a cooperative group setting&lt;/title&gt;&lt;secondary-title&gt;Breast cancer research and treatment&lt;/secondary-title&gt;&lt;/titles&gt;&lt;periodical&gt;&lt;full-title&gt;Breast cancer research and treatment&lt;/full-title&gt;&lt;/periodical&gt;&lt;pages&gt;205-13&lt;/pages&gt;&lt;volume&gt;132&lt;/volume&gt;&lt;number&gt;1&lt;/number&gt;&lt;dates&gt;&lt;year&gt;2012&lt;/year&gt;&lt;/dates&gt;&lt;pub-location&gt;Netherlands&lt;/pub-location&gt;&lt;urls&gt;&lt;related-urls&gt;&lt;url&gt;https://www.ncbi.nlm.nih.gov/pmc/articles/PMC3353544/pdf/nihms376002.pdf&lt;/url&gt;&lt;/related-urls&gt;&lt;/urls&gt;&lt;electronic-resource-num&gt;https://dx.doi.org/10.1007/s10549-011-1882-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gibel et al. (2012)</w:t>
            </w:r>
            <w:r>
              <w:rPr>
                <w:rFonts w:ascii="Times New Roman" w:hAnsi="Times New Roman" w:cs="Times New Roman"/>
                <w:sz w:val="20"/>
                <w:szCs w:val="20"/>
              </w:rPr>
              <w:fldChar w:fldCharType="end"/>
            </w:r>
          </w:p>
        </w:tc>
        <w:tc>
          <w:tcPr>
            <w:tcW w:w="2219" w:type="dxa"/>
          </w:tcPr>
          <w:p w14:paraId="7D472C1B" w14:textId="50710E0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w:t>
            </w:r>
            <w:r>
              <w:rPr>
                <w:rFonts w:ascii="Times New Roman" w:hAnsi="Times New Roman" w:cs="Times New Roman"/>
                <w:sz w:val="20"/>
                <w:szCs w:val="20"/>
              </w:rPr>
              <w:t>B</w:t>
            </w:r>
            <w:r w:rsidRPr="00674FCE">
              <w:rPr>
                <w:rFonts w:ascii="Times New Roman" w:hAnsi="Times New Roman" w:cs="Times New Roman"/>
                <w:sz w:val="20"/>
                <w:szCs w:val="20"/>
              </w:rPr>
              <w:t>reast, colorectal</w:t>
            </w:r>
            <w:r>
              <w:rPr>
                <w:rFonts w:ascii="Times New Roman" w:hAnsi="Times New Roman" w:cs="Times New Roman"/>
                <w:sz w:val="20"/>
                <w:szCs w:val="20"/>
              </w:rPr>
              <w:t>,</w:t>
            </w:r>
            <w:r w:rsidRPr="00674FCE">
              <w:rPr>
                <w:rFonts w:ascii="Times New Roman" w:hAnsi="Times New Roman" w:cs="Times New Roman"/>
                <w:sz w:val="20"/>
                <w:szCs w:val="20"/>
              </w:rPr>
              <w:t xml:space="preserve"> and rectal</w:t>
            </w:r>
          </w:p>
          <w:p w14:paraId="2E740158" w14:textId="0673539A"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xml:space="preserve">: </w:t>
            </w:r>
            <w:r>
              <w:rPr>
                <w:rFonts w:ascii="Times New Roman" w:hAnsi="Times New Roman" w:cs="Times New Roman"/>
                <w:sz w:val="20"/>
                <w:szCs w:val="20"/>
              </w:rPr>
              <w:t>54.3</w:t>
            </w:r>
          </w:p>
          <w:p w14:paraId="3364586C" w14:textId="536B5F06"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xml:space="preserve">: </w:t>
            </w:r>
            <w:r>
              <w:rPr>
                <w:rFonts w:ascii="Times New Roman" w:hAnsi="Times New Roman" w:cs="Times New Roman"/>
                <w:sz w:val="20"/>
                <w:szCs w:val="20"/>
              </w:rPr>
              <w:t>N/R</w:t>
            </w:r>
          </w:p>
          <w:p w14:paraId="2BA0FDB4" w14:textId="1E06FFF0"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Gender: </w:t>
            </w:r>
            <w:r>
              <w:rPr>
                <w:rFonts w:ascii="Times New Roman" w:hAnsi="Times New Roman" w:cs="Times New Roman"/>
                <w:sz w:val="20"/>
                <w:szCs w:val="20"/>
              </w:rPr>
              <w:t>92.6</w:t>
            </w:r>
            <w:r w:rsidRPr="00370485">
              <w:rPr>
                <w:rFonts w:ascii="Times New Roman" w:hAnsi="Times New Roman" w:cs="Times New Roman"/>
                <w:sz w:val="20"/>
                <w:szCs w:val="20"/>
              </w:rPr>
              <w:t>% female</w:t>
            </w:r>
          </w:p>
          <w:p w14:paraId="11937B24"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8F9698A" w14:textId="351A7DDE"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AACT</w:t>
            </w:r>
          </w:p>
          <w:p w14:paraId="4352D189"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61E7CD52"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1F6FD4D7" w14:textId="6BDDFAE4"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48</w:t>
            </w:r>
          </w:p>
          <w:p w14:paraId="14BCBA4D" w14:textId="0AF357FC"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57</w:t>
            </w:r>
          </w:p>
        </w:tc>
        <w:tc>
          <w:tcPr>
            <w:tcW w:w="1417" w:type="dxa"/>
          </w:tcPr>
          <w:p w14:paraId="2743EAF3" w14:textId="4481092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43E7">
              <w:rPr>
                <w:rFonts w:ascii="Times New Roman" w:hAnsi="Times New Roman" w:cs="Times New Roman"/>
                <w:sz w:val="20"/>
                <w:szCs w:val="20"/>
              </w:rPr>
              <w:t>Telephone</w:t>
            </w:r>
          </w:p>
        </w:tc>
        <w:tc>
          <w:tcPr>
            <w:tcW w:w="992" w:type="dxa"/>
          </w:tcPr>
          <w:p w14:paraId="739930FC" w14:textId="00EFF793"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p>
        </w:tc>
        <w:tc>
          <w:tcPr>
            <w:tcW w:w="851" w:type="dxa"/>
          </w:tcPr>
          <w:p w14:paraId="56F9230A" w14:textId="4EF515D9"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tc>
        <w:tc>
          <w:tcPr>
            <w:tcW w:w="992" w:type="dxa"/>
          </w:tcPr>
          <w:p w14:paraId="2EC21B43"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79CB101" w14:textId="77777777"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13F6123" w14:textId="1587E5BF"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F3789">
              <w:rPr>
                <w:rFonts w:ascii="Times New Roman" w:hAnsi="Times New Roman" w:cs="Times New Roman"/>
                <w:sz w:val="20"/>
                <w:szCs w:val="20"/>
              </w:rPr>
              <w:t>EORTC QLQC30</w:t>
            </w:r>
          </w:p>
        </w:tc>
        <w:tc>
          <w:tcPr>
            <w:tcW w:w="992" w:type="dxa"/>
          </w:tcPr>
          <w:p w14:paraId="777E3329" w14:textId="352E63C8" w:rsidR="0047123C" w:rsidRPr="00370485"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2215" w:type="dxa"/>
          </w:tcPr>
          <w:p w14:paraId="50737092" w14:textId="77777777" w:rsidR="008F542F" w:rsidRDefault="008F542F" w:rsidP="008F54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08DDA2D8" w14:textId="41CC4A91"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39BCEC9F" w14:textId="37565D9B"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1FCE536D" w14:textId="4505F812" w:rsidR="0047123C" w:rsidRDefault="00005183"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w:t>
            </w:r>
            <w:r w:rsidR="0047123C">
              <w:rPr>
                <w:rFonts w:ascii="Times New Roman" w:hAnsi="Times New Roman" w:cs="Times New Roman"/>
                <w:sz w:val="20"/>
                <w:szCs w:val="20"/>
              </w:rPr>
              <w:t xml:space="preserve"> N/R</w:t>
            </w:r>
          </w:p>
          <w:p w14:paraId="496330E6" w14:textId="4E1A8854"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3F7D959F" w14:textId="77777777" w:rsidR="0047123C" w:rsidRDefault="0047123C" w:rsidP="004712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2D58CF" w:rsidRPr="00370485" w14:paraId="65DD972E" w14:textId="77777777"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FCE817B" w14:textId="24BE4654" w:rsidR="0047123C" w:rsidRPr="00370485" w:rsidRDefault="0047123C" w:rsidP="0047123C">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Littman&lt;/Author&gt;&lt;Year&gt;2012&lt;/Year&gt;&lt;RecNum&gt;11&lt;/RecNum&gt;&lt;DisplayText&gt;Littman et al. (2012)&lt;/DisplayText&gt;&lt;record&gt;&lt;rec-number&gt;11&lt;/rec-number&gt;&lt;foreign-keys&gt;&lt;key app="EN" db-id="xprx90pduzfrr0er5evv0sendwdp25vdr95d" timestamp="1683094478"&gt;11&lt;/key&gt;&lt;/foreign-keys&gt;&lt;ref-type name="Journal Article"&gt;17&lt;/ref-type&gt;&lt;contributors&gt;&lt;authors&gt;&lt;author&gt;Littman, Alyson J.&lt;/author&gt;&lt;author&gt;Bertram, Lisa Cadmus&lt;/author&gt;&lt;author&gt;Ceballos, Rachel&lt;/author&gt;&lt;author&gt;Ulrich, Cornelia M.&lt;/author&gt;&lt;author&gt;Ramaprasad, Jaya&lt;/author&gt;&lt;author&gt;McGregor, Bonnie&lt;/author&gt;&lt;author&gt;McTiernan, Anne&lt;/author&gt;&lt;/authors&gt;&lt;/contributors&gt;&lt;titles&gt;&lt;title&gt;Randomized controlled pilot trial of yoga in overweight and obese breast cancer survivors: effects on quality of life and anthropometric measures&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267-77&lt;/pages&gt;&lt;volume&gt;20&lt;/volume&gt;&lt;number&gt;2&lt;/number&gt;&lt;dates&gt;&lt;year&gt;2012&lt;/year&gt;&lt;/dates&gt;&lt;pub-location&gt;Germany&lt;/pub-location&gt;&lt;urls&gt;&lt;related-urls&gt;&lt;url&gt;https://link.springer.com/article/10.1007%2Fs00520-010-1066-8&lt;/url&gt;&lt;url&gt;https://www.ncbi.nlm.nih.gov/pmc/articles/PMC3188686/pdf/nihms-296851.pdf&lt;/url&gt;&lt;/related-urls&gt;&lt;/urls&gt;&lt;electronic-resource-num&gt;https://dx.doi.org/10.1007/s00520-010-1066-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ttman et al. (2012)</w:t>
            </w:r>
            <w:r>
              <w:rPr>
                <w:rFonts w:ascii="Times New Roman" w:hAnsi="Times New Roman" w:cs="Times New Roman"/>
                <w:sz w:val="20"/>
                <w:szCs w:val="20"/>
              </w:rPr>
              <w:fldChar w:fldCharType="end"/>
            </w:r>
          </w:p>
        </w:tc>
        <w:tc>
          <w:tcPr>
            <w:tcW w:w="2219" w:type="dxa"/>
          </w:tcPr>
          <w:p w14:paraId="010978FB" w14:textId="4276236F"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w:t>
            </w:r>
            <w:r>
              <w:rPr>
                <w:rFonts w:ascii="Times New Roman" w:hAnsi="Times New Roman" w:cs="Times New Roman"/>
                <w:sz w:val="20"/>
                <w:szCs w:val="20"/>
              </w:rPr>
              <w:t>B</w:t>
            </w:r>
            <w:r w:rsidRPr="00674FCE">
              <w:rPr>
                <w:rFonts w:ascii="Times New Roman" w:hAnsi="Times New Roman" w:cs="Times New Roman"/>
                <w:sz w:val="20"/>
                <w:szCs w:val="20"/>
              </w:rPr>
              <w:t>reast</w:t>
            </w:r>
          </w:p>
          <w:p w14:paraId="6372F180" w14:textId="29E3F9A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xml:space="preserve">: </w:t>
            </w:r>
            <w:r>
              <w:rPr>
                <w:rFonts w:ascii="Times New Roman" w:hAnsi="Times New Roman" w:cs="Times New Roman"/>
                <w:sz w:val="20"/>
                <w:szCs w:val="20"/>
              </w:rPr>
              <w:t>56.4</w:t>
            </w:r>
          </w:p>
          <w:p w14:paraId="4BA79DCF"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xml:space="preserve">: </w:t>
            </w:r>
            <w:r>
              <w:rPr>
                <w:rFonts w:ascii="Times New Roman" w:hAnsi="Times New Roman" w:cs="Times New Roman"/>
                <w:sz w:val="20"/>
                <w:szCs w:val="20"/>
              </w:rPr>
              <w:t>N/R</w:t>
            </w:r>
          </w:p>
          <w:p w14:paraId="785DD920" w14:textId="4559512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Gender: </w:t>
            </w:r>
            <w:r>
              <w:rPr>
                <w:rFonts w:ascii="Times New Roman" w:hAnsi="Times New Roman" w:cs="Times New Roman"/>
                <w:sz w:val="20"/>
                <w:szCs w:val="20"/>
              </w:rPr>
              <w:t>100</w:t>
            </w:r>
            <w:r w:rsidRPr="00370485">
              <w:rPr>
                <w:rFonts w:ascii="Times New Roman" w:hAnsi="Times New Roman" w:cs="Times New Roman"/>
                <w:sz w:val="20"/>
                <w:szCs w:val="20"/>
              </w:rPr>
              <w:t>% female</w:t>
            </w:r>
          </w:p>
          <w:p w14:paraId="5049FF9C"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A7D8BAA" w14:textId="72DA20D4"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Yoga</w:t>
            </w:r>
          </w:p>
          <w:p w14:paraId="1D63D705" w14:textId="0FDC5A79"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Waitlist</w:t>
            </w:r>
          </w:p>
          <w:p w14:paraId="41DFD8CA"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1A3CA1A0" w14:textId="735CB2A5"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30</w:t>
            </w:r>
          </w:p>
          <w:p w14:paraId="438CA469" w14:textId="0D8E682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28</w:t>
            </w:r>
          </w:p>
        </w:tc>
        <w:tc>
          <w:tcPr>
            <w:tcW w:w="1417" w:type="dxa"/>
          </w:tcPr>
          <w:p w14:paraId="058C209F" w14:textId="504A423A"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oup</w:t>
            </w:r>
          </w:p>
        </w:tc>
        <w:tc>
          <w:tcPr>
            <w:tcW w:w="992" w:type="dxa"/>
          </w:tcPr>
          <w:p w14:paraId="6BCC2A62" w14:textId="49730480"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w:t>
            </w:r>
          </w:p>
        </w:tc>
        <w:tc>
          <w:tcPr>
            <w:tcW w:w="851" w:type="dxa"/>
          </w:tcPr>
          <w:p w14:paraId="75D50C35" w14:textId="09423FD3"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1282DB67" w14:textId="409D83C6" w:rsidR="0047123C" w:rsidRPr="00FB30B6" w:rsidRDefault="0047123C" w:rsidP="0047123C">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p>
        </w:tc>
        <w:tc>
          <w:tcPr>
            <w:tcW w:w="992" w:type="dxa"/>
          </w:tcPr>
          <w:p w14:paraId="4127C42D"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D9DD04F" w14:textId="77777777"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A4D3800" w14:textId="38006D86"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6B71">
              <w:rPr>
                <w:rFonts w:ascii="Times New Roman" w:hAnsi="Times New Roman" w:cs="Times New Roman"/>
                <w:sz w:val="20"/>
                <w:szCs w:val="20"/>
              </w:rPr>
              <w:t>FACT-</w:t>
            </w:r>
            <w:r>
              <w:rPr>
                <w:rFonts w:ascii="Times New Roman" w:hAnsi="Times New Roman" w:cs="Times New Roman"/>
                <w:sz w:val="20"/>
                <w:szCs w:val="20"/>
              </w:rPr>
              <w:t>G</w:t>
            </w:r>
          </w:p>
        </w:tc>
        <w:tc>
          <w:tcPr>
            <w:tcW w:w="992" w:type="dxa"/>
          </w:tcPr>
          <w:p w14:paraId="1F6A0E8D" w14:textId="058A7653" w:rsidR="0047123C" w:rsidRPr="00370485"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2215" w:type="dxa"/>
          </w:tcPr>
          <w:p w14:paraId="42DF0D2F"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02099F7E"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63848F7" w14:textId="5EDB3FB9" w:rsidR="0047123C" w:rsidRDefault="00005183"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47123C">
              <w:rPr>
                <w:rFonts w:ascii="Times New Roman" w:hAnsi="Times New Roman" w:cs="Times New Roman"/>
                <w:b/>
                <w:bCs/>
                <w:sz w:val="20"/>
                <w:szCs w:val="20"/>
              </w:rPr>
              <w:t xml:space="preserve">: </w:t>
            </w:r>
            <w:r w:rsidR="0047123C">
              <w:rPr>
                <w:rFonts w:ascii="Times New Roman" w:hAnsi="Times New Roman" w:cs="Times New Roman"/>
                <w:sz w:val="20"/>
                <w:szCs w:val="20"/>
              </w:rPr>
              <w:t>NS</w:t>
            </w:r>
          </w:p>
          <w:p w14:paraId="7853FB4E"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42BCF3B1" w14:textId="77777777" w:rsidR="0047123C" w:rsidRDefault="0047123C" w:rsidP="004712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107242" w:rsidRPr="00370485" w14:paraId="3DCA0B4C" w14:textId="77777777"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C59C5D8" w14:textId="29C68906" w:rsidR="00107242" w:rsidRDefault="00107242" w:rsidP="00107242">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Livingston&lt;/Author&gt;&lt;Year&gt;2015&lt;/Year&gt;&lt;RecNum&gt;93&lt;/RecNum&gt;&lt;DisplayText&gt;Livingston et al. (2015)&lt;/DisplayText&gt;&lt;record&gt;&lt;rec-number&gt;93&lt;/rec-number&gt;&lt;foreign-keys&gt;&lt;key app="EN" db-id="xprx90pduzfrr0er5evv0sendwdp25vdr95d" timestamp="1684374058"&gt;93&lt;/key&gt;&lt;/foreign-keys&gt;&lt;ref-type name="Journal Article"&gt;17&lt;/ref-type&gt;&lt;contributors&gt;&lt;authors&gt;&lt;author&gt;Livingston, Patricia M.&lt;/author&gt;&lt;author&gt;Craike, Melinda J.&lt;/author&gt;&lt;author&gt;Salmon, Jo&lt;/author&gt;&lt;author&gt;Courneya, Kerry S.&lt;/author&gt;&lt;author&gt;Gaskin, Cadeyrn J.&lt;/author&gt;&lt;author&gt;Fraser, Steve F.&lt;/author&gt;&lt;author&gt;Mohebbi, Mohammadreza&lt;/author&gt;&lt;author&gt;Broadbent, Suzanne&lt;/author&gt;&lt;author&gt;Botti, Mari&lt;/author&gt;&lt;author&gt;Kent, Bridie&lt;/author&gt;&lt;author&gt;the, Engage Uro-Oncology Clinicians&amp;apos; Group&lt;/author&gt;&lt;/authors&gt;&lt;/contributors&gt;&lt;titles&gt;&lt;title&gt;Effects of a clinician referral and exercise program for men who have completed active treatment for prostate cancer: A multicenter cluster randomized controlled trial (ENGAGE)&lt;/title&gt;&lt;secondary-title&gt;Cancer&lt;/secondary-title&gt;&lt;/titles&gt;&lt;periodical&gt;&lt;full-title&gt;Cancer&lt;/full-title&gt;&lt;/periodical&gt;&lt;pages&gt;2646-2654&lt;/pages&gt;&lt;volume&gt;121&lt;/volume&gt;&lt;number&gt;15&lt;/number&gt;&lt;keywords&gt;&lt;keyword&gt;clinician referral&lt;/keyword&gt;&lt;keyword&gt;exercise program&lt;/keyword&gt;&lt;keyword&gt;physical activity&lt;/keyword&gt;&lt;keyword&gt;prostate cancer&lt;/keyword&gt;&lt;keyword&gt;quality of life&lt;/keyword&gt;&lt;/keywords&gt;&lt;dates&gt;&lt;year&gt;2015&lt;/year&gt;&lt;pub-dates&gt;&lt;date&gt;2015/08/01&lt;/date&gt;&lt;/pub-dates&gt;&lt;/dates&gt;&lt;publisher&gt;John Wiley &amp;amp; Sons, Ltd&lt;/publisher&gt;&lt;isbn&gt;0008-543X&lt;/isbn&gt;&lt;work-type&gt;https://doi.org/10.1002/cncr.29385&lt;/work-type&gt;&lt;urls&gt;&lt;related-urls&gt;&lt;url&gt;https://doi.org/10.1002/cncr.29385&lt;/url&gt;&lt;/related-urls&gt;&lt;/urls&gt;&lt;electronic-resource-num&gt;https://doi.org/10.1002/cncr.29385&lt;/electronic-resource-num&gt;&lt;access-date&gt;2023/05/17&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ivingston et al. (2015)</w:t>
            </w:r>
            <w:r>
              <w:rPr>
                <w:rFonts w:ascii="Times New Roman" w:hAnsi="Times New Roman" w:cs="Times New Roman"/>
                <w:sz w:val="20"/>
                <w:szCs w:val="20"/>
              </w:rPr>
              <w:fldChar w:fldCharType="end"/>
            </w:r>
          </w:p>
        </w:tc>
        <w:tc>
          <w:tcPr>
            <w:tcW w:w="2219" w:type="dxa"/>
          </w:tcPr>
          <w:p w14:paraId="4E8FB69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w:t>
            </w:r>
          </w:p>
          <w:p w14:paraId="7A5D7E59" w14:textId="2810B37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xml:space="preserve">: </w:t>
            </w:r>
            <w:r w:rsidR="00652069">
              <w:rPr>
                <w:rFonts w:ascii="Times New Roman" w:hAnsi="Times New Roman" w:cs="Times New Roman"/>
                <w:sz w:val="20"/>
                <w:szCs w:val="20"/>
              </w:rPr>
              <w:t>66</w:t>
            </w:r>
          </w:p>
          <w:p w14:paraId="6FC509F3" w14:textId="292D33A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xml:space="preserve">: </w:t>
            </w:r>
            <w:r w:rsidR="00652069">
              <w:rPr>
                <w:rFonts w:ascii="Times New Roman" w:hAnsi="Times New Roman" w:cs="Times New Roman"/>
                <w:sz w:val="20"/>
                <w:szCs w:val="20"/>
              </w:rPr>
              <w:t>N/R</w:t>
            </w:r>
          </w:p>
          <w:p w14:paraId="751BA59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p w14:paraId="7B07D00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40AC6480" w14:textId="1BCFDDC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ENGAGE</w:t>
            </w:r>
          </w:p>
          <w:p w14:paraId="309869D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75C395D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6220AFFF" w14:textId="26537A5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sidR="00652069">
              <w:rPr>
                <w:rFonts w:ascii="Times New Roman" w:hAnsi="Times New Roman" w:cs="Times New Roman"/>
                <w:sz w:val="20"/>
                <w:szCs w:val="20"/>
              </w:rPr>
              <w:t>46</w:t>
            </w:r>
          </w:p>
          <w:p w14:paraId="6B578303" w14:textId="741FD00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sidR="00652069">
              <w:rPr>
                <w:rFonts w:ascii="Times New Roman" w:hAnsi="Times New Roman" w:cs="Times New Roman"/>
                <w:sz w:val="20"/>
                <w:szCs w:val="20"/>
              </w:rPr>
              <w:t>83</w:t>
            </w:r>
          </w:p>
        </w:tc>
        <w:tc>
          <w:tcPr>
            <w:tcW w:w="1417" w:type="dxa"/>
          </w:tcPr>
          <w:p w14:paraId="1749EF52" w14:textId="24CE6D83" w:rsidR="00107242" w:rsidRDefault="002B6A36"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ividual</w:t>
            </w:r>
          </w:p>
        </w:tc>
        <w:tc>
          <w:tcPr>
            <w:tcW w:w="992" w:type="dxa"/>
          </w:tcPr>
          <w:p w14:paraId="0A6EDF8E" w14:textId="21562126"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5A82F7FE" w14:textId="004260B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tc>
        <w:tc>
          <w:tcPr>
            <w:tcW w:w="992" w:type="dxa"/>
          </w:tcPr>
          <w:p w14:paraId="6D70A7F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15E8564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D43517E" w14:textId="0D84D88C" w:rsidR="00107242" w:rsidRPr="007E6B71"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6A9A04DF" w14:textId="3A58CADC" w:rsidR="00107242" w:rsidRDefault="002B6A36"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2215" w:type="dxa"/>
          </w:tcPr>
          <w:p w14:paraId="5056E11D"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300707F4" w14:textId="66188F63"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sidR="00A51835">
              <w:rPr>
                <w:rFonts w:ascii="Times New Roman" w:hAnsi="Times New Roman" w:cs="Times New Roman"/>
                <w:sz w:val="20"/>
                <w:szCs w:val="20"/>
              </w:rPr>
              <w:t>NS</w:t>
            </w:r>
          </w:p>
          <w:p w14:paraId="18C8DD21" w14:textId="57007F22"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6CD80B62"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1B9BE66"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2D58CF" w:rsidRPr="00370485" w14:paraId="1F672293" w14:textId="02AA0F72"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5118F98" w14:textId="148F8934"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Long Parma&lt;/Author&gt;&lt;Year&gt;2022&lt;/Year&gt;&lt;RecNum&gt;89&lt;/RecNum&gt;&lt;DisplayText&gt;Long Parma et al. (2022)&lt;/DisplayText&gt;&lt;record&gt;&lt;rec-number&gt;89&lt;/rec-number&gt;&lt;foreign-keys&gt;&lt;key app="EN" db-id="xprx90pduzfrr0er5evv0sendwdp25vdr95d" timestamp="1683094478"&gt;89&lt;/key&gt;&lt;/foreign-keys&gt;&lt;ref-type name="Journal Article"&gt;17&lt;/ref-type&gt;&lt;contributors&gt;&lt;authors&gt;&lt;author&gt;Long Parma, Dorothy A.&lt;/author&gt;&lt;author&gt;Reynolds, Grace L.&lt;/author&gt;&lt;author&gt;Munoz, Edgar&lt;/author&gt;&lt;author&gt;Ramirez, Amelie G.&lt;/author&gt;&lt;/authors&gt;&lt;/contributors&gt;&lt;titles&gt;&lt;title&gt;Effect of an anti-inflammatory dietary intervention on quality of life among breast cancer survivors&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5903-5910&lt;/pages&gt;&lt;volume&gt;30&lt;/volume&gt;&lt;number&gt;7&lt;/number&gt;&lt;dates&gt;&lt;year&gt;2022&lt;/year&gt;&lt;/dates&gt;&lt;pub-location&gt;Germany&lt;/pub-location&gt;&lt;urls&gt;&lt;related-urls&gt;&lt;url&gt;http://ovidsp.ovid.com/ovidweb.cgi?T=JS&amp;amp;PAGE=reference&amp;amp;D=mesx&amp;amp;NEWS=N&amp;amp;AN=35380268&lt;/url&gt;&lt;url&gt;https://www.ncbi.nlm.nih.gov/pmc/articles/PMC10156067/pdf/nihms-1891512.pdf&lt;/url&gt;&lt;/related-urls&gt;&lt;/urls&gt;&lt;electronic-resource-num&gt;https://dx.doi.org/10.1007/s00520-022-07023-4&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Long Parma et al. (2022)</w:t>
            </w:r>
            <w:r w:rsidRPr="00370485">
              <w:rPr>
                <w:rFonts w:ascii="Times New Roman" w:hAnsi="Times New Roman" w:cs="Times New Roman"/>
                <w:sz w:val="20"/>
                <w:szCs w:val="20"/>
              </w:rPr>
              <w:fldChar w:fldCharType="end"/>
            </w:r>
          </w:p>
        </w:tc>
        <w:tc>
          <w:tcPr>
            <w:tcW w:w="2219" w:type="dxa"/>
          </w:tcPr>
          <w:p w14:paraId="2F185FC4"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551EB9A5" w14:textId="0FD9BC2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w:t>
            </w:r>
          </w:p>
          <w:p w14:paraId="16C4C7CF" w14:textId="65F3A8B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0.7</w:t>
            </w:r>
          </w:p>
          <w:p w14:paraId="1632140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4DBE93D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EE190F3" w14:textId="6688C76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0E82B27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233A358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7B797B2D" w14:textId="0E77C7A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79</w:t>
            </w:r>
          </w:p>
          <w:p w14:paraId="0B23A1FC" w14:textId="4CF1EEE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80</w:t>
            </w:r>
          </w:p>
        </w:tc>
        <w:tc>
          <w:tcPr>
            <w:tcW w:w="1417" w:type="dxa"/>
          </w:tcPr>
          <w:p w14:paraId="7109E748" w14:textId="421B97B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Telephone</w:t>
            </w:r>
          </w:p>
        </w:tc>
        <w:tc>
          <w:tcPr>
            <w:tcW w:w="992" w:type="dxa"/>
          </w:tcPr>
          <w:p w14:paraId="23FAB1D7" w14:textId="6F35F03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6385422C" w14:textId="7EF0010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A486D40" w14:textId="71DA96E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1793ECD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0F2D877" w14:textId="70222FF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OMIS QoL</w:t>
            </w:r>
          </w:p>
        </w:tc>
        <w:tc>
          <w:tcPr>
            <w:tcW w:w="992" w:type="dxa"/>
          </w:tcPr>
          <w:p w14:paraId="4D112F2F" w14:textId="133F3E7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48DCCC6E"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99B83C8"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3E1B781B" w14:textId="0BED64F9"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3EDB8597"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11F420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48498818" w14:textId="7163AFF9"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8D92C88" w14:textId="157E0C0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Mardani&lt;/Author&gt;&lt;Year&gt;2021&lt;/Year&gt;&lt;RecNum&gt;83&lt;/RecNum&gt;&lt;DisplayText&gt;Mardani et al. (2021)&lt;/DisplayText&gt;&lt;record&gt;&lt;rec-number&gt;83&lt;/rec-number&gt;&lt;foreign-keys&gt;&lt;key app="EN" db-id="xprx90pduzfrr0er5evv0sendwdp25vdr95d" timestamp="1683094478"&gt;83&lt;/key&gt;&lt;/foreign-keys&gt;&lt;ref-type name="Journal Article"&gt;17&lt;/ref-type&gt;&lt;contributors&gt;&lt;authors&gt;&lt;author&gt;Mardani, Abbas&lt;/author&gt;&lt;author&gt;Pedram Razi, Shadan&lt;/author&gt;&lt;author&gt;Mazaheri, Reza&lt;/author&gt;&lt;author&gt;Haghani, Shima&lt;/author&gt;&lt;author&gt;Vaismoradi, Mojtaba&lt;/author&gt;&lt;/authors&gt;&lt;/contributors&gt;&lt;titles&gt;&lt;title&gt;Effect of the exercise programme on the quality of life of prostate cancer survivors: A randomized controlled trial&lt;/title&gt;&lt;secondary-title&gt;International Journal of Nursing Practice (John Wiley &amp;amp; Sons, Inc.)&lt;/secondary-title&gt;&lt;/titles&gt;&lt;periodical&gt;&lt;full-title&gt;International Journal of Nursing Practice (John Wiley &amp;amp; Sons, Inc.)&lt;/full-title&gt;&lt;/periodical&gt;&lt;pages&gt;1-11&lt;/pages&gt;&lt;volume&gt;27&lt;/volume&gt;&lt;number&gt;2&lt;/number&gt;&lt;dates&gt;&lt;year&gt;2021&lt;/year&gt;&lt;/dates&gt;&lt;publisher&gt;John Wiley &amp;amp; Sons, Inc.&lt;/publisher&gt;&lt;urls&gt;&lt;related-urls&gt;&lt;url&gt;http://ezproxy.flinders.edu.au/login?url=https://search.ebscohost.com/login.aspx?direct=true&amp;amp;db=cin20&amp;amp;AN=149847143&amp;amp;site=ehost-live&lt;/url&gt;&lt;url&gt;https://onlinelibrary.wiley.com/doi/pdfdirect/10.1111/ijn.12883?download=true&lt;/url&gt;&lt;/related-urls&gt;&lt;/urls&gt;&lt;electronic-resource-num&gt;10.1111/ijn.1288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ardani et al. (2021)</w:t>
            </w:r>
            <w:r w:rsidRPr="00370485">
              <w:rPr>
                <w:rFonts w:ascii="Times New Roman" w:hAnsi="Times New Roman" w:cs="Times New Roman"/>
                <w:sz w:val="20"/>
                <w:szCs w:val="20"/>
              </w:rPr>
              <w:fldChar w:fldCharType="end"/>
            </w:r>
          </w:p>
        </w:tc>
        <w:tc>
          <w:tcPr>
            <w:tcW w:w="2219" w:type="dxa"/>
          </w:tcPr>
          <w:p w14:paraId="4155CDF7" w14:textId="46F68FB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w:t>
            </w:r>
          </w:p>
          <w:p w14:paraId="13CB5766" w14:textId="379F0D2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9.9</w:t>
            </w:r>
          </w:p>
          <w:p w14:paraId="7AE48F4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0.7</w:t>
            </w:r>
          </w:p>
          <w:p w14:paraId="2D59DC4E" w14:textId="0C545BF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p w14:paraId="5E8E0CA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B656EA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2D53FAF4" w14:textId="0491D56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0A89870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09CF324B" w14:textId="25F815D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5</w:t>
            </w:r>
          </w:p>
          <w:p w14:paraId="590D7E71" w14:textId="36EB134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6</w:t>
            </w:r>
          </w:p>
        </w:tc>
        <w:tc>
          <w:tcPr>
            <w:tcW w:w="1417" w:type="dxa"/>
          </w:tcPr>
          <w:p w14:paraId="75B894A8" w14:textId="7C69BEB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int</w:t>
            </w:r>
          </w:p>
        </w:tc>
        <w:tc>
          <w:tcPr>
            <w:tcW w:w="992" w:type="dxa"/>
          </w:tcPr>
          <w:p w14:paraId="452BE88B" w14:textId="2154DDD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4084EB8C" w14:textId="3FAFC5E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64D258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18A5E42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F2E1E15" w14:textId="2894154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1744DFC7" w14:textId="4FB8A6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4600E3C4"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2B2EBDD5" w14:textId="0507B481"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3B354FDF" w14:textId="2413C85D"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07460065"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1862E88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43368D8E" w14:textId="78A31314"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D803818" w14:textId="04E19F31"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McCarroll&lt;/Author&gt;&lt;Year&gt;2014&lt;/Year&gt;&lt;RecNum&gt;21&lt;/RecNum&gt;&lt;DisplayText&gt;McCarroll et al. (2014)&lt;/DisplayText&gt;&lt;record&gt;&lt;rec-number&gt;21&lt;/rec-number&gt;&lt;foreign-keys&gt;&lt;key app="EN" db-id="xprx90pduzfrr0er5evv0sendwdp25vdr95d" timestamp="1683094478"&gt;21&lt;/key&gt;&lt;/foreign-keys&gt;&lt;ref-type name="Journal Article"&gt;17&lt;/ref-type&gt;&lt;contributors&gt;&lt;authors&gt;&lt;author&gt;McCarroll, M. L.&lt;/author&gt;&lt;author&gt;Armbruster, S.&lt;/author&gt;&lt;author&gt;Frasure, H. E.&lt;/author&gt;&lt;author&gt;Gothard, M. D.&lt;/author&gt;&lt;author&gt;Gil, K. M.&lt;/author&gt;&lt;author&gt;Kavanagh, M. B.&lt;/author&gt;&lt;author&gt;Waggoner, S.&lt;/author&gt;&lt;author&gt;von Gruenigen, V. E.&lt;/author&gt;&lt;/authors&gt;&lt;/contributors&gt;&lt;titles&gt;&lt;title&gt;Self-efficacy, quality of life, and weight loss in overweight/obese endometrial cancer survivors (SUCCEED): a randomized controlled trial&lt;/title&gt;&lt;secondary-title&gt;Gynecologic oncology&lt;/secondary-title&gt;&lt;/titles&gt;&lt;periodical&gt;&lt;full-title&gt;Gynecologic oncology&lt;/full-title&gt;&lt;/periodical&gt;&lt;pages&gt;397-402&lt;/pages&gt;&lt;volume&gt;132&lt;/volume&gt;&lt;number&gt;2&lt;/number&gt;&lt;dates&gt;&lt;year&gt;2014&lt;/year&gt;&lt;/dates&gt;&lt;pub-location&gt;United States&lt;/pub-location&gt;&lt;urls&gt;&lt;related-urls&gt;&lt;url&gt;https://www.gynecologiconcology-online.net/article/S0090-8258(13)01387-5/fulltext&lt;/url&gt;&lt;url&gt;https://www.sciencedirect.com/science/article/pii/S0090825813013875?via%3Dihub&lt;/url&gt;&lt;/related-urls&gt;&lt;/urls&gt;&lt;electronic-resource-num&gt;https://dx.doi.org/10.1016/j.ygyno.2013.12.02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cCarroll et al. (2014)</w:t>
            </w:r>
            <w:r w:rsidRPr="00370485">
              <w:rPr>
                <w:rFonts w:ascii="Times New Roman" w:hAnsi="Times New Roman" w:cs="Times New Roman"/>
                <w:sz w:val="20"/>
                <w:szCs w:val="20"/>
              </w:rPr>
              <w:fldChar w:fldCharType="end"/>
            </w:r>
          </w:p>
        </w:tc>
        <w:tc>
          <w:tcPr>
            <w:tcW w:w="2219" w:type="dxa"/>
          </w:tcPr>
          <w:p w14:paraId="4C4F35A2" w14:textId="07844F0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Endometrial</w:t>
            </w:r>
          </w:p>
          <w:p w14:paraId="15C96763" w14:textId="0F4EA4D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7.9</w:t>
            </w:r>
          </w:p>
          <w:p w14:paraId="6A900B24" w14:textId="2DFF59C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5.6</w:t>
            </w:r>
          </w:p>
          <w:p w14:paraId="33085D8A" w14:textId="27C60B9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AF4A7C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2F93B77" w14:textId="3FB6E77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SUCCEED</w:t>
            </w:r>
          </w:p>
          <w:p w14:paraId="0E6B3740" w14:textId="099D576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76D5DDA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2333EC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5</w:t>
            </w:r>
          </w:p>
          <w:p w14:paraId="05A43CE3" w14:textId="42FB6E4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6</w:t>
            </w:r>
          </w:p>
        </w:tc>
        <w:tc>
          <w:tcPr>
            <w:tcW w:w="1417" w:type="dxa"/>
          </w:tcPr>
          <w:p w14:paraId="08C08A63" w14:textId="3625E27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D89BB19" w14:textId="629B0E0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07DBA4B3" w14:textId="72EE038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04A08C0" w14:textId="300B0C3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33E573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9A39113" w14:textId="73191FC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63014811" w14:textId="467B3B7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0795BE9E"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59592E07" w14:textId="0DFBC04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4D479617"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E55C39A" w14:textId="0E375A3D"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4B3DBD37"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231FD9A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59304C09" w14:textId="52C8E945"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2BD1DED" w14:textId="13B42D63"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McGowan&lt;/Author&gt;&lt;Year&gt;2013&lt;/Year&gt;&lt;RecNum&gt;18&lt;/RecNum&gt;&lt;DisplayText&gt;McGowan et al. (2013)&lt;/DisplayText&gt;&lt;record&gt;&lt;rec-number&gt;18&lt;/rec-number&gt;&lt;foreign-keys&gt;&lt;key app="EN" db-id="xprx90pduzfrr0er5evv0sendwdp25vdr95d" timestamp="1683094478"&gt;18&lt;/key&gt;&lt;/foreign-keys&gt;&lt;ref-type name="Journal Article"&gt;17&lt;/ref-type&gt;&lt;contributors&gt;&lt;authors&gt;&lt;author&gt;McGowan, Erin L.&lt;/author&gt;&lt;author&gt;North, Scott&lt;/author&gt;&lt;author&gt;Courneya, Kerry S.&lt;/author&gt;&lt;/authors&gt;&lt;/contributors&gt;&lt;titles&gt;&lt;title&gt;Randomized controlled trial of a behavior change intervention to increase physical activity and quality of life in prostate cancer survivors&lt;/title&gt;&lt;secondary-title&gt;Annals of behavioral medicine : a publication of the Society of Behavioral Medicine&lt;/secondary-title&gt;&lt;/titles&gt;&lt;periodical&gt;&lt;full-title&gt;Annals of behavioral medicine : a publication of the Society of Behavioral Medicine&lt;/full-title&gt;&lt;/periodical&gt;&lt;pages&gt;382-93&lt;/pages&gt;&lt;volume&gt;46&lt;/volume&gt;&lt;number&gt;3&lt;/number&gt;&lt;dates&gt;&lt;year&gt;2013&lt;/year&gt;&lt;/dates&gt;&lt;pub-location&gt;England&lt;/pub-location&gt;&lt;urls&gt;&lt;related-urls&gt;&lt;url&gt;https://academic.oup.com/abm/article-abstract/46/3/382/4564097?redirectedFrom=fulltext&lt;/url&gt;&lt;url&gt;https://link.springer.com/content/pdf/10.1007/s12160-013-9519-1.pdf&lt;/url&gt;&lt;/related-urls&gt;&lt;/urls&gt;&lt;electronic-resource-num&gt;https://dx.doi.org/10.1007/s12160-013-9519-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cGowan et al. (2013)</w:t>
            </w:r>
            <w:r w:rsidRPr="00370485">
              <w:rPr>
                <w:rFonts w:ascii="Times New Roman" w:hAnsi="Times New Roman" w:cs="Times New Roman"/>
                <w:sz w:val="20"/>
                <w:szCs w:val="20"/>
              </w:rPr>
              <w:fldChar w:fldCharType="end"/>
            </w:r>
          </w:p>
        </w:tc>
        <w:tc>
          <w:tcPr>
            <w:tcW w:w="2219" w:type="dxa"/>
          </w:tcPr>
          <w:p w14:paraId="40F348D9" w14:textId="6469B2C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w:t>
            </w:r>
          </w:p>
          <w:p w14:paraId="503E80C0" w14:textId="084EB05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8.4</w:t>
            </w:r>
          </w:p>
          <w:p w14:paraId="08DE3060" w14:textId="7CDEA15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9.0</w:t>
            </w:r>
          </w:p>
          <w:p w14:paraId="4EF2988F" w14:textId="5E06FB3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p w14:paraId="2C31AE8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3321D6D" w14:textId="060BB1E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xml:space="preserve">: PROMOTE - self </w:t>
            </w:r>
            <w:proofErr w:type="gramStart"/>
            <w:r w:rsidRPr="00370485">
              <w:rPr>
                <w:rFonts w:ascii="Times New Roman" w:hAnsi="Times New Roman" w:cs="Times New Roman"/>
                <w:sz w:val="20"/>
                <w:szCs w:val="20"/>
              </w:rPr>
              <w:t>administered</w:t>
            </w:r>
            <w:proofErr w:type="gramEnd"/>
          </w:p>
          <w:p w14:paraId="549FAFAB" w14:textId="01B09C2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xml:space="preserve">: PROMOTE - </w:t>
            </w:r>
            <w:proofErr w:type="gramStart"/>
            <w:r w:rsidRPr="00370485">
              <w:rPr>
                <w:rFonts w:ascii="Times New Roman" w:hAnsi="Times New Roman" w:cs="Times New Roman"/>
                <w:sz w:val="20"/>
                <w:szCs w:val="20"/>
              </w:rPr>
              <w:t>telephone</w:t>
            </w:r>
            <w:proofErr w:type="gramEnd"/>
          </w:p>
          <w:p w14:paraId="0D23217E" w14:textId="4E2FA35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0900D83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07D2AE11" w14:textId="6FC29E8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102</w:t>
            </w:r>
          </w:p>
          <w:p w14:paraId="386C83F7" w14:textId="08051CE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103</w:t>
            </w:r>
          </w:p>
          <w:p w14:paraId="360F60A4" w14:textId="4902995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98</w:t>
            </w:r>
          </w:p>
          <w:p w14:paraId="0074AEA6" w14:textId="17C8A79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6F39CD8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int</w:t>
            </w:r>
          </w:p>
          <w:p w14:paraId="175CCDE7" w14:textId="41C29DD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Print and telephone </w:t>
            </w:r>
          </w:p>
        </w:tc>
        <w:tc>
          <w:tcPr>
            <w:tcW w:w="992" w:type="dxa"/>
          </w:tcPr>
          <w:p w14:paraId="5E53E837" w14:textId="30F74AD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2230C05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54006E64" w14:textId="434F918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F97E3C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109D68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178E532" w14:textId="20A761B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35FD8050" w14:textId="35A251D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16E5DBC" w14:textId="1AD83E23"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020EA09C"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6343F33" w14:textId="5A28B4D8"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Mental: </w:t>
            </w:r>
            <w:r>
              <w:rPr>
                <w:rFonts w:ascii="Times New Roman" w:hAnsi="Times New Roman" w:cs="Times New Roman"/>
                <w:sz w:val="20"/>
                <w:szCs w:val="20"/>
              </w:rPr>
              <w:t>NS</w:t>
            </w:r>
          </w:p>
          <w:p w14:paraId="1D694D69"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00A9E29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0E13263A" w14:textId="6434A6E6"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7603E56" w14:textId="0B23930D"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McKenzie&lt;/Author&gt;&lt;Year&gt;2003&lt;/Year&gt;&lt;RecNum&gt;68&lt;/RecNum&gt;&lt;DisplayText&gt;McKenzie et al. (2003)&lt;/DisplayText&gt;&lt;record&gt;&lt;rec-number&gt;68&lt;/rec-number&gt;&lt;foreign-keys&gt;&lt;key app="EN" db-id="xprx90pduzfrr0er5evv0sendwdp25vdr95d" timestamp="1683094478"&gt;68&lt;/key&gt;&lt;/foreign-keys&gt;&lt;ref-type name="Journal Article"&gt;17&lt;/ref-type&gt;&lt;contributors&gt;&lt;authors&gt;&lt;author&gt;McKenzie, D. C.&lt;/author&gt;&lt;author&gt;Kalda, A. L.&lt;/author&gt;&lt;author&gt;McKenzie, Donald C.&lt;/author&gt;&lt;author&gt;Kalda, Andrea L.&lt;/author&gt;&lt;/authors&gt;&lt;/contributors&gt;&lt;titles&gt;&lt;title&gt;Effect of upper extremity exercise on secondary lymphedema in breast cancer patients: a pilot study&lt;/title&gt;&lt;secondary-title&gt;Journal of Clinical Oncology&lt;/secondary-title&gt;&lt;/titles&gt;&lt;periodical&gt;&lt;full-title&gt;Journal of Clinical Oncology&lt;/full-title&gt;&lt;/periodical&gt;&lt;pages&gt;463-466&lt;/pages&gt;&lt;volume&gt;21&lt;/volume&gt;&lt;number&gt;3&lt;/number&gt;&lt;dates&gt;&lt;year&gt;2003&lt;/year&gt;&lt;/dates&gt;&lt;pub-location&gt;Alexandria, Virginia&lt;/pub-location&gt;&lt;publisher&gt;American Society of Clinical Oncology&lt;/publisher&gt;&lt;urls&gt;&lt;related-urls&gt;&lt;url&gt;http://ezproxy.flinders.edu.au/login?url=http://search.ebscohost.com/login.aspx?direct=true&amp;amp;db=cin20&amp;amp;AN=106737654&amp;amp;site=ehost-live&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cKenzie et al. (2003)</w:t>
            </w:r>
            <w:r w:rsidRPr="00370485">
              <w:rPr>
                <w:rFonts w:ascii="Times New Roman" w:hAnsi="Times New Roman" w:cs="Times New Roman"/>
                <w:sz w:val="20"/>
                <w:szCs w:val="20"/>
              </w:rPr>
              <w:fldChar w:fldCharType="end"/>
            </w:r>
          </w:p>
        </w:tc>
        <w:tc>
          <w:tcPr>
            <w:tcW w:w="2219" w:type="dxa"/>
          </w:tcPr>
          <w:p w14:paraId="4FEC2C0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2621F4D" w14:textId="7C4A089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6</w:t>
            </w:r>
          </w:p>
          <w:p w14:paraId="79579221" w14:textId="6769585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2F8DEEE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2444C3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120B192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4ED13BF8" w14:textId="30426A1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412CFE8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4126B68" w14:textId="6844D86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7</w:t>
            </w:r>
          </w:p>
          <w:p w14:paraId="762D3005" w14:textId="324C7CE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7</w:t>
            </w:r>
          </w:p>
        </w:tc>
        <w:tc>
          <w:tcPr>
            <w:tcW w:w="1417" w:type="dxa"/>
          </w:tcPr>
          <w:p w14:paraId="3E982BC0" w14:textId="077D64E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6ED32902" w14:textId="539A0E3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35D91DC6" w14:textId="70ED7FA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5580C12" w14:textId="624766E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DD3F1E4"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6F3B27C" w14:textId="6614DB0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45F7329E" w14:textId="11BE5D4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6075A2E4" w14:textId="43C18381"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1BF6F958"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6CC869C0" w14:textId="50F3F08A"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5F8DE136"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2F3B29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1ED35F5D" w14:textId="3C8867A3"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03E67C7" w14:textId="4AEAA13F"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Pr="00370485">
              <w:rPr>
                <w:rFonts w:ascii="Times New Roman" w:hAnsi="Times New Roman" w:cs="Times New Roman"/>
                <w:sz w:val="20"/>
                <w:szCs w:val="20"/>
              </w:rPr>
              <w:instrText xml:space="preserve"> ADDIN EN.CITE &lt;EndNote&gt;&lt;Cite AuthorYear="1"&gt;&lt;Author&gt;McNeil&lt;/Author&gt;&lt;Year&gt;2019&lt;/Year&gt;&lt;RecNum&gt;67&lt;/RecNum&gt;&lt;DisplayText&gt;McNeil et al. (2019)&lt;/DisplayText&gt;&lt;record&gt;&lt;rec-number&gt;67&lt;/rec-number&gt;&lt;foreign-keys&gt;&lt;key app="EN" db-id="xprx90pduzfrr0er5evv0sendwdp25vdr95d" timestamp="1683094478"&gt;67&lt;/key&gt;&lt;/foreign-keys&gt;&lt;ref-type name="Journal Article"&gt;17&lt;/ref-type&gt;&lt;contributors&gt;&lt;authors&gt;&lt;author&gt;McNeil, Jessica&lt;/author&gt;&lt;author&gt;Brenner, Darren R.&lt;/author&gt;&lt;author&gt;Stone, Chelsea R.&lt;/author&gt;&lt;author&gt;O&amp;apos;Reilly, Rachel&lt;/author&gt;&lt;author&gt;Ruan, Yibing&lt;/author&gt;&lt;author&gt;Vallance, Jeff K.&lt;/author&gt;&lt;author&gt;Courneya, Kerry S.&lt;/author&gt;&lt;author&gt;Thorpe, Kevin E.&lt;/author&gt;&lt;author&gt;Klein, Doug J.&lt;/author&gt;&lt;author&gt;Friedenreich, Christine M.&lt;/author&gt;&lt;/authors&gt;&lt;/contributors&gt;&lt;titles&gt;&lt;title&gt;Activity Tracker to Prescribe Various Exercise Intensities in Breast Cancer Survivors&lt;/title&gt;&lt;secondary-title&gt;Medicine &amp;amp; Science in Sports &amp;amp; Exercise&lt;/secondary-title&gt;&lt;/titles&gt;&lt;periodical&gt;&lt;full-title&gt;Medicine &amp;amp; Science in Sports &amp;amp; Exercise&lt;/full-title&gt;&lt;/periodical&gt;&lt;pages&gt;930-940&lt;/pages&gt;&lt;volume&gt;51&lt;/volume&gt;&lt;number&gt;5&lt;/number&gt;&lt;dates&gt;&lt;year&gt;2019&lt;/year&gt;&lt;/dates&gt;&lt;pub-location&gt;Baltimore, Maryland&lt;/pub-location&gt;&lt;publisher&gt;Lippincott Williams &amp;amp; Wilkins&lt;/publisher&gt;&lt;urls&gt;&lt;related-urls&gt;&lt;url&gt;http://ezproxy.flinders.edu.au/login?url=http://search.ebscohost.com/login.aspx?direct=true&amp;amp;db=cin20&amp;amp;AN=135848535&amp;amp;site=ehost-live&lt;/url&gt;&lt;/related-urls&gt;&lt;/urls&gt;&lt;electronic-resource-num&gt;10.1249/MSS.000000000000189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cNeil et al. (2019)</w:t>
            </w:r>
            <w:r w:rsidRPr="00370485">
              <w:rPr>
                <w:rFonts w:ascii="Times New Roman" w:hAnsi="Times New Roman" w:cs="Times New Roman"/>
                <w:sz w:val="20"/>
                <w:szCs w:val="20"/>
              </w:rPr>
              <w:fldChar w:fldCharType="end"/>
            </w:r>
          </w:p>
        </w:tc>
        <w:tc>
          <w:tcPr>
            <w:tcW w:w="2219" w:type="dxa"/>
          </w:tcPr>
          <w:p w14:paraId="6736A4C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65CAB48" w14:textId="0D4CFFE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8.7</w:t>
            </w:r>
          </w:p>
          <w:p w14:paraId="1C23B117" w14:textId="66FBDD6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4EFFFD2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51FF5C9" w14:textId="5B2C568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1D5EC2C1" w14:textId="42D44A3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BC-PAL Lower intensity</w:t>
            </w:r>
          </w:p>
          <w:p w14:paraId="073A841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BC-PAL Higher Intensity</w:t>
            </w:r>
          </w:p>
          <w:p w14:paraId="016F8A20" w14:textId="5EB373E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17C328C1" w14:textId="5F4BFE8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2DA803A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15</w:t>
            </w:r>
          </w:p>
          <w:p w14:paraId="465D1CB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15</w:t>
            </w:r>
          </w:p>
          <w:p w14:paraId="58630E38" w14:textId="4DF20A0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3</w:t>
            </w:r>
          </w:p>
          <w:p w14:paraId="66251E93" w14:textId="6511A72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21699C13" w14:textId="6FAA09C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Wearable activity tracker</w:t>
            </w:r>
          </w:p>
        </w:tc>
        <w:tc>
          <w:tcPr>
            <w:tcW w:w="992" w:type="dxa"/>
          </w:tcPr>
          <w:p w14:paraId="6B955526" w14:textId="6C7B366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5AF0813F" w14:textId="74E96CB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79B443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A942B1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1463E5E" w14:textId="39A1C31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1000C99C" w14:textId="2453C81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12BE0ECE" w14:textId="6558A779"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204AAA43"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6B72935F" w14:textId="2AD09E39"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258C84D8"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7FCB53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73869C60" w14:textId="77777777"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B9C398B" w14:textId="35FE87BA" w:rsidR="00107242" w:rsidRPr="00370485" w:rsidRDefault="00107242" w:rsidP="00107242">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Moraes&lt;/Author&gt;&lt;Year&gt;2021&lt;/Year&gt;&lt;RecNum&gt;84&lt;/RecNum&gt;&lt;DisplayText&gt;Moraes et al. (2021)&lt;/DisplayText&gt;&lt;record&gt;&lt;rec-number&gt;84&lt;/rec-number&gt;&lt;foreign-keys&gt;&lt;key app="EN" db-id="xprx90pduzfrr0er5evv0sendwdp25vdr95d" timestamp="1683094478"&gt;84&lt;/key&gt;&lt;/foreign-keys&gt;&lt;ref-type name="Journal Article"&gt;17&lt;/ref-type&gt;&lt;contributors&gt;&lt;authors&gt;&lt;author&gt;Moraes, Rafael F.&lt;/author&gt;&lt;author&gt;Ferreira-Junior, Joao B.&lt;/author&gt;&lt;author&gt;Marques, Vitor A.&lt;/author&gt;&lt;author&gt;Vieira, Amilton&lt;/author&gt;&lt;author&gt;Lira, Claudio A. B.&lt;/author&gt;&lt;author&gt;Campos, Miirio H.&lt;/author&gt;&lt;author&gt;Freitas-Junior, Ruffo&lt;/author&gt;&lt;author&gt;Rahal, Rosemar M. S.&lt;/author&gt;&lt;author&gt;Gentil, Paulo&lt;/author&gt;&lt;author&gt;Vieiral, Carlos A.&lt;/author&gt;&lt;/authors&gt;&lt;/contributors&gt;&lt;titles&gt;&lt;title&gt;Resistance Training, Fatigue, Quality of Life, Anxiety in Breast Cancer Survivors&lt;/title&gt;&lt;secondary-title&gt;Journal of Strength &amp;amp; Conditioning Research (Lippincott Williams &amp;amp; Wilkins)&lt;/secondary-title&gt;&lt;/titles&gt;&lt;periodical&gt;&lt;full-title&gt;Journal of Strength &amp;amp; Conditioning Research (Lippincott Williams &amp;amp; Wilkins)&lt;/full-title&gt;&lt;/periodical&gt;&lt;pages&gt;1350-1356&lt;/pages&gt;&lt;volume&gt;35&lt;/volume&gt;&lt;number&gt;5&lt;/number&gt;&lt;dates&gt;&lt;year&gt;2021&lt;/year&gt;&lt;/dates&gt;&lt;pub-location&gt;Baltimore, Maryland&lt;/pub-location&gt;&lt;publisher&gt;Lippincott Williams &amp;amp; Wilkins&lt;/publisher&gt;&lt;urls&gt;&lt;related-urls&gt;&lt;url&gt;http://ezproxy.flinders.edu.au/login?url=https://search.ebscohost.com/login.aspx?direct=true&amp;amp;db=cin20&amp;amp;AN=150443195&amp;amp;site=ehost-live&lt;/url&gt;&lt;/related-urls&gt;&lt;/urls&gt;&lt;electronic-resource-num&gt;10.1519/jsc.000000000000381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raes et al. (2021)</w:t>
            </w:r>
            <w:r>
              <w:rPr>
                <w:rFonts w:ascii="Times New Roman" w:hAnsi="Times New Roman" w:cs="Times New Roman"/>
                <w:sz w:val="20"/>
                <w:szCs w:val="20"/>
              </w:rPr>
              <w:fldChar w:fldCharType="end"/>
            </w:r>
          </w:p>
        </w:tc>
        <w:tc>
          <w:tcPr>
            <w:tcW w:w="2219" w:type="dxa"/>
          </w:tcPr>
          <w:p w14:paraId="663BF9A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5E4B610" w14:textId="415CCE3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w:t>
            </w:r>
            <w:r>
              <w:rPr>
                <w:rFonts w:ascii="Times New Roman" w:hAnsi="Times New Roman" w:cs="Times New Roman"/>
                <w:sz w:val="20"/>
                <w:szCs w:val="20"/>
              </w:rPr>
              <w:t>4</w:t>
            </w:r>
            <w:r w:rsidRPr="00370485">
              <w:rPr>
                <w:rFonts w:ascii="Times New Roman" w:hAnsi="Times New Roman" w:cs="Times New Roman"/>
                <w:sz w:val="20"/>
                <w:szCs w:val="20"/>
              </w:rPr>
              <w:t>.6</w:t>
            </w:r>
          </w:p>
          <w:p w14:paraId="5229411A" w14:textId="5334EE7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xml:space="preserve">: </w:t>
            </w:r>
            <w:r>
              <w:rPr>
                <w:rFonts w:ascii="Times New Roman" w:hAnsi="Times New Roman" w:cs="Times New Roman"/>
                <w:sz w:val="20"/>
                <w:szCs w:val="20"/>
              </w:rPr>
              <w:t>41.7</w:t>
            </w:r>
          </w:p>
          <w:p w14:paraId="13B3729E" w14:textId="1006F009"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5335133" w14:textId="31740A8F"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C5D54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5871A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640C7A6" w14:textId="5D31ACB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sidRPr="00BD3947">
              <w:rPr>
                <w:rFonts w:ascii="Times New Roman" w:hAnsi="Times New Roman" w:cs="Times New Roman"/>
                <w:sz w:val="20"/>
                <w:szCs w:val="20"/>
              </w:rPr>
              <w:t>Resistance Training</w:t>
            </w:r>
          </w:p>
          <w:p w14:paraId="5E382A9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430CB33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2BC76D74" w14:textId="00DA59B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12</w:t>
            </w:r>
          </w:p>
          <w:p w14:paraId="59440A83" w14:textId="34C30E6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13</w:t>
            </w:r>
          </w:p>
        </w:tc>
        <w:tc>
          <w:tcPr>
            <w:tcW w:w="1417" w:type="dxa"/>
          </w:tcPr>
          <w:p w14:paraId="22543303" w14:textId="722E3C8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ividual</w:t>
            </w:r>
          </w:p>
        </w:tc>
        <w:tc>
          <w:tcPr>
            <w:tcW w:w="992" w:type="dxa"/>
          </w:tcPr>
          <w:p w14:paraId="1335B164" w14:textId="72D5912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851" w:type="dxa"/>
          </w:tcPr>
          <w:p w14:paraId="0DE2FEC1" w14:textId="70D1411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tc>
        <w:tc>
          <w:tcPr>
            <w:tcW w:w="992" w:type="dxa"/>
          </w:tcPr>
          <w:p w14:paraId="5853F92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889E1C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CA740E5" w14:textId="7FBB8CB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537B">
              <w:rPr>
                <w:rFonts w:ascii="Times New Roman" w:hAnsi="Times New Roman" w:cs="Times New Roman"/>
                <w:sz w:val="20"/>
                <w:szCs w:val="20"/>
              </w:rPr>
              <w:t>SF-36</w:t>
            </w:r>
          </w:p>
        </w:tc>
        <w:tc>
          <w:tcPr>
            <w:tcW w:w="992" w:type="dxa"/>
          </w:tcPr>
          <w:p w14:paraId="47717479" w14:textId="1E7CCA7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2215" w:type="dxa"/>
          </w:tcPr>
          <w:p w14:paraId="676947E5"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4CF80012" w14:textId="73D1891A"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6127913F" w14:textId="1F403BED"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45FC0E81"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668E134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61FD96C0" w14:textId="77777777"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6460F67" w14:textId="285DF217" w:rsidR="00107242" w:rsidRPr="00370485" w:rsidRDefault="00107242" w:rsidP="00107242">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Morey&lt;/Author&gt;&lt;Year&gt;2009&lt;/Year&gt;&lt;RecNum&gt;8&lt;/RecNum&gt;&lt;DisplayText&gt;Morey et al. (2009)&lt;/DisplayText&gt;&lt;record&gt;&lt;rec-number&gt;8&lt;/rec-number&gt;&lt;foreign-keys&gt;&lt;key app="EN" db-id="xprx90pduzfrr0er5evv0sendwdp25vdr95d" timestamp="1683094478"&gt;8&lt;/key&gt;&lt;/foreign-keys&gt;&lt;ref-type name="Journal Article"&gt;17&lt;/ref-type&gt;&lt;contributors&gt;&lt;authors&gt;&lt;author&gt;Morey, Miriam C.&lt;/author&gt;&lt;author&gt;Snyder, Denise C.&lt;/author&gt;&lt;author&gt;Sloane, Richard&lt;/author&gt;&lt;author&gt;Cohen, Harvey Jay&lt;/author&gt;&lt;author&gt;Peterson, Bercedis&lt;/author&gt;&lt;author&gt;Hartman, Terryl J.&lt;/author&gt;&lt;author&gt;Miller, Paige&lt;/author&gt;&lt;author&gt;Mitchell, Diane C.&lt;/author&gt;&lt;author&gt;Demark-Wahnefried, Wendy&lt;/author&gt;&lt;/authors&gt;&lt;/contributors&gt;&lt;titles&gt;&lt;title&gt;Effects of home-based diet and exercise on functional outcomes among older, overweight long-term cancer survivors: RENEW: a randomized controlled trial&lt;/title&gt;&lt;secondary-title&gt;JAMA&lt;/secondary-title&gt;&lt;/titles&gt;&lt;periodical&gt;&lt;full-title&gt;JAMA&lt;/full-title&gt;&lt;/periodical&gt;&lt;pages&gt;1883-91&lt;/pages&gt;&lt;volume&gt;301&lt;/volume&gt;&lt;number&gt;18&lt;/number&gt;&lt;dates&gt;&lt;year&gt;2009&lt;/year&gt;&lt;/dates&gt;&lt;pub-location&gt;United States&lt;/pub-location&gt;&lt;urls&gt;&lt;related-urls&gt;&lt;url&gt;https://jamanetwork.com/journals/jama/articlepdf/183892/joc90035_1883_1891.pdf&lt;/url&gt;&lt;url&gt;https://www.ncbi.nlm.nih.gov/pmc/articles/PMC2752421/pdf/nihms113390.pdf&lt;/url&gt;&lt;/related-urls&gt;&lt;/urls&gt;&lt;electronic-resource-num&gt;https://dx.doi.org/10.1001/jama.2009.64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Morey et al. (2009)</w:t>
            </w:r>
            <w:r>
              <w:rPr>
                <w:rFonts w:ascii="Times New Roman" w:hAnsi="Times New Roman" w:cs="Times New Roman"/>
                <w:sz w:val="20"/>
                <w:szCs w:val="20"/>
              </w:rPr>
              <w:fldChar w:fldCharType="end"/>
            </w:r>
          </w:p>
        </w:tc>
        <w:tc>
          <w:tcPr>
            <w:tcW w:w="2219" w:type="dxa"/>
          </w:tcPr>
          <w:p w14:paraId="20BA7C29" w14:textId="6D3F90E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w:t>
            </w:r>
            <w:r>
              <w:rPr>
                <w:rFonts w:ascii="Times New Roman" w:hAnsi="Times New Roman" w:cs="Times New Roman"/>
                <w:sz w:val="20"/>
                <w:szCs w:val="20"/>
              </w:rPr>
              <w:t>B</w:t>
            </w:r>
            <w:r w:rsidRPr="00147D63">
              <w:rPr>
                <w:rFonts w:ascii="Times New Roman" w:hAnsi="Times New Roman" w:cs="Times New Roman"/>
                <w:sz w:val="20"/>
                <w:szCs w:val="20"/>
              </w:rPr>
              <w:t xml:space="preserve">reast, prostate, </w:t>
            </w:r>
            <w:r>
              <w:rPr>
                <w:rFonts w:ascii="Times New Roman" w:hAnsi="Times New Roman" w:cs="Times New Roman"/>
                <w:sz w:val="20"/>
                <w:szCs w:val="20"/>
              </w:rPr>
              <w:t xml:space="preserve">and </w:t>
            </w:r>
            <w:r w:rsidRPr="00147D63">
              <w:rPr>
                <w:rFonts w:ascii="Times New Roman" w:hAnsi="Times New Roman" w:cs="Times New Roman"/>
                <w:sz w:val="20"/>
                <w:szCs w:val="20"/>
              </w:rPr>
              <w:t>colorectal</w:t>
            </w:r>
          </w:p>
          <w:p w14:paraId="2D39FD19" w14:textId="2466F3F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xml:space="preserve">: </w:t>
            </w:r>
            <w:r>
              <w:rPr>
                <w:rFonts w:ascii="Times New Roman" w:hAnsi="Times New Roman" w:cs="Times New Roman"/>
                <w:sz w:val="20"/>
                <w:szCs w:val="20"/>
              </w:rPr>
              <w:t>73.1</w:t>
            </w:r>
          </w:p>
          <w:p w14:paraId="24AF7782" w14:textId="0A02C1F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xml:space="preserve">: </w:t>
            </w:r>
            <w:r>
              <w:rPr>
                <w:rFonts w:ascii="Times New Roman" w:hAnsi="Times New Roman" w:cs="Times New Roman"/>
                <w:sz w:val="20"/>
                <w:szCs w:val="20"/>
              </w:rPr>
              <w:t>8.6</w:t>
            </w:r>
          </w:p>
          <w:p w14:paraId="7A887E61"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8C9E10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1654C5E" w14:textId="7B86428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RENEW</w:t>
            </w:r>
          </w:p>
          <w:p w14:paraId="062F992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73CB624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6B1423D1" w14:textId="0CAD2D1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269</w:t>
            </w:r>
          </w:p>
          <w:p w14:paraId="5C86EED3" w14:textId="0062E95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289</w:t>
            </w:r>
          </w:p>
        </w:tc>
        <w:tc>
          <w:tcPr>
            <w:tcW w:w="1417" w:type="dxa"/>
          </w:tcPr>
          <w:p w14:paraId="3F85002D" w14:textId="3415499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90CAD">
              <w:rPr>
                <w:rFonts w:ascii="Times New Roman" w:hAnsi="Times New Roman" w:cs="Times New Roman"/>
                <w:sz w:val="20"/>
                <w:szCs w:val="20"/>
              </w:rPr>
              <w:t>Print, Telephone, SMS</w:t>
            </w:r>
          </w:p>
        </w:tc>
        <w:tc>
          <w:tcPr>
            <w:tcW w:w="992" w:type="dxa"/>
          </w:tcPr>
          <w:p w14:paraId="6C648AEC" w14:textId="3B1A431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w:t>
            </w:r>
          </w:p>
        </w:tc>
        <w:tc>
          <w:tcPr>
            <w:tcW w:w="851" w:type="dxa"/>
          </w:tcPr>
          <w:p w14:paraId="683271FF" w14:textId="1DEEE2E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CE3143">
              <w:rPr>
                <w:rFonts w:ascii="Wingdings" w:eastAsia="Wingdings" w:hAnsi="Wingdings" w:cs="Wingdings"/>
                <w:sz w:val="20"/>
                <w:szCs w:val="20"/>
              </w:rPr>
              <w:t>ü</w:t>
            </w:r>
          </w:p>
        </w:tc>
        <w:tc>
          <w:tcPr>
            <w:tcW w:w="992" w:type="dxa"/>
          </w:tcPr>
          <w:p w14:paraId="724C43FC" w14:textId="7083985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E3143">
              <w:rPr>
                <w:rFonts w:ascii="Wingdings" w:eastAsia="Wingdings" w:hAnsi="Wingdings" w:cs="Wingdings"/>
                <w:sz w:val="20"/>
                <w:szCs w:val="20"/>
              </w:rPr>
              <w:t>ü</w:t>
            </w:r>
          </w:p>
        </w:tc>
        <w:tc>
          <w:tcPr>
            <w:tcW w:w="851" w:type="dxa"/>
          </w:tcPr>
          <w:p w14:paraId="72D9208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EC15F78" w14:textId="3B023DF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04177">
              <w:rPr>
                <w:rFonts w:ascii="Times New Roman" w:hAnsi="Times New Roman" w:cs="Times New Roman"/>
                <w:sz w:val="20"/>
                <w:szCs w:val="20"/>
              </w:rPr>
              <w:t>SF-36</w:t>
            </w:r>
          </w:p>
        </w:tc>
        <w:tc>
          <w:tcPr>
            <w:tcW w:w="992" w:type="dxa"/>
          </w:tcPr>
          <w:p w14:paraId="2B782748" w14:textId="085956A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2215" w:type="dxa"/>
          </w:tcPr>
          <w:p w14:paraId="5C4E7F79" w14:textId="2432C2D6"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4A7D3CFE" w14:textId="3EE654EC"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199B5AA" w14:textId="21CA992A"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40DB08FC" w14:textId="586EA759"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B87C0D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5242374D" w14:textId="6D46CE63"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58D810E" w14:textId="3393A2D2"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Mulero Portela&lt;/Author&gt;&lt;Year&gt;2008&lt;/Year&gt;&lt;RecNum&gt;63&lt;/RecNum&gt;&lt;DisplayText&gt;Mulero Portela et al. (2008)&lt;/DisplayText&gt;&lt;record&gt;&lt;rec-number&gt;63&lt;/rec-number&gt;&lt;foreign-keys&gt;&lt;key app="EN" db-id="xprx90pduzfrr0er5evv0sendwdp25vdr95d" timestamp="1683094478"&gt;63&lt;/key&gt;&lt;/foreign-keys&gt;&lt;ref-type name="Journal Article"&gt;17&lt;/ref-type&gt;&lt;contributors&gt;&lt;authors&gt;&lt;author&gt;Mulero Portela, A. L.&lt;/author&gt;&lt;author&gt;Colón Santaella, C. L.&lt;/author&gt;&lt;author&gt;Cruz Gómez, C.&lt;/author&gt;&lt;author&gt;Burch, A.&lt;/author&gt;&lt;/authors&gt;&lt;/contributors&gt;&lt;titles&gt;&lt;title&gt;Feasibility of an exercise program for Puerto Rican women who are breast cancer survivors&lt;/title&gt;&lt;secondary-title&gt;Rehabilitation Oncology&lt;/secondary-title&gt;&lt;/titles&gt;&lt;periodical&gt;&lt;full-title&gt;Rehabilitation Oncology&lt;/full-title&gt;&lt;/periodical&gt;&lt;pages&gt;20-31&lt;/pages&gt;&lt;volume&gt;26&lt;/volume&gt;&lt;number&gt;2&lt;/number&gt;&lt;dates&gt;&lt;year&gt;2008&lt;/year&gt;&lt;/dates&gt;&lt;urls&gt;&lt;related-urls&gt;&lt;url&gt;https://www.scopus.com/inward/record.uri?eid=2-s2.0-78649658733&amp;amp;doi=10.1097%2f01893697-200826020-00003&amp;amp;partnerID=40&amp;amp;md5=ca4ae837b84684fa303fd1aac575dfbb&lt;/url&gt;&lt;/related-urls&gt;&lt;/urls&gt;&lt;electronic-resource-num&gt;10.1097/01893697-200826020-0000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ulero Portela et al. (2008)</w:t>
            </w:r>
            <w:r w:rsidRPr="00370485">
              <w:rPr>
                <w:rFonts w:ascii="Times New Roman" w:hAnsi="Times New Roman" w:cs="Times New Roman"/>
                <w:sz w:val="20"/>
                <w:szCs w:val="20"/>
              </w:rPr>
              <w:fldChar w:fldCharType="end"/>
            </w:r>
          </w:p>
        </w:tc>
        <w:tc>
          <w:tcPr>
            <w:tcW w:w="2219" w:type="dxa"/>
          </w:tcPr>
          <w:p w14:paraId="43FDDD9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D2B9976" w14:textId="4D3E6AB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2.9</w:t>
            </w:r>
          </w:p>
          <w:p w14:paraId="0CAB445F" w14:textId="1E98CCF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216AB7C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09CD95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9C3C30B" w14:textId="420831E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Gym exercise</w:t>
            </w:r>
          </w:p>
          <w:p w14:paraId="161E59AF" w14:textId="788BEDB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Home exercise</w:t>
            </w:r>
          </w:p>
          <w:p w14:paraId="0C4BB87A" w14:textId="2C8D920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4DE4A23F" w14:textId="1836071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12</w:t>
            </w:r>
          </w:p>
          <w:p w14:paraId="57312912" w14:textId="5C8A3CA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13</w:t>
            </w:r>
          </w:p>
          <w:p w14:paraId="14017DBF" w14:textId="188FDF2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9</w:t>
            </w:r>
          </w:p>
          <w:p w14:paraId="4FF0E52E" w14:textId="3C48BF6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794ECC7" w14:textId="499D415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ndividual </w:t>
            </w:r>
          </w:p>
        </w:tc>
        <w:tc>
          <w:tcPr>
            <w:tcW w:w="992" w:type="dxa"/>
          </w:tcPr>
          <w:p w14:paraId="574C6AAE" w14:textId="79083A0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29A56DA1" w14:textId="699951B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A6B79D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82E7B2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A379B00" w14:textId="327611E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2FD0B8BE" w14:textId="47F32BF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6A514492"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4AC08DAC" w14:textId="53EA2BB3"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5807EA42" w14:textId="09B56C54"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42B2B999" w14:textId="64C1CA44"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5068A3A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34449D85" w14:textId="1075E338"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F7804B9" w14:textId="6BCF2AAF"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Murtezani&lt;/Author&gt;&lt;Year&gt;2014&lt;/Year&gt;&lt;RecNum&gt;32&lt;/RecNum&gt;&lt;DisplayText&gt;Murtezani et al. (2014)&lt;/DisplayText&gt;&lt;record&gt;&lt;rec-number&gt;32&lt;/rec-number&gt;&lt;foreign-keys&gt;&lt;key app="EN" db-id="xprx90pduzfrr0er5evv0sendwdp25vdr95d" timestamp="1683094478"&gt;32&lt;/key&gt;&lt;/foreign-keys&gt;&lt;ref-type name="Journal Article"&gt;17&lt;/ref-type&gt;&lt;contributors&gt;&lt;authors&gt;&lt;author&gt;Murtezani, Ardiana&lt;/author&gt;&lt;author&gt;Ibraimi, Zana&lt;/author&gt;&lt;author&gt;Bakalli, Aurora&lt;/author&gt;&lt;author&gt;Krasniqi, Shaip&lt;/author&gt;&lt;author&gt;Disha, Emine Devolli&lt;/author&gt;&lt;author&gt;Kurtishi, Ilir&lt;/author&gt;&lt;/authors&gt;&lt;/contributors&gt;&lt;titles&gt;&lt;title&gt;The effect of aerobic exercise on quality of life among breast cancer survivors: a randomized controlled trial&lt;/title&gt;&lt;secondary-title&gt;Journal of cancer research and therapeutics&lt;/secondary-title&gt;&lt;/titles&gt;&lt;periodical&gt;&lt;full-title&gt;Journal of cancer research and therapeutics&lt;/full-title&gt;&lt;/periodical&gt;&lt;pages&gt;658-64&lt;/pages&gt;&lt;volume&gt;10&lt;/volume&gt;&lt;number&gt;3&lt;/number&gt;&lt;dates&gt;&lt;year&gt;2014&lt;/year&gt;&lt;/dates&gt;&lt;pub-location&gt;India&lt;/pub-location&gt;&lt;urls&gt;&lt;related-urls&gt;&lt;url&gt;https://www.cancerjournal.net/article.asp?issn=0973-1482;year=2014;volume=10;issue=3;spage=658;epage=664;aulast=Murtezani&lt;/url&gt;&lt;/related-urls&gt;&lt;/urls&gt;&lt;electronic-resource-num&gt;https://dx.doi.org/10.4103/0973-1482.13798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Murtezani et al. (2014)</w:t>
            </w:r>
            <w:r w:rsidRPr="00370485">
              <w:rPr>
                <w:rFonts w:ascii="Times New Roman" w:hAnsi="Times New Roman" w:cs="Times New Roman"/>
                <w:sz w:val="20"/>
                <w:szCs w:val="20"/>
              </w:rPr>
              <w:fldChar w:fldCharType="end"/>
            </w:r>
          </w:p>
        </w:tc>
        <w:tc>
          <w:tcPr>
            <w:tcW w:w="2219" w:type="dxa"/>
          </w:tcPr>
          <w:p w14:paraId="04188B0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C99E508" w14:textId="7AFA922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2.0</w:t>
            </w:r>
          </w:p>
          <w:p w14:paraId="76F42FCE" w14:textId="750A137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4A5A0D0A" w14:textId="10DAF21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083CC50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xercise group</w:t>
            </w:r>
          </w:p>
          <w:p w14:paraId="15A2026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5957A4C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11C24E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2999932" w14:textId="125A668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6C2C7DB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0</w:t>
            </w:r>
          </w:p>
          <w:p w14:paraId="3465333E" w14:textId="244D4B9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2</w:t>
            </w:r>
          </w:p>
        </w:tc>
        <w:tc>
          <w:tcPr>
            <w:tcW w:w="1417" w:type="dxa"/>
          </w:tcPr>
          <w:p w14:paraId="21AD088D" w14:textId="40A6A87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325D23E2" w14:textId="4346083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0</w:t>
            </w:r>
          </w:p>
        </w:tc>
        <w:tc>
          <w:tcPr>
            <w:tcW w:w="851" w:type="dxa"/>
          </w:tcPr>
          <w:p w14:paraId="062DCF22" w14:textId="6B6D318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9066A7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D8BF19B" w14:textId="759B11C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67010E3" w14:textId="7F985BA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45EAC98C" w14:textId="3021C6A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E881173" w14:textId="53B61A72"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7512562B" w14:textId="1D75706F"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 (NS when comparing change over time)</w:t>
            </w:r>
          </w:p>
          <w:p w14:paraId="5B80B751" w14:textId="580A3715"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 (I&gt;C when comparing change over time)</w:t>
            </w:r>
          </w:p>
          <w:p w14:paraId="74057677" w14:textId="68807926"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I&gt;C (NS when comparing change over time)</w:t>
            </w:r>
          </w:p>
          <w:p w14:paraId="159A930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6A02DE93" w14:textId="498DA10E"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7F8B7E1" w14:textId="15829162"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Naumann&lt;/Author&gt;&lt;Year&gt;2012&lt;/Year&gt;&lt;RecNum&gt;22&lt;/RecNum&gt;&lt;DisplayText&gt;Naumann, Munro, et al. (2012)&lt;/DisplayText&gt;&lt;record&gt;&lt;rec-number&gt;22&lt;/rec-number&gt;&lt;foreign-keys&gt;&lt;key app="EN" db-id="xprx90pduzfrr0er5evv0sendwdp25vdr95d" timestamp="1683094478"&gt;22&lt;/key&gt;&lt;/foreign-keys&gt;&lt;ref-type name="Journal Article"&gt;17&lt;/ref-type&gt;&lt;contributors&gt;&lt;authors&gt;&lt;author&gt;Naumann, Fiona&lt;/author&gt;&lt;author&gt;Munro, Aime&lt;/author&gt;&lt;author&gt;Martin, Eric&lt;/author&gt;&lt;author&gt;Magrani, Paula&lt;/author&gt;&lt;author&gt;Buchan, Jena&lt;/author&gt;&lt;author&gt;Smith, Cathie&lt;/author&gt;&lt;author&gt;Piggott, Ben&lt;/author&gt;&lt;author&gt;Philpott, Martin&lt;/author&gt;&lt;/authors&gt;&lt;/contributors&gt;&lt;titles&gt;&lt;title&gt;An individual-based versus group-based exercise and counselling intervention for improving quality of life in breast cancer survivors. A feasibility and efficacy study&lt;/title&gt;&lt;secondary-title&gt;Psycho-oncology&lt;/secondary-title&gt;&lt;/titles&gt;&lt;periodical&gt;&lt;full-title&gt;Psycho-Oncology&lt;/full-title&gt;&lt;/periodical&gt;&lt;pages&gt;1136-9&lt;/pages&gt;&lt;volume&gt;21&lt;/volume&gt;&lt;number&gt;10&lt;/number&gt;&lt;dates&gt;&lt;year&gt;2012&lt;/year&gt;&lt;/dates&gt;&lt;pub-location&gt;England&lt;/pub-location&gt;&lt;urls&gt;&lt;related-urls&gt;&lt;url&gt;https://onlinelibrary.wiley.com/doi/abs/10.1002/pon.2015&lt;/url&gt;&lt;url&gt;https://onlinelibrary.wiley.com/doi/pdfdirect/10.1002/pon.2015?download=true&lt;/url&gt;&lt;/related-urls&gt;&lt;/urls&gt;&lt;electronic-resource-num&gt;https://dx.doi.org/10.1002/pon.201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Naumann, Munro, et al. (2012)</w:t>
            </w:r>
            <w:r w:rsidRPr="00370485">
              <w:rPr>
                <w:rFonts w:ascii="Times New Roman" w:hAnsi="Times New Roman" w:cs="Times New Roman"/>
                <w:sz w:val="20"/>
                <w:szCs w:val="20"/>
              </w:rPr>
              <w:fldChar w:fldCharType="end"/>
            </w:r>
          </w:p>
        </w:tc>
        <w:tc>
          <w:tcPr>
            <w:tcW w:w="2219" w:type="dxa"/>
          </w:tcPr>
          <w:p w14:paraId="0D6E094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5165AFA5" w14:textId="08EEEE5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6</w:t>
            </w:r>
          </w:p>
          <w:p w14:paraId="45102D26" w14:textId="0CD8D25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8.0</w:t>
            </w:r>
          </w:p>
          <w:p w14:paraId="7BB31ACF" w14:textId="18A0ED5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1CA8F83C" w14:textId="1C1ADFE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Group Exercise Counselling</w:t>
            </w:r>
          </w:p>
          <w:p w14:paraId="1947CBE6" w14:textId="1CB2D5A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Individual Exercise Counselling</w:t>
            </w:r>
          </w:p>
          <w:p w14:paraId="7265EF93" w14:textId="190C4FE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211882DE" w14:textId="3A20F02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09F3D111" w14:textId="18BFA47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14</w:t>
            </w:r>
          </w:p>
          <w:p w14:paraId="69A83CC2" w14:textId="0B2234C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12</w:t>
            </w:r>
          </w:p>
          <w:p w14:paraId="762FD888" w14:textId="1EAE9C9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0</w:t>
            </w:r>
          </w:p>
          <w:p w14:paraId="4461484E" w14:textId="4BA4BD0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29E17BC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p w14:paraId="631FA104" w14:textId="5F6A6FA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4F70F7A2" w14:textId="6F3875B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9</w:t>
            </w:r>
          </w:p>
        </w:tc>
        <w:tc>
          <w:tcPr>
            <w:tcW w:w="851" w:type="dxa"/>
          </w:tcPr>
          <w:p w14:paraId="74CC325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3BD8F23F" w14:textId="58B3347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CD2200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EA341E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742438EF" w14:textId="4823ADA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CA91B17" w14:textId="324DFD4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6E811B58" w14:textId="0388C2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30B17AB6"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6A7D1505" w14:textId="3BDC919C"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w:t>
            </w:r>
            <w:r>
              <w:rPr>
                <w:rFonts w:ascii="Times New Roman" w:hAnsi="Times New Roman" w:cs="Times New Roman"/>
                <w:sz w:val="20"/>
                <w:szCs w:val="20"/>
                <w:vertAlign w:val="superscript"/>
              </w:rPr>
              <w:t>2</w:t>
            </w:r>
            <w:r>
              <w:rPr>
                <w:rFonts w:ascii="Times New Roman" w:hAnsi="Times New Roman" w:cs="Times New Roman"/>
                <w:sz w:val="20"/>
                <w:szCs w:val="20"/>
              </w:rPr>
              <w:t>&gt;C</w:t>
            </w:r>
          </w:p>
          <w:p w14:paraId="5B9C497E" w14:textId="4A72A206"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w:t>
            </w:r>
            <w:r>
              <w:rPr>
                <w:rFonts w:ascii="Times New Roman" w:hAnsi="Times New Roman" w:cs="Times New Roman"/>
                <w:sz w:val="20"/>
                <w:szCs w:val="20"/>
                <w:vertAlign w:val="superscript"/>
              </w:rPr>
              <w:t>2</w:t>
            </w:r>
            <w:r>
              <w:rPr>
                <w:rFonts w:ascii="Times New Roman" w:hAnsi="Times New Roman" w:cs="Times New Roman"/>
                <w:sz w:val="20"/>
                <w:szCs w:val="20"/>
              </w:rPr>
              <w:t>&gt;C</w:t>
            </w:r>
          </w:p>
          <w:p w14:paraId="15BC4E1A" w14:textId="05DB4314"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w:t>
            </w:r>
            <w:r w:rsidR="00107242">
              <w:rPr>
                <w:rFonts w:ascii="Times New Roman" w:hAnsi="Times New Roman" w:cs="Times New Roman"/>
                <w:sz w:val="20"/>
                <w:szCs w:val="20"/>
                <w:vertAlign w:val="superscript"/>
              </w:rPr>
              <w:t>1</w:t>
            </w:r>
            <w:r w:rsidR="00107242">
              <w:rPr>
                <w:rFonts w:ascii="Times New Roman" w:hAnsi="Times New Roman" w:cs="Times New Roman"/>
                <w:sz w:val="20"/>
                <w:szCs w:val="20"/>
              </w:rPr>
              <w:t>&gt;C, I</w:t>
            </w:r>
            <w:r w:rsidR="00107242">
              <w:rPr>
                <w:rFonts w:ascii="Times New Roman" w:hAnsi="Times New Roman" w:cs="Times New Roman"/>
                <w:sz w:val="20"/>
                <w:szCs w:val="20"/>
                <w:vertAlign w:val="superscript"/>
              </w:rPr>
              <w:t>2</w:t>
            </w:r>
            <w:r w:rsidR="00107242">
              <w:rPr>
                <w:rFonts w:ascii="Times New Roman" w:hAnsi="Times New Roman" w:cs="Times New Roman"/>
                <w:sz w:val="20"/>
                <w:szCs w:val="20"/>
              </w:rPr>
              <w:t>&gt;C</w:t>
            </w:r>
          </w:p>
          <w:p w14:paraId="740D016D"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96882C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4DE73E02" w14:textId="481E8653"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16188B7" w14:textId="57A1A971"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Naumann&lt;/Author&gt;&lt;Year&gt;2012&lt;/Year&gt;&lt;RecNum&gt;13&lt;/RecNum&gt;&lt;DisplayText&gt;Naumann, Martin, et al. (2012)&lt;/DisplayText&gt;&lt;record&gt;&lt;rec-number&gt;13&lt;/rec-number&gt;&lt;foreign-keys&gt;&lt;key app="EN" db-id="xprx90pduzfrr0er5evv0sendwdp25vdr95d" timestamp="1683094478"&gt;13&lt;/key&gt;&lt;/foreign-keys&gt;&lt;ref-type name="Journal Article"&gt;17&lt;/ref-type&gt;&lt;contributors&gt;&lt;authors&gt;&lt;author&gt;Naumann, Fiona&lt;/author&gt;&lt;author&gt;Martin, Eric&lt;/author&gt;&lt;author&gt;Philpott, Martin&lt;/author&gt;&lt;author&gt;Smith, Cathie&lt;/author&gt;&lt;author&gt;Groff, Diane&lt;/author&gt;&lt;author&gt;Battaglini, Claudio&lt;/author&gt;&lt;/authors&gt;&lt;/contributors&gt;&lt;titles&gt;&lt;title&gt;Can counseling add value to an exercise intervention for improving quality of life in breast cancer survivors? A feasibility study&lt;/title&gt;&lt;secondary-title&gt;The journal of supportive oncology&lt;/secondary-title&gt;&lt;/titles&gt;&lt;periodical&gt;&lt;full-title&gt;The journal of supportive oncology&lt;/full-title&gt;&lt;/periodical&gt;&lt;pages&gt;188-94&lt;/pages&gt;&lt;volume&gt;10&lt;/volume&gt;&lt;number&gt;5&lt;/number&gt;&lt;dates&gt;&lt;year&gt;2012&lt;/year&gt;&lt;/dates&gt;&lt;pub-location&gt;United States&lt;/pub-location&gt;&lt;urls&gt;&lt;/urls&gt;&lt;electronic-resource-num&gt;https://dx.doi.org/10.1016/j.suponc.2011.09.004&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Naumann, Martin, et al. (2012)</w:t>
            </w:r>
            <w:r w:rsidRPr="00370485">
              <w:rPr>
                <w:rFonts w:ascii="Times New Roman" w:hAnsi="Times New Roman" w:cs="Times New Roman"/>
                <w:sz w:val="20"/>
                <w:szCs w:val="20"/>
              </w:rPr>
              <w:fldChar w:fldCharType="end"/>
            </w:r>
          </w:p>
        </w:tc>
        <w:tc>
          <w:tcPr>
            <w:tcW w:w="2219" w:type="dxa"/>
          </w:tcPr>
          <w:p w14:paraId="1008F5D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42CC53D5" w14:textId="579EB12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9</w:t>
            </w:r>
          </w:p>
          <w:p w14:paraId="33B8EF97" w14:textId="068C849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7.3</w:t>
            </w:r>
          </w:p>
          <w:p w14:paraId="75C6C04D" w14:textId="58CC4C3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Gender: 100% female</w:t>
            </w:r>
          </w:p>
        </w:tc>
        <w:tc>
          <w:tcPr>
            <w:tcW w:w="1701" w:type="dxa"/>
          </w:tcPr>
          <w:p w14:paraId="3093F9EC" w14:textId="1DFCE49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Exercise</w:t>
            </w:r>
          </w:p>
          <w:p w14:paraId="37E7B1D2" w14:textId="540680F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Exercise and Counselling</w:t>
            </w:r>
          </w:p>
          <w:p w14:paraId="4E9D8C05" w14:textId="56D36F4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C: Usual Care</w:t>
            </w:r>
          </w:p>
          <w:p w14:paraId="64CC326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0D1187A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14</w:t>
            </w:r>
          </w:p>
          <w:p w14:paraId="748D60A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12</w:t>
            </w:r>
          </w:p>
          <w:p w14:paraId="6EC23B8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0</w:t>
            </w:r>
          </w:p>
          <w:p w14:paraId="08B73B2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2EA6450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ndividual</w:t>
            </w:r>
          </w:p>
          <w:p w14:paraId="7865A39B" w14:textId="7ED802D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6E4259FB" w14:textId="3FF2FEB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8</w:t>
            </w:r>
          </w:p>
        </w:tc>
        <w:tc>
          <w:tcPr>
            <w:tcW w:w="851" w:type="dxa"/>
          </w:tcPr>
          <w:p w14:paraId="488AB63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0282E8F3" w14:textId="0C7D2E4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32F6201"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4C611C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CFB540" w14:textId="4DA5B43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A6956F4" w14:textId="628EE4A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BR23</w:t>
            </w:r>
          </w:p>
        </w:tc>
        <w:tc>
          <w:tcPr>
            <w:tcW w:w="992" w:type="dxa"/>
          </w:tcPr>
          <w:p w14:paraId="6639AE79" w14:textId="641CDA3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6909FC7" w14:textId="500CDCE2"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54E3EF3" w14:textId="597CDF6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55D1F02E" w14:textId="386F2C26"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w:t>
            </w:r>
            <w:r w:rsidR="00107242">
              <w:rPr>
                <w:rFonts w:ascii="Times New Roman" w:hAnsi="Times New Roman" w:cs="Times New Roman"/>
                <w:sz w:val="20"/>
                <w:szCs w:val="20"/>
                <w:vertAlign w:val="superscript"/>
              </w:rPr>
              <w:t>2</w:t>
            </w:r>
            <w:r w:rsidR="00107242">
              <w:rPr>
                <w:rFonts w:ascii="Times New Roman" w:hAnsi="Times New Roman" w:cs="Times New Roman"/>
                <w:sz w:val="20"/>
                <w:szCs w:val="20"/>
              </w:rPr>
              <w:t>&gt;C</w:t>
            </w:r>
          </w:p>
          <w:p w14:paraId="71F7F0F2"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lastRenderedPageBreak/>
              <w:t xml:space="preserve">Social: </w:t>
            </w:r>
            <w:r>
              <w:rPr>
                <w:rFonts w:ascii="Times New Roman" w:hAnsi="Times New Roman" w:cs="Times New Roman"/>
                <w:sz w:val="20"/>
                <w:szCs w:val="20"/>
              </w:rPr>
              <w:t>NS</w:t>
            </w:r>
          </w:p>
          <w:p w14:paraId="56140B2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3AEBA6EC" w14:textId="38F9B778"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475BD4FA" w14:textId="6438788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sidRPr="00370485">
              <w:rPr>
                <w:rFonts w:ascii="Times New Roman" w:hAnsi="Times New Roman" w:cs="Times New Roman"/>
                <w:sz w:val="20"/>
                <w:szCs w:val="20"/>
              </w:rPr>
              <w:instrText xml:space="preserve"> ADDIN EN.CITE &lt;EndNote&gt;&lt;Cite AuthorYear="1"&gt;&lt;Author&gt;Ohira&lt;/Author&gt;&lt;Year&gt;2006&lt;/Year&gt;&lt;RecNum&gt;56&lt;/RecNum&gt;&lt;DisplayText&gt;Ohira et al. (2006)&lt;/DisplayText&gt;&lt;record&gt;&lt;rec-number&gt;56&lt;/rec-number&gt;&lt;foreign-keys&gt;&lt;key app="EN" db-id="xprx90pduzfrr0er5evv0sendwdp25vdr95d" timestamp="1683094478"&gt;56&lt;/key&gt;&lt;/foreign-keys&gt;&lt;ref-type name="Journal Article"&gt;17&lt;/ref-type&gt;&lt;contributors&gt;&lt;authors&gt;&lt;author&gt;Ohira, Tetsuya&lt;/author&gt;&lt;author&gt;Schmitz, Kathryn H.&lt;/author&gt;&lt;author&gt;Ahmed, Rehana L.&lt;/author&gt;&lt;author&gt;Yee, Douglas&lt;/author&gt;&lt;/authors&gt;&lt;/contributors&gt;&lt;titles&gt;&lt;title&gt;Effects of Weight Training on Quality of Life in Recent Breast Cancer Survivors: The Weight Training for Breast Cancer Survivors (WTBS) Study&lt;/title&gt;&lt;secondary-title&gt;Cancer&lt;/secondary-title&gt;&lt;/titles&gt;&lt;periodical&gt;&lt;full-title&gt;Cancer&lt;/full-title&gt;&lt;/periodical&gt;&lt;pages&gt;2076-2083&lt;/pages&gt;&lt;volume&gt;106&lt;/volume&gt;&lt;number&gt;9&lt;/number&gt;&lt;dates&gt;&lt;year&gt;2006&lt;/year&gt;&lt;/dates&gt;&lt;pub-location&gt;US&lt;/pub-location&gt;&lt;publisher&gt;John Wiley &amp;amp; SonsUS&lt;/publisher&gt;&lt;urls&gt;&lt;related-urls&gt;&lt;url&gt;https://acsjournals.onlinelibrary.wiley.com/doi/pdfdirect/10.1002/cncr.21829?download=true&lt;/url&gt;&lt;/related-urls&gt;&lt;/urls&gt;&lt;electronic-resource-num&gt;http://dx.doi.org/10.1002/cncr.21829http://dx.doi.org/10.1002/cncr.2182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Ohira et al. (2006)</w:t>
            </w:r>
            <w:r w:rsidRPr="00370485">
              <w:rPr>
                <w:rFonts w:ascii="Times New Roman" w:hAnsi="Times New Roman" w:cs="Times New Roman"/>
                <w:sz w:val="20"/>
                <w:szCs w:val="20"/>
              </w:rPr>
              <w:fldChar w:fldCharType="end"/>
            </w:r>
          </w:p>
        </w:tc>
        <w:tc>
          <w:tcPr>
            <w:tcW w:w="2219" w:type="dxa"/>
          </w:tcPr>
          <w:p w14:paraId="59658B6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7A11B1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0</w:t>
            </w:r>
          </w:p>
          <w:p w14:paraId="6A99688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2.5</w:t>
            </w:r>
          </w:p>
          <w:p w14:paraId="1A4B996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906569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6147B04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Weight Training for Breast Cancer Survivors</w:t>
            </w:r>
          </w:p>
          <w:p w14:paraId="7AAC7DB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p w14:paraId="2E869681" w14:textId="2F12AE1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28E8D55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9</w:t>
            </w:r>
          </w:p>
          <w:p w14:paraId="1620FFAF" w14:textId="074C91B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0</w:t>
            </w:r>
          </w:p>
        </w:tc>
        <w:tc>
          <w:tcPr>
            <w:tcW w:w="1417" w:type="dxa"/>
          </w:tcPr>
          <w:p w14:paraId="628B8BB8" w14:textId="36BB165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0CA3915" w14:textId="0A14EF2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1E7C1040" w14:textId="60276E3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BE3A98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6E567B9E" w14:textId="20893C8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8882B23" w14:textId="63BC96B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RES-SF</w:t>
            </w:r>
          </w:p>
        </w:tc>
        <w:tc>
          <w:tcPr>
            <w:tcW w:w="992" w:type="dxa"/>
          </w:tcPr>
          <w:p w14:paraId="7E2C6112" w14:textId="7A27AE8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690B0EE3" w14:textId="0FF26A98"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68470ED4" w14:textId="5DA5ACE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C&gt;I</w:t>
            </w:r>
          </w:p>
          <w:p w14:paraId="0910B83B" w14:textId="661BEFB3"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A</w:t>
            </w:r>
          </w:p>
          <w:p w14:paraId="61786169" w14:textId="019C6221"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A</w:t>
            </w:r>
          </w:p>
          <w:p w14:paraId="5F00558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5C7BA47A" w14:textId="4FC7D38E"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02AE30AF" w14:textId="5A5AF55D"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O&amp;apos;Neill&lt;/Author&gt;&lt;Year&gt;2018&lt;/Year&gt;&lt;RecNum&gt;52&lt;/RecNum&gt;&lt;DisplayText&gt;O&amp;apos;Neill et al. (2018)&lt;/DisplayText&gt;&lt;record&gt;&lt;rec-number&gt;52&lt;/rec-number&gt;&lt;foreign-keys&gt;&lt;key app="EN" db-id="xprx90pduzfrr0er5evv0sendwdp25vdr95d" timestamp="1683094478"&gt;52&lt;/key&gt;&lt;/foreign-keys&gt;&lt;ref-type name="Journal Article"&gt;17&lt;/ref-type&gt;&lt;contributors&gt;&lt;authors&gt;&lt;author&gt;O&amp;apos;Neill, Linda M.&lt;/author&gt;&lt;author&gt;Guinan, Emer&lt;/author&gt;&lt;author&gt;Doyle, Suzanne L.&lt;/author&gt;&lt;author&gt;Bennett, Annemarie E.&lt;/author&gt;&lt;author&gt;Murphy, Conor&lt;/author&gt;&lt;author&gt;Elliott, Jessie A.&lt;/author&gt;&lt;author&gt;O&amp;apos;Sullivan, Jacintha&lt;/author&gt;&lt;author&gt;Reynolds, John V.&lt;/author&gt;&lt;author&gt;Hussey, Juliette&lt;/author&gt;&lt;/authors&gt;&lt;/contributors&gt;&lt;titles&gt;&lt;title&gt;The RESTORE Randomized Controlled Trial: Impact of a Multidisciplinary Rehabilitative Program on Cardiorespiratory Fitness in Esophagogastric cancer Survivorship&lt;/title&gt;&lt;secondary-title&gt;Annals of surgery&lt;/secondary-title&gt;&lt;/titles&gt;&lt;periodical&gt;&lt;full-title&gt;Annals of surgery&lt;/full-title&gt;&lt;/periodical&gt;&lt;pages&gt;747-755&lt;/pages&gt;&lt;volume&gt;268&lt;/volume&gt;&lt;number&gt;5&lt;/number&gt;&lt;dates&gt;&lt;year&gt;2018&lt;/year&gt;&lt;/dates&gt;&lt;pub-location&gt;United States&lt;/pub-location&gt;&lt;urls&gt;&lt;/urls&gt;&lt;electronic-resource-num&gt;https://dx.doi.org/10.1097/SLA.0000000000002895&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O'Neill et al. (2018)</w:t>
            </w:r>
            <w:r w:rsidRPr="00370485">
              <w:rPr>
                <w:rFonts w:ascii="Times New Roman" w:hAnsi="Times New Roman" w:cs="Times New Roman"/>
                <w:sz w:val="20"/>
                <w:szCs w:val="20"/>
              </w:rPr>
              <w:fldChar w:fldCharType="end"/>
            </w:r>
          </w:p>
        </w:tc>
        <w:tc>
          <w:tcPr>
            <w:tcW w:w="2219" w:type="dxa"/>
          </w:tcPr>
          <w:p w14:paraId="57E394A5" w14:textId="0C5E3B6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Esophageal, esophagogastric junction, or gastric</w:t>
            </w:r>
          </w:p>
          <w:p w14:paraId="50CA5FDF" w14:textId="2916BE7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5.6</w:t>
            </w:r>
          </w:p>
          <w:p w14:paraId="7ECCD75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3CB7F55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37.8% female</w:t>
            </w:r>
          </w:p>
          <w:p w14:paraId="6F8E648A" w14:textId="1FC0A64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1CBF087C" w14:textId="60988DC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RESTORE</w:t>
            </w:r>
          </w:p>
          <w:p w14:paraId="44B40077" w14:textId="00D6789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C80BCF3" w14:textId="5D16099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0</w:t>
            </w:r>
          </w:p>
          <w:p w14:paraId="4882A93A" w14:textId="2EC4F86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9</w:t>
            </w:r>
          </w:p>
        </w:tc>
        <w:tc>
          <w:tcPr>
            <w:tcW w:w="1417" w:type="dxa"/>
          </w:tcPr>
          <w:p w14:paraId="57A2E14C" w14:textId="70EF80F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76D0585" w14:textId="309EFD9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p w14:paraId="1EAA088A" w14:textId="2F33205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C164722" w14:textId="5BFFDCA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DB3DB9C" w14:textId="01C1192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7FCDE0A" w14:textId="67EF049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ADF14E7" w14:textId="029244D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1B31B1B8" w14:textId="00FAFDF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7180E889"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965BAB0" w14:textId="46D18DAA"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EB7F9EF" w14:textId="7D44027C"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02FC1361" w14:textId="57796675"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400BD76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45FBB124" w14:textId="2C72F649"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1CFB9A8D" w14:textId="18E41934"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Park&lt;/Author&gt;&lt;Year&gt;2015&lt;/Year&gt;&lt;RecNum&gt;24&lt;/RecNum&gt;&lt;DisplayText&gt;Park et al. (2015)&lt;/DisplayText&gt;&lt;record&gt;&lt;rec-number&gt;24&lt;/rec-number&gt;&lt;foreign-keys&gt;&lt;key app="EN" db-id="xprx90pduzfrr0er5evv0sendwdp25vdr95d" timestamp="1683094478"&gt;24&lt;/key&gt;&lt;/foreign-keys&gt;&lt;ref-type name="Journal Article"&gt;17&lt;/ref-type&gt;&lt;contributors&gt;&lt;authors&gt;&lt;author&gt;Park, Ji-Hye&lt;/author&gt;&lt;author&gt;Lee, Junga&lt;/author&gt;&lt;author&gt;Oh, Minsuk&lt;/author&gt;&lt;author&gt;Park, Hyuna&lt;/author&gt;&lt;author&gt;Chae, Jisuk&lt;/author&gt;&lt;author&gt;Kim, Dong-Il&lt;/author&gt;&lt;author&gt;Lee, Mi Kyung&lt;/author&gt;&lt;author&gt;Yoon, Yong Jin&lt;/author&gt;&lt;author&gt;Lee, Chul Won&lt;/author&gt;&lt;author&gt;Park, Seho&lt;/author&gt;&lt;author&gt;Jones, Lee W.&lt;/author&gt;&lt;author&gt;Kim, Nam Kyu&lt;/author&gt;&lt;author&gt;Kim, Seung Il&lt;/author&gt;&lt;author&gt;Jeon, Justin Y.&lt;/author&gt;&lt;/authors&gt;&lt;/contributors&gt;&lt;titles&gt;&lt;title&gt;The effect of oncologists&amp;apos; exercise recommendations on the level of exercise and quality of life in survivors of breast and colorectal cancer: A randomized controlled trial&lt;/title&gt;&lt;secondary-title&gt;Cancer&lt;/secondary-title&gt;&lt;/titles&gt;&lt;periodical&gt;&lt;full-title&gt;Cancer&lt;/full-title&gt;&lt;/periodical&gt;&lt;pages&gt;2740-8&lt;/pages&gt;&lt;volume&gt;121&lt;/volume&gt;&lt;number&gt;16&lt;/number&gt;&lt;dates&gt;&lt;year&gt;2015&lt;/year&gt;&lt;/dates&gt;&lt;pub-location&gt;United States&lt;/pub-location&gt;&lt;urls&gt;&lt;related-urls&gt;&lt;url&gt;https://acsjournals.onlinelibrary.wiley.com/doi/pdfdirect/10.1002/cncr.29400?download=true&lt;/url&gt;&lt;url&gt;https://www.ncbi.nlm.nih.gov/pmc/articles/PMC5025035/pdf/nihms815821.pdf&lt;/url&gt;&lt;/related-urls&gt;&lt;/urls&gt;&lt;electronic-resource-num&gt;https://dx.doi.org/10.1002/cncr.2940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Park et al. (2015)</w:t>
            </w:r>
            <w:r w:rsidRPr="00370485">
              <w:rPr>
                <w:rFonts w:ascii="Times New Roman" w:hAnsi="Times New Roman" w:cs="Times New Roman"/>
                <w:sz w:val="20"/>
                <w:szCs w:val="20"/>
              </w:rPr>
              <w:fldChar w:fldCharType="end"/>
            </w:r>
          </w:p>
        </w:tc>
        <w:tc>
          <w:tcPr>
            <w:tcW w:w="2219" w:type="dxa"/>
          </w:tcPr>
          <w:p w14:paraId="24A84FA2" w14:textId="0ED0FB1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and Colorectal</w:t>
            </w:r>
          </w:p>
          <w:p w14:paraId="6803C11B" w14:textId="673A9DB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8</w:t>
            </w:r>
          </w:p>
          <w:p w14:paraId="73141F0B" w14:textId="50D920D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3.1</w:t>
            </w:r>
          </w:p>
          <w:p w14:paraId="7B64D289" w14:textId="4341F80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8.3% female</w:t>
            </w:r>
          </w:p>
        </w:tc>
        <w:tc>
          <w:tcPr>
            <w:tcW w:w="1701" w:type="dxa"/>
          </w:tcPr>
          <w:p w14:paraId="7097F3D8" w14:textId="23A989E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Oncologist’s Exercise Recommendation </w:t>
            </w:r>
            <w:proofErr w:type="gramStart"/>
            <w:r w:rsidRPr="00370485">
              <w:rPr>
                <w:rFonts w:ascii="Times New Roman" w:hAnsi="Times New Roman" w:cs="Times New Roman"/>
                <w:sz w:val="20"/>
                <w:szCs w:val="20"/>
              </w:rPr>
              <w:t>With</w:t>
            </w:r>
            <w:proofErr w:type="gramEnd"/>
            <w:r w:rsidRPr="00370485">
              <w:rPr>
                <w:rFonts w:ascii="Times New Roman" w:hAnsi="Times New Roman" w:cs="Times New Roman"/>
                <w:sz w:val="20"/>
                <w:szCs w:val="20"/>
              </w:rPr>
              <w:t xml:space="preserve"> Exercise Motivation Package</w:t>
            </w:r>
          </w:p>
          <w:p w14:paraId="65EDBE44" w14:textId="5EABCE4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16E084F7" w14:textId="430DB38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50</w:t>
            </w:r>
          </w:p>
          <w:p w14:paraId="6CA91124" w14:textId="11F1221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59</w:t>
            </w:r>
          </w:p>
        </w:tc>
        <w:tc>
          <w:tcPr>
            <w:tcW w:w="1417" w:type="dxa"/>
          </w:tcPr>
          <w:p w14:paraId="2D037523" w14:textId="208B534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 DVD, pedometer</w:t>
            </w:r>
          </w:p>
        </w:tc>
        <w:tc>
          <w:tcPr>
            <w:tcW w:w="992" w:type="dxa"/>
          </w:tcPr>
          <w:p w14:paraId="78B17848" w14:textId="1AFBF70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4</w:t>
            </w:r>
          </w:p>
        </w:tc>
        <w:tc>
          <w:tcPr>
            <w:tcW w:w="851" w:type="dxa"/>
          </w:tcPr>
          <w:p w14:paraId="4B6067AE" w14:textId="571AF84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C764C1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150D11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DE8684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4472199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84BFB7C" w14:textId="598B9D4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5D85EC7"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76DEECC8" w14:textId="542B2F2B"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612EB6CE" w14:textId="71FFE652"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5827EA4E" w14:textId="305700FC"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0E549AA4"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15F0C7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4AF56143" w14:textId="0D8059F9"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68C16651" w14:textId="6255E578"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Park&lt;/Author&gt;&lt;Year&gt;2019&lt;/Year&gt;&lt;RecNum&gt;48&lt;/RecNum&gt;&lt;DisplayText&gt;Park et al. (2019)&lt;/DisplayText&gt;&lt;record&gt;&lt;rec-number&gt;48&lt;/rec-number&gt;&lt;foreign-keys&gt;&lt;key app="EN" db-id="xprx90pduzfrr0er5evv0sendwdp25vdr95d" timestamp="1683094478"&gt;48&lt;/key&gt;&lt;/foreign-keys&gt;&lt;ref-type name="Journal Article"&gt;17&lt;/ref-type&gt;&lt;contributors&gt;&lt;authors&gt;&lt;author&gt;Park, So-Hyun&lt;/author&gt;&lt;author&gt;Tish Knobf, M.&lt;/author&gt;&lt;author&gt;Jeon, Sangchoon&lt;/author&gt;&lt;/authors&gt;&lt;/contributors&gt;&lt;titles&gt;&lt;title&gt;Endocrine Therapy-Related Symptoms and Quality of Life in Female Cancer Survivors in the Yale Fitness Intervention Trial&lt;/title&gt;&lt;secondary-title&gt;Journal of nursing scholarship : an official publication of Sigma Theta Tau International Honor Society of Nursing&lt;/secondary-title&gt;&lt;/titles&gt;&lt;periodical&gt;&lt;full-title&gt;Journal of nursing scholarship : an official publication of Sigma Theta Tau International Honor Society of Nursing&lt;/full-title&gt;&lt;/periodical&gt;&lt;pages&gt;317-325&lt;/pages&gt;&lt;volume&gt;51&lt;/volume&gt;&lt;number&gt;3&lt;/number&gt;&lt;dates&gt;&lt;year&gt;2019&lt;/year&gt;&lt;/dates&gt;&lt;pub-location&gt;United States&lt;/pub-location&gt;&lt;urls&gt;&lt;related-urls&gt;&lt;url&gt;https://sigmapubs.onlinelibrary.wiley.com/doi/pdfdirect/10.1111/jnu.12471?download=true&lt;/url&gt;&lt;/related-urls&gt;&lt;/urls&gt;&lt;electronic-resource-num&gt;https://dx.doi.org/10.1111/jnu.1247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Park et al. (2019)</w:t>
            </w:r>
            <w:r w:rsidRPr="00370485">
              <w:rPr>
                <w:rFonts w:ascii="Times New Roman" w:hAnsi="Times New Roman" w:cs="Times New Roman"/>
                <w:sz w:val="20"/>
                <w:szCs w:val="20"/>
              </w:rPr>
              <w:fldChar w:fldCharType="end"/>
            </w:r>
          </w:p>
        </w:tc>
        <w:tc>
          <w:tcPr>
            <w:tcW w:w="2219" w:type="dxa"/>
          </w:tcPr>
          <w:p w14:paraId="3AEFC515" w14:textId="5A77564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Gynecological, lymphoma, colorectal</w:t>
            </w:r>
          </w:p>
          <w:p w14:paraId="1B6878F1" w14:textId="2C34200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9</w:t>
            </w:r>
          </w:p>
          <w:p w14:paraId="11F485E1"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3A8C6E2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37.8% female</w:t>
            </w:r>
          </w:p>
          <w:p w14:paraId="5E7F1DFF" w14:textId="784CEF7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37636E47" w14:textId="342B060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FIT</w:t>
            </w:r>
          </w:p>
          <w:p w14:paraId="4DAEA10B" w14:textId="1ED2AEA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63698337" w14:textId="5C9868E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62</w:t>
            </w:r>
          </w:p>
          <w:p w14:paraId="3F6501EE" w14:textId="4712843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4</w:t>
            </w:r>
          </w:p>
        </w:tc>
        <w:tc>
          <w:tcPr>
            <w:tcW w:w="1417" w:type="dxa"/>
          </w:tcPr>
          <w:p w14:paraId="2107E69F" w14:textId="097EB5C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47272F76" w14:textId="61FCA98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4</w:t>
            </w:r>
          </w:p>
        </w:tc>
        <w:tc>
          <w:tcPr>
            <w:tcW w:w="851" w:type="dxa"/>
          </w:tcPr>
          <w:p w14:paraId="4554A991" w14:textId="659C77D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BFA088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224F4C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7ECEA3A5" w14:textId="74020A7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ACT-G</w:t>
            </w:r>
          </w:p>
        </w:tc>
        <w:tc>
          <w:tcPr>
            <w:tcW w:w="992" w:type="dxa"/>
          </w:tcPr>
          <w:p w14:paraId="5868E3BB" w14:textId="4E1C982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FA6EE90" w14:textId="562FC2D2"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Divided groups by participants taking </w:t>
            </w:r>
            <w:r w:rsidRPr="006A7435">
              <w:rPr>
                <w:rFonts w:ascii="Times New Roman" w:hAnsi="Times New Roman" w:cs="Times New Roman"/>
                <w:sz w:val="20"/>
                <w:szCs w:val="20"/>
              </w:rPr>
              <w:t>aromatase inhibitors, tamoxifen, and no</w:t>
            </w:r>
            <w:r>
              <w:rPr>
                <w:rFonts w:ascii="Times New Roman" w:hAnsi="Times New Roman" w:cs="Times New Roman"/>
                <w:sz w:val="20"/>
                <w:szCs w:val="20"/>
              </w:rPr>
              <w:t xml:space="preserve"> endocrine therapy.</w:t>
            </w:r>
          </w:p>
          <w:p w14:paraId="782F7A34"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0701886"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77699B6D" w14:textId="2E7D97C0"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gt;C only for those not taking endocrine therapy</w:t>
            </w:r>
          </w:p>
          <w:p w14:paraId="297CA121"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0151DCC4"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008508B" w14:textId="3CF28A0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6770FA51" w14:textId="3B6B998F"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5DEC905A" w14:textId="75B033F5"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Pisu&lt;/Author&gt;&lt;Year&gt;2017&lt;/Year&gt;&lt;RecNum&gt;44&lt;/RecNum&gt;&lt;DisplayText&gt;Pisu et al. (2017)&lt;/DisplayText&gt;&lt;record&gt;&lt;rec-number&gt;44&lt;/rec-number&gt;&lt;foreign-keys&gt;&lt;key app="EN" db-id="xprx90pduzfrr0er5evv0sendwdp25vdr95d" timestamp="1683094478"&gt;44&lt;/key&gt;&lt;/foreign-keys&gt;&lt;ref-type name="Journal Article"&gt;17&lt;/ref-type&gt;&lt;contributors&gt;&lt;authors&gt;&lt;author&gt;Pisu, Maria&lt;/author&gt;&lt;author&gt;Demark-Wahnefried, Wendy&lt;/author&gt;&lt;author&gt;Kenzik, Kelly M.&lt;/author&gt;&lt;author&gt;Oster, Robert A.&lt;/author&gt;&lt;author&gt;Lin, Chee Paul&lt;/author&gt;&lt;author&gt;Manne, Sharon&lt;/author&gt;&lt;author&gt;Alvarez, Ronald&lt;/author&gt;&lt;author&gt;Martin, Michelle Y.&lt;/author&gt;&lt;/authors&gt;&lt;/contributors&gt;&lt;titles&gt;&lt;title&gt;A dance intervention for cancer survivors and their partners (RHYTHM)&lt;/title&gt;&lt;secondary-title&gt;Journal of cancer survivorship : research and practice&lt;/secondary-title&gt;&lt;/titles&gt;&lt;periodical&gt;&lt;full-title&gt;Journal of cancer survivorship : research and practice&lt;/full-title&gt;&lt;/periodical&gt;&lt;pages&gt;350-359&lt;/pages&gt;&lt;volume&gt;11&lt;/volume&gt;&lt;number&gt;3&lt;/number&gt;&lt;dates&gt;&lt;year&gt;2017&lt;/year&gt;&lt;/dates&gt;&lt;pub-location&gt;United States&lt;/pub-location&gt;&lt;urls&gt;&lt;related-urls&gt;&lt;url&gt;https://link.springer.com/article/10.1007%2Fs11764-016-0593-9&lt;/url&gt;&lt;url&gt;https://www.ncbi.nlm.nih.gov/pmc/articles/PMC5419878/pdf/nihms842219.pdf&lt;/url&gt;&lt;/related-urls&gt;&lt;/urls&gt;&lt;electronic-resource-num&gt;https://dx.doi.org/10.1007/s11764-016-0593-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Pisu et al. (2017)</w:t>
            </w:r>
            <w:r w:rsidRPr="00370485">
              <w:rPr>
                <w:rFonts w:ascii="Times New Roman" w:hAnsi="Times New Roman" w:cs="Times New Roman"/>
                <w:sz w:val="20"/>
                <w:szCs w:val="20"/>
              </w:rPr>
              <w:fldChar w:fldCharType="end"/>
            </w:r>
          </w:p>
        </w:tc>
        <w:tc>
          <w:tcPr>
            <w:tcW w:w="2219" w:type="dxa"/>
          </w:tcPr>
          <w:p w14:paraId="167B7E49" w14:textId="133C870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Endometrial, ovarian, breast, colorectal</w:t>
            </w:r>
          </w:p>
          <w:p w14:paraId="1AA86E58" w14:textId="2BC6648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7.9</w:t>
            </w:r>
          </w:p>
          <w:p w14:paraId="4A9DE5CF" w14:textId="3EF041A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50.7</w:t>
            </w:r>
          </w:p>
          <w:p w14:paraId="7352F1CC" w14:textId="30C555E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76ABA50" w14:textId="5E40B45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7EBDB156" w14:textId="5B5E011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Rhythm</w:t>
            </w:r>
          </w:p>
          <w:p w14:paraId="347A854D" w14:textId="31A7C79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A9A82B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62</w:t>
            </w:r>
          </w:p>
          <w:p w14:paraId="5B58A693" w14:textId="4495FAF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4</w:t>
            </w:r>
          </w:p>
        </w:tc>
        <w:tc>
          <w:tcPr>
            <w:tcW w:w="1417" w:type="dxa"/>
          </w:tcPr>
          <w:p w14:paraId="72FB39CE" w14:textId="34CED5C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2AE57CF6" w14:textId="12E2D3A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40F7BD36" w14:textId="3C3824C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B22A44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B04DB3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045B637E" w14:textId="4BF7436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41049265" w14:textId="10EEF4E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03689A54" w14:textId="30F11B35"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5EF548F4" w14:textId="5F90957F"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02FC9A93" w14:textId="085A6B63"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 xml:space="preserve">NS </w:t>
            </w:r>
          </w:p>
          <w:p w14:paraId="2FC2BC64"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29EED97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78DDFD61" w14:textId="25B592A0"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518EE0A1" w14:textId="52CBD05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Prinsen&lt;/Author&gt;&lt;Year&gt;2013&lt;/Year&gt;&lt;RecNum&gt;61&lt;/RecNum&gt;&lt;DisplayText&gt;Prinsen et al. (2013)&lt;/DisplayText&gt;&lt;record&gt;&lt;rec-number&gt;61&lt;/rec-number&gt;&lt;foreign-keys&gt;&lt;key app="EN" db-id="xprx90pduzfrr0er5evv0sendwdp25vdr95d" timestamp="1683094478"&gt;61&lt;/key&gt;&lt;/foreign-keys&gt;&lt;ref-type name="Journal Article"&gt;17&lt;/ref-type&gt;&lt;contributors&gt;&lt;authors&gt;&lt;author&gt;Prinsen, H.&lt;/author&gt;&lt;author&gt;Bleijenberg, G.&lt;/author&gt;&lt;author&gt;Heijmen, L.&lt;/author&gt;&lt;author&gt;Zwarts, M. J.&lt;/author&gt;&lt;author&gt;Leer, J. W. H.&lt;/author&gt;&lt;author&gt;Heerschap, A.&lt;/author&gt;&lt;author&gt;Hopman, M. T. E.&lt;/author&gt;&lt;author&gt;Van Laarhoven, H. W. M.&lt;/author&gt;&lt;/authors&gt;&lt;/contributors&gt;&lt;titles&gt;&lt;title&gt;The role of physical activity and physical fitness in postcancer fatigue: A randomized controlled trial&lt;/title&gt;&lt;secondary-title&gt;Supportive Care in Cancer&lt;/secondary-title&gt;&lt;/titles&gt;&lt;periodical&gt;&lt;full-title&gt;Supportive Care in Cancer&lt;/full-title&gt;&lt;/periodical&gt;&lt;pages&gt;2279-2288&lt;/pages&gt;&lt;volume&gt;21&lt;/volume&gt;&lt;number&gt;8&lt;/number&gt;&lt;dates&gt;&lt;year&gt;2013&lt;/year&gt;&lt;/dates&gt;&lt;urls&gt;&lt;related-urls&gt;&lt;url&gt;https://www.scopus.com/inward/record.uri?eid=2-s2.0-84879964842&amp;amp;doi=10.1007%2fs00520-013-1784-9&amp;amp;partnerID=40&amp;amp;md5=3a2c2ba02ff04228b1c93a3302c47bb9&lt;/url&gt;&lt;url&gt;https://link.springer.com/content/pdf/10.1007/s00520-013-1784-9.pdf&lt;/url&gt;&lt;/related-urls&gt;&lt;/urls&gt;&lt;electronic-resource-num&gt;10.1007/s00520-013-1784-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Prinsen et al. (2013)</w:t>
            </w:r>
            <w:r w:rsidRPr="00370485">
              <w:rPr>
                <w:rFonts w:ascii="Times New Roman" w:hAnsi="Times New Roman" w:cs="Times New Roman"/>
                <w:sz w:val="20"/>
                <w:szCs w:val="20"/>
              </w:rPr>
              <w:fldChar w:fldCharType="end"/>
            </w:r>
          </w:p>
        </w:tc>
        <w:tc>
          <w:tcPr>
            <w:tcW w:w="2219" w:type="dxa"/>
          </w:tcPr>
          <w:p w14:paraId="04836F26" w14:textId="02ACE68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Breast, </w:t>
            </w:r>
            <w:proofErr w:type="gramStart"/>
            <w:r w:rsidRPr="00370485">
              <w:rPr>
                <w:rFonts w:ascii="Times New Roman" w:hAnsi="Times New Roman" w:cs="Times New Roman"/>
                <w:sz w:val="20"/>
                <w:szCs w:val="20"/>
              </w:rPr>
              <w:t>head</w:t>
            </w:r>
            <w:proofErr w:type="gramEnd"/>
            <w:r w:rsidRPr="00370485">
              <w:rPr>
                <w:rFonts w:ascii="Times New Roman" w:hAnsi="Times New Roman" w:cs="Times New Roman"/>
                <w:sz w:val="20"/>
                <w:szCs w:val="20"/>
              </w:rPr>
              <w:t xml:space="preserve"> and neck, non-hodgkin, prostate, testicular, and thyroid</w:t>
            </w:r>
          </w:p>
          <w:p w14:paraId="414BC7B7" w14:textId="6FD19BA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9.3</w:t>
            </w:r>
          </w:p>
          <w:p w14:paraId="13399931" w14:textId="75569D6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49.6</w:t>
            </w:r>
          </w:p>
          <w:p w14:paraId="23B69AE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14C51B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F609EC7" w14:textId="1CC8D0F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 xml:space="preserve">I: </w:t>
            </w:r>
            <w:r>
              <w:rPr>
                <w:rFonts w:ascii="Times New Roman" w:hAnsi="Times New Roman" w:cs="Times New Roman"/>
                <w:sz w:val="20"/>
                <w:szCs w:val="20"/>
              </w:rPr>
              <w:t>CBT</w:t>
            </w:r>
          </w:p>
          <w:p w14:paraId="17E78910" w14:textId="06A7525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37044663" w14:textId="208F7C2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3</w:t>
            </w:r>
          </w:p>
          <w:p w14:paraId="2881EB7A" w14:textId="632C2F9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4</w:t>
            </w:r>
          </w:p>
        </w:tc>
        <w:tc>
          <w:tcPr>
            <w:tcW w:w="1417" w:type="dxa"/>
          </w:tcPr>
          <w:p w14:paraId="1B3377CC" w14:textId="599F453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208783BC" w14:textId="3473BBD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4</w:t>
            </w:r>
          </w:p>
        </w:tc>
        <w:tc>
          <w:tcPr>
            <w:tcW w:w="851" w:type="dxa"/>
          </w:tcPr>
          <w:p w14:paraId="09D586BC" w14:textId="1197412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F9EA00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36F170B" w14:textId="72AC144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7D3F8A8" w14:textId="11A4775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ickness Impact Profile 8</w:t>
            </w:r>
          </w:p>
        </w:tc>
        <w:tc>
          <w:tcPr>
            <w:tcW w:w="992" w:type="dxa"/>
          </w:tcPr>
          <w:p w14:paraId="59F721F1" w14:textId="344A3FB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17D4407A" w14:textId="24411AE4"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44BA581E" w14:textId="2E6250A1"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A</w:t>
            </w:r>
          </w:p>
          <w:p w14:paraId="3BD361E6" w14:textId="2D9CFDCE"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A</w:t>
            </w:r>
          </w:p>
          <w:p w14:paraId="375F76B8" w14:textId="729A1620"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A</w:t>
            </w:r>
          </w:p>
          <w:p w14:paraId="41C6D16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47562F61" w14:textId="58F8E75C"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201F66B6" w14:textId="23FD889D"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Reeves&lt;/Author&gt;&lt;Year&gt;2017&lt;/Year&gt;&lt;RecNum&gt;37&lt;/RecNum&gt;&lt;DisplayText&gt;Reeves et al. (2017)&lt;/DisplayText&gt;&lt;record&gt;&lt;rec-number&gt;37&lt;/rec-number&gt;&lt;foreign-keys&gt;&lt;key app="EN" db-id="xprx90pduzfrr0er5evv0sendwdp25vdr95d" timestamp="1683094478"&gt;37&lt;/key&gt;&lt;/foreign-keys&gt;&lt;ref-type name="Journal Article"&gt;17&lt;/ref-type&gt;&lt;contributors&gt;&lt;authors&gt;&lt;author&gt;Reeves, Marina&lt;/author&gt;&lt;author&gt;Winkler, Elisabeth&lt;/author&gt;&lt;author&gt;McCarthy, Nicole&lt;/author&gt;&lt;author&gt;Lawler, Sheleigh&lt;/author&gt;&lt;author&gt;Terranova, Caroline&lt;/author&gt;&lt;author&gt;Hayes, Sandi&lt;/author&gt;&lt;author&gt;Janda, Monika&lt;/author&gt;&lt;author&gt;Demark-Wahnefried, Wendy&lt;/author&gt;&lt;author&gt;Eakin, Elizabeth&lt;/author&gt;&lt;/authors&gt;&lt;/contributors&gt;&lt;titles&gt;&lt;title&gt;The Living Well after Breast Cancer TM Pilot Trial: a weight loss intervention for women following treatment for breast cancer&lt;/title&gt;&lt;secondary-title&gt;Asia-Pacific journal of clinical oncology&lt;/secondary-title&gt;&lt;/titles&gt;&lt;periodical&gt;&lt;full-title&gt;Asia-Pacific journal of clinical oncology&lt;/full-title&gt;&lt;/periodical&gt;&lt;pages&gt;125-136&lt;/pages&gt;&lt;volume&gt;13&lt;/volume&gt;&lt;number&gt;3&lt;/number&gt;&lt;dates&gt;&lt;year&gt;2017&lt;/year&gt;&lt;/dates&gt;&lt;pub-location&gt;Australia&lt;/pub-location&gt;&lt;urls&gt;&lt;related-urls&gt;&lt;url&gt;https://onlinelibrary.wiley.com/doi/abs/10.1111/ajco.12629&lt;/url&gt;&lt;url&gt;https://onlinelibrary.wiley.com/doi/pdfdirect/10.1111/ajco.12629?download=true&lt;/url&gt;&lt;/related-urls&gt;&lt;/urls&gt;&lt;electronic-resource-num&gt;https://dx.doi.org/10.1111/ajco.1262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Reeves et al. (2017)</w:t>
            </w:r>
            <w:r w:rsidRPr="00370485">
              <w:rPr>
                <w:rFonts w:ascii="Times New Roman" w:hAnsi="Times New Roman" w:cs="Times New Roman"/>
                <w:sz w:val="20"/>
                <w:szCs w:val="20"/>
              </w:rPr>
              <w:fldChar w:fldCharType="end"/>
            </w:r>
          </w:p>
        </w:tc>
        <w:tc>
          <w:tcPr>
            <w:tcW w:w="2219" w:type="dxa"/>
          </w:tcPr>
          <w:p w14:paraId="5DE3C5EC" w14:textId="419E96F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62CC67B" w14:textId="3F1156D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3</w:t>
            </w:r>
          </w:p>
          <w:p w14:paraId="7EC704B1" w14:textId="38B7718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5.9</w:t>
            </w:r>
          </w:p>
          <w:p w14:paraId="340BFA5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FB40C7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4A9038DE" w14:textId="003C839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ving well after Breast Cancer</w:t>
            </w:r>
          </w:p>
          <w:p w14:paraId="694EFB7B" w14:textId="0015EC1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21EB19B" w14:textId="591AF87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0</w:t>
            </w:r>
          </w:p>
          <w:p w14:paraId="16129E30" w14:textId="79FB3C5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4</w:t>
            </w:r>
          </w:p>
        </w:tc>
        <w:tc>
          <w:tcPr>
            <w:tcW w:w="1417" w:type="dxa"/>
          </w:tcPr>
          <w:p w14:paraId="634B5E9E" w14:textId="2B7AA88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Telephone</w:t>
            </w:r>
          </w:p>
        </w:tc>
        <w:tc>
          <w:tcPr>
            <w:tcW w:w="992" w:type="dxa"/>
          </w:tcPr>
          <w:p w14:paraId="5D79C2AA" w14:textId="4613A84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232DE9D9" w14:textId="0F24991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370E780" w14:textId="0A128C0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D6DDFC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B2EE408" w14:textId="19FBCA5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60EEE1B8" w14:textId="2798538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2C912360" w14:textId="0D404D87"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5706E481" w14:textId="5F09D885"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3E78FF68" w14:textId="6E817CC1"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42EB0AC1" w14:textId="76EAFD65"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3008053A" w14:textId="14E5BE06"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ther:</w:t>
            </w:r>
          </w:p>
          <w:p w14:paraId="4CB7A0EE" w14:textId="3AA589B9"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ysical Composite: NS</w:t>
            </w:r>
          </w:p>
          <w:p w14:paraId="7BA15220" w14:textId="1041E7D1" w:rsidR="00107242" w:rsidRPr="007C59E7"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motional</w:t>
            </w:r>
            <w:r w:rsidR="00107242">
              <w:rPr>
                <w:rFonts w:ascii="Times New Roman" w:hAnsi="Times New Roman" w:cs="Times New Roman"/>
                <w:sz w:val="20"/>
                <w:szCs w:val="20"/>
              </w:rPr>
              <w:t xml:space="preserve"> composite: NS</w:t>
            </w:r>
          </w:p>
          <w:p w14:paraId="5FD0905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0B4522CF" w14:textId="65F62096"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4D20642F" w14:textId="5C48A26A"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Reeves&lt;/Author&gt;&lt;Year&gt;2021&lt;/Year&gt;&lt;RecNum&gt;90&lt;/RecNum&gt;&lt;DisplayText&gt;Reeves et al. (2021)&lt;/DisplayText&gt;&lt;record&gt;&lt;rec-number&gt;90&lt;/rec-number&gt;&lt;foreign-keys&gt;&lt;key app="EN" db-id="xprx90pduzfrr0er5evv0sendwdp25vdr95d" timestamp="1683094478"&gt;90&lt;/key&gt;&lt;/foreign-keys&gt;&lt;ref-type name="Journal Article"&gt;17&lt;/ref-type&gt;&lt;contributors&gt;&lt;authors&gt;&lt;author&gt;Reeves, Marina M.&lt;/author&gt;&lt;author&gt;Terranova, Caroline O.&lt;/author&gt;&lt;author&gt;Winkler, Elisabeth A. H.&lt;/author&gt;&lt;author&gt;McCarthy, Nicole&lt;/author&gt;&lt;author&gt;Hickman, Ingrid J.&lt;/author&gt;&lt;author&gt;Ware, Robert S.&lt;/author&gt;&lt;author&gt;Lawler, Sheleigh P.&lt;/author&gt;&lt;author&gt;Eakin, Elizabeth G.&lt;/author&gt;&lt;author&gt;Demark-Wahnefried, Wendy&lt;/author&gt;&lt;/authors&gt;&lt;/contributors&gt;&lt;titles&gt;&lt;title&gt;Effect of a Remotely Delivered Weight Loss Intervention in Early-Stage Breast Cancer: Randomized Controlled Trial&lt;/title&gt;&lt;secondary-title&gt;Nutrients&lt;/secondary-title&gt;&lt;/titles&gt;&lt;periodical&gt;&lt;full-title&gt;Nutrients&lt;/full-title&gt;&lt;/periodical&gt;&lt;volume&gt;13&lt;/volume&gt;&lt;number&gt;11&lt;/number&gt;&lt;dates&gt;&lt;year&gt;2021&lt;/year&gt;&lt;/dates&gt;&lt;pub-location&gt;Switzerland&lt;/pub-location&gt;&lt;urls&gt;&lt;related-urls&gt;&lt;url&gt;http://ovidsp.ovid.com/ovidweb.cgi?T=JS&amp;amp;PAGE=reference&amp;amp;D=med20&amp;amp;NEWS=N&amp;amp;AN=34836345&lt;/url&gt;&lt;url&gt;https://mdpi-res.com/d_attachment/nutrients/nutrients-13-04091/article_deploy/nutrients-13-04091-v3.pdf?version=1637571103&lt;/url&gt;&lt;/related-urls&gt;&lt;/urls&gt;&lt;electronic-resource-num&gt;https://dx.doi.org/10.3390/nu1311409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Reeves et al. (2021)</w:t>
            </w:r>
            <w:r w:rsidRPr="00370485">
              <w:rPr>
                <w:rFonts w:ascii="Times New Roman" w:hAnsi="Times New Roman" w:cs="Times New Roman"/>
                <w:sz w:val="20"/>
                <w:szCs w:val="20"/>
              </w:rPr>
              <w:fldChar w:fldCharType="end"/>
            </w:r>
          </w:p>
        </w:tc>
        <w:tc>
          <w:tcPr>
            <w:tcW w:w="2219" w:type="dxa"/>
          </w:tcPr>
          <w:p w14:paraId="49C44CB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AC0A45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0</w:t>
            </w:r>
          </w:p>
          <w:p w14:paraId="1B6C46A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10.7</w:t>
            </w:r>
          </w:p>
          <w:p w14:paraId="23DEB03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EB03F5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3119D42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7A7B6F8E" w14:textId="46ED27F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132357B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79</w:t>
            </w:r>
          </w:p>
          <w:p w14:paraId="6C739132" w14:textId="4DE8122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80</w:t>
            </w:r>
          </w:p>
        </w:tc>
        <w:tc>
          <w:tcPr>
            <w:tcW w:w="1417" w:type="dxa"/>
          </w:tcPr>
          <w:p w14:paraId="289619AF" w14:textId="5B0CDE0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Telephone</w:t>
            </w:r>
          </w:p>
        </w:tc>
        <w:tc>
          <w:tcPr>
            <w:tcW w:w="992" w:type="dxa"/>
          </w:tcPr>
          <w:p w14:paraId="2164256B" w14:textId="17AF4C9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19FC415B" w14:textId="3B19718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D63FE78" w14:textId="5A26195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0264D9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87A4C7A" w14:textId="02A8219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OMIS QoL</w:t>
            </w:r>
          </w:p>
        </w:tc>
        <w:tc>
          <w:tcPr>
            <w:tcW w:w="992" w:type="dxa"/>
          </w:tcPr>
          <w:p w14:paraId="66D4C2E1" w14:textId="5B161BB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74A7AB5"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5F5249DE"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72E8BADD" w14:textId="48DC1D2C"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65559BBB"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2044410F"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ther:</w:t>
            </w:r>
          </w:p>
          <w:p w14:paraId="7580940B"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ysical Composite: NS</w:t>
            </w:r>
          </w:p>
          <w:p w14:paraId="2E4CF6BB" w14:textId="4F26D95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ental composite: NS</w:t>
            </w:r>
          </w:p>
        </w:tc>
      </w:tr>
      <w:tr w:rsidR="002D58CF" w:rsidRPr="00370485" w14:paraId="44EA270F" w14:textId="24296FC0"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25DC380C" w14:textId="4F07442E"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fldData xml:space="preserve">PEVuZE5vdGU+PENpdGUgQXV0aG9yWWVhcj0iMSI+PEF1dGhvcj5Sb2dlcnM8L0F1dGhvcj48WWVh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gQXV0aG9yWWVhcj0iMSI+PEF1dGhvcj5Sb2dlcnM8L0F1dGhvcj48WWVh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370485">
              <w:rPr>
                <w:rFonts w:ascii="Times New Roman" w:hAnsi="Times New Roman" w:cs="Times New Roman"/>
                <w:sz w:val="20"/>
                <w:szCs w:val="20"/>
              </w:rPr>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Rogers et al. (2009)</w:t>
            </w:r>
            <w:r w:rsidRPr="00370485">
              <w:rPr>
                <w:rFonts w:ascii="Times New Roman" w:hAnsi="Times New Roman" w:cs="Times New Roman"/>
                <w:sz w:val="20"/>
                <w:szCs w:val="20"/>
              </w:rPr>
              <w:fldChar w:fldCharType="end"/>
            </w:r>
          </w:p>
        </w:tc>
        <w:tc>
          <w:tcPr>
            <w:tcW w:w="2219" w:type="dxa"/>
          </w:tcPr>
          <w:p w14:paraId="1D8E088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6CEA1BC0" w14:textId="6143ADE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0</w:t>
            </w:r>
          </w:p>
          <w:p w14:paraId="6C37867D" w14:textId="154BFC0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292F5F6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C5EF6D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196C8F5F" w14:textId="3DF668C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BEAT</w:t>
            </w:r>
          </w:p>
          <w:p w14:paraId="323108E0" w14:textId="7F967CA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44BFC1FB" w14:textId="0EA20CB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0</w:t>
            </w:r>
          </w:p>
          <w:p w14:paraId="1E2E40A2" w14:textId="64073EB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9</w:t>
            </w:r>
          </w:p>
        </w:tc>
        <w:tc>
          <w:tcPr>
            <w:tcW w:w="1417" w:type="dxa"/>
          </w:tcPr>
          <w:p w14:paraId="6F7256B9" w14:textId="71217DA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1075E92D" w14:textId="569CCB6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167F2177" w14:textId="02E5624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6339BF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24F2FC0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8BB0284" w14:textId="7781F77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595C4C5B" w14:textId="7EF2DDF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2CEE14DD" w14:textId="0B58B940"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44A32100" w14:textId="11B76721"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135D81D" w14:textId="2FCDA4D7"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NS</w:t>
            </w:r>
          </w:p>
          <w:p w14:paraId="49B0A594" w14:textId="146A2A1D"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 (I&gt;C when comparing change over time)</w:t>
            </w:r>
          </w:p>
          <w:p w14:paraId="64B0E6E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63284CCA" w14:textId="0F1C10FF"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277A8110" w14:textId="55492168"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Rogers&lt;/Author&gt;&lt;Year&gt;2015&lt;/Year&gt;&lt;RecNum&gt;35&lt;/RecNum&gt;&lt;DisplayText&gt;Rogers et al. (2015)&lt;/DisplayText&gt;&lt;record&gt;&lt;rec-number&gt;35&lt;/rec-number&gt;&lt;foreign-keys&gt;&lt;key app="EN" db-id="xprx90pduzfrr0er5evv0sendwdp25vdr95d" timestamp="1683094478"&gt;35&lt;/key&gt;&lt;/foreign-keys&gt;&lt;ref-type name="Journal Article"&gt;17&lt;/ref-type&gt;&lt;contributors&gt;&lt;authors&gt;&lt;author&gt;Rogers, Laura Q.&lt;/author&gt;&lt;author&gt;Courneya, Kerry S.&lt;/author&gt;&lt;author&gt;Anton, Philip M.&lt;/author&gt;&lt;author&gt;Hopkins-Price, Patricia&lt;/author&gt;&lt;author&gt;Verhulst, Steven&lt;/author&gt;&lt;author&gt;Vicari, Sandra K.&lt;/author&gt;&lt;author&gt;Robbs, Randall S.&lt;/author&gt;&lt;author&gt;Mocharnuk, Robert&lt;/author&gt;&lt;author&gt;McAuley, Edward&lt;/author&gt;&lt;/authors&gt;&lt;/contributors&gt;&lt;titles&gt;&lt;title&gt;Effects of the BEAT Cancer physical activity behavior change intervention on physical activity, aerobic fitness, and quality of life in breast cancer survivors: a multicenter randomized controlled trial&lt;/title&gt;&lt;secondary-title&gt;Breast cancer research and treatment&lt;/secondary-title&gt;&lt;/titles&gt;&lt;periodical&gt;&lt;full-title&gt;Breast cancer research and treatment&lt;/full-title&gt;&lt;/periodical&gt;&lt;pages&gt;109-19&lt;/pages&gt;&lt;volume&gt;149&lt;/volume&gt;&lt;number&gt;1&lt;/number&gt;&lt;dates&gt;&lt;year&gt;2015&lt;/year&gt;&lt;/dates&gt;&lt;pub-location&gt;Netherlands&lt;/pub-location&gt;&lt;urls&gt;&lt;related-urls&gt;&lt;url&gt;https://www.ncbi.nlm.nih.gov/pmc/articles/PMC4435784/pdf/nihms-687633.pdf&lt;/url&gt;&lt;/related-urls&gt;&lt;/urls&gt;&lt;electronic-resource-num&gt;https://dx.doi.org/10.1007/s10549-014-3216-z&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Rogers et al. (2015)</w:t>
            </w:r>
            <w:r w:rsidRPr="00370485">
              <w:rPr>
                <w:rFonts w:ascii="Times New Roman" w:hAnsi="Times New Roman" w:cs="Times New Roman"/>
                <w:sz w:val="20"/>
                <w:szCs w:val="20"/>
              </w:rPr>
              <w:fldChar w:fldCharType="end"/>
            </w:r>
          </w:p>
        </w:tc>
        <w:tc>
          <w:tcPr>
            <w:tcW w:w="2219" w:type="dxa"/>
          </w:tcPr>
          <w:p w14:paraId="2E91505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17C39902" w14:textId="70272BF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4.4</w:t>
            </w:r>
          </w:p>
          <w:p w14:paraId="45D1AA2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77A995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1B60A8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5559E81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BEAT</w:t>
            </w:r>
          </w:p>
          <w:p w14:paraId="5FBE63A3" w14:textId="4B3A525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53E29978" w14:textId="54A65AC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05</w:t>
            </w:r>
          </w:p>
          <w:p w14:paraId="26013D75" w14:textId="11B4D0E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08</w:t>
            </w:r>
          </w:p>
        </w:tc>
        <w:tc>
          <w:tcPr>
            <w:tcW w:w="1417" w:type="dxa"/>
          </w:tcPr>
          <w:p w14:paraId="189F71CC" w14:textId="4977DDE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7DD4CBE" w14:textId="5E585FA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3FD5E040" w14:textId="0AA2C74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B08DF2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E6698B6" w14:textId="21C4371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0FD7660" w14:textId="02E27E1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46B32F3F" w14:textId="3E8210D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CCB6191" w14:textId="19FB1A1E"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016AE8BF" w14:textId="7BF6712E"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7D6F9E88" w14:textId="5EBA67F3"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gt;C</w:t>
            </w:r>
          </w:p>
          <w:p w14:paraId="3E21BB9F" w14:textId="79F1128B"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42C4BF4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0A04AF8E" w14:textId="7AE42427"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7E5BF704" w14:textId="31A5364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Ruiz-Vozmediano&lt;/Author&gt;&lt;Year&gt;2020&lt;/Year&gt;&lt;RecNum&gt;78&lt;/RecNum&gt;&lt;DisplayText&gt;Ruiz-Vozmediano et al. (2020)&lt;/DisplayText&gt;&lt;record&gt;&lt;rec-number&gt;78&lt;/rec-number&gt;&lt;foreign-keys&gt;&lt;key app="EN" db-id="xprx90pduzfrr0er5evv0sendwdp25vdr95d" timestamp="1683094478"&gt;78&lt;/key&gt;&lt;/foreign-keys&gt;&lt;ref-type name="Journal Article"&gt;17&lt;/ref-type&gt;&lt;contributors&gt;&lt;authors&gt;&lt;author&gt;Ruiz-Vozmediano, Julia&lt;/author&gt;&lt;author&gt;Lohnchen, Sarah&lt;/author&gt;&lt;author&gt;Jurado, Lucas&lt;/author&gt;&lt;author&gt;Recio, Rosario&lt;/author&gt;&lt;author&gt;Rodriguez-Carrillo, Andrea&lt;/author&gt;&lt;author&gt;Lopez, Miriam&lt;/author&gt;&lt;author&gt;Mustieles, Vicente&lt;/author&gt;&lt;author&gt;Exposito, Manuela&lt;/author&gt;&lt;author&gt;Arroyo-Morales, Manuel&lt;/author&gt;&lt;author&gt;Fernandez, Mariana F.&lt;/author&gt;&lt;/authors&gt;&lt;/contributors&gt;&lt;titles&gt;&lt;title&gt;Influence of a Multidisciplinary Program of Diet, Exercise, and Mindfulness on the Quality of Life of Stage IIA-IIB Breast Cancer Survivors&lt;/title&gt;&lt;secondary-title&gt;Integrative cancer therapies&lt;/secondary-title&gt;&lt;/titles&gt;&lt;periodical&gt;&lt;full-title&gt;Integrative cancer therapies&lt;/full-title&gt;&lt;/periodical&gt;&lt;pages&gt;1534735420924757&lt;/pages&gt;&lt;volume&gt;19&lt;/volume&gt;&lt;number&gt;101128834&lt;/number&gt;&lt;dates&gt;&lt;year&gt;2020&lt;/year&gt;&lt;/dates&gt;&lt;pub-location&gt;United States&lt;/pub-location&gt;&lt;urls&gt;&lt;related-urls&gt;&lt;url&gt;https://journals.sagepub.com/doi/10.1177/1534735420924757&lt;/url&gt;&lt;/related-urls&gt;&lt;/urls&gt;&lt;electronic-resource-num&gt;https://dx.doi.org/10.1177/153473542092475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Ruiz-Vozmediano et al. (2020)</w:t>
            </w:r>
            <w:r w:rsidRPr="00370485">
              <w:rPr>
                <w:rFonts w:ascii="Times New Roman" w:hAnsi="Times New Roman" w:cs="Times New Roman"/>
                <w:sz w:val="20"/>
                <w:szCs w:val="20"/>
              </w:rPr>
              <w:fldChar w:fldCharType="end"/>
            </w:r>
          </w:p>
        </w:tc>
        <w:tc>
          <w:tcPr>
            <w:tcW w:w="2219" w:type="dxa"/>
          </w:tcPr>
          <w:p w14:paraId="68CAC5B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4611111E" w14:textId="33D27B9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0.1</w:t>
            </w:r>
          </w:p>
          <w:p w14:paraId="17CA98D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5256745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9204ED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59BA9163" w14:textId="071550E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577C4CDD" w14:textId="193ACD3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0D11017" w14:textId="677C099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1</w:t>
            </w:r>
          </w:p>
          <w:p w14:paraId="569DA92E" w14:textId="7EC6D2C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2</w:t>
            </w:r>
          </w:p>
        </w:tc>
        <w:tc>
          <w:tcPr>
            <w:tcW w:w="1417" w:type="dxa"/>
          </w:tcPr>
          <w:p w14:paraId="79701CF4" w14:textId="3CEEDBB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D13B546" w14:textId="7ED77E5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581E295A" w14:textId="509479E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8254341" w14:textId="6B16038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6891DB1E" w14:textId="46919BF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E900B2E" w14:textId="7F30566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3709B229" w14:textId="129FDD6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2BB164E1" w14:textId="3E8D3EFE"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sidRPr="003306E1">
              <w:rPr>
                <w:rFonts w:ascii="Times New Roman" w:hAnsi="Times New Roman" w:cs="Times New Roman"/>
                <w:sz w:val="20"/>
                <w:szCs w:val="20"/>
              </w:rPr>
              <w:t>NS</w:t>
            </w:r>
          </w:p>
          <w:p w14:paraId="4F77DC96" w14:textId="08C6FD5F"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 (I&gt;C when comparing change over time)</w:t>
            </w:r>
          </w:p>
          <w:p w14:paraId="44563FF5" w14:textId="277FB504"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3BE06F33" w14:textId="0463FF8B"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0B4F25CE" w14:textId="766A0D0D"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8394EC"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D4BF7D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5E6A049C" w14:textId="783C007A"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5CDB0479" w14:textId="53AFB7AE"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aarto&lt;/Author&gt;&lt;Year&gt;2012&lt;/Year&gt;&lt;RecNum&gt;14&lt;/RecNum&gt;&lt;DisplayText&gt;Saarto et al. (2012)&lt;/DisplayText&gt;&lt;record&gt;&lt;rec-number&gt;14&lt;/rec-number&gt;&lt;foreign-keys&gt;&lt;key app="EN" db-id="xprx90pduzfrr0er5evv0sendwdp25vdr95d" timestamp="1683094478"&gt;14&lt;/key&gt;&lt;/foreign-keys&gt;&lt;ref-type name="Journal Article"&gt;17&lt;/ref-type&gt;&lt;contributors&gt;&lt;authors&gt;&lt;author&gt;Saarto, Tiina&lt;/author&gt;&lt;author&gt;Penttinen, Heidi Marika&lt;/author&gt;&lt;author&gt;Sievanen, Harri&lt;/author&gt;&lt;author&gt;Kellokumpu-Lehtinen, Pirkko-Liisa&lt;/author&gt;&lt;author&gt;Hakamies-Blomqvist, Liisa&lt;/author&gt;&lt;author&gt;Nikander, Riku&lt;/author&gt;&lt;author&gt;Huovinen, Riikka&lt;/author&gt;&lt;author&gt;Luoto, Riitta&lt;/author&gt;&lt;author&gt;Kautiainen, Hannu&lt;/author&gt;&lt;author&gt;Jarvenpaa, Salme&lt;/author&gt;&lt;author&gt;Idman, Irja&lt;/author&gt;&lt;author&gt;Utriainen, Meri&lt;/author&gt;&lt;author&gt;Vehmanen, Leena&lt;/author&gt;&lt;author&gt;Jaaskelainen, Anna-Stina&lt;/author&gt;&lt;author&gt;Elme, Anneli&lt;/author&gt;&lt;author&gt;Ruohola, Johanna&lt;/author&gt;&lt;author&gt;Palva, Tiina&lt;/author&gt;&lt;author&gt;Vertio, Harri&lt;/author&gt;&lt;author&gt;Rautalahti, Matti&lt;/author&gt;&lt;author&gt;Fogelholm, Mikael&lt;/author&gt;&lt;author&gt;Blomqvist, Carl&lt;/author&gt;&lt;author&gt;Luoma, Minna-Liisa&lt;/author&gt;&lt;/authors&gt;&lt;/contributors&gt;&lt;titles&gt;&lt;title&gt;Effectiveness of a 12-month exercise program on physical performance and quality of life of breast cancer survivors&lt;/title&gt;&lt;secondary-title&gt;Anticancer research&lt;/secondary-title&gt;&lt;/titles&gt;&lt;periodical&gt;&lt;full-title&gt;Anticancer research&lt;/full-title&gt;&lt;/periodical&gt;&lt;pages&gt;3875-84&lt;/pages&gt;&lt;volume&gt;32&lt;/volume&gt;&lt;number&gt;9&lt;/number&gt;&lt;dates&gt;&lt;year&gt;2012&lt;/year&gt;&lt;/dates&gt;&lt;pub-location&gt;Greece&lt;/pub-location&gt;&lt;urls&gt;&lt;related-urls&gt;&lt;url&gt;http://ar.iiarjournals.org/content/32/9/3875.full.pdf&lt;/url&gt;&lt;url&gt;https://ar.iiarjournals.org/content/anticanres/32/9/3875.full.pdf&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aarto et al. (2012)</w:t>
            </w:r>
            <w:r w:rsidRPr="00370485">
              <w:rPr>
                <w:rFonts w:ascii="Times New Roman" w:hAnsi="Times New Roman" w:cs="Times New Roman"/>
                <w:sz w:val="20"/>
                <w:szCs w:val="20"/>
              </w:rPr>
              <w:fldChar w:fldCharType="end"/>
            </w:r>
          </w:p>
        </w:tc>
        <w:tc>
          <w:tcPr>
            <w:tcW w:w="2219" w:type="dxa"/>
          </w:tcPr>
          <w:p w14:paraId="04B8701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2B034F6" w14:textId="61767FA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2.4</w:t>
            </w:r>
          </w:p>
          <w:p w14:paraId="2CEC93B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0AEB9ED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59477A9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0C3A2D6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2636A429" w14:textId="5943BBD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623D3711" w14:textId="11F7DB2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63</w:t>
            </w:r>
          </w:p>
          <w:p w14:paraId="1944804E" w14:textId="4AA9771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37</w:t>
            </w:r>
          </w:p>
        </w:tc>
        <w:tc>
          <w:tcPr>
            <w:tcW w:w="1417" w:type="dxa"/>
          </w:tcPr>
          <w:p w14:paraId="73FAE7C8" w14:textId="66A02BD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7B9ACD60" w14:textId="34F3F83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7CC5E777" w14:textId="664B4DB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F4DA95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166DBE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20F1093" w14:textId="07C375A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66FBA15B" w14:textId="4E2F029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35D340A6"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3EC31926"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DA8A942"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2A723CBE" w14:textId="4104E02F"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7B9110D9"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C&gt;I</w:t>
            </w:r>
          </w:p>
          <w:p w14:paraId="30EB38B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03F3CE8A" w14:textId="77777777" w:rsidTr="4B4E2AFC">
        <w:trPr>
          <w:trHeight w:val="297"/>
        </w:trPr>
        <w:tc>
          <w:tcPr>
            <w:cnfStyle w:val="001000000000" w:firstRow="0" w:lastRow="0" w:firstColumn="1" w:lastColumn="0" w:oddVBand="0" w:evenVBand="0" w:oddHBand="0" w:evenHBand="0" w:firstRowFirstColumn="0" w:firstRowLastColumn="0" w:lastRowFirstColumn="0" w:lastRowLastColumn="0"/>
            <w:tcW w:w="1183" w:type="dxa"/>
          </w:tcPr>
          <w:p w14:paraId="32E438E6" w14:textId="169BC4BB" w:rsidR="00107242" w:rsidRPr="00370485" w:rsidRDefault="00107242" w:rsidP="00107242">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 AuthorYear="1"&gt;&lt;Author&gt;Sandel&lt;/Author&gt;&lt;Year&gt;2005&lt;/Year&gt;&lt;RecNum&gt;66&lt;/RecNum&gt;&lt;DisplayText&gt;Sandel et al. (2005)&lt;/DisplayText&gt;&lt;record&gt;&lt;rec-number&gt;66&lt;/rec-number&gt;&lt;foreign-keys&gt;&lt;key app="EN" db-id="xprx90pduzfrr0er5evv0sendwdp25vdr95d" timestamp="1683094478"&gt;66&lt;/key&gt;&lt;/foreign-keys&gt;&lt;ref-type name="Journal Article"&gt;17&lt;/ref-type&gt;&lt;contributors&gt;&lt;authors&gt;&lt;author&gt;Sandel, S. L.&lt;/author&gt;&lt;author&gt;Judge, J. O.&lt;/author&gt;&lt;author&gt;Landry, N.&lt;/author&gt;&lt;author&gt;Faria, L.&lt;/author&gt;&lt;author&gt;Ouellette, R.&lt;/author&gt;&lt;author&gt;Majczak, M.&lt;/author&gt;&lt;/authors&gt;&lt;/contributors&gt;&lt;titles&gt;&lt;title&gt;Dance and movement program improves quality-of-life measures in breast cancer survivors&lt;/title&gt;&lt;secondary-title&gt;Cancer Nursing&lt;/secondary-title&gt;&lt;/titles&gt;&lt;periodical&gt;&lt;full-title&gt;Cancer Nursing&lt;/full-title&gt;&lt;/periodical&gt;&lt;pages&gt;301-309&lt;/pages&gt;&lt;volume&gt;28&lt;/volume&gt;&lt;number&gt;4&lt;/number&gt;&lt;dates&gt;&lt;year&gt;2005&lt;/year&gt;&lt;/dates&gt;&lt;pub-location&gt;Baltimore, Maryland&lt;/pub-location&gt;&lt;publisher&gt;Lippincott Williams &amp;amp; Wilkins&lt;/publisher&gt;&lt;urls&gt;&lt;related-urls&gt;&lt;url&gt;http://ezproxy.flinders.edu.au/login?url=http://search.ebscohost.com/login.aspx?direct=true&amp;amp;db=cin20&amp;amp;AN=106528322&amp;amp;site=ehost-live&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andel et al. (2005)</w:t>
            </w:r>
            <w:r>
              <w:rPr>
                <w:rFonts w:ascii="Times New Roman" w:hAnsi="Times New Roman" w:cs="Times New Roman"/>
                <w:sz w:val="20"/>
                <w:szCs w:val="20"/>
              </w:rPr>
              <w:fldChar w:fldCharType="end"/>
            </w:r>
          </w:p>
        </w:tc>
        <w:tc>
          <w:tcPr>
            <w:tcW w:w="2219" w:type="dxa"/>
          </w:tcPr>
          <w:p w14:paraId="63260AA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4574B2DE" w14:textId="4972E0D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w:t>
            </w:r>
            <w:r>
              <w:rPr>
                <w:rFonts w:ascii="Times New Roman" w:hAnsi="Times New Roman" w:cs="Times New Roman"/>
                <w:sz w:val="20"/>
                <w:szCs w:val="20"/>
              </w:rPr>
              <w:t>9.6</w:t>
            </w:r>
          </w:p>
          <w:p w14:paraId="28FED09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5294A71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78679A7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2BDBEC3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399E531A" w14:textId="2F01A3F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6CFB2399" w14:textId="066E64C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I: </w:t>
            </w:r>
            <w:r>
              <w:rPr>
                <w:rFonts w:ascii="Times New Roman" w:hAnsi="Times New Roman" w:cs="Times New Roman"/>
                <w:sz w:val="20"/>
                <w:szCs w:val="20"/>
              </w:rPr>
              <w:t>19</w:t>
            </w:r>
          </w:p>
          <w:p w14:paraId="09E6CE03" w14:textId="5588E57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 </w:t>
            </w:r>
            <w:r>
              <w:rPr>
                <w:rFonts w:ascii="Times New Roman" w:hAnsi="Times New Roman" w:cs="Times New Roman"/>
                <w:sz w:val="20"/>
                <w:szCs w:val="20"/>
              </w:rPr>
              <w:t>16</w:t>
            </w:r>
          </w:p>
        </w:tc>
        <w:tc>
          <w:tcPr>
            <w:tcW w:w="1417" w:type="dxa"/>
          </w:tcPr>
          <w:p w14:paraId="7679FA17" w14:textId="039D8FB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oup</w:t>
            </w:r>
          </w:p>
        </w:tc>
        <w:tc>
          <w:tcPr>
            <w:tcW w:w="992" w:type="dxa"/>
          </w:tcPr>
          <w:p w14:paraId="407C3C9E" w14:textId="4F0AD9F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851" w:type="dxa"/>
          </w:tcPr>
          <w:p w14:paraId="792E4167" w14:textId="648CEFC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tc>
        <w:tc>
          <w:tcPr>
            <w:tcW w:w="992" w:type="dxa"/>
          </w:tcPr>
          <w:p w14:paraId="7E8FFB9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4B47EC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B70F39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73E74A0" w14:textId="7F357BD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2215" w:type="dxa"/>
          </w:tcPr>
          <w:p w14:paraId="4C90403D" w14:textId="1437AEA1"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 (I&gt;C when comparing groups over time)</w:t>
            </w:r>
          </w:p>
          <w:p w14:paraId="54FD3B9A"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11E45BD0" w14:textId="29143219"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00A2FE60"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420CE682"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4A1BD2F3" w14:textId="1EB1A1C3" w:rsidTr="4B4E2AFC">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83" w:type="dxa"/>
          </w:tcPr>
          <w:p w14:paraId="020E995B" w14:textId="6AE66E84"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cott&lt;/Author&gt;&lt;Year&gt;2013&lt;/Year&gt;&lt;RecNum&gt;16&lt;/RecNum&gt;&lt;DisplayText&gt;Scott et al. (2013)&lt;/DisplayText&gt;&lt;record&gt;&lt;rec-number&gt;16&lt;/rec-number&gt;&lt;foreign-keys&gt;&lt;key app="EN" db-id="xprx90pduzfrr0er5evv0sendwdp25vdr95d" timestamp="1683094478"&gt;16&lt;/key&gt;&lt;/foreign-keys&gt;&lt;ref-type name="Journal Article"&gt;17&lt;/ref-type&gt;&lt;contributors&gt;&lt;authors&gt;&lt;author&gt;Scott, E.&lt;/author&gt;&lt;author&gt;Daley, A. J.&lt;/author&gt;&lt;author&gt;Doll, H.&lt;/author&gt;&lt;author&gt;Woodroofe, N.&lt;/author&gt;&lt;author&gt;Coleman, R. E.&lt;/author&gt;&lt;author&gt;Mutrie, N.&lt;/author&gt;&lt;author&gt;Crank, H.&lt;/author&gt;&lt;author&gt;Powers, H. J.&lt;/author&gt;&lt;author&gt;Saxton, J. M.&lt;/author&gt;&lt;/authors&gt;&lt;/contributors&gt;&lt;titles&gt;&lt;title&gt;Effects of an exercise and hypocaloric healthy eating program on biomarkers associated with long-term prognosis after early-stage breast cancer: a randomized controlled trial&lt;/title&gt;&lt;secondary-title&gt;Cancer causes &amp;amp; control : CCC&lt;/secondary-title&gt;&lt;/titles&gt;&lt;periodical&gt;&lt;full-title&gt;Cancer causes &amp;amp; control : CCC&lt;/full-title&gt;&lt;/periodical&gt;&lt;pages&gt;181-91&lt;/pages&gt;&lt;volume&gt;24&lt;/volume&gt;&lt;number&gt;1&lt;/number&gt;&lt;dates&gt;&lt;year&gt;2013&lt;/year&gt;&lt;/dates&gt;&lt;pub-location&gt;Netherlands&lt;/pub-location&gt;&lt;urls&gt;&lt;related-urls&gt;&lt;url&gt;https://link.springer.com/article/10.1007%2Fs10552-012-0104-x&lt;/url&gt;&lt;url&gt;https://link.springer.com/content/pdf/10.1007/s10552-012-0104-x.pdf&lt;/url&gt;&lt;/related-urls&gt;&lt;/urls&gt;&lt;electronic-resource-num&gt;https://dx.doi.org/10.1007/s10552-012-0104-x&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cott et al. (2013)</w:t>
            </w:r>
            <w:r w:rsidRPr="00370485">
              <w:rPr>
                <w:rFonts w:ascii="Times New Roman" w:hAnsi="Times New Roman" w:cs="Times New Roman"/>
                <w:sz w:val="20"/>
                <w:szCs w:val="20"/>
              </w:rPr>
              <w:fldChar w:fldCharType="end"/>
            </w:r>
          </w:p>
        </w:tc>
        <w:tc>
          <w:tcPr>
            <w:tcW w:w="2219" w:type="dxa"/>
          </w:tcPr>
          <w:p w14:paraId="3C5CF86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55B3742B" w14:textId="39F214E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7</w:t>
            </w:r>
          </w:p>
          <w:p w14:paraId="607C782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221A448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51DEF6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4C429D6" w14:textId="6F27B14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Pragmatic lifestyle intervention</w:t>
            </w:r>
          </w:p>
          <w:p w14:paraId="687731B7" w14:textId="40F5928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31655ED7" w14:textId="172CBAC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7</w:t>
            </w:r>
          </w:p>
          <w:p w14:paraId="3FBB39C0" w14:textId="0BD2377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3</w:t>
            </w:r>
          </w:p>
        </w:tc>
        <w:tc>
          <w:tcPr>
            <w:tcW w:w="1417" w:type="dxa"/>
          </w:tcPr>
          <w:p w14:paraId="0CA3441C" w14:textId="2617AA6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 and print</w:t>
            </w:r>
          </w:p>
        </w:tc>
        <w:tc>
          <w:tcPr>
            <w:tcW w:w="992" w:type="dxa"/>
          </w:tcPr>
          <w:p w14:paraId="6E7892FA" w14:textId="5A0E056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22AB727D" w14:textId="6BF9DAB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653EE04" w14:textId="6B48600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7CDEE9A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EB71346" w14:textId="3D78A6A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206B294B" w14:textId="1B179D3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77FC774"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C1380E9" w14:textId="03CF13F5"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73454754" w14:textId="5D33B8ED"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43CE55CE" w14:textId="5B2F96A8"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1F9769B1"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60F3F07E" w14:textId="68AA2332"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D6F70F7" w14:textId="174D75E8"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Shobeiri&lt;/Author&gt;&lt;Year&gt;2016&lt;/Year&gt;&lt;RecNum&gt;46&lt;/RecNum&gt;&lt;DisplayText&gt;Shobeiri et al. (2016)&lt;/DisplayText&gt;&lt;record&gt;&lt;rec-number&gt;46&lt;/rec-number&gt;&lt;foreign-keys&gt;&lt;key app="EN" db-id="xprx90pduzfrr0er5evv0sendwdp25vdr95d" timestamp="1683094478"&gt;46&lt;/key&gt;&lt;/foreign-keys&gt;&lt;ref-type name="Journal Article"&gt;17&lt;/ref-type&gt;&lt;contributors&gt;&lt;authors&gt;&lt;author&gt;Shobeiri, Fatemeh&lt;/author&gt;&lt;author&gt;Masoumi, Seyedeh Zahra&lt;/author&gt;&lt;author&gt;Nikravesh, Azita&lt;/author&gt;&lt;author&gt;Heidari Moghadam, Rashid&lt;/author&gt;&lt;author&gt;Karami, Manoochehr&lt;/author&gt;&lt;/authors&gt;&lt;/contributors&gt;&lt;titles&gt;&lt;title&gt;The Impact of Aerobic Exercise on Quality of Life in Women with Breast Cancer: A Randomized Controlled Trial&lt;/title&gt;&lt;secondary-title&gt;Journal of research in health sciences&lt;/secondary-title&gt;&lt;/titles&gt;&lt;periodical&gt;&lt;full-title&gt;Journal of research in health sciences&lt;/full-title&gt;&lt;/periodical&gt;&lt;pages&gt;127-132&lt;/pages&gt;&lt;volume&gt;16&lt;/volume&gt;&lt;number&gt;3&lt;/number&gt;&lt;dates&gt;&lt;year&gt;2016&lt;/year&gt;&lt;/dates&gt;&lt;pub-location&gt;Iran&lt;/pub-location&gt;&lt;urls&gt;&lt;related-urls&gt;&lt;url&gt;https://www.ncbi.nlm.nih.gov/pmc/articles/PMC7191023/pdf/jrhs-16-127.pdf&lt;/url&gt;&lt;/related-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hobeiri et al. (2016)</w:t>
            </w:r>
            <w:r w:rsidRPr="00370485">
              <w:rPr>
                <w:rFonts w:ascii="Times New Roman" w:hAnsi="Times New Roman" w:cs="Times New Roman"/>
                <w:sz w:val="20"/>
                <w:szCs w:val="20"/>
              </w:rPr>
              <w:fldChar w:fldCharType="end"/>
            </w:r>
          </w:p>
        </w:tc>
        <w:tc>
          <w:tcPr>
            <w:tcW w:w="2219" w:type="dxa"/>
          </w:tcPr>
          <w:p w14:paraId="2D9BEAC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518A0A43" w14:textId="58CFFB5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43.1</w:t>
            </w:r>
          </w:p>
          <w:p w14:paraId="37B89ADC" w14:textId="6A8A85A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4019C0B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74DADA4" w14:textId="128919F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70206D1" w14:textId="7B1D677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0C6116EB" w14:textId="7E4B5A4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E1E8E19" w14:textId="39B3271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6</w:t>
            </w:r>
          </w:p>
          <w:p w14:paraId="6B446AEE" w14:textId="5FDBBD3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7</w:t>
            </w:r>
          </w:p>
        </w:tc>
        <w:tc>
          <w:tcPr>
            <w:tcW w:w="1417" w:type="dxa"/>
          </w:tcPr>
          <w:p w14:paraId="5AE76794" w14:textId="235B07C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12030D00" w14:textId="6F4A1F5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0</w:t>
            </w:r>
          </w:p>
        </w:tc>
        <w:tc>
          <w:tcPr>
            <w:tcW w:w="851" w:type="dxa"/>
          </w:tcPr>
          <w:p w14:paraId="7A7D9020" w14:textId="2673B78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FD1DF42" w14:textId="1D1EE3D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735F13DE" w14:textId="5D72EDE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5D4FD89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3E0F0307" w14:textId="23B2A54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E4BEB36" w14:textId="5C5C3A2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03EEB30D" w14:textId="4EDF992E"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gt;C</w:t>
            </w:r>
          </w:p>
          <w:p w14:paraId="7757B48A" w14:textId="0028F33E"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7AB60286" w14:textId="4D51D1E1"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gt;C</w:t>
            </w:r>
          </w:p>
          <w:p w14:paraId="338BBA34" w14:textId="0E7DA8EB"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621515A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0D867F3B" w14:textId="43AA30AA"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8EF7A23" w14:textId="2298F0C3"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hort&lt;/Author&gt;&lt;Year&gt;2015&lt;/Year&gt;&lt;RecNum&gt;34&lt;/RecNum&gt;&lt;DisplayText&gt;Short et al. (2015)&lt;/DisplayText&gt;&lt;record&gt;&lt;rec-number&gt;34&lt;/rec-number&gt;&lt;foreign-keys&gt;&lt;key app="EN" db-id="xprx90pduzfrr0er5evv0sendwdp25vdr95d" timestamp="1683094478"&gt;34&lt;/key&gt;&lt;/foreign-keys&gt;&lt;ref-type name="Journal Article"&gt;17&lt;/ref-type&gt;&lt;contributors&gt;&lt;authors&gt;&lt;author&gt;Short, Camille E.&lt;/author&gt;&lt;author&gt;James, Erica L.&lt;/author&gt;&lt;author&gt;Girgis, Afaf&lt;/author&gt;&lt;author&gt;D&amp;apos;Souza, Mario I.&lt;/author&gt;&lt;author&gt;Plotnikoff, Ronald C.&lt;/author&gt;&lt;/authors&gt;&lt;/contributors&gt;&lt;titles&gt;&lt;title&gt;Main outcomes of the Move More for Life Trial: a randomised controlled trial examining the effects of tailored-print and targeted-print materials for promoting physical activity among post-treatment breast cancer survivors&lt;/title&gt;&lt;secondary-title&gt;Psycho-oncology&lt;/secondary-title&gt;&lt;/titles&gt;&lt;periodical&gt;&lt;full-title&gt;Psycho-Oncology&lt;/full-title&gt;&lt;/periodical&gt;&lt;pages&gt;771-8&lt;/pages&gt;&lt;volume&gt;24&lt;/volume&gt;&lt;number&gt;7&lt;/number&gt;&lt;dates&gt;&lt;year&gt;2015&lt;/year&gt;&lt;/dates&gt;&lt;pub-location&gt;England&lt;/pub-location&gt;&lt;urls&gt;&lt;related-urls&gt;&lt;url&gt;https://onlinelibrary.wiley.com/doi/abs/10.1002/pon.3639&lt;/url&gt;&lt;url&gt;https://onlinelibrary.wiley.com/doi/pdfdirect/10.1002/pon.3639?download=true&lt;/url&gt;&lt;/related-urls&gt;&lt;/urls&gt;&lt;electronic-resource-num&gt;https://dx.doi.org/10.1002/pon.363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hort et al. (2015)</w:t>
            </w:r>
            <w:r w:rsidRPr="00370485">
              <w:rPr>
                <w:rFonts w:ascii="Times New Roman" w:hAnsi="Times New Roman" w:cs="Times New Roman"/>
                <w:sz w:val="20"/>
                <w:szCs w:val="20"/>
              </w:rPr>
              <w:fldChar w:fldCharType="end"/>
            </w:r>
          </w:p>
        </w:tc>
        <w:tc>
          <w:tcPr>
            <w:tcW w:w="2219" w:type="dxa"/>
          </w:tcPr>
          <w:p w14:paraId="72675FF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2D9EC51" w14:textId="797CA15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0</w:t>
            </w:r>
          </w:p>
          <w:p w14:paraId="7D4B818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54B4979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162D975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2F288FB1" w14:textId="43AE842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xml:space="preserve">: Move more for life </w:t>
            </w:r>
            <w:proofErr w:type="gramStart"/>
            <w:r w:rsidRPr="00370485">
              <w:rPr>
                <w:rFonts w:ascii="Times New Roman" w:hAnsi="Times New Roman" w:cs="Times New Roman"/>
                <w:sz w:val="20"/>
                <w:szCs w:val="20"/>
              </w:rPr>
              <w:t>tailored</w:t>
            </w:r>
            <w:proofErr w:type="gramEnd"/>
          </w:p>
          <w:p w14:paraId="421D3B3D" w14:textId="592CF7A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xml:space="preserve">: Move more for life </w:t>
            </w:r>
            <w:proofErr w:type="gramStart"/>
            <w:r w:rsidRPr="00370485">
              <w:rPr>
                <w:rFonts w:ascii="Times New Roman" w:hAnsi="Times New Roman" w:cs="Times New Roman"/>
                <w:sz w:val="20"/>
                <w:szCs w:val="20"/>
              </w:rPr>
              <w:t>targeted</w:t>
            </w:r>
            <w:proofErr w:type="gramEnd"/>
          </w:p>
          <w:p w14:paraId="76766700" w14:textId="4F76C5E0" w:rsidR="00107242" w:rsidRPr="00370485" w:rsidRDefault="00107242" w:rsidP="00107242">
            <w:pPr>
              <w:tabs>
                <w:tab w:val="center" w:pos="81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6E148DF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375A7505" w14:textId="4B5F327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91</w:t>
            </w:r>
          </w:p>
          <w:p w14:paraId="24480AC6" w14:textId="1FDD0DF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92</w:t>
            </w:r>
          </w:p>
          <w:p w14:paraId="7AD20C1E" w14:textId="44E4724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93</w:t>
            </w:r>
          </w:p>
          <w:p w14:paraId="259846D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5DE30384" w14:textId="06BBE56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int</w:t>
            </w:r>
          </w:p>
        </w:tc>
        <w:tc>
          <w:tcPr>
            <w:tcW w:w="992" w:type="dxa"/>
          </w:tcPr>
          <w:p w14:paraId="690AD57D" w14:textId="00BD2AD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3049D20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5FAD03E2" w14:textId="1B0BD09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B7AEF6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063E6D3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3F10FC1" w14:textId="158D49C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71F6361A" w14:textId="53D9512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269AE6A4" w14:textId="1D33BED4"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1F8ED727" w14:textId="384847EC"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5E0C823" w14:textId="6E185CB7"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5B6ABFCE" w14:textId="3C3BF99D"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7319D56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208137A0" w14:textId="2A8B25D9"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C0D926D" w14:textId="6D19D8E4"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ingleton&lt;/Author&gt;&lt;Year&gt;2022&lt;/Year&gt;&lt;RecNum&gt;91&lt;/RecNum&gt;&lt;DisplayText&gt;Singleton et al. (2022)&lt;/DisplayText&gt;&lt;record&gt;&lt;rec-number&gt;91&lt;/rec-number&gt;&lt;foreign-keys&gt;&lt;key app="EN" db-id="xprx90pduzfrr0er5evv0sendwdp25vdr95d" timestamp="1683094478"&gt;91&lt;/key&gt;&lt;/foreign-keys&gt;&lt;ref-type name="Journal Article"&gt;17&lt;/ref-type&gt;&lt;contributors&gt;&lt;authors&gt;&lt;author&gt;Singleton, A. C.&lt;/author&gt;&lt;author&gt;Raeside, R.&lt;/author&gt;&lt;author&gt;Partridge, S. R.&lt;/author&gt;&lt;author&gt;Hyun, K. K.&lt;/author&gt;&lt;author&gt;Tat-Ko, J.&lt;/author&gt;&lt;author&gt;Sum, S. C. M.&lt;/author&gt;&lt;author&gt;Hayes, M.&lt;/author&gt;&lt;author&gt;Chow, C. K.&lt;/author&gt;&lt;author&gt;Thiagalingam, A.&lt;/author&gt;&lt;author&gt;Maka, K.&lt;/author&gt;&lt;author&gt;Sherman, K. A.&lt;/author&gt;&lt;author&gt;Elder, E.&lt;/author&gt;&lt;author&gt;Redfern, J.&lt;/author&gt;&lt;/authors&gt;&lt;/contributors&gt;&lt;titles&gt;&lt;title&gt;Supporting women’s health outcomes after breast cancer treatment comparing a text message intervention to usual care: the EMPOWER-SMS randomised clinical trial&lt;/title&gt;&lt;secondary-title&gt;Journal of Cancer Survivorship&lt;/secondary-title&gt;&lt;/titles&gt;&lt;periodical&gt;&lt;full-title&gt;Journal of Cancer Survivorship&lt;/full-title&gt;&lt;/periodical&gt;&lt;dates&gt;&lt;year&gt;2022&lt;/year&gt;&lt;/dates&gt;&lt;urls&gt;&lt;related-urls&gt;&lt;url&gt;https://www.scopus.com/inward/record.uri?eid=2-s2.0-85128723582&amp;amp;doi=10.1007%2fs11764-022-01209-9&amp;amp;partnerID=40&amp;amp;md5=620c5e7150b0c374218b3aff59d581c9&lt;/url&gt;&lt;url&gt;https://link.springer.com/content/pdf/10.1007/s11764-022-01209-9.pdf&lt;/url&gt;&lt;/related-urls&gt;&lt;/urls&gt;&lt;electronic-resource-num&gt;10.1007/s11764-022-01209-9&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ingleton et al. (2022)</w:t>
            </w:r>
            <w:r w:rsidRPr="00370485">
              <w:rPr>
                <w:rFonts w:ascii="Times New Roman" w:hAnsi="Times New Roman" w:cs="Times New Roman"/>
                <w:sz w:val="20"/>
                <w:szCs w:val="20"/>
              </w:rPr>
              <w:fldChar w:fldCharType="end"/>
            </w:r>
          </w:p>
        </w:tc>
        <w:tc>
          <w:tcPr>
            <w:tcW w:w="2219" w:type="dxa"/>
          </w:tcPr>
          <w:p w14:paraId="772033E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2973173B" w14:textId="120518D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1</w:t>
            </w:r>
          </w:p>
          <w:p w14:paraId="3F4EF9D7" w14:textId="6F9221B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53D38AE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2FB76B0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7AB18C1F" w14:textId="7F08A8D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MPOWER-SMS</w:t>
            </w:r>
          </w:p>
          <w:p w14:paraId="2A9239D2" w14:textId="08596D1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6C7D38E6" w14:textId="3A2B408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64</w:t>
            </w:r>
          </w:p>
          <w:p w14:paraId="46C1094D" w14:textId="3204B7E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71</w:t>
            </w:r>
          </w:p>
        </w:tc>
        <w:tc>
          <w:tcPr>
            <w:tcW w:w="1417" w:type="dxa"/>
          </w:tcPr>
          <w:p w14:paraId="768EAAE8" w14:textId="25ACD40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MS</w:t>
            </w:r>
          </w:p>
        </w:tc>
        <w:tc>
          <w:tcPr>
            <w:tcW w:w="992" w:type="dxa"/>
          </w:tcPr>
          <w:p w14:paraId="5A3F819D" w14:textId="298F2D5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515C3D46" w14:textId="1F837D6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AA78D15" w14:textId="126E646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68DC329F" w14:textId="300EC60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88352B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628EEF5A"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8E2266B" w14:textId="591C42F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BC387BD" w14:textId="35D94DD5"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73B570A" w14:textId="7393540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3A8724BA" w14:textId="0607F012"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6D98C46A"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737C76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51D9F37A" w14:textId="547C33BB"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4B5F452" w14:textId="2AED10F7"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peck&lt;/Author&gt;&lt;Year&gt;2010&lt;/Year&gt;&lt;RecNum&gt;9&lt;/RecNum&gt;&lt;DisplayText&gt;Speck et al. (2010)&lt;/DisplayText&gt;&lt;record&gt;&lt;rec-number&gt;9&lt;/rec-number&gt;&lt;foreign-keys&gt;&lt;key app="EN" db-id="xprx90pduzfrr0er5evv0sendwdp25vdr95d" timestamp="1683094478"&gt;9&lt;/key&gt;&lt;/foreign-keys&gt;&lt;ref-type name="Journal Article"&gt;17&lt;/ref-type&gt;&lt;contributors&gt;&lt;authors&gt;&lt;author&gt;Speck, Rebecca M.&lt;/author&gt;&lt;author&gt;Gross, Cynthia R.&lt;/author&gt;&lt;author&gt;Hormes, Julia M.&lt;/author&gt;&lt;author&gt;Ahmed, Rehana L.&lt;/author&gt;&lt;author&gt;Lytle, Leslie A.&lt;/author&gt;&lt;author&gt;Hwang, Wei-Ting&lt;/author&gt;&lt;author&gt;Schmitz, Kathryn H.&lt;/author&gt;&lt;/authors&gt;&lt;/contributors&gt;&lt;titles&gt;&lt;title&gt;Changes in the Body Image and Relationship Scale following a one-year strength training trial for breast cancer survivors with or at risk for lymphedema&lt;/title&gt;&lt;secondary-title&gt;Breast cancer research and treatment&lt;/secondary-title&gt;&lt;/titles&gt;&lt;periodical&gt;&lt;full-title&gt;Breast cancer research and treatment&lt;/full-title&gt;&lt;/periodical&gt;&lt;pages&gt;421-30&lt;/pages&gt;&lt;volume&gt;121&lt;/volume&gt;&lt;number&gt;2&lt;/number&gt;&lt;dates&gt;&lt;year&gt;2010&lt;/year&gt;&lt;/dates&gt;&lt;pub-location&gt;Netherlands&lt;/pub-location&gt;&lt;urls&gt;&lt;related-urls&gt;&lt;url&gt;https://link.springer.com/article/10.1007%2Fs10549-009-0550-7&lt;/url&gt;&lt;url&gt;https://link.springer.com/content/pdf/10.1007/s10549-009-0550-7.pdf&lt;/url&gt;&lt;/related-urls&gt;&lt;/urls&gt;&lt;electronic-resource-num&gt;https://dx.doi.org/10.1007/s10549-009-0550-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peck et al. (2010)</w:t>
            </w:r>
            <w:r w:rsidRPr="00370485">
              <w:rPr>
                <w:rFonts w:ascii="Times New Roman" w:hAnsi="Times New Roman" w:cs="Times New Roman"/>
                <w:sz w:val="20"/>
                <w:szCs w:val="20"/>
              </w:rPr>
              <w:fldChar w:fldCharType="end"/>
            </w:r>
          </w:p>
        </w:tc>
        <w:tc>
          <w:tcPr>
            <w:tcW w:w="2219" w:type="dxa"/>
          </w:tcPr>
          <w:p w14:paraId="01C6B8E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3FAFE1FD" w14:textId="4385657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5</w:t>
            </w:r>
          </w:p>
          <w:p w14:paraId="597D749D" w14:textId="3EE74BE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60.7</w:t>
            </w:r>
          </w:p>
          <w:p w14:paraId="336ACE4C" w14:textId="560CE4D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4B8FD9A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EMPOWER-SMS</w:t>
            </w:r>
          </w:p>
          <w:p w14:paraId="237911A7" w14:textId="689CFAE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69538FE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64</w:t>
            </w:r>
          </w:p>
          <w:p w14:paraId="76A6F78D" w14:textId="45C5163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71</w:t>
            </w:r>
          </w:p>
        </w:tc>
        <w:tc>
          <w:tcPr>
            <w:tcW w:w="1417" w:type="dxa"/>
          </w:tcPr>
          <w:p w14:paraId="7E73CBCA" w14:textId="0FB7504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B5DF00E" w14:textId="6665C41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1DCF23AD" w14:textId="7A05D86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E986E7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8D314D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30F2CB0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p w14:paraId="46E63CF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4D43442" w14:textId="43664EB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1BE596E1" w14:textId="5462050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1DD3278D" w14:textId="7200C4B2"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48A11A99" w14:textId="7A0B19F5"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67863945" w14:textId="632632C0"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234FF62B" w14:textId="63100E68"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7A05A097" w14:textId="695F92DB"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Other:</w:t>
            </w:r>
          </w:p>
          <w:p w14:paraId="3A86008A"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ysical Composite: NS</w:t>
            </w:r>
          </w:p>
          <w:p w14:paraId="1291CF1A" w14:textId="017BC560" w:rsidR="00107242" w:rsidRPr="00B46A11"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sz w:val="20"/>
                <w:szCs w:val="20"/>
              </w:rPr>
              <w:t xml:space="preserve">Mental composite: NS for overall sample, however, I&gt;C for those with lymphedema </w:t>
            </w:r>
          </w:p>
          <w:p w14:paraId="3BD9636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394D70F5" w14:textId="427ED458"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8A2A2C4" w14:textId="7A101F84"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trunk&lt;/Author&gt;&lt;Year&gt;2018&lt;/Year&gt;&lt;RecNum&gt;51&lt;/RecNum&gt;&lt;DisplayText&gt;Strunk et al. (2018)&lt;/DisplayText&gt;&lt;record&gt;&lt;rec-number&gt;51&lt;/rec-number&gt;&lt;foreign-keys&gt;&lt;key app="EN" db-id="xprx90pduzfrr0er5evv0sendwdp25vdr95d" timestamp="1683094478"&gt;51&lt;/key&gt;&lt;/foreign-keys&gt;&lt;ref-type name="Journal Article"&gt;17&lt;/ref-type&gt;&lt;contributors&gt;&lt;authors&gt;&lt;author&gt;Strunk, Maximilian Alexander&lt;/author&gt;&lt;author&gt;Zopf, Eva M.&lt;/author&gt;&lt;author&gt;Steck, Jule&lt;/author&gt;&lt;author&gt;Hamacher, Stefanie&lt;/author&gt;&lt;author&gt;Hallek, Michael&lt;/author&gt;&lt;author&gt;Baumann, Freerk T.&lt;/author&gt;&lt;/authors&gt;&lt;/contributors&gt;&lt;titles&gt;&lt;title&gt;Effects of Kyusho Jitsu on Physical Activity-levels and Quality of Life in Breast Cancer Patients&lt;/title&gt;&lt;secondary-title&gt;In vivo (Athens, Greece)&lt;/secondary-title&gt;&lt;/titles&gt;&lt;periodical&gt;&lt;full-title&gt;In vivo (Athens, Greece)&lt;/full-title&gt;&lt;/periodical&gt;&lt;pages&gt;819-824&lt;/pages&gt;&lt;volume&gt;32&lt;/volume&gt;&lt;number&gt;4&lt;/number&gt;&lt;dates&gt;&lt;year&gt;2018&lt;/year&gt;&lt;/dates&gt;&lt;pub-location&gt;Greece&lt;/pub-location&gt;&lt;urls&gt;&lt;related-urls&gt;&lt;url&gt;http://iv.iiarjournals.org/content/32/4/819.full.pdf&lt;/url&gt;&lt;url&gt;https://iv.iiarjournals.org/content/invivo/32/4/819.full.pdf&lt;/url&gt;&lt;/related-urls&gt;&lt;/urls&gt;&lt;electronic-resource-num&gt;https://dx.doi.org/10.21873/invivo.1131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trunk et al. (2018)</w:t>
            </w:r>
            <w:r w:rsidRPr="00370485">
              <w:rPr>
                <w:rFonts w:ascii="Times New Roman" w:hAnsi="Times New Roman" w:cs="Times New Roman"/>
                <w:sz w:val="20"/>
                <w:szCs w:val="20"/>
              </w:rPr>
              <w:fldChar w:fldCharType="end"/>
            </w:r>
          </w:p>
        </w:tc>
        <w:tc>
          <w:tcPr>
            <w:tcW w:w="2219" w:type="dxa"/>
          </w:tcPr>
          <w:p w14:paraId="0189AF28" w14:textId="577A968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1A11502D" w14:textId="387E81D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1</w:t>
            </w:r>
          </w:p>
          <w:p w14:paraId="253D7C22" w14:textId="1F3B85C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44.8</w:t>
            </w:r>
          </w:p>
          <w:p w14:paraId="42CFE2A8" w14:textId="689B43B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424B1B9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C370F00" w14:textId="2B9492C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Intervention</w:t>
            </w:r>
          </w:p>
          <w:p w14:paraId="566E0FEC" w14:textId="62D4A54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752AC7F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6</w:t>
            </w:r>
          </w:p>
          <w:p w14:paraId="5765C70C" w14:textId="0546948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5</w:t>
            </w:r>
          </w:p>
        </w:tc>
        <w:tc>
          <w:tcPr>
            <w:tcW w:w="1417" w:type="dxa"/>
          </w:tcPr>
          <w:p w14:paraId="7691E9ED" w14:textId="572FD28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56C82FBE" w14:textId="332D3EE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58DC7599" w14:textId="664851F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C9845C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18BA8D6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7D0AB7F" w14:textId="7934D5B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tc>
        <w:tc>
          <w:tcPr>
            <w:tcW w:w="992" w:type="dxa"/>
          </w:tcPr>
          <w:p w14:paraId="2B500E9D" w14:textId="1D87187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45060EB3" w14:textId="7742E9D6"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146EC0C5" w14:textId="07B620EE"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77E613F0" w14:textId="03195CA2"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5097DE3D" w14:textId="02DCF13E"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16A504D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62095ED2" w14:textId="4407A050"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F211E8A" w14:textId="6F95F1FD"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 AuthorYear="1"&gt;&lt;Author&gt;Swisher&lt;/Author&gt;&lt;Year&gt;2015&lt;/Year&gt;&lt;RecNum&gt;23&lt;/RecNum&gt;&lt;DisplayText&gt;Swisher et al. (2015)&lt;/DisplayText&gt;&lt;record&gt;&lt;rec-number&gt;23&lt;/rec-number&gt;&lt;foreign-keys&gt;&lt;key app="EN" db-id="xprx90pduzfrr0er5evv0sendwdp25vdr95d" timestamp="1683094478"&gt;23&lt;/key&gt;&lt;/foreign-keys&gt;&lt;ref-type name="Journal Article"&gt;17&lt;/ref-type&gt;&lt;contributors&gt;&lt;authors&gt;&lt;author&gt;Swisher, Anne K.&lt;/author&gt;&lt;author&gt;Abraham, Jame&lt;/author&gt;&lt;author&gt;Bonner, Daniel&lt;/author&gt;&lt;author&gt;Gilleland, Diana&lt;/author&gt;&lt;author&gt;Hobbs, Gerald&lt;/author&gt;&lt;author&gt;Kurian, Sobha&lt;/author&gt;&lt;author&gt;Yanosik, Mary Anne&lt;/author&gt;&lt;author&gt;Vona-Davis, Linda&lt;/author&gt;&lt;/authors&gt;&lt;/contributors&gt;&lt;titles&gt;&lt;title&gt;Exercise and dietary advice intervention for survivors of triple-negative breast cancer: effects on body fat, physical function, quality of life, and adipokine profile&lt;/title&gt;&lt;secondary-title&gt;Supportive care in cancer : official journal of the Multinational Association of Supportive Care in Cancer&lt;/secondary-title&gt;&lt;/titles&gt;&lt;periodical&gt;&lt;full-title&gt;Supportive care in cancer : official journal of the Multinational Association of Supportive Care in Cancer&lt;/full-title&gt;&lt;/periodical&gt;&lt;pages&gt;2995-3003&lt;/pages&gt;&lt;volume&gt;23&lt;/volume&gt;&lt;number&gt;10&lt;/number&gt;&lt;dates&gt;&lt;year&gt;2015&lt;/year&gt;&lt;/dates&gt;&lt;pub-location&gt;Germany&lt;/pub-location&gt;&lt;urls&gt;&lt;related-urls&gt;&lt;url&gt;https://link.springer.com/article/10.1007%2Fs00520-015-2667-z&lt;/url&gt;&lt;url&gt;https://www.ncbi.nlm.nih.gov/pmc/articles/PMC4624214/pdf/nihms-728734.pdf&lt;/url&gt;&lt;/related-urls&gt;&lt;/urls&gt;&lt;electronic-resource-num&gt;https://dx.doi.org/10.1007/s00520-015-2667-z&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Swisher et al. (2015)</w:t>
            </w:r>
            <w:r w:rsidRPr="00370485">
              <w:rPr>
                <w:rFonts w:ascii="Times New Roman" w:hAnsi="Times New Roman" w:cs="Times New Roman"/>
                <w:sz w:val="20"/>
                <w:szCs w:val="20"/>
              </w:rPr>
              <w:fldChar w:fldCharType="end"/>
            </w:r>
          </w:p>
        </w:tc>
        <w:tc>
          <w:tcPr>
            <w:tcW w:w="2219" w:type="dxa"/>
          </w:tcPr>
          <w:p w14:paraId="2CC4C64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13F7F0B5" w14:textId="43F9E72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3.7</w:t>
            </w:r>
          </w:p>
          <w:p w14:paraId="29DA11D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44.8</w:t>
            </w:r>
          </w:p>
          <w:p w14:paraId="2DEB46E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649D7B7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360B4DE1" w14:textId="2CE4699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Get Fit for the Fight</w:t>
            </w:r>
          </w:p>
          <w:p w14:paraId="089623EE" w14:textId="5FE5868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1C01BBD3" w14:textId="2795C85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3</w:t>
            </w:r>
          </w:p>
          <w:p w14:paraId="02ED0E92" w14:textId="1AB3BF7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0</w:t>
            </w:r>
          </w:p>
        </w:tc>
        <w:tc>
          <w:tcPr>
            <w:tcW w:w="1417" w:type="dxa"/>
          </w:tcPr>
          <w:p w14:paraId="5B54B7DA" w14:textId="6EC4AC2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5C1E049B" w14:textId="2B236D3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06A39A0F" w14:textId="7A3EBA9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D59EC91" w14:textId="5389BB5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DD55C9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35C400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p w14:paraId="4D4D74C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F86D0EA" w14:textId="4621550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04E0594"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C38D229"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AE34F1B" w14:textId="3E6E4DBA"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4D5E7AFA"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739DE96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73F1F6C3" w14:textId="03E9E15C"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98EDA05" w14:textId="2653458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Thorsen&lt;/Author&gt;&lt;Year&gt;2005&lt;/Year&gt;&lt;RecNum&gt;73&lt;/RecNum&gt;&lt;DisplayText&gt;Thorsen et al. (2005)&lt;/DisplayText&gt;&lt;record&gt;&lt;rec-number&gt;73&lt;/rec-number&gt;&lt;foreign-keys&gt;&lt;key app="EN" db-id="xprx90pduzfrr0er5evv0sendwdp25vdr95d" timestamp="1683094478"&gt;73&lt;/key&gt;&lt;/foreign-keys&gt;&lt;ref-type name="Journal Article"&gt;17&lt;/ref-type&gt;&lt;contributors&gt;&lt;authors&gt;&lt;author&gt;Thorsen, Lene&lt;/author&gt;&lt;author&gt;Skovlund, Eva&lt;/author&gt;&lt;author&gt;Strømme, Sigmund B.&lt;/author&gt;&lt;author&gt;Hornslien, Kjersti&lt;/author&gt;&lt;author&gt;Dahl, Alv A.&lt;/author&gt;&lt;author&gt;Fosså, Sophie D.&lt;/author&gt;&lt;/authors&gt;&lt;/contributors&gt;&lt;titles&gt;&lt;title&gt;Effectiveness of physical activity on cardiorespiratory fitness and health-related quality of life in young and middle-aged cancer patients shortly after chemotherapy&lt;/title&gt;&lt;secondary-title&gt;Journal of clinical oncology&lt;/secondary-title&gt;&lt;/titles&gt;&lt;periodical&gt;&lt;full-title&gt;Journal of Clinical Oncology&lt;/full-title&gt;&lt;/periodical&gt;&lt;pages&gt;2378-2388&lt;/pages&gt;&lt;volume&gt;23&lt;/volume&gt;&lt;number&gt;10&lt;/number&gt;&lt;dates&gt;&lt;year&gt;2005&lt;/year&gt;&lt;/dates&gt;&lt;urls&gt;&lt;/urls&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Thorsen et al. (2005)</w:t>
            </w:r>
            <w:r w:rsidRPr="00370485">
              <w:rPr>
                <w:rFonts w:ascii="Times New Roman" w:hAnsi="Times New Roman" w:cs="Times New Roman"/>
                <w:sz w:val="20"/>
                <w:szCs w:val="20"/>
              </w:rPr>
              <w:fldChar w:fldCharType="end"/>
            </w:r>
          </w:p>
        </w:tc>
        <w:tc>
          <w:tcPr>
            <w:tcW w:w="2219" w:type="dxa"/>
          </w:tcPr>
          <w:p w14:paraId="57EE2CC5" w14:textId="7A4DC6B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Lymphomas, breast, gynecologic, or testicular</w:t>
            </w:r>
          </w:p>
          <w:p w14:paraId="673861FF" w14:textId="24E1B94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39.1</w:t>
            </w:r>
          </w:p>
          <w:p w14:paraId="79146B12" w14:textId="4832DC6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F5C7FE9" w14:textId="0097106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68% female</w:t>
            </w:r>
          </w:p>
          <w:p w14:paraId="184EC1FE"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AA3D68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Get Fit for the Fight</w:t>
            </w:r>
          </w:p>
          <w:p w14:paraId="2074EE63" w14:textId="6D62177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9C65DF2" w14:textId="0027A16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59</w:t>
            </w:r>
          </w:p>
          <w:p w14:paraId="40EA1FE3" w14:textId="77F0F1F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52</w:t>
            </w:r>
          </w:p>
        </w:tc>
        <w:tc>
          <w:tcPr>
            <w:tcW w:w="1417" w:type="dxa"/>
          </w:tcPr>
          <w:p w14:paraId="70D60BB9" w14:textId="1F015FF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 and print</w:t>
            </w:r>
          </w:p>
        </w:tc>
        <w:tc>
          <w:tcPr>
            <w:tcW w:w="992" w:type="dxa"/>
          </w:tcPr>
          <w:p w14:paraId="5E8CA441" w14:textId="5895A8D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4</w:t>
            </w:r>
          </w:p>
        </w:tc>
        <w:tc>
          <w:tcPr>
            <w:tcW w:w="851" w:type="dxa"/>
          </w:tcPr>
          <w:p w14:paraId="548628C1" w14:textId="73436D8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9D6577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6EE66AE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FBD717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189F6D9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373B2B1E" w14:textId="10A14CA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1C6DCCFA" w14:textId="6150C423" w:rsidR="00107242" w:rsidRPr="009C3E67"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pared mean </w:t>
            </w:r>
            <w:proofErr w:type="gramStart"/>
            <w:r>
              <w:rPr>
                <w:rFonts w:ascii="Times New Roman" w:hAnsi="Times New Roman" w:cs="Times New Roman"/>
                <w:sz w:val="20"/>
                <w:szCs w:val="20"/>
              </w:rPr>
              <w:t>change</w:t>
            </w:r>
            <w:proofErr w:type="gramEnd"/>
          </w:p>
          <w:p w14:paraId="48B57FCE" w14:textId="34C59EE7"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75F4E7E3"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F70D870" w14:textId="6BA02E81"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372C2CF6"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E7737CD"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12CDDA90" w14:textId="57F6477D"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24CA5943" w14:textId="5D25E842"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Toohey&lt;/Author&gt;&lt;Year&gt;2018&lt;/Year&gt;&lt;RecNum&gt;62&lt;/RecNum&gt;&lt;DisplayText&gt;Toohey et al. (2018)&lt;/DisplayText&gt;&lt;record&gt;&lt;rec-number&gt;62&lt;/rec-number&gt;&lt;foreign-keys&gt;&lt;key app="EN" db-id="xprx90pduzfrr0er5evv0sendwdp25vdr95d" timestamp="1683094478"&gt;62&lt;/key&gt;&lt;/foreign-keys&gt;&lt;ref-type name="Journal Article"&gt;17&lt;/ref-type&gt;&lt;contributors&gt;&lt;authors&gt;&lt;author&gt;Toohey, K.&lt;/author&gt;&lt;author&gt;Pumpa, K.&lt;/author&gt;&lt;author&gt;McKune, A.&lt;/author&gt;&lt;author&gt;Cooke, J.&lt;/author&gt;&lt;author&gt;DuBose, K. D.&lt;/author&gt;&lt;author&gt;Yip, D.&lt;/author&gt;&lt;author&gt;Craft, P.&lt;/author&gt;&lt;author&gt;Semple, S.&lt;/author&gt;&lt;/authors&gt;&lt;/contributors&gt;&lt;titles&gt;&lt;title&gt;Does low volume high-intensity interval training elicit superior benefits to continuous low to moderate-intensity training in cancer survivors?&lt;/title&gt;&lt;secondary-title&gt;World Journal of Clinical Oncology&lt;/secondary-title&gt;&lt;/titles&gt;&lt;periodical&gt;&lt;full-title&gt;World Journal of Clinical Oncology&lt;/full-title&gt;&lt;/periodical&gt;&lt;pages&gt;1-12&lt;/pages&gt;&lt;volume&gt;9&lt;/volume&gt;&lt;number&gt;1&lt;/number&gt;&lt;dates&gt;&lt;year&gt;2018&lt;/year&gt;&lt;/dates&gt;&lt;urls&gt;&lt;related-urls&gt;&lt;url&gt;https://www.scopus.com/inward/record.uri?eid=2-s2.0-85042657372&amp;amp;doi=10.5306%2fwjco.v9.i1.1&amp;amp;partnerID=40&amp;amp;md5=04c02df5f7ce17f35f85c8635b46f9fa&lt;/url&gt;&lt;url&gt;https://f6publishing.blob.core.windows.net/4ab13bb7-d0cd-488d-9bc5-412fdb0601d9/WJCO-9-1.pdf&lt;/url&gt;&lt;/related-urls&gt;&lt;/urls&gt;&lt;electronic-resource-num&gt;10.5306/wjco.v9.i1.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Toohey et al. (2018)</w:t>
            </w:r>
            <w:r w:rsidRPr="00370485">
              <w:rPr>
                <w:rFonts w:ascii="Times New Roman" w:hAnsi="Times New Roman" w:cs="Times New Roman"/>
                <w:sz w:val="20"/>
                <w:szCs w:val="20"/>
              </w:rPr>
              <w:fldChar w:fldCharType="end"/>
            </w:r>
          </w:p>
        </w:tc>
        <w:tc>
          <w:tcPr>
            <w:tcW w:w="2219" w:type="dxa"/>
          </w:tcPr>
          <w:p w14:paraId="23D94BD6" w14:textId="16F8FBD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 Ovarian, Appendix, Anal, Cervical, Liver, Oesophageal, Melanoma, Leiomyosarcoma</w:t>
            </w:r>
          </w:p>
          <w:p w14:paraId="623F1FF1" w14:textId="37FE627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1.5</w:t>
            </w:r>
          </w:p>
          <w:p w14:paraId="2AB93A2B"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1EF94064" w14:textId="586F473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8% female</w:t>
            </w:r>
          </w:p>
          <w:p w14:paraId="01CF379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002D2F3E" w14:textId="131FCE2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Low volume high-intensity interval training</w:t>
            </w:r>
          </w:p>
          <w:p w14:paraId="607A1C16" w14:textId="031C41F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Continuous low to moderate-intensity training</w:t>
            </w:r>
          </w:p>
          <w:p w14:paraId="47946B88" w14:textId="78CF85A2" w:rsidR="00107242" w:rsidRPr="00370485" w:rsidRDefault="00107242" w:rsidP="00107242">
            <w:pPr>
              <w:tabs>
                <w:tab w:val="center" w:pos="81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r w:rsidRPr="00370485">
              <w:rPr>
                <w:rFonts w:ascii="Times New Roman" w:hAnsi="Times New Roman" w:cs="Times New Roman"/>
                <w:sz w:val="20"/>
                <w:szCs w:val="20"/>
              </w:rPr>
              <w:tab/>
            </w:r>
          </w:p>
          <w:p w14:paraId="0595251B" w14:textId="7C41B79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031DD5C8" w14:textId="4A214ED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24</w:t>
            </w:r>
          </w:p>
          <w:p w14:paraId="2A9F1D51" w14:textId="146B3C5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21</w:t>
            </w:r>
          </w:p>
          <w:p w14:paraId="35348718" w14:textId="35AC303C"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12</w:t>
            </w:r>
          </w:p>
          <w:p w14:paraId="45BD3096" w14:textId="23EE2C1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05FDC8AC" w14:textId="5E93099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74081F09" w14:textId="5853D77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78407C6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769B9114" w14:textId="5CF29E31"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4919B35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7A02BD7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62A7CE7" w14:textId="3635C68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370696A4" w14:textId="506FFA7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7A9D52BA" w14:textId="1021F0C1" w:rsidR="00107242" w:rsidRPr="007954E7"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pared within group effect </w:t>
            </w:r>
            <w:proofErr w:type="gramStart"/>
            <w:r>
              <w:rPr>
                <w:rFonts w:ascii="Times New Roman" w:hAnsi="Times New Roman" w:cs="Times New Roman"/>
                <w:sz w:val="20"/>
                <w:szCs w:val="20"/>
              </w:rPr>
              <w:t>sizes</w:t>
            </w:r>
            <w:proofErr w:type="gramEnd"/>
          </w:p>
          <w:p w14:paraId="32989735" w14:textId="1A730F70"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 I</w:t>
            </w:r>
            <w:r>
              <w:rPr>
                <w:rFonts w:ascii="Times New Roman" w:hAnsi="Times New Roman" w:cs="Times New Roman"/>
                <w:sz w:val="20"/>
                <w:szCs w:val="20"/>
                <w:vertAlign w:val="superscript"/>
              </w:rPr>
              <w:t>1</w:t>
            </w:r>
            <w:r>
              <w:rPr>
                <w:rFonts w:ascii="Times New Roman" w:hAnsi="Times New Roman" w:cs="Times New Roman"/>
                <w:sz w:val="20"/>
                <w:szCs w:val="20"/>
              </w:rPr>
              <w:t>&gt; I</w:t>
            </w:r>
            <w:r>
              <w:rPr>
                <w:rFonts w:ascii="Times New Roman" w:hAnsi="Times New Roman" w:cs="Times New Roman"/>
                <w:sz w:val="20"/>
                <w:szCs w:val="20"/>
                <w:vertAlign w:val="superscript"/>
              </w:rPr>
              <w:t>2</w:t>
            </w:r>
          </w:p>
          <w:p w14:paraId="22ED95C3" w14:textId="3515DF19" w:rsidR="00107242" w:rsidRPr="007954E7"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w:t>
            </w:r>
            <w:r>
              <w:rPr>
                <w:rFonts w:ascii="Times New Roman" w:hAnsi="Times New Roman" w:cs="Times New Roman"/>
                <w:sz w:val="20"/>
                <w:szCs w:val="20"/>
                <w:vertAlign w:val="superscript"/>
              </w:rPr>
              <w:t>1</w:t>
            </w:r>
            <w:r>
              <w:rPr>
                <w:rFonts w:ascii="Times New Roman" w:hAnsi="Times New Roman" w:cs="Times New Roman"/>
                <w:sz w:val="20"/>
                <w:szCs w:val="20"/>
              </w:rPr>
              <w:t>&gt;C, I</w:t>
            </w:r>
            <w:r>
              <w:rPr>
                <w:rFonts w:ascii="Times New Roman" w:hAnsi="Times New Roman" w:cs="Times New Roman"/>
                <w:sz w:val="20"/>
                <w:szCs w:val="20"/>
                <w:vertAlign w:val="superscript"/>
              </w:rPr>
              <w:t>2</w:t>
            </w:r>
            <w:r>
              <w:rPr>
                <w:rFonts w:ascii="Times New Roman" w:hAnsi="Times New Roman" w:cs="Times New Roman"/>
                <w:sz w:val="20"/>
                <w:szCs w:val="20"/>
              </w:rPr>
              <w:t>&gt;C</w:t>
            </w:r>
          </w:p>
          <w:p w14:paraId="0F971496" w14:textId="5819E05D"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w:t>
            </w:r>
            <w:r w:rsidR="00107242">
              <w:rPr>
                <w:rFonts w:ascii="Times New Roman" w:hAnsi="Times New Roman" w:cs="Times New Roman"/>
                <w:sz w:val="20"/>
                <w:szCs w:val="20"/>
                <w:vertAlign w:val="superscript"/>
              </w:rPr>
              <w:t>1</w:t>
            </w:r>
            <w:r w:rsidR="00107242">
              <w:rPr>
                <w:rFonts w:ascii="Times New Roman" w:hAnsi="Times New Roman" w:cs="Times New Roman"/>
                <w:sz w:val="20"/>
                <w:szCs w:val="20"/>
              </w:rPr>
              <w:t>&gt;C, I</w:t>
            </w:r>
            <w:r w:rsidR="00107242">
              <w:rPr>
                <w:rFonts w:ascii="Times New Roman" w:hAnsi="Times New Roman" w:cs="Times New Roman"/>
                <w:sz w:val="20"/>
                <w:szCs w:val="20"/>
                <w:vertAlign w:val="superscript"/>
              </w:rPr>
              <w:t>1</w:t>
            </w:r>
            <w:r w:rsidR="00107242">
              <w:rPr>
                <w:rFonts w:ascii="Times New Roman" w:hAnsi="Times New Roman" w:cs="Times New Roman"/>
                <w:sz w:val="20"/>
                <w:szCs w:val="20"/>
              </w:rPr>
              <w:t>&gt; I</w:t>
            </w:r>
            <w:r w:rsidR="00107242">
              <w:rPr>
                <w:rFonts w:ascii="Times New Roman" w:hAnsi="Times New Roman" w:cs="Times New Roman"/>
                <w:sz w:val="20"/>
                <w:szCs w:val="20"/>
                <w:vertAlign w:val="superscript"/>
              </w:rPr>
              <w:t>2</w:t>
            </w:r>
          </w:p>
          <w:p w14:paraId="31FD818E"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1E216F0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29D768B0" w14:textId="5E7FD4CB"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0639FBA" w14:textId="25827660"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CITE &lt;EndNote&gt;&lt;Cite AuthorYear="1"&gt;&lt;Author&gt;Vallance&lt;/Author&gt;&lt;Year&gt;2008&lt;/Year&gt;&lt;RecNum&gt;69&lt;/RecNum&gt;&lt;DisplayText&gt;Vallance et al. (2008)&lt;/DisplayText&gt;&lt;record&gt;&lt;rec-number&gt;69&lt;/rec-number&gt;&lt;foreign-keys&gt;&lt;key app="EN" db-id="xprx90pduzfrr0er5evv0sendwdp25vdr95d" timestamp="1683094478"&gt;69&lt;/key&gt;&lt;/foreign-keys&gt;&lt;ref-type name="Journal Article"&gt;17&lt;/ref-type&gt;&lt;contributors&gt;&lt;authors&gt;&lt;author&gt;Vallance, J. K.&lt;/author&gt;&lt;author&gt;Courneya, K. S.&lt;/author&gt;&lt;author&gt;Plotnikoff, R. C.&lt;/author&gt;&lt;author&gt;Dinu, I.&lt;/author&gt;&lt;author&gt;Mackey, J. R.&lt;/author&gt;&lt;/authors&gt;&lt;/contributors&gt;&lt;titles&gt;&lt;title&gt;Maintenance of physical activity in breast cancer survivors after a randomized trial&lt;/title&gt;&lt;secondary-title&gt;Medicine &amp;amp; Science in Sports &amp;amp; Exercise&lt;/secondary-title&gt;&lt;/titles&gt;&lt;periodical&gt;&lt;full-title&gt;Medicine &amp;amp; Science in Sports &amp;amp; Exercise&lt;/full-title&gt;&lt;/periodical&gt;&lt;pages&gt;173-180&lt;/pages&gt;&lt;volume&gt;40&lt;/volume&gt;&lt;number&gt;1&lt;/number&gt;&lt;dates&gt;&lt;year&gt;2008&lt;/year&gt;&lt;/dates&gt;&lt;pub-location&gt;Baltimore, Maryland&lt;/pub-location&gt;&lt;publisher&gt;Lippincott Williams &amp;amp; Wilkins&lt;/publisher&gt;&lt;urls&gt;&lt;related-urls&gt;&lt;url&gt;http://ezproxy.flinders.edu.au/login?url=http://search.ebscohost.com/login.aspx?direct=true&amp;amp;db=cin20&amp;amp;AN=105862931&amp;amp;site=ehost-live&lt;/url&gt;&lt;/related-urls&gt;&lt;/urls&gt;&lt;electronic-resource-num&gt;10.1249/mss.0b013e3181586b41&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Vallance et al. (2008)</w:t>
            </w:r>
            <w:r w:rsidRPr="00370485">
              <w:rPr>
                <w:rFonts w:ascii="Times New Roman" w:hAnsi="Times New Roman" w:cs="Times New Roman"/>
                <w:sz w:val="20"/>
                <w:szCs w:val="20"/>
              </w:rPr>
              <w:fldChar w:fldCharType="end"/>
            </w:r>
          </w:p>
        </w:tc>
        <w:tc>
          <w:tcPr>
            <w:tcW w:w="2219" w:type="dxa"/>
          </w:tcPr>
          <w:p w14:paraId="7C2D2A32" w14:textId="48EF3D3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6BB8A983" w14:textId="5496C86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8.0</w:t>
            </w:r>
          </w:p>
          <w:p w14:paraId="264BEF6B" w14:textId="0AE2817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39.0</w:t>
            </w:r>
          </w:p>
          <w:p w14:paraId="18F384A7" w14:textId="0A4E7D4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2B30933F" w14:textId="44AED04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Phyical Activity print</w:t>
            </w:r>
          </w:p>
          <w:p w14:paraId="018DA032" w14:textId="7B51317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Physical activity pedometer</w:t>
            </w:r>
          </w:p>
          <w:p w14:paraId="31475C81" w14:textId="6CBE8EB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Physical activity combination</w:t>
            </w:r>
          </w:p>
          <w:p w14:paraId="4AD2F04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5134CB97" w14:textId="7A27256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157C04A" w14:textId="6A9022F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62</w:t>
            </w:r>
          </w:p>
          <w:p w14:paraId="5E789D5A" w14:textId="60330E0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69</w:t>
            </w:r>
          </w:p>
          <w:p w14:paraId="54396C59" w14:textId="229C36A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67</w:t>
            </w:r>
          </w:p>
          <w:p w14:paraId="39FE6654" w14:textId="56AFBAB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8</w:t>
            </w:r>
          </w:p>
          <w:p w14:paraId="7173404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5B8EBC7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rint</w:t>
            </w:r>
          </w:p>
          <w:p w14:paraId="2807DBC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Pedometer</w:t>
            </w:r>
          </w:p>
          <w:p w14:paraId="6D7627F4" w14:textId="4F19988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ombination</w:t>
            </w:r>
          </w:p>
        </w:tc>
        <w:tc>
          <w:tcPr>
            <w:tcW w:w="992" w:type="dxa"/>
          </w:tcPr>
          <w:p w14:paraId="68E7AA2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7EAC2B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342A25B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1A77BDBD" w14:textId="4FF5E14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7EB6C32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446920D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101E573D" w14:textId="21EEC06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B</w:t>
            </w:r>
          </w:p>
        </w:tc>
        <w:tc>
          <w:tcPr>
            <w:tcW w:w="992" w:type="dxa"/>
          </w:tcPr>
          <w:p w14:paraId="7705854A" w14:textId="142AAB8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03FD432" w14:textId="77777777"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3BBC6F2F"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70242ED" w14:textId="57B3CAC6"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3CCE6AAB"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69135EA3"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5C93B3AE" w14:textId="4270E482"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6C1D3AAD" w14:textId="4139A553"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Vallance&lt;/Author&gt;&lt;Year&gt;2020&lt;/Year&gt;&lt;RecNum&gt;60&lt;/RecNum&gt;&lt;DisplayText&gt;Vallance et al. (2020)&lt;/DisplayText&gt;&lt;record&gt;&lt;rec-number&gt;60&lt;/rec-number&gt;&lt;foreign-keys&gt;&lt;key app="EN" db-id="xprx90pduzfrr0er5evv0sendwdp25vdr95d" timestamp="1683094478"&gt;60&lt;/key&gt;&lt;/foreign-keys&gt;&lt;ref-type name="Journal Article"&gt;17&lt;/ref-type&gt;&lt;contributors&gt;&lt;authors&gt;&lt;author&gt;Vallance, Jeff K.&lt;/author&gt;&lt;author&gt;Nguyen, Nga H.&lt;/author&gt;&lt;author&gt;Moore, Melissa M.&lt;/author&gt;&lt;author&gt;Reeves, Marina M.&lt;/author&gt;&lt;author&gt;Rosenberg, Dori E.&lt;/author&gt;&lt;author&gt;Boyle, Terry&lt;/author&gt;&lt;author&gt;Milton, Shakira&lt;/author&gt;&lt;author&gt;Friedenreich, Christine M.&lt;/author&gt;&lt;author&gt;English, Dallas R.&lt;/author&gt;&lt;author&gt;Lynch, Brigid M.&lt;/author&gt;&lt;/authors&gt;&lt;/contributors&gt;&lt;titles&gt;&lt;title&gt;Effects of the ACTIVity And TEchnology (ACTIVATE) intervention on health-related quality of life and fatigue outcomes in breast cancer survivors&lt;/title&gt;&lt;secondary-title&gt;Psycho-Oncology&lt;/secondary-title&gt;&lt;/titles&gt;&lt;periodical&gt;&lt;full-title&gt;Psycho-Oncology&lt;/full-title&gt;&lt;/periodical&gt;&lt;pages&gt;204-211&lt;/pages&gt;&lt;volume&gt;29&lt;/volume&gt;&lt;number&gt;1&lt;/number&gt;&lt;dates&gt;&lt;year&gt;2020&lt;/year&gt;&lt;/dates&gt;&lt;pub-location&gt;US&lt;/pub-location&gt;&lt;publisher&gt;John Wiley &amp;amp; SonsUS&lt;/publisher&gt;&lt;urls&gt;&lt;related-urls&gt;&lt;url&gt;https://onlinelibrary.wiley.com/doi/abs/10.1002/pon.5298&lt;/url&gt;&lt;url&gt;https://onlinelibrary.wiley.com/doi/pdfdirect/10.1002/pon.5298?download=true&lt;/url&gt;&lt;/related-urls&gt;&lt;/urls&gt;&lt;electronic-resource-num&gt;http://dx.doi.org/10.1002/pon.5298http://dx.doi.org/10.1002/pon.5298&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Vallance et al. (2020)</w:t>
            </w:r>
            <w:r w:rsidRPr="00370485">
              <w:rPr>
                <w:rFonts w:ascii="Times New Roman" w:hAnsi="Times New Roman" w:cs="Times New Roman"/>
                <w:sz w:val="20"/>
                <w:szCs w:val="20"/>
              </w:rPr>
              <w:fldChar w:fldCharType="end"/>
            </w:r>
          </w:p>
        </w:tc>
        <w:tc>
          <w:tcPr>
            <w:tcW w:w="2219" w:type="dxa"/>
          </w:tcPr>
          <w:p w14:paraId="65FF54F0" w14:textId="79F28EF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0F6A68A9" w14:textId="3746E89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62.0</w:t>
            </w:r>
          </w:p>
          <w:p w14:paraId="003DDD5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6060D9B9" w14:textId="3B7D84E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3860F21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E8D71D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Get Fit for the Fight</w:t>
            </w:r>
          </w:p>
          <w:p w14:paraId="7A341DEA" w14:textId="0DED195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5D03137" w14:textId="3E84A9C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40</w:t>
            </w:r>
          </w:p>
          <w:p w14:paraId="3C6C97BD" w14:textId="44343E8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40</w:t>
            </w:r>
          </w:p>
        </w:tc>
        <w:tc>
          <w:tcPr>
            <w:tcW w:w="1417" w:type="dxa"/>
          </w:tcPr>
          <w:p w14:paraId="2D05FFB5" w14:textId="25F1473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e to face, wearable tracker, telephone</w:t>
            </w:r>
          </w:p>
        </w:tc>
        <w:tc>
          <w:tcPr>
            <w:tcW w:w="992" w:type="dxa"/>
          </w:tcPr>
          <w:p w14:paraId="5A2F989F" w14:textId="0EFABC8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6EFEEBBE" w14:textId="3660F09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 xml:space="preserve">ü </w:t>
            </w:r>
          </w:p>
        </w:tc>
        <w:tc>
          <w:tcPr>
            <w:tcW w:w="992" w:type="dxa"/>
          </w:tcPr>
          <w:p w14:paraId="44A6CC03" w14:textId="33CDC07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4DED6FD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8E7B83D" w14:textId="6AE2927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19877513" w14:textId="70D6F8F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5F370708"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5D15ABC0" w14:textId="0B437D00"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R</w:t>
            </w:r>
          </w:p>
          <w:p w14:paraId="236AC988" w14:textId="19FC2757"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R</w:t>
            </w:r>
          </w:p>
          <w:p w14:paraId="52C225A5" w14:textId="25EC0700"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7FFB22EB" w14:textId="6B65E4B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43B3B54F" w14:textId="24BBA04F"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43091258" w14:textId="3B55DFAC"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Vallerand&lt;/Author&gt;&lt;Year&gt;2018&lt;/Year&gt;&lt;RecNum&gt;42&lt;/RecNum&gt;&lt;DisplayText&gt;Vallerand et al. (2018)&lt;/DisplayText&gt;&lt;record&gt;&lt;rec-number&gt;42&lt;/rec-number&gt;&lt;foreign-keys&gt;&lt;key app="EN" db-id="xprx90pduzfrr0er5evv0sendwdp25vdr95d" timestamp="1683094478"&gt;42&lt;/key&gt;&lt;/foreign-keys&gt;&lt;ref-type name="Journal Article"&gt;17&lt;/ref-type&gt;&lt;contributors&gt;&lt;authors&gt;&lt;author&gt;Vallerand, James R.&lt;/author&gt;&lt;author&gt;Rhodes, Ryan E.&lt;/author&gt;&lt;author&gt;Walker, Gordon J.&lt;/author&gt;&lt;author&gt;Courneya, Kerry S.&lt;/author&gt;&lt;/authors&gt;&lt;/contributors&gt;&lt;titles&gt;&lt;title&gt;Feasibility and preliminary efficacy of an exercise telephone counseling intervention for hematologic cancer survivors: a phase II randomized controlled trial&lt;/title&gt;&lt;secondary-title&gt;Journal of cancer survivorship : research and practice&lt;/secondary-title&gt;&lt;/titles&gt;&lt;periodical&gt;&lt;full-title&gt;Journal of cancer survivorship : research and practice&lt;/full-title&gt;&lt;/periodical&gt;&lt;pages&gt;357-370&lt;/pages&gt;&lt;volume&gt;12&lt;/volume&gt;&lt;number&gt;3&lt;/number&gt;&lt;dates&gt;&lt;year&gt;2018&lt;/year&gt;&lt;/dates&gt;&lt;pub-location&gt;United States&lt;/pub-location&gt;&lt;urls&gt;&lt;related-urls&gt;&lt;url&gt;https://link.springer.com/article/10.1007%2Fs11764-018-0675-y&lt;/url&gt;&lt;url&gt;https://link.springer.com/content/pdf/10.1007/s11764-018-0675-y.pdf&lt;/url&gt;&lt;/related-urls&gt;&lt;/urls&gt;&lt;electronic-resource-num&gt;https://dx.doi.org/10.1007/s11764-018-0675-y&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Vallerand et al. (2018)</w:t>
            </w:r>
            <w:r w:rsidRPr="00370485">
              <w:rPr>
                <w:rFonts w:ascii="Times New Roman" w:hAnsi="Times New Roman" w:cs="Times New Roman"/>
                <w:sz w:val="20"/>
                <w:szCs w:val="20"/>
              </w:rPr>
              <w:fldChar w:fldCharType="end"/>
            </w:r>
          </w:p>
        </w:tc>
        <w:tc>
          <w:tcPr>
            <w:tcW w:w="2219" w:type="dxa"/>
          </w:tcPr>
          <w:p w14:paraId="01457913" w14:textId="4D19CFA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Leukemia, Hodgkin Lymphoma, Non-Hodgkin Lymphoma</w:t>
            </w:r>
          </w:p>
          <w:p w14:paraId="6142819A" w14:textId="3B8D7F2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2</w:t>
            </w:r>
          </w:p>
          <w:p w14:paraId="4F72D786" w14:textId="1778C8D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87.6</w:t>
            </w:r>
          </w:p>
          <w:p w14:paraId="4E1192D5" w14:textId="1ED6C97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61% female</w:t>
            </w:r>
          </w:p>
        </w:tc>
        <w:tc>
          <w:tcPr>
            <w:tcW w:w="1701" w:type="dxa"/>
          </w:tcPr>
          <w:p w14:paraId="6C1D4750" w14:textId="2D6E994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telephone counselling exercise</w:t>
            </w:r>
          </w:p>
          <w:p w14:paraId="133ADF8E" w14:textId="261C2B8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21ADAFA0"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6</w:t>
            </w:r>
          </w:p>
          <w:p w14:paraId="549F0CD2" w14:textId="04A1B0A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5</w:t>
            </w:r>
          </w:p>
        </w:tc>
        <w:tc>
          <w:tcPr>
            <w:tcW w:w="1417" w:type="dxa"/>
          </w:tcPr>
          <w:p w14:paraId="74BBC401" w14:textId="081F78C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Telephone</w:t>
            </w:r>
          </w:p>
        </w:tc>
        <w:tc>
          <w:tcPr>
            <w:tcW w:w="992" w:type="dxa"/>
          </w:tcPr>
          <w:p w14:paraId="625B53E5" w14:textId="3FDED6E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2</w:t>
            </w:r>
          </w:p>
        </w:tc>
        <w:tc>
          <w:tcPr>
            <w:tcW w:w="851" w:type="dxa"/>
          </w:tcPr>
          <w:p w14:paraId="64AE6A01" w14:textId="27E6AF1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1225A53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493F3A2B" w14:textId="2A31C9E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7D7139D" w14:textId="7A5193A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p w14:paraId="19A756A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F0506D3" w14:textId="57695B5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571AB1F6" w14:textId="633C2D42"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362A1165"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6EA202B" w14:textId="71F1D49F"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4D01B052" w14:textId="5D9DF2F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tc>
      </w:tr>
      <w:tr w:rsidR="00107242" w:rsidRPr="00370485" w14:paraId="669B5C85" w14:textId="77777777"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021DBDD" w14:textId="403AE91E" w:rsidR="00107242" w:rsidRPr="00370485" w:rsidRDefault="00107242" w:rsidP="00107242">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van de Wiel&lt;/Author&gt;&lt;Year&gt;2021&lt;/Year&gt;&lt;RecNum&gt;75&lt;/RecNum&gt;&lt;DisplayText&gt;van de Wiel et al. (2021)&lt;/DisplayText&gt;&lt;record&gt;&lt;rec-number&gt;75&lt;/rec-number&gt;&lt;foreign-keys&gt;&lt;key app="EN" db-id="xprx90pduzfrr0er5evv0sendwdp25vdr95d" timestamp="1683094478"&gt;75&lt;/key&gt;&lt;/foreign-keys&gt;&lt;ref-type name="Journal Article"&gt;17&lt;/ref-type&gt;&lt;contributors&gt;&lt;authors&gt;&lt;author&gt;van de Wiel, H. J.&lt;/author&gt;&lt;author&gt;Stuiver, M. M.&lt;/author&gt;&lt;author&gt;May, A. M.&lt;/author&gt;&lt;author&gt;van Grinsven, S.&lt;/author&gt;&lt;author&gt;Aaronson, N. K.&lt;/author&gt;&lt;author&gt;Oldenburg, H. S. A.&lt;/author&gt;&lt;author&gt;van der Poel, H. G.&lt;/author&gt;&lt;author&gt;Koole, S. N.&lt;/author&gt;&lt;author&gt;Retèl, V. P.&lt;/author&gt;&lt;author&gt;van Harten, W. H.&lt;/author&gt;&lt;author&gt;Groen, W. G.&lt;/author&gt;&lt;/authors&gt;&lt;/contributors&gt;&lt;titles&gt;&lt;title&gt;Effects of and lessons learned from an internet-based physical activity support program (With and without physiotherapist telephone counselling) on physical activity levels of breast and prostate cancer survivors: The pablo randomized controlled trial&lt;/title&gt;&lt;secondary-title&gt;Cancers&lt;/secondary-title&gt;&lt;/titles&gt;&lt;periodical&gt;&lt;full-title&gt;Cancers&lt;/full-title&gt;&lt;/periodical&gt;&lt;volume&gt;13&lt;/volume&gt;&lt;number&gt;15&lt;/number&gt;&lt;dates&gt;&lt;year&gt;2021&lt;/year&gt;&lt;/dates&gt;&lt;urls&gt;&lt;related-urls&gt;&lt;url&gt;https://www.scopus.com/inward/record.uri?eid=2-s2.0-85110475565&amp;amp;doi=10.3390%2fcancers13153665&amp;amp;partnerID=40&amp;amp;md5=e7ce4e1d42b1c530b727b5a293b49c6d&lt;/url&gt;&lt;url&gt;https://mdpi-res.com/d_attachment/cancers/cancers-13-03665/article_deploy/cancers-13-03665-v2.pdf?version=1626947530&lt;/url&gt;&lt;/related-urls&gt;&lt;/urls&gt;&lt;electronic-resource-num&gt;10.3390/cancers1315366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van de Wiel et al. (2021)</w:t>
            </w:r>
            <w:r>
              <w:rPr>
                <w:rFonts w:ascii="Times New Roman" w:hAnsi="Times New Roman" w:cs="Times New Roman"/>
                <w:sz w:val="20"/>
                <w:szCs w:val="20"/>
              </w:rPr>
              <w:fldChar w:fldCharType="end"/>
            </w:r>
          </w:p>
        </w:tc>
        <w:tc>
          <w:tcPr>
            <w:tcW w:w="2219" w:type="dxa"/>
          </w:tcPr>
          <w:p w14:paraId="22ACDBD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Leukemia, Hodgkin Lymphoma, Non-Hodgkin Lymphoma</w:t>
            </w:r>
          </w:p>
          <w:p w14:paraId="5C7BBB4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2</w:t>
            </w:r>
          </w:p>
          <w:p w14:paraId="11CC4E4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87.6</w:t>
            </w:r>
          </w:p>
          <w:p w14:paraId="65E428E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Gender: 61% female</w:t>
            </w:r>
          </w:p>
          <w:p w14:paraId="2DFC573F"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6BD69058" w14:textId="0F2A4AE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xml:space="preserve">: </w:t>
            </w:r>
            <w:r w:rsidRPr="00F44390">
              <w:rPr>
                <w:rFonts w:ascii="Times New Roman" w:hAnsi="Times New Roman" w:cs="Times New Roman"/>
                <w:sz w:val="20"/>
                <w:szCs w:val="20"/>
              </w:rPr>
              <w:t>Internet-based PA Support program (IPAS)</w:t>
            </w:r>
          </w:p>
          <w:p w14:paraId="216C7F20" w14:textId="4E4BEFC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xml:space="preserve">: </w:t>
            </w:r>
            <w:r w:rsidRPr="00F44390">
              <w:rPr>
                <w:rFonts w:ascii="Times New Roman" w:hAnsi="Times New Roman" w:cs="Times New Roman"/>
                <w:sz w:val="20"/>
                <w:szCs w:val="20"/>
              </w:rPr>
              <w:t>IPAS + support</w:t>
            </w:r>
          </w:p>
          <w:p w14:paraId="5A55AB8A" w14:textId="77777777" w:rsidR="00107242" w:rsidRPr="00370485" w:rsidRDefault="00107242" w:rsidP="00107242">
            <w:pPr>
              <w:tabs>
                <w:tab w:val="center" w:pos="81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r w:rsidRPr="00370485">
              <w:rPr>
                <w:rFonts w:ascii="Times New Roman" w:hAnsi="Times New Roman" w:cs="Times New Roman"/>
                <w:sz w:val="20"/>
                <w:szCs w:val="20"/>
              </w:rPr>
              <w:tab/>
            </w:r>
          </w:p>
          <w:p w14:paraId="44ABDAF0" w14:textId="0E6C4D1A"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35CC238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lastRenderedPageBreak/>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24</w:t>
            </w:r>
          </w:p>
          <w:p w14:paraId="737B2FA7" w14:textId="1204538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2</w:t>
            </w:r>
            <w:r>
              <w:rPr>
                <w:rFonts w:ascii="Times New Roman" w:hAnsi="Times New Roman" w:cs="Times New Roman"/>
                <w:sz w:val="20"/>
                <w:szCs w:val="20"/>
              </w:rPr>
              <w:t>8</w:t>
            </w:r>
          </w:p>
          <w:p w14:paraId="57E01C6B" w14:textId="5399DB5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w:t>
            </w:r>
            <w:r>
              <w:rPr>
                <w:rFonts w:ascii="Times New Roman" w:hAnsi="Times New Roman" w:cs="Times New Roman"/>
                <w:sz w:val="20"/>
                <w:szCs w:val="20"/>
              </w:rPr>
              <w:t>32</w:t>
            </w:r>
          </w:p>
          <w:p w14:paraId="0FFB0341" w14:textId="23A2C0D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1BBAA574"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nline</w:t>
            </w:r>
          </w:p>
          <w:p w14:paraId="2BB894D4" w14:textId="23CC878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nline and telephone</w:t>
            </w:r>
          </w:p>
        </w:tc>
        <w:tc>
          <w:tcPr>
            <w:tcW w:w="992" w:type="dxa"/>
          </w:tcPr>
          <w:p w14:paraId="6332560A" w14:textId="0B2E007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851" w:type="dxa"/>
          </w:tcPr>
          <w:p w14:paraId="7D37B89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1D1BB359" w14:textId="5DB0655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tc>
        <w:tc>
          <w:tcPr>
            <w:tcW w:w="992" w:type="dxa"/>
          </w:tcPr>
          <w:p w14:paraId="4ABC1E8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2DEBAF3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tc>
        <w:tc>
          <w:tcPr>
            <w:tcW w:w="992" w:type="dxa"/>
          </w:tcPr>
          <w:p w14:paraId="625B912C"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p w14:paraId="45AD446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23259CC0" w14:textId="5B7949FF"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2215" w:type="dxa"/>
          </w:tcPr>
          <w:p w14:paraId="4DF94A23"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6F9E0544"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1C3CF8C4" w14:textId="18A18F00"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 (I&gt;C when both interventions combined into one group)</w:t>
            </w:r>
          </w:p>
          <w:p w14:paraId="6A2042CE"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lastRenderedPageBreak/>
              <w:t xml:space="preserve">Social: </w:t>
            </w:r>
            <w:r>
              <w:rPr>
                <w:rFonts w:ascii="Times New Roman" w:hAnsi="Times New Roman" w:cs="Times New Roman"/>
                <w:sz w:val="20"/>
                <w:szCs w:val="20"/>
              </w:rPr>
              <w:t>NS</w:t>
            </w:r>
          </w:p>
          <w:p w14:paraId="74FB4538"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r>
      <w:tr w:rsidR="002D58CF" w:rsidRPr="00370485" w14:paraId="0D9D05AD" w14:textId="11B1671C"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095E0085" w14:textId="36B1679B"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EN.CITE &lt;EndNote&gt;&lt;Cite AuthorYear="1"&gt;&lt;Author&gt;von Gruenigen&lt;/Author&gt;&lt;Year&gt;2009&lt;/Year&gt;&lt;RecNum&gt;65&lt;/RecNum&gt;&lt;DisplayText&gt;von Gruenigen et al. (2009)&lt;/DisplayText&gt;&lt;record&gt;&lt;rec-number&gt;65&lt;/rec-number&gt;&lt;foreign-keys&gt;&lt;key app="EN" db-id="xprx90pduzfrr0er5evv0sendwdp25vdr95d" timestamp="1683094478"&gt;65&lt;/key&gt;&lt;/foreign-keys&gt;&lt;ref-type name="Journal Article"&gt;17&lt;/ref-type&gt;&lt;contributors&gt;&lt;authors&gt;&lt;author&gt;von Gruenigen, V. E.&lt;/author&gt;&lt;author&gt;Gibbons, H. E.&lt;/author&gt;&lt;author&gt;Kavanagh, M. B.&lt;/author&gt;&lt;author&gt;Janata, J. W.&lt;/author&gt;&lt;author&gt;Lerner, E.&lt;/author&gt;&lt;author&gt;Courneya, K. S.&lt;/author&gt;&lt;author&gt;von Gruenigen, Vivian E.&lt;/author&gt;&lt;author&gt;Gibbons, Heidi E.&lt;/author&gt;&lt;author&gt;Kavanagh, Mary Beth&lt;/author&gt;&lt;author&gt;Janata, Jeffrey W.&lt;/author&gt;&lt;author&gt;Lerner, Edith&lt;/author&gt;&lt;author&gt;Courneya, Kerry S.&lt;/author&gt;&lt;/authors&gt;&lt;/contributors&gt;&lt;titles&gt;&lt;title&gt;A randomized trial of a lifestyle intervention in obese endometrial cancer survivors: quality of life outcomes and mediators of behavior change&lt;/title&gt;&lt;secondary-title&gt;Health &amp;amp; Quality of Life Outcomes&lt;/secondary-title&gt;&lt;/titles&gt;&lt;periodical&gt;&lt;full-title&gt;Health &amp;amp; Quality of Life Outcomes&lt;/full-title&gt;&lt;/periodical&gt;&lt;pages&gt;17-17&lt;/pages&gt;&lt;volume&gt;7&lt;/volume&gt;&lt;dates&gt;&lt;year&gt;2009&lt;/year&gt;&lt;/dates&gt;&lt;publisher&gt;BioMed Central&lt;/publisher&gt;&lt;urls&gt;&lt;related-urls&gt;&lt;url&gt;http://ezproxy.flinders.edu.au/login?url=http://search.ebscohost.com/login.aspx?direct=true&amp;amp;db=cin20&amp;amp;AN=105481989&amp;amp;site=ehost-live&lt;/url&gt;&lt;url&gt;https://hqlo.biomedcentral.com/counter/pdf/10.1186/1477-7525-7-17.pdf&lt;/url&gt;&lt;/related-urls&gt;&lt;/urls&gt;&lt;electronic-resource-num&gt;10.1186/1477-7525-7-1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von Gruenigen et al. (2009)</w:t>
            </w:r>
            <w:r w:rsidRPr="00370485">
              <w:rPr>
                <w:rFonts w:ascii="Times New Roman" w:hAnsi="Times New Roman" w:cs="Times New Roman"/>
                <w:sz w:val="20"/>
                <w:szCs w:val="20"/>
              </w:rPr>
              <w:fldChar w:fldCharType="end"/>
            </w:r>
          </w:p>
        </w:tc>
        <w:tc>
          <w:tcPr>
            <w:tcW w:w="2219" w:type="dxa"/>
          </w:tcPr>
          <w:p w14:paraId="5862747B" w14:textId="3241B2C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Cancer type: </w:t>
            </w:r>
            <w:r>
              <w:rPr>
                <w:rFonts w:ascii="Times New Roman" w:hAnsi="Times New Roman" w:cs="Times New Roman"/>
                <w:sz w:val="20"/>
                <w:szCs w:val="20"/>
              </w:rPr>
              <w:t>Breast and prostate</w:t>
            </w:r>
          </w:p>
          <w:p w14:paraId="541B8147" w14:textId="57B4EA4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4.73</w:t>
            </w:r>
          </w:p>
          <w:p w14:paraId="3E3B5E87" w14:textId="42859B9D"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3.65</w:t>
            </w:r>
          </w:p>
          <w:p w14:paraId="7364C6FB" w14:textId="1D4C203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 xml:space="preserve">Gender: </w:t>
            </w:r>
            <w:r>
              <w:rPr>
                <w:rFonts w:ascii="Times New Roman" w:hAnsi="Times New Roman" w:cs="Times New Roman"/>
                <w:sz w:val="20"/>
                <w:szCs w:val="20"/>
              </w:rPr>
              <w:t>48.9</w:t>
            </w:r>
            <w:r w:rsidRPr="00370485">
              <w:rPr>
                <w:rFonts w:ascii="Times New Roman" w:hAnsi="Times New Roman" w:cs="Times New Roman"/>
                <w:sz w:val="20"/>
                <w:szCs w:val="20"/>
              </w:rPr>
              <w:t>% female</w:t>
            </w:r>
          </w:p>
          <w:p w14:paraId="7646B39F" w14:textId="3BF64FE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3383D262" w14:textId="6DE1807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688847B0" w14:textId="4DC6675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tc>
        <w:tc>
          <w:tcPr>
            <w:tcW w:w="993" w:type="dxa"/>
          </w:tcPr>
          <w:p w14:paraId="7E2C3A24" w14:textId="1F05DE2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3</w:t>
            </w:r>
          </w:p>
          <w:p w14:paraId="2345B2C0" w14:textId="3ADF634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2</w:t>
            </w:r>
          </w:p>
        </w:tc>
        <w:tc>
          <w:tcPr>
            <w:tcW w:w="1417" w:type="dxa"/>
          </w:tcPr>
          <w:p w14:paraId="0BA7E63E" w14:textId="6C08FC7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6BDBB881" w14:textId="6B85B17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w:t>
            </w:r>
            <w:r>
              <w:rPr>
                <w:rFonts w:ascii="Times New Roman" w:hAnsi="Times New Roman" w:cs="Times New Roman"/>
                <w:sz w:val="20"/>
                <w:szCs w:val="20"/>
              </w:rPr>
              <w:t>6</w:t>
            </w:r>
          </w:p>
        </w:tc>
        <w:tc>
          <w:tcPr>
            <w:tcW w:w="851" w:type="dxa"/>
          </w:tcPr>
          <w:p w14:paraId="43388CD3" w14:textId="2232974A"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374D0BC7" w14:textId="09E2B7F2"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484C7C48" w14:textId="59B76C05"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6B7F4C3F" w14:textId="1210673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G</w:t>
            </w:r>
          </w:p>
        </w:tc>
        <w:tc>
          <w:tcPr>
            <w:tcW w:w="992" w:type="dxa"/>
          </w:tcPr>
          <w:p w14:paraId="79F9E8E3" w14:textId="025C62BE"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4D28AD7B" w14:textId="4C6E77EA"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2C942C50"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4B74D0BA" w14:textId="22B9E577"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5B785D57"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5DCD54B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36227DBA" w14:textId="051C69CC"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054D8B7" w14:textId="02AE6E36"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Wang&lt;/Author&gt;&lt;Year&gt;2021&lt;/Year&gt;&lt;RecNum&gt;92&lt;/RecNum&gt;&lt;DisplayText&gt;Wang et al. (2021)&lt;/DisplayText&gt;&lt;record&gt;&lt;rec-number&gt;92&lt;/rec-number&gt;&lt;foreign-keys&gt;&lt;key app="EN" db-id="xprx90pduzfrr0er5evv0sendwdp25vdr95d" timestamp="1683094478"&gt;92&lt;/key&gt;&lt;/foreign-keys&gt;&lt;ref-type name="Journal Article"&gt;17&lt;/ref-type&gt;&lt;contributors&gt;&lt;authors&gt;&lt;author&gt;Wang, Linda F.&lt;/author&gt;&lt;author&gt;Eaglehouse, Yvonne L.&lt;/author&gt;&lt;author&gt;Poppenberg, Janette T.&lt;/author&gt;&lt;author&gt;Brufsky, Jill W.&lt;/author&gt;&lt;author&gt;Geramita, Emily M.&lt;/author&gt;&lt;author&gt;Zhai, Shuyan&lt;/author&gt;&lt;author&gt;Davis, Kelliann K.&lt;/author&gt;&lt;author&gt;Gibbs, Bethany Barone&lt;/author&gt;&lt;author&gt;Metz, Jason&lt;/author&gt;&lt;author&gt;van Londen, G. J.&lt;/author&gt;&lt;/authors&gt;&lt;/contributors&gt;&lt;titles&gt;&lt;title&gt;Effects of a personal trainer-led exercise intervention on physical activity, physical function, and quality of life of breast cancer survivors&lt;/title&gt;&lt;secondary-title&gt;Breast cancer (Tokyo, Japan)&lt;/secondary-title&gt;&lt;/titles&gt;&lt;periodical&gt;&lt;full-title&gt;Breast cancer (Tokyo, Japan)&lt;/full-title&gt;&lt;/periodical&gt;&lt;pages&gt;737-745&lt;/pages&gt;&lt;volume&gt;28&lt;/volume&gt;&lt;number&gt;3&lt;/number&gt;&lt;dates&gt;&lt;year&gt;2021&lt;/year&gt;&lt;/dates&gt;&lt;pub-location&gt;Japan&lt;/pub-location&gt;&lt;urls&gt;&lt;related-urls&gt;&lt;url&gt;http://ovidsp.ovid.com/ovidweb.cgi?T=JS&amp;amp;PAGE=reference&amp;amp;D=med19&amp;amp;NEWS=N&amp;amp;AN=33689150&lt;/url&gt;&lt;url&gt;https://link.springer.com/content/pdf/10.1007/s12282-020-01211-y.pdf&lt;/url&gt;&lt;/related-urls&gt;&lt;/urls&gt;&lt;electronic-resource-num&gt;https://dx.doi.org/10.1007/s12282-020-01211-y&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Wang et al. (2021)</w:t>
            </w:r>
            <w:r w:rsidRPr="00370485">
              <w:rPr>
                <w:rFonts w:ascii="Times New Roman" w:hAnsi="Times New Roman" w:cs="Times New Roman"/>
                <w:sz w:val="20"/>
                <w:szCs w:val="20"/>
              </w:rPr>
              <w:fldChar w:fldCharType="end"/>
            </w:r>
          </w:p>
        </w:tc>
        <w:tc>
          <w:tcPr>
            <w:tcW w:w="2219" w:type="dxa"/>
          </w:tcPr>
          <w:p w14:paraId="5855E9E8" w14:textId="2C4A290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2FB509B" w14:textId="0BE601D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5.8</w:t>
            </w:r>
          </w:p>
          <w:p w14:paraId="2E5036A8" w14:textId="6C2A9A1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22.9</w:t>
            </w:r>
          </w:p>
          <w:p w14:paraId="3745C74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p w14:paraId="020AEA15" w14:textId="7C32788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79C0E771"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Lifestyle Intervention</w:t>
            </w:r>
          </w:p>
          <w:p w14:paraId="77C2D602" w14:textId="1B677A2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41D58858"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23</w:t>
            </w:r>
          </w:p>
          <w:p w14:paraId="0898F548" w14:textId="37DC70C2"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22</w:t>
            </w:r>
          </w:p>
        </w:tc>
        <w:tc>
          <w:tcPr>
            <w:tcW w:w="1417" w:type="dxa"/>
          </w:tcPr>
          <w:p w14:paraId="6F067A95" w14:textId="6BF9186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 and DVD</w:t>
            </w:r>
          </w:p>
        </w:tc>
        <w:tc>
          <w:tcPr>
            <w:tcW w:w="992" w:type="dxa"/>
          </w:tcPr>
          <w:p w14:paraId="6699A581" w14:textId="30693FD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18</w:t>
            </w:r>
          </w:p>
        </w:tc>
        <w:tc>
          <w:tcPr>
            <w:tcW w:w="851" w:type="dxa"/>
          </w:tcPr>
          <w:p w14:paraId="2F6F3DFA" w14:textId="79D5C9C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9A959D0" w14:textId="152C627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50E77107" w14:textId="62CAD88E"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59E80C08" w14:textId="11F6072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FACT-ES</w:t>
            </w:r>
          </w:p>
        </w:tc>
        <w:tc>
          <w:tcPr>
            <w:tcW w:w="992" w:type="dxa"/>
          </w:tcPr>
          <w:p w14:paraId="7AFE79B9" w14:textId="4434DA8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63E390FA"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pared mean change.</w:t>
            </w:r>
          </w:p>
          <w:p w14:paraId="4C62E7B7"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09602F60" w14:textId="71BF91D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4A062BD3" w14:textId="5C38721F"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69CC0F19" w14:textId="77777777"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2E135E26" w14:textId="5F42C08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13DDA44B" w14:textId="25F97EDF"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7709747E" w14:textId="2557AFBA"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Willems&lt;/Author&gt;&lt;Year&gt;2017&lt;/Year&gt;&lt;RecNum&gt;36&lt;/RecNum&gt;&lt;DisplayText&gt;Willems et al. (2017)&lt;/DisplayText&gt;&lt;record&gt;&lt;rec-number&gt;36&lt;/rec-number&gt;&lt;foreign-keys&gt;&lt;key app="EN" db-id="xprx90pduzfrr0er5evv0sendwdp25vdr95d" timestamp="1683094478"&gt;36&lt;/key&gt;&lt;/foreign-keys&gt;&lt;ref-type name="Journal Article"&gt;17&lt;/ref-type&gt;&lt;contributors&gt;&lt;authors&gt;&lt;author&gt;Willems, Roy A.&lt;/author&gt;&lt;author&gt;Bolman, Catherine A. W.&lt;/author&gt;&lt;author&gt;Mesters, Ilse&lt;/author&gt;&lt;author&gt;Kanera, Iris M.&lt;/author&gt;&lt;author&gt;Beaulen, Audrey A. J. M.&lt;/author&gt;&lt;author&gt;Lechner, Lilian&lt;/author&gt;&lt;/authors&gt;&lt;/contributors&gt;&lt;titles&gt;&lt;title&gt;Short-term effectiveness of a web-based tailored intervention for cancer survivors on quality of life, anxiety, depression, and fatigue: randomized controlled trial&lt;/title&gt;&lt;secondary-title&gt;Psycho-oncology&lt;/secondary-title&gt;&lt;/titles&gt;&lt;periodical&gt;&lt;full-title&gt;Psycho-Oncology&lt;/full-title&gt;&lt;/periodical&gt;&lt;pages&gt;222-230&lt;/pages&gt;&lt;volume&gt;26&lt;/volume&gt;&lt;number&gt;2&lt;/number&gt;&lt;dates&gt;&lt;year&gt;2017&lt;/year&gt;&lt;/dates&gt;&lt;pub-location&gt;England&lt;/pub-location&gt;&lt;urls&gt;&lt;related-urls&gt;&lt;url&gt;https://onlinelibrary.wiley.com/doi/abs/10.1002/pon.4113&lt;/url&gt;&lt;url&gt;https://onlinelibrary.wiley.com/doi/pdfdirect/10.1002/pon.4113?download=true&lt;/url&gt;&lt;/related-urls&gt;&lt;/urls&gt;&lt;electronic-resource-num&gt;https://dx.doi.org/10.1002/pon.4113&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Willems et al. (2017)</w:t>
            </w:r>
            <w:r w:rsidRPr="00370485">
              <w:rPr>
                <w:rFonts w:ascii="Times New Roman" w:hAnsi="Times New Roman" w:cs="Times New Roman"/>
                <w:sz w:val="20"/>
                <w:szCs w:val="20"/>
              </w:rPr>
              <w:fldChar w:fldCharType="end"/>
            </w:r>
          </w:p>
        </w:tc>
        <w:tc>
          <w:tcPr>
            <w:tcW w:w="2219" w:type="dxa"/>
          </w:tcPr>
          <w:p w14:paraId="0771439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All</w:t>
            </w:r>
          </w:p>
          <w:p w14:paraId="1F39C035"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5</w:t>
            </w:r>
          </w:p>
          <w:p w14:paraId="058F8361"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NR</w:t>
            </w:r>
          </w:p>
          <w:p w14:paraId="068A143B"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81% female</w:t>
            </w:r>
          </w:p>
          <w:p w14:paraId="40C7053A" w14:textId="386B46D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DCCDFF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Kanker Nazorg Wijzer</w:t>
            </w:r>
          </w:p>
          <w:p w14:paraId="2E205ADD" w14:textId="07B96E5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FCA9E06"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188</w:t>
            </w:r>
          </w:p>
          <w:p w14:paraId="2A4A8D21" w14:textId="4B1D42A4"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121</w:t>
            </w:r>
          </w:p>
        </w:tc>
        <w:tc>
          <w:tcPr>
            <w:tcW w:w="1417" w:type="dxa"/>
          </w:tcPr>
          <w:p w14:paraId="0914F15A" w14:textId="3C926E2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Online</w:t>
            </w:r>
          </w:p>
        </w:tc>
        <w:tc>
          <w:tcPr>
            <w:tcW w:w="992" w:type="dxa"/>
          </w:tcPr>
          <w:p w14:paraId="037BAC51" w14:textId="5898F9E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3A8E4FC1" w14:textId="7FB7F90B"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00967F07" w14:textId="4FDA0AF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2893CFD7" w14:textId="7AE2816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5E8B8C62"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EORTC QLQ-C30</w:t>
            </w:r>
          </w:p>
          <w:p w14:paraId="4999299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7EB4D476" w14:textId="16CC3CF0"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Yes</w:t>
            </w:r>
          </w:p>
        </w:tc>
        <w:tc>
          <w:tcPr>
            <w:tcW w:w="2215" w:type="dxa"/>
          </w:tcPr>
          <w:p w14:paraId="72011963" w14:textId="77777777"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S</w:t>
            </w:r>
          </w:p>
          <w:p w14:paraId="2F37DA03" w14:textId="5A9CB5C1"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0CB36010" w14:textId="2C7673F9"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I&gt;C (NS when missing data accounted for)</w:t>
            </w:r>
          </w:p>
          <w:p w14:paraId="5878F76A" w14:textId="2A4776C9"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I&gt;C (NS when missing data accounted for)</w:t>
            </w:r>
          </w:p>
          <w:p w14:paraId="6F8505E7"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7242" w:rsidRPr="00370485" w14:paraId="4CAF4B06" w14:textId="4442147A" w:rsidTr="4B4E2AFC">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1183" w:type="dxa"/>
          </w:tcPr>
          <w:p w14:paraId="50F762AF" w14:textId="075EDCE0"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Winkels&lt;/Author&gt;&lt;Year&gt;2017&lt;/Year&gt;&lt;RecNum&gt;40&lt;/RecNum&gt;&lt;DisplayText&gt;Winkels et al. (2017)&lt;/DisplayText&gt;&lt;record&gt;&lt;rec-number&gt;40&lt;/rec-number&gt;&lt;foreign-keys&gt;&lt;key app="EN" db-id="xprx90pduzfrr0er5evv0sendwdp25vdr95d" timestamp="1683094478"&gt;40&lt;/key&gt;&lt;/foreign-keys&gt;&lt;ref-type name="Journal Article"&gt;17&lt;/ref-type&gt;&lt;contributors&gt;&lt;authors&gt;&lt;author&gt;Winkels, Renate M.&lt;/author&gt;&lt;author&gt;Sturgeon, Kathleen M.&lt;/author&gt;&lt;author&gt;Kallan, Michael J.&lt;/author&gt;&lt;author&gt;Dean, Lorraine T.&lt;/author&gt;&lt;author&gt;Zhang, Zi&lt;/author&gt;&lt;author&gt;Evangelisti, Margaret&lt;/author&gt;&lt;author&gt;Brown, Justin C.&lt;/author&gt;&lt;author&gt;Sarwer, David B.&lt;/author&gt;&lt;author&gt;Troxel, Andrea B.&lt;/author&gt;&lt;author&gt;Denlinger, Crystal&lt;/author&gt;&lt;author&gt;Laudermilk, Monica&lt;/author&gt;&lt;author&gt;Fornash, Anna&lt;/author&gt;&lt;author&gt;DeMichele, Angela&lt;/author&gt;&lt;author&gt;Chodosh, Lewis A.&lt;/author&gt;&lt;author&gt;Schmitz, Kathryn H.&lt;/author&gt;&lt;/authors&gt;&lt;/contributors&gt;&lt;titles&gt;&lt;title&gt;The women in steady exercise research (WISER) survivor trial: The innovative transdisciplinary design of a randomized controlled trial of exercise and weight-loss interventions among breast cancer survivors with lymphedema&lt;/title&gt;&lt;secondary-title&gt;Contemporary clinical trials&lt;/secondary-title&gt;&lt;/titles&gt;&lt;periodical&gt;&lt;full-title&gt;Contemporary clinical trials&lt;/full-title&gt;&lt;/periodical&gt;&lt;pages&gt;63-72&lt;/pages&gt;&lt;volume&gt;61&lt;/volume&gt;&lt;number&gt;101242342&lt;/number&gt;&lt;dates&gt;&lt;year&gt;2017&lt;/year&gt;&lt;/dates&gt;&lt;pub-location&gt;United States&lt;/pub-location&gt;&lt;urls&gt;&lt;related-urls&gt;&lt;url&gt;https://www.contemporaryclinicaltrials.com/article/S1551-7144(17)30276-8/fulltext&lt;/url&gt;&lt;url&gt;https://www.sciencedirect.com/science/article/pii/S1551714417302768?via%3Dihub&lt;/url&gt;&lt;/related-urls&gt;&lt;/urls&gt;&lt;electronic-resource-num&gt;https://dx.doi.org/10.1016/j.cct.2017.07.017&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Winkels et al. (2017)</w:t>
            </w:r>
            <w:r w:rsidRPr="00370485">
              <w:rPr>
                <w:rFonts w:ascii="Times New Roman" w:hAnsi="Times New Roman" w:cs="Times New Roman"/>
                <w:sz w:val="20"/>
                <w:szCs w:val="20"/>
              </w:rPr>
              <w:fldChar w:fldCharType="end"/>
            </w:r>
          </w:p>
        </w:tc>
        <w:tc>
          <w:tcPr>
            <w:tcW w:w="2219" w:type="dxa"/>
          </w:tcPr>
          <w:p w14:paraId="5B878CE5"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Breast</w:t>
            </w:r>
          </w:p>
          <w:p w14:paraId="7A35139D" w14:textId="391D034B"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9.4</w:t>
            </w:r>
          </w:p>
          <w:p w14:paraId="613E79DA" w14:textId="20359313"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Months since diagnosis</w:t>
            </w:r>
            <w:r w:rsidRPr="00370485">
              <w:rPr>
                <w:rFonts w:ascii="Times New Roman" w:hAnsi="Times New Roman" w:cs="Times New Roman"/>
                <w:sz w:val="20"/>
                <w:szCs w:val="20"/>
              </w:rPr>
              <w:t>: 91.9</w:t>
            </w:r>
          </w:p>
          <w:p w14:paraId="3D91A82B" w14:textId="34D577F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female</w:t>
            </w:r>
          </w:p>
        </w:tc>
        <w:tc>
          <w:tcPr>
            <w:tcW w:w="1701" w:type="dxa"/>
          </w:tcPr>
          <w:p w14:paraId="7C67008F" w14:textId="1DAE3778"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Exercise</w:t>
            </w:r>
          </w:p>
          <w:p w14:paraId="168D6E01" w14:textId="38B76B6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Weightloss</w:t>
            </w:r>
          </w:p>
          <w:p w14:paraId="4AC1E02C" w14:textId="1A4E941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exercise + weightloss</w:t>
            </w:r>
          </w:p>
          <w:p w14:paraId="5EAFBFC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Usual Care</w:t>
            </w:r>
          </w:p>
          <w:p w14:paraId="17ED563C" w14:textId="6D187790"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4AD1A3D9"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1</w:t>
            </w:r>
            <w:r w:rsidRPr="00370485">
              <w:rPr>
                <w:rFonts w:ascii="Times New Roman" w:hAnsi="Times New Roman" w:cs="Times New Roman"/>
                <w:sz w:val="20"/>
                <w:szCs w:val="20"/>
              </w:rPr>
              <w:t>: 62</w:t>
            </w:r>
          </w:p>
          <w:p w14:paraId="67878F00"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2</w:t>
            </w:r>
            <w:r w:rsidRPr="00370485">
              <w:rPr>
                <w:rFonts w:ascii="Times New Roman" w:hAnsi="Times New Roman" w:cs="Times New Roman"/>
                <w:sz w:val="20"/>
                <w:szCs w:val="20"/>
              </w:rPr>
              <w:t>: 69</w:t>
            </w:r>
          </w:p>
          <w:p w14:paraId="5685E4AA"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w:t>
            </w:r>
            <w:r w:rsidRPr="00370485">
              <w:rPr>
                <w:rFonts w:ascii="Times New Roman" w:hAnsi="Times New Roman" w:cs="Times New Roman"/>
                <w:sz w:val="20"/>
                <w:szCs w:val="20"/>
                <w:vertAlign w:val="superscript"/>
              </w:rPr>
              <w:t>3</w:t>
            </w:r>
            <w:r w:rsidRPr="00370485">
              <w:rPr>
                <w:rFonts w:ascii="Times New Roman" w:hAnsi="Times New Roman" w:cs="Times New Roman"/>
                <w:sz w:val="20"/>
                <w:szCs w:val="20"/>
              </w:rPr>
              <w:t>: 67</w:t>
            </w:r>
          </w:p>
          <w:p w14:paraId="69A23CA6"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68</w:t>
            </w:r>
          </w:p>
          <w:p w14:paraId="071202C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5900807A" w14:textId="7866397D"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roup</w:t>
            </w:r>
          </w:p>
        </w:tc>
        <w:tc>
          <w:tcPr>
            <w:tcW w:w="992" w:type="dxa"/>
          </w:tcPr>
          <w:p w14:paraId="034DA469" w14:textId="18EDF614"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52</w:t>
            </w:r>
          </w:p>
        </w:tc>
        <w:tc>
          <w:tcPr>
            <w:tcW w:w="851" w:type="dxa"/>
          </w:tcPr>
          <w:p w14:paraId="089F4674"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04F72167"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p>
          <w:p w14:paraId="54A90CB0" w14:textId="17C92D75"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44B3C3D"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BEE86E3"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370485">
              <w:rPr>
                <w:rFonts w:ascii="Wingdings" w:eastAsia="Wingdings" w:hAnsi="Wingdings" w:cs="Wingdings"/>
                <w:sz w:val="20"/>
                <w:szCs w:val="20"/>
              </w:rPr>
              <w:t>ü</w:t>
            </w:r>
          </w:p>
          <w:p w14:paraId="74588CC9" w14:textId="48B977C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851" w:type="dxa"/>
          </w:tcPr>
          <w:p w14:paraId="041DEB7E"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tcPr>
          <w:p w14:paraId="0ADFE69E" w14:textId="7925CD36"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4A9EE475" w14:textId="07DB3339"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396317CF" w14:textId="77777777" w:rsidR="00107242" w:rsidRPr="0036113E"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2995425B" w14:textId="289EEEAF"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NS</w:t>
            </w:r>
          </w:p>
          <w:p w14:paraId="5E1F74F3" w14:textId="12FCB5C2" w:rsidR="00107242" w:rsidRDefault="00005183"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77D66A96" w14:textId="17F43E03" w:rsidR="00107242"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S</w:t>
            </w:r>
          </w:p>
          <w:p w14:paraId="36185A52" w14:textId="77777777" w:rsidR="00107242" w:rsidRPr="00370485" w:rsidRDefault="00107242" w:rsidP="001072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D58CF" w:rsidRPr="00370485" w14:paraId="38561B1A" w14:textId="0B28C25E" w:rsidTr="4B4E2AFC">
        <w:trPr>
          <w:trHeight w:val="308"/>
        </w:trPr>
        <w:tc>
          <w:tcPr>
            <w:cnfStyle w:val="001000000000" w:firstRow="0" w:lastRow="0" w:firstColumn="1" w:lastColumn="0" w:oddVBand="0" w:evenVBand="0" w:oddHBand="0" w:evenHBand="0" w:firstRowFirstColumn="0" w:firstRowLastColumn="0" w:lastRowFirstColumn="0" w:lastRowLastColumn="0"/>
            <w:tcW w:w="1183" w:type="dxa"/>
          </w:tcPr>
          <w:p w14:paraId="146D0449" w14:textId="77F9297E" w:rsidR="00107242" w:rsidRPr="00370485" w:rsidRDefault="00107242" w:rsidP="00107242">
            <w:pPr>
              <w:rPr>
                <w:rFonts w:ascii="Times New Roman" w:hAnsi="Times New Roman" w:cs="Times New Roman"/>
                <w:sz w:val="20"/>
                <w:szCs w:val="20"/>
              </w:rPr>
            </w:pPr>
            <w:r w:rsidRPr="0037048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Winters-Stone&lt;/Author&gt;&lt;Year&gt;2016&lt;/Year&gt;&lt;RecNum&gt;28&lt;/RecNum&gt;&lt;DisplayText&gt;Winters-Stone et al. (2016)&lt;/DisplayText&gt;&lt;record&gt;&lt;rec-number&gt;28&lt;/rec-number&gt;&lt;foreign-keys&gt;&lt;key app="EN" db-id="xprx90pduzfrr0er5evv0sendwdp25vdr95d" timestamp="1683094478"&gt;28&lt;/key&gt;&lt;/foreign-keys&gt;&lt;ref-type name="Journal Article"&gt;17&lt;/ref-type&gt;&lt;contributors&gt;&lt;authors&gt;&lt;author&gt;Winters-Stone, Kerri M.&lt;/author&gt;&lt;author&gt;Lyons, Karen S.&lt;/author&gt;&lt;author&gt;Dobek, Jessica&lt;/author&gt;&lt;author&gt;Dieckmann, Nathan F.&lt;/author&gt;&lt;author&gt;Bennett, Jill A.&lt;/author&gt;&lt;author&gt;Nail, Lillian&lt;/author&gt;&lt;author&gt;Beer, Tomasz M.&lt;/author&gt;&lt;/authors&gt;&lt;/contributors&gt;&lt;titles&gt;&lt;title&gt;Benefits of partnered strength training for prostate cancer survivors and spouses: results from a randomized controlled trial of the Exercising Together project&lt;/title&gt;&lt;secondary-title&gt;Journal of cancer survivorship : research and practice&lt;/secondary-title&gt;&lt;/titles&gt;&lt;periodical&gt;&lt;full-title&gt;Journal of cancer survivorship : research and practice&lt;/full-title&gt;&lt;/periodical&gt;&lt;pages&gt;633-44&lt;/pages&gt;&lt;volume&gt;10&lt;/volume&gt;&lt;number&gt;4&lt;/number&gt;&lt;dates&gt;&lt;year&gt;2016&lt;/year&gt;&lt;/dates&gt;&lt;pub-location&gt;United States&lt;/pub-location&gt;&lt;urls&gt;&lt;related-urls&gt;&lt;url&gt;https://link.springer.com/article/10.1007%2Fs11764-015-0509-0&lt;/url&gt;&lt;url&gt;https://link.springer.com/content/pdf/10.1007/s11764-015-0509-0.pdf&lt;/url&gt;&lt;/related-urls&gt;&lt;/urls&gt;&lt;electronic-resource-num&gt;https://dx.doi.org/10.1007/s11764-015-0509-0&lt;/electronic-resource-num&gt;&lt;/record&gt;&lt;/Cite&gt;&lt;/EndNote&gt;</w:instrText>
            </w:r>
            <w:r w:rsidRPr="00370485">
              <w:rPr>
                <w:rFonts w:ascii="Times New Roman" w:hAnsi="Times New Roman" w:cs="Times New Roman"/>
                <w:sz w:val="20"/>
                <w:szCs w:val="20"/>
              </w:rPr>
              <w:fldChar w:fldCharType="separate"/>
            </w:r>
            <w:r w:rsidRPr="00370485">
              <w:rPr>
                <w:rFonts w:ascii="Times New Roman" w:hAnsi="Times New Roman" w:cs="Times New Roman"/>
                <w:noProof/>
                <w:sz w:val="20"/>
                <w:szCs w:val="20"/>
              </w:rPr>
              <w:t>Winters-Stone et al. (2016)</w:t>
            </w:r>
            <w:r w:rsidRPr="00370485">
              <w:rPr>
                <w:rFonts w:ascii="Times New Roman" w:hAnsi="Times New Roman" w:cs="Times New Roman"/>
                <w:sz w:val="20"/>
                <w:szCs w:val="20"/>
              </w:rPr>
              <w:fldChar w:fldCharType="end"/>
            </w:r>
          </w:p>
        </w:tc>
        <w:tc>
          <w:tcPr>
            <w:tcW w:w="2219" w:type="dxa"/>
          </w:tcPr>
          <w:p w14:paraId="12D7810B" w14:textId="059CCD38"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ancer type: Prostate</w:t>
            </w:r>
          </w:p>
          <w:p w14:paraId="707E436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age</w:t>
            </w:r>
            <w:r w:rsidRPr="00370485">
              <w:rPr>
                <w:rFonts w:ascii="Times New Roman" w:hAnsi="Times New Roman" w:cs="Times New Roman"/>
                <w:sz w:val="20"/>
                <w:szCs w:val="20"/>
              </w:rPr>
              <w:t>: 56.5</w:t>
            </w:r>
          </w:p>
          <w:p w14:paraId="36EDDB42" w14:textId="7ACE1BC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M</w:t>
            </w:r>
            <w:r w:rsidRPr="00370485">
              <w:rPr>
                <w:rFonts w:ascii="Times New Roman" w:hAnsi="Times New Roman" w:cs="Times New Roman"/>
                <w:sz w:val="20"/>
                <w:szCs w:val="20"/>
                <w:vertAlign w:val="superscript"/>
              </w:rPr>
              <w:t xml:space="preserve"> Months since diagnosis</w:t>
            </w:r>
            <w:r w:rsidRPr="00370485">
              <w:rPr>
                <w:rFonts w:ascii="Times New Roman" w:hAnsi="Times New Roman" w:cs="Times New Roman"/>
                <w:sz w:val="20"/>
                <w:szCs w:val="20"/>
              </w:rPr>
              <w:t>: 6.4</w:t>
            </w:r>
          </w:p>
          <w:p w14:paraId="354A203D" w14:textId="1624D843"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Gender: 100% male</w:t>
            </w:r>
          </w:p>
        </w:tc>
        <w:tc>
          <w:tcPr>
            <w:tcW w:w="1701" w:type="dxa"/>
          </w:tcPr>
          <w:p w14:paraId="6F82E6E9"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Kanker Nazorg Wijzer</w:t>
            </w:r>
          </w:p>
          <w:p w14:paraId="77C39514" w14:textId="0BE16B3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Waitlist</w:t>
            </w:r>
          </w:p>
        </w:tc>
        <w:tc>
          <w:tcPr>
            <w:tcW w:w="993" w:type="dxa"/>
          </w:tcPr>
          <w:p w14:paraId="61DAC61D" w14:textId="1A4669C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 32</w:t>
            </w:r>
          </w:p>
          <w:p w14:paraId="253B2710" w14:textId="01DA129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C: 32</w:t>
            </w:r>
          </w:p>
        </w:tc>
        <w:tc>
          <w:tcPr>
            <w:tcW w:w="1417" w:type="dxa"/>
          </w:tcPr>
          <w:p w14:paraId="695661F5" w14:textId="394B35D1"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Individual</w:t>
            </w:r>
          </w:p>
        </w:tc>
        <w:tc>
          <w:tcPr>
            <w:tcW w:w="992" w:type="dxa"/>
          </w:tcPr>
          <w:p w14:paraId="31F8E958" w14:textId="0E3E737F"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26</w:t>
            </w:r>
          </w:p>
        </w:tc>
        <w:tc>
          <w:tcPr>
            <w:tcW w:w="851" w:type="dxa"/>
          </w:tcPr>
          <w:p w14:paraId="351C99AE" w14:textId="12BD4FCC"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Wingdings" w:eastAsia="Wingdings" w:hAnsi="Wingdings" w:cs="Wingdings"/>
                <w:sz w:val="20"/>
                <w:szCs w:val="20"/>
              </w:rPr>
              <w:t>ü</w:t>
            </w:r>
          </w:p>
        </w:tc>
        <w:tc>
          <w:tcPr>
            <w:tcW w:w="992" w:type="dxa"/>
          </w:tcPr>
          <w:p w14:paraId="25407158"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tcPr>
          <w:p w14:paraId="3448FB3C"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6EDB0476" w14:textId="065542F6"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SF-36</w:t>
            </w:r>
          </w:p>
        </w:tc>
        <w:tc>
          <w:tcPr>
            <w:tcW w:w="992" w:type="dxa"/>
          </w:tcPr>
          <w:p w14:paraId="634710A3" w14:textId="2409A189"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70485">
              <w:rPr>
                <w:rFonts w:ascii="Times New Roman" w:hAnsi="Times New Roman" w:cs="Times New Roman"/>
                <w:sz w:val="20"/>
                <w:szCs w:val="20"/>
              </w:rPr>
              <w:t>No</w:t>
            </w:r>
          </w:p>
        </w:tc>
        <w:tc>
          <w:tcPr>
            <w:tcW w:w="2215" w:type="dxa"/>
          </w:tcPr>
          <w:p w14:paraId="2144AE27" w14:textId="59919532" w:rsidR="00107242" w:rsidRPr="0036113E"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Total: </w:t>
            </w:r>
            <w:r>
              <w:rPr>
                <w:rFonts w:ascii="Times New Roman" w:hAnsi="Times New Roman" w:cs="Times New Roman"/>
                <w:sz w:val="20"/>
                <w:szCs w:val="20"/>
              </w:rPr>
              <w:t>N/A</w:t>
            </w:r>
          </w:p>
          <w:p w14:paraId="62D9C9F5" w14:textId="77777777"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Physical: </w:t>
            </w:r>
            <w:r>
              <w:rPr>
                <w:rFonts w:ascii="Times New Roman" w:hAnsi="Times New Roman" w:cs="Times New Roman"/>
                <w:sz w:val="20"/>
                <w:szCs w:val="20"/>
              </w:rPr>
              <w:t>I&gt;C</w:t>
            </w:r>
          </w:p>
          <w:p w14:paraId="5825BA42" w14:textId="302BA163" w:rsidR="00107242" w:rsidRDefault="00005183"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Emotional</w:t>
            </w:r>
            <w:r w:rsidR="00107242">
              <w:rPr>
                <w:rFonts w:ascii="Times New Roman" w:hAnsi="Times New Roman" w:cs="Times New Roman"/>
                <w:b/>
                <w:bCs/>
                <w:sz w:val="20"/>
                <w:szCs w:val="20"/>
              </w:rPr>
              <w:t xml:space="preserve">: </w:t>
            </w:r>
            <w:r w:rsidR="00107242">
              <w:rPr>
                <w:rFonts w:ascii="Times New Roman" w:hAnsi="Times New Roman" w:cs="Times New Roman"/>
                <w:sz w:val="20"/>
                <w:szCs w:val="20"/>
              </w:rPr>
              <w:t>NS</w:t>
            </w:r>
          </w:p>
          <w:p w14:paraId="3A67524A" w14:textId="37EE9DA4" w:rsidR="00107242"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
                <w:bCs/>
                <w:sz w:val="20"/>
                <w:szCs w:val="20"/>
              </w:rPr>
              <w:t xml:space="preserve">Social: </w:t>
            </w:r>
            <w:r>
              <w:rPr>
                <w:rFonts w:ascii="Times New Roman" w:hAnsi="Times New Roman" w:cs="Times New Roman"/>
                <w:sz w:val="20"/>
                <w:szCs w:val="20"/>
              </w:rPr>
              <w:t>N/R</w:t>
            </w:r>
          </w:p>
          <w:p w14:paraId="35B548DF" w14:textId="77777777" w:rsidR="00107242" w:rsidRPr="00370485" w:rsidRDefault="00107242" w:rsidP="001072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8DFFCD5" w14:textId="168B5247" w:rsidR="00C61B99" w:rsidRPr="00370485" w:rsidRDefault="00C61B99">
      <w:pPr>
        <w:rPr>
          <w:rFonts w:ascii="Times New Roman" w:hAnsi="Times New Roman" w:cs="Times New Roman"/>
          <w:sz w:val="20"/>
          <w:szCs w:val="20"/>
        </w:rPr>
      </w:pPr>
    </w:p>
    <w:p w14:paraId="79E020F7" w14:textId="265DA642" w:rsidR="007120C3" w:rsidRPr="00370485" w:rsidRDefault="007120C3">
      <w:pPr>
        <w:rPr>
          <w:rFonts w:ascii="Times New Roman" w:hAnsi="Times New Roman" w:cs="Times New Roman"/>
          <w:sz w:val="20"/>
          <w:szCs w:val="20"/>
        </w:rPr>
      </w:pPr>
      <w:r w:rsidRPr="00370485">
        <w:rPr>
          <w:rFonts w:ascii="Times New Roman" w:hAnsi="Times New Roman" w:cs="Times New Roman"/>
          <w:sz w:val="20"/>
          <w:szCs w:val="20"/>
        </w:rPr>
        <w:br w:type="page"/>
      </w:r>
    </w:p>
    <w:p w14:paraId="6C3F48E0" w14:textId="77777777" w:rsidR="007120C3" w:rsidRPr="00370485" w:rsidRDefault="007120C3">
      <w:pPr>
        <w:rPr>
          <w:rFonts w:ascii="Times New Roman" w:hAnsi="Times New Roman" w:cs="Times New Roman"/>
          <w:sz w:val="20"/>
          <w:szCs w:val="20"/>
        </w:rPr>
        <w:sectPr w:rsidR="007120C3" w:rsidRPr="00370485" w:rsidSect="00CC3892">
          <w:pgSz w:w="16838" w:h="11906" w:orient="landscape"/>
          <w:pgMar w:top="720" w:right="720" w:bottom="720" w:left="720" w:header="708" w:footer="708" w:gutter="0"/>
          <w:cols w:space="708"/>
          <w:docGrid w:linePitch="360"/>
        </w:sectPr>
      </w:pPr>
    </w:p>
    <w:p w14:paraId="71BFF5A2" w14:textId="77777777" w:rsidR="007120C3" w:rsidRPr="00370485" w:rsidRDefault="007120C3">
      <w:pPr>
        <w:rPr>
          <w:rFonts w:ascii="Times New Roman" w:hAnsi="Times New Roman" w:cs="Times New Roman"/>
          <w:sz w:val="20"/>
          <w:szCs w:val="20"/>
        </w:rPr>
      </w:pPr>
    </w:p>
    <w:p w14:paraId="05FE9FDC" w14:textId="7602770A" w:rsidR="00C61B99" w:rsidRPr="00370485" w:rsidRDefault="007120C3" w:rsidP="007120C3">
      <w:pPr>
        <w:jc w:val="center"/>
        <w:rPr>
          <w:rFonts w:ascii="Times New Roman" w:hAnsi="Times New Roman" w:cs="Times New Roman"/>
          <w:b/>
          <w:bCs/>
          <w:sz w:val="20"/>
          <w:szCs w:val="20"/>
        </w:rPr>
      </w:pPr>
      <w:r w:rsidRPr="00370485">
        <w:rPr>
          <w:rFonts w:ascii="Times New Roman" w:hAnsi="Times New Roman" w:cs="Times New Roman"/>
          <w:b/>
          <w:bCs/>
          <w:sz w:val="20"/>
          <w:szCs w:val="20"/>
        </w:rPr>
        <w:t>References</w:t>
      </w:r>
    </w:p>
    <w:p w14:paraId="1A1D6132" w14:textId="72244840" w:rsidR="00A94E8B" w:rsidRPr="00A94E8B" w:rsidRDefault="00C61B99" w:rsidP="00A94E8B">
      <w:pPr>
        <w:pStyle w:val="EndNoteBibliography"/>
        <w:ind w:left="720" w:hanging="720"/>
      </w:pPr>
      <w:r w:rsidRPr="00370485">
        <w:rPr>
          <w:rFonts w:ascii="Times New Roman" w:hAnsi="Times New Roman" w:cs="Times New Roman"/>
          <w:sz w:val="20"/>
          <w:szCs w:val="20"/>
        </w:rPr>
        <w:fldChar w:fldCharType="begin"/>
      </w:r>
      <w:r w:rsidRPr="00370485">
        <w:rPr>
          <w:rFonts w:ascii="Times New Roman" w:hAnsi="Times New Roman" w:cs="Times New Roman"/>
          <w:sz w:val="20"/>
          <w:szCs w:val="20"/>
        </w:rPr>
        <w:instrText xml:space="preserve"> ADDIN EN.REFLIST </w:instrText>
      </w:r>
      <w:r w:rsidRPr="00370485">
        <w:rPr>
          <w:rFonts w:ascii="Times New Roman" w:hAnsi="Times New Roman" w:cs="Times New Roman"/>
          <w:sz w:val="20"/>
          <w:szCs w:val="20"/>
        </w:rPr>
        <w:fldChar w:fldCharType="separate"/>
      </w:r>
      <w:r w:rsidR="00A94E8B" w:rsidRPr="00A94E8B">
        <w:t xml:space="preserve">Adams, S. C., DeLorey, D. S., Davenport, M. H., Fairey, A. S., North, S., &amp; Courneya, K. S. (2018). Effects of high-intensity interval training on fatigue and quality of life in testicular cancer survivors. </w:t>
      </w:r>
      <w:r w:rsidR="00A94E8B" w:rsidRPr="00A94E8B">
        <w:rPr>
          <w:i/>
        </w:rPr>
        <w:t>British journal of cancer, 118</w:t>
      </w:r>
      <w:r w:rsidR="00A94E8B" w:rsidRPr="00A94E8B">
        <w:t xml:space="preserve">(10), 1313-1321. </w:t>
      </w:r>
      <w:hyperlink r:id="rId7" w:history="1">
        <w:r w:rsidR="00A94E8B" w:rsidRPr="00A94E8B">
          <w:rPr>
            <w:rStyle w:val="Hyperlink"/>
          </w:rPr>
          <w:t>https://doi.org/https://dx.doi.org/10.1038/s41416-018-0044-7</w:t>
        </w:r>
      </w:hyperlink>
      <w:r w:rsidR="00A94E8B" w:rsidRPr="00A94E8B">
        <w:t xml:space="preserve"> </w:t>
      </w:r>
    </w:p>
    <w:p w14:paraId="02720F9D" w14:textId="77777777" w:rsidR="00A94E8B" w:rsidRPr="00A94E8B" w:rsidRDefault="00A94E8B" w:rsidP="00A94E8B">
      <w:pPr>
        <w:pStyle w:val="EndNoteBibliography"/>
        <w:spacing w:after="0"/>
      </w:pPr>
    </w:p>
    <w:p w14:paraId="45446CE0" w14:textId="2E8DC5DA" w:rsidR="00A94E8B" w:rsidRPr="00A94E8B" w:rsidRDefault="00A94E8B" w:rsidP="00A94E8B">
      <w:pPr>
        <w:pStyle w:val="EndNoteBibliography"/>
        <w:ind w:left="720" w:hanging="720"/>
      </w:pPr>
      <w:r w:rsidRPr="00A94E8B">
        <w:t xml:space="preserve">Alibhai, S. M. H., O'Neill, S., Fisher-Schlombs, K., Breunis, H., Timilshina, N., Brandwein, J. M., Minden, M. D., Tomlinson, G. A., &amp; Culos-Reed, S. N. (2014). A pilot phase II RCT of a home-based exercise intervention for survivors of AML. </w:t>
      </w:r>
      <w:r w:rsidRPr="00A94E8B">
        <w:rPr>
          <w:i/>
        </w:rPr>
        <w:t>Supportive care in cancer : official journal of the Multinational Association of Supportive Care in Cancer, 22</w:t>
      </w:r>
      <w:r w:rsidRPr="00A94E8B">
        <w:t xml:space="preserve">(4), 881-889. </w:t>
      </w:r>
      <w:hyperlink r:id="rId8" w:history="1">
        <w:r w:rsidRPr="00A94E8B">
          <w:rPr>
            <w:rStyle w:val="Hyperlink"/>
          </w:rPr>
          <w:t>https://doi.org/https://dx.doi.org/10.1007/s00520-013-2044-8</w:t>
        </w:r>
      </w:hyperlink>
      <w:r w:rsidRPr="00A94E8B">
        <w:t xml:space="preserve"> </w:t>
      </w:r>
    </w:p>
    <w:p w14:paraId="5AB00A7C" w14:textId="77777777" w:rsidR="00A94E8B" w:rsidRPr="00A94E8B" w:rsidRDefault="00A94E8B" w:rsidP="00A94E8B">
      <w:pPr>
        <w:pStyle w:val="EndNoteBibliography"/>
        <w:spacing w:after="0"/>
      </w:pPr>
    </w:p>
    <w:p w14:paraId="491D226E" w14:textId="1BC1AA3D" w:rsidR="00A94E8B" w:rsidRPr="00A94E8B" w:rsidRDefault="00A94E8B" w:rsidP="00A94E8B">
      <w:pPr>
        <w:pStyle w:val="EndNoteBibliography"/>
        <w:ind w:left="720" w:hanging="720"/>
      </w:pPr>
      <w:r w:rsidRPr="00A94E8B">
        <w:t xml:space="preserve">Bail, J. R., Fruge, A. D., Cases, M. G., De Los Santos, J. F., Locher, J. L., Smith, K. P., Cantor, A. B., Cohen, H. J., &amp; Demark-Wahnefried, W. (2018). A home-based mentored vegetable gardening intervention demonstrates feasibility and improvements in physical activity and performance among breast cancer survivors. </w:t>
      </w:r>
      <w:r w:rsidRPr="00A94E8B">
        <w:rPr>
          <w:i/>
        </w:rPr>
        <w:t>Cancer, 124</w:t>
      </w:r>
      <w:r w:rsidRPr="00A94E8B">
        <w:t xml:space="preserve">(16), 3427-3435. </w:t>
      </w:r>
      <w:hyperlink r:id="rId9" w:history="1">
        <w:r w:rsidRPr="00A94E8B">
          <w:rPr>
            <w:rStyle w:val="Hyperlink"/>
          </w:rPr>
          <w:t>https://doi.org/https://dx.doi.org/10.1002/cncr.31559</w:t>
        </w:r>
      </w:hyperlink>
      <w:r w:rsidRPr="00A94E8B">
        <w:t xml:space="preserve"> </w:t>
      </w:r>
    </w:p>
    <w:p w14:paraId="188A9037" w14:textId="77777777" w:rsidR="00A94E8B" w:rsidRPr="00A94E8B" w:rsidRDefault="00A94E8B" w:rsidP="00A94E8B">
      <w:pPr>
        <w:pStyle w:val="EndNoteBibliography"/>
        <w:spacing w:after="0"/>
      </w:pPr>
    </w:p>
    <w:p w14:paraId="0D3E44BF" w14:textId="0A25B50A" w:rsidR="00A94E8B" w:rsidRPr="00A94E8B" w:rsidRDefault="00A94E8B" w:rsidP="00A94E8B">
      <w:pPr>
        <w:pStyle w:val="EndNoteBibliography"/>
        <w:ind w:left="720" w:hanging="720"/>
      </w:pPr>
      <w:r w:rsidRPr="00A94E8B">
        <w:t xml:space="preserve">Baruth, M., Wilcox, S., Der Ananian, C., &amp; Heiney, S. (2015). Effects of Home-Based Walking on Quality of Life and Fatigue Outcomes in Early Stage Breast Cancer Survivors: A 12-Week Pilot Study. </w:t>
      </w:r>
      <w:r w:rsidRPr="00A94E8B">
        <w:rPr>
          <w:i/>
        </w:rPr>
        <w:t>Journal of physical activity &amp; health, 12 Suppl 1</w:t>
      </w:r>
      <w:r w:rsidRPr="00A94E8B">
        <w:t xml:space="preserve">(101189457), S110-118. </w:t>
      </w:r>
      <w:hyperlink r:id="rId10" w:history="1">
        <w:r w:rsidRPr="00A94E8B">
          <w:rPr>
            <w:rStyle w:val="Hyperlink"/>
          </w:rPr>
          <w:t>https://doi.org/https://dx.doi.org/10.1123/jpah.2012-0339</w:t>
        </w:r>
      </w:hyperlink>
      <w:r w:rsidRPr="00A94E8B">
        <w:t xml:space="preserve"> </w:t>
      </w:r>
    </w:p>
    <w:p w14:paraId="35268173" w14:textId="77777777" w:rsidR="00A94E8B" w:rsidRPr="00A94E8B" w:rsidRDefault="00A94E8B" w:rsidP="00A94E8B">
      <w:pPr>
        <w:pStyle w:val="EndNoteBibliography"/>
        <w:spacing w:after="0"/>
      </w:pPr>
    </w:p>
    <w:p w14:paraId="5E398D20" w14:textId="0FA9C5BD" w:rsidR="00A94E8B" w:rsidRPr="00A94E8B" w:rsidRDefault="00A94E8B" w:rsidP="00A94E8B">
      <w:pPr>
        <w:pStyle w:val="EndNoteBibliography"/>
        <w:ind w:left="720" w:hanging="720"/>
      </w:pPr>
      <w:r w:rsidRPr="00A94E8B">
        <w:t xml:space="preserve">Basen-Engquist, K., Taylor, C. L. C., Rosenblum, C., Smith, M. A., Shinn, E. H., Greisinger, A., Gregg, X., Massey, P., Valero, V., &amp; Rivera, E. (2006). Randomized pilot test of a lifestyle physical activity intervention for breast cancer survivors. </w:t>
      </w:r>
      <w:r w:rsidRPr="00A94E8B">
        <w:rPr>
          <w:i/>
        </w:rPr>
        <w:t>Patient education and counseling, 64</w:t>
      </w:r>
      <w:r w:rsidRPr="00A94E8B">
        <w:t xml:space="preserve">(1-3), 225-234. </w:t>
      </w:r>
      <w:hyperlink r:id="rId11" w:history="1">
        <w:r w:rsidRPr="00A94E8B">
          <w:rPr>
            <w:rStyle w:val="Hyperlink"/>
          </w:rPr>
          <w:t>https://www.sciencedirect.com/science/article/abs/pii/S0738399106000498?via%3Dihub</w:t>
        </w:r>
      </w:hyperlink>
    </w:p>
    <w:p w14:paraId="3F4A937B" w14:textId="4462EAB0" w:rsidR="00A94E8B" w:rsidRPr="00A94E8B" w:rsidRDefault="0009608B" w:rsidP="00A94E8B">
      <w:pPr>
        <w:pStyle w:val="EndNoteBibliography"/>
        <w:ind w:left="720" w:hanging="720"/>
      </w:pPr>
      <w:hyperlink r:id="rId12" w:history="1">
        <w:r w:rsidR="00A94E8B" w:rsidRPr="00A94E8B">
          <w:rPr>
            <w:rStyle w:val="Hyperlink"/>
          </w:rPr>
          <w:t>https://www.sciencedirect.com/science/article/pii/S0738399106000498?via%3Dihub</w:t>
        </w:r>
      </w:hyperlink>
      <w:r w:rsidR="00A94E8B" w:rsidRPr="00A94E8B">
        <w:t xml:space="preserve"> </w:t>
      </w:r>
    </w:p>
    <w:p w14:paraId="08F1A5F5" w14:textId="77777777" w:rsidR="00A94E8B" w:rsidRPr="00A94E8B" w:rsidRDefault="00A94E8B" w:rsidP="00A94E8B">
      <w:pPr>
        <w:pStyle w:val="EndNoteBibliography"/>
        <w:spacing w:after="0"/>
      </w:pPr>
    </w:p>
    <w:p w14:paraId="6708B672" w14:textId="1C67C8E9" w:rsidR="00A94E8B" w:rsidRPr="00A94E8B" w:rsidRDefault="00A94E8B" w:rsidP="00A94E8B">
      <w:pPr>
        <w:pStyle w:val="EndNoteBibliography"/>
        <w:ind w:left="720" w:hanging="720"/>
      </w:pPr>
      <w:r w:rsidRPr="00A94E8B">
        <w:t xml:space="preserve">Blair, C. K., Harding, E., Wiggins, C., Kang, H., Schwartz, M., Tarnower, A., Du, R., &amp; Kinney, A. Y. (2021). A home-based mobile health intervention to replace sedentary time with light physical activity in older cancer survivors: Randomized controlled pilot trial. </w:t>
      </w:r>
      <w:r w:rsidRPr="00A94E8B">
        <w:rPr>
          <w:i/>
        </w:rPr>
        <w:t>JMIR Cancer, 7</w:t>
      </w:r>
      <w:r w:rsidRPr="00A94E8B">
        <w:t xml:space="preserve">(2). </w:t>
      </w:r>
      <w:hyperlink r:id="rId13" w:history="1">
        <w:r w:rsidRPr="00A94E8B">
          <w:rPr>
            <w:rStyle w:val="Hyperlink"/>
          </w:rPr>
          <w:t>https://doi.org/10.2196/18819</w:t>
        </w:r>
      </w:hyperlink>
      <w:r w:rsidRPr="00A94E8B">
        <w:t xml:space="preserve"> </w:t>
      </w:r>
    </w:p>
    <w:p w14:paraId="050FA381" w14:textId="77777777" w:rsidR="00A94E8B" w:rsidRPr="00A94E8B" w:rsidRDefault="00A94E8B" w:rsidP="00A94E8B">
      <w:pPr>
        <w:pStyle w:val="EndNoteBibliography"/>
        <w:spacing w:after="0"/>
      </w:pPr>
    </w:p>
    <w:p w14:paraId="3B75A1B8" w14:textId="0E14CB8D" w:rsidR="00A94E8B" w:rsidRPr="00A94E8B" w:rsidRDefault="00A94E8B" w:rsidP="00A94E8B">
      <w:pPr>
        <w:pStyle w:val="EndNoteBibliography"/>
        <w:ind w:left="720" w:hanging="720"/>
      </w:pPr>
      <w:r w:rsidRPr="00A94E8B">
        <w:t xml:space="preserve">Bourke, L., Thompson, G., Gibson, D. J., Daley, A., Crank, H., Adam, I., Shorthouse, A., &amp; Saxton, J. (2011). Pragmatic Lifestyle Intervention in Patients Recovering From Colon Cancer: A Randomized Controlled Pilot Study. </w:t>
      </w:r>
      <w:r w:rsidRPr="00A94E8B">
        <w:rPr>
          <w:i/>
        </w:rPr>
        <w:t>Archives of Physical Medicine &amp; Rehabilitation, 92</w:t>
      </w:r>
      <w:r w:rsidRPr="00A94E8B">
        <w:t xml:space="preserve">(5), 749-755. </w:t>
      </w:r>
      <w:hyperlink r:id="rId14" w:history="1">
        <w:r w:rsidRPr="00A94E8B">
          <w:rPr>
            <w:rStyle w:val="Hyperlink"/>
          </w:rPr>
          <w:t>https://doi.org/10.1016/j.apmr.2010.12.020</w:t>
        </w:r>
      </w:hyperlink>
      <w:r w:rsidRPr="00A94E8B">
        <w:t xml:space="preserve"> </w:t>
      </w:r>
    </w:p>
    <w:p w14:paraId="1F0850E5" w14:textId="77777777" w:rsidR="00A94E8B" w:rsidRPr="00A94E8B" w:rsidRDefault="00A94E8B" w:rsidP="00A94E8B">
      <w:pPr>
        <w:pStyle w:val="EndNoteBibliography"/>
        <w:spacing w:after="0"/>
      </w:pPr>
    </w:p>
    <w:p w14:paraId="206D4ABA" w14:textId="70F9461C" w:rsidR="00A94E8B" w:rsidRPr="00A94E8B" w:rsidRDefault="00A94E8B" w:rsidP="00A94E8B">
      <w:pPr>
        <w:pStyle w:val="EndNoteBibliography"/>
        <w:ind w:left="720" w:hanging="720"/>
      </w:pPr>
      <w:r w:rsidRPr="00A94E8B">
        <w:t xml:space="preserve">Braakhuis, A., Campion, P., &amp; Bishop, K. (2017). The Effects of Dietary Nutrition Education on Weight and Health Biomarkers in Breast Cancer Survivors. </w:t>
      </w:r>
      <w:r w:rsidRPr="00A94E8B">
        <w:rPr>
          <w:i/>
        </w:rPr>
        <w:t>Medical sciences (Basel, Switzerland), 5</w:t>
      </w:r>
      <w:r w:rsidRPr="00A94E8B">
        <w:t xml:space="preserve">(2). </w:t>
      </w:r>
      <w:hyperlink r:id="rId15" w:history="1">
        <w:r w:rsidRPr="00A94E8B">
          <w:rPr>
            <w:rStyle w:val="Hyperlink"/>
          </w:rPr>
          <w:t>https://doi.org/https://dx.doi.org/10.3390/medsci5020012</w:t>
        </w:r>
      </w:hyperlink>
      <w:r w:rsidRPr="00A94E8B">
        <w:t xml:space="preserve"> </w:t>
      </w:r>
    </w:p>
    <w:p w14:paraId="5BEC4990" w14:textId="77777777" w:rsidR="00A94E8B" w:rsidRPr="00A94E8B" w:rsidRDefault="00A94E8B" w:rsidP="00A94E8B">
      <w:pPr>
        <w:pStyle w:val="EndNoteBibliography"/>
        <w:spacing w:after="0"/>
      </w:pPr>
    </w:p>
    <w:p w14:paraId="06EF58C0" w14:textId="4C0B3071" w:rsidR="00A94E8B" w:rsidRPr="00A94E8B" w:rsidRDefault="00A94E8B" w:rsidP="00A94E8B">
      <w:pPr>
        <w:pStyle w:val="EndNoteBibliography"/>
        <w:ind w:left="720" w:hanging="720"/>
      </w:pPr>
      <w:r w:rsidRPr="00A94E8B">
        <w:t xml:space="preserve">Broderick, J. M., Guinan, E., Kennedy, M. J., Hollywood, D., Courneya, K. S., Culos-Reed, S. N., Bennett, K., O' Donnell, D. M., &amp; Hussey, J. (2013). Feasibility and efficacy of a supervised exercise intervention in de-conditioned cancer survivors during the early survivorship phase: the PEACH trial. </w:t>
      </w:r>
      <w:r w:rsidRPr="00A94E8B">
        <w:rPr>
          <w:i/>
        </w:rPr>
        <w:t>Journal of cancer survivorship : research and practice, 7</w:t>
      </w:r>
      <w:r w:rsidRPr="00A94E8B">
        <w:t xml:space="preserve">(4), 551-562. </w:t>
      </w:r>
      <w:hyperlink r:id="rId16" w:history="1">
        <w:r w:rsidRPr="00A94E8B">
          <w:rPr>
            <w:rStyle w:val="Hyperlink"/>
          </w:rPr>
          <w:t>https://doi.org/https://dx.doi.org/10.1007/s11764-013-0294-6</w:t>
        </w:r>
      </w:hyperlink>
      <w:r w:rsidRPr="00A94E8B">
        <w:t xml:space="preserve"> </w:t>
      </w:r>
    </w:p>
    <w:p w14:paraId="71C0D00E" w14:textId="77777777" w:rsidR="00A94E8B" w:rsidRPr="00A94E8B" w:rsidRDefault="00A94E8B" w:rsidP="00A94E8B">
      <w:pPr>
        <w:pStyle w:val="EndNoteBibliography"/>
        <w:spacing w:after="0"/>
      </w:pPr>
    </w:p>
    <w:p w14:paraId="1A7E3B90" w14:textId="62F67F01" w:rsidR="00A94E8B" w:rsidRPr="00A94E8B" w:rsidRDefault="00A94E8B" w:rsidP="00A94E8B">
      <w:pPr>
        <w:pStyle w:val="EndNoteBibliography"/>
        <w:ind w:left="720" w:hanging="720"/>
      </w:pPr>
      <w:r w:rsidRPr="00A94E8B">
        <w:t xml:space="preserve">Brown, J. C., Damjanov, N., Courneya, K. S., Troxel, A. B., Zemel, B. S., Rickels, M. R., Ky, B., Rhim, A. D., Rustgi, A. K., &amp; Schmitz, K. H. (2018). A randomized dose-response trial of aerobic exercise and health-related quality of life in colon cancer survivors. </w:t>
      </w:r>
      <w:r w:rsidRPr="00A94E8B">
        <w:rPr>
          <w:i/>
        </w:rPr>
        <w:t>Psycho-Oncology, 27</w:t>
      </w:r>
      <w:r w:rsidRPr="00A94E8B">
        <w:t xml:space="preserve">(4), 1221-1228. </w:t>
      </w:r>
      <w:hyperlink r:id="rId17" w:history="1">
        <w:r w:rsidRPr="00A94E8B">
          <w:rPr>
            <w:rStyle w:val="Hyperlink"/>
          </w:rPr>
          <w:t>https://doi.org/https://dx.doi.org/10.1002/pon.4655</w:t>
        </w:r>
      </w:hyperlink>
      <w:r w:rsidRPr="00A94E8B">
        <w:t xml:space="preserve"> </w:t>
      </w:r>
    </w:p>
    <w:p w14:paraId="11C88A11" w14:textId="77777777" w:rsidR="00A94E8B" w:rsidRPr="00A94E8B" w:rsidRDefault="00A94E8B" w:rsidP="00A94E8B">
      <w:pPr>
        <w:pStyle w:val="EndNoteBibliography"/>
        <w:spacing w:after="0"/>
      </w:pPr>
    </w:p>
    <w:p w14:paraId="5651BBDE" w14:textId="29C37503" w:rsidR="00A94E8B" w:rsidRPr="00A94E8B" w:rsidRDefault="00A94E8B" w:rsidP="00A94E8B">
      <w:pPr>
        <w:pStyle w:val="EndNoteBibliography"/>
        <w:ind w:left="720" w:hanging="720"/>
      </w:pPr>
      <w:r w:rsidRPr="00A94E8B">
        <w:lastRenderedPageBreak/>
        <w:t xml:space="preserve">Brown, J. C., Giobbie-Hurder, A., Yung, R. L., Mayer, E. L., Tolaney, S. M., Partridge, A. H., &amp; Ligibel, J. A. (2022). The effects of a clinic-based weight loss program on health-related quality of life and weight maintenance in cancer survivors: A randomized controlled trial. </w:t>
      </w:r>
      <w:r w:rsidRPr="00A94E8B">
        <w:rPr>
          <w:i/>
        </w:rPr>
        <w:t>Psycho-Oncology, 31</w:t>
      </w:r>
      <w:r w:rsidRPr="00A94E8B">
        <w:t xml:space="preserve">(2), 326-333. </w:t>
      </w:r>
      <w:hyperlink r:id="rId18" w:history="1">
        <w:r w:rsidRPr="00A94E8B">
          <w:rPr>
            <w:rStyle w:val="Hyperlink"/>
          </w:rPr>
          <w:t>https://doi.org/https://dx.doi.org/10.1002/pon.5817</w:t>
        </w:r>
      </w:hyperlink>
      <w:r w:rsidRPr="00A94E8B">
        <w:t xml:space="preserve"> </w:t>
      </w:r>
    </w:p>
    <w:p w14:paraId="7586A678" w14:textId="77777777" w:rsidR="00A94E8B" w:rsidRPr="00A94E8B" w:rsidRDefault="00A94E8B" w:rsidP="00A94E8B">
      <w:pPr>
        <w:pStyle w:val="EndNoteBibliography"/>
        <w:spacing w:after="0"/>
      </w:pPr>
    </w:p>
    <w:p w14:paraId="1A80D663" w14:textId="55DEC2E6" w:rsidR="00A94E8B" w:rsidRPr="00A94E8B" w:rsidRDefault="00A94E8B" w:rsidP="00A94E8B">
      <w:pPr>
        <w:pStyle w:val="EndNoteBibliography"/>
        <w:ind w:left="720" w:hanging="720"/>
      </w:pPr>
      <w:r w:rsidRPr="00A94E8B">
        <w:t xml:space="preserve">Brown, J. C., Sarwer, D. B., Troxel, A. B., Sturgeon, K., DeMichele, A. M., Denlinger, C. S., &amp; Schmitz, K. H. (2021). A randomized trial of exercise and diet on health-related quality of life in survivors of breast cancer with overweight or obesity. </w:t>
      </w:r>
      <w:r w:rsidRPr="00A94E8B">
        <w:rPr>
          <w:i/>
        </w:rPr>
        <w:t>Cancer</w:t>
      </w:r>
      <w:r w:rsidRPr="00A94E8B">
        <w:t xml:space="preserve">. </w:t>
      </w:r>
      <w:hyperlink r:id="rId19" w:history="1">
        <w:r w:rsidRPr="00A94E8B">
          <w:rPr>
            <w:rStyle w:val="Hyperlink"/>
          </w:rPr>
          <w:t>https://doi.org/10.1002/cncr.33752</w:t>
        </w:r>
      </w:hyperlink>
      <w:r w:rsidRPr="00A94E8B">
        <w:t xml:space="preserve"> </w:t>
      </w:r>
    </w:p>
    <w:p w14:paraId="21CE4966" w14:textId="77777777" w:rsidR="00A94E8B" w:rsidRPr="00A94E8B" w:rsidRDefault="00A94E8B" w:rsidP="00A94E8B">
      <w:pPr>
        <w:pStyle w:val="EndNoteBibliography"/>
        <w:spacing w:after="0"/>
      </w:pPr>
    </w:p>
    <w:p w14:paraId="66793D98" w14:textId="77777777" w:rsidR="00A94E8B" w:rsidRPr="00A94E8B" w:rsidRDefault="00A94E8B" w:rsidP="00A94E8B">
      <w:pPr>
        <w:pStyle w:val="EndNoteBibliography"/>
        <w:ind w:left="720" w:hanging="720"/>
      </w:pPr>
      <w:r w:rsidRPr="00A94E8B">
        <w:t xml:space="preserve">Burnham, T. R., &amp; Wilcox, A. (2002). Effects of exercise on physiological and psychological variables in cancer survivors. </w:t>
      </w:r>
      <w:r w:rsidRPr="00A94E8B">
        <w:rPr>
          <w:i/>
        </w:rPr>
        <w:t>Medicine and science in sports and exercise, 34</w:t>
      </w:r>
      <w:r w:rsidRPr="00A94E8B">
        <w:t xml:space="preserve">(12), 1863-1867. </w:t>
      </w:r>
    </w:p>
    <w:p w14:paraId="3E67CD5C" w14:textId="77777777" w:rsidR="00A94E8B" w:rsidRPr="00A94E8B" w:rsidRDefault="00A94E8B" w:rsidP="00A94E8B">
      <w:pPr>
        <w:pStyle w:val="EndNoteBibliography"/>
        <w:spacing w:after="0"/>
      </w:pPr>
    </w:p>
    <w:p w14:paraId="37DC59A6" w14:textId="31616679" w:rsidR="00A94E8B" w:rsidRPr="00A94E8B" w:rsidRDefault="00A94E8B" w:rsidP="00A94E8B">
      <w:pPr>
        <w:pStyle w:val="EndNoteBibliography"/>
        <w:ind w:left="720" w:hanging="720"/>
      </w:pPr>
      <w:r w:rsidRPr="00A94E8B">
        <w:t xml:space="preserve">Casla, S., López-Tarruella, S., Jerez, Y., Marquez-Rodas, I., Galvao, D. A., Newton, R. U., Cubedo, R., Calvo, I., Sampedro, J., &amp; Barakat, R. (2015). Supervised physical exercise improves VO 2max, quality of life, and health in early stage breast cancer patients: a randomized controlled trial. </w:t>
      </w:r>
      <w:r w:rsidRPr="00A94E8B">
        <w:rPr>
          <w:i/>
        </w:rPr>
        <w:t>Breast cancer research and treatment, 153</w:t>
      </w:r>
      <w:r w:rsidRPr="00A94E8B">
        <w:t xml:space="preserve">(2), 371-382. </w:t>
      </w:r>
      <w:hyperlink r:id="rId20" w:history="1">
        <w:r w:rsidRPr="00A94E8B">
          <w:rPr>
            <w:rStyle w:val="Hyperlink"/>
          </w:rPr>
          <w:t>https://link.springer.com/article/10.1007%2Fs10549-015-3541-x</w:t>
        </w:r>
      </w:hyperlink>
    </w:p>
    <w:p w14:paraId="7FEF0912" w14:textId="4869AE75" w:rsidR="00A94E8B" w:rsidRPr="00A94E8B" w:rsidRDefault="0009608B" w:rsidP="00A94E8B">
      <w:pPr>
        <w:pStyle w:val="EndNoteBibliography"/>
        <w:ind w:left="720" w:hanging="720"/>
      </w:pPr>
      <w:hyperlink r:id="rId21" w:history="1">
        <w:r w:rsidR="00A94E8B" w:rsidRPr="00A94E8B">
          <w:rPr>
            <w:rStyle w:val="Hyperlink"/>
          </w:rPr>
          <w:t>https://link.springer.com/content/pdf/10.1007/s10549-015-3541-x.pdf</w:t>
        </w:r>
      </w:hyperlink>
      <w:r w:rsidR="00A94E8B" w:rsidRPr="00A94E8B">
        <w:t xml:space="preserve"> </w:t>
      </w:r>
    </w:p>
    <w:p w14:paraId="6600F830" w14:textId="77777777" w:rsidR="00A94E8B" w:rsidRPr="00A94E8B" w:rsidRDefault="00A94E8B" w:rsidP="00A94E8B">
      <w:pPr>
        <w:pStyle w:val="EndNoteBibliography"/>
        <w:spacing w:after="0"/>
      </w:pPr>
    </w:p>
    <w:p w14:paraId="1ED47849" w14:textId="13986CAA" w:rsidR="00A94E8B" w:rsidRPr="00A94E8B" w:rsidRDefault="00A94E8B" w:rsidP="00A94E8B">
      <w:pPr>
        <w:pStyle w:val="EndNoteBibliography"/>
        <w:ind w:left="720" w:hanging="720"/>
      </w:pPr>
      <w:r w:rsidRPr="00A94E8B">
        <w:t xml:space="preserve">Chang, Y.-L., Tsai, Y.-F., Hsu, C.-L., Chao, Y.-K., Hsu, C.-C., &amp; Lin, K.-C. (2020). The effectiveness of a nurse-led exercise and health education informatics program on exercise capacity and quality of life among cancer survivors after esophagectomy: A randomized controlled trial. </w:t>
      </w:r>
      <w:r w:rsidRPr="00A94E8B">
        <w:rPr>
          <w:i/>
        </w:rPr>
        <w:t>International journal of nursing studies, 101</w:t>
      </w:r>
      <w:r w:rsidRPr="00A94E8B">
        <w:t xml:space="preserve">(gs8, 0400675), 103418. </w:t>
      </w:r>
      <w:hyperlink r:id="rId22" w:history="1">
        <w:r w:rsidRPr="00A94E8B">
          <w:rPr>
            <w:rStyle w:val="Hyperlink"/>
          </w:rPr>
          <w:t>https://doi.org/https://dx.doi.org/10.1016/j.ijnurstu.2019.103418</w:t>
        </w:r>
      </w:hyperlink>
      <w:r w:rsidRPr="00A94E8B">
        <w:t xml:space="preserve"> </w:t>
      </w:r>
    </w:p>
    <w:p w14:paraId="0F9069DD" w14:textId="77777777" w:rsidR="00A94E8B" w:rsidRPr="00A94E8B" w:rsidRDefault="00A94E8B" w:rsidP="00A94E8B">
      <w:pPr>
        <w:pStyle w:val="EndNoteBibliography"/>
        <w:spacing w:after="0"/>
      </w:pPr>
    </w:p>
    <w:p w14:paraId="7D276141" w14:textId="77777777" w:rsidR="00A94E8B" w:rsidRPr="00A94E8B" w:rsidRDefault="00A94E8B" w:rsidP="00A94E8B">
      <w:pPr>
        <w:pStyle w:val="EndNoteBibliography"/>
        <w:ind w:left="720" w:hanging="720"/>
      </w:pPr>
      <w:r w:rsidRPr="00A94E8B">
        <w:t xml:space="preserve">Courneya, K. S., Mackey, J. R., Bell, G. J., Jones, L. W., Field, C. J., &amp; Fairey, A. S. (2003). Randomized controlled trial of exercise training in postmenopausal breast cancer survivors: cardiopulmonary and quality of life outcomes. </w:t>
      </w:r>
      <w:r w:rsidRPr="00A94E8B">
        <w:rPr>
          <w:i/>
        </w:rPr>
        <w:t>Journal of clinical oncology : official journal of the American Society of Clinical Oncology, 21</w:t>
      </w:r>
      <w:r w:rsidRPr="00A94E8B">
        <w:t xml:space="preserve">(9), 1660-1668. </w:t>
      </w:r>
    </w:p>
    <w:p w14:paraId="06C30429" w14:textId="77777777" w:rsidR="00A94E8B" w:rsidRPr="00A94E8B" w:rsidRDefault="00A94E8B" w:rsidP="00A94E8B">
      <w:pPr>
        <w:pStyle w:val="EndNoteBibliography"/>
        <w:spacing w:after="0"/>
      </w:pPr>
    </w:p>
    <w:p w14:paraId="60C9AB18" w14:textId="5E88D15F" w:rsidR="00A94E8B" w:rsidRPr="00A94E8B" w:rsidRDefault="00A94E8B" w:rsidP="00A94E8B">
      <w:pPr>
        <w:pStyle w:val="EndNoteBibliography"/>
        <w:ind w:left="720" w:hanging="720"/>
      </w:pPr>
      <w:r w:rsidRPr="00A94E8B">
        <w:t xml:space="preserve">Cramer, H., Rabsilber, S., Lauche, R., Kummel, S., &amp; Dobos, G. (2015). Yoga and meditation for menopausal symptoms in breast cancer survivors-A randomized controlled trial. </w:t>
      </w:r>
      <w:r w:rsidRPr="00A94E8B">
        <w:rPr>
          <w:i/>
        </w:rPr>
        <w:t>Cancer, 121</w:t>
      </w:r>
      <w:r w:rsidRPr="00A94E8B">
        <w:t xml:space="preserve">(13), 2175-2184. </w:t>
      </w:r>
      <w:hyperlink r:id="rId23" w:history="1">
        <w:r w:rsidRPr="00A94E8B">
          <w:rPr>
            <w:rStyle w:val="Hyperlink"/>
          </w:rPr>
          <w:t>https://doi.org/http://dx.doi.org/10.1002/cncr.29330http://dx.doi.org/10.1002/cncr.29330</w:t>
        </w:r>
      </w:hyperlink>
      <w:r w:rsidRPr="00A94E8B">
        <w:t xml:space="preserve"> </w:t>
      </w:r>
    </w:p>
    <w:p w14:paraId="5969A9EC" w14:textId="77777777" w:rsidR="00A94E8B" w:rsidRPr="00A94E8B" w:rsidRDefault="00A94E8B" w:rsidP="00A94E8B">
      <w:pPr>
        <w:pStyle w:val="EndNoteBibliography"/>
        <w:spacing w:after="0"/>
      </w:pPr>
    </w:p>
    <w:p w14:paraId="01FEEBFD" w14:textId="05A97DB3" w:rsidR="00A94E8B" w:rsidRPr="00A94E8B" w:rsidRDefault="00A94E8B" w:rsidP="00A94E8B">
      <w:pPr>
        <w:pStyle w:val="EndNoteBibliography"/>
        <w:ind w:left="720" w:hanging="720"/>
      </w:pPr>
      <w:r w:rsidRPr="00A94E8B">
        <w:t xml:space="preserve">Cuesta-Vargas, A. I., Buchan, J., &amp; Arroyo-Morales, M. (2014). A multimodal physiotherapy programme plus deep water running for improving cancer-related fatigue and quality of life in breast cancer survivors. </w:t>
      </w:r>
      <w:r w:rsidRPr="00A94E8B">
        <w:rPr>
          <w:i/>
        </w:rPr>
        <w:t>European journal of cancer care, 23</w:t>
      </w:r>
      <w:r w:rsidRPr="00A94E8B">
        <w:t xml:space="preserve">(1), 15-21. </w:t>
      </w:r>
      <w:hyperlink r:id="rId24" w:history="1">
        <w:r w:rsidRPr="00A94E8B">
          <w:rPr>
            <w:rStyle w:val="Hyperlink"/>
          </w:rPr>
          <w:t>https://doi.org/https://dx.doi.org/10.1111/ecc.12114</w:t>
        </w:r>
      </w:hyperlink>
      <w:r w:rsidRPr="00A94E8B">
        <w:t xml:space="preserve"> </w:t>
      </w:r>
    </w:p>
    <w:p w14:paraId="19D3EF3F" w14:textId="77777777" w:rsidR="00A94E8B" w:rsidRPr="00A94E8B" w:rsidRDefault="00A94E8B" w:rsidP="00A94E8B">
      <w:pPr>
        <w:pStyle w:val="EndNoteBibliography"/>
        <w:spacing w:after="0"/>
      </w:pPr>
    </w:p>
    <w:p w14:paraId="3F3AC794" w14:textId="7D0A2C0D" w:rsidR="00A94E8B" w:rsidRPr="00A94E8B" w:rsidRDefault="00A94E8B" w:rsidP="00A94E8B">
      <w:pPr>
        <w:pStyle w:val="EndNoteBibliography"/>
        <w:ind w:left="720" w:hanging="720"/>
      </w:pPr>
      <w:r w:rsidRPr="00A94E8B">
        <w:t xml:space="preserve">Culos-Reed, S. N., Carlson, L. E., Daroux, L. M., &amp; Hately-Aldous, S. (2006). A pilot study of yoga for breast cancer survivors: Physical and psychological benefits. </w:t>
      </w:r>
      <w:r w:rsidRPr="00A94E8B">
        <w:rPr>
          <w:i/>
        </w:rPr>
        <w:t>Psycho-Oncology, 15</w:t>
      </w:r>
      <w:r w:rsidRPr="00A94E8B">
        <w:t xml:space="preserve">(10), 891-897. </w:t>
      </w:r>
      <w:hyperlink r:id="rId25" w:history="1">
        <w:r w:rsidRPr="00A94E8B">
          <w:rPr>
            <w:rStyle w:val="Hyperlink"/>
          </w:rPr>
          <w:t>https://doi.org/http://dx.doi.org/10.1002/pon.1021http://dx.doi.org/10.1002/pon.1021</w:t>
        </w:r>
      </w:hyperlink>
      <w:r w:rsidRPr="00A94E8B">
        <w:t xml:space="preserve"> </w:t>
      </w:r>
    </w:p>
    <w:p w14:paraId="2A6C5357" w14:textId="77777777" w:rsidR="00A94E8B" w:rsidRPr="00A94E8B" w:rsidRDefault="00A94E8B" w:rsidP="00A94E8B">
      <w:pPr>
        <w:pStyle w:val="EndNoteBibliography"/>
        <w:spacing w:after="0"/>
      </w:pPr>
    </w:p>
    <w:p w14:paraId="3DCC237B" w14:textId="37DBF595" w:rsidR="00A94E8B" w:rsidRPr="00A94E8B" w:rsidRDefault="00A94E8B" w:rsidP="00A94E8B">
      <w:pPr>
        <w:pStyle w:val="EndNoteBibliography"/>
        <w:ind w:left="720" w:hanging="720"/>
      </w:pPr>
      <w:r w:rsidRPr="00A94E8B">
        <w:t xml:space="preserve">Culos-Reed, S. N., Robinson, J. W., Lau, H., Stephenson, L., Keats, M., Norris, S., Kline, G., Faris, P., Culos-Reed, S. N., Robinson, J. W., Lau, H., Stephenson, L., Keats, M., Norris, S., Kline, G., &amp; Faris, P. (2010). Physical activity for men receiving androgen deprivation therapy for prostate cancer: benefits from a 16-week intervention. </w:t>
      </w:r>
      <w:r w:rsidRPr="00A94E8B">
        <w:rPr>
          <w:i/>
        </w:rPr>
        <w:t>Supportive Care in Cancer, 18</w:t>
      </w:r>
      <w:r w:rsidRPr="00A94E8B">
        <w:t xml:space="preserve">(5), 591-599. </w:t>
      </w:r>
      <w:hyperlink r:id="rId26" w:history="1">
        <w:r w:rsidRPr="00A94E8B">
          <w:rPr>
            <w:rStyle w:val="Hyperlink"/>
          </w:rPr>
          <w:t>https://doi.org/10.1007/s00520-009-0694-3</w:t>
        </w:r>
      </w:hyperlink>
      <w:r w:rsidRPr="00A94E8B">
        <w:t xml:space="preserve"> </w:t>
      </w:r>
    </w:p>
    <w:p w14:paraId="6FC8A651" w14:textId="77777777" w:rsidR="00A94E8B" w:rsidRPr="00A94E8B" w:rsidRDefault="00A94E8B" w:rsidP="00A94E8B">
      <w:pPr>
        <w:pStyle w:val="EndNoteBibliography"/>
        <w:spacing w:after="0"/>
      </w:pPr>
    </w:p>
    <w:p w14:paraId="5BC34263" w14:textId="77777777" w:rsidR="00A94E8B" w:rsidRPr="00A94E8B" w:rsidRDefault="00A94E8B" w:rsidP="00A94E8B">
      <w:pPr>
        <w:pStyle w:val="EndNoteBibliography"/>
        <w:ind w:left="720" w:hanging="720"/>
      </w:pPr>
      <w:r w:rsidRPr="00A94E8B">
        <w:t xml:space="preserve">Daley, A. J., Crank, H., Saxton, J. M., Mutrie, N., Coleman, R., &amp; Roalfe, A. (2007). Randomized trial of exercise therapy in women treated for breast cancer. </w:t>
      </w:r>
      <w:r w:rsidRPr="00A94E8B">
        <w:rPr>
          <w:i/>
        </w:rPr>
        <w:t>Journal of Clinical Oncology, 25</w:t>
      </w:r>
      <w:r w:rsidRPr="00A94E8B">
        <w:t xml:space="preserve">(13), 1713-1721. </w:t>
      </w:r>
    </w:p>
    <w:p w14:paraId="026553B4" w14:textId="77777777" w:rsidR="00A94E8B" w:rsidRPr="00A94E8B" w:rsidRDefault="00A94E8B" w:rsidP="00A94E8B">
      <w:pPr>
        <w:pStyle w:val="EndNoteBibliography"/>
        <w:spacing w:after="0"/>
      </w:pPr>
    </w:p>
    <w:p w14:paraId="2772B00A" w14:textId="0C5590B1" w:rsidR="00A94E8B" w:rsidRPr="00A94E8B" w:rsidRDefault="00A94E8B" w:rsidP="00A94E8B">
      <w:pPr>
        <w:pStyle w:val="EndNoteBibliography"/>
        <w:ind w:left="720" w:hanging="720"/>
      </w:pPr>
      <w:r w:rsidRPr="00A94E8B">
        <w:t xml:space="preserve">De Luca, V., Minganti, C., Borrione, P., Grazioli, E., Cerulli, C., Guerra, E., Bonifacino, A., &amp; Parisi, A. (2016). Effects of concurrent aerobic and strength training on breast cancer survivors: a pilot study. </w:t>
      </w:r>
      <w:r w:rsidRPr="00A94E8B">
        <w:rPr>
          <w:i/>
        </w:rPr>
        <w:t>Public health, 136</w:t>
      </w:r>
      <w:r w:rsidRPr="00A94E8B">
        <w:t xml:space="preserve">(qi7, 0376507), 126-132. </w:t>
      </w:r>
      <w:hyperlink r:id="rId27" w:history="1">
        <w:r w:rsidRPr="00A94E8B">
          <w:rPr>
            <w:rStyle w:val="Hyperlink"/>
          </w:rPr>
          <w:t>https://doi.org/https://dx.doi.org/10.1016/j.puhe.2016.03.028</w:t>
        </w:r>
      </w:hyperlink>
      <w:r w:rsidRPr="00A94E8B">
        <w:t xml:space="preserve"> </w:t>
      </w:r>
    </w:p>
    <w:p w14:paraId="02965A84" w14:textId="77777777" w:rsidR="00A94E8B" w:rsidRPr="00A94E8B" w:rsidRDefault="00A94E8B" w:rsidP="00A94E8B">
      <w:pPr>
        <w:pStyle w:val="EndNoteBibliography"/>
        <w:spacing w:after="0"/>
      </w:pPr>
    </w:p>
    <w:p w14:paraId="6094D4D5" w14:textId="7F415C35" w:rsidR="00A94E8B" w:rsidRPr="00A94E8B" w:rsidRDefault="00A94E8B" w:rsidP="00A94E8B">
      <w:pPr>
        <w:pStyle w:val="EndNoteBibliography"/>
        <w:ind w:left="720" w:hanging="720"/>
      </w:pPr>
      <w:r w:rsidRPr="00A94E8B">
        <w:t xml:space="preserve">Demark-Wahnefried, W., Cases, M. G., Cantor, A. B., Fruge, A. D., Smith, K. P., Locher, J., Cohen, H. J., Tsuruta, Y., Daniel, M., Kala, R., &amp; De Los Santos, J. F. (2018). Pilot Randomized Controlled Trial of a Home Vegetable Gardening Intervention among Older Cancer Survivors Shows Feasibility, Satisfaction, and Promise in Improving Vegetable and Fruit Consumption, Reassurance of Worth, and the Trajectory of Central Adipos. </w:t>
      </w:r>
      <w:r w:rsidRPr="00A94E8B">
        <w:rPr>
          <w:i/>
        </w:rPr>
        <w:t>Journal of the Academy of Nutrition and Dietetics, 118</w:t>
      </w:r>
      <w:r w:rsidRPr="00A94E8B">
        <w:t xml:space="preserve">(4), 689-704. </w:t>
      </w:r>
      <w:hyperlink r:id="rId28" w:history="1">
        <w:r w:rsidRPr="00A94E8B">
          <w:rPr>
            <w:rStyle w:val="Hyperlink"/>
          </w:rPr>
          <w:t>https://doi.org/https://dx.doi.org/10.1016/j.jand.2017.11.001</w:t>
        </w:r>
      </w:hyperlink>
      <w:r w:rsidRPr="00A94E8B">
        <w:t xml:space="preserve"> </w:t>
      </w:r>
    </w:p>
    <w:p w14:paraId="0353BFBB" w14:textId="77777777" w:rsidR="00A94E8B" w:rsidRPr="00A94E8B" w:rsidRDefault="00A94E8B" w:rsidP="00A94E8B">
      <w:pPr>
        <w:pStyle w:val="EndNoteBibliography"/>
        <w:spacing w:after="0"/>
      </w:pPr>
    </w:p>
    <w:p w14:paraId="5937FB7A" w14:textId="4891684B" w:rsidR="00A94E8B" w:rsidRPr="00A94E8B" w:rsidRDefault="00A94E8B" w:rsidP="00A94E8B">
      <w:pPr>
        <w:pStyle w:val="EndNoteBibliography"/>
        <w:ind w:left="720" w:hanging="720"/>
      </w:pPr>
      <w:r w:rsidRPr="00A94E8B">
        <w:t xml:space="preserve">Dieli-Conwright, C. M., Courneya, K. S., Demark-Wahnefried, W., Sami, N., Lee, K., Sweeney, F. C., Stewart, C., Buchanan, T. A., Spicer, D., Tripathy, D., Bernstein, L., &amp; Mortimer, J. E. (2018). Aerobic and resistance exercise improves physical fitness, bone health, and quality of life in overweight and obese breast cancer survivors: a randomized controlled trial. </w:t>
      </w:r>
      <w:r w:rsidRPr="00A94E8B">
        <w:rPr>
          <w:i/>
        </w:rPr>
        <w:t>Breast cancer research : BCR, 20</w:t>
      </w:r>
      <w:r w:rsidRPr="00A94E8B">
        <w:t xml:space="preserve">(1), 124. </w:t>
      </w:r>
      <w:hyperlink r:id="rId29" w:history="1">
        <w:r w:rsidRPr="00A94E8B">
          <w:rPr>
            <w:rStyle w:val="Hyperlink"/>
          </w:rPr>
          <w:t>https://doi.org/https://dx.doi.org/10.1186/s13058-018-1051-6</w:t>
        </w:r>
      </w:hyperlink>
      <w:r w:rsidRPr="00A94E8B">
        <w:t xml:space="preserve"> </w:t>
      </w:r>
    </w:p>
    <w:p w14:paraId="3EA815EA" w14:textId="77777777" w:rsidR="00A94E8B" w:rsidRPr="00A94E8B" w:rsidRDefault="00A94E8B" w:rsidP="00A94E8B">
      <w:pPr>
        <w:pStyle w:val="EndNoteBibliography"/>
        <w:spacing w:after="0"/>
      </w:pPr>
    </w:p>
    <w:p w14:paraId="658C75EF" w14:textId="2301F00D" w:rsidR="00A94E8B" w:rsidRPr="00A94E8B" w:rsidRDefault="00A94E8B" w:rsidP="00A94E8B">
      <w:pPr>
        <w:pStyle w:val="EndNoteBibliography"/>
        <w:ind w:left="720" w:hanging="720"/>
      </w:pPr>
      <w:r w:rsidRPr="00A94E8B">
        <w:t xml:space="preserve">Fillion, L., Gagnon, P., Leblond, F., Gelinas, C., Savard, J., Dupuis, R., Duval, K., &amp; Larochelle, M. (2008). A brief intervention for fatigue management in breast cancer survivors. </w:t>
      </w:r>
      <w:r w:rsidRPr="00A94E8B">
        <w:rPr>
          <w:i/>
        </w:rPr>
        <w:t>Cancer Nursing, 31</w:t>
      </w:r>
      <w:r w:rsidRPr="00A94E8B">
        <w:t xml:space="preserve">(2), 145-159. </w:t>
      </w:r>
      <w:hyperlink r:id="rId30" w:history="1">
        <w:r w:rsidRPr="00A94E8B">
          <w:rPr>
            <w:rStyle w:val="Hyperlink"/>
          </w:rPr>
          <w:t>https://doi.org/http://dx.doi.org/10.1097/01.NCC.0000305698.97625.95http://dx.doi.org/10.1097/01.NCC.0000305698.97625.95</w:t>
        </w:r>
      </w:hyperlink>
      <w:r w:rsidRPr="00A94E8B">
        <w:t xml:space="preserve"> </w:t>
      </w:r>
    </w:p>
    <w:p w14:paraId="7025CE7E" w14:textId="77777777" w:rsidR="00A94E8B" w:rsidRPr="00A94E8B" w:rsidRDefault="00A94E8B" w:rsidP="00A94E8B">
      <w:pPr>
        <w:pStyle w:val="EndNoteBibliography"/>
        <w:spacing w:after="0"/>
      </w:pPr>
    </w:p>
    <w:p w14:paraId="48A6F223" w14:textId="4D679F38" w:rsidR="00A94E8B" w:rsidRPr="00A94E8B" w:rsidRDefault="00A94E8B" w:rsidP="00A94E8B">
      <w:pPr>
        <w:pStyle w:val="EndNoteBibliography"/>
        <w:ind w:left="720" w:hanging="720"/>
      </w:pPr>
      <w:r w:rsidRPr="00A94E8B">
        <w:t xml:space="preserve">Galiano-Castillo, N., Cantarero-Villanueva, I., Fernandez-Lao, C., Ariza-Garcia, A., Diaz-Rodriguez, L., Del-Moral-Avila, R., &amp; Arroyo-Morales, M. (2016). Telehealth system: A randomized controlled trial evaluating the impact of an internet-based exercise intervention on quality of life, pain, muscle strength, and fatigue in breast cancer survivors. </w:t>
      </w:r>
      <w:r w:rsidRPr="00A94E8B">
        <w:rPr>
          <w:i/>
        </w:rPr>
        <w:t>Cancer, 122</w:t>
      </w:r>
      <w:r w:rsidRPr="00A94E8B">
        <w:t xml:space="preserve">(20), 3166-3174. </w:t>
      </w:r>
      <w:hyperlink r:id="rId31" w:history="1">
        <w:r w:rsidRPr="00A94E8B">
          <w:rPr>
            <w:rStyle w:val="Hyperlink"/>
          </w:rPr>
          <w:t>https://doi.org/https://dx.doi.org/10.1002/cncr.30172</w:t>
        </w:r>
      </w:hyperlink>
      <w:r w:rsidRPr="00A94E8B">
        <w:t xml:space="preserve"> </w:t>
      </w:r>
    </w:p>
    <w:p w14:paraId="7845474D" w14:textId="77777777" w:rsidR="00A94E8B" w:rsidRPr="00A94E8B" w:rsidRDefault="00A94E8B" w:rsidP="00A94E8B">
      <w:pPr>
        <w:pStyle w:val="EndNoteBibliography"/>
        <w:spacing w:after="0"/>
      </w:pPr>
    </w:p>
    <w:p w14:paraId="7338EBBF" w14:textId="56749F58" w:rsidR="00A94E8B" w:rsidRPr="00A94E8B" w:rsidRDefault="00A94E8B" w:rsidP="00A94E8B">
      <w:pPr>
        <w:pStyle w:val="EndNoteBibliography"/>
        <w:ind w:left="720" w:hanging="720"/>
      </w:pPr>
      <w:r w:rsidRPr="00A94E8B">
        <w:t xml:space="preserve">Garcia-Soidan, J. L., Perez-Ribao, I., Leiros-Rodriguez, R., &amp; Soto-Rodriguez, A. (2020). Long-Term Influence of the Practice of Physical Activity on the Self-Perceived Quality of Life of Women with Breast Cancer: A Randomized Controlled Trial. </w:t>
      </w:r>
      <w:r w:rsidRPr="00A94E8B">
        <w:rPr>
          <w:i/>
        </w:rPr>
        <w:t>International journal of environmental research and public health, 17</w:t>
      </w:r>
      <w:r w:rsidRPr="00A94E8B">
        <w:t xml:space="preserve">(14). </w:t>
      </w:r>
      <w:hyperlink r:id="rId32" w:history="1">
        <w:r w:rsidRPr="00A94E8B">
          <w:rPr>
            <w:rStyle w:val="Hyperlink"/>
          </w:rPr>
          <w:t>https://doi.org/https://dx.doi.org/10.3390/ijerph17144986</w:t>
        </w:r>
      </w:hyperlink>
      <w:r w:rsidRPr="00A94E8B">
        <w:t xml:space="preserve"> </w:t>
      </w:r>
    </w:p>
    <w:p w14:paraId="76F510A7" w14:textId="77777777" w:rsidR="00A94E8B" w:rsidRPr="00A94E8B" w:rsidRDefault="00A94E8B" w:rsidP="00A94E8B">
      <w:pPr>
        <w:pStyle w:val="EndNoteBibliography"/>
        <w:spacing w:after="0"/>
      </w:pPr>
    </w:p>
    <w:p w14:paraId="579ABE8B" w14:textId="16A6951D" w:rsidR="00A94E8B" w:rsidRPr="00A94E8B" w:rsidRDefault="00A94E8B" w:rsidP="00A94E8B">
      <w:pPr>
        <w:pStyle w:val="EndNoteBibliography"/>
        <w:ind w:left="720" w:hanging="720"/>
      </w:pPr>
      <w:r w:rsidRPr="00A94E8B">
        <w:t xml:space="preserve">Ghavami, H., &amp; Akyolcu, N. (2017). Effects of a lifestyle interventions program on quality of life in breast cancer survivors. </w:t>
      </w:r>
      <w:r w:rsidRPr="00A94E8B">
        <w:rPr>
          <w:i/>
        </w:rPr>
        <w:t>UHOD - Uluslararasi Hematoloji-Onkoloji Dergisi, 27</w:t>
      </w:r>
      <w:r w:rsidRPr="00A94E8B">
        <w:t xml:space="preserve">(2), 91-99. </w:t>
      </w:r>
      <w:hyperlink r:id="rId33" w:history="1">
        <w:r w:rsidRPr="00A94E8B">
          <w:rPr>
            <w:rStyle w:val="Hyperlink"/>
          </w:rPr>
          <w:t>https://doi.org/10.4999/uhod.171734</w:t>
        </w:r>
      </w:hyperlink>
      <w:r w:rsidRPr="00A94E8B">
        <w:t xml:space="preserve"> </w:t>
      </w:r>
    </w:p>
    <w:p w14:paraId="41843B2B" w14:textId="77777777" w:rsidR="00A94E8B" w:rsidRPr="00A94E8B" w:rsidRDefault="00A94E8B" w:rsidP="00A94E8B">
      <w:pPr>
        <w:pStyle w:val="EndNoteBibliography"/>
        <w:spacing w:after="0"/>
      </w:pPr>
    </w:p>
    <w:p w14:paraId="3003A1C7" w14:textId="2A5EA669" w:rsidR="00A94E8B" w:rsidRPr="00A94E8B" w:rsidRDefault="00A94E8B" w:rsidP="00A94E8B">
      <w:pPr>
        <w:pStyle w:val="EndNoteBibliography"/>
        <w:ind w:left="720" w:hanging="720"/>
      </w:pPr>
      <w:r w:rsidRPr="00A94E8B">
        <w:t xml:space="preserve">Golsteijn, R. H. J., Bolman, C., Volders, E., Peels, D. A., de Vries, H., &amp; Lechner, L. (2018). Short-term efficacy of a computer-tailored physical activity intervention for prostate and colorectal cancer patients and survivors: a randomized controlled trial. </w:t>
      </w:r>
      <w:r w:rsidRPr="00A94E8B">
        <w:rPr>
          <w:i/>
        </w:rPr>
        <w:t>The international journal of behavioral nutrition and physical activity, 15</w:t>
      </w:r>
      <w:r w:rsidRPr="00A94E8B">
        <w:t xml:space="preserve">(1), 106. </w:t>
      </w:r>
      <w:hyperlink r:id="rId34" w:history="1">
        <w:r w:rsidRPr="00A94E8B">
          <w:rPr>
            <w:rStyle w:val="Hyperlink"/>
          </w:rPr>
          <w:t>https://doi.org/https://dx.doi.org/10.1186/s12966-018-0734-9</w:t>
        </w:r>
      </w:hyperlink>
      <w:r w:rsidRPr="00A94E8B">
        <w:t xml:space="preserve"> </w:t>
      </w:r>
    </w:p>
    <w:p w14:paraId="4F69282B" w14:textId="77777777" w:rsidR="00A94E8B" w:rsidRPr="00A94E8B" w:rsidRDefault="00A94E8B" w:rsidP="00A94E8B">
      <w:pPr>
        <w:pStyle w:val="EndNoteBibliography"/>
        <w:spacing w:after="0"/>
      </w:pPr>
    </w:p>
    <w:p w14:paraId="40B8DB86" w14:textId="6AAACB6A" w:rsidR="00A94E8B" w:rsidRPr="00A94E8B" w:rsidRDefault="00A94E8B" w:rsidP="00A94E8B">
      <w:pPr>
        <w:pStyle w:val="EndNoteBibliography"/>
        <w:ind w:left="720" w:hanging="720"/>
      </w:pPr>
      <w:r w:rsidRPr="00A94E8B">
        <w:t xml:space="preserve">Gorzelitz, J. S., Stoller, S., Costanzo, E., Gangnon, R., Koltyn, K., Dietz, A. T., Spencer, R. J., Rash, J., &amp; Cadmus-Bertram, L. (2022). Improvements in strength and agility measures of functional fitness following a telehealth-delivered home-based exercise intervention in endometrial cancer survivors. </w:t>
      </w:r>
      <w:r w:rsidRPr="00A94E8B">
        <w:rPr>
          <w:i/>
        </w:rPr>
        <w:t>Supportive care in cancer : official journal of the Multinational Association of Supportive Care in Cancer, 30</w:t>
      </w:r>
      <w:r w:rsidRPr="00A94E8B">
        <w:t xml:space="preserve">(1), 447-455. </w:t>
      </w:r>
      <w:hyperlink r:id="rId35" w:history="1">
        <w:r w:rsidRPr="00A94E8B">
          <w:rPr>
            <w:rStyle w:val="Hyperlink"/>
          </w:rPr>
          <w:t>https://doi.org/https://dx.doi.org/10.1007/s00520-021-06415-2</w:t>
        </w:r>
      </w:hyperlink>
      <w:r w:rsidRPr="00A94E8B">
        <w:t xml:space="preserve"> </w:t>
      </w:r>
    </w:p>
    <w:p w14:paraId="07EDD820" w14:textId="77777777" w:rsidR="00A94E8B" w:rsidRPr="00A94E8B" w:rsidRDefault="00A94E8B" w:rsidP="00A94E8B">
      <w:pPr>
        <w:pStyle w:val="EndNoteBibliography"/>
        <w:spacing w:after="0"/>
      </w:pPr>
    </w:p>
    <w:p w14:paraId="41A94115" w14:textId="44CF54B0" w:rsidR="00A94E8B" w:rsidRPr="00A94E8B" w:rsidRDefault="00A94E8B" w:rsidP="00A94E8B">
      <w:pPr>
        <w:pStyle w:val="EndNoteBibliography"/>
        <w:ind w:left="720" w:hanging="720"/>
      </w:pPr>
      <w:r w:rsidRPr="00A94E8B">
        <w:t xml:space="preserve">Hagstrom, A. D., Marshall, P. W. M., Lonsdale, C., Cheema, B. S., Fiatarone Singh, M. A., &amp; Green, S. (2016). Resistance training improves fatigue and quality of life in previously sedentary breast cancer survivors: a randomised controlled trial. </w:t>
      </w:r>
      <w:r w:rsidRPr="00A94E8B">
        <w:rPr>
          <w:i/>
        </w:rPr>
        <w:t>European journal of cancer care, 25</w:t>
      </w:r>
      <w:r w:rsidRPr="00A94E8B">
        <w:t xml:space="preserve">(5), 784-794. </w:t>
      </w:r>
      <w:hyperlink r:id="rId36" w:history="1">
        <w:r w:rsidRPr="00A94E8B">
          <w:rPr>
            <w:rStyle w:val="Hyperlink"/>
          </w:rPr>
          <w:t>https://doi.org/https://dx.doi.org/10.1111/ecc.12422</w:t>
        </w:r>
      </w:hyperlink>
      <w:r w:rsidRPr="00A94E8B">
        <w:t xml:space="preserve"> </w:t>
      </w:r>
    </w:p>
    <w:p w14:paraId="5057B86C" w14:textId="77777777" w:rsidR="00A94E8B" w:rsidRPr="00A94E8B" w:rsidRDefault="00A94E8B" w:rsidP="00A94E8B">
      <w:pPr>
        <w:pStyle w:val="EndNoteBibliography"/>
        <w:spacing w:after="0"/>
      </w:pPr>
    </w:p>
    <w:p w14:paraId="0A2152B6" w14:textId="5F4E43A1" w:rsidR="00A94E8B" w:rsidRPr="00A94E8B" w:rsidRDefault="00A94E8B" w:rsidP="00A94E8B">
      <w:pPr>
        <w:pStyle w:val="EndNoteBibliography"/>
        <w:ind w:left="720" w:hanging="720"/>
      </w:pPr>
      <w:r w:rsidRPr="00A94E8B">
        <w:t xml:space="preserve">Herrero, F., San Juan, A. F., Fleck, S. J., Balmer, J., Perez, M., Canete, S., Earnest, C. P., Foster, C., &amp; Lucia, A. (2006). Combined aerobic and resistance training in breast cancer survivors: A randomized, controlled pilot trial. </w:t>
      </w:r>
      <w:r w:rsidRPr="00A94E8B">
        <w:rPr>
          <w:i/>
        </w:rPr>
        <w:lastRenderedPageBreak/>
        <w:t>International journal of sports medicine, 27</w:t>
      </w:r>
      <w:r w:rsidRPr="00A94E8B">
        <w:t xml:space="preserve">(7), 573-580. </w:t>
      </w:r>
      <w:hyperlink r:id="rId37" w:history="1">
        <w:r w:rsidRPr="00A94E8B">
          <w:rPr>
            <w:rStyle w:val="Hyperlink"/>
          </w:rPr>
          <w:t>https://www.thieme-connect.com/products/ejournals/abstract/10.1055/s-2005-865848</w:t>
        </w:r>
      </w:hyperlink>
    </w:p>
    <w:p w14:paraId="25047C5D" w14:textId="4F007903" w:rsidR="00A94E8B" w:rsidRPr="00A94E8B" w:rsidRDefault="0009608B" w:rsidP="00A94E8B">
      <w:pPr>
        <w:pStyle w:val="EndNoteBibliography"/>
        <w:ind w:left="720" w:hanging="720"/>
      </w:pPr>
      <w:hyperlink r:id="rId38" w:history="1">
        <w:r w:rsidR="00A94E8B" w:rsidRPr="00A94E8B">
          <w:rPr>
            <w:rStyle w:val="Hyperlink"/>
          </w:rPr>
          <w:t>https://www.thieme-connect.com/products/ejournals/pdf/10.1055/s-2005-865848.pdf</w:t>
        </w:r>
      </w:hyperlink>
      <w:r w:rsidR="00A94E8B" w:rsidRPr="00A94E8B">
        <w:t xml:space="preserve"> </w:t>
      </w:r>
    </w:p>
    <w:p w14:paraId="50711C30" w14:textId="77777777" w:rsidR="00A94E8B" w:rsidRPr="00A94E8B" w:rsidRDefault="00A94E8B" w:rsidP="00A94E8B">
      <w:pPr>
        <w:pStyle w:val="EndNoteBibliography"/>
        <w:spacing w:after="0"/>
      </w:pPr>
    </w:p>
    <w:p w14:paraId="0A5F927E" w14:textId="712955A9" w:rsidR="00A94E8B" w:rsidRPr="00A94E8B" w:rsidRDefault="00A94E8B" w:rsidP="00A94E8B">
      <w:pPr>
        <w:pStyle w:val="EndNoteBibliography"/>
        <w:ind w:left="720" w:hanging="720"/>
      </w:pPr>
      <w:r w:rsidRPr="00A94E8B">
        <w:t xml:space="preserve">Ho, M., Ho, J. W. C., Fong, D. Y. T., Lee, C. F., Macfarlane, D. J., Cerin, E., Lee, A. M., Leung, S., Chan, W. Y. Y., Leung, I. P. F., Lam, S. H. S., Chu, N., Taylor, A. J., &amp; Cheng, K.-K. (2020). Effects of dietary and physical activity interventions on generic and cancer-specific health-related quality of life, anxiety, and depression in colorectal cancer survivors: a randomized controlled trial. </w:t>
      </w:r>
      <w:r w:rsidRPr="00A94E8B">
        <w:rPr>
          <w:i/>
        </w:rPr>
        <w:t>Journal of cancer survivorship : research and practice, 14</w:t>
      </w:r>
      <w:r w:rsidRPr="00A94E8B">
        <w:t xml:space="preserve">(4), 424-433. </w:t>
      </w:r>
      <w:hyperlink r:id="rId39" w:history="1">
        <w:r w:rsidRPr="00A94E8B">
          <w:rPr>
            <w:rStyle w:val="Hyperlink"/>
          </w:rPr>
          <w:t>https://doi.org/https://dx.doi.org/10.1007/s11764-020-00864-0</w:t>
        </w:r>
      </w:hyperlink>
      <w:r w:rsidRPr="00A94E8B">
        <w:t xml:space="preserve"> </w:t>
      </w:r>
    </w:p>
    <w:p w14:paraId="4A444C1B" w14:textId="77777777" w:rsidR="00A94E8B" w:rsidRPr="00A94E8B" w:rsidRDefault="00A94E8B" w:rsidP="00A94E8B">
      <w:pPr>
        <w:pStyle w:val="EndNoteBibliography"/>
        <w:spacing w:after="0"/>
      </w:pPr>
    </w:p>
    <w:p w14:paraId="266B06B9" w14:textId="5C5116D1" w:rsidR="00A94E8B" w:rsidRPr="00A94E8B" w:rsidRDefault="00A94E8B" w:rsidP="00A94E8B">
      <w:pPr>
        <w:pStyle w:val="EndNoteBibliography"/>
        <w:ind w:left="720" w:hanging="720"/>
      </w:pPr>
      <w:r w:rsidRPr="00A94E8B">
        <w:t xml:space="preserve">Holtdirk, F., Mehnert, A., Weiss, M., Mayer, J., Meyer, B., Brode, P., Claus, M., &amp; Watzl, C. (2021). Results of the Optimune trial: A randomized controlled trial evaluating a novel Internet intervention for breast cancer survivors. </w:t>
      </w:r>
      <w:r w:rsidRPr="00A94E8B">
        <w:rPr>
          <w:i/>
        </w:rPr>
        <w:t>PloS one, 16</w:t>
      </w:r>
      <w:r w:rsidRPr="00A94E8B">
        <w:t xml:space="preserve">(5), e0251276. </w:t>
      </w:r>
      <w:hyperlink r:id="rId40" w:history="1">
        <w:r w:rsidRPr="00A94E8B">
          <w:rPr>
            <w:rStyle w:val="Hyperlink"/>
          </w:rPr>
          <w:t>https://doi.org/https://dx.doi.org/10.1371/journal.pone.0251276</w:t>
        </w:r>
      </w:hyperlink>
      <w:r w:rsidRPr="00A94E8B">
        <w:t xml:space="preserve"> </w:t>
      </w:r>
    </w:p>
    <w:p w14:paraId="23423B7E" w14:textId="77777777" w:rsidR="00A94E8B" w:rsidRPr="00A94E8B" w:rsidRDefault="00A94E8B" w:rsidP="00A94E8B">
      <w:pPr>
        <w:pStyle w:val="EndNoteBibliography"/>
        <w:spacing w:after="0"/>
      </w:pPr>
    </w:p>
    <w:p w14:paraId="266D33CD" w14:textId="52C8A083" w:rsidR="00A94E8B" w:rsidRPr="00A94E8B" w:rsidRDefault="00A94E8B" w:rsidP="00A94E8B">
      <w:pPr>
        <w:pStyle w:val="EndNoteBibliography"/>
        <w:ind w:left="720" w:hanging="720"/>
      </w:pPr>
      <w:r w:rsidRPr="00A94E8B">
        <w:t xml:space="preserve">Kampshoff, C. S., Chinapaw, M. J. M., Brug, J., Twisk, J. W. R., Schep, G., Nijziel, M. R., van Mechelen, W., &amp; Buffart, L. M. (2015). Randomized controlled trial of the effects of high intensity and low-to-moderate intensity exercise on physical fitness and fatigue in cancer survivors: results of the Resistance and Endurance exercise After ChemoTherapy (REACT) study. </w:t>
      </w:r>
      <w:r w:rsidRPr="00A94E8B">
        <w:rPr>
          <w:i/>
        </w:rPr>
        <w:t>BMC medicine, 13</w:t>
      </w:r>
      <w:r w:rsidRPr="00A94E8B">
        <w:t xml:space="preserve">(101190723), 275. </w:t>
      </w:r>
      <w:hyperlink r:id="rId41" w:history="1">
        <w:r w:rsidRPr="00A94E8B">
          <w:rPr>
            <w:rStyle w:val="Hyperlink"/>
          </w:rPr>
          <w:t>https://doi.org/https://dx.doi.org/10.1186/s12916-015-0513-2</w:t>
        </w:r>
      </w:hyperlink>
      <w:r w:rsidRPr="00A94E8B">
        <w:t xml:space="preserve"> </w:t>
      </w:r>
    </w:p>
    <w:p w14:paraId="480B6E99" w14:textId="77777777" w:rsidR="00A94E8B" w:rsidRPr="00A94E8B" w:rsidRDefault="00A94E8B" w:rsidP="00A94E8B">
      <w:pPr>
        <w:pStyle w:val="EndNoteBibliography"/>
        <w:spacing w:after="0"/>
      </w:pPr>
    </w:p>
    <w:p w14:paraId="7E112FEC" w14:textId="1CFB4D52" w:rsidR="00A94E8B" w:rsidRPr="00A94E8B" w:rsidRDefault="00A94E8B" w:rsidP="00A94E8B">
      <w:pPr>
        <w:pStyle w:val="EndNoteBibliography"/>
        <w:ind w:left="720" w:hanging="720"/>
      </w:pPr>
      <w:r w:rsidRPr="00A94E8B">
        <w:t xml:space="preserve">Kim, J. Y., Lee, M. K., Lee, D. H., Kang, D. W., Min, J. H., Lee, J. W., Chu, S. H., Cho, M. S., Kim, N. K., &amp; Jeon, J. Y. (2019). Effects of a 12-week home-based exercise program on quality of life, psychological health, and the level of physical activity in colorectal cancer survivors: a randomized controlled trial. </w:t>
      </w:r>
      <w:r w:rsidRPr="00A94E8B">
        <w:rPr>
          <w:i/>
        </w:rPr>
        <w:t>Supportive care in cancer : official journal of the Multinational Association of Supportive Care in Cancer, 27</w:t>
      </w:r>
      <w:r w:rsidRPr="00A94E8B">
        <w:t xml:space="preserve">(8), 2933-2940. </w:t>
      </w:r>
      <w:hyperlink r:id="rId42" w:history="1">
        <w:r w:rsidRPr="00A94E8B">
          <w:rPr>
            <w:rStyle w:val="Hyperlink"/>
          </w:rPr>
          <w:t>https://doi.org/https://dx.doi.org/10.1007/s00520-018-4588-0</w:t>
        </w:r>
      </w:hyperlink>
      <w:r w:rsidRPr="00A94E8B">
        <w:t xml:space="preserve"> </w:t>
      </w:r>
    </w:p>
    <w:p w14:paraId="663A3380" w14:textId="77777777" w:rsidR="00A94E8B" w:rsidRPr="00A94E8B" w:rsidRDefault="00A94E8B" w:rsidP="00A94E8B">
      <w:pPr>
        <w:pStyle w:val="EndNoteBibliography"/>
        <w:spacing w:after="0"/>
      </w:pPr>
    </w:p>
    <w:p w14:paraId="4CFF223A" w14:textId="72F14DB9" w:rsidR="00A94E8B" w:rsidRPr="00A94E8B" w:rsidRDefault="00A94E8B" w:rsidP="00A94E8B">
      <w:pPr>
        <w:pStyle w:val="EndNoteBibliography"/>
        <w:ind w:left="720" w:hanging="720"/>
      </w:pPr>
      <w:r w:rsidRPr="00A94E8B">
        <w:t xml:space="preserve">Kim, S. H., Shin, M. S., Lee, H. S., Lee, E. S., Ro, J. S., Kang, H. S., Kim, S. W., Lee, W. H., Kim, H. S., Kim, C. J., Kim, J., &amp; Yun, Y. H. (2011). Randomized pilot test of a simultaneous stage-matched exercise and diet intervention for breast cancer survivors. </w:t>
      </w:r>
      <w:r w:rsidRPr="00A94E8B">
        <w:rPr>
          <w:i/>
        </w:rPr>
        <w:t>Oncology nursing forum, 38</w:t>
      </w:r>
      <w:r w:rsidRPr="00A94E8B">
        <w:t xml:space="preserve">(2), E97-106. </w:t>
      </w:r>
      <w:hyperlink r:id="rId43" w:history="1">
        <w:r w:rsidRPr="00A94E8B">
          <w:rPr>
            <w:rStyle w:val="Hyperlink"/>
          </w:rPr>
          <w:t>https://doi.org/https://dx.doi.org/10.1188/11.ONF.E97-E106</w:t>
        </w:r>
      </w:hyperlink>
      <w:r w:rsidRPr="00A94E8B">
        <w:t xml:space="preserve"> </w:t>
      </w:r>
    </w:p>
    <w:p w14:paraId="52E7C773" w14:textId="77777777" w:rsidR="00A94E8B" w:rsidRPr="00A94E8B" w:rsidRDefault="00A94E8B" w:rsidP="00A94E8B">
      <w:pPr>
        <w:pStyle w:val="EndNoteBibliography"/>
        <w:spacing w:after="0"/>
      </w:pPr>
    </w:p>
    <w:p w14:paraId="7AB50015" w14:textId="773F9D2E" w:rsidR="00A94E8B" w:rsidRPr="00A94E8B" w:rsidRDefault="00A94E8B" w:rsidP="00A94E8B">
      <w:pPr>
        <w:pStyle w:val="EndNoteBibliography"/>
        <w:ind w:left="720" w:hanging="720"/>
      </w:pPr>
      <w:r w:rsidRPr="00A94E8B">
        <w:t xml:space="preserve">Koutoukidis, D. A., Beeken, R. J., Manchanda, R., Burnell, M., Ziauddeen, N., Michalopoulou, M., Knobf, M. T., &amp; Lanceley, A. (2019). Diet, physical activity, and health-related outcomes of endometrial cancer survivors in a behavioral lifestyle program: the Diet and Exercise in Uterine Cancer Survivors (DEUS) parallel randomized controlled pilot trial. </w:t>
      </w:r>
      <w:r w:rsidRPr="00A94E8B">
        <w:rPr>
          <w:i/>
        </w:rPr>
        <w:t>International journal of gynecological cancer : official journal of the International Gynecological Cancer Society, 29</w:t>
      </w:r>
      <w:r w:rsidRPr="00A94E8B">
        <w:t xml:space="preserve">(3), 531-540. </w:t>
      </w:r>
      <w:hyperlink r:id="rId44" w:history="1">
        <w:r w:rsidRPr="00A94E8B">
          <w:rPr>
            <w:rStyle w:val="Hyperlink"/>
          </w:rPr>
          <w:t>https://doi.org/https://dx.doi.org/10.1136/ijgc-2018-000039</w:t>
        </w:r>
      </w:hyperlink>
      <w:r w:rsidRPr="00A94E8B">
        <w:t xml:space="preserve"> </w:t>
      </w:r>
    </w:p>
    <w:p w14:paraId="50099E17" w14:textId="77777777" w:rsidR="00A94E8B" w:rsidRPr="00A94E8B" w:rsidRDefault="00A94E8B" w:rsidP="00A94E8B">
      <w:pPr>
        <w:pStyle w:val="EndNoteBibliography"/>
        <w:spacing w:after="0"/>
      </w:pPr>
    </w:p>
    <w:p w14:paraId="36B3A6F7" w14:textId="6D318776" w:rsidR="00A94E8B" w:rsidRPr="00A94E8B" w:rsidRDefault="00A94E8B" w:rsidP="00A94E8B">
      <w:pPr>
        <w:pStyle w:val="EndNoteBibliography"/>
        <w:ind w:left="720" w:hanging="720"/>
      </w:pPr>
      <w:r w:rsidRPr="00A94E8B">
        <w:t xml:space="preserve">Koutoukidis, D. A., Land, J., Hackshaw, A., Heinrich, M., McCourt, O., Beeken, R. J., Philpott, S., DeSilva, D., Rismani, A., Rabin, N., Popat, R., Kyriakou, C., Papanikolaou, X., Mehta, A., Paton, B., Fisher, A., &amp; Yong, K. L. (2020). Fatigue, quality of life and physical fitness following an exercise intervention in multiple myeloma survivors (MASCOT): an exploratory randomised Phase 2 trial utilising a modified Zelen design. </w:t>
      </w:r>
      <w:r w:rsidRPr="00A94E8B">
        <w:rPr>
          <w:i/>
        </w:rPr>
        <w:t>British journal of cancer, 123</w:t>
      </w:r>
      <w:r w:rsidRPr="00A94E8B">
        <w:t xml:space="preserve">(2), 187-195. </w:t>
      </w:r>
      <w:hyperlink r:id="rId45" w:history="1">
        <w:r w:rsidRPr="00A94E8B">
          <w:rPr>
            <w:rStyle w:val="Hyperlink"/>
          </w:rPr>
          <w:t>https://doi.org/https://dx.doi.org/10.1038/s41416-020-0866-y</w:t>
        </w:r>
      </w:hyperlink>
      <w:r w:rsidRPr="00A94E8B">
        <w:t xml:space="preserve"> </w:t>
      </w:r>
    </w:p>
    <w:p w14:paraId="4FF1857F" w14:textId="77777777" w:rsidR="00A94E8B" w:rsidRPr="00A94E8B" w:rsidRDefault="00A94E8B" w:rsidP="00A94E8B">
      <w:pPr>
        <w:pStyle w:val="EndNoteBibliography"/>
        <w:spacing w:after="0"/>
      </w:pPr>
    </w:p>
    <w:p w14:paraId="1BC9665C" w14:textId="0F1E6086" w:rsidR="00A94E8B" w:rsidRPr="00A94E8B" w:rsidRDefault="00A94E8B" w:rsidP="00A94E8B">
      <w:pPr>
        <w:pStyle w:val="EndNoteBibliography"/>
        <w:ind w:left="720" w:hanging="720"/>
      </w:pPr>
      <w:r w:rsidRPr="00A94E8B">
        <w:t xml:space="preserve">Kristensen, M. B., Wessel, I., Beck, A. M., Dieperink, K. B., Mikkelsen, T. B., Moller, J.-J. K., &amp; Zwisler, A.-D. (2020). Effects of a Multidisciplinary Residential Nutritional Rehabilitation Program in Head and Neck Cancer Survivors-Results from the NUTRI-HAB Randomized Controlled Trial. </w:t>
      </w:r>
      <w:r w:rsidRPr="00A94E8B">
        <w:rPr>
          <w:i/>
        </w:rPr>
        <w:t>Nutrients, 12</w:t>
      </w:r>
      <w:r w:rsidRPr="00A94E8B">
        <w:t xml:space="preserve">(7). </w:t>
      </w:r>
      <w:hyperlink r:id="rId46" w:history="1">
        <w:r w:rsidRPr="00A94E8B">
          <w:rPr>
            <w:rStyle w:val="Hyperlink"/>
          </w:rPr>
          <w:t>https://doi.org/https://dx.doi.org/10.3390/nu12072117</w:t>
        </w:r>
      </w:hyperlink>
      <w:r w:rsidRPr="00A94E8B">
        <w:t xml:space="preserve"> </w:t>
      </w:r>
    </w:p>
    <w:p w14:paraId="7ED61D84" w14:textId="77777777" w:rsidR="00A94E8B" w:rsidRPr="00A94E8B" w:rsidRDefault="00A94E8B" w:rsidP="00A94E8B">
      <w:pPr>
        <w:pStyle w:val="EndNoteBibliography"/>
        <w:spacing w:after="0"/>
      </w:pPr>
    </w:p>
    <w:p w14:paraId="731A71C7" w14:textId="789389E4" w:rsidR="00A94E8B" w:rsidRPr="00A94E8B" w:rsidRDefault="00A94E8B" w:rsidP="00A94E8B">
      <w:pPr>
        <w:pStyle w:val="EndNoteBibliography"/>
        <w:ind w:left="720" w:hanging="720"/>
      </w:pPr>
      <w:r w:rsidRPr="00A94E8B">
        <w:t xml:space="preserve">Kwiatkowski, F., Mouret-Reynier, M.-A., Duclos, M., Bridon, F., Hanh, T., Van Praagh-Doreau, I., Travade, A., Vasson, M.-P., Jouvency, S., Roques, C., &amp; Bignon, Y.-J. (2017). Long-term improvement of breast cancer survivors' </w:t>
      </w:r>
      <w:r w:rsidRPr="00A94E8B">
        <w:lastRenderedPageBreak/>
        <w:t xml:space="preserve">quality of life by a 2-week group physical and educational intervention: 5-year update of the 'PACThe' trial. </w:t>
      </w:r>
      <w:r w:rsidRPr="00A94E8B">
        <w:rPr>
          <w:i/>
        </w:rPr>
        <w:t>British journal of cancer, 116</w:t>
      </w:r>
      <w:r w:rsidRPr="00A94E8B">
        <w:t xml:space="preserve">(11), 1389-1393. </w:t>
      </w:r>
      <w:hyperlink r:id="rId47" w:history="1">
        <w:r w:rsidRPr="00A94E8B">
          <w:rPr>
            <w:rStyle w:val="Hyperlink"/>
          </w:rPr>
          <w:t>https://doi.org/https://dx.doi.org/10.1038/bjc.2017.112</w:t>
        </w:r>
      </w:hyperlink>
      <w:r w:rsidRPr="00A94E8B">
        <w:t xml:space="preserve"> </w:t>
      </w:r>
    </w:p>
    <w:p w14:paraId="04CB4DC6" w14:textId="77777777" w:rsidR="00A94E8B" w:rsidRPr="00A94E8B" w:rsidRDefault="00A94E8B" w:rsidP="00A94E8B">
      <w:pPr>
        <w:pStyle w:val="EndNoteBibliography"/>
        <w:spacing w:after="0"/>
      </w:pPr>
    </w:p>
    <w:p w14:paraId="02A02D1C" w14:textId="7B5E779A" w:rsidR="00A94E8B" w:rsidRPr="00A94E8B" w:rsidRDefault="00A94E8B" w:rsidP="00A94E8B">
      <w:pPr>
        <w:pStyle w:val="EndNoteBibliography"/>
        <w:ind w:left="720" w:hanging="720"/>
      </w:pPr>
      <w:r w:rsidRPr="00A94E8B">
        <w:t xml:space="preserve">Lahart, I. M., Metsios, G. S., Nevill, A. M., Kitas, G. D., &amp; Carmichael, A. R. (2016). Randomised controlled trial of a home-based physical activity intervention in breast cancer survivors. </w:t>
      </w:r>
      <w:r w:rsidRPr="00A94E8B">
        <w:rPr>
          <w:i/>
        </w:rPr>
        <w:t>BMC cancer, 16</w:t>
      </w:r>
      <w:r w:rsidRPr="00A94E8B">
        <w:t xml:space="preserve">(100967800), 234. </w:t>
      </w:r>
      <w:hyperlink r:id="rId48" w:history="1">
        <w:r w:rsidRPr="00A94E8B">
          <w:rPr>
            <w:rStyle w:val="Hyperlink"/>
          </w:rPr>
          <w:t>https://doi.org/https://dx.doi.org/10.1186/s12885-016-2258-5</w:t>
        </w:r>
      </w:hyperlink>
      <w:r w:rsidRPr="00A94E8B">
        <w:t xml:space="preserve"> </w:t>
      </w:r>
    </w:p>
    <w:p w14:paraId="53D0942C" w14:textId="77777777" w:rsidR="00A94E8B" w:rsidRPr="00A94E8B" w:rsidRDefault="00A94E8B" w:rsidP="00A94E8B">
      <w:pPr>
        <w:pStyle w:val="EndNoteBibliography"/>
        <w:spacing w:after="0"/>
      </w:pPr>
    </w:p>
    <w:p w14:paraId="5C14D436" w14:textId="497C92F3" w:rsidR="00A94E8B" w:rsidRPr="00A94E8B" w:rsidRDefault="00A94E8B" w:rsidP="00A94E8B">
      <w:pPr>
        <w:pStyle w:val="EndNoteBibliography"/>
        <w:ind w:left="720" w:hanging="720"/>
      </w:pPr>
      <w:r w:rsidRPr="00A94E8B">
        <w:t xml:space="preserve">Ligibel, J. A., Meyerhardt, J., Pierce, J. P., Najita, J., Shockro, L., Campbell, N., Newman, V. A., Barbier, L., Hacker, E., Wood, M., Marshall, J., Paskett, E., &amp; Shapiro, C. (2012). Impact of a telephone-based physical activity intervention upon exercise behaviors and fitness in cancer survivors enrolled in a cooperative group setting. </w:t>
      </w:r>
      <w:r w:rsidRPr="00A94E8B">
        <w:rPr>
          <w:i/>
        </w:rPr>
        <w:t>Breast cancer research and treatment, 132</w:t>
      </w:r>
      <w:r w:rsidRPr="00A94E8B">
        <w:t xml:space="preserve">(1), 205-213. </w:t>
      </w:r>
      <w:hyperlink r:id="rId49" w:history="1">
        <w:r w:rsidRPr="00A94E8B">
          <w:rPr>
            <w:rStyle w:val="Hyperlink"/>
          </w:rPr>
          <w:t>https://doi.org/https://dx.doi.org/10.1007/s10549-011-1882-7</w:t>
        </w:r>
      </w:hyperlink>
      <w:r w:rsidRPr="00A94E8B">
        <w:t xml:space="preserve"> </w:t>
      </w:r>
    </w:p>
    <w:p w14:paraId="6A8BAB10" w14:textId="77777777" w:rsidR="00A94E8B" w:rsidRPr="00A94E8B" w:rsidRDefault="00A94E8B" w:rsidP="00A94E8B">
      <w:pPr>
        <w:pStyle w:val="EndNoteBibliography"/>
        <w:spacing w:after="0"/>
      </w:pPr>
    </w:p>
    <w:p w14:paraId="66795784" w14:textId="2964A757" w:rsidR="00A94E8B" w:rsidRPr="00A94E8B" w:rsidRDefault="00A94E8B" w:rsidP="00A94E8B">
      <w:pPr>
        <w:pStyle w:val="EndNoteBibliography"/>
        <w:ind w:left="720" w:hanging="720"/>
      </w:pPr>
      <w:r w:rsidRPr="00A94E8B">
        <w:t xml:space="preserve">Littman, A. J., Bertram, L. C., Ceballos, R., Ulrich, C. M., Ramaprasad, J., McGregor, B., &amp; McTiernan, A. (2012). Randomized controlled pilot trial of yoga in overweight and obese breast cancer survivors: effects on quality of life and anthropometric measures. </w:t>
      </w:r>
      <w:r w:rsidRPr="00A94E8B">
        <w:rPr>
          <w:i/>
        </w:rPr>
        <w:t>Supportive care in cancer : official journal of the Multinational Association of Supportive Care in Cancer, 20</w:t>
      </w:r>
      <w:r w:rsidRPr="00A94E8B">
        <w:t xml:space="preserve">(2), 267-277. </w:t>
      </w:r>
      <w:hyperlink r:id="rId50" w:history="1">
        <w:r w:rsidRPr="00A94E8B">
          <w:rPr>
            <w:rStyle w:val="Hyperlink"/>
          </w:rPr>
          <w:t>https://doi.org/https://dx.doi.org/10.1007/s00520-010-1066-8</w:t>
        </w:r>
      </w:hyperlink>
      <w:r w:rsidRPr="00A94E8B">
        <w:t xml:space="preserve"> </w:t>
      </w:r>
    </w:p>
    <w:p w14:paraId="436BB266" w14:textId="77777777" w:rsidR="00A94E8B" w:rsidRPr="00A94E8B" w:rsidRDefault="00A94E8B" w:rsidP="00A94E8B">
      <w:pPr>
        <w:pStyle w:val="EndNoteBibliography"/>
        <w:spacing w:after="0"/>
      </w:pPr>
    </w:p>
    <w:p w14:paraId="1700D64A" w14:textId="133ACB83" w:rsidR="00A94E8B" w:rsidRPr="00A94E8B" w:rsidRDefault="00A94E8B" w:rsidP="00A94E8B">
      <w:pPr>
        <w:pStyle w:val="EndNoteBibliography"/>
        <w:ind w:left="720" w:hanging="720"/>
      </w:pPr>
      <w:r w:rsidRPr="00A94E8B">
        <w:t>Livingston, P. M., Craike, M. J., Salmon, J., Courneya, K. S., Gaskin, C. J., Fraser, S. F., Mohebbi, M., Broadbent, S., Botti, M., Kent, B., &amp; the, E. U.-O. C. G. (2015, 2015/08/01). Effects of a clinician referral and exercise program for men who have completed active treatment for prostate cancer: A multicenter cluster randomized controlled trial (ENGAGE) [</w:t>
      </w:r>
      <w:hyperlink r:id="rId51" w:history="1">
        <w:r w:rsidRPr="00A94E8B">
          <w:rPr>
            <w:rStyle w:val="Hyperlink"/>
          </w:rPr>
          <w:t>https://doi.org/10.1002/cncr.29385</w:t>
        </w:r>
      </w:hyperlink>
      <w:r w:rsidRPr="00A94E8B">
        <w:t xml:space="preserve">]. </w:t>
      </w:r>
      <w:r w:rsidRPr="00A94E8B">
        <w:rPr>
          <w:i/>
        </w:rPr>
        <w:t>Cancer, 121</w:t>
      </w:r>
      <w:r w:rsidRPr="00A94E8B">
        <w:t xml:space="preserve">(15), 2646-2654. </w:t>
      </w:r>
      <w:hyperlink r:id="rId52" w:history="1">
        <w:r w:rsidRPr="00A94E8B">
          <w:rPr>
            <w:rStyle w:val="Hyperlink"/>
          </w:rPr>
          <w:t>https://doi.org/https://doi.org/10.1002/cncr.29385</w:t>
        </w:r>
      </w:hyperlink>
      <w:r w:rsidRPr="00A94E8B">
        <w:t xml:space="preserve"> </w:t>
      </w:r>
    </w:p>
    <w:p w14:paraId="51A90B5F" w14:textId="77777777" w:rsidR="00A94E8B" w:rsidRPr="00A94E8B" w:rsidRDefault="00A94E8B" w:rsidP="00A94E8B">
      <w:pPr>
        <w:pStyle w:val="EndNoteBibliography"/>
        <w:spacing w:after="0"/>
      </w:pPr>
    </w:p>
    <w:p w14:paraId="52EA082A" w14:textId="58B9CF0B" w:rsidR="00A94E8B" w:rsidRPr="00A94E8B" w:rsidRDefault="00A94E8B" w:rsidP="00A94E8B">
      <w:pPr>
        <w:pStyle w:val="EndNoteBibliography"/>
        <w:ind w:left="720" w:hanging="720"/>
      </w:pPr>
      <w:r w:rsidRPr="00A94E8B">
        <w:t xml:space="preserve">Long Parma, D. A., Reynolds, G. L., Munoz, E., &amp; Ramirez, A. G. (2022). Effect of an anti-inflammatory dietary intervention on quality of life among breast cancer survivors. </w:t>
      </w:r>
      <w:r w:rsidRPr="00A94E8B">
        <w:rPr>
          <w:i/>
        </w:rPr>
        <w:t>Supportive care in cancer : official journal of the Multinational Association of Supportive Care in Cancer, 30</w:t>
      </w:r>
      <w:r w:rsidRPr="00A94E8B">
        <w:t xml:space="preserve">(7), 5903-5910. </w:t>
      </w:r>
      <w:hyperlink r:id="rId53" w:history="1">
        <w:r w:rsidRPr="00A94E8B">
          <w:rPr>
            <w:rStyle w:val="Hyperlink"/>
          </w:rPr>
          <w:t>https://doi.org/https://dx.doi.org/10.1007/s00520-022-07023-4</w:t>
        </w:r>
      </w:hyperlink>
      <w:r w:rsidRPr="00A94E8B">
        <w:t xml:space="preserve"> </w:t>
      </w:r>
    </w:p>
    <w:p w14:paraId="228185E0" w14:textId="77777777" w:rsidR="00A94E8B" w:rsidRPr="00A94E8B" w:rsidRDefault="00A94E8B" w:rsidP="00A94E8B">
      <w:pPr>
        <w:pStyle w:val="EndNoteBibliography"/>
        <w:spacing w:after="0"/>
      </w:pPr>
    </w:p>
    <w:p w14:paraId="4DE54C2D" w14:textId="1B71D402" w:rsidR="00A94E8B" w:rsidRPr="00A94E8B" w:rsidRDefault="00A94E8B" w:rsidP="00A94E8B">
      <w:pPr>
        <w:pStyle w:val="EndNoteBibliography"/>
        <w:ind w:left="720" w:hanging="720"/>
      </w:pPr>
      <w:r w:rsidRPr="00A94E8B">
        <w:t xml:space="preserve">Mardani, A., Pedram Razi, S., Mazaheri, R., Haghani, S., &amp; Vaismoradi, M. (2021). Effect of the exercise programme on the quality of life of prostate cancer survivors: A randomized controlled trial. </w:t>
      </w:r>
      <w:r w:rsidRPr="00A94E8B">
        <w:rPr>
          <w:i/>
        </w:rPr>
        <w:t>International Journal of Nursing Practice (John Wiley &amp; Sons, Inc.), 27</w:t>
      </w:r>
      <w:r w:rsidRPr="00A94E8B">
        <w:t xml:space="preserve">(2), 1-11. </w:t>
      </w:r>
      <w:hyperlink r:id="rId54" w:history="1">
        <w:r w:rsidRPr="00A94E8B">
          <w:rPr>
            <w:rStyle w:val="Hyperlink"/>
          </w:rPr>
          <w:t>https://doi.org/10.1111/ijn.12883</w:t>
        </w:r>
      </w:hyperlink>
      <w:r w:rsidRPr="00A94E8B">
        <w:t xml:space="preserve"> </w:t>
      </w:r>
    </w:p>
    <w:p w14:paraId="02EC2453" w14:textId="77777777" w:rsidR="00A94E8B" w:rsidRPr="00A94E8B" w:rsidRDefault="00A94E8B" w:rsidP="00A94E8B">
      <w:pPr>
        <w:pStyle w:val="EndNoteBibliography"/>
        <w:spacing w:after="0"/>
      </w:pPr>
    </w:p>
    <w:p w14:paraId="49EF090A" w14:textId="6A2EA5EC" w:rsidR="00A94E8B" w:rsidRPr="00A94E8B" w:rsidRDefault="00A94E8B" w:rsidP="00A94E8B">
      <w:pPr>
        <w:pStyle w:val="EndNoteBibliography"/>
        <w:ind w:left="720" w:hanging="720"/>
      </w:pPr>
      <w:r w:rsidRPr="00A94E8B">
        <w:t xml:space="preserve">McCarroll, M. L., Armbruster, S., Frasure, H. E., Gothard, M. D., Gil, K. M., Kavanagh, M. B., Waggoner, S., &amp; von Gruenigen, V. E. (2014). Self-efficacy, quality of life, and weight loss in overweight/obese endometrial cancer survivors (SUCCEED): a randomized controlled trial. </w:t>
      </w:r>
      <w:r w:rsidRPr="00A94E8B">
        <w:rPr>
          <w:i/>
        </w:rPr>
        <w:t>Gynecologic oncology, 132</w:t>
      </w:r>
      <w:r w:rsidRPr="00A94E8B">
        <w:t xml:space="preserve">(2), 397-402. </w:t>
      </w:r>
      <w:hyperlink r:id="rId55" w:history="1">
        <w:r w:rsidRPr="00A94E8B">
          <w:rPr>
            <w:rStyle w:val="Hyperlink"/>
          </w:rPr>
          <w:t>https://doi.org/https://dx.doi.org/10.1016/j.ygyno.2013.12.023</w:t>
        </w:r>
      </w:hyperlink>
      <w:r w:rsidRPr="00A94E8B">
        <w:t xml:space="preserve"> </w:t>
      </w:r>
    </w:p>
    <w:p w14:paraId="4D76DE49" w14:textId="77777777" w:rsidR="00A94E8B" w:rsidRPr="00A94E8B" w:rsidRDefault="00A94E8B" w:rsidP="00A94E8B">
      <w:pPr>
        <w:pStyle w:val="EndNoteBibliography"/>
        <w:spacing w:after="0"/>
      </w:pPr>
    </w:p>
    <w:p w14:paraId="7176BECC" w14:textId="471991AD" w:rsidR="00A94E8B" w:rsidRPr="00A94E8B" w:rsidRDefault="00A94E8B" w:rsidP="00A94E8B">
      <w:pPr>
        <w:pStyle w:val="EndNoteBibliography"/>
        <w:ind w:left="720" w:hanging="720"/>
      </w:pPr>
      <w:r w:rsidRPr="00A94E8B">
        <w:t xml:space="preserve">McGowan, E. L., North, S., &amp; Courneya, K. S. (2013). Randomized controlled trial of a behavior change intervention to increase physical activity and quality of life in prostate cancer survivors. </w:t>
      </w:r>
      <w:r w:rsidRPr="00A94E8B">
        <w:rPr>
          <w:i/>
        </w:rPr>
        <w:t>Annals of behavioral medicine : a publication of the Society of Behavioral Medicine, 46</w:t>
      </w:r>
      <w:r w:rsidRPr="00A94E8B">
        <w:t xml:space="preserve">(3), 382-393. </w:t>
      </w:r>
      <w:hyperlink r:id="rId56" w:history="1">
        <w:r w:rsidRPr="00A94E8B">
          <w:rPr>
            <w:rStyle w:val="Hyperlink"/>
          </w:rPr>
          <w:t>https://doi.org/https://dx.doi.org/10.1007/s12160-013-9519-1</w:t>
        </w:r>
      </w:hyperlink>
      <w:r w:rsidRPr="00A94E8B">
        <w:t xml:space="preserve"> </w:t>
      </w:r>
    </w:p>
    <w:p w14:paraId="6FBEB8FC" w14:textId="77777777" w:rsidR="00A94E8B" w:rsidRPr="00A94E8B" w:rsidRDefault="00A94E8B" w:rsidP="00A94E8B">
      <w:pPr>
        <w:pStyle w:val="EndNoteBibliography"/>
        <w:spacing w:after="0"/>
      </w:pPr>
    </w:p>
    <w:p w14:paraId="110A06CF" w14:textId="20D21B79" w:rsidR="00A94E8B" w:rsidRPr="00A94E8B" w:rsidRDefault="00A94E8B" w:rsidP="00A94E8B">
      <w:pPr>
        <w:pStyle w:val="EndNoteBibliography"/>
        <w:ind w:left="720" w:hanging="720"/>
      </w:pPr>
      <w:r w:rsidRPr="00A94E8B">
        <w:t xml:space="preserve">McKenzie, D. C., Kalda, A. L., McKenzie, D. C., &amp; Kalda, A. L. (2003). Effect of upper extremity exercise on secondary lymphedema in breast cancer patients: a pilot study. </w:t>
      </w:r>
      <w:r w:rsidRPr="00A94E8B">
        <w:rPr>
          <w:i/>
        </w:rPr>
        <w:t>Journal of Clinical Oncology, 21</w:t>
      </w:r>
      <w:r w:rsidRPr="00A94E8B">
        <w:t xml:space="preserve">(3), 463-466. </w:t>
      </w:r>
      <w:hyperlink r:id="rId57" w:history="1">
        <w:r w:rsidRPr="00A94E8B">
          <w:rPr>
            <w:rStyle w:val="Hyperlink"/>
          </w:rPr>
          <w:t>http://ezproxy.flinders.edu.au/login?url=http://search.ebscohost.com/login.aspx?direct=true&amp;db=cin20&amp;AN=106737654&amp;site=ehost-live</w:t>
        </w:r>
      </w:hyperlink>
      <w:r w:rsidRPr="00A94E8B">
        <w:t xml:space="preserve"> </w:t>
      </w:r>
    </w:p>
    <w:p w14:paraId="3B378EE8" w14:textId="77777777" w:rsidR="00A94E8B" w:rsidRPr="00A94E8B" w:rsidRDefault="00A94E8B" w:rsidP="00A94E8B">
      <w:pPr>
        <w:pStyle w:val="EndNoteBibliography"/>
        <w:spacing w:after="0"/>
      </w:pPr>
    </w:p>
    <w:p w14:paraId="2F03E470" w14:textId="0C4D148B" w:rsidR="00A94E8B" w:rsidRPr="00A94E8B" w:rsidRDefault="00A94E8B" w:rsidP="00A94E8B">
      <w:pPr>
        <w:pStyle w:val="EndNoteBibliography"/>
        <w:ind w:left="720" w:hanging="720"/>
      </w:pPr>
      <w:r w:rsidRPr="00A94E8B">
        <w:t xml:space="preserve">McNeil, J., Brenner, D. R., Stone, C. R., O'Reilly, R., Ruan, Y., Vallance, J. K., Courneya, K. S., Thorpe, K. E., Klein, D. J., &amp; Friedenreich, C. M. (2019). Activity Tracker to Prescribe Various Exercise Intensities in Breast Cancer </w:t>
      </w:r>
      <w:r w:rsidRPr="00A94E8B">
        <w:lastRenderedPageBreak/>
        <w:t xml:space="preserve">Survivors. </w:t>
      </w:r>
      <w:r w:rsidRPr="00A94E8B">
        <w:rPr>
          <w:i/>
        </w:rPr>
        <w:t>Medicine &amp; Science in Sports &amp; Exercise, 51</w:t>
      </w:r>
      <w:r w:rsidRPr="00A94E8B">
        <w:t xml:space="preserve">(5), 930-940. </w:t>
      </w:r>
      <w:hyperlink r:id="rId58" w:history="1">
        <w:r w:rsidRPr="00A94E8B">
          <w:rPr>
            <w:rStyle w:val="Hyperlink"/>
          </w:rPr>
          <w:t>https://doi.org/10.1249/MSS.0000000000001890</w:t>
        </w:r>
      </w:hyperlink>
      <w:r w:rsidRPr="00A94E8B">
        <w:t xml:space="preserve"> </w:t>
      </w:r>
    </w:p>
    <w:p w14:paraId="3E420283" w14:textId="77777777" w:rsidR="00A94E8B" w:rsidRPr="00A94E8B" w:rsidRDefault="00A94E8B" w:rsidP="00A94E8B">
      <w:pPr>
        <w:pStyle w:val="EndNoteBibliography"/>
        <w:spacing w:after="0"/>
      </w:pPr>
    </w:p>
    <w:p w14:paraId="2509BD34" w14:textId="099CB224" w:rsidR="00A94E8B" w:rsidRPr="00A94E8B" w:rsidRDefault="00A94E8B" w:rsidP="00A94E8B">
      <w:pPr>
        <w:pStyle w:val="EndNoteBibliography"/>
        <w:ind w:left="720" w:hanging="720"/>
      </w:pPr>
      <w:r w:rsidRPr="00A94E8B">
        <w:t xml:space="preserve">Moraes, R. F., Ferreira-Junior, J. B., Marques, V. A., Vieira, A., Lira, C. A. B., Campos, M. H., Freitas-Junior, R., Rahal, R. M. S., Gentil, P., &amp; Vieiral, C. A. (2021). Resistance Training, Fatigue, Quality of Life, Anxiety in Breast Cancer Survivors. </w:t>
      </w:r>
      <w:r w:rsidRPr="00A94E8B">
        <w:rPr>
          <w:i/>
        </w:rPr>
        <w:t>Journal of Strength &amp; Conditioning Research (Lippincott Williams &amp; Wilkins), 35</w:t>
      </w:r>
      <w:r w:rsidRPr="00A94E8B">
        <w:t xml:space="preserve">(5), 1350-1356. </w:t>
      </w:r>
      <w:hyperlink r:id="rId59" w:history="1">
        <w:r w:rsidRPr="00A94E8B">
          <w:rPr>
            <w:rStyle w:val="Hyperlink"/>
          </w:rPr>
          <w:t>https://doi.org/10.1519/jsc.0000000000003817</w:t>
        </w:r>
      </w:hyperlink>
      <w:r w:rsidRPr="00A94E8B">
        <w:t xml:space="preserve"> </w:t>
      </w:r>
    </w:p>
    <w:p w14:paraId="45945CA2" w14:textId="77777777" w:rsidR="00A94E8B" w:rsidRPr="00A94E8B" w:rsidRDefault="00A94E8B" w:rsidP="00A94E8B">
      <w:pPr>
        <w:pStyle w:val="EndNoteBibliography"/>
        <w:spacing w:after="0"/>
      </w:pPr>
    </w:p>
    <w:p w14:paraId="4883BAA0" w14:textId="0A299B60" w:rsidR="00A94E8B" w:rsidRPr="00A94E8B" w:rsidRDefault="00A94E8B" w:rsidP="00A94E8B">
      <w:pPr>
        <w:pStyle w:val="EndNoteBibliography"/>
        <w:ind w:left="720" w:hanging="720"/>
      </w:pPr>
      <w:r w:rsidRPr="00A94E8B">
        <w:t xml:space="preserve">Morey, M. C., Snyder, D. C., Sloane, R., Cohen, H. J., Peterson, B., Hartman, T. J., Miller, P., Mitchell, D. C., &amp; Demark-Wahnefried, W. (2009). Effects of home-based diet and exercise on functional outcomes among older, overweight long-term cancer survivors: RENEW: a randomized controlled trial. </w:t>
      </w:r>
      <w:r w:rsidRPr="00A94E8B">
        <w:rPr>
          <w:i/>
        </w:rPr>
        <w:t>JAMA, 301</w:t>
      </w:r>
      <w:r w:rsidRPr="00A94E8B">
        <w:t xml:space="preserve">(18), 1883-1891. </w:t>
      </w:r>
      <w:hyperlink r:id="rId60" w:history="1">
        <w:r w:rsidRPr="00A94E8B">
          <w:rPr>
            <w:rStyle w:val="Hyperlink"/>
          </w:rPr>
          <w:t>https://doi.org/https://dx.doi.org/10.1001/jama.2009.643</w:t>
        </w:r>
      </w:hyperlink>
      <w:r w:rsidRPr="00A94E8B">
        <w:t xml:space="preserve"> </w:t>
      </w:r>
    </w:p>
    <w:p w14:paraId="62E03AB4" w14:textId="77777777" w:rsidR="00A94E8B" w:rsidRPr="00A94E8B" w:rsidRDefault="00A94E8B" w:rsidP="00A94E8B">
      <w:pPr>
        <w:pStyle w:val="EndNoteBibliography"/>
        <w:spacing w:after="0"/>
      </w:pPr>
    </w:p>
    <w:p w14:paraId="125AFFA3" w14:textId="277969FE" w:rsidR="00A94E8B" w:rsidRPr="00A94E8B" w:rsidRDefault="00A94E8B" w:rsidP="00A94E8B">
      <w:pPr>
        <w:pStyle w:val="EndNoteBibliography"/>
        <w:ind w:left="720" w:hanging="720"/>
      </w:pPr>
      <w:r w:rsidRPr="00A94E8B">
        <w:t xml:space="preserve">Mulero Portela, A. L., Colón Santaella, C. L., Cruz Gómez, C., &amp; Burch, A. (2008). Feasibility of an exercise program for Puerto Rican women who are breast cancer survivors. </w:t>
      </w:r>
      <w:r w:rsidRPr="00A94E8B">
        <w:rPr>
          <w:i/>
        </w:rPr>
        <w:t>Rehabilitation Oncology, 26</w:t>
      </w:r>
      <w:r w:rsidRPr="00A94E8B">
        <w:t xml:space="preserve">(2), 20-31. </w:t>
      </w:r>
      <w:hyperlink r:id="rId61" w:history="1">
        <w:r w:rsidRPr="00A94E8B">
          <w:rPr>
            <w:rStyle w:val="Hyperlink"/>
          </w:rPr>
          <w:t>https://doi.org/10.1097/01893697-200826020-00003</w:t>
        </w:r>
      </w:hyperlink>
      <w:r w:rsidRPr="00A94E8B">
        <w:t xml:space="preserve"> </w:t>
      </w:r>
    </w:p>
    <w:p w14:paraId="53302DF0" w14:textId="77777777" w:rsidR="00A94E8B" w:rsidRPr="00A94E8B" w:rsidRDefault="00A94E8B" w:rsidP="00A94E8B">
      <w:pPr>
        <w:pStyle w:val="EndNoteBibliography"/>
        <w:spacing w:after="0"/>
      </w:pPr>
    </w:p>
    <w:p w14:paraId="18F40428" w14:textId="1268896F" w:rsidR="00A94E8B" w:rsidRPr="00A94E8B" w:rsidRDefault="00A94E8B" w:rsidP="00A94E8B">
      <w:pPr>
        <w:pStyle w:val="EndNoteBibliography"/>
        <w:ind w:left="720" w:hanging="720"/>
      </w:pPr>
      <w:r w:rsidRPr="00A94E8B">
        <w:t xml:space="preserve">Murtezani, A., Ibraimi, Z., Bakalli, A., Krasniqi, S., Disha, E. D., &amp; Kurtishi, I. (2014). The effect of aerobic exercise on quality of life among breast cancer survivors: a randomized controlled trial. </w:t>
      </w:r>
      <w:r w:rsidRPr="00A94E8B">
        <w:rPr>
          <w:i/>
        </w:rPr>
        <w:t>Journal of cancer research and therapeutics, 10</w:t>
      </w:r>
      <w:r w:rsidRPr="00A94E8B">
        <w:t xml:space="preserve">(3), 658-664. </w:t>
      </w:r>
      <w:hyperlink r:id="rId62" w:history="1">
        <w:r w:rsidRPr="00A94E8B">
          <w:rPr>
            <w:rStyle w:val="Hyperlink"/>
          </w:rPr>
          <w:t>https://doi.org/https://dx.doi.org/10.4103/0973-1482.137985</w:t>
        </w:r>
      </w:hyperlink>
      <w:r w:rsidRPr="00A94E8B">
        <w:t xml:space="preserve"> </w:t>
      </w:r>
    </w:p>
    <w:p w14:paraId="73C5F5C3" w14:textId="77777777" w:rsidR="00A94E8B" w:rsidRPr="00A94E8B" w:rsidRDefault="00A94E8B" w:rsidP="00A94E8B">
      <w:pPr>
        <w:pStyle w:val="EndNoteBibliography"/>
        <w:spacing w:after="0"/>
      </w:pPr>
    </w:p>
    <w:p w14:paraId="3E415DE8" w14:textId="2C483AFA" w:rsidR="00A94E8B" w:rsidRPr="00A94E8B" w:rsidRDefault="00A94E8B" w:rsidP="00A94E8B">
      <w:pPr>
        <w:pStyle w:val="EndNoteBibliography"/>
        <w:ind w:left="720" w:hanging="720"/>
      </w:pPr>
      <w:r w:rsidRPr="00A94E8B">
        <w:t xml:space="preserve">Naumann, F., Martin, E., Philpott, M., Smith, C., Groff, D., &amp; Battaglini, C. (2012). Can counseling add value to an exercise intervention for improving quality of life in breast cancer survivors? A feasibility study. </w:t>
      </w:r>
      <w:r w:rsidRPr="00A94E8B">
        <w:rPr>
          <w:i/>
        </w:rPr>
        <w:t>The journal of supportive oncology, 10</w:t>
      </w:r>
      <w:r w:rsidRPr="00A94E8B">
        <w:t xml:space="preserve">(5), 188-194. </w:t>
      </w:r>
      <w:hyperlink r:id="rId63" w:history="1">
        <w:r w:rsidRPr="00A94E8B">
          <w:rPr>
            <w:rStyle w:val="Hyperlink"/>
          </w:rPr>
          <w:t>https://doi.org/https://dx.doi.org/10.1016/j.suponc.2011.09.004</w:t>
        </w:r>
      </w:hyperlink>
      <w:r w:rsidRPr="00A94E8B">
        <w:t xml:space="preserve"> </w:t>
      </w:r>
    </w:p>
    <w:p w14:paraId="10C1B979" w14:textId="77777777" w:rsidR="00A94E8B" w:rsidRPr="00A94E8B" w:rsidRDefault="00A94E8B" w:rsidP="00A94E8B">
      <w:pPr>
        <w:pStyle w:val="EndNoteBibliography"/>
        <w:spacing w:after="0"/>
      </w:pPr>
    </w:p>
    <w:p w14:paraId="60E65F79" w14:textId="4926D394" w:rsidR="00A94E8B" w:rsidRPr="00A94E8B" w:rsidRDefault="00A94E8B" w:rsidP="00A94E8B">
      <w:pPr>
        <w:pStyle w:val="EndNoteBibliography"/>
        <w:ind w:left="720" w:hanging="720"/>
      </w:pPr>
      <w:r w:rsidRPr="00A94E8B">
        <w:t xml:space="preserve">Naumann, F., Munro, A., Martin, E., Magrani, P., Buchan, J., Smith, C., Piggott, B., &amp; Philpott, M. (2012). An individual-based versus group-based exercise and counselling intervention for improving quality of life in breast cancer survivors. A feasibility and efficacy study. </w:t>
      </w:r>
      <w:r w:rsidRPr="00A94E8B">
        <w:rPr>
          <w:i/>
        </w:rPr>
        <w:t>Psycho-Oncology, 21</w:t>
      </w:r>
      <w:r w:rsidRPr="00A94E8B">
        <w:t xml:space="preserve">(10), 1136-1139. </w:t>
      </w:r>
      <w:hyperlink r:id="rId64" w:history="1">
        <w:r w:rsidRPr="00A94E8B">
          <w:rPr>
            <w:rStyle w:val="Hyperlink"/>
          </w:rPr>
          <w:t>https://doi.org/https://dx.doi.org/10.1002/pon.2015</w:t>
        </w:r>
      </w:hyperlink>
      <w:r w:rsidRPr="00A94E8B">
        <w:t xml:space="preserve"> </w:t>
      </w:r>
    </w:p>
    <w:p w14:paraId="192AE45A" w14:textId="77777777" w:rsidR="00A94E8B" w:rsidRPr="00A94E8B" w:rsidRDefault="00A94E8B" w:rsidP="00A94E8B">
      <w:pPr>
        <w:pStyle w:val="EndNoteBibliography"/>
        <w:spacing w:after="0"/>
      </w:pPr>
    </w:p>
    <w:p w14:paraId="489578E4" w14:textId="14EB7AB9" w:rsidR="00A94E8B" w:rsidRPr="00A94E8B" w:rsidRDefault="00A94E8B" w:rsidP="00A94E8B">
      <w:pPr>
        <w:pStyle w:val="EndNoteBibliography"/>
        <w:ind w:left="720" w:hanging="720"/>
      </w:pPr>
      <w:r w:rsidRPr="00A94E8B">
        <w:t xml:space="preserve">O'Neill, L. M., Guinan, E., Doyle, S. L., Bennett, A. E., Murphy, C., Elliott, J. A., O'Sullivan, J., Reynolds, J. V., &amp; Hussey, J. (2018). The RESTORE Randomized Controlled Trial: Impact of a Multidisciplinary Rehabilitative Program on Cardiorespiratory Fitness in Esophagogastric cancer Survivorship. </w:t>
      </w:r>
      <w:r w:rsidRPr="00A94E8B">
        <w:rPr>
          <w:i/>
        </w:rPr>
        <w:t>Annals of surgery, 268</w:t>
      </w:r>
      <w:r w:rsidRPr="00A94E8B">
        <w:t xml:space="preserve">(5), 747-755. </w:t>
      </w:r>
      <w:hyperlink r:id="rId65" w:history="1">
        <w:r w:rsidRPr="00A94E8B">
          <w:rPr>
            <w:rStyle w:val="Hyperlink"/>
          </w:rPr>
          <w:t>https://doi.org/https://dx.doi.org/10.1097/SLA.0000000000002895</w:t>
        </w:r>
      </w:hyperlink>
      <w:r w:rsidRPr="00A94E8B">
        <w:t xml:space="preserve"> </w:t>
      </w:r>
    </w:p>
    <w:p w14:paraId="554D37B7" w14:textId="77777777" w:rsidR="00A94E8B" w:rsidRPr="00A94E8B" w:rsidRDefault="00A94E8B" w:rsidP="00A94E8B">
      <w:pPr>
        <w:pStyle w:val="EndNoteBibliography"/>
        <w:spacing w:after="0"/>
      </w:pPr>
    </w:p>
    <w:p w14:paraId="6D7F8DA5" w14:textId="3A50022C" w:rsidR="00A94E8B" w:rsidRPr="00A94E8B" w:rsidRDefault="00A94E8B" w:rsidP="00A94E8B">
      <w:pPr>
        <w:pStyle w:val="EndNoteBibliography"/>
        <w:ind w:left="720" w:hanging="720"/>
      </w:pPr>
      <w:r w:rsidRPr="00A94E8B">
        <w:t xml:space="preserve">Ohira, T., Schmitz, K. H., Ahmed, R. L., &amp; Yee, D. (2006). Effects of Weight Training on Quality of Life in Recent Breast Cancer Survivors: The Weight Training for Breast Cancer Survivors (WTBS) Study. </w:t>
      </w:r>
      <w:r w:rsidRPr="00A94E8B">
        <w:rPr>
          <w:i/>
        </w:rPr>
        <w:t>Cancer, 106</w:t>
      </w:r>
      <w:r w:rsidRPr="00A94E8B">
        <w:t xml:space="preserve">(9), 2076-2083. </w:t>
      </w:r>
      <w:hyperlink r:id="rId66" w:history="1">
        <w:r w:rsidRPr="00A94E8B">
          <w:rPr>
            <w:rStyle w:val="Hyperlink"/>
          </w:rPr>
          <w:t>https://doi.org/http://dx.doi.org/10.1002/cncr.21829http://dx.doi.org/10.1002/cncr.21829</w:t>
        </w:r>
      </w:hyperlink>
      <w:r w:rsidRPr="00A94E8B">
        <w:t xml:space="preserve"> </w:t>
      </w:r>
    </w:p>
    <w:p w14:paraId="652C4C05" w14:textId="77777777" w:rsidR="00A94E8B" w:rsidRPr="00A94E8B" w:rsidRDefault="00A94E8B" w:rsidP="00A94E8B">
      <w:pPr>
        <w:pStyle w:val="EndNoteBibliography"/>
        <w:spacing w:after="0"/>
      </w:pPr>
    </w:p>
    <w:p w14:paraId="1EC27251" w14:textId="6C006CFE" w:rsidR="00A94E8B" w:rsidRPr="00A94E8B" w:rsidRDefault="00A94E8B" w:rsidP="00A94E8B">
      <w:pPr>
        <w:pStyle w:val="EndNoteBibliography"/>
        <w:ind w:left="720" w:hanging="720"/>
      </w:pPr>
      <w:r w:rsidRPr="00A94E8B">
        <w:t xml:space="preserve">Park, J.-H., Lee, J., Oh, M., Park, H., Chae, J., Kim, D.-I., Lee, M. K., Yoon, Y. J., Lee, C. W., Park, S., Jones, L. W., Kim, N. K., Kim, S. I., &amp; Jeon, J. Y. (2015). The effect of oncologists' exercise recommendations on the level of exercise and quality of life in survivors of breast and colorectal cancer: A randomized controlled trial. </w:t>
      </w:r>
      <w:r w:rsidRPr="00A94E8B">
        <w:rPr>
          <w:i/>
        </w:rPr>
        <w:t>Cancer, 121</w:t>
      </w:r>
      <w:r w:rsidRPr="00A94E8B">
        <w:t xml:space="preserve">(16), 2740-2748. </w:t>
      </w:r>
      <w:hyperlink r:id="rId67" w:history="1">
        <w:r w:rsidRPr="00A94E8B">
          <w:rPr>
            <w:rStyle w:val="Hyperlink"/>
          </w:rPr>
          <w:t>https://doi.org/https://dx.doi.org/10.1002/cncr.29400</w:t>
        </w:r>
      </w:hyperlink>
      <w:r w:rsidRPr="00A94E8B">
        <w:t xml:space="preserve"> </w:t>
      </w:r>
    </w:p>
    <w:p w14:paraId="68AE8E7B" w14:textId="77777777" w:rsidR="00A94E8B" w:rsidRPr="00A94E8B" w:rsidRDefault="00A94E8B" w:rsidP="00A94E8B">
      <w:pPr>
        <w:pStyle w:val="EndNoteBibliography"/>
        <w:spacing w:after="0"/>
      </w:pPr>
    </w:p>
    <w:p w14:paraId="19059AC1" w14:textId="10AB5432" w:rsidR="00A94E8B" w:rsidRPr="00A94E8B" w:rsidRDefault="00A94E8B" w:rsidP="00A94E8B">
      <w:pPr>
        <w:pStyle w:val="EndNoteBibliography"/>
        <w:ind w:left="720" w:hanging="720"/>
      </w:pPr>
      <w:r w:rsidRPr="00A94E8B">
        <w:t xml:space="preserve">Park, S.-H., Tish Knobf, M., &amp; Jeon, S. (2019). Endocrine Therapy-Related Symptoms and Quality of Life in Female Cancer Survivors in the Yale Fitness Intervention Trial. </w:t>
      </w:r>
      <w:r w:rsidRPr="00A94E8B">
        <w:rPr>
          <w:i/>
        </w:rPr>
        <w:t>Journal of nursing scholarship : an official publication of Sigma Theta Tau International Honor Society of Nursing, 51</w:t>
      </w:r>
      <w:r w:rsidRPr="00A94E8B">
        <w:t xml:space="preserve">(3), 317-325. </w:t>
      </w:r>
      <w:hyperlink r:id="rId68" w:history="1">
        <w:r w:rsidRPr="00A94E8B">
          <w:rPr>
            <w:rStyle w:val="Hyperlink"/>
          </w:rPr>
          <w:t>https://doi.org/https://dx.doi.org/10.1111/jnu.12471</w:t>
        </w:r>
      </w:hyperlink>
      <w:r w:rsidRPr="00A94E8B">
        <w:t xml:space="preserve"> </w:t>
      </w:r>
    </w:p>
    <w:p w14:paraId="55C03658" w14:textId="77777777" w:rsidR="00A94E8B" w:rsidRPr="00A94E8B" w:rsidRDefault="00A94E8B" w:rsidP="00A94E8B">
      <w:pPr>
        <w:pStyle w:val="EndNoteBibliography"/>
        <w:spacing w:after="0"/>
      </w:pPr>
    </w:p>
    <w:p w14:paraId="78C23027" w14:textId="27B1DBE0" w:rsidR="00A94E8B" w:rsidRPr="00A94E8B" w:rsidRDefault="00A94E8B" w:rsidP="00A94E8B">
      <w:pPr>
        <w:pStyle w:val="EndNoteBibliography"/>
        <w:ind w:left="720" w:hanging="720"/>
      </w:pPr>
      <w:r w:rsidRPr="00A94E8B">
        <w:lastRenderedPageBreak/>
        <w:t xml:space="preserve">Pisu, M., Demark-Wahnefried, W., Kenzik, K. M., Oster, R. A., Lin, C. P., Manne, S., Alvarez, R., &amp; Martin, M. Y. (2017). A dance intervention for cancer survivors and their partners (RHYTHM). </w:t>
      </w:r>
      <w:r w:rsidRPr="00A94E8B">
        <w:rPr>
          <w:i/>
        </w:rPr>
        <w:t>Journal of cancer survivorship : research and practice, 11</w:t>
      </w:r>
      <w:r w:rsidRPr="00A94E8B">
        <w:t xml:space="preserve">(3), 350-359. </w:t>
      </w:r>
      <w:hyperlink r:id="rId69" w:history="1">
        <w:r w:rsidRPr="00A94E8B">
          <w:rPr>
            <w:rStyle w:val="Hyperlink"/>
          </w:rPr>
          <w:t>https://doi.org/https://dx.doi.org/10.1007/s11764-016-0593-9</w:t>
        </w:r>
      </w:hyperlink>
      <w:r w:rsidRPr="00A94E8B">
        <w:t xml:space="preserve"> </w:t>
      </w:r>
    </w:p>
    <w:p w14:paraId="38E8AD55" w14:textId="77777777" w:rsidR="00A94E8B" w:rsidRPr="00A94E8B" w:rsidRDefault="00A94E8B" w:rsidP="00A94E8B">
      <w:pPr>
        <w:pStyle w:val="EndNoteBibliography"/>
        <w:spacing w:after="0"/>
      </w:pPr>
    </w:p>
    <w:p w14:paraId="57B50634" w14:textId="474D315D" w:rsidR="00A94E8B" w:rsidRPr="00A94E8B" w:rsidRDefault="00A94E8B" w:rsidP="00A94E8B">
      <w:pPr>
        <w:pStyle w:val="EndNoteBibliography"/>
        <w:ind w:left="720" w:hanging="720"/>
      </w:pPr>
      <w:r w:rsidRPr="00A94E8B">
        <w:t xml:space="preserve">Prinsen, H., Bleijenberg, G., Heijmen, L., Zwarts, M. J., Leer, J. W. H., Heerschap, A., Hopman, M. T. E., &amp; Van Laarhoven, H. W. M. (2013). The role of physical activity and physical fitness in postcancer fatigue: A randomized controlled trial. </w:t>
      </w:r>
      <w:r w:rsidRPr="00A94E8B">
        <w:rPr>
          <w:i/>
        </w:rPr>
        <w:t>Supportive Care in Cancer, 21</w:t>
      </w:r>
      <w:r w:rsidRPr="00A94E8B">
        <w:t xml:space="preserve">(8), 2279-2288. </w:t>
      </w:r>
      <w:hyperlink r:id="rId70" w:history="1">
        <w:r w:rsidRPr="00A94E8B">
          <w:rPr>
            <w:rStyle w:val="Hyperlink"/>
          </w:rPr>
          <w:t>https://doi.org/10.1007/s00520-013-1784-9</w:t>
        </w:r>
      </w:hyperlink>
      <w:r w:rsidRPr="00A94E8B">
        <w:t xml:space="preserve"> </w:t>
      </w:r>
    </w:p>
    <w:p w14:paraId="030DEDE1" w14:textId="77777777" w:rsidR="00A94E8B" w:rsidRPr="00A94E8B" w:rsidRDefault="00A94E8B" w:rsidP="00A94E8B">
      <w:pPr>
        <w:pStyle w:val="EndNoteBibliography"/>
        <w:spacing w:after="0"/>
      </w:pPr>
    </w:p>
    <w:p w14:paraId="715462FF" w14:textId="48EE2728" w:rsidR="00A94E8B" w:rsidRPr="00A94E8B" w:rsidRDefault="00A94E8B" w:rsidP="00A94E8B">
      <w:pPr>
        <w:pStyle w:val="EndNoteBibliography"/>
        <w:ind w:left="720" w:hanging="720"/>
      </w:pPr>
      <w:r w:rsidRPr="00A94E8B">
        <w:t xml:space="preserve">Reeves, M., Winkler, E., McCarthy, N., Lawler, S., Terranova, C., Hayes, S., Janda, M., Demark-Wahnefried, W., &amp; Eakin, E. (2017). The Living Well after Breast Cancer TM Pilot Trial: a weight loss intervention for women following treatment for breast cancer. </w:t>
      </w:r>
      <w:r w:rsidRPr="00A94E8B">
        <w:rPr>
          <w:i/>
        </w:rPr>
        <w:t>Asia-Pacific journal of clinical oncology, 13</w:t>
      </w:r>
      <w:r w:rsidRPr="00A94E8B">
        <w:t xml:space="preserve">(3), 125-136. </w:t>
      </w:r>
      <w:hyperlink r:id="rId71" w:history="1">
        <w:r w:rsidRPr="00A94E8B">
          <w:rPr>
            <w:rStyle w:val="Hyperlink"/>
          </w:rPr>
          <w:t>https://doi.org/https://dx.doi.org/10.1111/ajco.12629</w:t>
        </w:r>
      </w:hyperlink>
      <w:r w:rsidRPr="00A94E8B">
        <w:t xml:space="preserve"> </w:t>
      </w:r>
    </w:p>
    <w:p w14:paraId="7AE28B3C" w14:textId="77777777" w:rsidR="00A94E8B" w:rsidRPr="00A94E8B" w:rsidRDefault="00A94E8B" w:rsidP="00A94E8B">
      <w:pPr>
        <w:pStyle w:val="EndNoteBibliography"/>
        <w:spacing w:after="0"/>
      </w:pPr>
    </w:p>
    <w:p w14:paraId="5EDF7C27" w14:textId="3EC0F9DB" w:rsidR="00A94E8B" w:rsidRPr="00A94E8B" w:rsidRDefault="00A94E8B" w:rsidP="00A94E8B">
      <w:pPr>
        <w:pStyle w:val="EndNoteBibliography"/>
        <w:ind w:left="720" w:hanging="720"/>
      </w:pPr>
      <w:r w:rsidRPr="00A94E8B">
        <w:t xml:space="preserve">Reeves, M. M., Terranova, C. O., Winkler, E. A. H., McCarthy, N., Hickman, I. J., Ware, R. S., Lawler, S. P., Eakin, E. G., &amp; Demark-Wahnefried, W. (2021). Effect of a Remotely Delivered Weight Loss Intervention in Early-Stage Breast Cancer: Randomized Controlled Trial. </w:t>
      </w:r>
      <w:r w:rsidRPr="00A94E8B">
        <w:rPr>
          <w:i/>
        </w:rPr>
        <w:t>Nutrients, 13</w:t>
      </w:r>
      <w:r w:rsidRPr="00A94E8B">
        <w:t xml:space="preserve">(11). </w:t>
      </w:r>
      <w:hyperlink r:id="rId72" w:history="1">
        <w:r w:rsidRPr="00A94E8B">
          <w:rPr>
            <w:rStyle w:val="Hyperlink"/>
          </w:rPr>
          <w:t>https://doi.org/https://dx.doi.org/10.3390/nu13114091</w:t>
        </w:r>
      </w:hyperlink>
      <w:r w:rsidRPr="00A94E8B">
        <w:t xml:space="preserve"> </w:t>
      </w:r>
    </w:p>
    <w:p w14:paraId="36E668CC" w14:textId="77777777" w:rsidR="00A94E8B" w:rsidRPr="00A94E8B" w:rsidRDefault="00A94E8B" w:rsidP="00A94E8B">
      <w:pPr>
        <w:pStyle w:val="EndNoteBibliography"/>
        <w:spacing w:after="0"/>
      </w:pPr>
    </w:p>
    <w:p w14:paraId="4EBE7209" w14:textId="00134624" w:rsidR="00A94E8B" w:rsidRPr="00A94E8B" w:rsidRDefault="00A94E8B" w:rsidP="00A94E8B">
      <w:pPr>
        <w:pStyle w:val="EndNoteBibliography"/>
        <w:ind w:left="720" w:hanging="720"/>
      </w:pPr>
      <w:r w:rsidRPr="00A94E8B">
        <w:t xml:space="preserve">Rogers, L. Q., Courneya, K. S., Anton, P. M., Hopkins-Price, P., Verhulst, S., Vicari, S. K., Robbs, R. S., Mocharnuk, R., &amp; McAuley, E. (2015). Effects of the BEAT Cancer physical activity behavior change intervention on physical activity, aerobic fitness, and quality of life in breast cancer survivors: a multicenter randomized controlled trial. </w:t>
      </w:r>
      <w:r w:rsidRPr="00A94E8B">
        <w:rPr>
          <w:i/>
        </w:rPr>
        <w:t>Breast cancer research and treatment, 149</w:t>
      </w:r>
      <w:r w:rsidRPr="00A94E8B">
        <w:t xml:space="preserve">(1), 109-119. </w:t>
      </w:r>
      <w:hyperlink r:id="rId73" w:history="1">
        <w:r w:rsidRPr="00A94E8B">
          <w:rPr>
            <w:rStyle w:val="Hyperlink"/>
          </w:rPr>
          <w:t>https://doi.org/https://dx.doi.org/10.1007/s10549-014-3216-z</w:t>
        </w:r>
      </w:hyperlink>
      <w:r w:rsidRPr="00A94E8B">
        <w:t xml:space="preserve"> </w:t>
      </w:r>
    </w:p>
    <w:p w14:paraId="097F6A30" w14:textId="77777777" w:rsidR="00A94E8B" w:rsidRPr="00A94E8B" w:rsidRDefault="00A94E8B" w:rsidP="00A94E8B">
      <w:pPr>
        <w:pStyle w:val="EndNoteBibliography"/>
        <w:spacing w:after="0"/>
      </w:pPr>
    </w:p>
    <w:p w14:paraId="28F76301" w14:textId="359B1EE6" w:rsidR="00A94E8B" w:rsidRPr="00A94E8B" w:rsidRDefault="00A94E8B" w:rsidP="00A94E8B">
      <w:pPr>
        <w:pStyle w:val="EndNoteBibliography"/>
        <w:ind w:left="720" w:hanging="720"/>
      </w:pPr>
      <w:r w:rsidRPr="00A94E8B">
        <w:t xml:space="preserve">Rogers, L. Q., Hopkins-Price, P., Vicari, S., Markwell, S., Pamenter, R., Courneya, K. S., Hoelzer, K., Naritoku, C., Edson, B., Jones, L., Dunnington, G., &amp; Verhulst, S. (2009). Physical activity and health outcomes three months after completing a physical activity behavior change intervention: persistent and delayed effects. </w:t>
      </w:r>
      <w:r w:rsidRPr="00A94E8B">
        <w:rPr>
          <w:i/>
        </w:rPr>
        <w:t>Cancer epidemiology, biomarkers &amp; prevention : a publication of the American Association for Cancer Research, cosponsored by the American Society of Preventive Oncology, 18</w:t>
      </w:r>
      <w:r w:rsidRPr="00A94E8B">
        <w:t xml:space="preserve">(5), 1410-1418. </w:t>
      </w:r>
      <w:hyperlink r:id="rId74" w:history="1">
        <w:r w:rsidRPr="00A94E8B">
          <w:rPr>
            <w:rStyle w:val="Hyperlink"/>
          </w:rPr>
          <w:t>https://doi.org/https://dx.doi.org/10.1158/1055-9965.EPI-08-1045</w:t>
        </w:r>
      </w:hyperlink>
      <w:r w:rsidRPr="00A94E8B">
        <w:t xml:space="preserve"> </w:t>
      </w:r>
    </w:p>
    <w:p w14:paraId="0515FEA4" w14:textId="77777777" w:rsidR="00A94E8B" w:rsidRPr="00A94E8B" w:rsidRDefault="00A94E8B" w:rsidP="00A94E8B">
      <w:pPr>
        <w:pStyle w:val="EndNoteBibliography"/>
        <w:spacing w:after="0"/>
      </w:pPr>
    </w:p>
    <w:p w14:paraId="0D5C56F6" w14:textId="3BC12674" w:rsidR="00A94E8B" w:rsidRPr="00A94E8B" w:rsidRDefault="00A94E8B" w:rsidP="00A94E8B">
      <w:pPr>
        <w:pStyle w:val="EndNoteBibliography"/>
        <w:ind w:left="720" w:hanging="720"/>
      </w:pPr>
      <w:r w:rsidRPr="00A94E8B">
        <w:t xml:space="preserve">Ruiz-Vozmediano, J., Lohnchen, S., Jurado, L., Recio, R., Rodriguez-Carrillo, A., Lopez, M., Mustieles, V., Exposito, M., Arroyo-Morales, M., &amp; Fernandez, M. F. (2020). Influence of a Multidisciplinary Program of Diet, Exercise, and Mindfulness on the Quality of Life of Stage IIA-IIB Breast Cancer Survivors. </w:t>
      </w:r>
      <w:r w:rsidRPr="00A94E8B">
        <w:rPr>
          <w:i/>
        </w:rPr>
        <w:t>Integrative cancer therapies, 19</w:t>
      </w:r>
      <w:r w:rsidRPr="00A94E8B">
        <w:t xml:space="preserve">(101128834), 1534735420924757. </w:t>
      </w:r>
      <w:hyperlink r:id="rId75" w:history="1">
        <w:r w:rsidRPr="00A94E8B">
          <w:rPr>
            <w:rStyle w:val="Hyperlink"/>
          </w:rPr>
          <w:t>https://doi.org/https://dx.doi.org/10.1177/1534735420924757</w:t>
        </w:r>
      </w:hyperlink>
      <w:r w:rsidRPr="00A94E8B">
        <w:t xml:space="preserve"> </w:t>
      </w:r>
    </w:p>
    <w:p w14:paraId="2963F376" w14:textId="77777777" w:rsidR="00A94E8B" w:rsidRPr="00A94E8B" w:rsidRDefault="00A94E8B" w:rsidP="00A94E8B">
      <w:pPr>
        <w:pStyle w:val="EndNoteBibliography"/>
        <w:spacing w:after="0"/>
      </w:pPr>
    </w:p>
    <w:p w14:paraId="1C30077C" w14:textId="0B906151" w:rsidR="00A94E8B" w:rsidRPr="00A94E8B" w:rsidRDefault="00A94E8B" w:rsidP="00A94E8B">
      <w:pPr>
        <w:pStyle w:val="EndNoteBibliography"/>
        <w:ind w:left="720" w:hanging="720"/>
      </w:pPr>
      <w:r w:rsidRPr="00A94E8B">
        <w:t xml:space="preserve">Saarto, T., Penttinen, H. M., Sievanen, H., Kellokumpu-Lehtinen, P.-L., Hakamies-Blomqvist, L., Nikander, R., Huovinen, R., Luoto, R., Kautiainen, H., Jarvenpaa, S., Idman, I., Utriainen, M., Vehmanen, L., Jaaskelainen, A.-S., Elme, A., Ruohola, J., Palva, T., Vertio, H., Rautalahti, M., Fogelholm, M., Blomqvist, C., &amp; Luoma, M.-L. (2012). Effectiveness of a 12-month exercise program on physical performance and quality of life of breast cancer survivors. </w:t>
      </w:r>
      <w:r w:rsidRPr="00A94E8B">
        <w:rPr>
          <w:i/>
        </w:rPr>
        <w:t>Anticancer research, 32</w:t>
      </w:r>
      <w:r w:rsidRPr="00A94E8B">
        <w:t xml:space="preserve">(9), 3875-3884. </w:t>
      </w:r>
      <w:hyperlink r:id="rId76" w:history="1">
        <w:r w:rsidRPr="00A94E8B">
          <w:rPr>
            <w:rStyle w:val="Hyperlink"/>
          </w:rPr>
          <w:t>http://ar.iiarjournals.org/content/32/9/3875.full.pdf</w:t>
        </w:r>
      </w:hyperlink>
    </w:p>
    <w:p w14:paraId="6A53A140" w14:textId="0CDD4C0F" w:rsidR="00A94E8B" w:rsidRPr="00A94E8B" w:rsidRDefault="0009608B" w:rsidP="00A94E8B">
      <w:pPr>
        <w:pStyle w:val="EndNoteBibliography"/>
        <w:ind w:left="720" w:hanging="720"/>
      </w:pPr>
      <w:hyperlink r:id="rId77" w:history="1">
        <w:r w:rsidR="00A94E8B" w:rsidRPr="00A94E8B">
          <w:rPr>
            <w:rStyle w:val="Hyperlink"/>
          </w:rPr>
          <w:t>https://ar.iiarjournals.org/content/anticanres/32/9/3875.full.pdf</w:t>
        </w:r>
      </w:hyperlink>
      <w:r w:rsidR="00A94E8B" w:rsidRPr="00A94E8B">
        <w:t xml:space="preserve"> </w:t>
      </w:r>
    </w:p>
    <w:p w14:paraId="20866E64" w14:textId="77777777" w:rsidR="00A94E8B" w:rsidRPr="00A94E8B" w:rsidRDefault="00A94E8B" w:rsidP="00A94E8B">
      <w:pPr>
        <w:pStyle w:val="EndNoteBibliography"/>
        <w:spacing w:after="0"/>
      </w:pPr>
    </w:p>
    <w:p w14:paraId="37BAA7B0" w14:textId="5F80309A" w:rsidR="00A94E8B" w:rsidRPr="00A94E8B" w:rsidRDefault="00A94E8B" w:rsidP="00A94E8B">
      <w:pPr>
        <w:pStyle w:val="EndNoteBibliography"/>
        <w:ind w:left="720" w:hanging="720"/>
      </w:pPr>
      <w:r w:rsidRPr="00A94E8B">
        <w:t xml:space="preserve">Sandel, S. L., Judge, J. O., Landry, N., Faria, L., Ouellette, R., &amp; Majczak, M. (2005). Dance and movement program improves quality-of-life measures in breast cancer survivors. </w:t>
      </w:r>
      <w:r w:rsidRPr="00A94E8B">
        <w:rPr>
          <w:i/>
        </w:rPr>
        <w:t>Cancer Nursing, 28</w:t>
      </w:r>
      <w:r w:rsidRPr="00A94E8B">
        <w:t xml:space="preserve">(4), 301-309. </w:t>
      </w:r>
      <w:hyperlink r:id="rId78" w:history="1">
        <w:r w:rsidRPr="00A94E8B">
          <w:rPr>
            <w:rStyle w:val="Hyperlink"/>
          </w:rPr>
          <w:t>http://ezproxy.flinders.edu.au/login?url=http://search.ebscohost.com/login.aspx?direct=true&amp;db=cin20&amp;AN=106528322&amp;site=ehost-live</w:t>
        </w:r>
      </w:hyperlink>
      <w:r w:rsidRPr="00A94E8B">
        <w:t xml:space="preserve"> </w:t>
      </w:r>
    </w:p>
    <w:p w14:paraId="6EB36643" w14:textId="77777777" w:rsidR="00A94E8B" w:rsidRPr="00A94E8B" w:rsidRDefault="00A94E8B" w:rsidP="00A94E8B">
      <w:pPr>
        <w:pStyle w:val="EndNoteBibliography"/>
        <w:spacing w:after="0"/>
      </w:pPr>
    </w:p>
    <w:p w14:paraId="268E9E7E" w14:textId="1A61246A" w:rsidR="00A94E8B" w:rsidRPr="00A94E8B" w:rsidRDefault="00A94E8B" w:rsidP="00A94E8B">
      <w:pPr>
        <w:pStyle w:val="EndNoteBibliography"/>
        <w:ind w:left="720" w:hanging="720"/>
      </w:pPr>
      <w:r w:rsidRPr="00A94E8B">
        <w:lastRenderedPageBreak/>
        <w:t xml:space="preserve">Scott, E., Daley, A. J., Doll, H., Woodroofe, N., Coleman, R. E., Mutrie, N., Crank, H., Powers, H. J., &amp; Saxton, J. M. (2013). Effects of an exercise and hypocaloric healthy eating program on biomarkers associated with long-term prognosis after early-stage breast cancer: a randomized controlled trial. </w:t>
      </w:r>
      <w:r w:rsidRPr="00A94E8B">
        <w:rPr>
          <w:i/>
        </w:rPr>
        <w:t>Cancer causes &amp; control : CCC, 24</w:t>
      </w:r>
      <w:r w:rsidRPr="00A94E8B">
        <w:t xml:space="preserve">(1), 181-191. </w:t>
      </w:r>
      <w:hyperlink r:id="rId79" w:history="1">
        <w:r w:rsidRPr="00A94E8B">
          <w:rPr>
            <w:rStyle w:val="Hyperlink"/>
          </w:rPr>
          <w:t>https://doi.org/https://dx.doi.org/10.1007/s10552-012-0104-x</w:t>
        </w:r>
      </w:hyperlink>
      <w:r w:rsidRPr="00A94E8B">
        <w:t xml:space="preserve"> </w:t>
      </w:r>
    </w:p>
    <w:p w14:paraId="1BC8AFD5" w14:textId="77777777" w:rsidR="00A94E8B" w:rsidRPr="00A94E8B" w:rsidRDefault="00A94E8B" w:rsidP="00A94E8B">
      <w:pPr>
        <w:pStyle w:val="EndNoteBibliography"/>
        <w:spacing w:after="0"/>
      </w:pPr>
    </w:p>
    <w:p w14:paraId="1AFEFA7D" w14:textId="29C11A78" w:rsidR="00A94E8B" w:rsidRPr="00A94E8B" w:rsidRDefault="00A94E8B" w:rsidP="00A94E8B">
      <w:pPr>
        <w:pStyle w:val="EndNoteBibliography"/>
        <w:ind w:left="720" w:hanging="720"/>
      </w:pPr>
      <w:r w:rsidRPr="00A94E8B">
        <w:t xml:space="preserve">Shobeiri, F., Masoumi, S. Z., Nikravesh, A., Heidari Moghadam, R., &amp; Karami, M. (2016). The Impact of Aerobic Exercise on Quality of Life in Women with Breast Cancer: A Randomized Controlled Trial. </w:t>
      </w:r>
      <w:r w:rsidRPr="00A94E8B">
        <w:rPr>
          <w:i/>
        </w:rPr>
        <w:t>Journal of research in health sciences, 16</w:t>
      </w:r>
      <w:r w:rsidRPr="00A94E8B">
        <w:t xml:space="preserve">(3), 127-132. </w:t>
      </w:r>
      <w:hyperlink r:id="rId80" w:history="1">
        <w:r w:rsidRPr="00A94E8B">
          <w:rPr>
            <w:rStyle w:val="Hyperlink"/>
          </w:rPr>
          <w:t>https://www.ncbi.nlm.nih.gov/pmc/articles/PMC7191023/pdf/jrhs-16-127.pdf</w:t>
        </w:r>
      </w:hyperlink>
      <w:r w:rsidRPr="00A94E8B">
        <w:t xml:space="preserve"> </w:t>
      </w:r>
    </w:p>
    <w:p w14:paraId="198F1529" w14:textId="77777777" w:rsidR="00A94E8B" w:rsidRPr="00A94E8B" w:rsidRDefault="00A94E8B" w:rsidP="00A94E8B">
      <w:pPr>
        <w:pStyle w:val="EndNoteBibliography"/>
        <w:spacing w:after="0"/>
      </w:pPr>
    </w:p>
    <w:p w14:paraId="5E11604C" w14:textId="1BA37964" w:rsidR="00A94E8B" w:rsidRPr="00A94E8B" w:rsidRDefault="00A94E8B" w:rsidP="00A94E8B">
      <w:pPr>
        <w:pStyle w:val="EndNoteBibliography"/>
        <w:ind w:left="720" w:hanging="720"/>
      </w:pPr>
      <w:r w:rsidRPr="00A94E8B">
        <w:t xml:space="preserve">Short, C. E., James, E. L., Girgis, A., D'Souza, M. I., &amp; Plotnikoff, R. C. (2015). Main outcomes of the Move More for Life Trial: a randomised controlled trial examining the effects of tailored-print and targeted-print materials for promoting physical activity among post-treatment breast cancer survivors. </w:t>
      </w:r>
      <w:r w:rsidRPr="00A94E8B">
        <w:rPr>
          <w:i/>
        </w:rPr>
        <w:t>Psycho-Oncology, 24</w:t>
      </w:r>
      <w:r w:rsidRPr="00A94E8B">
        <w:t xml:space="preserve">(7), 771-778. </w:t>
      </w:r>
      <w:hyperlink r:id="rId81" w:history="1">
        <w:r w:rsidRPr="00A94E8B">
          <w:rPr>
            <w:rStyle w:val="Hyperlink"/>
          </w:rPr>
          <w:t>https://doi.org/https://dx.doi.org/10.1002/pon.3639</w:t>
        </w:r>
      </w:hyperlink>
      <w:r w:rsidRPr="00A94E8B">
        <w:t xml:space="preserve"> </w:t>
      </w:r>
    </w:p>
    <w:p w14:paraId="5F24CC6B" w14:textId="77777777" w:rsidR="00A94E8B" w:rsidRPr="00A94E8B" w:rsidRDefault="00A94E8B" w:rsidP="00A94E8B">
      <w:pPr>
        <w:pStyle w:val="EndNoteBibliography"/>
        <w:spacing w:after="0"/>
      </w:pPr>
    </w:p>
    <w:p w14:paraId="4E9C9D10" w14:textId="24AD5ADC" w:rsidR="00A94E8B" w:rsidRPr="00A94E8B" w:rsidRDefault="00A94E8B" w:rsidP="00A94E8B">
      <w:pPr>
        <w:pStyle w:val="EndNoteBibliography"/>
        <w:ind w:left="720" w:hanging="720"/>
      </w:pPr>
      <w:r w:rsidRPr="00A94E8B">
        <w:t xml:space="preserve">Singleton, A. C., Raeside, R., Partridge, S. R., Hyun, K. K., Tat-Ko, J., Sum, S. C. M., Hayes, M., Chow, C. K., Thiagalingam, A., Maka, K., Sherman, K. A., Elder, E., &amp; Redfern, J. (2022). Supporting women’s health outcomes after breast cancer treatment comparing a text message intervention to usual care: the EMPOWER-SMS randomised clinical trial. </w:t>
      </w:r>
      <w:r w:rsidRPr="00A94E8B">
        <w:rPr>
          <w:i/>
        </w:rPr>
        <w:t>Journal of Cancer Survivorship</w:t>
      </w:r>
      <w:r w:rsidRPr="00A94E8B">
        <w:t xml:space="preserve">. </w:t>
      </w:r>
      <w:hyperlink r:id="rId82" w:history="1">
        <w:r w:rsidRPr="00A94E8B">
          <w:rPr>
            <w:rStyle w:val="Hyperlink"/>
          </w:rPr>
          <w:t>https://doi.org/10.1007/s11764-022-01209-9</w:t>
        </w:r>
      </w:hyperlink>
      <w:r w:rsidRPr="00A94E8B">
        <w:t xml:space="preserve"> </w:t>
      </w:r>
    </w:p>
    <w:p w14:paraId="2F379CD9" w14:textId="77777777" w:rsidR="00A94E8B" w:rsidRPr="00A94E8B" w:rsidRDefault="00A94E8B" w:rsidP="00A94E8B">
      <w:pPr>
        <w:pStyle w:val="EndNoteBibliography"/>
        <w:spacing w:after="0"/>
      </w:pPr>
    </w:p>
    <w:p w14:paraId="7E0386FF" w14:textId="50ED5375" w:rsidR="00A94E8B" w:rsidRPr="00A94E8B" w:rsidRDefault="00A94E8B" w:rsidP="00A94E8B">
      <w:pPr>
        <w:pStyle w:val="EndNoteBibliography"/>
        <w:ind w:left="720" w:hanging="720"/>
      </w:pPr>
      <w:r w:rsidRPr="00A94E8B">
        <w:t xml:space="preserve">Speck, R. M., Gross, C. R., Hormes, J. M., Ahmed, R. L., Lytle, L. A., Hwang, W.-T., &amp; Schmitz, K. H. (2010). Changes in the Body Image and Relationship Scale following a one-year strength training trial for breast cancer survivors with or at risk for lymphedema. </w:t>
      </w:r>
      <w:r w:rsidRPr="00A94E8B">
        <w:rPr>
          <w:i/>
        </w:rPr>
        <w:t>Breast cancer research and treatment, 121</w:t>
      </w:r>
      <w:r w:rsidRPr="00A94E8B">
        <w:t xml:space="preserve">(2), 421-430. </w:t>
      </w:r>
      <w:hyperlink r:id="rId83" w:history="1">
        <w:r w:rsidRPr="00A94E8B">
          <w:rPr>
            <w:rStyle w:val="Hyperlink"/>
          </w:rPr>
          <w:t>https://doi.org/https://dx.doi.org/10.1007/s10549-009-0550-7</w:t>
        </w:r>
      </w:hyperlink>
      <w:r w:rsidRPr="00A94E8B">
        <w:t xml:space="preserve"> </w:t>
      </w:r>
    </w:p>
    <w:p w14:paraId="1C4714CD" w14:textId="77777777" w:rsidR="00A94E8B" w:rsidRPr="00A94E8B" w:rsidRDefault="00A94E8B" w:rsidP="00A94E8B">
      <w:pPr>
        <w:pStyle w:val="EndNoteBibliography"/>
        <w:spacing w:after="0"/>
      </w:pPr>
    </w:p>
    <w:p w14:paraId="0586D756" w14:textId="25A98BA2" w:rsidR="00A94E8B" w:rsidRPr="00A94E8B" w:rsidRDefault="00A94E8B" w:rsidP="00A94E8B">
      <w:pPr>
        <w:pStyle w:val="EndNoteBibliography"/>
        <w:ind w:left="720" w:hanging="720"/>
      </w:pPr>
      <w:r w:rsidRPr="00A94E8B">
        <w:t xml:space="preserve">Strunk, M. A., Zopf, E. M., Steck, J., Hamacher, S., Hallek, M., &amp; Baumann, F. T. (2018). Effects of Kyusho Jitsu on Physical Activity-levels and Quality of Life in Breast Cancer Patients. </w:t>
      </w:r>
      <w:r w:rsidRPr="00A94E8B">
        <w:rPr>
          <w:i/>
        </w:rPr>
        <w:t>In vivo (Athens, Greece), 32</w:t>
      </w:r>
      <w:r w:rsidRPr="00A94E8B">
        <w:t xml:space="preserve">(4), 819-824. </w:t>
      </w:r>
      <w:hyperlink r:id="rId84" w:history="1">
        <w:r w:rsidRPr="00A94E8B">
          <w:rPr>
            <w:rStyle w:val="Hyperlink"/>
          </w:rPr>
          <w:t>https://doi.org/https://dx.doi.org/10.21873/invivo.11313</w:t>
        </w:r>
      </w:hyperlink>
      <w:r w:rsidRPr="00A94E8B">
        <w:t xml:space="preserve"> </w:t>
      </w:r>
    </w:p>
    <w:p w14:paraId="0D1248DB" w14:textId="77777777" w:rsidR="00A94E8B" w:rsidRPr="00A94E8B" w:rsidRDefault="00A94E8B" w:rsidP="00A94E8B">
      <w:pPr>
        <w:pStyle w:val="EndNoteBibliography"/>
        <w:spacing w:after="0"/>
      </w:pPr>
    </w:p>
    <w:p w14:paraId="266A1F15" w14:textId="4270985A" w:rsidR="00A94E8B" w:rsidRPr="00A94E8B" w:rsidRDefault="00A94E8B" w:rsidP="00A94E8B">
      <w:pPr>
        <w:pStyle w:val="EndNoteBibliography"/>
        <w:ind w:left="720" w:hanging="720"/>
      </w:pPr>
      <w:r w:rsidRPr="00A94E8B">
        <w:t xml:space="preserve">Swisher, A. K., Abraham, J., Bonner, D., Gilleland, D., Hobbs, G., Kurian, S., Yanosik, M. A., &amp; Vona-Davis, L. (2015). Exercise and dietary advice intervention for survivors of triple-negative breast cancer: effects on body fat, physical function, quality of life, and adipokine profile. </w:t>
      </w:r>
      <w:r w:rsidRPr="00A94E8B">
        <w:rPr>
          <w:i/>
        </w:rPr>
        <w:t>Supportive care in cancer : official journal of the Multinational Association of Supportive Care in Cancer, 23</w:t>
      </w:r>
      <w:r w:rsidRPr="00A94E8B">
        <w:t xml:space="preserve">(10), 2995-3003. </w:t>
      </w:r>
      <w:hyperlink r:id="rId85" w:history="1">
        <w:r w:rsidRPr="00A94E8B">
          <w:rPr>
            <w:rStyle w:val="Hyperlink"/>
          </w:rPr>
          <w:t>https://doi.org/https://dx.doi.org/10.1007/s00520-015-2667-z</w:t>
        </w:r>
      </w:hyperlink>
      <w:r w:rsidRPr="00A94E8B">
        <w:t xml:space="preserve"> </w:t>
      </w:r>
    </w:p>
    <w:p w14:paraId="6FDBD6D9" w14:textId="77777777" w:rsidR="00A94E8B" w:rsidRPr="00A94E8B" w:rsidRDefault="00A94E8B" w:rsidP="00A94E8B">
      <w:pPr>
        <w:pStyle w:val="EndNoteBibliography"/>
        <w:spacing w:after="0"/>
      </w:pPr>
    </w:p>
    <w:p w14:paraId="5C502E87" w14:textId="77777777" w:rsidR="00A94E8B" w:rsidRPr="00A94E8B" w:rsidRDefault="00A94E8B" w:rsidP="00A94E8B">
      <w:pPr>
        <w:pStyle w:val="EndNoteBibliography"/>
        <w:ind w:left="720" w:hanging="720"/>
      </w:pPr>
      <w:r w:rsidRPr="00A94E8B">
        <w:t xml:space="preserve">Thorsen, L., Skovlund, E., Strømme, S. B., Hornslien, K., Dahl, A. A., &amp; Fosså, S. D. (2005). Effectiveness of physical activity on cardiorespiratory fitness and health-related quality of life in young and middle-aged cancer patients shortly after chemotherapy. </w:t>
      </w:r>
      <w:r w:rsidRPr="00A94E8B">
        <w:rPr>
          <w:i/>
        </w:rPr>
        <w:t>Journal of Clinical Oncology, 23</w:t>
      </w:r>
      <w:r w:rsidRPr="00A94E8B">
        <w:t xml:space="preserve">(10), 2378-2388. </w:t>
      </w:r>
    </w:p>
    <w:p w14:paraId="5F2EDC1A" w14:textId="77777777" w:rsidR="00A94E8B" w:rsidRPr="00A94E8B" w:rsidRDefault="00A94E8B" w:rsidP="00A94E8B">
      <w:pPr>
        <w:pStyle w:val="EndNoteBibliography"/>
        <w:spacing w:after="0"/>
      </w:pPr>
    </w:p>
    <w:p w14:paraId="132AA359" w14:textId="1F55692A" w:rsidR="00A94E8B" w:rsidRPr="00A94E8B" w:rsidRDefault="00A94E8B" w:rsidP="00A94E8B">
      <w:pPr>
        <w:pStyle w:val="EndNoteBibliography"/>
        <w:ind w:left="720" w:hanging="720"/>
      </w:pPr>
      <w:r w:rsidRPr="00A94E8B">
        <w:t xml:space="preserve">Toohey, K., Pumpa, K., McKune, A., Cooke, J., DuBose, K. D., Yip, D., Craft, P., &amp; Semple, S. (2018). Does low volume high-intensity interval training elicit superior benefits to continuous low to moderate-intensity training in cancer survivors? </w:t>
      </w:r>
      <w:r w:rsidRPr="00A94E8B">
        <w:rPr>
          <w:i/>
        </w:rPr>
        <w:t>World Journal of Clinical Oncology, 9</w:t>
      </w:r>
      <w:r w:rsidRPr="00A94E8B">
        <w:t xml:space="preserve">(1), 1-12. </w:t>
      </w:r>
      <w:hyperlink r:id="rId86" w:history="1">
        <w:r w:rsidRPr="00A94E8B">
          <w:rPr>
            <w:rStyle w:val="Hyperlink"/>
          </w:rPr>
          <w:t>https://doi.org/10.5306/wjco.v9.i1.1</w:t>
        </w:r>
      </w:hyperlink>
      <w:r w:rsidRPr="00A94E8B">
        <w:t xml:space="preserve"> </w:t>
      </w:r>
    </w:p>
    <w:p w14:paraId="753B11B2" w14:textId="77777777" w:rsidR="00A94E8B" w:rsidRPr="00A94E8B" w:rsidRDefault="00A94E8B" w:rsidP="00A94E8B">
      <w:pPr>
        <w:pStyle w:val="EndNoteBibliography"/>
        <w:spacing w:after="0"/>
      </w:pPr>
    </w:p>
    <w:p w14:paraId="253A0767" w14:textId="502E4DFD" w:rsidR="00A94E8B" w:rsidRPr="00A94E8B" w:rsidRDefault="00A94E8B" w:rsidP="00A94E8B">
      <w:pPr>
        <w:pStyle w:val="EndNoteBibliography"/>
        <w:ind w:left="720" w:hanging="720"/>
      </w:pPr>
      <w:r w:rsidRPr="00A94E8B">
        <w:t xml:space="preserve">Vallance, J. K., Courneya, K. S., Plotnikoff, R. C., Dinu, I., &amp; Mackey, J. R. (2008). Maintenance of physical activity in breast cancer survivors after a randomized trial. </w:t>
      </w:r>
      <w:r w:rsidRPr="00A94E8B">
        <w:rPr>
          <w:i/>
        </w:rPr>
        <w:t>Medicine &amp; Science in Sports &amp; Exercise, 40</w:t>
      </w:r>
      <w:r w:rsidRPr="00A94E8B">
        <w:t xml:space="preserve">(1), 173-180. </w:t>
      </w:r>
      <w:hyperlink r:id="rId87" w:history="1">
        <w:r w:rsidRPr="00A94E8B">
          <w:rPr>
            <w:rStyle w:val="Hyperlink"/>
          </w:rPr>
          <w:t>https://doi.org/10.1249/mss.0b013e3181586b41</w:t>
        </w:r>
      </w:hyperlink>
      <w:r w:rsidRPr="00A94E8B">
        <w:t xml:space="preserve"> </w:t>
      </w:r>
    </w:p>
    <w:p w14:paraId="6D7E4CBB" w14:textId="77777777" w:rsidR="00A94E8B" w:rsidRPr="00A94E8B" w:rsidRDefault="00A94E8B" w:rsidP="00A94E8B">
      <w:pPr>
        <w:pStyle w:val="EndNoteBibliography"/>
        <w:spacing w:after="0"/>
      </w:pPr>
    </w:p>
    <w:p w14:paraId="38DB9792" w14:textId="023ACF9E" w:rsidR="00A94E8B" w:rsidRPr="00A94E8B" w:rsidRDefault="00A94E8B" w:rsidP="00A94E8B">
      <w:pPr>
        <w:pStyle w:val="EndNoteBibliography"/>
        <w:ind w:left="720" w:hanging="720"/>
      </w:pPr>
      <w:r w:rsidRPr="00A94E8B">
        <w:t xml:space="preserve">Vallance, J. K., Nguyen, N. H., Moore, M. M., Reeves, M. M., Rosenberg, D. E., Boyle, T., Milton, S., Friedenreich, C. M., English, D. R., &amp; Lynch, B. M. (2020). Effects of the ACTIVity And TEchnology (ACTIVATE) intervention on </w:t>
      </w:r>
      <w:r w:rsidRPr="00A94E8B">
        <w:lastRenderedPageBreak/>
        <w:t xml:space="preserve">health-related quality of life and fatigue outcomes in breast cancer survivors. </w:t>
      </w:r>
      <w:r w:rsidRPr="00A94E8B">
        <w:rPr>
          <w:i/>
        </w:rPr>
        <w:t>Psycho-Oncology, 29</w:t>
      </w:r>
      <w:r w:rsidRPr="00A94E8B">
        <w:t xml:space="preserve">(1), 204-211. </w:t>
      </w:r>
      <w:hyperlink r:id="rId88" w:history="1">
        <w:r w:rsidRPr="00A94E8B">
          <w:rPr>
            <w:rStyle w:val="Hyperlink"/>
          </w:rPr>
          <w:t>https://doi.org/http://dx.doi.org/10.1002/pon.5298http://dx.doi.org/10.1002/pon.5298</w:t>
        </w:r>
      </w:hyperlink>
      <w:r w:rsidRPr="00A94E8B">
        <w:t xml:space="preserve"> </w:t>
      </w:r>
    </w:p>
    <w:p w14:paraId="07EB45D5" w14:textId="77777777" w:rsidR="00A94E8B" w:rsidRPr="00A94E8B" w:rsidRDefault="00A94E8B" w:rsidP="00A94E8B">
      <w:pPr>
        <w:pStyle w:val="EndNoteBibliography"/>
        <w:spacing w:after="0"/>
      </w:pPr>
    </w:p>
    <w:p w14:paraId="1A208A38" w14:textId="6E438398" w:rsidR="00A94E8B" w:rsidRPr="00A94E8B" w:rsidRDefault="00A94E8B" w:rsidP="00A94E8B">
      <w:pPr>
        <w:pStyle w:val="EndNoteBibliography"/>
        <w:ind w:left="720" w:hanging="720"/>
      </w:pPr>
      <w:r w:rsidRPr="00A94E8B">
        <w:t xml:space="preserve">Vallerand, J. R., Rhodes, R. E., Walker, G. J., &amp; Courneya, K. S. (2018). Feasibility and preliminary efficacy of an exercise telephone counseling intervention for hematologic cancer survivors: a phase II randomized controlled trial. </w:t>
      </w:r>
      <w:r w:rsidRPr="00A94E8B">
        <w:rPr>
          <w:i/>
        </w:rPr>
        <w:t>Journal of cancer survivorship : research and practice, 12</w:t>
      </w:r>
      <w:r w:rsidRPr="00A94E8B">
        <w:t xml:space="preserve">(3), 357-370. </w:t>
      </w:r>
      <w:hyperlink r:id="rId89" w:history="1">
        <w:r w:rsidRPr="00A94E8B">
          <w:rPr>
            <w:rStyle w:val="Hyperlink"/>
          </w:rPr>
          <w:t>https://doi.org/https://dx.doi.org/10.1007/s11764-018-0675-y</w:t>
        </w:r>
      </w:hyperlink>
      <w:r w:rsidRPr="00A94E8B">
        <w:t xml:space="preserve"> </w:t>
      </w:r>
    </w:p>
    <w:p w14:paraId="12C21E0F" w14:textId="77777777" w:rsidR="00A94E8B" w:rsidRPr="00A94E8B" w:rsidRDefault="00A94E8B" w:rsidP="00A94E8B">
      <w:pPr>
        <w:pStyle w:val="EndNoteBibliography"/>
        <w:spacing w:after="0"/>
      </w:pPr>
    </w:p>
    <w:p w14:paraId="1D82D8F8" w14:textId="21464C63" w:rsidR="00A94E8B" w:rsidRPr="00A94E8B" w:rsidRDefault="00A94E8B" w:rsidP="00A94E8B">
      <w:pPr>
        <w:pStyle w:val="EndNoteBibliography"/>
        <w:ind w:left="720" w:hanging="720"/>
      </w:pPr>
      <w:r w:rsidRPr="00A94E8B">
        <w:t xml:space="preserve">van de Wiel, H. J., Stuiver, M. M., May, A. M., van Grinsven, S., Aaronson, N. K., Oldenburg, H. S. A., van der Poel, H. G., Koole, S. N., Retèl, V. P., van Harten, W. H., &amp; Groen, W. G. (2021). Effects of and lessons learned from an internet-based physical activity support program (With and without physiotherapist telephone counselling) on physical activity levels of breast and prostate cancer survivors: The pablo randomized controlled trial. </w:t>
      </w:r>
      <w:r w:rsidRPr="00A94E8B">
        <w:rPr>
          <w:i/>
        </w:rPr>
        <w:t>Cancers, 13</w:t>
      </w:r>
      <w:r w:rsidRPr="00A94E8B">
        <w:t xml:space="preserve">(15). </w:t>
      </w:r>
      <w:hyperlink r:id="rId90" w:history="1">
        <w:r w:rsidRPr="00A94E8B">
          <w:rPr>
            <w:rStyle w:val="Hyperlink"/>
          </w:rPr>
          <w:t>https://doi.org/10.3390/cancers13153665</w:t>
        </w:r>
      </w:hyperlink>
      <w:r w:rsidRPr="00A94E8B">
        <w:t xml:space="preserve"> </w:t>
      </w:r>
    </w:p>
    <w:p w14:paraId="52BFB700" w14:textId="77777777" w:rsidR="00A94E8B" w:rsidRPr="00A94E8B" w:rsidRDefault="00A94E8B" w:rsidP="00A94E8B">
      <w:pPr>
        <w:pStyle w:val="EndNoteBibliography"/>
        <w:spacing w:after="0"/>
      </w:pPr>
    </w:p>
    <w:p w14:paraId="066E6A67" w14:textId="5A960E32" w:rsidR="00A94E8B" w:rsidRPr="00A94E8B" w:rsidRDefault="00A94E8B" w:rsidP="00A94E8B">
      <w:pPr>
        <w:pStyle w:val="EndNoteBibliography"/>
        <w:ind w:left="720" w:hanging="720"/>
      </w:pPr>
      <w:r w:rsidRPr="00A94E8B">
        <w:t xml:space="preserve">von Gruenigen, V. E., Gibbons, H. E., Kavanagh, M. B., Janata, J. W., Lerner, E., Courneya, K. S., von Gruenigen, V. E., Gibbons, H. E., Kavanagh, M. B., Janata, J. W., Lerner, E., &amp; Courneya, K. S. (2009). A randomized trial of a lifestyle intervention in obese endometrial cancer survivors: quality of life outcomes and mediators of behavior change. </w:t>
      </w:r>
      <w:r w:rsidRPr="00A94E8B">
        <w:rPr>
          <w:i/>
        </w:rPr>
        <w:t>Health &amp; Quality of Life Outcomes, 7</w:t>
      </w:r>
      <w:r w:rsidRPr="00A94E8B">
        <w:t xml:space="preserve">, 17-17. </w:t>
      </w:r>
      <w:hyperlink r:id="rId91" w:history="1">
        <w:r w:rsidRPr="00A94E8B">
          <w:rPr>
            <w:rStyle w:val="Hyperlink"/>
          </w:rPr>
          <w:t>https://doi.org/10.1186/1477-7525-7-17</w:t>
        </w:r>
      </w:hyperlink>
      <w:r w:rsidRPr="00A94E8B">
        <w:t xml:space="preserve"> </w:t>
      </w:r>
    </w:p>
    <w:p w14:paraId="48893550" w14:textId="77777777" w:rsidR="00A94E8B" w:rsidRPr="00A94E8B" w:rsidRDefault="00A94E8B" w:rsidP="00A94E8B">
      <w:pPr>
        <w:pStyle w:val="EndNoteBibliography"/>
        <w:spacing w:after="0"/>
      </w:pPr>
    </w:p>
    <w:p w14:paraId="41112915" w14:textId="2FB05337" w:rsidR="00A94E8B" w:rsidRPr="00A94E8B" w:rsidRDefault="00A94E8B" w:rsidP="00A94E8B">
      <w:pPr>
        <w:pStyle w:val="EndNoteBibliography"/>
        <w:ind w:left="720" w:hanging="720"/>
      </w:pPr>
      <w:r w:rsidRPr="00A94E8B">
        <w:t xml:space="preserve">Wang, L. F., Eaglehouse, Y. L., Poppenberg, J. T., Brufsky, J. W., Geramita, E. M., Zhai, S., Davis, K. K., Gibbs, B. B., Metz, J., &amp; van Londen, G. J. (2021). Effects of a personal trainer-led exercise intervention on physical activity, physical function, and quality of life of breast cancer survivors. </w:t>
      </w:r>
      <w:r w:rsidRPr="00A94E8B">
        <w:rPr>
          <w:i/>
        </w:rPr>
        <w:t>Breast cancer (Tokyo, Japan), 28</w:t>
      </w:r>
      <w:r w:rsidRPr="00A94E8B">
        <w:t xml:space="preserve">(3), 737-745. </w:t>
      </w:r>
      <w:hyperlink r:id="rId92" w:history="1">
        <w:r w:rsidRPr="00A94E8B">
          <w:rPr>
            <w:rStyle w:val="Hyperlink"/>
          </w:rPr>
          <w:t>https://doi.org/https://dx.doi.org/10.1007/s12282-020-01211-y</w:t>
        </w:r>
      </w:hyperlink>
      <w:r w:rsidRPr="00A94E8B">
        <w:t xml:space="preserve"> </w:t>
      </w:r>
    </w:p>
    <w:p w14:paraId="29A61456" w14:textId="77777777" w:rsidR="00A94E8B" w:rsidRPr="00A94E8B" w:rsidRDefault="00A94E8B" w:rsidP="00A94E8B">
      <w:pPr>
        <w:pStyle w:val="EndNoteBibliography"/>
        <w:spacing w:after="0"/>
      </w:pPr>
    </w:p>
    <w:p w14:paraId="2746BAD2" w14:textId="78786A67" w:rsidR="00A94E8B" w:rsidRPr="00A94E8B" w:rsidRDefault="00A94E8B" w:rsidP="00A94E8B">
      <w:pPr>
        <w:pStyle w:val="EndNoteBibliography"/>
        <w:ind w:left="720" w:hanging="720"/>
      </w:pPr>
      <w:r w:rsidRPr="00A94E8B">
        <w:t xml:space="preserve">Willems, R. A., Bolman, C. A. W., Mesters, I., Kanera, I. M., Beaulen, A. A. J. M., &amp; Lechner, L. (2017). Short-term effectiveness of a web-based tailored intervention for cancer survivors on quality of life, anxiety, depression, and fatigue: randomized controlled trial. </w:t>
      </w:r>
      <w:r w:rsidRPr="00A94E8B">
        <w:rPr>
          <w:i/>
        </w:rPr>
        <w:t>Psycho-Oncology, 26</w:t>
      </w:r>
      <w:r w:rsidRPr="00A94E8B">
        <w:t xml:space="preserve">(2), 222-230. </w:t>
      </w:r>
      <w:hyperlink r:id="rId93" w:history="1">
        <w:r w:rsidRPr="00A94E8B">
          <w:rPr>
            <w:rStyle w:val="Hyperlink"/>
          </w:rPr>
          <w:t>https://doi.org/https://dx.doi.org/10.1002/pon.4113</w:t>
        </w:r>
      </w:hyperlink>
      <w:r w:rsidRPr="00A94E8B">
        <w:t xml:space="preserve"> </w:t>
      </w:r>
    </w:p>
    <w:p w14:paraId="5DDEE973" w14:textId="77777777" w:rsidR="00A94E8B" w:rsidRPr="00A94E8B" w:rsidRDefault="00A94E8B" w:rsidP="00A94E8B">
      <w:pPr>
        <w:pStyle w:val="EndNoteBibliography"/>
        <w:spacing w:after="0"/>
      </w:pPr>
    </w:p>
    <w:p w14:paraId="525FC493" w14:textId="298DC83D" w:rsidR="00A94E8B" w:rsidRPr="00A94E8B" w:rsidRDefault="00A94E8B" w:rsidP="00A94E8B">
      <w:pPr>
        <w:pStyle w:val="EndNoteBibliography"/>
        <w:ind w:left="720" w:hanging="720"/>
      </w:pPr>
      <w:r w:rsidRPr="00A94E8B">
        <w:t xml:space="preserve">Winkels, R. M., Sturgeon, K. M., Kallan, M. J., Dean, L. T., Zhang, Z., Evangelisti, M., Brown, J. C., Sarwer, D. B., Troxel, A. B., Denlinger, C., Laudermilk, M., Fornash, A., DeMichele, A., Chodosh, L. A., &amp; Schmitz, K. H. (2017). The women in steady exercise research (WISER) survivor trial: The innovative transdisciplinary design of a randomized controlled trial of exercise and weight-loss interventions among breast cancer survivors with lymphedema. </w:t>
      </w:r>
      <w:r w:rsidRPr="00A94E8B">
        <w:rPr>
          <w:i/>
        </w:rPr>
        <w:t>Contemporary clinical trials, 61</w:t>
      </w:r>
      <w:r w:rsidRPr="00A94E8B">
        <w:t xml:space="preserve">(101242342), 63-72. </w:t>
      </w:r>
      <w:hyperlink r:id="rId94" w:history="1">
        <w:r w:rsidRPr="00A94E8B">
          <w:rPr>
            <w:rStyle w:val="Hyperlink"/>
          </w:rPr>
          <w:t>https://doi.org/https://dx.doi.org/10.1016/j.cct.2017.07.017</w:t>
        </w:r>
      </w:hyperlink>
      <w:r w:rsidRPr="00A94E8B">
        <w:t xml:space="preserve"> </w:t>
      </w:r>
    </w:p>
    <w:p w14:paraId="434303B8" w14:textId="77777777" w:rsidR="00A94E8B" w:rsidRPr="00A94E8B" w:rsidRDefault="00A94E8B" w:rsidP="00A94E8B">
      <w:pPr>
        <w:pStyle w:val="EndNoteBibliography"/>
        <w:spacing w:after="0"/>
      </w:pPr>
    </w:p>
    <w:p w14:paraId="4F8C5415" w14:textId="5A28022B" w:rsidR="00A94E8B" w:rsidRPr="00A94E8B" w:rsidRDefault="00A94E8B" w:rsidP="00A94E8B">
      <w:pPr>
        <w:pStyle w:val="EndNoteBibliography"/>
        <w:ind w:left="720" w:hanging="720"/>
      </w:pPr>
      <w:r w:rsidRPr="00A94E8B">
        <w:t xml:space="preserve">Winters-Stone, K. M., Lyons, K. S., Dobek, J., Dieckmann, N. F., Bennett, J. A., Nail, L., &amp; Beer, T. M. (2016). Benefits of partnered strength training for prostate cancer survivors and spouses: results from a randomized controlled trial of the Exercising Together project. </w:t>
      </w:r>
      <w:r w:rsidRPr="00A94E8B">
        <w:rPr>
          <w:i/>
        </w:rPr>
        <w:t>Journal of cancer survivorship : research and practice, 10</w:t>
      </w:r>
      <w:r w:rsidRPr="00A94E8B">
        <w:t xml:space="preserve">(4), 633-644. </w:t>
      </w:r>
      <w:hyperlink r:id="rId95" w:history="1">
        <w:r w:rsidRPr="00A94E8B">
          <w:rPr>
            <w:rStyle w:val="Hyperlink"/>
          </w:rPr>
          <w:t>https://doi.org/https://dx.doi.org/10.1007/s11764-015-0509-0</w:t>
        </w:r>
      </w:hyperlink>
      <w:r w:rsidRPr="00A94E8B">
        <w:t xml:space="preserve"> </w:t>
      </w:r>
    </w:p>
    <w:p w14:paraId="0B0BA37E" w14:textId="77777777" w:rsidR="00A94E8B" w:rsidRPr="00A94E8B" w:rsidRDefault="00A94E8B" w:rsidP="00A94E8B">
      <w:pPr>
        <w:pStyle w:val="EndNoteBibliography"/>
      </w:pPr>
    </w:p>
    <w:p w14:paraId="75C1A342" w14:textId="55008C4D" w:rsidR="00101154" w:rsidRPr="00370485" w:rsidRDefault="00C61B99">
      <w:pPr>
        <w:rPr>
          <w:rFonts w:ascii="Times New Roman" w:hAnsi="Times New Roman" w:cs="Times New Roman"/>
          <w:sz w:val="20"/>
          <w:szCs w:val="20"/>
        </w:rPr>
      </w:pPr>
      <w:r w:rsidRPr="00370485">
        <w:rPr>
          <w:rFonts w:ascii="Times New Roman" w:hAnsi="Times New Roman" w:cs="Times New Roman"/>
          <w:sz w:val="20"/>
          <w:szCs w:val="20"/>
        </w:rPr>
        <w:fldChar w:fldCharType="end"/>
      </w:r>
    </w:p>
    <w:sectPr w:rsidR="00101154" w:rsidRPr="00370485" w:rsidSect="007120C3">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_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rx90pduzfrr0er5evv0sendwdp25vdr95d&quot;&gt;Included studies MA&lt;record-ids&gt;&lt;item&gt;1&lt;/item&gt;&lt;item&gt;2&lt;/item&gt;&lt;item&gt;3&lt;/item&gt;&lt;item&gt;4&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record-ids&gt;&lt;/item&gt;&lt;/Libraries&gt;"/>
  </w:docVars>
  <w:rsids>
    <w:rsidRoot w:val="004E5A61"/>
    <w:rsid w:val="00000B05"/>
    <w:rsid w:val="00001722"/>
    <w:rsid w:val="00003D68"/>
    <w:rsid w:val="00005183"/>
    <w:rsid w:val="00011727"/>
    <w:rsid w:val="000124BD"/>
    <w:rsid w:val="000133B2"/>
    <w:rsid w:val="00013D0E"/>
    <w:rsid w:val="00021ED7"/>
    <w:rsid w:val="00025C4F"/>
    <w:rsid w:val="00030CAF"/>
    <w:rsid w:val="00031C41"/>
    <w:rsid w:val="000347AA"/>
    <w:rsid w:val="00035836"/>
    <w:rsid w:val="000367A0"/>
    <w:rsid w:val="00041B24"/>
    <w:rsid w:val="00044602"/>
    <w:rsid w:val="0004615D"/>
    <w:rsid w:val="00047E25"/>
    <w:rsid w:val="00052C0B"/>
    <w:rsid w:val="000549FE"/>
    <w:rsid w:val="00062211"/>
    <w:rsid w:val="0006304D"/>
    <w:rsid w:val="00063156"/>
    <w:rsid w:val="00063332"/>
    <w:rsid w:val="0006366C"/>
    <w:rsid w:val="00065300"/>
    <w:rsid w:val="000659A5"/>
    <w:rsid w:val="000664FB"/>
    <w:rsid w:val="000705A5"/>
    <w:rsid w:val="000708D3"/>
    <w:rsid w:val="000741B2"/>
    <w:rsid w:val="00077B30"/>
    <w:rsid w:val="00080B06"/>
    <w:rsid w:val="00080C29"/>
    <w:rsid w:val="00080EFF"/>
    <w:rsid w:val="00081DB8"/>
    <w:rsid w:val="00087657"/>
    <w:rsid w:val="00090494"/>
    <w:rsid w:val="000908BF"/>
    <w:rsid w:val="00090F81"/>
    <w:rsid w:val="0009237A"/>
    <w:rsid w:val="00093EBB"/>
    <w:rsid w:val="000944FF"/>
    <w:rsid w:val="0009608B"/>
    <w:rsid w:val="00096DDB"/>
    <w:rsid w:val="000979A3"/>
    <w:rsid w:val="000A167D"/>
    <w:rsid w:val="000A211C"/>
    <w:rsid w:val="000A5784"/>
    <w:rsid w:val="000A7473"/>
    <w:rsid w:val="000B0736"/>
    <w:rsid w:val="000B176C"/>
    <w:rsid w:val="000B3A1A"/>
    <w:rsid w:val="000B46C0"/>
    <w:rsid w:val="000B4955"/>
    <w:rsid w:val="000B685B"/>
    <w:rsid w:val="000C076F"/>
    <w:rsid w:val="000C1982"/>
    <w:rsid w:val="000C3FDD"/>
    <w:rsid w:val="000C4312"/>
    <w:rsid w:val="000C4DDB"/>
    <w:rsid w:val="000C4FB1"/>
    <w:rsid w:val="000C6687"/>
    <w:rsid w:val="000C7B31"/>
    <w:rsid w:val="000D19DC"/>
    <w:rsid w:val="000D2B94"/>
    <w:rsid w:val="000D448B"/>
    <w:rsid w:val="000D4A3F"/>
    <w:rsid w:val="000D51F1"/>
    <w:rsid w:val="000E2F81"/>
    <w:rsid w:val="000E3B81"/>
    <w:rsid w:val="000E3C8A"/>
    <w:rsid w:val="000E78E2"/>
    <w:rsid w:val="000F10B2"/>
    <w:rsid w:val="000F15F9"/>
    <w:rsid w:val="000F181E"/>
    <w:rsid w:val="000F25BE"/>
    <w:rsid w:val="000F3057"/>
    <w:rsid w:val="000F3619"/>
    <w:rsid w:val="000F3CD5"/>
    <w:rsid w:val="000F444E"/>
    <w:rsid w:val="00100C1A"/>
    <w:rsid w:val="00101154"/>
    <w:rsid w:val="001015C3"/>
    <w:rsid w:val="00103915"/>
    <w:rsid w:val="0010396B"/>
    <w:rsid w:val="00104177"/>
    <w:rsid w:val="0010530E"/>
    <w:rsid w:val="00107242"/>
    <w:rsid w:val="0011005B"/>
    <w:rsid w:val="00110EB8"/>
    <w:rsid w:val="001110C4"/>
    <w:rsid w:val="00115278"/>
    <w:rsid w:val="00121F95"/>
    <w:rsid w:val="00122153"/>
    <w:rsid w:val="00123EA4"/>
    <w:rsid w:val="0013377B"/>
    <w:rsid w:val="00135822"/>
    <w:rsid w:val="00135AEC"/>
    <w:rsid w:val="00135C43"/>
    <w:rsid w:val="001400A6"/>
    <w:rsid w:val="00142804"/>
    <w:rsid w:val="00146089"/>
    <w:rsid w:val="00146518"/>
    <w:rsid w:val="00147262"/>
    <w:rsid w:val="001475F7"/>
    <w:rsid w:val="00147D63"/>
    <w:rsid w:val="00150EBD"/>
    <w:rsid w:val="001516B6"/>
    <w:rsid w:val="00152CC3"/>
    <w:rsid w:val="00155621"/>
    <w:rsid w:val="00156E3E"/>
    <w:rsid w:val="001618B8"/>
    <w:rsid w:val="00163A28"/>
    <w:rsid w:val="001641E6"/>
    <w:rsid w:val="00164B8A"/>
    <w:rsid w:val="00164EBE"/>
    <w:rsid w:val="00167FA3"/>
    <w:rsid w:val="00173AFB"/>
    <w:rsid w:val="001754CC"/>
    <w:rsid w:val="0017674F"/>
    <w:rsid w:val="00180861"/>
    <w:rsid w:val="00181A83"/>
    <w:rsid w:val="00182FC2"/>
    <w:rsid w:val="001845F5"/>
    <w:rsid w:val="00184A41"/>
    <w:rsid w:val="00184EAE"/>
    <w:rsid w:val="0018696A"/>
    <w:rsid w:val="001870BB"/>
    <w:rsid w:val="001877BE"/>
    <w:rsid w:val="001913C1"/>
    <w:rsid w:val="00191B54"/>
    <w:rsid w:val="00192FED"/>
    <w:rsid w:val="00195161"/>
    <w:rsid w:val="001A11C4"/>
    <w:rsid w:val="001A6BC5"/>
    <w:rsid w:val="001A79BF"/>
    <w:rsid w:val="001B033A"/>
    <w:rsid w:val="001B129E"/>
    <w:rsid w:val="001B236F"/>
    <w:rsid w:val="001B3D42"/>
    <w:rsid w:val="001B601C"/>
    <w:rsid w:val="001B7706"/>
    <w:rsid w:val="001C012B"/>
    <w:rsid w:val="001C1879"/>
    <w:rsid w:val="001C2240"/>
    <w:rsid w:val="001C3E69"/>
    <w:rsid w:val="001C6702"/>
    <w:rsid w:val="001D1665"/>
    <w:rsid w:val="001D27D4"/>
    <w:rsid w:val="001D39E1"/>
    <w:rsid w:val="001D3FDE"/>
    <w:rsid w:val="001D4954"/>
    <w:rsid w:val="001D520B"/>
    <w:rsid w:val="001D535E"/>
    <w:rsid w:val="001E2A60"/>
    <w:rsid w:val="001E5550"/>
    <w:rsid w:val="001E69DC"/>
    <w:rsid w:val="001F0B23"/>
    <w:rsid w:val="001F1F4C"/>
    <w:rsid w:val="001F27C7"/>
    <w:rsid w:val="001F30F7"/>
    <w:rsid w:val="001F6FC8"/>
    <w:rsid w:val="00200199"/>
    <w:rsid w:val="00201111"/>
    <w:rsid w:val="00201C53"/>
    <w:rsid w:val="00202C2E"/>
    <w:rsid w:val="002038AF"/>
    <w:rsid w:val="00203AFC"/>
    <w:rsid w:val="00205B10"/>
    <w:rsid w:val="00205F8D"/>
    <w:rsid w:val="00206837"/>
    <w:rsid w:val="00206E73"/>
    <w:rsid w:val="00207DDD"/>
    <w:rsid w:val="002118C7"/>
    <w:rsid w:val="00212FB2"/>
    <w:rsid w:val="002135B2"/>
    <w:rsid w:val="0021438C"/>
    <w:rsid w:val="002154A0"/>
    <w:rsid w:val="0021591A"/>
    <w:rsid w:val="00217ECE"/>
    <w:rsid w:val="00220141"/>
    <w:rsid w:val="00220CC0"/>
    <w:rsid w:val="00221E3D"/>
    <w:rsid w:val="002231D8"/>
    <w:rsid w:val="00223FA3"/>
    <w:rsid w:val="00225218"/>
    <w:rsid w:val="00225518"/>
    <w:rsid w:val="002263B1"/>
    <w:rsid w:val="002304E8"/>
    <w:rsid w:val="00231BC4"/>
    <w:rsid w:val="002343EA"/>
    <w:rsid w:val="00242A7E"/>
    <w:rsid w:val="00244466"/>
    <w:rsid w:val="00244652"/>
    <w:rsid w:val="00244B68"/>
    <w:rsid w:val="00245D51"/>
    <w:rsid w:val="00246FB1"/>
    <w:rsid w:val="002473DA"/>
    <w:rsid w:val="00251984"/>
    <w:rsid w:val="00251CCF"/>
    <w:rsid w:val="00252B0A"/>
    <w:rsid w:val="00257138"/>
    <w:rsid w:val="00257C74"/>
    <w:rsid w:val="00257D99"/>
    <w:rsid w:val="0026151D"/>
    <w:rsid w:val="002629C9"/>
    <w:rsid w:val="00262BB4"/>
    <w:rsid w:val="00266318"/>
    <w:rsid w:val="00270365"/>
    <w:rsid w:val="00270862"/>
    <w:rsid w:val="00270C55"/>
    <w:rsid w:val="00271EDB"/>
    <w:rsid w:val="0027291C"/>
    <w:rsid w:val="00273FCD"/>
    <w:rsid w:val="0027698E"/>
    <w:rsid w:val="00276C57"/>
    <w:rsid w:val="00286873"/>
    <w:rsid w:val="00286DBE"/>
    <w:rsid w:val="0028755E"/>
    <w:rsid w:val="00290150"/>
    <w:rsid w:val="00292A19"/>
    <w:rsid w:val="002A0858"/>
    <w:rsid w:val="002A15DA"/>
    <w:rsid w:val="002A3F1E"/>
    <w:rsid w:val="002A5A29"/>
    <w:rsid w:val="002A7DC1"/>
    <w:rsid w:val="002B6A36"/>
    <w:rsid w:val="002B77C0"/>
    <w:rsid w:val="002B7E9F"/>
    <w:rsid w:val="002C0584"/>
    <w:rsid w:val="002C28C8"/>
    <w:rsid w:val="002C360D"/>
    <w:rsid w:val="002C3E71"/>
    <w:rsid w:val="002C447F"/>
    <w:rsid w:val="002C4686"/>
    <w:rsid w:val="002C49D8"/>
    <w:rsid w:val="002C5003"/>
    <w:rsid w:val="002C7626"/>
    <w:rsid w:val="002C7D0E"/>
    <w:rsid w:val="002D1125"/>
    <w:rsid w:val="002D12F7"/>
    <w:rsid w:val="002D27F2"/>
    <w:rsid w:val="002D29B9"/>
    <w:rsid w:val="002D2A6C"/>
    <w:rsid w:val="002D3649"/>
    <w:rsid w:val="002D58CF"/>
    <w:rsid w:val="002D63E6"/>
    <w:rsid w:val="002D7D4D"/>
    <w:rsid w:val="002E04AD"/>
    <w:rsid w:val="002E10A8"/>
    <w:rsid w:val="002E1120"/>
    <w:rsid w:val="002E1A96"/>
    <w:rsid w:val="002E1AE1"/>
    <w:rsid w:val="002E4DA6"/>
    <w:rsid w:val="002E6C07"/>
    <w:rsid w:val="002E79FE"/>
    <w:rsid w:val="002F117E"/>
    <w:rsid w:val="002F2039"/>
    <w:rsid w:val="002F271A"/>
    <w:rsid w:val="002F3B78"/>
    <w:rsid w:val="002F4266"/>
    <w:rsid w:val="002F6282"/>
    <w:rsid w:val="002F6727"/>
    <w:rsid w:val="002F7540"/>
    <w:rsid w:val="002F7FFB"/>
    <w:rsid w:val="00301C62"/>
    <w:rsid w:val="00303E3D"/>
    <w:rsid w:val="003053E4"/>
    <w:rsid w:val="00310239"/>
    <w:rsid w:val="00310667"/>
    <w:rsid w:val="00313616"/>
    <w:rsid w:val="003169F5"/>
    <w:rsid w:val="00317474"/>
    <w:rsid w:val="00317E77"/>
    <w:rsid w:val="00320FBB"/>
    <w:rsid w:val="00321084"/>
    <w:rsid w:val="00324339"/>
    <w:rsid w:val="00325833"/>
    <w:rsid w:val="0032780F"/>
    <w:rsid w:val="003306E1"/>
    <w:rsid w:val="00331E33"/>
    <w:rsid w:val="00331FE6"/>
    <w:rsid w:val="00332D93"/>
    <w:rsid w:val="003340BC"/>
    <w:rsid w:val="00335035"/>
    <w:rsid w:val="0033773D"/>
    <w:rsid w:val="00337B5D"/>
    <w:rsid w:val="003407E5"/>
    <w:rsid w:val="00341936"/>
    <w:rsid w:val="0034316E"/>
    <w:rsid w:val="00346AA7"/>
    <w:rsid w:val="00351254"/>
    <w:rsid w:val="00354D24"/>
    <w:rsid w:val="00355273"/>
    <w:rsid w:val="00356C40"/>
    <w:rsid w:val="0035726D"/>
    <w:rsid w:val="0036053A"/>
    <w:rsid w:val="0036082C"/>
    <w:rsid w:val="00360B0F"/>
    <w:rsid w:val="0036113E"/>
    <w:rsid w:val="00363128"/>
    <w:rsid w:val="003663ED"/>
    <w:rsid w:val="003701E7"/>
    <w:rsid w:val="00370485"/>
    <w:rsid w:val="00370C7B"/>
    <w:rsid w:val="003718F6"/>
    <w:rsid w:val="00371DF7"/>
    <w:rsid w:val="00373388"/>
    <w:rsid w:val="00375082"/>
    <w:rsid w:val="00377CBB"/>
    <w:rsid w:val="00377FB3"/>
    <w:rsid w:val="00380561"/>
    <w:rsid w:val="00386AD8"/>
    <w:rsid w:val="00386C34"/>
    <w:rsid w:val="003922B5"/>
    <w:rsid w:val="00392D4B"/>
    <w:rsid w:val="00393C14"/>
    <w:rsid w:val="0039478B"/>
    <w:rsid w:val="00396518"/>
    <w:rsid w:val="003A171B"/>
    <w:rsid w:val="003A3CC3"/>
    <w:rsid w:val="003A7658"/>
    <w:rsid w:val="003B389D"/>
    <w:rsid w:val="003B45D8"/>
    <w:rsid w:val="003B7D95"/>
    <w:rsid w:val="003C1B5A"/>
    <w:rsid w:val="003C3930"/>
    <w:rsid w:val="003C5ECD"/>
    <w:rsid w:val="003C7085"/>
    <w:rsid w:val="003D19F4"/>
    <w:rsid w:val="003D23C5"/>
    <w:rsid w:val="003D2FCE"/>
    <w:rsid w:val="003D3811"/>
    <w:rsid w:val="003D38D1"/>
    <w:rsid w:val="003D5139"/>
    <w:rsid w:val="003D5613"/>
    <w:rsid w:val="003D6DDD"/>
    <w:rsid w:val="003D6E0F"/>
    <w:rsid w:val="003E091E"/>
    <w:rsid w:val="003E4F00"/>
    <w:rsid w:val="003E5E16"/>
    <w:rsid w:val="003E631B"/>
    <w:rsid w:val="003E6D90"/>
    <w:rsid w:val="003E6FC9"/>
    <w:rsid w:val="003F0D64"/>
    <w:rsid w:val="003F123F"/>
    <w:rsid w:val="003F20E5"/>
    <w:rsid w:val="003F49E2"/>
    <w:rsid w:val="003F4A5C"/>
    <w:rsid w:val="003F52B3"/>
    <w:rsid w:val="003F5B3A"/>
    <w:rsid w:val="00400C3B"/>
    <w:rsid w:val="00402A7F"/>
    <w:rsid w:val="004048E2"/>
    <w:rsid w:val="004102C6"/>
    <w:rsid w:val="00410A00"/>
    <w:rsid w:val="0041283E"/>
    <w:rsid w:val="004136BC"/>
    <w:rsid w:val="00416F17"/>
    <w:rsid w:val="00417769"/>
    <w:rsid w:val="0042044A"/>
    <w:rsid w:val="00421283"/>
    <w:rsid w:val="004220E1"/>
    <w:rsid w:val="00422675"/>
    <w:rsid w:val="00423305"/>
    <w:rsid w:val="004239D1"/>
    <w:rsid w:val="00426261"/>
    <w:rsid w:val="0042641C"/>
    <w:rsid w:val="00432422"/>
    <w:rsid w:val="00433E7D"/>
    <w:rsid w:val="0043537B"/>
    <w:rsid w:val="00442327"/>
    <w:rsid w:val="00443B7A"/>
    <w:rsid w:val="00443ECC"/>
    <w:rsid w:val="00444AA8"/>
    <w:rsid w:val="00444D05"/>
    <w:rsid w:val="00445648"/>
    <w:rsid w:val="0044622F"/>
    <w:rsid w:val="00451541"/>
    <w:rsid w:val="0045422F"/>
    <w:rsid w:val="004549FF"/>
    <w:rsid w:val="004556EF"/>
    <w:rsid w:val="00455F7A"/>
    <w:rsid w:val="00456357"/>
    <w:rsid w:val="0045786D"/>
    <w:rsid w:val="004618FE"/>
    <w:rsid w:val="00461963"/>
    <w:rsid w:val="0046333F"/>
    <w:rsid w:val="00464ADA"/>
    <w:rsid w:val="00464B26"/>
    <w:rsid w:val="00466226"/>
    <w:rsid w:val="00467EA9"/>
    <w:rsid w:val="0047123C"/>
    <w:rsid w:val="00476658"/>
    <w:rsid w:val="0048004E"/>
    <w:rsid w:val="004827AE"/>
    <w:rsid w:val="00483CB4"/>
    <w:rsid w:val="00484CD4"/>
    <w:rsid w:val="00486120"/>
    <w:rsid w:val="00486130"/>
    <w:rsid w:val="00490580"/>
    <w:rsid w:val="004937A0"/>
    <w:rsid w:val="004944D5"/>
    <w:rsid w:val="00495586"/>
    <w:rsid w:val="00497DD9"/>
    <w:rsid w:val="0049A681"/>
    <w:rsid w:val="004A0680"/>
    <w:rsid w:val="004A2504"/>
    <w:rsid w:val="004A5276"/>
    <w:rsid w:val="004A64A6"/>
    <w:rsid w:val="004A657E"/>
    <w:rsid w:val="004B0E7F"/>
    <w:rsid w:val="004B1D6E"/>
    <w:rsid w:val="004B317C"/>
    <w:rsid w:val="004B3266"/>
    <w:rsid w:val="004B32EB"/>
    <w:rsid w:val="004B49AD"/>
    <w:rsid w:val="004B55D2"/>
    <w:rsid w:val="004B7142"/>
    <w:rsid w:val="004C503B"/>
    <w:rsid w:val="004C5C95"/>
    <w:rsid w:val="004C630F"/>
    <w:rsid w:val="004C6552"/>
    <w:rsid w:val="004C6E8E"/>
    <w:rsid w:val="004C7A62"/>
    <w:rsid w:val="004D11D1"/>
    <w:rsid w:val="004D2568"/>
    <w:rsid w:val="004D3453"/>
    <w:rsid w:val="004D3E32"/>
    <w:rsid w:val="004D3FE2"/>
    <w:rsid w:val="004D453A"/>
    <w:rsid w:val="004D6A96"/>
    <w:rsid w:val="004D6CDA"/>
    <w:rsid w:val="004D6D13"/>
    <w:rsid w:val="004D75B9"/>
    <w:rsid w:val="004D7D73"/>
    <w:rsid w:val="004E0967"/>
    <w:rsid w:val="004E2E78"/>
    <w:rsid w:val="004E5A61"/>
    <w:rsid w:val="004F01E0"/>
    <w:rsid w:val="004F2370"/>
    <w:rsid w:val="004F333B"/>
    <w:rsid w:val="004F6784"/>
    <w:rsid w:val="004F67F1"/>
    <w:rsid w:val="004F70BA"/>
    <w:rsid w:val="004F7509"/>
    <w:rsid w:val="00501D39"/>
    <w:rsid w:val="00501EDD"/>
    <w:rsid w:val="00504499"/>
    <w:rsid w:val="00505450"/>
    <w:rsid w:val="00506B65"/>
    <w:rsid w:val="00510783"/>
    <w:rsid w:val="00512C73"/>
    <w:rsid w:val="00512F31"/>
    <w:rsid w:val="005141AC"/>
    <w:rsid w:val="005153DF"/>
    <w:rsid w:val="00516337"/>
    <w:rsid w:val="00517896"/>
    <w:rsid w:val="0052211E"/>
    <w:rsid w:val="005223F9"/>
    <w:rsid w:val="0052379E"/>
    <w:rsid w:val="00523CAD"/>
    <w:rsid w:val="00524CD8"/>
    <w:rsid w:val="00525241"/>
    <w:rsid w:val="00530864"/>
    <w:rsid w:val="005325FD"/>
    <w:rsid w:val="005330E9"/>
    <w:rsid w:val="005410CB"/>
    <w:rsid w:val="0054487C"/>
    <w:rsid w:val="005451E3"/>
    <w:rsid w:val="0054580B"/>
    <w:rsid w:val="00545821"/>
    <w:rsid w:val="00550312"/>
    <w:rsid w:val="00551290"/>
    <w:rsid w:val="00552714"/>
    <w:rsid w:val="00553DB4"/>
    <w:rsid w:val="00553F42"/>
    <w:rsid w:val="00554E9A"/>
    <w:rsid w:val="005562BF"/>
    <w:rsid w:val="005563C6"/>
    <w:rsid w:val="00556D9D"/>
    <w:rsid w:val="0055768F"/>
    <w:rsid w:val="0055783A"/>
    <w:rsid w:val="00564177"/>
    <w:rsid w:val="00564447"/>
    <w:rsid w:val="00565131"/>
    <w:rsid w:val="0057314A"/>
    <w:rsid w:val="005731A5"/>
    <w:rsid w:val="005808CF"/>
    <w:rsid w:val="00582C62"/>
    <w:rsid w:val="00586DF7"/>
    <w:rsid w:val="00587B30"/>
    <w:rsid w:val="00590CAD"/>
    <w:rsid w:val="005913C7"/>
    <w:rsid w:val="005950ED"/>
    <w:rsid w:val="005959A0"/>
    <w:rsid w:val="00596934"/>
    <w:rsid w:val="005A1853"/>
    <w:rsid w:val="005A31E1"/>
    <w:rsid w:val="005A3F18"/>
    <w:rsid w:val="005A45E0"/>
    <w:rsid w:val="005A588E"/>
    <w:rsid w:val="005A65A9"/>
    <w:rsid w:val="005A6FD6"/>
    <w:rsid w:val="005B1E6E"/>
    <w:rsid w:val="005B2975"/>
    <w:rsid w:val="005B3207"/>
    <w:rsid w:val="005B473F"/>
    <w:rsid w:val="005B767D"/>
    <w:rsid w:val="005C109B"/>
    <w:rsid w:val="005C172C"/>
    <w:rsid w:val="005C22AF"/>
    <w:rsid w:val="005C616F"/>
    <w:rsid w:val="005C66B4"/>
    <w:rsid w:val="005D18B9"/>
    <w:rsid w:val="005D2F2A"/>
    <w:rsid w:val="005D7FF5"/>
    <w:rsid w:val="005E40D8"/>
    <w:rsid w:val="005E5987"/>
    <w:rsid w:val="005E6259"/>
    <w:rsid w:val="005E7ACD"/>
    <w:rsid w:val="005E7CAF"/>
    <w:rsid w:val="005F033A"/>
    <w:rsid w:val="005F20AC"/>
    <w:rsid w:val="005F31D3"/>
    <w:rsid w:val="005F5A35"/>
    <w:rsid w:val="005F5FDE"/>
    <w:rsid w:val="005F7A8C"/>
    <w:rsid w:val="005F7BE3"/>
    <w:rsid w:val="00600BB5"/>
    <w:rsid w:val="00600C80"/>
    <w:rsid w:val="00601EFA"/>
    <w:rsid w:val="006034D3"/>
    <w:rsid w:val="006046DC"/>
    <w:rsid w:val="00604E71"/>
    <w:rsid w:val="00605DF9"/>
    <w:rsid w:val="006060ED"/>
    <w:rsid w:val="00610324"/>
    <w:rsid w:val="0061231C"/>
    <w:rsid w:val="00613402"/>
    <w:rsid w:val="00617809"/>
    <w:rsid w:val="00624876"/>
    <w:rsid w:val="0062563B"/>
    <w:rsid w:val="00625D8B"/>
    <w:rsid w:val="00626736"/>
    <w:rsid w:val="0062685F"/>
    <w:rsid w:val="0062760B"/>
    <w:rsid w:val="00627A48"/>
    <w:rsid w:val="006328BE"/>
    <w:rsid w:val="00635387"/>
    <w:rsid w:val="00637D66"/>
    <w:rsid w:val="00637F72"/>
    <w:rsid w:val="0064113C"/>
    <w:rsid w:val="006416BE"/>
    <w:rsid w:val="00643F5F"/>
    <w:rsid w:val="006445D9"/>
    <w:rsid w:val="00651359"/>
    <w:rsid w:val="00652069"/>
    <w:rsid w:val="00654C4D"/>
    <w:rsid w:val="0065636D"/>
    <w:rsid w:val="00657796"/>
    <w:rsid w:val="00662AFB"/>
    <w:rsid w:val="00663B2C"/>
    <w:rsid w:val="0066517A"/>
    <w:rsid w:val="006655B5"/>
    <w:rsid w:val="006701C6"/>
    <w:rsid w:val="00671EAF"/>
    <w:rsid w:val="00673A12"/>
    <w:rsid w:val="00674B3B"/>
    <w:rsid w:val="00674FCE"/>
    <w:rsid w:val="0067597F"/>
    <w:rsid w:val="00675E0A"/>
    <w:rsid w:val="00677EF6"/>
    <w:rsid w:val="00684D63"/>
    <w:rsid w:val="006850A7"/>
    <w:rsid w:val="006855AA"/>
    <w:rsid w:val="00685929"/>
    <w:rsid w:val="00685FDD"/>
    <w:rsid w:val="00686564"/>
    <w:rsid w:val="00687EF0"/>
    <w:rsid w:val="006A30E1"/>
    <w:rsid w:val="006A5096"/>
    <w:rsid w:val="006A62DE"/>
    <w:rsid w:val="006A7408"/>
    <w:rsid w:val="006A7435"/>
    <w:rsid w:val="006A7F06"/>
    <w:rsid w:val="006B2928"/>
    <w:rsid w:val="006B4AA4"/>
    <w:rsid w:val="006B5CBC"/>
    <w:rsid w:val="006B680C"/>
    <w:rsid w:val="006B7B39"/>
    <w:rsid w:val="006C1655"/>
    <w:rsid w:val="006C3D3E"/>
    <w:rsid w:val="006C3EB4"/>
    <w:rsid w:val="006C46C0"/>
    <w:rsid w:val="006C7F1C"/>
    <w:rsid w:val="006D2040"/>
    <w:rsid w:val="006D41EC"/>
    <w:rsid w:val="006D4C73"/>
    <w:rsid w:val="006D6CF6"/>
    <w:rsid w:val="006D7645"/>
    <w:rsid w:val="006E2133"/>
    <w:rsid w:val="006E397B"/>
    <w:rsid w:val="006E3AB1"/>
    <w:rsid w:val="006E3DEA"/>
    <w:rsid w:val="006E6C26"/>
    <w:rsid w:val="006E7274"/>
    <w:rsid w:val="006E7916"/>
    <w:rsid w:val="006E7E50"/>
    <w:rsid w:val="006F1C68"/>
    <w:rsid w:val="006F3789"/>
    <w:rsid w:val="006F3C23"/>
    <w:rsid w:val="006F42E4"/>
    <w:rsid w:val="006F4DEF"/>
    <w:rsid w:val="006F5395"/>
    <w:rsid w:val="006F53BD"/>
    <w:rsid w:val="007005B6"/>
    <w:rsid w:val="00701F76"/>
    <w:rsid w:val="00707AF9"/>
    <w:rsid w:val="007114DA"/>
    <w:rsid w:val="007120C3"/>
    <w:rsid w:val="007155A7"/>
    <w:rsid w:val="00716B4D"/>
    <w:rsid w:val="00716BA9"/>
    <w:rsid w:val="00717F6D"/>
    <w:rsid w:val="00721382"/>
    <w:rsid w:val="007213EE"/>
    <w:rsid w:val="00724056"/>
    <w:rsid w:val="00727145"/>
    <w:rsid w:val="007307A7"/>
    <w:rsid w:val="00732B00"/>
    <w:rsid w:val="00736262"/>
    <w:rsid w:val="00736379"/>
    <w:rsid w:val="00737676"/>
    <w:rsid w:val="00737FDF"/>
    <w:rsid w:val="00741013"/>
    <w:rsid w:val="007410D1"/>
    <w:rsid w:val="00741164"/>
    <w:rsid w:val="0074200F"/>
    <w:rsid w:val="00743676"/>
    <w:rsid w:val="00743C1F"/>
    <w:rsid w:val="007456C6"/>
    <w:rsid w:val="007462E4"/>
    <w:rsid w:val="00747831"/>
    <w:rsid w:val="007506DD"/>
    <w:rsid w:val="00750890"/>
    <w:rsid w:val="00752421"/>
    <w:rsid w:val="0075510D"/>
    <w:rsid w:val="00756314"/>
    <w:rsid w:val="00760180"/>
    <w:rsid w:val="00761C95"/>
    <w:rsid w:val="00763416"/>
    <w:rsid w:val="00763DBB"/>
    <w:rsid w:val="00764DF2"/>
    <w:rsid w:val="00765DFA"/>
    <w:rsid w:val="00767671"/>
    <w:rsid w:val="00771071"/>
    <w:rsid w:val="00772ACA"/>
    <w:rsid w:val="00773DD2"/>
    <w:rsid w:val="00774142"/>
    <w:rsid w:val="00774D19"/>
    <w:rsid w:val="00776D13"/>
    <w:rsid w:val="007772A3"/>
    <w:rsid w:val="0077735E"/>
    <w:rsid w:val="00780726"/>
    <w:rsid w:val="007809EA"/>
    <w:rsid w:val="00781CF2"/>
    <w:rsid w:val="00782385"/>
    <w:rsid w:val="00784742"/>
    <w:rsid w:val="00790BDB"/>
    <w:rsid w:val="007937F3"/>
    <w:rsid w:val="007954E7"/>
    <w:rsid w:val="00795987"/>
    <w:rsid w:val="007A0A8F"/>
    <w:rsid w:val="007A0C6B"/>
    <w:rsid w:val="007A0EB9"/>
    <w:rsid w:val="007A1BB3"/>
    <w:rsid w:val="007A1F69"/>
    <w:rsid w:val="007A36B3"/>
    <w:rsid w:val="007A55C1"/>
    <w:rsid w:val="007A652F"/>
    <w:rsid w:val="007B06CB"/>
    <w:rsid w:val="007B3858"/>
    <w:rsid w:val="007B4438"/>
    <w:rsid w:val="007B5892"/>
    <w:rsid w:val="007B6A2B"/>
    <w:rsid w:val="007B762A"/>
    <w:rsid w:val="007B7DCA"/>
    <w:rsid w:val="007C0E4A"/>
    <w:rsid w:val="007C0F4B"/>
    <w:rsid w:val="007C2D56"/>
    <w:rsid w:val="007C499D"/>
    <w:rsid w:val="007C59E7"/>
    <w:rsid w:val="007C6B56"/>
    <w:rsid w:val="007D0A2F"/>
    <w:rsid w:val="007D707B"/>
    <w:rsid w:val="007E0A32"/>
    <w:rsid w:val="007E1A83"/>
    <w:rsid w:val="007E4350"/>
    <w:rsid w:val="007E4C5D"/>
    <w:rsid w:val="007E6B71"/>
    <w:rsid w:val="007E6F18"/>
    <w:rsid w:val="007E73A7"/>
    <w:rsid w:val="007E74EC"/>
    <w:rsid w:val="007F0A1E"/>
    <w:rsid w:val="007F15BB"/>
    <w:rsid w:val="007F3FBE"/>
    <w:rsid w:val="007F4581"/>
    <w:rsid w:val="007F4FCA"/>
    <w:rsid w:val="007F54CE"/>
    <w:rsid w:val="007F7749"/>
    <w:rsid w:val="008012A4"/>
    <w:rsid w:val="00801EB3"/>
    <w:rsid w:val="0080338B"/>
    <w:rsid w:val="00804437"/>
    <w:rsid w:val="00810D0D"/>
    <w:rsid w:val="008115F5"/>
    <w:rsid w:val="008118EF"/>
    <w:rsid w:val="008156DD"/>
    <w:rsid w:val="008167B1"/>
    <w:rsid w:val="00816EE9"/>
    <w:rsid w:val="00821CBF"/>
    <w:rsid w:val="0082620D"/>
    <w:rsid w:val="00826357"/>
    <w:rsid w:val="00826FA5"/>
    <w:rsid w:val="0083364F"/>
    <w:rsid w:val="00834476"/>
    <w:rsid w:val="0083461B"/>
    <w:rsid w:val="008349C1"/>
    <w:rsid w:val="008367B4"/>
    <w:rsid w:val="00836C9F"/>
    <w:rsid w:val="00837CEC"/>
    <w:rsid w:val="0084130F"/>
    <w:rsid w:val="00841EE5"/>
    <w:rsid w:val="00843CC9"/>
    <w:rsid w:val="00844610"/>
    <w:rsid w:val="00845555"/>
    <w:rsid w:val="00846018"/>
    <w:rsid w:val="0084749D"/>
    <w:rsid w:val="00851A73"/>
    <w:rsid w:val="008521F3"/>
    <w:rsid w:val="00852AB9"/>
    <w:rsid w:val="00852B66"/>
    <w:rsid w:val="00853E2D"/>
    <w:rsid w:val="0085456E"/>
    <w:rsid w:val="008575A4"/>
    <w:rsid w:val="0086007E"/>
    <w:rsid w:val="00866A7C"/>
    <w:rsid w:val="00867718"/>
    <w:rsid w:val="008723BD"/>
    <w:rsid w:val="00873E16"/>
    <w:rsid w:val="00880087"/>
    <w:rsid w:val="008848D7"/>
    <w:rsid w:val="0089010D"/>
    <w:rsid w:val="00890DED"/>
    <w:rsid w:val="0089767B"/>
    <w:rsid w:val="00897953"/>
    <w:rsid w:val="008A1416"/>
    <w:rsid w:val="008A1D9B"/>
    <w:rsid w:val="008A1FB4"/>
    <w:rsid w:val="008A35F1"/>
    <w:rsid w:val="008A36AB"/>
    <w:rsid w:val="008A7C15"/>
    <w:rsid w:val="008B6F97"/>
    <w:rsid w:val="008C096D"/>
    <w:rsid w:val="008C1000"/>
    <w:rsid w:val="008C3A5E"/>
    <w:rsid w:val="008C693B"/>
    <w:rsid w:val="008C7F35"/>
    <w:rsid w:val="008D13DE"/>
    <w:rsid w:val="008D23BD"/>
    <w:rsid w:val="008D2BDE"/>
    <w:rsid w:val="008D3393"/>
    <w:rsid w:val="008D39B2"/>
    <w:rsid w:val="008D5977"/>
    <w:rsid w:val="008D5A1E"/>
    <w:rsid w:val="008D7C23"/>
    <w:rsid w:val="008E0119"/>
    <w:rsid w:val="008E109D"/>
    <w:rsid w:val="008E17A0"/>
    <w:rsid w:val="008E1E40"/>
    <w:rsid w:val="008E3BAC"/>
    <w:rsid w:val="008E40CE"/>
    <w:rsid w:val="008E7BBB"/>
    <w:rsid w:val="008F0799"/>
    <w:rsid w:val="008F2AA7"/>
    <w:rsid w:val="008F4BE7"/>
    <w:rsid w:val="008F542F"/>
    <w:rsid w:val="008F547F"/>
    <w:rsid w:val="008F6328"/>
    <w:rsid w:val="008F68B9"/>
    <w:rsid w:val="00900C88"/>
    <w:rsid w:val="00901AA0"/>
    <w:rsid w:val="00902C11"/>
    <w:rsid w:val="00903480"/>
    <w:rsid w:val="0090385C"/>
    <w:rsid w:val="00903E92"/>
    <w:rsid w:val="009052C9"/>
    <w:rsid w:val="00905FAD"/>
    <w:rsid w:val="00906225"/>
    <w:rsid w:val="0090642B"/>
    <w:rsid w:val="00907859"/>
    <w:rsid w:val="00910D49"/>
    <w:rsid w:val="00912662"/>
    <w:rsid w:val="009133DE"/>
    <w:rsid w:val="0091466C"/>
    <w:rsid w:val="00914CB9"/>
    <w:rsid w:val="009161B5"/>
    <w:rsid w:val="0091739E"/>
    <w:rsid w:val="00917AC1"/>
    <w:rsid w:val="009238BB"/>
    <w:rsid w:val="009276FB"/>
    <w:rsid w:val="00930E7D"/>
    <w:rsid w:val="009321AE"/>
    <w:rsid w:val="00934189"/>
    <w:rsid w:val="009355B6"/>
    <w:rsid w:val="00937004"/>
    <w:rsid w:val="009377E1"/>
    <w:rsid w:val="00937E51"/>
    <w:rsid w:val="009455E2"/>
    <w:rsid w:val="00946B9A"/>
    <w:rsid w:val="009470FA"/>
    <w:rsid w:val="00953D1B"/>
    <w:rsid w:val="0095708B"/>
    <w:rsid w:val="009643E7"/>
    <w:rsid w:val="00964DA3"/>
    <w:rsid w:val="00967016"/>
    <w:rsid w:val="00967E1A"/>
    <w:rsid w:val="00972BD6"/>
    <w:rsid w:val="0097534A"/>
    <w:rsid w:val="00975634"/>
    <w:rsid w:val="00975F3F"/>
    <w:rsid w:val="009762CA"/>
    <w:rsid w:val="00976612"/>
    <w:rsid w:val="00976F49"/>
    <w:rsid w:val="009804DE"/>
    <w:rsid w:val="00981860"/>
    <w:rsid w:val="00985CCA"/>
    <w:rsid w:val="009874E8"/>
    <w:rsid w:val="00990D9B"/>
    <w:rsid w:val="009914D4"/>
    <w:rsid w:val="00991B8E"/>
    <w:rsid w:val="00992AE5"/>
    <w:rsid w:val="00992B0A"/>
    <w:rsid w:val="009960EA"/>
    <w:rsid w:val="00996D8F"/>
    <w:rsid w:val="0099797C"/>
    <w:rsid w:val="00997C12"/>
    <w:rsid w:val="00997F97"/>
    <w:rsid w:val="009A0069"/>
    <w:rsid w:val="009A0AB5"/>
    <w:rsid w:val="009A0E9D"/>
    <w:rsid w:val="009A645B"/>
    <w:rsid w:val="009A7ACE"/>
    <w:rsid w:val="009B01F2"/>
    <w:rsid w:val="009B03F5"/>
    <w:rsid w:val="009B0DDD"/>
    <w:rsid w:val="009B0F6F"/>
    <w:rsid w:val="009B0FA7"/>
    <w:rsid w:val="009B0FB8"/>
    <w:rsid w:val="009B3C6A"/>
    <w:rsid w:val="009B467B"/>
    <w:rsid w:val="009B7779"/>
    <w:rsid w:val="009C3E67"/>
    <w:rsid w:val="009C6042"/>
    <w:rsid w:val="009C6667"/>
    <w:rsid w:val="009D00BA"/>
    <w:rsid w:val="009D1882"/>
    <w:rsid w:val="009D1956"/>
    <w:rsid w:val="009D22E7"/>
    <w:rsid w:val="009D2E06"/>
    <w:rsid w:val="009D2E14"/>
    <w:rsid w:val="009D4A8E"/>
    <w:rsid w:val="009D6DBF"/>
    <w:rsid w:val="009D6EE5"/>
    <w:rsid w:val="009D76A7"/>
    <w:rsid w:val="009E053C"/>
    <w:rsid w:val="009E2876"/>
    <w:rsid w:val="009E2B06"/>
    <w:rsid w:val="009E6ABA"/>
    <w:rsid w:val="009E7A3A"/>
    <w:rsid w:val="009F1E19"/>
    <w:rsid w:val="009F48A7"/>
    <w:rsid w:val="009F763A"/>
    <w:rsid w:val="00A00ADE"/>
    <w:rsid w:val="00A0251C"/>
    <w:rsid w:val="00A02786"/>
    <w:rsid w:val="00A03785"/>
    <w:rsid w:val="00A0439E"/>
    <w:rsid w:val="00A055CC"/>
    <w:rsid w:val="00A05A68"/>
    <w:rsid w:val="00A06476"/>
    <w:rsid w:val="00A124F7"/>
    <w:rsid w:val="00A13468"/>
    <w:rsid w:val="00A1348B"/>
    <w:rsid w:val="00A1758D"/>
    <w:rsid w:val="00A20B21"/>
    <w:rsid w:val="00A20D7B"/>
    <w:rsid w:val="00A20E7F"/>
    <w:rsid w:val="00A210B9"/>
    <w:rsid w:val="00A219F3"/>
    <w:rsid w:val="00A275D3"/>
    <w:rsid w:val="00A27CE0"/>
    <w:rsid w:val="00A33897"/>
    <w:rsid w:val="00A372F5"/>
    <w:rsid w:val="00A42AE1"/>
    <w:rsid w:val="00A431DA"/>
    <w:rsid w:val="00A44FB4"/>
    <w:rsid w:val="00A50741"/>
    <w:rsid w:val="00A51835"/>
    <w:rsid w:val="00A5319D"/>
    <w:rsid w:val="00A552BB"/>
    <w:rsid w:val="00A5611D"/>
    <w:rsid w:val="00A56E55"/>
    <w:rsid w:val="00A60DC9"/>
    <w:rsid w:val="00A62FB0"/>
    <w:rsid w:val="00A645C6"/>
    <w:rsid w:val="00A64EE1"/>
    <w:rsid w:val="00A709D5"/>
    <w:rsid w:val="00A72D59"/>
    <w:rsid w:val="00A73B32"/>
    <w:rsid w:val="00A7400D"/>
    <w:rsid w:val="00A74F29"/>
    <w:rsid w:val="00A7685D"/>
    <w:rsid w:val="00A77D93"/>
    <w:rsid w:val="00A80800"/>
    <w:rsid w:val="00A812AA"/>
    <w:rsid w:val="00A83A33"/>
    <w:rsid w:val="00A84DAE"/>
    <w:rsid w:val="00A870A2"/>
    <w:rsid w:val="00A87561"/>
    <w:rsid w:val="00A91E6F"/>
    <w:rsid w:val="00A91FF8"/>
    <w:rsid w:val="00A9245D"/>
    <w:rsid w:val="00A9338C"/>
    <w:rsid w:val="00A9363E"/>
    <w:rsid w:val="00A94E8B"/>
    <w:rsid w:val="00A95C08"/>
    <w:rsid w:val="00A97A12"/>
    <w:rsid w:val="00AA0DD2"/>
    <w:rsid w:val="00AA286F"/>
    <w:rsid w:val="00AA2A1E"/>
    <w:rsid w:val="00AA324F"/>
    <w:rsid w:val="00AA3D8A"/>
    <w:rsid w:val="00AA3EEA"/>
    <w:rsid w:val="00AA4F3A"/>
    <w:rsid w:val="00AA5B12"/>
    <w:rsid w:val="00AB19EE"/>
    <w:rsid w:val="00AB413C"/>
    <w:rsid w:val="00AB57AE"/>
    <w:rsid w:val="00AC0BC1"/>
    <w:rsid w:val="00AC193E"/>
    <w:rsid w:val="00AC30EF"/>
    <w:rsid w:val="00AD40FC"/>
    <w:rsid w:val="00AD52DD"/>
    <w:rsid w:val="00AE06BB"/>
    <w:rsid w:val="00AE16DA"/>
    <w:rsid w:val="00AE3478"/>
    <w:rsid w:val="00AE4A9A"/>
    <w:rsid w:val="00AE59D2"/>
    <w:rsid w:val="00AE5D58"/>
    <w:rsid w:val="00AE72D1"/>
    <w:rsid w:val="00AF243F"/>
    <w:rsid w:val="00AF4719"/>
    <w:rsid w:val="00AF482D"/>
    <w:rsid w:val="00AF5A37"/>
    <w:rsid w:val="00B00BFB"/>
    <w:rsid w:val="00B01013"/>
    <w:rsid w:val="00B02901"/>
    <w:rsid w:val="00B033F8"/>
    <w:rsid w:val="00B060ED"/>
    <w:rsid w:val="00B07875"/>
    <w:rsid w:val="00B13512"/>
    <w:rsid w:val="00B135F7"/>
    <w:rsid w:val="00B147D5"/>
    <w:rsid w:val="00B15872"/>
    <w:rsid w:val="00B17749"/>
    <w:rsid w:val="00B178CB"/>
    <w:rsid w:val="00B21B47"/>
    <w:rsid w:val="00B25EF0"/>
    <w:rsid w:val="00B34164"/>
    <w:rsid w:val="00B36D1D"/>
    <w:rsid w:val="00B41377"/>
    <w:rsid w:val="00B417A5"/>
    <w:rsid w:val="00B44584"/>
    <w:rsid w:val="00B46A11"/>
    <w:rsid w:val="00B51721"/>
    <w:rsid w:val="00B519DE"/>
    <w:rsid w:val="00B52255"/>
    <w:rsid w:val="00B541E7"/>
    <w:rsid w:val="00B605CD"/>
    <w:rsid w:val="00B632A7"/>
    <w:rsid w:val="00B63F58"/>
    <w:rsid w:val="00B67550"/>
    <w:rsid w:val="00B73CCB"/>
    <w:rsid w:val="00B745C6"/>
    <w:rsid w:val="00B81C52"/>
    <w:rsid w:val="00B82264"/>
    <w:rsid w:val="00B82B01"/>
    <w:rsid w:val="00B82D6B"/>
    <w:rsid w:val="00B83DC1"/>
    <w:rsid w:val="00B855C6"/>
    <w:rsid w:val="00B92DF4"/>
    <w:rsid w:val="00B939AC"/>
    <w:rsid w:val="00BA1B65"/>
    <w:rsid w:val="00BA1DC4"/>
    <w:rsid w:val="00BA2487"/>
    <w:rsid w:val="00BA2C54"/>
    <w:rsid w:val="00BA50AE"/>
    <w:rsid w:val="00BA585E"/>
    <w:rsid w:val="00BA6918"/>
    <w:rsid w:val="00BB0530"/>
    <w:rsid w:val="00BB1784"/>
    <w:rsid w:val="00BB36BC"/>
    <w:rsid w:val="00BB3806"/>
    <w:rsid w:val="00BB4861"/>
    <w:rsid w:val="00BB55CC"/>
    <w:rsid w:val="00BB5D21"/>
    <w:rsid w:val="00BB6855"/>
    <w:rsid w:val="00BB6A0E"/>
    <w:rsid w:val="00BC0184"/>
    <w:rsid w:val="00BC0432"/>
    <w:rsid w:val="00BC1565"/>
    <w:rsid w:val="00BC19D3"/>
    <w:rsid w:val="00BC2C93"/>
    <w:rsid w:val="00BC4BA5"/>
    <w:rsid w:val="00BC54EF"/>
    <w:rsid w:val="00BC5843"/>
    <w:rsid w:val="00BC615A"/>
    <w:rsid w:val="00BC6ADA"/>
    <w:rsid w:val="00BD0B8A"/>
    <w:rsid w:val="00BD1BA6"/>
    <w:rsid w:val="00BD3947"/>
    <w:rsid w:val="00BD6CF5"/>
    <w:rsid w:val="00BE0E75"/>
    <w:rsid w:val="00BE1344"/>
    <w:rsid w:val="00BE1925"/>
    <w:rsid w:val="00BE1E14"/>
    <w:rsid w:val="00BE3651"/>
    <w:rsid w:val="00BE53E4"/>
    <w:rsid w:val="00BE5F4B"/>
    <w:rsid w:val="00BE6F2C"/>
    <w:rsid w:val="00BE74FF"/>
    <w:rsid w:val="00BF02BF"/>
    <w:rsid w:val="00BF16CE"/>
    <w:rsid w:val="00BF1FCE"/>
    <w:rsid w:val="00BF3734"/>
    <w:rsid w:val="00BF6376"/>
    <w:rsid w:val="00C025BA"/>
    <w:rsid w:val="00C06310"/>
    <w:rsid w:val="00C103B2"/>
    <w:rsid w:val="00C11077"/>
    <w:rsid w:val="00C111CF"/>
    <w:rsid w:val="00C14EB9"/>
    <w:rsid w:val="00C176DC"/>
    <w:rsid w:val="00C22A22"/>
    <w:rsid w:val="00C243E6"/>
    <w:rsid w:val="00C250FD"/>
    <w:rsid w:val="00C279B7"/>
    <w:rsid w:val="00C33315"/>
    <w:rsid w:val="00C34890"/>
    <w:rsid w:val="00C36A3A"/>
    <w:rsid w:val="00C37783"/>
    <w:rsid w:val="00C37A19"/>
    <w:rsid w:val="00C37B85"/>
    <w:rsid w:val="00C37C32"/>
    <w:rsid w:val="00C40258"/>
    <w:rsid w:val="00C409A8"/>
    <w:rsid w:val="00C466DF"/>
    <w:rsid w:val="00C47482"/>
    <w:rsid w:val="00C47BF6"/>
    <w:rsid w:val="00C543A8"/>
    <w:rsid w:val="00C57DA3"/>
    <w:rsid w:val="00C601AB"/>
    <w:rsid w:val="00C603E9"/>
    <w:rsid w:val="00C6161B"/>
    <w:rsid w:val="00C61B99"/>
    <w:rsid w:val="00C65467"/>
    <w:rsid w:val="00C66194"/>
    <w:rsid w:val="00C700C3"/>
    <w:rsid w:val="00C708AF"/>
    <w:rsid w:val="00C70AB9"/>
    <w:rsid w:val="00C71712"/>
    <w:rsid w:val="00C7303F"/>
    <w:rsid w:val="00C736B3"/>
    <w:rsid w:val="00C7426B"/>
    <w:rsid w:val="00C748BB"/>
    <w:rsid w:val="00C74AA1"/>
    <w:rsid w:val="00C77417"/>
    <w:rsid w:val="00C77A99"/>
    <w:rsid w:val="00C8245B"/>
    <w:rsid w:val="00C843F7"/>
    <w:rsid w:val="00C84BA0"/>
    <w:rsid w:val="00C864BC"/>
    <w:rsid w:val="00C86CFA"/>
    <w:rsid w:val="00C87974"/>
    <w:rsid w:val="00C91341"/>
    <w:rsid w:val="00C94D5A"/>
    <w:rsid w:val="00C9546F"/>
    <w:rsid w:val="00C95E46"/>
    <w:rsid w:val="00C962E9"/>
    <w:rsid w:val="00C9656B"/>
    <w:rsid w:val="00C968D9"/>
    <w:rsid w:val="00C9758E"/>
    <w:rsid w:val="00C97F0A"/>
    <w:rsid w:val="00CA0853"/>
    <w:rsid w:val="00CA0E7C"/>
    <w:rsid w:val="00CA1FF7"/>
    <w:rsid w:val="00CA2A28"/>
    <w:rsid w:val="00CA2CA9"/>
    <w:rsid w:val="00CA6FCB"/>
    <w:rsid w:val="00CA7EBA"/>
    <w:rsid w:val="00CB01A8"/>
    <w:rsid w:val="00CB5516"/>
    <w:rsid w:val="00CC3892"/>
    <w:rsid w:val="00CC419C"/>
    <w:rsid w:val="00CC452B"/>
    <w:rsid w:val="00CC6322"/>
    <w:rsid w:val="00CC700D"/>
    <w:rsid w:val="00CD10D0"/>
    <w:rsid w:val="00CD23D8"/>
    <w:rsid w:val="00CD2E62"/>
    <w:rsid w:val="00CD391C"/>
    <w:rsid w:val="00CD56C6"/>
    <w:rsid w:val="00CD5D2A"/>
    <w:rsid w:val="00CD667A"/>
    <w:rsid w:val="00CD6DC9"/>
    <w:rsid w:val="00CE01FB"/>
    <w:rsid w:val="00CE0DC5"/>
    <w:rsid w:val="00CE2615"/>
    <w:rsid w:val="00CE4593"/>
    <w:rsid w:val="00CE5498"/>
    <w:rsid w:val="00CE6324"/>
    <w:rsid w:val="00CE6A04"/>
    <w:rsid w:val="00CE7704"/>
    <w:rsid w:val="00CF0425"/>
    <w:rsid w:val="00CF12DD"/>
    <w:rsid w:val="00CF2BAC"/>
    <w:rsid w:val="00CF496D"/>
    <w:rsid w:val="00CF79BA"/>
    <w:rsid w:val="00D009B0"/>
    <w:rsid w:val="00D012F6"/>
    <w:rsid w:val="00D02A40"/>
    <w:rsid w:val="00D0482B"/>
    <w:rsid w:val="00D05104"/>
    <w:rsid w:val="00D0673E"/>
    <w:rsid w:val="00D0692E"/>
    <w:rsid w:val="00D11B10"/>
    <w:rsid w:val="00D133E2"/>
    <w:rsid w:val="00D1410F"/>
    <w:rsid w:val="00D14744"/>
    <w:rsid w:val="00D164B9"/>
    <w:rsid w:val="00D168F4"/>
    <w:rsid w:val="00D17678"/>
    <w:rsid w:val="00D211B9"/>
    <w:rsid w:val="00D225ED"/>
    <w:rsid w:val="00D25A6E"/>
    <w:rsid w:val="00D26B64"/>
    <w:rsid w:val="00D26F66"/>
    <w:rsid w:val="00D27157"/>
    <w:rsid w:val="00D273D3"/>
    <w:rsid w:val="00D27CE7"/>
    <w:rsid w:val="00D325C1"/>
    <w:rsid w:val="00D32A1C"/>
    <w:rsid w:val="00D40085"/>
    <w:rsid w:val="00D42951"/>
    <w:rsid w:val="00D441FF"/>
    <w:rsid w:val="00D45DBD"/>
    <w:rsid w:val="00D46BA4"/>
    <w:rsid w:val="00D50965"/>
    <w:rsid w:val="00D52453"/>
    <w:rsid w:val="00D52B2E"/>
    <w:rsid w:val="00D54BFE"/>
    <w:rsid w:val="00D6030C"/>
    <w:rsid w:val="00D61E36"/>
    <w:rsid w:val="00D6432B"/>
    <w:rsid w:val="00D647D3"/>
    <w:rsid w:val="00D65D58"/>
    <w:rsid w:val="00D7268B"/>
    <w:rsid w:val="00D75AA0"/>
    <w:rsid w:val="00D76A49"/>
    <w:rsid w:val="00D77362"/>
    <w:rsid w:val="00D82424"/>
    <w:rsid w:val="00D8258B"/>
    <w:rsid w:val="00D83648"/>
    <w:rsid w:val="00D839B4"/>
    <w:rsid w:val="00D8513A"/>
    <w:rsid w:val="00D85AAE"/>
    <w:rsid w:val="00D87504"/>
    <w:rsid w:val="00D91072"/>
    <w:rsid w:val="00D91BEE"/>
    <w:rsid w:val="00D943C2"/>
    <w:rsid w:val="00D957E5"/>
    <w:rsid w:val="00DA0B48"/>
    <w:rsid w:val="00DA16FD"/>
    <w:rsid w:val="00DA2E6B"/>
    <w:rsid w:val="00DA3C6E"/>
    <w:rsid w:val="00DA4DA0"/>
    <w:rsid w:val="00DA7336"/>
    <w:rsid w:val="00DB1593"/>
    <w:rsid w:val="00DB26F5"/>
    <w:rsid w:val="00DB4E18"/>
    <w:rsid w:val="00DB4F9E"/>
    <w:rsid w:val="00DB790D"/>
    <w:rsid w:val="00DC2F5A"/>
    <w:rsid w:val="00DC473C"/>
    <w:rsid w:val="00DC5E90"/>
    <w:rsid w:val="00DC71F9"/>
    <w:rsid w:val="00DC7738"/>
    <w:rsid w:val="00DD10F3"/>
    <w:rsid w:val="00DD2003"/>
    <w:rsid w:val="00DD2DC8"/>
    <w:rsid w:val="00DD7674"/>
    <w:rsid w:val="00DE0DFA"/>
    <w:rsid w:val="00DE3410"/>
    <w:rsid w:val="00DE6554"/>
    <w:rsid w:val="00DF3AEB"/>
    <w:rsid w:val="00DF467C"/>
    <w:rsid w:val="00DF5F47"/>
    <w:rsid w:val="00DF5FCB"/>
    <w:rsid w:val="00DF7AF9"/>
    <w:rsid w:val="00E008B3"/>
    <w:rsid w:val="00E01C64"/>
    <w:rsid w:val="00E032CA"/>
    <w:rsid w:val="00E07642"/>
    <w:rsid w:val="00E107D3"/>
    <w:rsid w:val="00E108D1"/>
    <w:rsid w:val="00E1137D"/>
    <w:rsid w:val="00E11F0A"/>
    <w:rsid w:val="00E133B6"/>
    <w:rsid w:val="00E13B84"/>
    <w:rsid w:val="00E1402D"/>
    <w:rsid w:val="00E15C8D"/>
    <w:rsid w:val="00E179ED"/>
    <w:rsid w:val="00E20B6A"/>
    <w:rsid w:val="00E212AD"/>
    <w:rsid w:val="00E22181"/>
    <w:rsid w:val="00E23980"/>
    <w:rsid w:val="00E26081"/>
    <w:rsid w:val="00E26B71"/>
    <w:rsid w:val="00E2713D"/>
    <w:rsid w:val="00E2752B"/>
    <w:rsid w:val="00E27D6A"/>
    <w:rsid w:val="00E31AEE"/>
    <w:rsid w:val="00E32821"/>
    <w:rsid w:val="00E350A0"/>
    <w:rsid w:val="00E3537D"/>
    <w:rsid w:val="00E36856"/>
    <w:rsid w:val="00E36B9A"/>
    <w:rsid w:val="00E3753D"/>
    <w:rsid w:val="00E414B2"/>
    <w:rsid w:val="00E504E8"/>
    <w:rsid w:val="00E5068C"/>
    <w:rsid w:val="00E509C1"/>
    <w:rsid w:val="00E604E8"/>
    <w:rsid w:val="00E62ACE"/>
    <w:rsid w:val="00E63948"/>
    <w:rsid w:val="00E64CC8"/>
    <w:rsid w:val="00E6594C"/>
    <w:rsid w:val="00E67E31"/>
    <w:rsid w:val="00E704B5"/>
    <w:rsid w:val="00E70AD0"/>
    <w:rsid w:val="00E71FDC"/>
    <w:rsid w:val="00E74FD3"/>
    <w:rsid w:val="00E75D8F"/>
    <w:rsid w:val="00E773F7"/>
    <w:rsid w:val="00E800B9"/>
    <w:rsid w:val="00E80768"/>
    <w:rsid w:val="00E818FF"/>
    <w:rsid w:val="00E85DCC"/>
    <w:rsid w:val="00E9125D"/>
    <w:rsid w:val="00E93751"/>
    <w:rsid w:val="00E9485E"/>
    <w:rsid w:val="00E96086"/>
    <w:rsid w:val="00EA0ECD"/>
    <w:rsid w:val="00EA386C"/>
    <w:rsid w:val="00EA39FB"/>
    <w:rsid w:val="00EB23A2"/>
    <w:rsid w:val="00EB2E36"/>
    <w:rsid w:val="00EB2FC7"/>
    <w:rsid w:val="00EB5FB4"/>
    <w:rsid w:val="00EB62CC"/>
    <w:rsid w:val="00EC0BA1"/>
    <w:rsid w:val="00EC2550"/>
    <w:rsid w:val="00EC4047"/>
    <w:rsid w:val="00EC4138"/>
    <w:rsid w:val="00EC43CF"/>
    <w:rsid w:val="00EC536C"/>
    <w:rsid w:val="00EC53E8"/>
    <w:rsid w:val="00EC5EAC"/>
    <w:rsid w:val="00EC618C"/>
    <w:rsid w:val="00EC65A7"/>
    <w:rsid w:val="00EC6786"/>
    <w:rsid w:val="00EC69A6"/>
    <w:rsid w:val="00EC7C46"/>
    <w:rsid w:val="00ED1FD3"/>
    <w:rsid w:val="00ED24E6"/>
    <w:rsid w:val="00ED2BEA"/>
    <w:rsid w:val="00ED37E2"/>
    <w:rsid w:val="00ED4A45"/>
    <w:rsid w:val="00ED7FE8"/>
    <w:rsid w:val="00EE1573"/>
    <w:rsid w:val="00EE2719"/>
    <w:rsid w:val="00EE2B75"/>
    <w:rsid w:val="00EE521F"/>
    <w:rsid w:val="00EF0061"/>
    <w:rsid w:val="00EF0690"/>
    <w:rsid w:val="00EF0D49"/>
    <w:rsid w:val="00F00A3E"/>
    <w:rsid w:val="00F0220E"/>
    <w:rsid w:val="00F03FC3"/>
    <w:rsid w:val="00F05482"/>
    <w:rsid w:val="00F05E5A"/>
    <w:rsid w:val="00F06AF2"/>
    <w:rsid w:val="00F06BA6"/>
    <w:rsid w:val="00F073AA"/>
    <w:rsid w:val="00F12CD1"/>
    <w:rsid w:val="00F12ECF"/>
    <w:rsid w:val="00F135B5"/>
    <w:rsid w:val="00F13F15"/>
    <w:rsid w:val="00F14AC8"/>
    <w:rsid w:val="00F228EA"/>
    <w:rsid w:val="00F231D7"/>
    <w:rsid w:val="00F26B1B"/>
    <w:rsid w:val="00F311CB"/>
    <w:rsid w:val="00F31401"/>
    <w:rsid w:val="00F328C0"/>
    <w:rsid w:val="00F34139"/>
    <w:rsid w:val="00F3765A"/>
    <w:rsid w:val="00F4389A"/>
    <w:rsid w:val="00F44390"/>
    <w:rsid w:val="00F464B3"/>
    <w:rsid w:val="00F52CF1"/>
    <w:rsid w:val="00F54272"/>
    <w:rsid w:val="00F553BA"/>
    <w:rsid w:val="00F55FFC"/>
    <w:rsid w:val="00F563A4"/>
    <w:rsid w:val="00F6132D"/>
    <w:rsid w:val="00F64FA3"/>
    <w:rsid w:val="00F650CE"/>
    <w:rsid w:val="00F706A6"/>
    <w:rsid w:val="00F72167"/>
    <w:rsid w:val="00F733AE"/>
    <w:rsid w:val="00F74A7F"/>
    <w:rsid w:val="00F75297"/>
    <w:rsid w:val="00F754AD"/>
    <w:rsid w:val="00F80550"/>
    <w:rsid w:val="00F8096A"/>
    <w:rsid w:val="00F818F7"/>
    <w:rsid w:val="00F8419C"/>
    <w:rsid w:val="00F84979"/>
    <w:rsid w:val="00F923A1"/>
    <w:rsid w:val="00F976E5"/>
    <w:rsid w:val="00F97C30"/>
    <w:rsid w:val="00F97C74"/>
    <w:rsid w:val="00F97F53"/>
    <w:rsid w:val="00FA0DB8"/>
    <w:rsid w:val="00FA314C"/>
    <w:rsid w:val="00FA3B03"/>
    <w:rsid w:val="00FA5CB7"/>
    <w:rsid w:val="00FB0B44"/>
    <w:rsid w:val="00FB1402"/>
    <w:rsid w:val="00FB30B6"/>
    <w:rsid w:val="00FB3963"/>
    <w:rsid w:val="00FB570D"/>
    <w:rsid w:val="00FB6B97"/>
    <w:rsid w:val="00FB726F"/>
    <w:rsid w:val="00FC2830"/>
    <w:rsid w:val="00FC46BB"/>
    <w:rsid w:val="00FC6E38"/>
    <w:rsid w:val="00FC7890"/>
    <w:rsid w:val="00FD0B91"/>
    <w:rsid w:val="00FD1B9F"/>
    <w:rsid w:val="00FD1D0E"/>
    <w:rsid w:val="00FD45B5"/>
    <w:rsid w:val="00FE10ED"/>
    <w:rsid w:val="00FE26CB"/>
    <w:rsid w:val="00FE464E"/>
    <w:rsid w:val="00FE6FCF"/>
    <w:rsid w:val="00FF08AB"/>
    <w:rsid w:val="00FF4693"/>
    <w:rsid w:val="00FF473B"/>
    <w:rsid w:val="00FF77B7"/>
    <w:rsid w:val="016A0432"/>
    <w:rsid w:val="03DE57BD"/>
    <w:rsid w:val="0F6E9D13"/>
    <w:rsid w:val="1883B3B3"/>
    <w:rsid w:val="225D9419"/>
    <w:rsid w:val="23EE62F2"/>
    <w:rsid w:val="24E539E7"/>
    <w:rsid w:val="28288C4D"/>
    <w:rsid w:val="2EE668AA"/>
    <w:rsid w:val="313233FF"/>
    <w:rsid w:val="3A1F2B7B"/>
    <w:rsid w:val="3AAA57BD"/>
    <w:rsid w:val="4631DA1F"/>
    <w:rsid w:val="46D6EECB"/>
    <w:rsid w:val="4B4E2AFC"/>
    <w:rsid w:val="4DFF1B7C"/>
    <w:rsid w:val="55DD4F6C"/>
    <w:rsid w:val="56292AE1"/>
    <w:rsid w:val="5900AB12"/>
    <w:rsid w:val="5AC47627"/>
    <w:rsid w:val="5F49850B"/>
    <w:rsid w:val="655F1B60"/>
    <w:rsid w:val="6661754B"/>
    <w:rsid w:val="66C144A7"/>
    <w:rsid w:val="6861E8D7"/>
    <w:rsid w:val="695A9CEE"/>
    <w:rsid w:val="6A328C83"/>
    <w:rsid w:val="77C6B0E7"/>
    <w:rsid w:val="7A3242A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39F74"/>
  <w15:chartTrackingRefBased/>
  <w15:docId w15:val="{5B100FCF-D6A5-40A1-8D00-F744B3DF0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A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61B5"/>
    <w:rPr>
      <w:sz w:val="16"/>
      <w:szCs w:val="16"/>
    </w:rPr>
  </w:style>
  <w:style w:type="paragraph" w:styleId="CommentText">
    <w:name w:val="annotation text"/>
    <w:basedOn w:val="Normal"/>
    <w:link w:val="CommentTextChar"/>
    <w:uiPriority w:val="99"/>
    <w:unhideWhenUsed/>
    <w:rsid w:val="009161B5"/>
    <w:pPr>
      <w:spacing w:line="240" w:lineRule="auto"/>
    </w:pPr>
    <w:rPr>
      <w:sz w:val="20"/>
      <w:szCs w:val="20"/>
    </w:rPr>
  </w:style>
  <w:style w:type="character" w:customStyle="1" w:styleId="CommentTextChar">
    <w:name w:val="Comment Text Char"/>
    <w:basedOn w:val="DefaultParagraphFont"/>
    <w:link w:val="CommentText"/>
    <w:uiPriority w:val="99"/>
    <w:rsid w:val="009161B5"/>
    <w:rPr>
      <w:sz w:val="20"/>
      <w:szCs w:val="20"/>
    </w:rPr>
  </w:style>
  <w:style w:type="paragraph" w:styleId="CommentSubject">
    <w:name w:val="annotation subject"/>
    <w:basedOn w:val="CommentText"/>
    <w:next w:val="CommentText"/>
    <w:link w:val="CommentSubjectChar"/>
    <w:uiPriority w:val="99"/>
    <w:semiHidden/>
    <w:unhideWhenUsed/>
    <w:rsid w:val="009161B5"/>
    <w:rPr>
      <w:b/>
      <w:bCs/>
    </w:rPr>
  </w:style>
  <w:style w:type="character" w:customStyle="1" w:styleId="CommentSubjectChar">
    <w:name w:val="Comment Subject Char"/>
    <w:basedOn w:val="CommentTextChar"/>
    <w:link w:val="CommentSubject"/>
    <w:uiPriority w:val="99"/>
    <w:semiHidden/>
    <w:rsid w:val="009161B5"/>
    <w:rPr>
      <w:b/>
      <w:bCs/>
      <w:sz w:val="20"/>
      <w:szCs w:val="20"/>
    </w:rPr>
  </w:style>
  <w:style w:type="table" w:styleId="PlainTable1">
    <w:name w:val="Plain Table 1"/>
    <w:basedOn w:val="TableNormal"/>
    <w:uiPriority w:val="41"/>
    <w:rsid w:val="005A31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C61B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1B99"/>
    <w:rPr>
      <w:rFonts w:ascii="Calibri" w:hAnsi="Calibri" w:cs="Calibri"/>
      <w:noProof/>
      <w:lang w:val="en-US"/>
    </w:rPr>
  </w:style>
  <w:style w:type="paragraph" w:customStyle="1" w:styleId="EndNoteBibliography">
    <w:name w:val="EndNote Bibliography"/>
    <w:basedOn w:val="Normal"/>
    <w:link w:val="EndNoteBibliographyChar"/>
    <w:rsid w:val="00C61B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1B99"/>
    <w:rPr>
      <w:rFonts w:ascii="Calibri" w:hAnsi="Calibri" w:cs="Calibri"/>
      <w:noProof/>
      <w:lang w:val="en-US"/>
    </w:rPr>
  </w:style>
  <w:style w:type="character" w:styleId="Hyperlink">
    <w:name w:val="Hyperlink"/>
    <w:basedOn w:val="DefaultParagraphFont"/>
    <w:uiPriority w:val="99"/>
    <w:unhideWhenUsed/>
    <w:rsid w:val="00C61B99"/>
    <w:rPr>
      <w:color w:val="0563C1" w:themeColor="hyperlink"/>
      <w:u w:val="single"/>
    </w:rPr>
  </w:style>
  <w:style w:type="character" w:styleId="UnresolvedMention">
    <w:name w:val="Unresolved Mention"/>
    <w:basedOn w:val="DefaultParagraphFont"/>
    <w:uiPriority w:val="99"/>
    <w:semiHidden/>
    <w:unhideWhenUsed/>
    <w:rsid w:val="00C61B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71700">
      <w:bodyDiv w:val="1"/>
      <w:marLeft w:val="0"/>
      <w:marRight w:val="0"/>
      <w:marTop w:val="0"/>
      <w:marBottom w:val="0"/>
      <w:divBdr>
        <w:top w:val="none" w:sz="0" w:space="0" w:color="auto"/>
        <w:left w:val="none" w:sz="0" w:space="0" w:color="auto"/>
        <w:bottom w:val="none" w:sz="0" w:space="0" w:color="auto"/>
        <w:right w:val="none" w:sz="0" w:space="0" w:color="auto"/>
      </w:divBdr>
      <w:divsChild>
        <w:div w:id="1042048701">
          <w:marLeft w:val="0"/>
          <w:marRight w:val="0"/>
          <w:marTop w:val="0"/>
          <w:marBottom w:val="0"/>
          <w:divBdr>
            <w:top w:val="none" w:sz="0" w:space="0" w:color="auto"/>
            <w:left w:val="none" w:sz="0" w:space="0" w:color="auto"/>
            <w:bottom w:val="none" w:sz="0" w:space="0" w:color="auto"/>
            <w:right w:val="none" w:sz="0" w:space="0" w:color="auto"/>
          </w:divBdr>
        </w:div>
      </w:divsChild>
    </w:div>
    <w:div w:id="231350075">
      <w:bodyDiv w:val="1"/>
      <w:marLeft w:val="0"/>
      <w:marRight w:val="0"/>
      <w:marTop w:val="0"/>
      <w:marBottom w:val="0"/>
      <w:divBdr>
        <w:top w:val="none" w:sz="0" w:space="0" w:color="auto"/>
        <w:left w:val="none" w:sz="0" w:space="0" w:color="auto"/>
        <w:bottom w:val="none" w:sz="0" w:space="0" w:color="auto"/>
        <w:right w:val="none" w:sz="0" w:space="0" w:color="auto"/>
      </w:divBdr>
    </w:div>
    <w:div w:id="346492366">
      <w:bodyDiv w:val="1"/>
      <w:marLeft w:val="0"/>
      <w:marRight w:val="0"/>
      <w:marTop w:val="0"/>
      <w:marBottom w:val="0"/>
      <w:divBdr>
        <w:top w:val="none" w:sz="0" w:space="0" w:color="auto"/>
        <w:left w:val="none" w:sz="0" w:space="0" w:color="auto"/>
        <w:bottom w:val="none" w:sz="0" w:space="0" w:color="auto"/>
        <w:right w:val="none" w:sz="0" w:space="0" w:color="auto"/>
      </w:divBdr>
    </w:div>
    <w:div w:id="436173437">
      <w:bodyDiv w:val="1"/>
      <w:marLeft w:val="0"/>
      <w:marRight w:val="0"/>
      <w:marTop w:val="0"/>
      <w:marBottom w:val="0"/>
      <w:divBdr>
        <w:top w:val="none" w:sz="0" w:space="0" w:color="auto"/>
        <w:left w:val="none" w:sz="0" w:space="0" w:color="auto"/>
        <w:bottom w:val="none" w:sz="0" w:space="0" w:color="auto"/>
        <w:right w:val="none" w:sz="0" w:space="0" w:color="auto"/>
      </w:divBdr>
    </w:div>
    <w:div w:id="519899106">
      <w:bodyDiv w:val="1"/>
      <w:marLeft w:val="0"/>
      <w:marRight w:val="0"/>
      <w:marTop w:val="0"/>
      <w:marBottom w:val="0"/>
      <w:divBdr>
        <w:top w:val="none" w:sz="0" w:space="0" w:color="auto"/>
        <w:left w:val="none" w:sz="0" w:space="0" w:color="auto"/>
        <w:bottom w:val="none" w:sz="0" w:space="0" w:color="auto"/>
        <w:right w:val="none" w:sz="0" w:space="0" w:color="auto"/>
      </w:divBdr>
    </w:div>
    <w:div w:id="533928654">
      <w:bodyDiv w:val="1"/>
      <w:marLeft w:val="0"/>
      <w:marRight w:val="0"/>
      <w:marTop w:val="0"/>
      <w:marBottom w:val="0"/>
      <w:divBdr>
        <w:top w:val="none" w:sz="0" w:space="0" w:color="auto"/>
        <w:left w:val="none" w:sz="0" w:space="0" w:color="auto"/>
        <w:bottom w:val="none" w:sz="0" w:space="0" w:color="auto"/>
        <w:right w:val="none" w:sz="0" w:space="0" w:color="auto"/>
      </w:divBdr>
    </w:div>
    <w:div w:id="548423488">
      <w:bodyDiv w:val="1"/>
      <w:marLeft w:val="0"/>
      <w:marRight w:val="0"/>
      <w:marTop w:val="0"/>
      <w:marBottom w:val="0"/>
      <w:divBdr>
        <w:top w:val="none" w:sz="0" w:space="0" w:color="auto"/>
        <w:left w:val="none" w:sz="0" w:space="0" w:color="auto"/>
        <w:bottom w:val="none" w:sz="0" w:space="0" w:color="auto"/>
        <w:right w:val="none" w:sz="0" w:space="0" w:color="auto"/>
      </w:divBdr>
    </w:div>
    <w:div w:id="576670070">
      <w:bodyDiv w:val="1"/>
      <w:marLeft w:val="0"/>
      <w:marRight w:val="0"/>
      <w:marTop w:val="0"/>
      <w:marBottom w:val="0"/>
      <w:divBdr>
        <w:top w:val="none" w:sz="0" w:space="0" w:color="auto"/>
        <w:left w:val="none" w:sz="0" w:space="0" w:color="auto"/>
        <w:bottom w:val="none" w:sz="0" w:space="0" w:color="auto"/>
        <w:right w:val="none" w:sz="0" w:space="0" w:color="auto"/>
      </w:divBdr>
    </w:div>
    <w:div w:id="609118964">
      <w:bodyDiv w:val="1"/>
      <w:marLeft w:val="0"/>
      <w:marRight w:val="0"/>
      <w:marTop w:val="0"/>
      <w:marBottom w:val="0"/>
      <w:divBdr>
        <w:top w:val="none" w:sz="0" w:space="0" w:color="auto"/>
        <w:left w:val="none" w:sz="0" w:space="0" w:color="auto"/>
        <w:bottom w:val="none" w:sz="0" w:space="0" w:color="auto"/>
        <w:right w:val="none" w:sz="0" w:space="0" w:color="auto"/>
      </w:divBdr>
      <w:divsChild>
        <w:div w:id="2076462713">
          <w:marLeft w:val="0"/>
          <w:marRight w:val="0"/>
          <w:marTop w:val="0"/>
          <w:marBottom w:val="0"/>
          <w:divBdr>
            <w:top w:val="none" w:sz="0" w:space="0" w:color="auto"/>
            <w:left w:val="none" w:sz="0" w:space="0" w:color="auto"/>
            <w:bottom w:val="none" w:sz="0" w:space="0" w:color="auto"/>
            <w:right w:val="none" w:sz="0" w:space="0" w:color="auto"/>
          </w:divBdr>
        </w:div>
      </w:divsChild>
    </w:div>
    <w:div w:id="616913939">
      <w:bodyDiv w:val="1"/>
      <w:marLeft w:val="0"/>
      <w:marRight w:val="0"/>
      <w:marTop w:val="0"/>
      <w:marBottom w:val="0"/>
      <w:divBdr>
        <w:top w:val="none" w:sz="0" w:space="0" w:color="auto"/>
        <w:left w:val="none" w:sz="0" w:space="0" w:color="auto"/>
        <w:bottom w:val="none" w:sz="0" w:space="0" w:color="auto"/>
        <w:right w:val="none" w:sz="0" w:space="0" w:color="auto"/>
      </w:divBdr>
    </w:div>
    <w:div w:id="694117222">
      <w:bodyDiv w:val="1"/>
      <w:marLeft w:val="0"/>
      <w:marRight w:val="0"/>
      <w:marTop w:val="0"/>
      <w:marBottom w:val="0"/>
      <w:divBdr>
        <w:top w:val="none" w:sz="0" w:space="0" w:color="auto"/>
        <w:left w:val="none" w:sz="0" w:space="0" w:color="auto"/>
        <w:bottom w:val="none" w:sz="0" w:space="0" w:color="auto"/>
        <w:right w:val="none" w:sz="0" w:space="0" w:color="auto"/>
      </w:divBdr>
      <w:divsChild>
        <w:div w:id="423965370">
          <w:marLeft w:val="0"/>
          <w:marRight w:val="0"/>
          <w:marTop w:val="0"/>
          <w:marBottom w:val="0"/>
          <w:divBdr>
            <w:top w:val="none" w:sz="0" w:space="0" w:color="auto"/>
            <w:left w:val="none" w:sz="0" w:space="0" w:color="auto"/>
            <w:bottom w:val="none" w:sz="0" w:space="0" w:color="auto"/>
            <w:right w:val="none" w:sz="0" w:space="0" w:color="auto"/>
          </w:divBdr>
        </w:div>
      </w:divsChild>
    </w:div>
    <w:div w:id="713889374">
      <w:bodyDiv w:val="1"/>
      <w:marLeft w:val="0"/>
      <w:marRight w:val="0"/>
      <w:marTop w:val="0"/>
      <w:marBottom w:val="0"/>
      <w:divBdr>
        <w:top w:val="none" w:sz="0" w:space="0" w:color="auto"/>
        <w:left w:val="none" w:sz="0" w:space="0" w:color="auto"/>
        <w:bottom w:val="none" w:sz="0" w:space="0" w:color="auto"/>
        <w:right w:val="none" w:sz="0" w:space="0" w:color="auto"/>
      </w:divBdr>
      <w:divsChild>
        <w:div w:id="273485175">
          <w:marLeft w:val="0"/>
          <w:marRight w:val="0"/>
          <w:marTop w:val="0"/>
          <w:marBottom w:val="0"/>
          <w:divBdr>
            <w:top w:val="none" w:sz="0" w:space="0" w:color="auto"/>
            <w:left w:val="none" w:sz="0" w:space="0" w:color="auto"/>
            <w:bottom w:val="none" w:sz="0" w:space="0" w:color="auto"/>
            <w:right w:val="none" w:sz="0" w:space="0" w:color="auto"/>
          </w:divBdr>
        </w:div>
      </w:divsChild>
    </w:div>
    <w:div w:id="830214648">
      <w:bodyDiv w:val="1"/>
      <w:marLeft w:val="0"/>
      <w:marRight w:val="0"/>
      <w:marTop w:val="0"/>
      <w:marBottom w:val="0"/>
      <w:divBdr>
        <w:top w:val="none" w:sz="0" w:space="0" w:color="auto"/>
        <w:left w:val="none" w:sz="0" w:space="0" w:color="auto"/>
        <w:bottom w:val="none" w:sz="0" w:space="0" w:color="auto"/>
        <w:right w:val="none" w:sz="0" w:space="0" w:color="auto"/>
      </w:divBdr>
    </w:div>
    <w:div w:id="837385444">
      <w:bodyDiv w:val="1"/>
      <w:marLeft w:val="0"/>
      <w:marRight w:val="0"/>
      <w:marTop w:val="0"/>
      <w:marBottom w:val="0"/>
      <w:divBdr>
        <w:top w:val="none" w:sz="0" w:space="0" w:color="auto"/>
        <w:left w:val="none" w:sz="0" w:space="0" w:color="auto"/>
        <w:bottom w:val="none" w:sz="0" w:space="0" w:color="auto"/>
        <w:right w:val="none" w:sz="0" w:space="0" w:color="auto"/>
      </w:divBdr>
    </w:div>
    <w:div w:id="859006050">
      <w:bodyDiv w:val="1"/>
      <w:marLeft w:val="0"/>
      <w:marRight w:val="0"/>
      <w:marTop w:val="0"/>
      <w:marBottom w:val="0"/>
      <w:divBdr>
        <w:top w:val="none" w:sz="0" w:space="0" w:color="auto"/>
        <w:left w:val="none" w:sz="0" w:space="0" w:color="auto"/>
        <w:bottom w:val="none" w:sz="0" w:space="0" w:color="auto"/>
        <w:right w:val="none" w:sz="0" w:space="0" w:color="auto"/>
      </w:divBdr>
    </w:div>
    <w:div w:id="863177334">
      <w:bodyDiv w:val="1"/>
      <w:marLeft w:val="0"/>
      <w:marRight w:val="0"/>
      <w:marTop w:val="0"/>
      <w:marBottom w:val="0"/>
      <w:divBdr>
        <w:top w:val="none" w:sz="0" w:space="0" w:color="auto"/>
        <w:left w:val="none" w:sz="0" w:space="0" w:color="auto"/>
        <w:bottom w:val="none" w:sz="0" w:space="0" w:color="auto"/>
        <w:right w:val="none" w:sz="0" w:space="0" w:color="auto"/>
      </w:divBdr>
    </w:div>
    <w:div w:id="901791831">
      <w:bodyDiv w:val="1"/>
      <w:marLeft w:val="0"/>
      <w:marRight w:val="0"/>
      <w:marTop w:val="0"/>
      <w:marBottom w:val="0"/>
      <w:divBdr>
        <w:top w:val="none" w:sz="0" w:space="0" w:color="auto"/>
        <w:left w:val="none" w:sz="0" w:space="0" w:color="auto"/>
        <w:bottom w:val="none" w:sz="0" w:space="0" w:color="auto"/>
        <w:right w:val="none" w:sz="0" w:space="0" w:color="auto"/>
      </w:divBdr>
    </w:div>
    <w:div w:id="921573181">
      <w:bodyDiv w:val="1"/>
      <w:marLeft w:val="0"/>
      <w:marRight w:val="0"/>
      <w:marTop w:val="0"/>
      <w:marBottom w:val="0"/>
      <w:divBdr>
        <w:top w:val="none" w:sz="0" w:space="0" w:color="auto"/>
        <w:left w:val="none" w:sz="0" w:space="0" w:color="auto"/>
        <w:bottom w:val="none" w:sz="0" w:space="0" w:color="auto"/>
        <w:right w:val="none" w:sz="0" w:space="0" w:color="auto"/>
      </w:divBdr>
    </w:div>
    <w:div w:id="955214048">
      <w:bodyDiv w:val="1"/>
      <w:marLeft w:val="0"/>
      <w:marRight w:val="0"/>
      <w:marTop w:val="0"/>
      <w:marBottom w:val="0"/>
      <w:divBdr>
        <w:top w:val="none" w:sz="0" w:space="0" w:color="auto"/>
        <w:left w:val="none" w:sz="0" w:space="0" w:color="auto"/>
        <w:bottom w:val="none" w:sz="0" w:space="0" w:color="auto"/>
        <w:right w:val="none" w:sz="0" w:space="0" w:color="auto"/>
      </w:divBdr>
    </w:div>
    <w:div w:id="957954976">
      <w:bodyDiv w:val="1"/>
      <w:marLeft w:val="0"/>
      <w:marRight w:val="0"/>
      <w:marTop w:val="0"/>
      <w:marBottom w:val="0"/>
      <w:divBdr>
        <w:top w:val="none" w:sz="0" w:space="0" w:color="auto"/>
        <w:left w:val="none" w:sz="0" w:space="0" w:color="auto"/>
        <w:bottom w:val="none" w:sz="0" w:space="0" w:color="auto"/>
        <w:right w:val="none" w:sz="0" w:space="0" w:color="auto"/>
      </w:divBdr>
    </w:div>
    <w:div w:id="981273173">
      <w:bodyDiv w:val="1"/>
      <w:marLeft w:val="0"/>
      <w:marRight w:val="0"/>
      <w:marTop w:val="0"/>
      <w:marBottom w:val="0"/>
      <w:divBdr>
        <w:top w:val="none" w:sz="0" w:space="0" w:color="auto"/>
        <w:left w:val="none" w:sz="0" w:space="0" w:color="auto"/>
        <w:bottom w:val="none" w:sz="0" w:space="0" w:color="auto"/>
        <w:right w:val="none" w:sz="0" w:space="0" w:color="auto"/>
      </w:divBdr>
    </w:div>
    <w:div w:id="985403074">
      <w:bodyDiv w:val="1"/>
      <w:marLeft w:val="0"/>
      <w:marRight w:val="0"/>
      <w:marTop w:val="0"/>
      <w:marBottom w:val="0"/>
      <w:divBdr>
        <w:top w:val="none" w:sz="0" w:space="0" w:color="auto"/>
        <w:left w:val="none" w:sz="0" w:space="0" w:color="auto"/>
        <w:bottom w:val="none" w:sz="0" w:space="0" w:color="auto"/>
        <w:right w:val="none" w:sz="0" w:space="0" w:color="auto"/>
      </w:divBdr>
    </w:div>
    <w:div w:id="1017266589">
      <w:bodyDiv w:val="1"/>
      <w:marLeft w:val="0"/>
      <w:marRight w:val="0"/>
      <w:marTop w:val="0"/>
      <w:marBottom w:val="0"/>
      <w:divBdr>
        <w:top w:val="none" w:sz="0" w:space="0" w:color="auto"/>
        <w:left w:val="none" w:sz="0" w:space="0" w:color="auto"/>
        <w:bottom w:val="none" w:sz="0" w:space="0" w:color="auto"/>
        <w:right w:val="none" w:sz="0" w:space="0" w:color="auto"/>
      </w:divBdr>
    </w:div>
    <w:div w:id="1018002802">
      <w:bodyDiv w:val="1"/>
      <w:marLeft w:val="0"/>
      <w:marRight w:val="0"/>
      <w:marTop w:val="0"/>
      <w:marBottom w:val="0"/>
      <w:divBdr>
        <w:top w:val="none" w:sz="0" w:space="0" w:color="auto"/>
        <w:left w:val="none" w:sz="0" w:space="0" w:color="auto"/>
        <w:bottom w:val="none" w:sz="0" w:space="0" w:color="auto"/>
        <w:right w:val="none" w:sz="0" w:space="0" w:color="auto"/>
      </w:divBdr>
    </w:div>
    <w:div w:id="1022707320">
      <w:bodyDiv w:val="1"/>
      <w:marLeft w:val="0"/>
      <w:marRight w:val="0"/>
      <w:marTop w:val="0"/>
      <w:marBottom w:val="0"/>
      <w:divBdr>
        <w:top w:val="none" w:sz="0" w:space="0" w:color="auto"/>
        <w:left w:val="none" w:sz="0" w:space="0" w:color="auto"/>
        <w:bottom w:val="none" w:sz="0" w:space="0" w:color="auto"/>
        <w:right w:val="none" w:sz="0" w:space="0" w:color="auto"/>
      </w:divBdr>
      <w:divsChild>
        <w:div w:id="180317984">
          <w:marLeft w:val="0"/>
          <w:marRight w:val="0"/>
          <w:marTop w:val="0"/>
          <w:marBottom w:val="0"/>
          <w:divBdr>
            <w:top w:val="none" w:sz="0" w:space="0" w:color="auto"/>
            <w:left w:val="none" w:sz="0" w:space="0" w:color="auto"/>
            <w:bottom w:val="none" w:sz="0" w:space="0" w:color="auto"/>
            <w:right w:val="none" w:sz="0" w:space="0" w:color="auto"/>
          </w:divBdr>
        </w:div>
      </w:divsChild>
    </w:div>
    <w:div w:id="1084381165">
      <w:bodyDiv w:val="1"/>
      <w:marLeft w:val="0"/>
      <w:marRight w:val="0"/>
      <w:marTop w:val="0"/>
      <w:marBottom w:val="0"/>
      <w:divBdr>
        <w:top w:val="none" w:sz="0" w:space="0" w:color="auto"/>
        <w:left w:val="none" w:sz="0" w:space="0" w:color="auto"/>
        <w:bottom w:val="none" w:sz="0" w:space="0" w:color="auto"/>
        <w:right w:val="none" w:sz="0" w:space="0" w:color="auto"/>
      </w:divBdr>
    </w:div>
    <w:div w:id="1099182190">
      <w:bodyDiv w:val="1"/>
      <w:marLeft w:val="0"/>
      <w:marRight w:val="0"/>
      <w:marTop w:val="0"/>
      <w:marBottom w:val="0"/>
      <w:divBdr>
        <w:top w:val="none" w:sz="0" w:space="0" w:color="auto"/>
        <w:left w:val="none" w:sz="0" w:space="0" w:color="auto"/>
        <w:bottom w:val="none" w:sz="0" w:space="0" w:color="auto"/>
        <w:right w:val="none" w:sz="0" w:space="0" w:color="auto"/>
      </w:divBdr>
      <w:divsChild>
        <w:div w:id="359598539">
          <w:marLeft w:val="0"/>
          <w:marRight w:val="0"/>
          <w:marTop w:val="0"/>
          <w:marBottom w:val="0"/>
          <w:divBdr>
            <w:top w:val="none" w:sz="0" w:space="0" w:color="auto"/>
            <w:left w:val="none" w:sz="0" w:space="0" w:color="auto"/>
            <w:bottom w:val="none" w:sz="0" w:space="0" w:color="auto"/>
            <w:right w:val="none" w:sz="0" w:space="0" w:color="auto"/>
          </w:divBdr>
        </w:div>
      </w:divsChild>
    </w:div>
    <w:div w:id="1130978127">
      <w:bodyDiv w:val="1"/>
      <w:marLeft w:val="0"/>
      <w:marRight w:val="0"/>
      <w:marTop w:val="0"/>
      <w:marBottom w:val="0"/>
      <w:divBdr>
        <w:top w:val="none" w:sz="0" w:space="0" w:color="auto"/>
        <w:left w:val="none" w:sz="0" w:space="0" w:color="auto"/>
        <w:bottom w:val="none" w:sz="0" w:space="0" w:color="auto"/>
        <w:right w:val="none" w:sz="0" w:space="0" w:color="auto"/>
      </w:divBdr>
    </w:div>
    <w:div w:id="1168057256">
      <w:bodyDiv w:val="1"/>
      <w:marLeft w:val="0"/>
      <w:marRight w:val="0"/>
      <w:marTop w:val="0"/>
      <w:marBottom w:val="0"/>
      <w:divBdr>
        <w:top w:val="none" w:sz="0" w:space="0" w:color="auto"/>
        <w:left w:val="none" w:sz="0" w:space="0" w:color="auto"/>
        <w:bottom w:val="none" w:sz="0" w:space="0" w:color="auto"/>
        <w:right w:val="none" w:sz="0" w:space="0" w:color="auto"/>
      </w:divBdr>
      <w:divsChild>
        <w:div w:id="40053811">
          <w:marLeft w:val="0"/>
          <w:marRight w:val="0"/>
          <w:marTop w:val="0"/>
          <w:marBottom w:val="0"/>
          <w:divBdr>
            <w:top w:val="none" w:sz="0" w:space="0" w:color="auto"/>
            <w:left w:val="none" w:sz="0" w:space="0" w:color="auto"/>
            <w:bottom w:val="none" w:sz="0" w:space="0" w:color="auto"/>
            <w:right w:val="none" w:sz="0" w:space="0" w:color="auto"/>
          </w:divBdr>
        </w:div>
      </w:divsChild>
    </w:div>
    <w:div w:id="1205286316">
      <w:bodyDiv w:val="1"/>
      <w:marLeft w:val="0"/>
      <w:marRight w:val="0"/>
      <w:marTop w:val="0"/>
      <w:marBottom w:val="0"/>
      <w:divBdr>
        <w:top w:val="none" w:sz="0" w:space="0" w:color="auto"/>
        <w:left w:val="none" w:sz="0" w:space="0" w:color="auto"/>
        <w:bottom w:val="none" w:sz="0" w:space="0" w:color="auto"/>
        <w:right w:val="none" w:sz="0" w:space="0" w:color="auto"/>
      </w:divBdr>
    </w:div>
    <w:div w:id="1219316975">
      <w:bodyDiv w:val="1"/>
      <w:marLeft w:val="0"/>
      <w:marRight w:val="0"/>
      <w:marTop w:val="0"/>
      <w:marBottom w:val="0"/>
      <w:divBdr>
        <w:top w:val="none" w:sz="0" w:space="0" w:color="auto"/>
        <w:left w:val="none" w:sz="0" w:space="0" w:color="auto"/>
        <w:bottom w:val="none" w:sz="0" w:space="0" w:color="auto"/>
        <w:right w:val="none" w:sz="0" w:space="0" w:color="auto"/>
      </w:divBdr>
    </w:div>
    <w:div w:id="1236547346">
      <w:bodyDiv w:val="1"/>
      <w:marLeft w:val="0"/>
      <w:marRight w:val="0"/>
      <w:marTop w:val="0"/>
      <w:marBottom w:val="0"/>
      <w:divBdr>
        <w:top w:val="none" w:sz="0" w:space="0" w:color="auto"/>
        <w:left w:val="none" w:sz="0" w:space="0" w:color="auto"/>
        <w:bottom w:val="none" w:sz="0" w:space="0" w:color="auto"/>
        <w:right w:val="none" w:sz="0" w:space="0" w:color="auto"/>
      </w:divBdr>
    </w:div>
    <w:div w:id="1272855388">
      <w:bodyDiv w:val="1"/>
      <w:marLeft w:val="0"/>
      <w:marRight w:val="0"/>
      <w:marTop w:val="0"/>
      <w:marBottom w:val="0"/>
      <w:divBdr>
        <w:top w:val="none" w:sz="0" w:space="0" w:color="auto"/>
        <w:left w:val="none" w:sz="0" w:space="0" w:color="auto"/>
        <w:bottom w:val="none" w:sz="0" w:space="0" w:color="auto"/>
        <w:right w:val="none" w:sz="0" w:space="0" w:color="auto"/>
      </w:divBdr>
      <w:divsChild>
        <w:div w:id="1373923033">
          <w:marLeft w:val="0"/>
          <w:marRight w:val="0"/>
          <w:marTop w:val="0"/>
          <w:marBottom w:val="0"/>
          <w:divBdr>
            <w:top w:val="none" w:sz="0" w:space="0" w:color="auto"/>
            <w:left w:val="none" w:sz="0" w:space="0" w:color="auto"/>
            <w:bottom w:val="none" w:sz="0" w:space="0" w:color="auto"/>
            <w:right w:val="none" w:sz="0" w:space="0" w:color="auto"/>
          </w:divBdr>
        </w:div>
      </w:divsChild>
    </w:div>
    <w:div w:id="1432311153">
      <w:bodyDiv w:val="1"/>
      <w:marLeft w:val="0"/>
      <w:marRight w:val="0"/>
      <w:marTop w:val="0"/>
      <w:marBottom w:val="0"/>
      <w:divBdr>
        <w:top w:val="none" w:sz="0" w:space="0" w:color="auto"/>
        <w:left w:val="none" w:sz="0" w:space="0" w:color="auto"/>
        <w:bottom w:val="none" w:sz="0" w:space="0" w:color="auto"/>
        <w:right w:val="none" w:sz="0" w:space="0" w:color="auto"/>
      </w:divBdr>
      <w:divsChild>
        <w:div w:id="1013534594">
          <w:marLeft w:val="0"/>
          <w:marRight w:val="0"/>
          <w:marTop w:val="0"/>
          <w:marBottom w:val="0"/>
          <w:divBdr>
            <w:top w:val="none" w:sz="0" w:space="0" w:color="auto"/>
            <w:left w:val="none" w:sz="0" w:space="0" w:color="auto"/>
            <w:bottom w:val="none" w:sz="0" w:space="0" w:color="auto"/>
            <w:right w:val="none" w:sz="0" w:space="0" w:color="auto"/>
          </w:divBdr>
        </w:div>
      </w:divsChild>
    </w:div>
    <w:div w:id="1462504556">
      <w:bodyDiv w:val="1"/>
      <w:marLeft w:val="0"/>
      <w:marRight w:val="0"/>
      <w:marTop w:val="0"/>
      <w:marBottom w:val="0"/>
      <w:divBdr>
        <w:top w:val="none" w:sz="0" w:space="0" w:color="auto"/>
        <w:left w:val="none" w:sz="0" w:space="0" w:color="auto"/>
        <w:bottom w:val="none" w:sz="0" w:space="0" w:color="auto"/>
        <w:right w:val="none" w:sz="0" w:space="0" w:color="auto"/>
      </w:divBdr>
    </w:div>
    <w:div w:id="1500998263">
      <w:bodyDiv w:val="1"/>
      <w:marLeft w:val="0"/>
      <w:marRight w:val="0"/>
      <w:marTop w:val="0"/>
      <w:marBottom w:val="0"/>
      <w:divBdr>
        <w:top w:val="none" w:sz="0" w:space="0" w:color="auto"/>
        <w:left w:val="none" w:sz="0" w:space="0" w:color="auto"/>
        <w:bottom w:val="none" w:sz="0" w:space="0" w:color="auto"/>
        <w:right w:val="none" w:sz="0" w:space="0" w:color="auto"/>
      </w:divBdr>
    </w:div>
    <w:div w:id="1531336831">
      <w:bodyDiv w:val="1"/>
      <w:marLeft w:val="0"/>
      <w:marRight w:val="0"/>
      <w:marTop w:val="0"/>
      <w:marBottom w:val="0"/>
      <w:divBdr>
        <w:top w:val="none" w:sz="0" w:space="0" w:color="auto"/>
        <w:left w:val="none" w:sz="0" w:space="0" w:color="auto"/>
        <w:bottom w:val="none" w:sz="0" w:space="0" w:color="auto"/>
        <w:right w:val="none" w:sz="0" w:space="0" w:color="auto"/>
      </w:divBdr>
      <w:divsChild>
        <w:div w:id="1969773920">
          <w:marLeft w:val="0"/>
          <w:marRight w:val="0"/>
          <w:marTop w:val="0"/>
          <w:marBottom w:val="0"/>
          <w:divBdr>
            <w:top w:val="none" w:sz="0" w:space="0" w:color="auto"/>
            <w:left w:val="none" w:sz="0" w:space="0" w:color="auto"/>
            <w:bottom w:val="none" w:sz="0" w:space="0" w:color="auto"/>
            <w:right w:val="none" w:sz="0" w:space="0" w:color="auto"/>
          </w:divBdr>
        </w:div>
      </w:divsChild>
    </w:div>
    <w:div w:id="1591768498">
      <w:bodyDiv w:val="1"/>
      <w:marLeft w:val="0"/>
      <w:marRight w:val="0"/>
      <w:marTop w:val="0"/>
      <w:marBottom w:val="0"/>
      <w:divBdr>
        <w:top w:val="none" w:sz="0" w:space="0" w:color="auto"/>
        <w:left w:val="none" w:sz="0" w:space="0" w:color="auto"/>
        <w:bottom w:val="none" w:sz="0" w:space="0" w:color="auto"/>
        <w:right w:val="none" w:sz="0" w:space="0" w:color="auto"/>
      </w:divBdr>
    </w:div>
    <w:div w:id="1613170872">
      <w:bodyDiv w:val="1"/>
      <w:marLeft w:val="0"/>
      <w:marRight w:val="0"/>
      <w:marTop w:val="0"/>
      <w:marBottom w:val="0"/>
      <w:divBdr>
        <w:top w:val="none" w:sz="0" w:space="0" w:color="auto"/>
        <w:left w:val="none" w:sz="0" w:space="0" w:color="auto"/>
        <w:bottom w:val="none" w:sz="0" w:space="0" w:color="auto"/>
        <w:right w:val="none" w:sz="0" w:space="0" w:color="auto"/>
      </w:divBdr>
    </w:div>
    <w:div w:id="1633437759">
      <w:bodyDiv w:val="1"/>
      <w:marLeft w:val="0"/>
      <w:marRight w:val="0"/>
      <w:marTop w:val="0"/>
      <w:marBottom w:val="0"/>
      <w:divBdr>
        <w:top w:val="none" w:sz="0" w:space="0" w:color="auto"/>
        <w:left w:val="none" w:sz="0" w:space="0" w:color="auto"/>
        <w:bottom w:val="none" w:sz="0" w:space="0" w:color="auto"/>
        <w:right w:val="none" w:sz="0" w:space="0" w:color="auto"/>
      </w:divBdr>
    </w:div>
    <w:div w:id="1765606487">
      <w:bodyDiv w:val="1"/>
      <w:marLeft w:val="0"/>
      <w:marRight w:val="0"/>
      <w:marTop w:val="0"/>
      <w:marBottom w:val="0"/>
      <w:divBdr>
        <w:top w:val="none" w:sz="0" w:space="0" w:color="auto"/>
        <w:left w:val="none" w:sz="0" w:space="0" w:color="auto"/>
        <w:bottom w:val="none" w:sz="0" w:space="0" w:color="auto"/>
        <w:right w:val="none" w:sz="0" w:space="0" w:color="auto"/>
      </w:divBdr>
    </w:div>
    <w:div w:id="1783459097">
      <w:bodyDiv w:val="1"/>
      <w:marLeft w:val="0"/>
      <w:marRight w:val="0"/>
      <w:marTop w:val="0"/>
      <w:marBottom w:val="0"/>
      <w:divBdr>
        <w:top w:val="none" w:sz="0" w:space="0" w:color="auto"/>
        <w:left w:val="none" w:sz="0" w:space="0" w:color="auto"/>
        <w:bottom w:val="none" w:sz="0" w:space="0" w:color="auto"/>
        <w:right w:val="none" w:sz="0" w:space="0" w:color="auto"/>
      </w:divBdr>
    </w:div>
    <w:div w:id="1788767621">
      <w:bodyDiv w:val="1"/>
      <w:marLeft w:val="0"/>
      <w:marRight w:val="0"/>
      <w:marTop w:val="0"/>
      <w:marBottom w:val="0"/>
      <w:divBdr>
        <w:top w:val="none" w:sz="0" w:space="0" w:color="auto"/>
        <w:left w:val="none" w:sz="0" w:space="0" w:color="auto"/>
        <w:bottom w:val="none" w:sz="0" w:space="0" w:color="auto"/>
        <w:right w:val="none" w:sz="0" w:space="0" w:color="auto"/>
      </w:divBdr>
    </w:div>
    <w:div w:id="1805386793">
      <w:bodyDiv w:val="1"/>
      <w:marLeft w:val="0"/>
      <w:marRight w:val="0"/>
      <w:marTop w:val="0"/>
      <w:marBottom w:val="0"/>
      <w:divBdr>
        <w:top w:val="none" w:sz="0" w:space="0" w:color="auto"/>
        <w:left w:val="none" w:sz="0" w:space="0" w:color="auto"/>
        <w:bottom w:val="none" w:sz="0" w:space="0" w:color="auto"/>
        <w:right w:val="none" w:sz="0" w:space="0" w:color="auto"/>
      </w:divBdr>
    </w:div>
    <w:div w:id="1808739046">
      <w:bodyDiv w:val="1"/>
      <w:marLeft w:val="0"/>
      <w:marRight w:val="0"/>
      <w:marTop w:val="0"/>
      <w:marBottom w:val="0"/>
      <w:divBdr>
        <w:top w:val="none" w:sz="0" w:space="0" w:color="auto"/>
        <w:left w:val="none" w:sz="0" w:space="0" w:color="auto"/>
        <w:bottom w:val="none" w:sz="0" w:space="0" w:color="auto"/>
        <w:right w:val="none" w:sz="0" w:space="0" w:color="auto"/>
      </w:divBdr>
      <w:divsChild>
        <w:div w:id="141701123">
          <w:marLeft w:val="0"/>
          <w:marRight w:val="0"/>
          <w:marTop w:val="0"/>
          <w:marBottom w:val="0"/>
          <w:divBdr>
            <w:top w:val="none" w:sz="0" w:space="0" w:color="auto"/>
            <w:left w:val="none" w:sz="0" w:space="0" w:color="auto"/>
            <w:bottom w:val="none" w:sz="0" w:space="0" w:color="auto"/>
            <w:right w:val="none" w:sz="0" w:space="0" w:color="auto"/>
          </w:divBdr>
        </w:div>
      </w:divsChild>
    </w:div>
    <w:div w:id="1864707168">
      <w:bodyDiv w:val="1"/>
      <w:marLeft w:val="0"/>
      <w:marRight w:val="0"/>
      <w:marTop w:val="0"/>
      <w:marBottom w:val="0"/>
      <w:divBdr>
        <w:top w:val="none" w:sz="0" w:space="0" w:color="auto"/>
        <w:left w:val="none" w:sz="0" w:space="0" w:color="auto"/>
        <w:bottom w:val="none" w:sz="0" w:space="0" w:color="auto"/>
        <w:right w:val="none" w:sz="0" w:space="0" w:color="auto"/>
      </w:divBdr>
      <w:divsChild>
        <w:div w:id="1811709787">
          <w:marLeft w:val="0"/>
          <w:marRight w:val="0"/>
          <w:marTop w:val="0"/>
          <w:marBottom w:val="0"/>
          <w:divBdr>
            <w:top w:val="none" w:sz="0" w:space="0" w:color="auto"/>
            <w:left w:val="none" w:sz="0" w:space="0" w:color="auto"/>
            <w:bottom w:val="none" w:sz="0" w:space="0" w:color="auto"/>
            <w:right w:val="none" w:sz="0" w:space="0" w:color="auto"/>
          </w:divBdr>
        </w:div>
      </w:divsChild>
    </w:div>
    <w:div w:id="1887180552">
      <w:bodyDiv w:val="1"/>
      <w:marLeft w:val="0"/>
      <w:marRight w:val="0"/>
      <w:marTop w:val="0"/>
      <w:marBottom w:val="0"/>
      <w:divBdr>
        <w:top w:val="none" w:sz="0" w:space="0" w:color="auto"/>
        <w:left w:val="none" w:sz="0" w:space="0" w:color="auto"/>
        <w:bottom w:val="none" w:sz="0" w:space="0" w:color="auto"/>
        <w:right w:val="none" w:sz="0" w:space="0" w:color="auto"/>
      </w:divBdr>
      <w:divsChild>
        <w:div w:id="1040476504">
          <w:marLeft w:val="0"/>
          <w:marRight w:val="0"/>
          <w:marTop w:val="0"/>
          <w:marBottom w:val="0"/>
          <w:divBdr>
            <w:top w:val="none" w:sz="0" w:space="0" w:color="auto"/>
            <w:left w:val="none" w:sz="0" w:space="0" w:color="auto"/>
            <w:bottom w:val="none" w:sz="0" w:space="0" w:color="auto"/>
            <w:right w:val="none" w:sz="0" w:space="0" w:color="auto"/>
          </w:divBdr>
        </w:div>
      </w:divsChild>
    </w:div>
    <w:div w:id="1935358028">
      <w:bodyDiv w:val="1"/>
      <w:marLeft w:val="0"/>
      <w:marRight w:val="0"/>
      <w:marTop w:val="0"/>
      <w:marBottom w:val="0"/>
      <w:divBdr>
        <w:top w:val="none" w:sz="0" w:space="0" w:color="auto"/>
        <w:left w:val="none" w:sz="0" w:space="0" w:color="auto"/>
        <w:bottom w:val="none" w:sz="0" w:space="0" w:color="auto"/>
        <w:right w:val="none" w:sz="0" w:space="0" w:color="auto"/>
      </w:divBdr>
      <w:divsChild>
        <w:div w:id="503863322">
          <w:marLeft w:val="0"/>
          <w:marRight w:val="0"/>
          <w:marTop w:val="0"/>
          <w:marBottom w:val="0"/>
          <w:divBdr>
            <w:top w:val="none" w:sz="0" w:space="0" w:color="auto"/>
            <w:left w:val="none" w:sz="0" w:space="0" w:color="auto"/>
            <w:bottom w:val="none" w:sz="0" w:space="0" w:color="auto"/>
            <w:right w:val="none" w:sz="0" w:space="0" w:color="auto"/>
          </w:divBdr>
        </w:div>
      </w:divsChild>
    </w:div>
    <w:div w:id="1977372494">
      <w:bodyDiv w:val="1"/>
      <w:marLeft w:val="0"/>
      <w:marRight w:val="0"/>
      <w:marTop w:val="0"/>
      <w:marBottom w:val="0"/>
      <w:divBdr>
        <w:top w:val="none" w:sz="0" w:space="0" w:color="auto"/>
        <w:left w:val="none" w:sz="0" w:space="0" w:color="auto"/>
        <w:bottom w:val="none" w:sz="0" w:space="0" w:color="auto"/>
        <w:right w:val="none" w:sz="0" w:space="0" w:color="auto"/>
      </w:divBdr>
    </w:div>
    <w:div w:id="1983344097">
      <w:bodyDiv w:val="1"/>
      <w:marLeft w:val="0"/>
      <w:marRight w:val="0"/>
      <w:marTop w:val="0"/>
      <w:marBottom w:val="0"/>
      <w:divBdr>
        <w:top w:val="none" w:sz="0" w:space="0" w:color="auto"/>
        <w:left w:val="none" w:sz="0" w:space="0" w:color="auto"/>
        <w:bottom w:val="none" w:sz="0" w:space="0" w:color="auto"/>
        <w:right w:val="none" w:sz="0" w:space="0" w:color="auto"/>
      </w:divBdr>
    </w:div>
    <w:div w:id="1994599513">
      <w:bodyDiv w:val="1"/>
      <w:marLeft w:val="0"/>
      <w:marRight w:val="0"/>
      <w:marTop w:val="0"/>
      <w:marBottom w:val="0"/>
      <w:divBdr>
        <w:top w:val="none" w:sz="0" w:space="0" w:color="auto"/>
        <w:left w:val="none" w:sz="0" w:space="0" w:color="auto"/>
        <w:bottom w:val="none" w:sz="0" w:space="0" w:color="auto"/>
        <w:right w:val="none" w:sz="0" w:space="0" w:color="auto"/>
      </w:divBdr>
      <w:divsChild>
        <w:div w:id="350911653">
          <w:marLeft w:val="0"/>
          <w:marRight w:val="0"/>
          <w:marTop w:val="0"/>
          <w:marBottom w:val="0"/>
          <w:divBdr>
            <w:top w:val="none" w:sz="0" w:space="0" w:color="auto"/>
            <w:left w:val="none" w:sz="0" w:space="0" w:color="auto"/>
            <w:bottom w:val="none" w:sz="0" w:space="0" w:color="auto"/>
            <w:right w:val="none" w:sz="0" w:space="0" w:color="auto"/>
          </w:divBdr>
        </w:div>
      </w:divsChild>
    </w:div>
    <w:div w:id="2002418035">
      <w:bodyDiv w:val="1"/>
      <w:marLeft w:val="0"/>
      <w:marRight w:val="0"/>
      <w:marTop w:val="0"/>
      <w:marBottom w:val="0"/>
      <w:divBdr>
        <w:top w:val="none" w:sz="0" w:space="0" w:color="auto"/>
        <w:left w:val="none" w:sz="0" w:space="0" w:color="auto"/>
        <w:bottom w:val="none" w:sz="0" w:space="0" w:color="auto"/>
        <w:right w:val="none" w:sz="0" w:space="0" w:color="auto"/>
      </w:divBdr>
      <w:divsChild>
        <w:div w:id="611480410">
          <w:marLeft w:val="0"/>
          <w:marRight w:val="0"/>
          <w:marTop w:val="0"/>
          <w:marBottom w:val="0"/>
          <w:divBdr>
            <w:top w:val="none" w:sz="0" w:space="0" w:color="auto"/>
            <w:left w:val="none" w:sz="0" w:space="0" w:color="auto"/>
            <w:bottom w:val="none" w:sz="0" w:space="0" w:color="auto"/>
            <w:right w:val="none" w:sz="0" w:space="0" w:color="auto"/>
          </w:divBdr>
        </w:div>
      </w:divsChild>
    </w:div>
    <w:div w:id="2049715135">
      <w:bodyDiv w:val="1"/>
      <w:marLeft w:val="0"/>
      <w:marRight w:val="0"/>
      <w:marTop w:val="0"/>
      <w:marBottom w:val="0"/>
      <w:divBdr>
        <w:top w:val="none" w:sz="0" w:space="0" w:color="auto"/>
        <w:left w:val="none" w:sz="0" w:space="0" w:color="auto"/>
        <w:bottom w:val="none" w:sz="0" w:space="0" w:color="auto"/>
        <w:right w:val="none" w:sz="0" w:space="0" w:color="auto"/>
      </w:divBdr>
      <w:divsChild>
        <w:div w:id="1333798608">
          <w:marLeft w:val="0"/>
          <w:marRight w:val="0"/>
          <w:marTop w:val="0"/>
          <w:marBottom w:val="0"/>
          <w:divBdr>
            <w:top w:val="none" w:sz="0" w:space="0" w:color="auto"/>
            <w:left w:val="none" w:sz="0" w:space="0" w:color="auto"/>
            <w:bottom w:val="none" w:sz="0" w:space="0" w:color="auto"/>
            <w:right w:val="none" w:sz="0" w:space="0" w:color="auto"/>
          </w:divBdr>
        </w:div>
      </w:divsChild>
    </w:div>
    <w:div w:id="2053462028">
      <w:bodyDiv w:val="1"/>
      <w:marLeft w:val="0"/>
      <w:marRight w:val="0"/>
      <w:marTop w:val="0"/>
      <w:marBottom w:val="0"/>
      <w:divBdr>
        <w:top w:val="none" w:sz="0" w:space="0" w:color="auto"/>
        <w:left w:val="none" w:sz="0" w:space="0" w:color="auto"/>
        <w:bottom w:val="none" w:sz="0" w:space="0" w:color="auto"/>
        <w:right w:val="none" w:sz="0" w:space="0" w:color="auto"/>
      </w:divBdr>
      <w:divsChild>
        <w:div w:id="1906446594">
          <w:marLeft w:val="0"/>
          <w:marRight w:val="0"/>
          <w:marTop w:val="0"/>
          <w:marBottom w:val="0"/>
          <w:divBdr>
            <w:top w:val="none" w:sz="0" w:space="0" w:color="auto"/>
            <w:left w:val="none" w:sz="0" w:space="0" w:color="auto"/>
            <w:bottom w:val="none" w:sz="0" w:space="0" w:color="auto"/>
            <w:right w:val="none" w:sz="0" w:space="0" w:color="auto"/>
          </w:divBdr>
        </w:div>
      </w:divsChild>
    </w:div>
    <w:div w:id="205962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00520-009-0694-3" TargetMode="External"/><Relationship Id="rId21" Type="http://schemas.openxmlformats.org/officeDocument/2006/relationships/hyperlink" Target="https://link.springer.com/content/pdf/10.1007/s10549-015-3541-x.pdf" TargetMode="External"/><Relationship Id="rId34" Type="http://schemas.openxmlformats.org/officeDocument/2006/relationships/hyperlink" Target="https://doi.org/https://dx.doi.org/10.1186/s12966-018-0734-9" TargetMode="External"/><Relationship Id="rId42" Type="http://schemas.openxmlformats.org/officeDocument/2006/relationships/hyperlink" Target="https://doi.org/https://dx.doi.org/10.1007/s00520-018-4588-0" TargetMode="External"/><Relationship Id="rId47" Type="http://schemas.openxmlformats.org/officeDocument/2006/relationships/hyperlink" Target="https://doi.org/https://dx.doi.org/10.1038/bjc.2017.112" TargetMode="External"/><Relationship Id="rId50" Type="http://schemas.openxmlformats.org/officeDocument/2006/relationships/hyperlink" Target="https://doi.org/https://dx.doi.org/10.1007/s00520-010-1066-8" TargetMode="External"/><Relationship Id="rId55" Type="http://schemas.openxmlformats.org/officeDocument/2006/relationships/hyperlink" Target="https://doi.org/https://dx.doi.org/10.1016/j.ygyno.2013.12.023" TargetMode="External"/><Relationship Id="rId63" Type="http://schemas.openxmlformats.org/officeDocument/2006/relationships/hyperlink" Target="https://doi.org/https://dx.doi.org/10.1016/j.suponc.2011.09.004" TargetMode="External"/><Relationship Id="rId68" Type="http://schemas.openxmlformats.org/officeDocument/2006/relationships/hyperlink" Target="https://doi.org/https://dx.doi.org/10.1111/jnu.12471" TargetMode="External"/><Relationship Id="rId76" Type="http://schemas.openxmlformats.org/officeDocument/2006/relationships/hyperlink" Target="http://ar.iiarjournals.org/content/32/9/3875.full.pdf" TargetMode="External"/><Relationship Id="rId84" Type="http://schemas.openxmlformats.org/officeDocument/2006/relationships/hyperlink" Target="https://doi.org/https://dx.doi.org/10.21873/invivo.11313" TargetMode="External"/><Relationship Id="rId89" Type="http://schemas.openxmlformats.org/officeDocument/2006/relationships/hyperlink" Target="https://doi.org/https://dx.doi.org/10.1007/s11764-018-0675-y" TargetMode="External"/><Relationship Id="rId97" Type="http://schemas.openxmlformats.org/officeDocument/2006/relationships/theme" Target="theme/theme1.xml"/><Relationship Id="rId7" Type="http://schemas.openxmlformats.org/officeDocument/2006/relationships/hyperlink" Target="https://doi.org/https://dx.doi.org/10.1038/s41416-018-0044-7" TargetMode="External"/><Relationship Id="rId71" Type="http://schemas.openxmlformats.org/officeDocument/2006/relationships/hyperlink" Target="https://doi.org/https://dx.doi.org/10.1111/ajco.12629" TargetMode="External"/><Relationship Id="rId92" Type="http://schemas.openxmlformats.org/officeDocument/2006/relationships/hyperlink" Target="https://doi.org/https://dx.doi.org/10.1007/s12282-020-01211-y" TargetMode="External"/><Relationship Id="rId2" Type="http://schemas.openxmlformats.org/officeDocument/2006/relationships/customXml" Target="../customXml/item2.xml"/><Relationship Id="rId16" Type="http://schemas.openxmlformats.org/officeDocument/2006/relationships/hyperlink" Target="https://doi.org/https://dx.doi.org/10.1007/s11764-013-0294-6" TargetMode="External"/><Relationship Id="rId29" Type="http://schemas.openxmlformats.org/officeDocument/2006/relationships/hyperlink" Target="https://doi.org/https://dx.doi.org/10.1186/s13058-018-1051-6" TargetMode="External"/><Relationship Id="rId11" Type="http://schemas.openxmlformats.org/officeDocument/2006/relationships/hyperlink" Target="https://www.sciencedirect.com/science/article/abs/pii/S0738399106000498?via%3Dihub" TargetMode="External"/><Relationship Id="rId24" Type="http://schemas.openxmlformats.org/officeDocument/2006/relationships/hyperlink" Target="https://doi.org/https://dx.doi.org/10.1111/ecc.12114" TargetMode="External"/><Relationship Id="rId32" Type="http://schemas.openxmlformats.org/officeDocument/2006/relationships/hyperlink" Target="https://doi.org/https://dx.doi.org/10.3390/ijerph17144986" TargetMode="External"/><Relationship Id="rId37" Type="http://schemas.openxmlformats.org/officeDocument/2006/relationships/hyperlink" Target="https://www.thieme-connect.com/products/ejournals/abstract/10.1055/s-2005-865848" TargetMode="External"/><Relationship Id="rId40" Type="http://schemas.openxmlformats.org/officeDocument/2006/relationships/hyperlink" Target="https://doi.org/https://dx.doi.org/10.1371/journal.pone.0251276" TargetMode="External"/><Relationship Id="rId45" Type="http://schemas.openxmlformats.org/officeDocument/2006/relationships/hyperlink" Target="https://doi.org/https://dx.doi.org/10.1038/s41416-020-0866-y" TargetMode="External"/><Relationship Id="rId53" Type="http://schemas.openxmlformats.org/officeDocument/2006/relationships/hyperlink" Target="https://doi.org/https://dx.doi.org/10.1007/s00520-022-07023-4" TargetMode="External"/><Relationship Id="rId58" Type="http://schemas.openxmlformats.org/officeDocument/2006/relationships/hyperlink" Target="https://doi.org/10.1249/MSS.0000000000001890" TargetMode="External"/><Relationship Id="rId66" Type="http://schemas.openxmlformats.org/officeDocument/2006/relationships/hyperlink" Target="https://doi.org/http://dx.doi.org/10.1002/cncr.21829http://dx.doi.org/10.1002/cncr.21829" TargetMode="External"/><Relationship Id="rId74" Type="http://schemas.openxmlformats.org/officeDocument/2006/relationships/hyperlink" Target="https://doi.org/https://dx.doi.org/10.1158/1055-9965.EPI-08-1045" TargetMode="External"/><Relationship Id="rId79" Type="http://schemas.openxmlformats.org/officeDocument/2006/relationships/hyperlink" Target="https://doi.org/https://dx.doi.org/10.1007/s10552-012-0104-x" TargetMode="External"/><Relationship Id="rId87" Type="http://schemas.openxmlformats.org/officeDocument/2006/relationships/hyperlink" Target="https://doi.org/10.1249/mss.0b013e3181586b41" TargetMode="External"/><Relationship Id="rId5" Type="http://schemas.openxmlformats.org/officeDocument/2006/relationships/settings" Target="settings.xml"/><Relationship Id="rId61" Type="http://schemas.openxmlformats.org/officeDocument/2006/relationships/hyperlink" Target="https://doi.org/10.1097/01893697-200826020-00003" TargetMode="External"/><Relationship Id="rId82" Type="http://schemas.openxmlformats.org/officeDocument/2006/relationships/hyperlink" Target="https://doi.org/10.1007/s11764-022-01209-9" TargetMode="External"/><Relationship Id="rId90" Type="http://schemas.openxmlformats.org/officeDocument/2006/relationships/hyperlink" Target="https://doi.org/10.3390/cancers13153665" TargetMode="External"/><Relationship Id="rId95" Type="http://schemas.openxmlformats.org/officeDocument/2006/relationships/hyperlink" Target="https://doi.org/https://dx.doi.org/10.1007/s11764-015-0509-0" TargetMode="External"/><Relationship Id="rId19" Type="http://schemas.openxmlformats.org/officeDocument/2006/relationships/hyperlink" Target="https://doi.org/10.1002/cncr.33752" TargetMode="External"/><Relationship Id="rId14" Type="http://schemas.openxmlformats.org/officeDocument/2006/relationships/hyperlink" Target="https://doi.org/10.1016/j.apmr.2010.12.020" TargetMode="External"/><Relationship Id="rId22" Type="http://schemas.openxmlformats.org/officeDocument/2006/relationships/hyperlink" Target="https://doi.org/https://dx.doi.org/10.1016/j.ijnurstu.2019.103418" TargetMode="External"/><Relationship Id="rId27" Type="http://schemas.openxmlformats.org/officeDocument/2006/relationships/hyperlink" Target="https://doi.org/https://dx.doi.org/10.1016/j.puhe.2016.03.028" TargetMode="External"/><Relationship Id="rId30" Type="http://schemas.openxmlformats.org/officeDocument/2006/relationships/hyperlink" Target="https://doi.org/http://dx.doi.org/10.1097/01.NCC.0000305698.97625.95http://dx.doi.org/10.1097/01.NCC.0000305698.97625.95" TargetMode="External"/><Relationship Id="rId35" Type="http://schemas.openxmlformats.org/officeDocument/2006/relationships/hyperlink" Target="https://doi.org/https://dx.doi.org/10.1007/s00520-021-06415-2" TargetMode="External"/><Relationship Id="rId43" Type="http://schemas.openxmlformats.org/officeDocument/2006/relationships/hyperlink" Target="https://doi.org/https://dx.doi.org/10.1188/11.ONF.E97-E106" TargetMode="External"/><Relationship Id="rId48" Type="http://schemas.openxmlformats.org/officeDocument/2006/relationships/hyperlink" Target="https://doi.org/https://dx.doi.org/10.1186/s12885-016-2258-5" TargetMode="External"/><Relationship Id="rId56" Type="http://schemas.openxmlformats.org/officeDocument/2006/relationships/hyperlink" Target="https://doi.org/https://dx.doi.org/10.1007/s12160-013-9519-1" TargetMode="External"/><Relationship Id="rId64" Type="http://schemas.openxmlformats.org/officeDocument/2006/relationships/hyperlink" Target="https://doi.org/https://dx.doi.org/10.1002/pon.2015" TargetMode="External"/><Relationship Id="rId69" Type="http://schemas.openxmlformats.org/officeDocument/2006/relationships/hyperlink" Target="https://doi.org/https://dx.doi.org/10.1007/s11764-016-0593-9" TargetMode="External"/><Relationship Id="rId77" Type="http://schemas.openxmlformats.org/officeDocument/2006/relationships/hyperlink" Target="https://ar.iiarjournals.org/content/anticanres/32/9/3875.full.pdf" TargetMode="External"/><Relationship Id="rId8" Type="http://schemas.openxmlformats.org/officeDocument/2006/relationships/hyperlink" Target="https://doi.org/https://dx.doi.org/10.1007/s00520-013-2044-8" TargetMode="External"/><Relationship Id="rId51" Type="http://schemas.openxmlformats.org/officeDocument/2006/relationships/hyperlink" Target="https://doi.org/10.1002/cncr.29385" TargetMode="External"/><Relationship Id="rId72" Type="http://schemas.openxmlformats.org/officeDocument/2006/relationships/hyperlink" Target="https://doi.org/https://dx.doi.org/10.3390/nu13114091" TargetMode="External"/><Relationship Id="rId80" Type="http://schemas.openxmlformats.org/officeDocument/2006/relationships/hyperlink" Target="https://www.ncbi.nlm.nih.gov/pmc/articles/PMC7191023/pdf/jrhs-16-127.pdf" TargetMode="External"/><Relationship Id="rId85" Type="http://schemas.openxmlformats.org/officeDocument/2006/relationships/hyperlink" Target="https://doi.org/https://dx.doi.org/10.1007/s00520-015-2667-z" TargetMode="External"/><Relationship Id="rId93" Type="http://schemas.openxmlformats.org/officeDocument/2006/relationships/hyperlink" Target="https://doi.org/https://dx.doi.org/10.1002/pon.4113" TargetMode="External"/><Relationship Id="rId3" Type="http://schemas.openxmlformats.org/officeDocument/2006/relationships/customXml" Target="../customXml/item3.xml"/><Relationship Id="rId12" Type="http://schemas.openxmlformats.org/officeDocument/2006/relationships/hyperlink" Target="https://www.sciencedirect.com/science/article/pii/S0738399106000498?via%3Dihub" TargetMode="External"/><Relationship Id="rId17" Type="http://schemas.openxmlformats.org/officeDocument/2006/relationships/hyperlink" Target="https://doi.org/https://dx.doi.org/10.1002/pon.4655" TargetMode="External"/><Relationship Id="rId25" Type="http://schemas.openxmlformats.org/officeDocument/2006/relationships/hyperlink" Target="https://doi.org/http://dx.doi.org/10.1002/pon.1021http://dx.doi.org/10.1002/pon.1021" TargetMode="External"/><Relationship Id="rId33" Type="http://schemas.openxmlformats.org/officeDocument/2006/relationships/hyperlink" Target="https://doi.org/10.4999/uhod.171734" TargetMode="External"/><Relationship Id="rId38" Type="http://schemas.openxmlformats.org/officeDocument/2006/relationships/hyperlink" Target="https://www.thieme-connect.com/products/ejournals/pdf/10.1055/s-2005-865848.pdf" TargetMode="External"/><Relationship Id="rId46" Type="http://schemas.openxmlformats.org/officeDocument/2006/relationships/hyperlink" Target="https://doi.org/https://dx.doi.org/10.3390/nu12072117" TargetMode="External"/><Relationship Id="rId59" Type="http://schemas.openxmlformats.org/officeDocument/2006/relationships/hyperlink" Target="https://doi.org/10.1519/jsc.0000000000003817" TargetMode="External"/><Relationship Id="rId67" Type="http://schemas.openxmlformats.org/officeDocument/2006/relationships/hyperlink" Target="https://doi.org/https://dx.doi.org/10.1002/cncr.29400" TargetMode="External"/><Relationship Id="rId20" Type="http://schemas.openxmlformats.org/officeDocument/2006/relationships/hyperlink" Target="https://link.springer.com/article/10.1007%2Fs10549-015-3541-x" TargetMode="External"/><Relationship Id="rId41" Type="http://schemas.openxmlformats.org/officeDocument/2006/relationships/hyperlink" Target="https://doi.org/https://dx.doi.org/10.1186/s12916-015-0513-2" TargetMode="External"/><Relationship Id="rId54" Type="http://schemas.openxmlformats.org/officeDocument/2006/relationships/hyperlink" Target="https://doi.org/10.1111/ijn.12883" TargetMode="External"/><Relationship Id="rId62" Type="http://schemas.openxmlformats.org/officeDocument/2006/relationships/hyperlink" Target="https://doi.org/https://dx.doi.org/10.4103/0973-1482.137985" TargetMode="External"/><Relationship Id="rId70" Type="http://schemas.openxmlformats.org/officeDocument/2006/relationships/hyperlink" Target="https://doi.org/10.1007/s00520-013-1784-9" TargetMode="External"/><Relationship Id="rId75" Type="http://schemas.openxmlformats.org/officeDocument/2006/relationships/hyperlink" Target="https://doi.org/https://dx.doi.org/10.1177/1534735420924757" TargetMode="External"/><Relationship Id="rId83" Type="http://schemas.openxmlformats.org/officeDocument/2006/relationships/hyperlink" Target="https://doi.org/https://dx.doi.org/10.1007/s10549-009-0550-7" TargetMode="External"/><Relationship Id="rId88" Type="http://schemas.openxmlformats.org/officeDocument/2006/relationships/hyperlink" Target="https://doi.org/http://dx.doi.org/10.1002/pon.5298http://dx.doi.org/10.1002/pon.5298" TargetMode="External"/><Relationship Id="rId91" Type="http://schemas.openxmlformats.org/officeDocument/2006/relationships/hyperlink" Target="https://doi.org/10.1186/1477-7525-7-17" TargetMode="External"/><Relationship Id="rId9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s://doi.org/https://dx.doi.org/10.3390/medsci5020012" TargetMode="External"/><Relationship Id="rId23" Type="http://schemas.openxmlformats.org/officeDocument/2006/relationships/hyperlink" Target="https://doi.org/http://dx.doi.org/10.1002/cncr.29330http://dx.doi.org/10.1002/cncr.29330" TargetMode="External"/><Relationship Id="rId28" Type="http://schemas.openxmlformats.org/officeDocument/2006/relationships/hyperlink" Target="https://doi.org/https://dx.doi.org/10.1016/j.jand.2017.11.001" TargetMode="External"/><Relationship Id="rId36" Type="http://schemas.openxmlformats.org/officeDocument/2006/relationships/hyperlink" Target="https://doi.org/https://dx.doi.org/10.1111/ecc.12422" TargetMode="External"/><Relationship Id="rId49" Type="http://schemas.openxmlformats.org/officeDocument/2006/relationships/hyperlink" Target="https://doi.org/https://dx.doi.org/10.1007/s10549-011-1882-7" TargetMode="External"/><Relationship Id="rId57" Type="http://schemas.openxmlformats.org/officeDocument/2006/relationships/hyperlink" Target="http://ezproxy.flinders.edu.au/login?url=http://search.ebscohost.com/login.aspx?direct=true&amp;db=cin20&amp;AN=106737654&amp;site=ehost-live" TargetMode="External"/><Relationship Id="rId10" Type="http://schemas.openxmlformats.org/officeDocument/2006/relationships/hyperlink" Target="https://doi.org/https://dx.doi.org/10.1123/jpah.2012-0339" TargetMode="External"/><Relationship Id="rId31" Type="http://schemas.openxmlformats.org/officeDocument/2006/relationships/hyperlink" Target="https://doi.org/https://dx.doi.org/10.1002/cncr.30172" TargetMode="External"/><Relationship Id="rId44" Type="http://schemas.openxmlformats.org/officeDocument/2006/relationships/hyperlink" Target="https://doi.org/https://dx.doi.org/10.1136/ijgc-2018-000039" TargetMode="External"/><Relationship Id="rId52" Type="http://schemas.openxmlformats.org/officeDocument/2006/relationships/hyperlink" Target="https://doi.org/https://doi.org/10.1002/cncr.29385" TargetMode="External"/><Relationship Id="rId60" Type="http://schemas.openxmlformats.org/officeDocument/2006/relationships/hyperlink" Target="https://doi.org/https://dx.doi.org/10.1001/jama.2009.643" TargetMode="External"/><Relationship Id="rId65" Type="http://schemas.openxmlformats.org/officeDocument/2006/relationships/hyperlink" Target="https://doi.org/https://dx.doi.org/10.1097/SLA.0000000000002895" TargetMode="External"/><Relationship Id="rId73" Type="http://schemas.openxmlformats.org/officeDocument/2006/relationships/hyperlink" Target="https://doi.org/https://dx.doi.org/10.1007/s10549-014-3216-z" TargetMode="External"/><Relationship Id="rId78" Type="http://schemas.openxmlformats.org/officeDocument/2006/relationships/hyperlink" Target="http://ezproxy.flinders.edu.au/login?url=http://search.ebscohost.com/login.aspx?direct=true&amp;db=cin20&amp;AN=106528322&amp;site=ehost-live" TargetMode="External"/><Relationship Id="rId81" Type="http://schemas.openxmlformats.org/officeDocument/2006/relationships/hyperlink" Target="https://doi.org/https://dx.doi.org/10.1002/pon.3639" TargetMode="External"/><Relationship Id="rId86" Type="http://schemas.openxmlformats.org/officeDocument/2006/relationships/hyperlink" Target="https://doi.org/10.5306/wjco.v9.i1.1" TargetMode="External"/><Relationship Id="rId94" Type="http://schemas.openxmlformats.org/officeDocument/2006/relationships/hyperlink" Target="https://doi.org/https://dx.doi.org/10.1016/j.cct.2017.07.017" TargetMode="External"/><Relationship Id="rId4" Type="http://schemas.openxmlformats.org/officeDocument/2006/relationships/styles" Target="styles.xml"/><Relationship Id="rId9" Type="http://schemas.openxmlformats.org/officeDocument/2006/relationships/hyperlink" Target="https://doi.org/https://dx.doi.org/10.1002/cncr.31559" TargetMode="External"/><Relationship Id="rId13" Type="http://schemas.openxmlformats.org/officeDocument/2006/relationships/hyperlink" Target="https://doi.org/10.2196/18819" TargetMode="External"/><Relationship Id="rId18" Type="http://schemas.openxmlformats.org/officeDocument/2006/relationships/hyperlink" Target="https://doi.org/https://dx.doi.org/10.1002/pon.5817" TargetMode="External"/><Relationship Id="rId39" Type="http://schemas.openxmlformats.org/officeDocument/2006/relationships/hyperlink" Target="https://doi.org/https://dx.doi.org/10.1007/s11764-020-0086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58d75d1-22b1-452b-95b5-66769e8f4fa1" xsi:nil="true"/>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212B4FA1AA3F459583310F6DABEBBA" ma:contentTypeVersion="16" ma:contentTypeDescription="Create a new document." ma:contentTypeScope="" ma:versionID="565e69aa8c6ee89801db24f539fd1a14">
  <xsd:schema xmlns:xsd="http://www.w3.org/2001/XMLSchema" xmlns:xs="http://www.w3.org/2001/XMLSchema" xmlns:p="http://schemas.microsoft.com/office/2006/metadata/properties" xmlns:ns1="http://schemas.microsoft.com/sharepoint/v3" xmlns:ns3="b58d75d1-22b1-452b-95b5-66769e8f4fa1" xmlns:ns4="8dfe5706-3a76-4e5c-82eb-f90d90974a70" targetNamespace="http://schemas.microsoft.com/office/2006/metadata/properties" ma:root="true" ma:fieldsID="f9fac7a1db1de74ea54ed5bee4668bb5" ns1:_="" ns3:_="" ns4:_="">
    <xsd:import namespace="http://schemas.microsoft.com/sharepoint/v3"/>
    <xsd:import namespace="b58d75d1-22b1-452b-95b5-66769e8f4fa1"/>
    <xsd:import namespace="8dfe5706-3a76-4e5c-82eb-f90d90974a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LengthInSeconds" minOccurs="0"/>
                <xsd:element ref="ns1:_ip_UnifiedCompliancePolicyProperties" minOccurs="0"/>
                <xsd:element ref="ns1:_ip_UnifiedCompliancePolicyUIAc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8d75d1-22b1-452b-95b5-66769e8f4f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fe5706-3a76-4e5c-82eb-f90d90974a7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1E1E49-ED4E-4DAB-B996-3F9E30CE9E1E}">
  <ds:schemaRefs>
    <ds:schemaRef ds:uri="http://schemas.microsoft.com/sharepoint/v3/contenttype/forms"/>
  </ds:schemaRefs>
</ds:datastoreItem>
</file>

<file path=customXml/itemProps2.xml><?xml version="1.0" encoding="utf-8"?>
<ds:datastoreItem xmlns:ds="http://schemas.openxmlformats.org/officeDocument/2006/customXml" ds:itemID="{B8FDE552-4229-4BED-BB7D-E470AE5C9902}">
  <ds:schemaRefs>
    <ds:schemaRef ds:uri="http://schemas.microsoft.com/office/2006/metadata/properties"/>
    <ds:schemaRef ds:uri="http://schemas.microsoft.com/office/infopath/2007/PartnerControls"/>
    <ds:schemaRef ds:uri="b58d75d1-22b1-452b-95b5-66769e8f4fa1"/>
    <ds:schemaRef ds:uri="http://schemas.microsoft.com/sharepoint/v3"/>
  </ds:schemaRefs>
</ds:datastoreItem>
</file>

<file path=customXml/itemProps3.xml><?xml version="1.0" encoding="utf-8"?>
<ds:datastoreItem xmlns:ds="http://schemas.openxmlformats.org/officeDocument/2006/customXml" ds:itemID="{E31CA58B-F1BF-4BC9-903D-4DDFACF25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58d75d1-22b1-452b-95b5-66769e8f4fa1"/>
    <ds:schemaRef ds:uri="8dfe5706-3a76-4e5c-82eb-f90d90974a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26212</Words>
  <Characters>163301</Characters>
  <Application>Microsoft Office Word</Application>
  <DocSecurity>0</DocSecurity>
  <Lines>4802</Lines>
  <Paragraphs>1707</Paragraphs>
  <ScaleCrop>false</ScaleCrop>
  <Company/>
  <LinksUpToDate>false</LinksUpToDate>
  <CharactersWithSpaces>18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Leske</dc:creator>
  <cp:keywords/>
  <dc:description/>
  <cp:lastModifiedBy>Morgan Leske</cp:lastModifiedBy>
  <cp:revision>3</cp:revision>
  <dcterms:created xsi:type="dcterms:W3CDTF">2023-06-14T00:46:00Z</dcterms:created>
  <dcterms:modified xsi:type="dcterms:W3CDTF">2023-06-14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12B4FA1AA3F459583310F6DABEBBA</vt:lpwstr>
  </property>
</Properties>
</file>